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CD54ED" w14:textId="3A2BC4E8" w:rsidR="005529D2" w:rsidRPr="00EE77AF" w:rsidRDefault="00EE77AF" w:rsidP="005529D2">
      <w:pPr>
        <w:spacing w:after="0" w:line="480" w:lineRule="auto"/>
        <w:jc w:val="center"/>
        <w:rPr>
          <w:rFonts w:ascii="Times New Roman" w:hAnsi="Times New Roman" w:cs="Times New Roman"/>
          <w:b/>
          <w:bCs/>
          <w:sz w:val="32"/>
          <w:szCs w:val="32"/>
        </w:rPr>
      </w:pPr>
      <w:bookmarkStart w:id="0" w:name="_GoBack"/>
      <w:r w:rsidRPr="00EE77AF">
        <w:rPr>
          <w:rFonts w:ascii="Times New Roman" w:hAnsi="Times New Roman" w:cs="Times New Roman"/>
          <w:b/>
          <w:bCs/>
          <w:sz w:val="32"/>
          <w:szCs w:val="32"/>
        </w:rPr>
        <w:t>Additional</w:t>
      </w:r>
      <w:r w:rsidR="005529D2" w:rsidRPr="00EE77AF">
        <w:rPr>
          <w:rFonts w:ascii="Times New Roman" w:hAnsi="Times New Roman" w:cs="Times New Roman"/>
          <w:b/>
          <w:bCs/>
          <w:sz w:val="32"/>
          <w:szCs w:val="32"/>
        </w:rPr>
        <w:t xml:space="preserve"> Materials</w:t>
      </w:r>
    </w:p>
    <w:p w14:paraId="4EA82DDC" w14:textId="77777777" w:rsidR="005529D2" w:rsidRPr="00EE77AF" w:rsidRDefault="005529D2" w:rsidP="005529D2">
      <w:pPr>
        <w:spacing w:after="0" w:line="480" w:lineRule="auto"/>
        <w:jc w:val="center"/>
        <w:rPr>
          <w:rFonts w:ascii="Times New Roman" w:hAnsi="Times New Roman" w:cs="Times New Roman"/>
          <w:b/>
          <w:bCs/>
          <w:sz w:val="32"/>
          <w:szCs w:val="32"/>
        </w:rPr>
      </w:pPr>
    </w:p>
    <w:p w14:paraId="04827FEE" w14:textId="15030747" w:rsidR="005529D2" w:rsidRPr="00EE77AF" w:rsidRDefault="005529D2" w:rsidP="005529D2">
      <w:pPr>
        <w:spacing w:after="0" w:line="360" w:lineRule="auto"/>
        <w:jc w:val="center"/>
        <w:rPr>
          <w:rFonts w:ascii="Times New Roman" w:hAnsi="Times New Roman" w:cs="Times New Roman"/>
          <w:b/>
          <w:bCs/>
          <w:sz w:val="32"/>
          <w:szCs w:val="32"/>
        </w:rPr>
      </w:pPr>
      <w:r w:rsidRPr="00EE77AF">
        <w:rPr>
          <w:rFonts w:ascii="Times New Roman" w:hAnsi="Times New Roman" w:cs="Times New Roman"/>
          <w:b/>
          <w:bCs/>
          <w:sz w:val="32"/>
          <w:szCs w:val="32"/>
        </w:rPr>
        <w:t xml:space="preserve">Production and Secretion of Recombinant </w:t>
      </w:r>
      <w:r w:rsidR="00DE67E9" w:rsidRPr="00EE77AF">
        <w:rPr>
          <w:rFonts w:ascii="Times New Roman" w:hAnsi="Times New Roman" w:cs="Times New Roman"/>
          <w:b/>
          <w:bCs/>
          <w:sz w:val="32"/>
          <w:szCs w:val="32"/>
        </w:rPr>
        <w:t xml:space="preserve">Spider </w:t>
      </w:r>
      <w:r w:rsidRPr="00EE77AF">
        <w:rPr>
          <w:rFonts w:ascii="Times New Roman" w:hAnsi="Times New Roman" w:cs="Times New Roman"/>
          <w:b/>
          <w:bCs/>
          <w:sz w:val="32"/>
          <w:szCs w:val="32"/>
        </w:rPr>
        <w:t xml:space="preserve">Silk in </w:t>
      </w:r>
      <w:r w:rsidRPr="00EE77AF">
        <w:rPr>
          <w:rFonts w:ascii="Times New Roman" w:hAnsi="Times New Roman" w:cs="Times New Roman"/>
          <w:b/>
          <w:bCs/>
          <w:i/>
          <w:iCs/>
          <w:sz w:val="32"/>
          <w:szCs w:val="32"/>
        </w:rPr>
        <w:t>Bacillus megaterium</w:t>
      </w:r>
    </w:p>
    <w:p w14:paraId="080B3764" w14:textId="77777777" w:rsidR="005529D2" w:rsidRPr="00EE77AF" w:rsidRDefault="005529D2" w:rsidP="005529D2">
      <w:pPr>
        <w:spacing w:after="0" w:line="480" w:lineRule="auto"/>
        <w:rPr>
          <w:rFonts w:ascii="Times New Roman" w:hAnsi="Times New Roman" w:cs="Times New Roman"/>
          <w:b/>
          <w:bCs/>
          <w:sz w:val="32"/>
          <w:szCs w:val="32"/>
        </w:rPr>
      </w:pPr>
    </w:p>
    <w:p w14:paraId="4669DDC3" w14:textId="77777777" w:rsidR="0067054E" w:rsidRPr="00EE77AF" w:rsidRDefault="0067054E" w:rsidP="005529D2">
      <w:pPr>
        <w:spacing w:after="0" w:line="480" w:lineRule="auto"/>
        <w:rPr>
          <w:rFonts w:ascii="Times New Roman" w:hAnsi="Times New Roman" w:cs="Times New Roman"/>
          <w:b/>
          <w:bCs/>
          <w:sz w:val="32"/>
          <w:szCs w:val="32"/>
        </w:rPr>
      </w:pPr>
    </w:p>
    <w:p w14:paraId="0DC483FB" w14:textId="77777777" w:rsidR="0067054E" w:rsidRPr="00EE77AF" w:rsidRDefault="0067054E" w:rsidP="005529D2">
      <w:pPr>
        <w:spacing w:after="0" w:line="480" w:lineRule="auto"/>
        <w:rPr>
          <w:rFonts w:ascii="Times New Roman" w:hAnsi="Times New Roman" w:cs="Times New Roman"/>
          <w:b/>
          <w:bCs/>
          <w:sz w:val="32"/>
          <w:szCs w:val="32"/>
        </w:rPr>
      </w:pPr>
    </w:p>
    <w:p w14:paraId="14047EF1" w14:textId="77777777" w:rsidR="0067054E" w:rsidRPr="00EE77AF" w:rsidRDefault="0067054E" w:rsidP="005529D2">
      <w:pPr>
        <w:spacing w:after="0" w:line="480" w:lineRule="auto"/>
        <w:rPr>
          <w:rFonts w:ascii="Times New Roman" w:hAnsi="Times New Roman" w:cs="Times New Roman"/>
          <w:b/>
          <w:bCs/>
          <w:sz w:val="32"/>
          <w:szCs w:val="32"/>
        </w:rPr>
      </w:pPr>
    </w:p>
    <w:p w14:paraId="4753C295" w14:textId="77777777" w:rsidR="0067054E" w:rsidRPr="00EE77AF" w:rsidRDefault="0067054E" w:rsidP="005529D2">
      <w:pPr>
        <w:spacing w:after="0" w:line="480" w:lineRule="auto"/>
        <w:rPr>
          <w:rFonts w:ascii="Times New Roman" w:hAnsi="Times New Roman" w:cs="Times New Roman"/>
          <w:b/>
          <w:bCs/>
          <w:sz w:val="32"/>
          <w:szCs w:val="32"/>
        </w:rPr>
      </w:pPr>
    </w:p>
    <w:p w14:paraId="45BB7A39" w14:textId="77777777" w:rsidR="0067054E" w:rsidRPr="00EE77AF" w:rsidRDefault="0067054E" w:rsidP="005529D2">
      <w:pPr>
        <w:spacing w:after="0" w:line="480" w:lineRule="auto"/>
        <w:rPr>
          <w:rFonts w:ascii="Times New Roman" w:hAnsi="Times New Roman" w:cs="Times New Roman"/>
          <w:b/>
          <w:bCs/>
          <w:sz w:val="32"/>
          <w:szCs w:val="32"/>
        </w:rPr>
      </w:pPr>
    </w:p>
    <w:p w14:paraId="4B8B86FC" w14:textId="77777777" w:rsidR="0067054E" w:rsidRPr="00EE77AF" w:rsidRDefault="0067054E" w:rsidP="005529D2">
      <w:pPr>
        <w:spacing w:after="0" w:line="480" w:lineRule="auto"/>
        <w:rPr>
          <w:rFonts w:ascii="Times New Roman" w:hAnsi="Times New Roman" w:cs="Times New Roman"/>
          <w:b/>
          <w:bCs/>
          <w:sz w:val="32"/>
          <w:szCs w:val="32"/>
        </w:rPr>
      </w:pPr>
    </w:p>
    <w:p w14:paraId="4A193FBA" w14:textId="77777777" w:rsidR="0067054E" w:rsidRPr="00EE77AF" w:rsidRDefault="0067054E" w:rsidP="005529D2">
      <w:pPr>
        <w:spacing w:after="0" w:line="480" w:lineRule="auto"/>
        <w:rPr>
          <w:rFonts w:ascii="Times New Roman" w:hAnsi="Times New Roman" w:cs="Times New Roman"/>
          <w:b/>
          <w:bCs/>
          <w:sz w:val="32"/>
          <w:szCs w:val="32"/>
        </w:rPr>
      </w:pPr>
    </w:p>
    <w:p w14:paraId="55B64532" w14:textId="77777777" w:rsidR="0067054E" w:rsidRPr="00EE77AF" w:rsidRDefault="0067054E" w:rsidP="005529D2">
      <w:pPr>
        <w:spacing w:after="0" w:line="480" w:lineRule="auto"/>
        <w:rPr>
          <w:rFonts w:ascii="Times New Roman" w:hAnsi="Times New Roman" w:cs="Times New Roman"/>
          <w:b/>
          <w:bCs/>
          <w:sz w:val="32"/>
          <w:szCs w:val="32"/>
        </w:rPr>
      </w:pPr>
    </w:p>
    <w:p w14:paraId="5117BFCF" w14:textId="77777777" w:rsidR="0067054E" w:rsidRPr="00EE77AF" w:rsidRDefault="0067054E" w:rsidP="005529D2">
      <w:pPr>
        <w:spacing w:after="0" w:line="480" w:lineRule="auto"/>
        <w:rPr>
          <w:rFonts w:ascii="Times New Roman" w:hAnsi="Times New Roman" w:cs="Times New Roman"/>
          <w:b/>
          <w:bCs/>
          <w:sz w:val="32"/>
          <w:szCs w:val="32"/>
        </w:rPr>
      </w:pPr>
    </w:p>
    <w:p w14:paraId="3016DE72" w14:textId="77777777" w:rsidR="0067054E" w:rsidRPr="00EE77AF" w:rsidRDefault="0067054E" w:rsidP="005529D2">
      <w:pPr>
        <w:spacing w:after="0" w:line="480" w:lineRule="auto"/>
        <w:rPr>
          <w:rFonts w:ascii="Times New Roman" w:hAnsi="Times New Roman" w:cs="Times New Roman"/>
          <w:b/>
          <w:bCs/>
          <w:sz w:val="32"/>
          <w:szCs w:val="32"/>
        </w:rPr>
      </w:pPr>
    </w:p>
    <w:p w14:paraId="2BA3F7CA" w14:textId="77777777" w:rsidR="0067054E" w:rsidRPr="00EE77AF" w:rsidRDefault="0067054E" w:rsidP="005529D2">
      <w:pPr>
        <w:spacing w:after="0" w:line="480" w:lineRule="auto"/>
        <w:rPr>
          <w:rFonts w:ascii="Times New Roman" w:hAnsi="Times New Roman" w:cs="Times New Roman"/>
          <w:b/>
          <w:bCs/>
          <w:sz w:val="32"/>
          <w:szCs w:val="32"/>
        </w:rPr>
      </w:pPr>
    </w:p>
    <w:p w14:paraId="75F3C21B" w14:textId="77777777" w:rsidR="0067054E" w:rsidRPr="00EE77AF" w:rsidRDefault="0067054E" w:rsidP="005529D2">
      <w:pPr>
        <w:spacing w:after="0" w:line="480" w:lineRule="auto"/>
        <w:rPr>
          <w:rFonts w:ascii="Times New Roman" w:hAnsi="Times New Roman" w:cs="Times New Roman"/>
          <w:b/>
          <w:bCs/>
          <w:sz w:val="32"/>
          <w:szCs w:val="32"/>
        </w:rPr>
      </w:pPr>
    </w:p>
    <w:p w14:paraId="2F018E95" w14:textId="1C2BB80C" w:rsidR="005529D2" w:rsidRPr="00EE77AF" w:rsidRDefault="005529D2" w:rsidP="005529D2">
      <w:pPr>
        <w:spacing w:after="0" w:line="480" w:lineRule="auto"/>
        <w:rPr>
          <w:rFonts w:ascii="Times New Roman" w:hAnsi="Times New Roman" w:cs="Times New Roman"/>
          <w:sz w:val="24"/>
          <w:szCs w:val="24"/>
        </w:rPr>
      </w:pPr>
    </w:p>
    <w:p w14:paraId="40FEDF17" w14:textId="77E860BE" w:rsidR="002679D2" w:rsidRPr="00EE77AF" w:rsidRDefault="002679D2" w:rsidP="002679D2">
      <w:pPr>
        <w:spacing w:after="0" w:line="240" w:lineRule="auto"/>
        <w:rPr>
          <w:rFonts w:ascii="Times New Roman" w:hAnsi="Times New Roman" w:cs="Times New Roman"/>
          <w:b/>
          <w:bCs/>
          <w:lang w:val="en"/>
        </w:rPr>
      </w:pPr>
      <w:r w:rsidRPr="00EE77AF">
        <w:rPr>
          <w:rFonts w:ascii="Times New Roman" w:hAnsi="Times New Roman" w:cs="Times New Roman"/>
          <w:b/>
          <w:bCs/>
          <w:lang w:val="en"/>
        </w:rPr>
        <w:t xml:space="preserve">Table S1: Strains, plasmids, signal sequences, recombinant silk sequence, and translation initiation sites (sequences). </w:t>
      </w:r>
    </w:p>
    <w:tbl>
      <w:tblPr>
        <w:tblStyle w:val="TableGrid"/>
        <w:tblW w:w="0" w:type="auto"/>
        <w:tblLook w:val="04A0" w:firstRow="1" w:lastRow="0" w:firstColumn="1" w:lastColumn="0" w:noHBand="0" w:noVBand="1"/>
      </w:tblPr>
      <w:tblGrid>
        <w:gridCol w:w="1838"/>
        <w:gridCol w:w="5766"/>
        <w:gridCol w:w="1746"/>
      </w:tblGrid>
      <w:tr w:rsidR="00EE77AF" w:rsidRPr="00EE77AF" w14:paraId="6CF15AE3" w14:textId="77777777" w:rsidTr="0032057E">
        <w:tc>
          <w:tcPr>
            <w:tcW w:w="9350" w:type="dxa"/>
            <w:gridSpan w:val="3"/>
          </w:tcPr>
          <w:p w14:paraId="0CC14143" w14:textId="77777777" w:rsidR="002679D2" w:rsidRPr="00EE77AF" w:rsidRDefault="002679D2" w:rsidP="0032057E">
            <w:pPr>
              <w:jc w:val="center"/>
              <w:rPr>
                <w:rFonts w:ascii="Times New Roman" w:hAnsi="Times New Roman" w:cs="Times New Roman"/>
                <w:b/>
                <w:bCs/>
                <w:lang w:val="en"/>
              </w:rPr>
            </w:pPr>
            <w:r w:rsidRPr="00EE77AF">
              <w:rPr>
                <w:rFonts w:ascii="Times New Roman" w:hAnsi="Times New Roman" w:cs="Times New Roman"/>
                <w:b/>
                <w:bCs/>
                <w:lang w:val="en"/>
              </w:rPr>
              <w:t>Strains</w:t>
            </w:r>
          </w:p>
        </w:tc>
      </w:tr>
      <w:tr w:rsidR="00EE77AF" w:rsidRPr="00EE77AF" w14:paraId="7C70E296" w14:textId="77777777" w:rsidTr="0032057E">
        <w:tc>
          <w:tcPr>
            <w:tcW w:w="1838" w:type="dxa"/>
          </w:tcPr>
          <w:p w14:paraId="0238B579"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Strain</w:t>
            </w:r>
          </w:p>
        </w:tc>
        <w:tc>
          <w:tcPr>
            <w:tcW w:w="5766" w:type="dxa"/>
          </w:tcPr>
          <w:p w14:paraId="549691F0"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Description</w:t>
            </w:r>
          </w:p>
        </w:tc>
        <w:tc>
          <w:tcPr>
            <w:tcW w:w="1746" w:type="dxa"/>
          </w:tcPr>
          <w:p w14:paraId="2F6979C2"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Source</w:t>
            </w:r>
          </w:p>
        </w:tc>
      </w:tr>
      <w:tr w:rsidR="00EE77AF" w:rsidRPr="00EE77AF" w14:paraId="6CB88FFD" w14:textId="77777777" w:rsidTr="0032057E">
        <w:tc>
          <w:tcPr>
            <w:tcW w:w="1838" w:type="dxa"/>
          </w:tcPr>
          <w:p w14:paraId="11B18FE7"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i/>
                <w:iCs/>
                <w:sz w:val="20"/>
                <w:szCs w:val="20"/>
                <w:lang w:val="en"/>
              </w:rPr>
              <w:t xml:space="preserve">E. coli </w:t>
            </w:r>
            <w:r w:rsidRPr="00EE77AF">
              <w:rPr>
                <w:rFonts w:ascii="Times New Roman" w:hAnsi="Times New Roman" w:cs="Times New Roman"/>
                <w:b/>
                <w:bCs/>
                <w:sz w:val="20"/>
                <w:szCs w:val="20"/>
                <w:lang w:val="en"/>
              </w:rPr>
              <w:t>Strains</w:t>
            </w:r>
          </w:p>
        </w:tc>
        <w:tc>
          <w:tcPr>
            <w:tcW w:w="5766" w:type="dxa"/>
          </w:tcPr>
          <w:p w14:paraId="63EA4AB0" w14:textId="77777777" w:rsidR="002679D2" w:rsidRPr="00EE77AF" w:rsidRDefault="002679D2" w:rsidP="0032057E">
            <w:pPr>
              <w:jc w:val="center"/>
              <w:rPr>
                <w:rFonts w:ascii="Times New Roman" w:hAnsi="Times New Roman" w:cs="Times New Roman"/>
                <w:b/>
                <w:bCs/>
                <w:sz w:val="20"/>
                <w:szCs w:val="20"/>
                <w:lang w:val="en"/>
              </w:rPr>
            </w:pPr>
          </w:p>
        </w:tc>
        <w:tc>
          <w:tcPr>
            <w:tcW w:w="1746" w:type="dxa"/>
          </w:tcPr>
          <w:p w14:paraId="2E401D80" w14:textId="77777777" w:rsidR="002679D2" w:rsidRPr="00EE77AF" w:rsidRDefault="002679D2" w:rsidP="0032057E">
            <w:pPr>
              <w:jc w:val="center"/>
              <w:rPr>
                <w:rFonts w:ascii="Times New Roman" w:hAnsi="Times New Roman" w:cs="Times New Roman"/>
                <w:b/>
                <w:bCs/>
                <w:sz w:val="20"/>
                <w:szCs w:val="20"/>
                <w:lang w:val="en"/>
              </w:rPr>
            </w:pPr>
          </w:p>
        </w:tc>
      </w:tr>
      <w:tr w:rsidR="00EE77AF" w:rsidRPr="00EE77AF" w14:paraId="2C90B2F5" w14:textId="77777777" w:rsidTr="0032057E">
        <w:tc>
          <w:tcPr>
            <w:tcW w:w="1838" w:type="dxa"/>
          </w:tcPr>
          <w:p w14:paraId="7F78CA9A"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sz w:val="20"/>
                <w:szCs w:val="20"/>
                <w:lang w:val="en"/>
              </w:rPr>
              <w:t>Dh5α</w:t>
            </w:r>
          </w:p>
        </w:tc>
        <w:tc>
          <w:tcPr>
            <w:tcW w:w="5766" w:type="dxa"/>
          </w:tcPr>
          <w:p w14:paraId="58017326"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sz w:val="20"/>
                <w:szCs w:val="20"/>
                <w:lang w:val="en"/>
              </w:rPr>
              <w:t>Cloning Strain</w:t>
            </w:r>
          </w:p>
        </w:tc>
        <w:tc>
          <w:tcPr>
            <w:tcW w:w="1746" w:type="dxa"/>
          </w:tcPr>
          <w:p w14:paraId="4AAB66B9" w14:textId="77777777" w:rsidR="002679D2" w:rsidRPr="00EE77AF" w:rsidRDefault="002679D2" w:rsidP="00D81D90">
            <w:pPr>
              <w:rPr>
                <w:rFonts w:ascii="Times New Roman" w:hAnsi="Times New Roman" w:cs="Times New Roman"/>
                <w:b/>
                <w:bCs/>
                <w:sz w:val="20"/>
                <w:szCs w:val="20"/>
                <w:lang w:val="en"/>
              </w:rPr>
            </w:pPr>
            <w:r w:rsidRPr="00EE77AF">
              <w:rPr>
                <w:rFonts w:ascii="Times New Roman" w:hAnsi="Times New Roman" w:cs="Times New Roman"/>
                <w:sz w:val="20"/>
                <w:szCs w:val="20"/>
                <w:lang w:val="en"/>
              </w:rPr>
              <w:t>Life Technologies</w:t>
            </w:r>
          </w:p>
        </w:tc>
      </w:tr>
      <w:tr w:rsidR="00EE77AF" w:rsidRPr="00EE77AF" w14:paraId="2ADCAEC3" w14:textId="77777777" w:rsidTr="0032057E">
        <w:tc>
          <w:tcPr>
            <w:tcW w:w="1838" w:type="dxa"/>
          </w:tcPr>
          <w:p w14:paraId="462E1C1F"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i/>
                <w:iCs/>
                <w:sz w:val="20"/>
                <w:szCs w:val="20"/>
                <w:lang w:val="en"/>
              </w:rPr>
              <w:t>B. megaterium Strains</w:t>
            </w:r>
          </w:p>
        </w:tc>
        <w:tc>
          <w:tcPr>
            <w:tcW w:w="5766" w:type="dxa"/>
          </w:tcPr>
          <w:p w14:paraId="71F9B729" w14:textId="77777777" w:rsidR="002679D2" w:rsidRPr="00EE77AF" w:rsidRDefault="002679D2" w:rsidP="0032057E">
            <w:pPr>
              <w:jc w:val="center"/>
              <w:rPr>
                <w:rFonts w:ascii="Times New Roman" w:hAnsi="Times New Roman" w:cs="Times New Roman"/>
                <w:b/>
                <w:bCs/>
                <w:sz w:val="20"/>
                <w:szCs w:val="20"/>
                <w:lang w:val="en"/>
              </w:rPr>
            </w:pPr>
          </w:p>
        </w:tc>
        <w:tc>
          <w:tcPr>
            <w:tcW w:w="1746" w:type="dxa"/>
          </w:tcPr>
          <w:p w14:paraId="13F4A14C" w14:textId="77777777" w:rsidR="002679D2" w:rsidRPr="00EE77AF" w:rsidRDefault="002679D2" w:rsidP="00D81D90">
            <w:pPr>
              <w:rPr>
                <w:rFonts w:ascii="Times New Roman" w:hAnsi="Times New Roman" w:cs="Times New Roman"/>
                <w:b/>
                <w:bCs/>
                <w:sz w:val="20"/>
                <w:szCs w:val="20"/>
                <w:lang w:val="en"/>
              </w:rPr>
            </w:pPr>
          </w:p>
        </w:tc>
      </w:tr>
      <w:tr w:rsidR="00EE77AF" w:rsidRPr="00EE77AF" w14:paraId="336C6DE5" w14:textId="77777777" w:rsidTr="0032057E">
        <w:tc>
          <w:tcPr>
            <w:tcW w:w="1838" w:type="dxa"/>
          </w:tcPr>
          <w:p w14:paraId="6F29339F"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sz w:val="20"/>
                <w:szCs w:val="20"/>
                <w:lang w:val="en"/>
              </w:rPr>
              <w:t>MS941</w:t>
            </w:r>
          </w:p>
        </w:tc>
        <w:tc>
          <w:tcPr>
            <w:tcW w:w="5766" w:type="dxa"/>
          </w:tcPr>
          <w:p w14:paraId="1AAE513A"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sz w:val="20"/>
                <w:szCs w:val="20"/>
                <w:lang w:val="en"/>
              </w:rPr>
              <w:t>Mutant of DSM319, ∆</w:t>
            </w:r>
            <w:proofErr w:type="spellStart"/>
            <w:r w:rsidRPr="00EE77AF">
              <w:rPr>
                <w:rFonts w:ascii="Times New Roman" w:hAnsi="Times New Roman" w:cs="Times New Roman"/>
                <w:sz w:val="20"/>
                <w:szCs w:val="20"/>
                <w:lang w:val="en"/>
              </w:rPr>
              <w:t>nprM</w:t>
            </w:r>
            <w:proofErr w:type="spellEnd"/>
            <w:r w:rsidRPr="00EE77AF">
              <w:rPr>
                <w:rFonts w:ascii="Times New Roman" w:hAnsi="Times New Roman" w:cs="Times New Roman"/>
                <w:sz w:val="20"/>
                <w:szCs w:val="20"/>
                <w:lang w:val="en"/>
              </w:rPr>
              <w:t xml:space="preserve">. </w:t>
            </w:r>
          </w:p>
        </w:tc>
        <w:tc>
          <w:tcPr>
            <w:tcW w:w="1746" w:type="dxa"/>
          </w:tcPr>
          <w:p w14:paraId="2C6ED84B" w14:textId="77777777" w:rsidR="002679D2" w:rsidRPr="00EE77AF" w:rsidRDefault="002679D2" w:rsidP="00D81D90">
            <w:pPr>
              <w:rPr>
                <w:rFonts w:ascii="Times New Roman" w:hAnsi="Times New Roman" w:cs="Times New Roman"/>
                <w:b/>
                <w:bCs/>
                <w:sz w:val="20"/>
                <w:szCs w:val="20"/>
                <w:lang w:val="en"/>
              </w:rPr>
            </w:pPr>
            <w:proofErr w:type="spellStart"/>
            <w:r w:rsidRPr="00EE77AF">
              <w:rPr>
                <w:rFonts w:ascii="Times New Roman" w:hAnsi="Times New Roman" w:cs="Times New Roman"/>
                <w:sz w:val="20"/>
                <w:szCs w:val="20"/>
                <w:lang w:val="en"/>
              </w:rPr>
              <w:t>MoBiTec</w:t>
            </w:r>
            <w:proofErr w:type="spellEnd"/>
            <w:r w:rsidRPr="00EE77AF">
              <w:rPr>
                <w:rFonts w:ascii="Times New Roman" w:hAnsi="Times New Roman" w:cs="Times New Roman"/>
                <w:sz w:val="20"/>
                <w:szCs w:val="20"/>
                <w:lang w:val="en"/>
              </w:rPr>
              <w:t xml:space="preserve"> GmbH</w:t>
            </w:r>
          </w:p>
        </w:tc>
      </w:tr>
      <w:tr w:rsidR="00EE77AF" w:rsidRPr="00EE77AF" w14:paraId="4EF24931" w14:textId="77777777" w:rsidTr="0032057E">
        <w:tc>
          <w:tcPr>
            <w:tcW w:w="1838" w:type="dxa"/>
          </w:tcPr>
          <w:p w14:paraId="61C0A9F4"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sz w:val="20"/>
                <w:szCs w:val="20"/>
                <w:lang w:val="en"/>
              </w:rPr>
              <w:t>MS941-pRNAP</w:t>
            </w:r>
          </w:p>
        </w:tc>
        <w:tc>
          <w:tcPr>
            <w:tcW w:w="5766" w:type="dxa"/>
          </w:tcPr>
          <w:p w14:paraId="3744E596"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sz w:val="20"/>
                <w:szCs w:val="20"/>
                <w:lang w:val="en"/>
              </w:rPr>
              <w:t xml:space="preserve">Strain MS941 transformed with pT7-RNAP vector. Used as the recipient strain for all pT7 expression vectors. Used for all silk production and secretion experiments. </w:t>
            </w:r>
          </w:p>
        </w:tc>
        <w:tc>
          <w:tcPr>
            <w:tcW w:w="1746" w:type="dxa"/>
          </w:tcPr>
          <w:p w14:paraId="69286D34" w14:textId="77777777" w:rsidR="002679D2" w:rsidRPr="00EE77AF" w:rsidRDefault="002679D2" w:rsidP="00D81D90">
            <w:pPr>
              <w:rPr>
                <w:rFonts w:ascii="Times New Roman" w:hAnsi="Times New Roman" w:cs="Times New Roman"/>
                <w:b/>
                <w:bCs/>
                <w:sz w:val="20"/>
                <w:szCs w:val="20"/>
                <w:lang w:val="en"/>
              </w:rPr>
            </w:pPr>
            <w:r w:rsidRPr="00EE77AF">
              <w:rPr>
                <w:rFonts w:ascii="Times New Roman" w:hAnsi="Times New Roman" w:cs="Times New Roman"/>
                <w:sz w:val="20"/>
                <w:szCs w:val="20"/>
                <w:lang w:val="en"/>
              </w:rPr>
              <w:t xml:space="preserve">This work </w:t>
            </w:r>
          </w:p>
        </w:tc>
      </w:tr>
      <w:tr w:rsidR="00EE77AF" w:rsidRPr="00EE77AF" w14:paraId="47345CF8" w14:textId="77777777" w:rsidTr="0032057E">
        <w:tc>
          <w:tcPr>
            <w:tcW w:w="9350" w:type="dxa"/>
            <w:gridSpan w:val="3"/>
          </w:tcPr>
          <w:p w14:paraId="3FEECCD2" w14:textId="77777777" w:rsidR="002679D2" w:rsidRPr="00EE77AF" w:rsidRDefault="002679D2" w:rsidP="0032057E">
            <w:pPr>
              <w:jc w:val="center"/>
              <w:rPr>
                <w:rFonts w:ascii="Times New Roman" w:hAnsi="Times New Roman" w:cs="Times New Roman"/>
                <w:b/>
                <w:bCs/>
                <w:lang w:val="en"/>
              </w:rPr>
            </w:pPr>
            <w:r w:rsidRPr="00EE77AF">
              <w:rPr>
                <w:rFonts w:ascii="Times New Roman" w:hAnsi="Times New Roman" w:cs="Times New Roman"/>
                <w:b/>
                <w:bCs/>
                <w:lang w:val="en"/>
              </w:rPr>
              <w:t>Plasmids/Other Strains</w:t>
            </w:r>
          </w:p>
        </w:tc>
      </w:tr>
      <w:tr w:rsidR="00EE77AF" w:rsidRPr="00EE77AF" w14:paraId="5930D723" w14:textId="77777777" w:rsidTr="0032057E">
        <w:tc>
          <w:tcPr>
            <w:tcW w:w="1838" w:type="dxa"/>
          </w:tcPr>
          <w:p w14:paraId="3EDF7747"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Plasmid</w:t>
            </w:r>
          </w:p>
        </w:tc>
        <w:tc>
          <w:tcPr>
            <w:tcW w:w="5766" w:type="dxa"/>
          </w:tcPr>
          <w:p w14:paraId="1DEFA8D3"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Description</w:t>
            </w:r>
          </w:p>
        </w:tc>
        <w:tc>
          <w:tcPr>
            <w:tcW w:w="1746" w:type="dxa"/>
          </w:tcPr>
          <w:p w14:paraId="0E2C6BD1"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Source</w:t>
            </w:r>
          </w:p>
        </w:tc>
      </w:tr>
      <w:tr w:rsidR="00EE77AF" w:rsidRPr="00EE77AF" w14:paraId="704F4F79" w14:textId="77777777" w:rsidTr="0032057E">
        <w:tc>
          <w:tcPr>
            <w:tcW w:w="1838" w:type="dxa"/>
          </w:tcPr>
          <w:p w14:paraId="41BA4BFB" w14:textId="77777777" w:rsidR="002679D2" w:rsidRPr="00EE77AF" w:rsidRDefault="002679D2" w:rsidP="0032057E">
            <w:pPr>
              <w:rPr>
                <w:rFonts w:ascii="Times New Roman" w:hAnsi="Times New Roman" w:cs="Times New Roman"/>
                <w:sz w:val="20"/>
                <w:szCs w:val="20"/>
                <w:lang w:val="en"/>
              </w:rPr>
            </w:pPr>
            <w:proofErr w:type="spellStart"/>
            <w:r w:rsidRPr="00EE77AF">
              <w:rPr>
                <w:rFonts w:ascii="Times New Roman" w:hAnsi="Times New Roman" w:cs="Times New Roman"/>
                <w:sz w:val="20"/>
                <w:szCs w:val="20"/>
                <w:lang w:val="en"/>
              </w:rPr>
              <w:t>pBluescript</w:t>
            </w:r>
            <w:proofErr w:type="spellEnd"/>
            <w:r w:rsidRPr="00EE77AF">
              <w:rPr>
                <w:rFonts w:ascii="Times New Roman" w:hAnsi="Times New Roman" w:cs="Times New Roman"/>
                <w:sz w:val="20"/>
                <w:szCs w:val="20"/>
                <w:lang w:val="en"/>
              </w:rPr>
              <w:t xml:space="preserve"> II SK(+) </w:t>
            </w:r>
          </w:p>
        </w:tc>
        <w:tc>
          <w:tcPr>
            <w:tcW w:w="5766" w:type="dxa"/>
          </w:tcPr>
          <w:p w14:paraId="2301B61A"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Cloning vector for storage and propagation of A5 4mer recombinant silk sequence and translation initiation site variations in </w:t>
            </w:r>
            <w:r w:rsidRPr="00EE77AF">
              <w:rPr>
                <w:rFonts w:ascii="Times New Roman" w:hAnsi="Times New Roman" w:cs="Times New Roman"/>
                <w:i/>
                <w:iCs/>
                <w:sz w:val="20"/>
                <w:szCs w:val="20"/>
                <w:lang w:val="en"/>
              </w:rPr>
              <w:t xml:space="preserve">E coli </w:t>
            </w:r>
            <w:r w:rsidRPr="00EE77AF">
              <w:rPr>
                <w:rFonts w:ascii="Times New Roman" w:hAnsi="Times New Roman" w:cs="Times New Roman"/>
                <w:sz w:val="20"/>
                <w:szCs w:val="20"/>
                <w:lang w:val="en"/>
              </w:rPr>
              <w:t>Dh5α</w:t>
            </w:r>
          </w:p>
        </w:tc>
        <w:tc>
          <w:tcPr>
            <w:tcW w:w="1746" w:type="dxa"/>
          </w:tcPr>
          <w:p w14:paraId="13B3B5BA"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Genscript</w:t>
            </w:r>
          </w:p>
        </w:tc>
      </w:tr>
      <w:tr w:rsidR="00EE77AF" w:rsidRPr="00EE77AF" w14:paraId="3D5BD8E1" w14:textId="77777777" w:rsidTr="0032057E">
        <w:tc>
          <w:tcPr>
            <w:tcW w:w="1838" w:type="dxa"/>
          </w:tcPr>
          <w:p w14:paraId="2DA8C9EC"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pT7</w:t>
            </w:r>
          </w:p>
        </w:tc>
        <w:tc>
          <w:tcPr>
            <w:tcW w:w="5766" w:type="dxa"/>
          </w:tcPr>
          <w:p w14:paraId="3F572B0A"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Shuttle vector for cloning in </w:t>
            </w:r>
            <w:r w:rsidRPr="00EE77AF">
              <w:rPr>
                <w:rFonts w:ascii="Times New Roman" w:hAnsi="Times New Roman" w:cs="Times New Roman"/>
                <w:i/>
                <w:iCs/>
                <w:sz w:val="20"/>
                <w:szCs w:val="20"/>
                <w:lang w:val="en"/>
              </w:rPr>
              <w:t>E. coli</w:t>
            </w:r>
            <w:r w:rsidRPr="00EE77AF">
              <w:rPr>
                <w:rFonts w:ascii="Times New Roman" w:hAnsi="Times New Roman" w:cs="Times New Roman"/>
                <w:sz w:val="20"/>
                <w:szCs w:val="20"/>
                <w:lang w:val="en"/>
              </w:rPr>
              <w:t xml:space="preserve"> and recombinant gene expression in </w:t>
            </w:r>
            <w:r w:rsidRPr="00EE77AF">
              <w:rPr>
                <w:rFonts w:ascii="Times New Roman" w:hAnsi="Times New Roman" w:cs="Times New Roman"/>
                <w:i/>
                <w:iCs/>
                <w:sz w:val="20"/>
                <w:szCs w:val="20"/>
                <w:lang w:val="en"/>
              </w:rPr>
              <w:t>B. megaterium</w:t>
            </w:r>
            <w:r w:rsidRPr="00EE77AF">
              <w:rPr>
                <w:rFonts w:ascii="Times New Roman" w:hAnsi="Times New Roman" w:cs="Times New Roman"/>
                <w:sz w:val="20"/>
                <w:szCs w:val="20"/>
                <w:lang w:val="en"/>
              </w:rPr>
              <w:t xml:space="preserve"> using a T7 promoter</w:t>
            </w:r>
          </w:p>
        </w:tc>
        <w:tc>
          <w:tcPr>
            <w:tcW w:w="1746" w:type="dxa"/>
          </w:tcPr>
          <w:p w14:paraId="0E1B0357" w14:textId="77777777" w:rsidR="002679D2" w:rsidRPr="00EE77AF" w:rsidRDefault="002679D2" w:rsidP="0032057E">
            <w:pPr>
              <w:rPr>
                <w:rFonts w:ascii="Times New Roman" w:hAnsi="Times New Roman" w:cs="Times New Roman"/>
                <w:sz w:val="20"/>
                <w:szCs w:val="20"/>
                <w:lang w:val="en"/>
              </w:rPr>
            </w:pPr>
            <w:proofErr w:type="spellStart"/>
            <w:r w:rsidRPr="00EE77AF">
              <w:rPr>
                <w:rFonts w:ascii="Times New Roman" w:hAnsi="Times New Roman" w:cs="Times New Roman"/>
                <w:sz w:val="20"/>
                <w:szCs w:val="20"/>
                <w:lang w:val="en"/>
              </w:rPr>
              <w:t>MoBiTec</w:t>
            </w:r>
            <w:proofErr w:type="spellEnd"/>
            <w:r w:rsidRPr="00EE77AF">
              <w:rPr>
                <w:rFonts w:ascii="Times New Roman" w:hAnsi="Times New Roman" w:cs="Times New Roman"/>
                <w:sz w:val="20"/>
                <w:szCs w:val="20"/>
                <w:lang w:val="en"/>
              </w:rPr>
              <w:t xml:space="preserve"> GmbH</w:t>
            </w:r>
          </w:p>
        </w:tc>
      </w:tr>
      <w:tr w:rsidR="00EE77AF" w:rsidRPr="00EE77AF" w14:paraId="64564935" w14:textId="77777777" w:rsidTr="0032057E">
        <w:tc>
          <w:tcPr>
            <w:tcW w:w="1838" w:type="dxa"/>
          </w:tcPr>
          <w:p w14:paraId="079BF307"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pT7-RNAP </w:t>
            </w:r>
          </w:p>
        </w:tc>
        <w:tc>
          <w:tcPr>
            <w:tcW w:w="5766" w:type="dxa"/>
          </w:tcPr>
          <w:p w14:paraId="04C70B5E"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Shuttle vector for cloning in </w:t>
            </w:r>
            <w:r w:rsidRPr="00EE77AF">
              <w:rPr>
                <w:rFonts w:ascii="Times New Roman" w:hAnsi="Times New Roman" w:cs="Times New Roman"/>
                <w:i/>
                <w:iCs/>
                <w:sz w:val="20"/>
                <w:szCs w:val="20"/>
                <w:lang w:val="en"/>
              </w:rPr>
              <w:t>E. coli</w:t>
            </w:r>
            <w:r w:rsidRPr="00EE77AF">
              <w:rPr>
                <w:rFonts w:ascii="Times New Roman" w:hAnsi="Times New Roman" w:cs="Times New Roman"/>
                <w:sz w:val="20"/>
                <w:szCs w:val="20"/>
                <w:lang w:val="en"/>
              </w:rPr>
              <w:t xml:space="preserve"> and</w:t>
            </w:r>
          </w:p>
          <w:p w14:paraId="630BD4FC" w14:textId="77777777" w:rsidR="002679D2" w:rsidRPr="00EE77AF" w:rsidRDefault="002679D2" w:rsidP="0032057E">
            <w:pPr>
              <w:rPr>
                <w:rFonts w:ascii="Times New Roman" w:hAnsi="Times New Roman" w:cs="Times New Roman"/>
                <w:i/>
                <w:iCs/>
                <w:sz w:val="20"/>
                <w:szCs w:val="20"/>
                <w:lang w:val="en"/>
              </w:rPr>
            </w:pPr>
            <w:r w:rsidRPr="00EE77AF">
              <w:rPr>
                <w:rFonts w:ascii="Times New Roman" w:hAnsi="Times New Roman" w:cs="Times New Roman"/>
                <w:sz w:val="20"/>
                <w:szCs w:val="20"/>
                <w:lang w:val="en"/>
              </w:rPr>
              <w:t xml:space="preserve">xylose-inducible expression of the T7 promoter </w:t>
            </w:r>
            <w:r w:rsidRPr="00EE77AF">
              <w:rPr>
                <w:rFonts w:ascii="Times New Roman" w:hAnsi="Times New Roman" w:cs="Times New Roman"/>
                <w:i/>
                <w:iCs/>
                <w:sz w:val="20"/>
                <w:szCs w:val="20"/>
                <w:lang w:val="en"/>
              </w:rPr>
              <w:t>B.</w:t>
            </w:r>
          </w:p>
          <w:p w14:paraId="2FF57276" w14:textId="28D44512" w:rsidR="002679D2" w:rsidRPr="00EE77AF" w:rsidRDefault="002679D2" w:rsidP="0032057E">
            <w:pPr>
              <w:rPr>
                <w:rFonts w:ascii="Times New Roman" w:hAnsi="Times New Roman" w:cs="Times New Roman"/>
                <w:i/>
                <w:iCs/>
                <w:sz w:val="20"/>
                <w:szCs w:val="20"/>
                <w:lang w:val="en"/>
              </w:rPr>
            </w:pPr>
            <w:r w:rsidRPr="00EE77AF">
              <w:rPr>
                <w:rFonts w:ascii="Times New Roman" w:hAnsi="Times New Roman" w:cs="Times New Roman"/>
                <w:i/>
                <w:iCs/>
                <w:sz w:val="20"/>
                <w:szCs w:val="20"/>
                <w:lang w:val="en"/>
              </w:rPr>
              <w:t>megaterium</w:t>
            </w:r>
          </w:p>
        </w:tc>
        <w:tc>
          <w:tcPr>
            <w:tcW w:w="1746" w:type="dxa"/>
          </w:tcPr>
          <w:p w14:paraId="7634D82E" w14:textId="77777777" w:rsidR="002679D2" w:rsidRPr="00EE77AF" w:rsidRDefault="002679D2" w:rsidP="0032057E">
            <w:pPr>
              <w:rPr>
                <w:rFonts w:ascii="Times New Roman" w:hAnsi="Times New Roman" w:cs="Times New Roman"/>
                <w:sz w:val="20"/>
                <w:szCs w:val="20"/>
                <w:lang w:val="en"/>
              </w:rPr>
            </w:pPr>
            <w:proofErr w:type="spellStart"/>
            <w:r w:rsidRPr="00EE77AF">
              <w:rPr>
                <w:rFonts w:ascii="Times New Roman" w:hAnsi="Times New Roman" w:cs="Times New Roman"/>
                <w:sz w:val="20"/>
                <w:szCs w:val="20"/>
                <w:lang w:val="en"/>
              </w:rPr>
              <w:t>MoBiTec</w:t>
            </w:r>
            <w:proofErr w:type="spellEnd"/>
            <w:r w:rsidRPr="00EE77AF">
              <w:rPr>
                <w:rFonts w:ascii="Times New Roman" w:hAnsi="Times New Roman" w:cs="Times New Roman"/>
                <w:sz w:val="20"/>
                <w:szCs w:val="20"/>
                <w:lang w:val="en"/>
              </w:rPr>
              <w:t xml:space="preserve"> GmbH</w:t>
            </w:r>
          </w:p>
        </w:tc>
      </w:tr>
      <w:tr w:rsidR="00EE77AF" w:rsidRPr="00EE77AF" w14:paraId="5D4A1C4F" w14:textId="77777777" w:rsidTr="0032057E">
        <w:tc>
          <w:tcPr>
            <w:tcW w:w="1838" w:type="dxa"/>
          </w:tcPr>
          <w:p w14:paraId="5D4350B1"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pT7-αamy-A5</w:t>
            </w:r>
          </w:p>
          <w:p w14:paraId="7A7B795A"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αamy)</w:t>
            </w:r>
          </w:p>
        </w:tc>
        <w:tc>
          <w:tcPr>
            <w:tcW w:w="5766" w:type="dxa"/>
          </w:tcPr>
          <w:p w14:paraId="7D3B0DC3" w14:textId="726A9AAE"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Derivative of pT7 with an α-amy signal sequence and linker inserted prior to the A5 4mer silk sequence. </w:t>
            </w:r>
          </w:p>
        </w:tc>
        <w:tc>
          <w:tcPr>
            <w:tcW w:w="1746" w:type="dxa"/>
          </w:tcPr>
          <w:p w14:paraId="5D8BF530"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This work </w:t>
            </w:r>
          </w:p>
        </w:tc>
      </w:tr>
      <w:tr w:rsidR="00EE77AF" w:rsidRPr="00EE77AF" w14:paraId="3BD6467A" w14:textId="77777777" w:rsidTr="0032057E">
        <w:tc>
          <w:tcPr>
            <w:tcW w:w="1838" w:type="dxa"/>
          </w:tcPr>
          <w:p w14:paraId="7F2CF5C9"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pT7-LipA-A5</w:t>
            </w:r>
          </w:p>
          <w:p w14:paraId="7ADE2038"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LipA)</w:t>
            </w:r>
          </w:p>
        </w:tc>
        <w:tc>
          <w:tcPr>
            <w:tcW w:w="5766" w:type="dxa"/>
          </w:tcPr>
          <w:p w14:paraId="738FCE92" w14:textId="7EBCE890"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Derivative of pT7 with a LipA signal sequence and linker inserted prior to the A5 4mer silk sequence. </w:t>
            </w:r>
          </w:p>
        </w:tc>
        <w:tc>
          <w:tcPr>
            <w:tcW w:w="1746" w:type="dxa"/>
          </w:tcPr>
          <w:p w14:paraId="6EF4AE79"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643E5C77" w14:textId="77777777" w:rsidTr="0032057E">
        <w:tc>
          <w:tcPr>
            <w:tcW w:w="1838" w:type="dxa"/>
          </w:tcPr>
          <w:p w14:paraId="265A8D2A"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pT7-NprM-A5</w:t>
            </w:r>
          </w:p>
          <w:p w14:paraId="7AE64BBC"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NprM)</w:t>
            </w:r>
          </w:p>
        </w:tc>
        <w:tc>
          <w:tcPr>
            <w:tcW w:w="5766" w:type="dxa"/>
          </w:tcPr>
          <w:p w14:paraId="10708C5E" w14:textId="3032D71F"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Derivative of pT7 with a NprM signal sequence and linker inserted prior to the A5 4mer silk sequence. </w:t>
            </w:r>
          </w:p>
        </w:tc>
        <w:tc>
          <w:tcPr>
            <w:tcW w:w="1746" w:type="dxa"/>
          </w:tcPr>
          <w:p w14:paraId="48C5B85B"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0D92024F" w14:textId="77777777" w:rsidTr="0032057E">
        <w:tc>
          <w:tcPr>
            <w:tcW w:w="1838" w:type="dxa"/>
          </w:tcPr>
          <w:p w14:paraId="476E202A"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pT7-Yoch-A5</w:t>
            </w:r>
          </w:p>
          <w:p w14:paraId="66D4CA6A"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Yoch)</w:t>
            </w:r>
          </w:p>
        </w:tc>
        <w:tc>
          <w:tcPr>
            <w:tcW w:w="5766" w:type="dxa"/>
          </w:tcPr>
          <w:p w14:paraId="489520BD" w14:textId="29738F03"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Derivative of pT7 with a Yoch signal sequence and linker inserted prior to the A5 4mer silk sequence. </w:t>
            </w:r>
          </w:p>
        </w:tc>
        <w:tc>
          <w:tcPr>
            <w:tcW w:w="1746" w:type="dxa"/>
          </w:tcPr>
          <w:p w14:paraId="1C15DB7D"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46148C9A" w14:textId="77777777" w:rsidTr="0032057E">
        <w:tc>
          <w:tcPr>
            <w:tcW w:w="1838" w:type="dxa"/>
          </w:tcPr>
          <w:p w14:paraId="356F5782"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pT7-Yngk-A5</w:t>
            </w:r>
          </w:p>
          <w:p w14:paraId="0B7CE2A8"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Yngk)</w:t>
            </w:r>
          </w:p>
        </w:tc>
        <w:tc>
          <w:tcPr>
            <w:tcW w:w="5766" w:type="dxa"/>
          </w:tcPr>
          <w:p w14:paraId="6E9C8CCA" w14:textId="51423C42"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Derivative of pT7 with an Yngk signal sequence and linker inserted prior to the A5 4mer silk sequence. </w:t>
            </w:r>
          </w:p>
        </w:tc>
        <w:tc>
          <w:tcPr>
            <w:tcW w:w="1746" w:type="dxa"/>
          </w:tcPr>
          <w:p w14:paraId="06D21FA4"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54E0AE86" w14:textId="77777777" w:rsidTr="0032057E">
        <w:tc>
          <w:tcPr>
            <w:tcW w:w="1838" w:type="dxa"/>
          </w:tcPr>
          <w:p w14:paraId="1D62C85D"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pT7-A5</w:t>
            </w:r>
          </w:p>
          <w:p w14:paraId="71AD5825"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No secretion)</w:t>
            </w:r>
          </w:p>
        </w:tc>
        <w:tc>
          <w:tcPr>
            <w:tcW w:w="5766" w:type="dxa"/>
          </w:tcPr>
          <w:p w14:paraId="221B84C5"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Derivative of pT7-Yoch-A5 with the Yoch signal sequence and linker removed.</w:t>
            </w:r>
          </w:p>
        </w:tc>
        <w:tc>
          <w:tcPr>
            <w:tcW w:w="1746" w:type="dxa"/>
          </w:tcPr>
          <w:p w14:paraId="14C140D4"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3F668719" w14:textId="77777777" w:rsidTr="0032057E">
        <w:tc>
          <w:tcPr>
            <w:tcW w:w="1838" w:type="dxa"/>
          </w:tcPr>
          <w:p w14:paraId="4A943CA5"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pT7-OG3x-A5</w:t>
            </w:r>
          </w:p>
          <w:p w14:paraId="33E76A59"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OG3x)</w:t>
            </w:r>
          </w:p>
        </w:tc>
        <w:tc>
          <w:tcPr>
            <w:tcW w:w="5766" w:type="dxa"/>
          </w:tcPr>
          <w:p w14:paraId="4FE79B18"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Derivative of pT7-Yoch-A5 with 3 tandem copies of the original translation initiation site (including start codon), followed by a Yoch signal sequence and linker inserted prior to the A5 4mer silk sequence. </w:t>
            </w:r>
          </w:p>
        </w:tc>
        <w:tc>
          <w:tcPr>
            <w:tcW w:w="1746" w:type="dxa"/>
          </w:tcPr>
          <w:p w14:paraId="0335BB7E"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2F9580F3" w14:textId="77777777" w:rsidTr="0032057E">
        <w:tc>
          <w:tcPr>
            <w:tcW w:w="1838" w:type="dxa"/>
          </w:tcPr>
          <w:p w14:paraId="5B599802"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pT7-OG6x-A5</w:t>
            </w:r>
          </w:p>
          <w:p w14:paraId="172971FA"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OG6x)</w:t>
            </w:r>
          </w:p>
        </w:tc>
        <w:tc>
          <w:tcPr>
            <w:tcW w:w="5766" w:type="dxa"/>
          </w:tcPr>
          <w:p w14:paraId="2C0630DB"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Derivative of pT7-Yoch-A5 with 6 tandem copies of the original translation initiation site (including start codon), followed by a Yoch signal sequence and linker inserted prior to the A5 4mer silk sequence. </w:t>
            </w:r>
          </w:p>
        </w:tc>
        <w:tc>
          <w:tcPr>
            <w:tcW w:w="1746" w:type="dxa"/>
          </w:tcPr>
          <w:p w14:paraId="048CFB68"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7C3F1340" w14:textId="77777777" w:rsidTr="0032057E">
        <w:tc>
          <w:tcPr>
            <w:tcW w:w="1838" w:type="dxa"/>
          </w:tcPr>
          <w:p w14:paraId="1580BEA6"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pT7-UTR1x-A5</w:t>
            </w:r>
          </w:p>
          <w:p w14:paraId="071EAE04"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UTR1x)</w:t>
            </w:r>
          </w:p>
        </w:tc>
        <w:tc>
          <w:tcPr>
            <w:tcW w:w="5766" w:type="dxa"/>
          </w:tcPr>
          <w:p w14:paraId="3F067C69"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Derivative of pT7-Yoch-A5 with a new translation initiation site (UTR), followed by a Yoch signal sequence and linker inserted prior to the A5 4mer silk sequence. </w:t>
            </w:r>
          </w:p>
        </w:tc>
        <w:tc>
          <w:tcPr>
            <w:tcW w:w="1746" w:type="dxa"/>
          </w:tcPr>
          <w:p w14:paraId="76DFA162"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2B1A9790" w14:textId="77777777" w:rsidTr="0032057E">
        <w:tc>
          <w:tcPr>
            <w:tcW w:w="1838" w:type="dxa"/>
          </w:tcPr>
          <w:p w14:paraId="1AD278C3"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pT7-UTR3x-A5</w:t>
            </w:r>
          </w:p>
          <w:p w14:paraId="176F83B8"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UTR3x)</w:t>
            </w:r>
          </w:p>
        </w:tc>
        <w:tc>
          <w:tcPr>
            <w:tcW w:w="5766" w:type="dxa"/>
          </w:tcPr>
          <w:p w14:paraId="2C1CEA22"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Derivative of pT7-UTR1x-A5 with 3 tandem copies of the UTR translation initiation site (including start codon), followed by a Yoch signal sequence and linker inserted prior to the A5 4mer silk sequence. </w:t>
            </w:r>
          </w:p>
        </w:tc>
        <w:tc>
          <w:tcPr>
            <w:tcW w:w="1746" w:type="dxa"/>
          </w:tcPr>
          <w:p w14:paraId="6C4EEE58"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4F1324FC" w14:textId="77777777" w:rsidTr="0032057E">
        <w:tc>
          <w:tcPr>
            <w:tcW w:w="1838" w:type="dxa"/>
          </w:tcPr>
          <w:p w14:paraId="363530E0"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pT7-UTR6x-A5</w:t>
            </w:r>
          </w:p>
          <w:p w14:paraId="31A0D8BE"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UTR6x) </w:t>
            </w:r>
          </w:p>
        </w:tc>
        <w:tc>
          <w:tcPr>
            <w:tcW w:w="5766" w:type="dxa"/>
          </w:tcPr>
          <w:p w14:paraId="02A7C2ED"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 xml:space="preserve">Derivative of pT7-UTR1x-A5 with 6 tandem copies of the UTR translation initiation site (including start codon), followed by a Yoch signal sequence and linker inserted prior to the A5 4mer silk sequence. </w:t>
            </w:r>
          </w:p>
        </w:tc>
        <w:tc>
          <w:tcPr>
            <w:tcW w:w="1746" w:type="dxa"/>
          </w:tcPr>
          <w:p w14:paraId="78ED9FAA"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14E9234F" w14:textId="77777777" w:rsidTr="0032057E">
        <w:tc>
          <w:tcPr>
            <w:tcW w:w="9350" w:type="dxa"/>
            <w:gridSpan w:val="3"/>
          </w:tcPr>
          <w:p w14:paraId="2C7EBB6E" w14:textId="77777777" w:rsidR="002679D2" w:rsidRPr="00EE77AF" w:rsidRDefault="002679D2" w:rsidP="0032057E">
            <w:pPr>
              <w:jc w:val="center"/>
              <w:rPr>
                <w:rFonts w:ascii="Times New Roman" w:hAnsi="Times New Roman" w:cs="Times New Roman"/>
                <w:b/>
                <w:bCs/>
                <w:lang w:val="en"/>
              </w:rPr>
            </w:pPr>
            <w:r w:rsidRPr="00EE77AF">
              <w:rPr>
                <w:rFonts w:ascii="Times New Roman" w:hAnsi="Times New Roman" w:cs="Times New Roman"/>
                <w:b/>
                <w:bCs/>
                <w:lang w:val="en"/>
              </w:rPr>
              <w:t>Signal Sequences</w:t>
            </w:r>
          </w:p>
        </w:tc>
      </w:tr>
      <w:tr w:rsidR="00EE77AF" w:rsidRPr="00EE77AF" w14:paraId="32BBE71F" w14:textId="77777777" w:rsidTr="0032057E">
        <w:tc>
          <w:tcPr>
            <w:tcW w:w="1838" w:type="dxa"/>
          </w:tcPr>
          <w:p w14:paraId="4EFC57F4"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Name</w:t>
            </w:r>
          </w:p>
        </w:tc>
        <w:tc>
          <w:tcPr>
            <w:tcW w:w="5766" w:type="dxa"/>
          </w:tcPr>
          <w:p w14:paraId="41C705B4"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Translated Sequence</w:t>
            </w:r>
          </w:p>
        </w:tc>
        <w:tc>
          <w:tcPr>
            <w:tcW w:w="1746" w:type="dxa"/>
          </w:tcPr>
          <w:p w14:paraId="0B32B0F9"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Source</w:t>
            </w:r>
          </w:p>
        </w:tc>
      </w:tr>
      <w:tr w:rsidR="00EE77AF" w:rsidRPr="00EE77AF" w14:paraId="58334FEA" w14:textId="77777777" w:rsidTr="0032057E">
        <w:tc>
          <w:tcPr>
            <w:tcW w:w="1838" w:type="dxa"/>
          </w:tcPr>
          <w:p w14:paraId="6D9E5F9C"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α-</w:t>
            </w:r>
            <w:proofErr w:type="spellStart"/>
            <w:r w:rsidRPr="00EE77AF">
              <w:rPr>
                <w:rFonts w:ascii="Times New Roman" w:hAnsi="Times New Roman" w:cs="Times New Roman"/>
                <w:sz w:val="20"/>
                <w:szCs w:val="20"/>
                <w:lang w:val="en"/>
              </w:rPr>
              <w:t>amy</w:t>
            </w:r>
            <w:proofErr w:type="spellEnd"/>
          </w:p>
        </w:tc>
        <w:tc>
          <w:tcPr>
            <w:tcW w:w="5766" w:type="dxa"/>
          </w:tcPr>
          <w:p w14:paraId="6FC6CB38"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Signal: MKWKRTSMLLILLLLFGSSASA</w:t>
            </w:r>
          </w:p>
          <w:p w14:paraId="386F24BF"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Linker: QDHKD</w:t>
            </w:r>
          </w:p>
        </w:tc>
        <w:tc>
          <w:tcPr>
            <w:tcW w:w="1746" w:type="dxa"/>
          </w:tcPr>
          <w:p w14:paraId="1AE1818A" w14:textId="1590F342"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w:t>
            </w:r>
            <w:r w:rsidR="00F91329" w:rsidRPr="00EE77AF">
              <w:rPr>
                <w:rFonts w:ascii="Times New Roman" w:hAnsi="Times New Roman" w:cs="Times New Roman"/>
                <w:sz w:val="20"/>
                <w:szCs w:val="20"/>
                <w:lang w:val="en"/>
              </w:rPr>
              <w:t>35</w:t>
            </w:r>
            <w:r w:rsidRPr="00EE77AF">
              <w:rPr>
                <w:rFonts w:ascii="Times New Roman" w:hAnsi="Times New Roman" w:cs="Times New Roman"/>
                <w:sz w:val="20"/>
                <w:szCs w:val="20"/>
                <w:lang w:val="en"/>
              </w:rPr>
              <w:t>]</w:t>
            </w:r>
          </w:p>
        </w:tc>
      </w:tr>
      <w:tr w:rsidR="00EE77AF" w:rsidRPr="00EE77AF" w14:paraId="2515DAF7" w14:textId="77777777" w:rsidTr="0032057E">
        <w:tc>
          <w:tcPr>
            <w:tcW w:w="1838" w:type="dxa"/>
          </w:tcPr>
          <w:p w14:paraId="438DBA78" w14:textId="77777777" w:rsidR="002679D2" w:rsidRPr="00EE77AF" w:rsidRDefault="002679D2" w:rsidP="0032057E">
            <w:pPr>
              <w:rPr>
                <w:rFonts w:ascii="Times New Roman" w:hAnsi="Times New Roman" w:cs="Times New Roman"/>
                <w:sz w:val="20"/>
                <w:szCs w:val="20"/>
                <w:lang w:val="en"/>
              </w:rPr>
            </w:pPr>
            <w:proofErr w:type="spellStart"/>
            <w:r w:rsidRPr="00EE77AF">
              <w:rPr>
                <w:rFonts w:ascii="Times New Roman" w:hAnsi="Times New Roman" w:cs="Times New Roman"/>
                <w:sz w:val="20"/>
                <w:szCs w:val="20"/>
                <w:lang w:val="en"/>
              </w:rPr>
              <w:t>LipA</w:t>
            </w:r>
            <w:proofErr w:type="spellEnd"/>
          </w:p>
        </w:tc>
        <w:tc>
          <w:tcPr>
            <w:tcW w:w="5766" w:type="dxa"/>
          </w:tcPr>
          <w:p w14:paraId="2F376E1A"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Signal: MKKVLMAFIICLSLILSVLAAPPSGAKA</w:t>
            </w:r>
          </w:p>
          <w:p w14:paraId="7C87B37C"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Linker: ESVHN</w:t>
            </w:r>
          </w:p>
        </w:tc>
        <w:tc>
          <w:tcPr>
            <w:tcW w:w="1746" w:type="dxa"/>
          </w:tcPr>
          <w:p w14:paraId="7CFD864B" w14:textId="75F0B888" w:rsidR="002679D2" w:rsidRPr="00EE77AF" w:rsidRDefault="002679D2" w:rsidP="0032057E">
            <w:pPr>
              <w:rPr>
                <w:rFonts w:ascii="Times New Roman" w:hAnsi="Times New Roman" w:cs="Times New Roman"/>
                <w:sz w:val="20"/>
                <w:szCs w:val="20"/>
                <w:lang w:val="en"/>
              </w:rPr>
            </w:pPr>
            <w:r w:rsidRPr="00EE77AF">
              <w:rPr>
                <w:rFonts w:ascii="Times New Roman" w:eastAsia="Times New Roman" w:hAnsi="Times New Roman" w:cs="Times New Roman"/>
                <w:sz w:val="20"/>
                <w:szCs w:val="20"/>
              </w:rPr>
              <w:t>[</w:t>
            </w:r>
            <w:r w:rsidR="00F91329" w:rsidRPr="00EE77AF">
              <w:rPr>
                <w:rFonts w:ascii="Times New Roman" w:eastAsia="Times New Roman" w:hAnsi="Times New Roman" w:cs="Times New Roman"/>
                <w:sz w:val="20"/>
                <w:szCs w:val="20"/>
              </w:rPr>
              <w:t>35</w:t>
            </w:r>
            <w:r w:rsidRPr="00EE77AF">
              <w:rPr>
                <w:rFonts w:ascii="Times New Roman" w:eastAsia="Times New Roman" w:hAnsi="Times New Roman" w:cs="Times New Roman"/>
                <w:sz w:val="20"/>
                <w:szCs w:val="20"/>
              </w:rPr>
              <w:t>]</w:t>
            </w:r>
          </w:p>
        </w:tc>
      </w:tr>
      <w:tr w:rsidR="00EE77AF" w:rsidRPr="00EE77AF" w14:paraId="5578BA6C" w14:textId="77777777" w:rsidTr="0032057E">
        <w:tc>
          <w:tcPr>
            <w:tcW w:w="1838" w:type="dxa"/>
          </w:tcPr>
          <w:p w14:paraId="527E08FA" w14:textId="77777777" w:rsidR="002679D2" w:rsidRPr="00EE77AF" w:rsidRDefault="002679D2" w:rsidP="0032057E">
            <w:pPr>
              <w:rPr>
                <w:rFonts w:ascii="Times New Roman" w:hAnsi="Times New Roman" w:cs="Times New Roman"/>
                <w:sz w:val="20"/>
                <w:szCs w:val="20"/>
                <w:lang w:val="en"/>
              </w:rPr>
            </w:pPr>
            <w:proofErr w:type="spellStart"/>
            <w:r w:rsidRPr="00EE77AF">
              <w:rPr>
                <w:rFonts w:ascii="Times New Roman" w:hAnsi="Times New Roman" w:cs="Times New Roman"/>
                <w:sz w:val="20"/>
                <w:szCs w:val="20"/>
                <w:lang w:val="en"/>
              </w:rPr>
              <w:t>NprM</w:t>
            </w:r>
            <w:proofErr w:type="spellEnd"/>
          </w:p>
        </w:tc>
        <w:tc>
          <w:tcPr>
            <w:tcW w:w="5766" w:type="dxa"/>
          </w:tcPr>
          <w:p w14:paraId="482B3117"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Signal: MKKKKQALKVLLSVGILSSSFAFAHTSSA</w:t>
            </w:r>
          </w:p>
          <w:p w14:paraId="3C072A21"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Linker: APNNV</w:t>
            </w:r>
          </w:p>
        </w:tc>
        <w:tc>
          <w:tcPr>
            <w:tcW w:w="1746" w:type="dxa"/>
          </w:tcPr>
          <w:p w14:paraId="79E8079B" w14:textId="404F0F78" w:rsidR="002679D2" w:rsidRPr="00EE77AF" w:rsidRDefault="002679D2" w:rsidP="0032057E">
            <w:pPr>
              <w:rPr>
                <w:rFonts w:ascii="Times New Roman" w:hAnsi="Times New Roman" w:cs="Times New Roman"/>
                <w:sz w:val="20"/>
                <w:szCs w:val="20"/>
                <w:lang w:val="en"/>
              </w:rPr>
            </w:pPr>
            <w:r w:rsidRPr="00EE77AF">
              <w:rPr>
                <w:rFonts w:ascii="Times New Roman" w:eastAsia="Times New Roman" w:hAnsi="Times New Roman" w:cs="Times New Roman"/>
                <w:sz w:val="20"/>
                <w:szCs w:val="20"/>
              </w:rPr>
              <w:t>[</w:t>
            </w:r>
            <w:r w:rsidR="00F91329" w:rsidRPr="00EE77AF">
              <w:rPr>
                <w:rFonts w:ascii="Times New Roman" w:eastAsia="Times New Roman" w:hAnsi="Times New Roman" w:cs="Times New Roman"/>
                <w:sz w:val="20"/>
                <w:szCs w:val="20"/>
              </w:rPr>
              <w:t>35</w:t>
            </w:r>
            <w:r w:rsidRPr="00EE77AF">
              <w:rPr>
                <w:rFonts w:ascii="Times New Roman" w:eastAsia="Times New Roman" w:hAnsi="Times New Roman" w:cs="Times New Roman"/>
                <w:sz w:val="20"/>
                <w:szCs w:val="20"/>
              </w:rPr>
              <w:t>]</w:t>
            </w:r>
          </w:p>
        </w:tc>
      </w:tr>
      <w:tr w:rsidR="00EE77AF" w:rsidRPr="00EE77AF" w14:paraId="5CC32C7F" w14:textId="77777777" w:rsidTr="0032057E">
        <w:tc>
          <w:tcPr>
            <w:tcW w:w="1838" w:type="dxa"/>
          </w:tcPr>
          <w:p w14:paraId="1394977B" w14:textId="77777777" w:rsidR="002679D2" w:rsidRPr="00EE77AF" w:rsidRDefault="002679D2" w:rsidP="0032057E">
            <w:pPr>
              <w:rPr>
                <w:rFonts w:ascii="Times New Roman" w:hAnsi="Times New Roman" w:cs="Times New Roman"/>
                <w:sz w:val="20"/>
                <w:szCs w:val="20"/>
                <w:lang w:val="en"/>
              </w:rPr>
            </w:pPr>
            <w:proofErr w:type="spellStart"/>
            <w:r w:rsidRPr="00EE77AF">
              <w:rPr>
                <w:rFonts w:ascii="Times New Roman" w:hAnsi="Times New Roman" w:cs="Times New Roman"/>
                <w:sz w:val="20"/>
                <w:szCs w:val="20"/>
                <w:lang w:val="en"/>
              </w:rPr>
              <w:t>Yoch</w:t>
            </w:r>
            <w:proofErr w:type="spellEnd"/>
          </w:p>
        </w:tc>
        <w:tc>
          <w:tcPr>
            <w:tcW w:w="5766" w:type="dxa"/>
          </w:tcPr>
          <w:p w14:paraId="4683FFC8"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Signal: MKKTMITFSLVLMSLFGVASGASA</w:t>
            </w:r>
          </w:p>
          <w:p w14:paraId="50F87B0A"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Linker: ATNTY</w:t>
            </w:r>
          </w:p>
        </w:tc>
        <w:tc>
          <w:tcPr>
            <w:tcW w:w="1746" w:type="dxa"/>
          </w:tcPr>
          <w:p w14:paraId="6795113D" w14:textId="586CC879" w:rsidR="002679D2" w:rsidRPr="00EE77AF" w:rsidRDefault="002679D2" w:rsidP="0032057E">
            <w:pPr>
              <w:rPr>
                <w:rFonts w:ascii="Times New Roman" w:hAnsi="Times New Roman" w:cs="Times New Roman"/>
                <w:sz w:val="20"/>
                <w:szCs w:val="20"/>
                <w:lang w:val="en"/>
              </w:rPr>
            </w:pPr>
            <w:r w:rsidRPr="00EE77AF">
              <w:rPr>
                <w:rFonts w:ascii="Times New Roman" w:eastAsia="Times New Roman" w:hAnsi="Times New Roman" w:cs="Times New Roman"/>
                <w:sz w:val="20"/>
                <w:szCs w:val="20"/>
              </w:rPr>
              <w:t>[</w:t>
            </w:r>
            <w:r w:rsidR="00F91329" w:rsidRPr="00EE77AF">
              <w:rPr>
                <w:rFonts w:ascii="Times New Roman" w:eastAsia="Times New Roman" w:hAnsi="Times New Roman" w:cs="Times New Roman"/>
                <w:sz w:val="20"/>
                <w:szCs w:val="20"/>
              </w:rPr>
              <w:t>35</w:t>
            </w:r>
            <w:r w:rsidRPr="00EE77AF">
              <w:rPr>
                <w:rFonts w:ascii="Times New Roman" w:eastAsia="Times New Roman" w:hAnsi="Times New Roman" w:cs="Times New Roman"/>
                <w:sz w:val="20"/>
                <w:szCs w:val="20"/>
              </w:rPr>
              <w:t>]</w:t>
            </w:r>
          </w:p>
        </w:tc>
      </w:tr>
      <w:tr w:rsidR="00EE77AF" w:rsidRPr="00EE77AF" w14:paraId="739BFE21" w14:textId="77777777" w:rsidTr="0032057E">
        <w:tc>
          <w:tcPr>
            <w:tcW w:w="1838" w:type="dxa"/>
          </w:tcPr>
          <w:p w14:paraId="468EEE16" w14:textId="77777777" w:rsidR="002679D2" w:rsidRPr="00EE77AF" w:rsidRDefault="002679D2" w:rsidP="0032057E">
            <w:pPr>
              <w:rPr>
                <w:rFonts w:ascii="Times New Roman" w:hAnsi="Times New Roman" w:cs="Times New Roman"/>
                <w:sz w:val="20"/>
                <w:szCs w:val="20"/>
                <w:lang w:val="en"/>
              </w:rPr>
            </w:pPr>
            <w:proofErr w:type="spellStart"/>
            <w:r w:rsidRPr="00EE77AF">
              <w:rPr>
                <w:rFonts w:ascii="Times New Roman" w:hAnsi="Times New Roman" w:cs="Times New Roman"/>
                <w:sz w:val="20"/>
                <w:szCs w:val="20"/>
                <w:lang w:val="en"/>
              </w:rPr>
              <w:t>Yngk</w:t>
            </w:r>
            <w:proofErr w:type="spellEnd"/>
          </w:p>
        </w:tc>
        <w:tc>
          <w:tcPr>
            <w:tcW w:w="5766" w:type="dxa"/>
          </w:tcPr>
          <w:p w14:paraId="745095AF"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Signal: MYIKKCIGSILFLLLFCSSALPAKA</w:t>
            </w:r>
          </w:p>
          <w:p w14:paraId="528B56A8"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Linker: DVPTT</w:t>
            </w:r>
          </w:p>
        </w:tc>
        <w:tc>
          <w:tcPr>
            <w:tcW w:w="1746" w:type="dxa"/>
          </w:tcPr>
          <w:p w14:paraId="46883D14" w14:textId="33774AFA" w:rsidR="002679D2" w:rsidRPr="00EE77AF" w:rsidRDefault="002679D2" w:rsidP="0032057E">
            <w:pPr>
              <w:rPr>
                <w:rFonts w:ascii="Times New Roman" w:hAnsi="Times New Roman" w:cs="Times New Roman"/>
                <w:sz w:val="20"/>
                <w:szCs w:val="20"/>
                <w:lang w:val="en"/>
              </w:rPr>
            </w:pPr>
            <w:r w:rsidRPr="00EE77AF">
              <w:rPr>
                <w:rFonts w:ascii="Times New Roman" w:eastAsia="Times New Roman" w:hAnsi="Times New Roman" w:cs="Times New Roman"/>
                <w:sz w:val="20"/>
                <w:szCs w:val="20"/>
              </w:rPr>
              <w:t>[</w:t>
            </w:r>
            <w:r w:rsidR="00F91329" w:rsidRPr="00EE77AF">
              <w:rPr>
                <w:rFonts w:ascii="Times New Roman" w:eastAsia="Times New Roman" w:hAnsi="Times New Roman" w:cs="Times New Roman"/>
                <w:sz w:val="20"/>
                <w:szCs w:val="20"/>
              </w:rPr>
              <w:t>35</w:t>
            </w:r>
            <w:r w:rsidRPr="00EE77AF">
              <w:rPr>
                <w:rFonts w:ascii="Times New Roman" w:eastAsia="Times New Roman" w:hAnsi="Times New Roman" w:cs="Times New Roman"/>
                <w:sz w:val="20"/>
                <w:szCs w:val="20"/>
              </w:rPr>
              <w:t>]</w:t>
            </w:r>
          </w:p>
        </w:tc>
      </w:tr>
      <w:tr w:rsidR="00EE77AF" w:rsidRPr="00EE77AF" w14:paraId="0D7136F2" w14:textId="77777777" w:rsidTr="0032057E">
        <w:tc>
          <w:tcPr>
            <w:tcW w:w="9350" w:type="dxa"/>
            <w:gridSpan w:val="3"/>
          </w:tcPr>
          <w:p w14:paraId="42713E56" w14:textId="77777777" w:rsidR="002679D2" w:rsidRPr="00EE77AF" w:rsidRDefault="002679D2" w:rsidP="0032057E">
            <w:pPr>
              <w:jc w:val="center"/>
              <w:rPr>
                <w:rFonts w:ascii="Times New Roman" w:hAnsi="Times New Roman" w:cs="Times New Roman"/>
                <w:b/>
                <w:bCs/>
                <w:lang w:val="en"/>
              </w:rPr>
            </w:pPr>
            <w:r w:rsidRPr="00EE77AF">
              <w:rPr>
                <w:rFonts w:ascii="Times New Roman" w:hAnsi="Times New Roman" w:cs="Times New Roman"/>
                <w:b/>
                <w:bCs/>
                <w:lang w:val="en"/>
              </w:rPr>
              <w:t>Recombinant Silk Sequence</w:t>
            </w:r>
          </w:p>
        </w:tc>
      </w:tr>
      <w:tr w:rsidR="00EE77AF" w:rsidRPr="00EE77AF" w14:paraId="5F213C10" w14:textId="77777777" w:rsidTr="0032057E">
        <w:tc>
          <w:tcPr>
            <w:tcW w:w="1838" w:type="dxa"/>
          </w:tcPr>
          <w:p w14:paraId="4B55A340"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Name</w:t>
            </w:r>
          </w:p>
        </w:tc>
        <w:tc>
          <w:tcPr>
            <w:tcW w:w="5766" w:type="dxa"/>
          </w:tcPr>
          <w:p w14:paraId="2F64B713"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Translated Sequence</w:t>
            </w:r>
          </w:p>
        </w:tc>
        <w:tc>
          <w:tcPr>
            <w:tcW w:w="1746" w:type="dxa"/>
          </w:tcPr>
          <w:p w14:paraId="45D03229"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Source</w:t>
            </w:r>
          </w:p>
        </w:tc>
      </w:tr>
      <w:tr w:rsidR="00EE77AF" w:rsidRPr="00EE77AF" w14:paraId="6BBE6A74" w14:textId="77777777" w:rsidTr="0032057E">
        <w:tc>
          <w:tcPr>
            <w:tcW w:w="1838" w:type="dxa"/>
          </w:tcPr>
          <w:p w14:paraId="190A249B" w14:textId="77777777" w:rsidR="002679D2" w:rsidRPr="00EE77AF" w:rsidRDefault="002679D2" w:rsidP="0032057E">
            <w:pPr>
              <w:jc w:val="center"/>
              <w:rPr>
                <w:rFonts w:ascii="Times New Roman" w:hAnsi="Times New Roman" w:cs="Times New Roman"/>
                <w:i/>
                <w:iCs/>
                <w:sz w:val="20"/>
                <w:szCs w:val="20"/>
                <w:lang w:val="en"/>
              </w:rPr>
            </w:pPr>
            <w:r w:rsidRPr="00EE77AF">
              <w:rPr>
                <w:rFonts w:ascii="Times New Roman" w:hAnsi="Times New Roman" w:cs="Times New Roman"/>
                <w:sz w:val="20"/>
                <w:szCs w:val="20"/>
                <w:lang w:val="en"/>
              </w:rPr>
              <w:t xml:space="preserve">A5 4mer (version produced in </w:t>
            </w:r>
            <w:r w:rsidRPr="00EE77AF">
              <w:rPr>
                <w:rFonts w:ascii="Times New Roman" w:hAnsi="Times New Roman" w:cs="Times New Roman"/>
                <w:i/>
                <w:iCs/>
                <w:sz w:val="20"/>
                <w:szCs w:val="20"/>
                <w:lang w:val="en"/>
              </w:rPr>
              <w:t>B. megaterium)</w:t>
            </w:r>
          </w:p>
          <w:p w14:paraId="352B0C46" w14:textId="77777777" w:rsidR="002679D2" w:rsidRPr="00EE77AF" w:rsidRDefault="002679D2" w:rsidP="0032057E">
            <w:pPr>
              <w:jc w:val="center"/>
              <w:rPr>
                <w:rFonts w:ascii="Times New Roman" w:hAnsi="Times New Roman" w:cs="Times New Roman"/>
                <w:sz w:val="20"/>
                <w:szCs w:val="20"/>
                <w:lang w:val="en"/>
              </w:rPr>
            </w:pPr>
            <w:r w:rsidRPr="00EE77AF">
              <w:rPr>
                <w:rFonts w:ascii="Times New Roman" w:hAnsi="Times New Roman" w:cs="Times New Roman"/>
                <w:sz w:val="20"/>
                <w:szCs w:val="20"/>
                <w:lang w:val="en"/>
              </w:rPr>
              <w:t>n = 4</w:t>
            </w:r>
          </w:p>
        </w:tc>
        <w:tc>
          <w:tcPr>
            <w:tcW w:w="5766" w:type="dxa"/>
          </w:tcPr>
          <w:p w14:paraId="4F82BB96" w14:textId="77777777" w:rsidR="002679D2" w:rsidRPr="00EE77AF" w:rsidRDefault="002679D2" w:rsidP="0032057E">
            <w:pPr>
              <w:spacing w:line="360" w:lineRule="auto"/>
              <w:jc w:val="center"/>
              <w:rPr>
                <w:rFonts w:ascii="Times New Roman" w:hAnsi="Times New Roman" w:cs="Times New Roman"/>
                <w:sz w:val="20"/>
                <w:szCs w:val="20"/>
                <w:lang w:val="en"/>
              </w:rPr>
            </w:pPr>
            <w:r w:rsidRPr="00EE77AF">
              <w:rPr>
                <w:rFonts w:ascii="Times New Roman" w:hAnsi="Times New Roman" w:cs="Times New Roman"/>
                <w:sz w:val="20"/>
                <w:szCs w:val="20"/>
                <w:lang w:val="en"/>
              </w:rPr>
              <w:t>(GPGQQAAAAAGPGQQGPGQQGPGQQGPGEQGPGSG)</w:t>
            </w:r>
            <w:r w:rsidRPr="00EE77AF">
              <w:rPr>
                <w:rFonts w:ascii="Times New Roman" w:hAnsi="Times New Roman" w:cs="Times New Roman"/>
                <w:b/>
                <w:bCs/>
                <w:sz w:val="20"/>
                <w:szCs w:val="20"/>
                <w:lang w:val="en"/>
              </w:rPr>
              <w:t>n</w:t>
            </w:r>
          </w:p>
          <w:p w14:paraId="65634162" w14:textId="77777777" w:rsidR="002679D2" w:rsidRPr="00EE77AF" w:rsidRDefault="002679D2" w:rsidP="0032057E">
            <w:pPr>
              <w:jc w:val="center"/>
              <w:rPr>
                <w:rFonts w:ascii="Times New Roman" w:hAnsi="Times New Roman" w:cs="Times New Roman"/>
                <w:sz w:val="20"/>
                <w:szCs w:val="20"/>
                <w:lang w:val="en"/>
              </w:rPr>
            </w:pPr>
            <w:r w:rsidRPr="00EE77AF">
              <w:rPr>
                <w:rFonts w:ascii="Times New Roman" w:hAnsi="Times New Roman" w:cs="Times New Roman"/>
                <w:sz w:val="20"/>
                <w:szCs w:val="20"/>
                <w:lang w:val="en"/>
              </w:rPr>
              <w:t>HHHHHH</w:t>
            </w:r>
          </w:p>
        </w:tc>
        <w:tc>
          <w:tcPr>
            <w:tcW w:w="1746" w:type="dxa"/>
          </w:tcPr>
          <w:p w14:paraId="2BD028EA" w14:textId="77777777" w:rsidR="002679D2" w:rsidRPr="00EE77AF" w:rsidRDefault="002679D2" w:rsidP="00D81D90">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51F59D08" w14:textId="77777777" w:rsidTr="0032057E">
        <w:tc>
          <w:tcPr>
            <w:tcW w:w="1838" w:type="dxa"/>
          </w:tcPr>
          <w:p w14:paraId="0306CEFE" w14:textId="77777777" w:rsidR="002679D2" w:rsidRPr="00EE77AF" w:rsidRDefault="002679D2" w:rsidP="0032057E">
            <w:pPr>
              <w:jc w:val="center"/>
              <w:rPr>
                <w:rFonts w:ascii="Times New Roman" w:hAnsi="Times New Roman" w:cs="Times New Roman"/>
                <w:i/>
                <w:iCs/>
                <w:sz w:val="20"/>
                <w:szCs w:val="20"/>
                <w:lang w:val="en"/>
              </w:rPr>
            </w:pPr>
            <w:r w:rsidRPr="00EE77AF">
              <w:rPr>
                <w:rFonts w:ascii="Times New Roman" w:hAnsi="Times New Roman" w:cs="Times New Roman"/>
                <w:sz w:val="20"/>
                <w:szCs w:val="20"/>
                <w:lang w:val="en"/>
              </w:rPr>
              <w:t xml:space="preserve">A5 4mer (version produced in </w:t>
            </w:r>
            <w:r w:rsidRPr="00EE77AF">
              <w:rPr>
                <w:rFonts w:ascii="Times New Roman" w:hAnsi="Times New Roman" w:cs="Times New Roman"/>
                <w:i/>
                <w:iCs/>
                <w:sz w:val="20"/>
                <w:szCs w:val="20"/>
                <w:lang w:val="en"/>
              </w:rPr>
              <w:t>E. coli)</w:t>
            </w:r>
          </w:p>
          <w:p w14:paraId="373F9AA6" w14:textId="77777777" w:rsidR="002679D2" w:rsidRPr="00EE77AF" w:rsidRDefault="002679D2" w:rsidP="0032057E">
            <w:pPr>
              <w:jc w:val="center"/>
              <w:rPr>
                <w:rFonts w:ascii="Times New Roman" w:hAnsi="Times New Roman" w:cs="Times New Roman"/>
                <w:sz w:val="20"/>
                <w:szCs w:val="20"/>
                <w:lang w:val="en"/>
              </w:rPr>
            </w:pPr>
            <w:r w:rsidRPr="00EE77AF">
              <w:rPr>
                <w:rFonts w:ascii="Times New Roman" w:hAnsi="Times New Roman" w:cs="Times New Roman"/>
                <w:sz w:val="20"/>
                <w:szCs w:val="20"/>
                <w:lang w:val="en"/>
              </w:rPr>
              <w:t>n = 4</w:t>
            </w:r>
          </w:p>
        </w:tc>
        <w:tc>
          <w:tcPr>
            <w:tcW w:w="5766" w:type="dxa"/>
          </w:tcPr>
          <w:p w14:paraId="1E1CAAE0" w14:textId="77777777" w:rsidR="002679D2" w:rsidRPr="00EE77AF" w:rsidRDefault="002679D2" w:rsidP="0032057E">
            <w:pPr>
              <w:spacing w:line="360" w:lineRule="auto"/>
              <w:jc w:val="center"/>
              <w:rPr>
                <w:rFonts w:ascii="Times New Roman" w:hAnsi="Times New Roman" w:cs="Times New Roman"/>
                <w:sz w:val="20"/>
                <w:szCs w:val="20"/>
                <w:lang w:val="en"/>
              </w:rPr>
            </w:pPr>
            <w:r w:rsidRPr="00EE77AF">
              <w:rPr>
                <w:rFonts w:ascii="Times New Roman" w:hAnsi="Times New Roman" w:cs="Times New Roman"/>
                <w:sz w:val="20"/>
                <w:szCs w:val="20"/>
                <w:lang w:val="en"/>
              </w:rPr>
              <w:t>MGHHHHHHHHHHSSGHIDDDDKHMLEHMPG</w:t>
            </w:r>
          </w:p>
          <w:p w14:paraId="4CD41250" w14:textId="77777777" w:rsidR="002679D2" w:rsidRPr="00EE77AF" w:rsidRDefault="002679D2" w:rsidP="0032057E">
            <w:pPr>
              <w:spacing w:line="360" w:lineRule="auto"/>
              <w:jc w:val="center"/>
              <w:rPr>
                <w:rFonts w:ascii="Times New Roman" w:hAnsi="Times New Roman" w:cs="Times New Roman"/>
                <w:sz w:val="20"/>
                <w:szCs w:val="20"/>
                <w:lang w:val="en"/>
              </w:rPr>
            </w:pPr>
            <w:r w:rsidRPr="00EE77AF">
              <w:rPr>
                <w:rFonts w:ascii="Times New Roman" w:hAnsi="Times New Roman" w:cs="Times New Roman"/>
                <w:sz w:val="20"/>
                <w:szCs w:val="20"/>
                <w:lang w:val="en"/>
              </w:rPr>
              <w:t>(GPGQQAAAAAGPGQQGPGQQGPGQQGPGEQGPGSG)</w:t>
            </w:r>
            <w:r w:rsidRPr="00EE77AF">
              <w:rPr>
                <w:rFonts w:ascii="Times New Roman" w:hAnsi="Times New Roman" w:cs="Times New Roman"/>
                <w:b/>
                <w:bCs/>
                <w:sz w:val="20"/>
                <w:szCs w:val="20"/>
                <w:lang w:val="en"/>
              </w:rPr>
              <w:t>n</w:t>
            </w:r>
          </w:p>
          <w:p w14:paraId="7ECF7714" w14:textId="77777777" w:rsidR="002679D2" w:rsidRPr="00EE77AF" w:rsidRDefault="002679D2" w:rsidP="0032057E">
            <w:pPr>
              <w:spacing w:line="360" w:lineRule="auto"/>
              <w:jc w:val="center"/>
              <w:rPr>
                <w:rFonts w:ascii="Times New Roman" w:hAnsi="Times New Roman" w:cs="Times New Roman"/>
                <w:sz w:val="20"/>
                <w:szCs w:val="20"/>
                <w:lang w:val="en"/>
              </w:rPr>
            </w:pPr>
            <w:r w:rsidRPr="00EE77AF">
              <w:rPr>
                <w:rFonts w:ascii="Times New Roman" w:hAnsi="Times New Roman" w:cs="Times New Roman"/>
                <w:sz w:val="20"/>
                <w:szCs w:val="20"/>
                <w:lang w:val="en"/>
              </w:rPr>
              <w:t>TSGS</w:t>
            </w:r>
          </w:p>
        </w:tc>
        <w:tc>
          <w:tcPr>
            <w:tcW w:w="1746" w:type="dxa"/>
          </w:tcPr>
          <w:p w14:paraId="7818294E" w14:textId="2E68F259" w:rsidR="002679D2" w:rsidRPr="00EE77AF" w:rsidRDefault="002679D2" w:rsidP="00D81D90">
            <w:pPr>
              <w:rPr>
                <w:rFonts w:ascii="Times New Roman" w:hAnsi="Times New Roman" w:cs="Times New Roman"/>
                <w:sz w:val="20"/>
                <w:szCs w:val="20"/>
                <w:lang w:val="en"/>
              </w:rPr>
            </w:pPr>
            <w:r w:rsidRPr="00EE77AF">
              <w:rPr>
                <w:rFonts w:ascii="Times New Roman" w:hAnsi="Times New Roman" w:cs="Times New Roman"/>
                <w:sz w:val="20"/>
                <w:szCs w:val="20"/>
                <w:lang w:val="en"/>
              </w:rPr>
              <w:t>[</w:t>
            </w:r>
            <w:r w:rsidR="00F91329" w:rsidRPr="00EE77AF">
              <w:rPr>
                <w:rFonts w:ascii="Times New Roman" w:hAnsi="Times New Roman" w:cs="Times New Roman"/>
                <w:sz w:val="20"/>
                <w:szCs w:val="20"/>
                <w:lang w:val="en"/>
              </w:rPr>
              <w:t>26</w:t>
            </w:r>
            <w:r w:rsidRPr="00EE77AF">
              <w:rPr>
                <w:rFonts w:ascii="Times New Roman" w:hAnsi="Times New Roman" w:cs="Times New Roman"/>
                <w:sz w:val="20"/>
                <w:szCs w:val="20"/>
                <w:lang w:val="en"/>
              </w:rPr>
              <w:t>]</w:t>
            </w:r>
          </w:p>
        </w:tc>
      </w:tr>
      <w:tr w:rsidR="00EE77AF" w:rsidRPr="00EE77AF" w14:paraId="56881529" w14:textId="77777777" w:rsidTr="0032057E">
        <w:tc>
          <w:tcPr>
            <w:tcW w:w="9350" w:type="dxa"/>
            <w:gridSpan w:val="3"/>
          </w:tcPr>
          <w:p w14:paraId="569613F2" w14:textId="77777777" w:rsidR="002679D2" w:rsidRPr="00EE77AF" w:rsidRDefault="002679D2" w:rsidP="0032057E">
            <w:pPr>
              <w:jc w:val="center"/>
              <w:rPr>
                <w:rFonts w:ascii="Times New Roman" w:hAnsi="Times New Roman" w:cs="Times New Roman"/>
                <w:b/>
                <w:bCs/>
                <w:lang w:val="en"/>
              </w:rPr>
            </w:pPr>
            <w:r w:rsidRPr="00EE77AF">
              <w:rPr>
                <w:rFonts w:ascii="Times New Roman" w:hAnsi="Times New Roman" w:cs="Times New Roman"/>
                <w:b/>
                <w:bCs/>
                <w:lang w:val="en"/>
              </w:rPr>
              <w:t>Translation Initiation Sequences*</w:t>
            </w:r>
          </w:p>
        </w:tc>
      </w:tr>
      <w:tr w:rsidR="00EE77AF" w:rsidRPr="00EE77AF" w14:paraId="3B821513" w14:textId="77777777" w:rsidTr="0032057E">
        <w:tc>
          <w:tcPr>
            <w:tcW w:w="1838" w:type="dxa"/>
          </w:tcPr>
          <w:p w14:paraId="3DA0B577"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Name</w:t>
            </w:r>
          </w:p>
        </w:tc>
        <w:tc>
          <w:tcPr>
            <w:tcW w:w="5766" w:type="dxa"/>
          </w:tcPr>
          <w:p w14:paraId="595E5B77"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Nucleotide Sequence</w:t>
            </w:r>
          </w:p>
        </w:tc>
        <w:tc>
          <w:tcPr>
            <w:tcW w:w="1746" w:type="dxa"/>
          </w:tcPr>
          <w:p w14:paraId="13E7B7C7" w14:textId="77777777" w:rsidR="002679D2" w:rsidRPr="00EE77AF" w:rsidRDefault="002679D2" w:rsidP="0032057E">
            <w:pPr>
              <w:jc w:val="center"/>
              <w:rPr>
                <w:rFonts w:ascii="Times New Roman" w:hAnsi="Times New Roman" w:cs="Times New Roman"/>
                <w:b/>
                <w:bCs/>
                <w:sz w:val="20"/>
                <w:szCs w:val="20"/>
                <w:lang w:val="en"/>
              </w:rPr>
            </w:pPr>
            <w:r w:rsidRPr="00EE77AF">
              <w:rPr>
                <w:rFonts w:ascii="Times New Roman" w:hAnsi="Times New Roman" w:cs="Times New Roman"/>
                <w:b/>
                <w:bCs/>
                <w:sz w:val="20"/>
                <w:szCs w:val="20"/>
                <w:lang w:val="en"/>
              </w:rPr>
              <w:t>Source</w:t>
            </w:r>
          </w:p>
        </w:tc>
      </w:tr>
      <w:tr w:rsidR="00EE77AF" w:rsidRPr="00EE77AF" w14:paraId="1B7ECA62" w14:textId="77777777" w:rsidTr="0032057E">
        <w:tc>
          <w:tcPr>
            <w:tcW w:w="1838" w:type="dxa"/>
          </w:tcPr>
          <w:p w14:paraId="086F5432"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OG3x</w:t>
            </w:r>
          </w:p>
        </w:tc>
        <w:tc>
          <w:tcPr>
            <w:tcW w:w="5766" w:type="dxa"/>
          </w:tcPr>
          <w:p w14:paraId="31FDB0EC"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AATTAACCAAGGAGGTGAAAGGTAGC</w:t>
            </w:r>
            <w:r w:rsidRPr="00EE77AF">
              <w:rPr>
                <w:rFonts w:ascii="Times New Roman" w:hAnsi="Times New Roman" w:cs="Times New Roman"/>
                <w:b/>
                <w:bCs/>
                <w:sz w:val="20"/>
                <w:szCs w:val="20"/>
                <w:lang w:val="en"/>
              </w:rPr>
              <w:t>ATG</w:t>
            </w:r>
          </w:p>
          <w:p w14:paraId="6C790E65"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AAATTAACCAAGGAGGTGAAAGGTAGC</w:t>
            </w:r>
            <w:r w:rsidRPr="00EE77AF">
              <w:rPr>
                <w:rFonts w:ascii="Times New Roman" w:hAnsi="Times New Roman" w:cs="Times New Roman"/>
                <w:b/>
                <w:bCs/>
                <w:sz w:val="20"/>
                <w:szCs w:val="20"/>
                <w:lang w:val="en"/>
              </w:rPr>
              <w:t>ATG</w:t>
            </w:r>
          </w:p>
          <w:p w14:paraId="7B2A2F86"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AAATTAACCAAGGAGGTGAAAGGTAGC</w:t>
            </w:r>
            <w:r w:rsidRPr="00EE77AF">
              <w:rPr>
                <w:rFonts w:ascii="Times New Roman" w:hAnsi="Times New Roman" w:cs="Times New Roman"/>
                <w:b/>
                <w:bCs/>
                <w:sz w:val="20"/>
                <w:szCs w:val="20"/>
                <w:lang w:val="en"/>
              </w:rPr>
              <w:t>ATG</w:t>
            </w:r>
          </w:p>
          <w:p w14:paraId="1C6E2B2E"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GCTAGC</w:t>
            </w:r>
          </w:p>
        </w:tc>
        <w:tc>
          <w:tcPr>
            <w:tcW w:w="1746" w:type="dxa"/>
          </w:tcPr>
          <w:p w14:paraId="497B5528"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24972C5A" w14:textId="77777777" w:rsidTr="0032057E">
        <w:tc>
          <w:tcPr>
            <w:tcW w:w="1838" w:type="dxa"/>
          </w:tcPr>
          <w:p w14:paraId="6A26C5D3"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OG6x</w:t>
            </w:r>
          </w:p>
        </w:tc>
        <w:tc>
          <w:tcPr>
            <w:tcW w:w="5766" w:type="dxa"/>
          </w:tcPr>
          <w:p w14:paraId="6C8020A4"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AATTAACCAAGGAGGTGAAAGGTAGC</w:t>
            </w:r>
            <w:r w:rsidRPr="00EE77AF">
              <w:rPr>
                <w:rFonts w:ascii="Times New Roman" w:hAnsi="Times New Roman" w:cs="Times New Roman"/>
                <w:b/>
                <w:bCs/>
                <w:sz w:val="20"/>
                <w:szCs w:val="20"/>
                <w:lang w:val="en"/>
              </w:rPr>
              <w:t>ATG</w:t>
            </w:r>
          </w:p>
          <w:p w14:paraId="0A71307D"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AAATTAACCAAGGAGGTGAAAGGTAGC</w:t>
            </w:r>
            <w:r w:rsidRPr="00EE77AF">
              <w:rPr>
                <w:rFonts w:ascii="Times New Roman" w:hAnsi="Times New Roman" w:cs="Times New Roman"/>
                <w:b/>
                <w:bCs/>
                <w:sz w:val="20"/>
                <w:szCs w:val="20"/>
                <w:lang w:val="en"/>
              </w:rPr>
              <w:t>ATG</w:t>
            </w:r>
          </w:p>
          <w:p w14:paraId="335DD718"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AAATTAACCAAGGAGGTGAAAGGTAGC</w:t>
            </w:r>
            <w:r w:rsidRPr="00EE77AF">
              <w:rPr>
                <w:rFonts w:ascii="Times New Roman" w:hAnsi="Times New Roman" w:cs="Times New Roman"/>
                <w:b/>
                <w:bCs/>
                <w:sz w:val="20"/>
                <w:szCs w:val="20"/>
                <w:lang w:val="en"/>
              </w:rPr>
              <w:t>ATG</w:t>
            </w:r>
          </w:p>
          <w:p w14:paraId="32118996"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AAATTAACCAAGGAGGTGAAAGGTAGC</w:t>
            </w:r>
            <w:r w:rsidRPr="00EE77AF">
              <w:rPr>
                <w:rFonts w:ascii="Times New Roman" w:hAnsi="Times New Roman" w:cs="Times New Roman"/>
                <w:b/>
                <w:bCs/>
                <w:sz w:val="20"/>
                <w:szCs w:val="20"/>
                <w:lang w:val="en"/>
              </w:rPr>
              <w:t>ATG</w:t>
            </w:r>
          </w:p>
          <w:p w14:paraId="65D81F79"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AAATTAACCAAGGAGGTGAAAGGTAGC</w:t>
            </w:r>
            <w:r w:rsidRPr="00EE77AF">
              <w:rPr>
                <w:rFonts w:ascii="Times New Roman" w:hAnsi="Times New Roman" w:cs="Times New Roman"/>
                <w:b/>
                <w:bCs/>
                <w:sz w:val="20"/>
                <w:szCs w:val="20"/>
                <w:lang w:val="en"/>
              </w:rPr>
              <w:t>ATG</w:t>
            </w:r>
          </w:p>
          <w:p w14:paraId="2F3C58F3"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AAATTAACCAAGGAGGTGAAAGGTAGC</w:t>
            </w:r>
            <w:r w:rsidRPr="00EE77AF">
              <w:rPr>
                <w:rFonts w:ascii="Times New Roman" w:hAnsi="Times New Roman" w:cs="Times New Roman"/>
                <w:b/>
                <w:bCs/>
                <w:sz w:val="20"/>
                <w:szCs w:val="20"/>
                <w:lang w:val="en"/>
              </w:rPr>
              <w:t>ATG</w:t>
            </w:r>
          </w:p>
          <w:p w14:paraId="392D1CA6"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GCTAGC</w:t>
            </w:r>
          </w:p>
        </w:tc>
        <w:tc>
          <w:tcPr>
            <w:tcW w:w="1746" w:type="dxa"/>
          </w:tcPr>
          <w:p w14:paraId="12B0D2E4"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377BAA2A" w14:textId="77777777" w:rsidTr="0032057E">
        <w:tc>
          <w:tcPr>
            <w:tcW w:w="1838" w:type="dxa"/>
          </w:tcPr>
          <w:p w14:paraId="568D4306"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UTR1x</w:t>
            </w:r>
          </w:p>
        </w:tc>
        <w:tc>
          <w:tcPr>
            <w:tcW w:w="5766" w:type="dxa"/>
          </w:tcPr>
          <w:p w14:paraId="04511E37"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GTATATTAGAAAGGAGGAATATATAA</w:t>
            </w:r>
            <w:r w:rsidRPr="00EE77AF">
              <w:rPr>
                <w:rFonts w:ascii="Times New Roman" w:hAnsi="Times New Roman" w:cs="Times New Roman"/>
                <w:b/>
                <w:bCs/>
                <w:sz w:val="20"/>
                <w:szCs w:val="20"/>
                <w:lang w:val="en"/>
              </w:rPr>
              <w:t>ATG</w:t>
            </w:r>
          </w:p>
          <w:p w14:paraId="3700E013"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GCTAGC</w:t>
            </w:r>
          </w:p>
        </w:tc>
        <w:tc>
          <w:tcPr>
            <w:tcW w:w="1746" w:type="dxa"/>
          </w:tcPr>
          <w:p w14:paraId="37A1064E"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0F452BAF" w14:textId="77777777" w:rsidTr="0032057E">
        <w:tc>
          <w:tcPr>
            <w:tcW w:w="1838" w:type="dxa"/>
          </w:tcPr>
          <w:p w14:paraId="1E3BE035"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UTR3x</w:t>
            </w:r>
          </w:p>
        </w:tc>
        <w:tc>
          <w:tcPr>
            <w:tcW w:w="5766" w:type="dxa"/>
          </w:tcPr>
          <w:p w14:paraId="7A1507A6"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GTATATTAGAAAGGAGGAATATATAAA</w:t>
            </w:r>
            <w:r w:rsidRPr="00EE77AF">
              <w:rPr>
                <w:rFonts w:ascii="Times New Roman" w:hAnsi="Times New Roman" w:cs="Times New Roman"/>
                <w:b/>
                <w:bCs/>
                <w:sz w:val="20"/>
                <w:szCs w:val="20"/>
                <w:lang w:val="en"/>
              </w:rPr>
              <w:t>ATG</w:t>
            </w:r>
          </w:p>
          <w:p w14:paraId="13D36691"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GTATATTGGAAAGGAGGAATATATAAA</w:t>
            </w:r>
            <w:r w:rsidRPr="00EE77AF">
              <w:rPr>
                <w:rFonts w:ascii="Times New Roman" w:hAnsi="Times New Roman" w:cs="Times New Roman"/>
                <w:b/>
                <w:bCs/>
                <w:sz w:val="20"/>
                <w:szCs w:val="20"/>
                <w:lang w:val="en"/>
              </w:rPr>
              <w:t>ATG</w:t>
            </w:r>
          </w:p>
          <w:p w14:paraId="30127483"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GTATATTGGAAAGGAGGAATATATAAA</w:t>
            </w:r>
            <w:r w:rsidRPr="00EE77AF">
              <w:rPr>
                <w:rFonts w:ascii="Times New Roman" w:hAnsi="Times New Roman" w:cs="Times New Roman"/>
                <w:b/>
                <w:bCs/>
                <w:sz w:val="20"/>
                <w:szCs w:val="20"/>
                <w:lang w:val="en"/>
              </w:rPr>
              <w:t>ATG</w:t>
            </w:r>
          </w:p>
          <w:p w14:paraId="4F0C8308"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GCTAGC</w:t>
            </w:r>
          </w:p>
        </w:tc>
        <w:tc>
          <w:tcPr>
            <w:tcW w:w="1746" w:type="dxa"/>
          </w:tcPr>
          <w:p w14:paraId="2E0BA1A6"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r w:rsidR="00EE77AF" w:rsidRPr="00EE77AF" w14:paraId="1C55460E" w14:textId="77777777" w:rsidTr="0032057E">
        <w:tc>
          <w:tcPr>
            <w:tcW w:w="1838" w:type="dxa"/>
          </w:tcPr>
          <w:p w14:paraId="6BA98BE6"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UTR6x</w:t>
            </w:r>
          </w:p>
        </w:tc>
        <w:tc>
          <w:tcPr>
            <w:tcW w:w="5766" w:type="dxa"/>
          </w:tcPr>
          <w:p w14:paraId="6268E0A7"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GTATATTAGAAAGGAGGAATATATAAA</w:t>
            </w:r>
            <w:r w:rsidRPr="00EE77AF">
              <w:rPr>
                <w:rFonts w:ascii="Times New Roman" w:hAnsi="Times New Roman" w:cs="Times New Roman"/>
                <w:b/>
                <w:bCs/>
                <w:sz w:val="20"/>
                <w:szCs w:val="20"/>
                <w:lang w:val="en"/>
              </w:rPr>
              <w:t>ATG</w:t>
            </w:r>
          </w:p>
          <w:p w14:paraId="6C7F484C"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GTATATTGGAAAGGAGGAATATATAAA</w:t>
            </w:r>
            <w:r w:rsidRPr="00EE77AF">
              <w:rPr>
                <w:rFonts w:ascii="Times New Roman" w:hAnsi="Times New Roman" w:cs="Times New Roman"/>
                <w:b/>
                <w:bCs/>
                <w:sz w:val="20"/>
                <w:szCs w:val="20"/>
                <w:lang w:val="en"/>
              </w:rPr>
              <w:t>ATG</w:t>
            </w:r>
          </w:p>
          <w:p w14:paraId="6A057F72"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GTATATTGGAAAGGAGGAATATATAAA</w:t>
            </w:r>
            <w:r w:rsidRPr="00EE77AF">
              <w:rPr>
                <w:rFonts w:ascii="Times New Roman" w:hAnsi="Times New Roman" w:cs="Times New Roman"/>
                <w:b/>
                <w:bCs/>
                <w:sz w:val="20"/>
                <w:szCs w:val="20"/>
                <w:lang w:val="en"/>
              </w:rPr>
              <w:t>ATG</w:t>
            </w:r>
          </w:p>
          <w:p w14:paraId="6FF731B8"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GTATATTGGAAAGGAGGAATATATAAA</w:t>
            </w:r>
            <w:r w:rsidRPr="00EE77AF">
              <w:rPr>
                <w:rFonts w:ascii="Times New Roman" w:hAnsi="Times New Roman" w:cs="Times New Roman"/>
                <w:b/>
                <w:bCs/>
                <w:sz w:val="20"/>
                <w:szCs w:val="20"/>
                <w:lang w:val="en"/>
              </w:rPr>
              <w:t>ATG</w:t>
            </w:r>
          </w:p>
          <w:p w14:paraId="793B62F7"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GTATATTGGAAAGGAGGAATATATAAA</w:t>
            </w:r>
            <w:r w:rsidRPr="00EE77AF">
              <w:rPr>
                <w:rFonts w:ascii="Times New Roman" w:hAnsi="Times New Roman" w:cs="Times New Roman"/>
                <w:b/>
                <w:bCs/>
                <w:sz w:val="20"/>
                <w:szCs w:val="20"/>
                <w:lang w:val="en"/>
              </w:rPr>
              <w:t>ATG</w:t>
            </w:r>
          </w:p>
          <w:p w14:paraId="76509922"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GTATATTGGAAAGGAGGAATATATAAA</w:t>
            </w:r>
            <w:r w:rsidRPr="00EE77AF">
              <w:rPr>
                <w:rFonts w:ascii="Times New Roman" w:hAnsi="Times New Roman" w:cs="Times New Roman"/>
                <w:b/>
                <w:bCs/>
                <w:sz w:val="20"/>
                <w:szCs w:val="20"/>
                <w:lang w:val="en"/>
              </w:rPr>
              <w:t>ATG</w:t>
            </w:r>
          </w:p>
          <w:p w14:paraId="0D0FB3DA"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GCTAGC</w:t>
            </w:r>
          </w:p>
        </w:tc>
        <w:tc>
          <w:tcPr>
            <w:tcW w:w="1746" w:type="dxa"/>
          </w:tcPr>
          <w:p w14:paraId="2E736779" w14:textId="77777777" w:rsidR="002679D2" w:rsidRPr="00EE77AF" w:rsidRDefault="002679D2" w:rsidP="0032057E">
            <w:pPr>
              <w:rPr>
                <w:rFonts w:ascii="Times New Roman" w:hAnsi="Times New Roman" w:cs="Times New Roman"/>
                <w:sz w:val="20"/>
                <w:szCs w:val="20"/>
                <w:lang w:val="en"/>
              </w:rPr>
            </w:pPr>
            <w:r w:rsidRPr="00EE77AF">
              <w:rPr>
                <w:rFonts w:ascii="Times New Roman" w:hAnsi="Times New Roman" w:cs="Times New Roman"/>
                <w:sz w:val="20"/>
                <w:szCs w:val="20"/>
                <w:lang w:val="en"/>
              </w:rPr>
              <w:t>This work</w:t>
            </w:r>
          </w:p>
        </w:tc>
      </w:tr>
    </w:tbl>
    <w:p w14:paraId="0E6D4A4D" w14:textId="77777777" w:rsidR="002679D2" w:rsidRPr="00EE77AF" w:rsidRDefault="002679D2" w:rsidP="002679D2">
      <w:pPr>
        <w:spacing w:after="0" w:line="240" w:lineRule="auto"/>
        <w:rPr>
          <w:rFonts w:ascii="Times New Roman" w:hAnsi="Times New Roman" w:cs="Times New Roman"/>
          <w:lang w:val="en"/>
        </w:rPr>
      </w:pPr>
      <w:r w:rsidRPr="00EE77AF">
        <w:rPr>
          <w:rFonts w:ascii="Times New Roman" w:hAnsi="Times New Roman" w:cs="Times New Roman"/>
          <w:lang w:val="en"/>
        </w:rPr>
        <w:t>*Nucleotide sequence shows base pairs directly after T7 promoter region until directly before the first codon of the Yoch signal sequence (Yoch signal sequence and linker sequence used for all translation initiation sequence variations). Some sequences contain multiple start codons (bolded).</w:t>
      </w:r>
    </w:p>
    <w:p w14:paraId="46FD983F" w14:textId="77777777" w:rsidR="002679D2" w:rsidRPr="00EE77AF" w:rsidRDefault="002679D2" w:rsidP="005529D2">
      <w:pPr>
        <w:spacing w:after="0" w:line="480" w:lineRule="auto"/>
        <w:rPr>
          <w:rFonts w:ascii="Times New Roman" w:hAnsi="Times New Roman" w:cs="Times New Roman"/>
          <w:sz w:val="24"/>
          <w:szCs w:val="24"/>
        </w:rPr>
      </w:pPr>
    </w:p>
    <w:p w14:paraId="03A4A408" w14:textId="77777777" w:rsidR="002679D2" w:rsidRPr="00EE77AF" w:rsidRDefault="002679D2" w:rsidP="005529D2">
      <w:pPr>
        <w:spacing w:after="0" w:line="480" w:lineRule="auto"/>
        <w:rPr>
          <w:rFonts w:ascii="Times New Roman" w:hAnsi="Times New Roman" w:cs="Times New Roman"/>
          <w:sz w:val="24"/>
          <w:szCs w:val="24"/>
        </w:rPr>
      </w:pPr>
    </w:p>
    <w:bookmarkStart w:id="1" w:name="_Toc140220253"/>
    <w:p w14:paraId="27F27A11" w14:textId="5A56B29A" w:rsidR="00D81D90" w:rsidRPr="00EE77AF" w:rsidRDefault="00D81D90" w:rsidP="00D81D90">
      <w:pPr>
        <w:spacing w:after="0" w:line="240" w:lineRule="auto"/>
        <w:rPr>
          <w:rFonts w:ascii="Times New Roman" w:hAnsi="Times New Roman" w:cs="Times New Roman"/>
          <w:b/>
          <w:bCs/>
        </w:rPr>
      </w:pPr>
      <w:r w:rsidRPr="00EE77AF">
        <w:rPr>
          <w:rFonts w:ascii="Times New Roman" w:eastAsiaTheme="minorEastAsia" w:hAnsi="Times New Roman" w:cs="Times New Roman"/>
          <w:noProof/>
          <w:lang w:val="en-IN" w:eastAsia="en-IN"/>
        </w:rPr>
        <mc:AlternateContent>
          <mc:Choice Requires="wpg">
            <w:drawing>
              <wp:anchor distT="0" distB="0" distL="114300" distR="114300" simplePos="0" relativeHeight="251659264" behindDoc="0" locked="0" layoutInCell="1" allowOverlap="1" wp14:anchorId="6E8605EC" wp14:editId="6B54A9F6">
                <wp:simplePos x="0" y="0"/>
                <wp:positionH relativeFrom="column">
                  <wp:posOffset>1935480</wp:posOffset>
                </wp:positionH>
                <wp:positionV relativeFrom="paragraph">
                  <wp:posOffset>306</wp:posOffset>
                </wp:positionV>
                <wp:extent cx="1935480" cy="3372485"/>
                <wp:effectExtent l="0" t="0" r="7620" b="0"/>
                <wp:wrapTopAndBottom/>
                <wp:docPr id="99" name="Group 99"/>
                <wp:cNvGraphicFramePr/>
                <a:graphic xmlns:a="http://schemas.openxmlformats.org/drawingml/2006/main">
                  <a:graphicData uri="http://schemas.microsoft.com/office/word/2010/wordprocessingGroup">
                    <wpg:wgp>
                      <wpg:cNvGrpSpPr/>
                      <wpg:grpSpPr>
                        <a:xfrm>
                          <a:off x="0" y="0"/>
                          <a:ext cx="1935480" cy="3372485"/>
                          <a:chOff x="0" y="0"/>
                          <a:chExt cx="1935480" cy="3372485"/>
                        </a:xfrm>
                      </wpg:grpSpPr>
                      <wpg:grpSp>
                        <wpg:cNvPr id="97" name="Group 97"/>
                        <wpg:cNvGrpSpPr/>
                        <wpg:grpSpPr>
                          <a:xfrm>
                            <a:off x="0" y="238125"/>
                            <a:ext cx="1935480" cy="3134360"/>
                            <a:chOff x="-19050" y="0"/>
                            <a:chExt cx="1935647" cy="3134360"/>
                          </a:xfrm>
                        </wpg:grpSpPr>
                        <pic:pic xmlns:pic="http://schemas.openxmlformats.org/drawingml/2006/picture">
                          <pic:nvPicPr>
                            <pic:cNvPr id="65" name="Picture 65"/>
                            <pic:cNvPicPr>
                              <a:picLocks noChangeAspect="1"/>
                            </pic:cNvPicPr>
                          </pic:nvPicPr>
                          <pic:blipFill rotWithShape="1">
                            <a:blip r:embed="rId4">
                              <a:extLst>
                                <a:ext uri="{28A0092B-C50C-407E-A947-70E740481C1C}">
                                  <a14:useLocalDpi xmlns:a14="http://schemas.microsoft.com/office/drawing/2010/main" val="0"/>
                                </a:ext>
                              </a:extLst>
                            </a:blip>
                            <a:srcRect l="5303" r="51131" b="14601"/>
                            <a:stretch/>
                          </pic:blipFill>
                          <pic:spPr bwMode="auto">
                            <a:xfrm>
                              <a:off x="77637" y="0"/>
                              <a:ext cx="1838960" cy="3134360"/>
                            </a:xfrm>
                            <a:prstGeom prst="rect">
                              <a:avLst/>
                            </a:prstGeom>
                            <a:noFill/>
                            <a:ln>
                              <a:noFill/>
                            </a:ln>
                            <a:extLst>
                              <a:ext uri="{53640926-AAD7-44D8-BBD7-CCE9431645EC}">
                                <a14:shadowObscured xmlns:a14="http://schemas.microsoft.com/office/drawing/2010/main"/>
                              </a:ext>
                            </a:extLst>
                          </pic:spPr>
                        </pic:pic>
                        <wps:wsp>
                          <wps:cNvPr id="79" name="Text Box 79"/>
                          <wps:cNvSpPr txBox="1"/>
                          <wps:spPr>
                            <a:xfrm>
                              <a:off x="49959" y="2292829"/>
                              <a:ext cx="457200" cy="266700"/>
                            </a:xfrm>
                            <a:prstGeom prst="rect">
                              <a:avLst/>
                            </a:prstGeom>
                            <a:noFill/>
                            <a:ln w="6350">
                              <a:noFill/>
                            </a:ln>
                          </wps:spPr>
                          <wps:txbx>
                            <w:txbxContent>
                              <w:p w14:paraId="21B3BE17" w14:textId="77777777" w:rsidR="00D81D90" w:rsidRPr="009A0FFE" w:rsidRDefault="00D81D90" w:rsidP="00D81D90">
                                <w:pPr>
                                  <w:rPr>
                                    <w:rFonts w:ascii="Times New Roman" w:hAnsi="Times New Roman" w:cs="Times New Roman"/>
                                  </w:rPr>
                                </w:pPr>
                                <w:r>
                                  <w:rPr>
                                    <w:rFonts w:ascii="Times New Roman" w:hAnsi="Times New Roman" w:cs="Times New Roman"/>
                                  </w:rPr>
                                  <w:t>10</w:t>
                                </w:r>
                              </w:p>
                              <w:p w14:paraId="07904B14" w14:textId="77777777" w:rsidR="00D81D90" w:rsidRPr="00350281" w:rsidRDefault="00D81D90" w:rsidP="00D81D9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1" name="Text Box 81"/>
                          <wps:cNvSpPr txBox="1"/>
                          <wps:spPr>
                            <a:xfrm>
                              <a:off x="69011" y="1982278"/>
                              <a:ext cx="457200" cy="266700"/>
                            </a:xfrm>
                            <a:prstGeom prst="rect">
                              <a:avLst/>
                            </a:prstGeom>
                            <a:noFill/>
                            <a:ln w="6350">
                              <a:noFill/>
                            </a:ln>
                          </wps:spPr>
                          <wps:txbx>
                            <w:txbxContent>
                              <w:p w14:paraId="3400B485" w14:textId="77777777" w:rsidR="00D81D90" w:rsidRDefault="00D81D90" w:rsidP="00D81D90">
                                <w:pPr>
                                  <w:rPr>
                                    <w:rFonts w:ascii="Times New Roman" w:hAnsi="Times New Roman" w:cs="Times New Roman"/>
                                  </w:rPr>
                                </w:pPr>
                                <w:r>
                                  <w:rPr>
                                    <w:rFonts w:ascii="Times New Roman" w:hAnsi="Times New Roman" w:cs="Times New Roman"/>
                                  </w:rPr>
                                  <w:t>15</w:t>
                                </w:r>
                              </w:p>
                              <w:p w14:paraId="1A1A2351" w14:textId="77777777" w:rsidR="00D81D90" w:rsidRPr="00350281" w:rsidRDefault="00D81D90" w:rsidP="00D81D9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2" name="Text Box 82"/>
                          <wps:cNvSpPr txBox="1"/>
                          <wps:spPr>
                            <a:xfrm>
                              <a:off x="100821" y="1639917"/>
                              <a:ext cx="457200" cy="266700"/>
                            </a:xfrm>
                            <a:prstGeom prst="rect">
                              <a:avLst/>
                            </a:prstGeom>
                            <a:noFill/>
                            <a:ln w="6350">
                              <a:noFill/>
                            </a:ln>
                          </wps:spPr>
                          <wps:txbx>
                            <w:txbxContent>
                              <w:p w14:paraId="0C5DF12F" w14:textId="77777777" w:rsidR="00D81D90" w:rsidRDefault="00D81D90" w:rsidP="00D81D90">
                                <w:pPr>
                                  <w:rPr>
                                    <w:rFonts w:ascii="Times New Roman" w:hAnsi="Times New Roman" w:cs="Times New Roman"/>
                                  </w:rPr>
                                </w:pPr>
                                <w:r>
                                  <w:rPr>
                                    <w:rFonts w:ascii="Times New Roman" w:hAnsi="Times New Roman" w:cs="Times New Roman"/>
                                  </w:rPr>
                                  <w:t>20</w:t>
                                </w:r>
                              </w:p>
                              <w:p w14:paraId="0AFA6089" w14:textId="77777777" w:rsidR="00D81D90" w:rsidRPr="00350281" w:rsidRDefault="00D81D90" w:rsidP="00D81D9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3" name="Text Box 83"/>
                          <wps:cNvSpPr txBox="1"/>
                          <wps:spPr>
                            <a:xfrm>
                              <a:off x="100821" y="1354347"/>
                              <a:ext cx="457200" cy="266700"/>
                            </a:xfrm>
                            <a:prstGeom prst="rect">
                              <a:avLst/>
                            </a:prstGeom>
                            <a:noFill/>
                            <a:ln w="6350">
                              <a:noFill/>
                            </a:ln>
                          </wps:spPr>
                          <wps:txbx>
                            <w:txbxContent>
                              <w:p w14:paraId="7A57C8F7" w14:textId="77777777" w:rsidR="00D81D90" w:rsidRDefault="00D81D90" w:rsidP="00D81D90">
                                <w:pPr>
                                  <w:rPr>
                                    <w:rFonts w:ascii="Times New Roman" w:hAnsi="Times New Roman" w:cs="Times New Roman"/>
                                  </w:rPr>
                                </w:pPr>
                                <w:r>
                                  <w:rPr>
                                    <w:rFonts w:ascii="Times New Roman" w:hAnsi="Times New Roman" w:cs="Times New Roman"/>
                                  </w:rPr>
                                  <w:t>30</w:t>
                                </w:r>
                              </w:p>
                              <w:p w14:paraId="14C59622" w14:textId="77777777" w:rsidR="00D81D90" w:rsidRPr="00350281" w:rsidRDefault="00D81D90" w:rsidP="00D81D9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4" name="Text Box 84"/>
                          <wps:cNvSpPr txBox="1"/>
                          <wps:spPr>
                            <a:xfrm>
                              <a:off x="120770" y="1009291"/>
                              <a:ext cx="457200" cy="266700"/>
                            </a:xfrm>
                            <a:prstGeom prst="rect">
                              <a:avLst/>
                            </a:prstGeom>
                            <a:noFill/>
                            <a:ln w="6350">
                              <a:noFill/>
                            </a:ln>
                          </wps:spPr>
                          <wps:txbx>
                            <w:txbxContent>
                              <w:p w14:paraId="2D3EA058" w14:textId="77777777" w:rsidR="00D81D90" w:rsidRDefault="00D81D90" w:rsidP="00D81D90">
                                <w:pPr>
                                  <w:rPr>
                                    <w:rFonts w:ascii="Times New Roman" w:hAnsi="Times New Roman" w:cs="Times New Roman"/>
                                  </w:rPr>
                                </w:pPr>
                                <w:r>
                                  <w:rPr>
                                    <w:rFonts w:ascii="Times New Roman" w:hAnsi="Times New Roman" w:cs="Times New Roman"/>
                                  </w:rPr>
                                  <w:t>40</w:t>
                                </w:r>
                              </w:p>
                              <w:p w14:paraId="569A2469" w14:textId="77777777" w:rsidR="00D81D90" w:rsidRPr="00350281" w:rsidRDefault="00D81D90" w:rsidP="00D81D9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7" name="Text Box 87"/>
                          <wps:cNvSpPr txBox="1"/>
                          <wps:spPr>
                            <a:xfrm>
                              <a:off x="120770" y="845389"/>
                              <a:ext cx="457200" cy="266700"/>
                            </a:xfrm>
                            <a:prstGeom prst="rect">
                              <a:avLst/>
                            </a:prstGeom>
                            <a:noFill/>
                            <a:ln w="6350">
                              <a:noFill/>
                            </a:ln>
                          </wps:spPr>
                          <wps:txbx>
                            <w:txbxContent>
                              <w:p w14:paraId="5E606B46" w14:textId="77777777" w:rsidR="00D81D90" w:rsidRDefault="00D81D90" w:rsidP="00D81D90">
                                <w:pPr>
                                  <w:rPr>
                                    <w:rFonts w:ascii="Times New Roman" w:hAnsi="Times New Roman" w:cs="Times New Roman"/>
                                  </w:rPr>
                                </w:pPr>
                                <w:r>
                                  <w:rPr>
                                    <w:rFonts w:ascii="Times New Roman" w:hAnsi="Times New Roman" w:cs="Times New Roman"/>
                                  </w:rPr>
                                  <w:t>50</w:t>
                                </w:r>
                              </w:p>
                              <w:p w14:paraId="3400361F" w14:textId="77777777" w:rsidR="00D81D90" w:rsidRPr="00350281" w:rsidRDefault="00D81D90" w:rsidP="00D81D9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8" name="Text Box 88"/>
                          <wps:cNvSpPr txBox="1"/>
                          <wps:spPr>
                            <a:xfrm>
                              <a:off x="120770" y="690113"/>
                              <a:ext cx="457200" cy="266700"/>
                            </a:xfrm>
                            <a:prstGeom prst="rect">
                              <a:avLst/>
                            </a:prstGeom>
                            <a:noFill/>
                            <a:ln w="6350">
                              <a:noFill/>
                            </a:ln>
                          </wps:spPr>
                          <wps:txbx>
                            <w:txbxContent>
                              <w:p w14:paraId="4BFE4645" w14:textId="77777777" w:rsidR="00D81D90" w:rsidRDefault="00D81D90" w:rsidP="00D81D90">
                                <w:pPr>
                                  <w:rPr>
                                    <w:rFonts w:ascii="Times New Roman" w:hAnsi="Times New Roman" w:cs="Times New Roman"/>
                                  </w:rPr>
                                </w:pPr>
                                <w:r>
                                  <w:rPr>
                                    <w:rFonts w:ascii="Times New Roman" w:hAnsi="Times New Roman" w:cs="Times New Roman"/>
                                  </w:rPr>
                                  <w:t>60</w:t>
                                </w:r>
                              </w:p>
                              <w:p w14:paraId="74DA928A" w14:textId="77777777" w:rsidR="00D81D90" w:rsidRPr="00350281" w:rsidRDefault="00D81D90" w:rsidP="00D81D9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2" name="Text Box 92"/>
                          <wps:cNvSpPr txBox="1"/>
                          <wps:spPr>
                            <a:xfrm>
                              <a:off x="112143" y="552091"/>
                              <a:ext cx="457200" cy="266700"/>
                            </a:xfrm>
                            <a:prstGeom prst="rect">
                              <a:avLst/>
                            </a:prstGeom>
                            <a:noFill/>
                            <a:ln w="6350">
                              <a:noFill/>
                            </a:ln>
                          </wps:spPr>
                          <wps:txbx>
                            <w:txbxContent>
                              <w:p w14:paraId="00825926" w14:textId="77777777" w:rsidR="00D81D90" w:rsidRDefault="00D81D90" w:rsidP="00D81D90">
                                <w:pPr>
                                  <w:rPr>
                                    <w:rFonts w:ascii="Times New Roman" w:hAnsi="Times New Roman" w:cs="Times New Roman"/>
                                  </w:rPr>
                                </w:pPr>
                                <w:r>
                                  <w:rPr>
                                    <w:rFonts w:ascii="Times New Roman" w:hAnsi="Times New Roman" w:cs="Times New Roman"/>
                                  </w:rPr>
                                  <w:t>80</w:t>
                                </w:r>
                              </w:p>
                              <w:p w14:paraId="23A2C48D" w14:textId="77777777" w:rsidR="00D81D90" w:rsidRPr="00350281" w:rsidRDefault="00D81D90" w:rsidP="00D81D9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3" name="Text Box 93"/>
                          <wps:cNvSpPr txBox="1"/>
                          <wps:spPr>
                            <a:xfrm>
                              <a:off x="60385" y="189781"/>
                              <a:ext cx="457200" cy="266700"/>
                            </a:xfrm>
                            <a:prstGeom prst="rect">
                              <a:avLst/>
                            </a:prstGeom>
                            <a:noFill/>
                            <a:ln w="6350">
                              <a:noFill/>
                            </a:ln>
                          </wps:spPr>
                          <wps:txbx>
                            <w:txbxContent>
                              <w:p w14:paraId="5DAE0B1D" w14:textId="77777777" w:rsidR="00D81D90" w:rsidRDefault="00D81D90" w:rsidP="00D81D90">
                                <w:pPr>
                                  <w:rPr>
                                    <w:rFonts w:ascii="Times New Roman" w:hAnsi="Times New Roman" w:cs="Times New Roman"/>
                                  </w:rPr>
                                </w:pPr>
                                <w:r>
                                  <w:rPr>
                                    <w:rFonts w:ascii="Times New Roman" w:hAnsi="Times New Roman" w:cs="Times New Roman"/>
                                  </w:rPr>
                                  <w:t>2600</w:t>
                                </w:r>
                              </w:p>
                              <w:p w14:paraId="78ED5017" w14:textId="77777777" w:rsidR="00D81D90" w:rsidRPr="00350281" w:rsidRDefault="00D81D90" w:rsidP="00D81D9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4" name="Text Box 94"/>
                          <wps:cNvSpPr txBox="1"/>
                          <wps:spPr>
                            <a:xfrm>
                              <a:off x="60385" y="310551"/>
                              <a:ext cx="457200" cy="266700"/>
                            </a:xfrm>
                            <a:prstGeom prst="rect">
                              <a:avLst/>
                            </a:prstGeom>
                            <a:noFill/>
                            <a:ln w="6350">
                              <a:noFill/>
                            </a:ln>
                          </wps:spPr>
                          <wps:txbx>
                            <w:txbxContent>
                              <w:p w14:paraId="38E9C86C" w14:textId="77777777" w:rsidR="00D81D90" w:rsidRDefault="00D81D90" w:rsidP="00D81D90">
                                <w:pPr>
                                  <w:rPr>
                                    <w:rFonts w:ascii="Times New Roman" w:hAnsi="Times New Roman" w:cs="Times New Roman"/>
                                  </w:rPr>
                                </w:pPr>
                                <w:r>
                                  <w:rPr>
                                    <w:rFonts w:ascii="Times New Roman" w:hAnsi="Times New Roman" w:cs="Times New Roman"/>
                                  </w:rPr>
                                  <w:t>1600</w:t>
                                </w:r>
                              </w:p>
                              <w:p w14:paraId="7BBAA59B" w14:textId="77777777" w:rsidR="00D81D90" w:rsidRPr="00350281" w:rsidRDefault="00D81D90" w:rsidP="00D81D9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5" name="Text Box 95"/>
                          <wps:cNvSpPr txBox="1"/>
                          <wps:spPr>
                            <a:xfrm>
                              <a:off x="60385" y="448574"/>
                              <a:ext cx="457200" cy="266700"/>
                            </a:xfrm>
                            <a:prstGeom prst="rect">
                              <a:avLst/>
                            </a:prstGeom>
                            <a:noFill/>
                            <a:ln w="6350">
                              <a:noFill/>
                            </a:ln>
                          </wps:spPr>
                          <wps:txbx>
                            <w:txbxContent>
                              <w:p w14:paraId="643C5298" w14:textId="77777777" w:rsidR="00D81D90" w:rsidRDefault="00D81D90" w:rsidP="00D81D90">
                                <w:pPr>
                                  <w:rPr>
                                    <w:rFonts w:ascii="Times New Roman" w:hAnsi="Times New Roman" w:cs="Times New Roman"/>
                                  </w:rPr>
                                </w:pPr>
                                <w:r>
                                  <w:rPr>
                                    <w:rFonts w:ascii="Times New Roman" w:hAnsi="Times New Roman" w:cs="Times New Roman"/>
                                  </w:rPr>
                                  <w:t>1100</w:t>
                                </w:r>
                              </w:p>
                              <w:p w14:paraId="793979D1" w14:textId="77777777" w:rsidR="00D81D90" w:rsidRPr="00350281" w:rsidRDefault="00D81D90" w:rsidP="00D81D9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6" name="Text Box 96"/>
                          <wps:cNvSpPr txBox="1"/>
                          <wps:spPr>
                            <a:xfrm>
                              <a:off x="-19050" y="2741403"/>
                              <a:ext cx="457200" cy="266700"/>
                            </a:xfrm>
                            <a:prstGeom prst="rect">
                              <a:avLst/>
                            </a:prstGeom>
                            <a:noFill/>
                            <a:ln w="6350">
                              <a:noFill/>
                            </a:ln>
                          </wps:spPr>
                          <wps:txbx>
                            <w:txbxContent>
                              <w:p w14:paraId="6F542B2F" w14:textId="77777777" w:rsidR="00D81D90" w:rsidRPr="009A0FFE" w:rsidRDefault="00D81D90" w:rsidP="00D81D90">
                                <w:pPr>
                                  <w:rPr>
                                    <w:rFonts w:ascii="Times New Roman" w:hAnsi="Times New Roman" w:cs="Times New Roman"/>
                                  </w:rPr>
                                </w:pPr>
                                <w:r>
                                  <w:rPr>
                                    <w:rFonts w:ascii="Times New Roman" w:hAnsi="Times New Roman" w:cs="Times New Roman"/>
                                  </w:rPr>
                                  <w:t>3.5</w:t>
                                </w:r>
                              </w:p>
                              <w:p w14:paraId="0B09A2B6" w14:textId="77777777" w:rsidR="00D81D90" w:rsidRPr="00350281" w:rsidRDefault="00D81D90" w:rsidP="00D81D90">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98" name="Text Box 98"/>
                        <wps:cNvSpPr txBox="1"/>
                        <wps:spPr>
                          <a:xfrm>
                            <a:off x="381000" y="0"/>
                            <a:ext cx="1295400" cy="276225"/>
                          </a:xfrm>
                          <a:prstGeom prst="rect">
                            <a:avLst/>
                          </a:prstGeom>
                          <a:noFill/>
                          <a:ln w="6350">
                            <a:noFill/>
                          </a:ln>
                        </wps:spPr>
                        <wps:txbx>
                          <w:txbxContent>
                            <w:p w14:paraId="0F58A268" w14:textId="77777777" w:rsidR="00D81D90" w:rsidRPr="00A33CD3" w:rsidRDefault="00D81D90" w:rsidP="00D81D90">
                              <w:pPr>
                                <w:rPr>
                                  <w:rFonts w:ascii="Times New Roman" w:hAnsi="Times New Roman" w:cs="Times New Roman"/>
                                  <w:b/>
                                  <w:bCs/>
                                  <w:sz w:val="24"/>
                                  <w:szCs w:val="24"/>
                                </w:rPr>
                              </w:pPr>
                              <w:r w:rsidRPr="00A33CD3">
                                <w:rPr>
                                  <w:rFonts w:ascii="Times New Roman" w:hAnsi="Times New Roman" w:cs="Times New Roman"/>
                                  <w:b/>
                                  <w:bCs/>
                                  <w:sz w:val="24"/>
                                  <w:szCs w:val="24"/>
                                </w:rPr>
                                <w:t xml:space="preserve">1    2     3    4    5               </w:t>
                              </w:r>
                              <w:r>
                                <w:rPr>
                                  <w:rFonts w:ascii="Times New Roman" w:hAnsi="Times New Roman" w:cs="Times New Roman"/>
                                  <w:b/>
                                  <w:bCs/>
                                  <w:sz w:val="24"/>
                                  <w:szCs w:val="24"/>
                                </w:rPr>
                                <w:t xml:space="preserve"> </w:t>
                              </w:r>
                              <w:r w:rsidRPr="00A33CD3">
                                <w:rPr>
                                  <w:rFonts w:ascii="Times New Roman" w:hAnsi="Times New Roman" w:cs="Times New Roman"/>
                                  <w:b/>
                                  <w:bCs/>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E8605EC" id="Group 99" o:spid="_x0000_s1026" style="position:absolute;margin-left:152.4pt;margin-top:0;width:152.4pt;height:265.55pt;z-index:251659264;mso-height-relative:margin" coordsize="19354,3372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QfV2XgUAAOYqAAAOAAAAZHJzL2Uyb0RvYy54bWzsWl1P4zgUfV9p/0OU&#10;d2ic71SUEQsLGomdQQsrnt00aaJJ4qzj0jK/fo+dxIGW0SzdFaqqPFD8Ffve4+NrX/uefdqUhfGU&#10;8CZn1cwkp5ZpJFXMFnm1nJl/PVyfhKbRCFotaMGqZGY+J4356fzXX87W9TSxWcaKRcINdFI103U9&#10;MzMh6ulk0sRZUtLmlNVJhcqU8ZIKZPlysuB0jd7LYmJblj9ZM76oOYuTpkHpVVtpnqv+0zSJxdc0&#10;bRJhFDMTsgn1y9XvXP5Ozs/odMlpneVxJwbdQ4qS5hUG1V1dUUGNFc93uirzmLOGpeI0ZuWEpWke&#10;J0oHaEOsLW1uOFvVSpfldL2sNUyAdgunvbuNvzzd8Pq+vuNAYl0vgYXKSV02KS/lf0hpbBRkzxqy&#10;ZCOMGIUkcjw3BLIx6hwnsN3Qa0GNMyC/812c/f6TLyf9wJNX4uhMKybkvuNGvpiZUWAaFS3BLQWX&#10;gXynyrt1s52Q2J34bytIHNfxO9ZoBU9IZHmAYEDntZa+CxEVPsPnP9CyzuMp/rqZRmpnpn++IvCV&#10;WPHE7Dop/1UfJeXfVvUJSFlTkc/zIhfPaoGBflKo6ukuj+94mxnA970efFTLUQ2UAH75iWzVfkOl&#10;Trcs/tYYFbvMaLVMLpoaaxP8ka0nr5ur7KsB50VeX+dFYXAmHnOR3We0xoQTteRkZacrFvbWwngD&#10;rnbRXbF4VSaVaK0ITwqozaomy+vGNPg0KecJyMU/L5SEdNrw+E9ILO2I51gO2iBBiENMA4aEuL7V&#10;NxQ8EXHWq9WL3mLSYKEZ8/UfbAHx6UowpcHWQgsC3wFjBjppLoZOGIF+PyQTgOaNuElYacgE5IfI&#10;agj6dNsIKdPQRC7tiklYUU6nRfWqAA1liZoLKXWXxEzJBQhj3fSgI7cD+7vskZpNSCm7HagVRD21&#10;HqT+v7GNgSKI2jWTNssQG5R3LJLlraS9BdGmy40iD90BUduO7NBW/dBpj6vrBdhLWlht3w+QbqHq&#10;J+a/oGqsZ6bvwD68Ce8gtEyJzXzTaThni2coCMIry9vU8XWOKb2ljbijHHsU5MW+K77iJy0YBmFd&#10;yjQyxr+/VS7bY6pQaxpr7Hkzs/l7RaWpKD5XmMSIuC66FSqjQAHNX9bMX9ZUq/KSYTlgBUA6lcTH&#10;XBR9MuWsfMT2fCFHRRWtYow9M0WfvBTIoQLbe5xcXKh0a4Fuq/sadqtd4BL9h80j5XXHaoGJ+8J6&#10;2tDpFrnbti3cF1hjaa6YLwFuUQWXZQYU/iAuh8Co3aM0l1G0H5f9yCLoDlwmUWjbQSj7OVAuqw1a&#10;KzpS+pgobe9S2t6T0sSyQrvjtO9EEVFHuEPmtNZ05PQxcRrHum0z7fwPnIaL5MAHOHA7rTUdOX1M&#10;nHZ3Oe3uy2nbCgKc1+TZw7IiO+pcnoM8R6uzh9Z05PQxcVpf+QzH6e7WR3mQ73ENycDp0PXgXx+6&#10;mVb3K4MvM3qIcH6OwEPEPfn20UN5dnKmcSmyJ6WVs6g29kM+Tfv9fjRa6SOy0tGuh4ii/S49CLGJ&#10;i9M5Th6eZ1uHf/DQ29FI6WOi9K6DGGm36Z1W2rccPJWps3QYBe114CEbab0bjYw+JkbvuoeRdpr2&#10;ZrRDLM87eOdQvyaNjD4mRusnae0cRtpn2pvRLuIaArUwDtlGE/VwOTqHR/Z8GPk7ziGK9jtJvwhW&#10;sQOXuAhlOPB7abx2dqqOdvpj7PQQefVB7+PR7u0HivYjOGK4LBnMAVexC9Tqr6eJHXmujvMIfLuN&#10;9dKhWENozD7RM++N82jfxrVDPHL7A7mNYEoVCtUFfspozZd5FR8yhKee/wMAAP//AwBQSwMECgAA&#10;AAAAAAAhAKftjUJsagQAbGoEABQAAABkcnMvbWVkaWEvaW1hZ2UxLnBuZ4lQTkcNChoKAAAADUlI&#10;RFIAAAJNAAACAAgGAAAAnzxY6gAAAAFzUkdCAK7OHOkAAAAEZ0FNQQAAsY8L/GEFAAAACXBIWXMA&#10;AA7DAAAOwwHHb6hkAAD/pUlEQVR4XnTd57MvW1W24WXOlmUJglAqIIKiBBVBMJSWSkYBFUVFwkYE&#10;zBkBkSQSPUhQUEDAYwJzTphzztl/5fd6ddW96qHf7YdRIz0j9OzuOcfptc7aV+985zsvv/3bv335&#10;9V//9cuv/dqvXX7rt37r8pu/+ZsHT+b/6Z/+6YN+5md+5uA/93M/d/B3vOMdl5/6qZ86ON+P//iP&#10;HzrfT/zET1zHsL397W+/xuD0n/3Zn72Wf/mXf/nyi7/4i5ef//mfP+xyktX6lV/5laM/+uKKRer9&#10;5E/+5FHz1ltvPeq89a1vPeS3ve1tlx/90R89MG9+85sPnS9iTy4Wf9Ob3nRNfGIRXT4ynizvj/zI&#10;j1zb6D/2Yz92nVN/rQuezO966TBdV+vJxt+1iklGez+szdrkYrem9F/4hV+4XtfiYboXrTusXLge&#10;+MT80i/90uGXB7k3YtnJbHSYuDzs3Tf3kH7Ox09HdMSXTf5f/dVfvfzGb/zG4aNnX9nzHBap51n2&#10;DMHg7HBxNjHhEBmVrzjce/E7v/M7hw/pqXxInJh9p6ojFp6NjNPDiaPjEfvi6ntxcq0dF6NmMnv1&#10;9S8Xf3J+ePvD7/3e7x06HwwbDCpfMXxs5Hi+3/3d372OzVe9uPukl/p1r/KziWOnlzvb5qGjYspn&#10;jfhxtvKGt3Z86fzJxd6sBzqe3DOAqmPt+LO5tjBrx9Xad4Hf887PF9Hh1OSvTzl6P8rDVz52OpLb&#10;O1Zd3B4gt72hHOzlKT/dPYvqf3tig2NbHJJ74+HE6Ikuxh5x3kPg2PLRI7bydk3i2uMWD+sak/mL&#10;ha8uGQav/vZFF4vY65XdWlYfL4Y9W7GIDdeXfb/9uV7D4/XsnMHt1e359M5itWDjesDzyYWziylv&#10;5/bmhSHDOJ/y1S+MXKh4ueDR2hGZrfzk9bFlVxtHrY04OHq8ft7ylrccsvoofDH6Z5NPjXMOfmey&#10;9e1svvJwepk9wF7sNgIbXLqHSLMCHO5dRBfFrmhyhfIrDt+AgPi6QeVib3Hz8/UyIQ9b/cCJ11ND&#10;iQGlPvnoyOKhhhgDEBmR+Qw95WE39GQ3JL3xjW98Fxm94Q1vOIYkuIYrGPTDP/zD75KnoawhiqzH&#10;blxr0Dq5Dv64NYaJdxMRm5ytLz0csl7svRzWuXUnZ+uhxsPQ1SezyUHupXVPzrHdqzDuIbn7x9bm&#10;xCYfjrrf4fVOh2+DL65nIWwbu+d5bXQx2ctnY/eM9/yHJzsckZod8EgesWLE43RxsBGfOPYdSJD6&#10;/Pvu0Q0VZHHs9UAWwycfbPZs8rLlR/z1osd6yE92PWLEqlHeOIw+6RF8A1K9h2+QYEfq8sF0Xclw&#10;hjK2+i5GL/ytdXWK5+u6I1jXw0/mF4d3z7MXKx/eOmyO4qqfv3gye2tSb/FscPH8qNz1Vh9kNrJn&#10;0jMrjozY2erD+1R+cWzVIbOL6V2So17wcHJ6l6sLG7HBpMsVhg9VR576o8OoFYYvuxzlJSN+ej3B&#10;ZiervdeCrEF7gWtg42dnQ+T2GjJce5/Y9rhi7I/hisfLIb+44uPiYODhqsFuH+arFh2HicKVB7cH&#10;y4foOCwcOZ5NHDm+uXAYxKd+vrC4a9lYciRWT51XeOcELqY8fK0PH3znFhku3vXBwcNVo/zOTPb8&#10;5RVHLq84Ovuej5uveYXsbMarme78zn7VZuZlbRPzAvVfRelu/DbhwiQh7yLB1IQCDSZ0pPGKoy6+&#10;WLybYpF7CNToxUFw8slVzYjdxaqrngHG4GJIIe8gszISR48ahAxGBiSDEPmHfuiHDtnghCN4GDVe&#10;//rXH7y8SF/qqYHo3biuA7F3fV2bNUpH/GyrI+sEZ83KydYa4j1E3Uf24tnE7AZTHf7icX73gh7e&#10;PSKzuX/dw7BoNx9kE4Xjw9nKqw5d3nLztdGXk88GhvjavNcOz072zDvswpRvqUOHj2wDVysfu3eG&#10;HPfe4B1+uDooufdqyX+klENetZD3Ux5yPjpZLrxrkEdv8tC7Jpg4THX2euTq4OcrJjzu2uqLv5iw&#10;iA8WZRcPm7+4MOWvXzLeOsDj9O2LvRzxXQv3uX5wcWFh+OOote2ZrIf1IbnKh9dH6wdLtrbVliM8&#10;vz5wOgw5HU4dujg27wVbzzrqvSjnvnO9J/myw5eTHQZ1zfuuZhPHRmarbusDq/b2isOx1W82ucjW&#10;ABcvpl7sW+0P2culjlzp+exTYvhx+sbjKByuTntMfZYPdvMVEz69/bWY9tCILzzOT1abHtljcfgw&#10;uJzFqVUNBFtc+DgbPF1v6rE7S8TRl2CTy985xNZ1pO+11gM8ma1rrBZ/PcGwI/qSuDC4WNz5uXWy&#10;dz31XI/1GZkD2ORAZDa50M4OYTqjzQ3O7TBXXvg2LS/6bgAeai9GL7jmJKm4ZlqULhS5QEUUg1Vc&#10;g9tkNk0UZ7H55LN4ZPktRA8hezX7UiMWFmeTu/p6oRt8DDVs0fYJQ0f1JaavSw1HP/iDP3jIBqcG&#10;KDxsNsNTAxRfdZD8dDX13xq4hm5269DaWIM4fNdbHN79QeGRPD1M5fXQ9+CL23Xmp5PLw1Zv7gHZ&#10;y0iGa0PDs8mhBhyi85PDtUnhqFiyZ66NrA27TRp5LvnXZhOmo2qTPdNqRp5rvHhxYTrc4uz7HkTV&#10;D0dmC7fvE84fni4GFg9HT96+UP3yV5+9nOWvBwQHsz2K15t8+SIxfOLo9gZ6g099JBdDZkPqlCNf&#10;19pe4ytVseXD4cQV2z2F7drgcDakVr2I6zqR+PKFF19+2Kge+PaZLE/1+dWrB3o16WR56OWmt2Zy&#10;8+Uvnh2ua6avHR6WP5tnPAzZ+wPHh+DpYpJh67Me2LrGcm+dqHcqn5yL2X4R/1lWA8klD5u+8fIn&#10;R+EQf/tPe4x9qj2rfPVYTrZyiYfNR87vLJOvWPbwZD52pGa26mdnkyu/HOVG1oDNnupswtnlCEOW&#10;K2IT4wzAI7G7TxdHFqMuufrhYNhw8Z0d4mH42PD6Kw8SU3w96I2Mu/bOKzixqNzp2epHnvosHxsK&#10;l70YOfg7V/c6nevl0AvOvnNJZzIZVk48Oxz9ystj0+nl91JHNgXkZfcAlQS1SArvhZZc4QYEF8dO&#10;F4Mvtgug46hFcOHdqOqgLqxa1XOB6hlUGop2WOrrUQNSX55QAxMMauBpMKK/7nWvO3SUL9ohar9A&#10;yStfddSIXLPrR65B79lx19jaIv70sOGsETs/PZv1Y9t75qXA2xAQP6yXHu/llVMcLAxu49lNQ366&#10;DYtNLB3xe37auHB52xjb5MQUz96GzG4z5tsYPhiUrY2yA4GdzA5H9qyzd+h1EMIgcZ7/4ugdMrC9&#10;H+zVwb0n8vTOVIveO1ZsQ4VekxF5c7KJ6yuP2HLG2SN+68Ant/7JfHoiyxk2ea+RLK8Bh618conp&#10;x3IwdFzu7YVfz6h1QZs7PL6xZHnJrYP62boOufFzvNqtv3hxcHTPWb2IsUb5YF0rO7nnAQZtL/Uo&#10;T/lhy42K4aPj8peHn73nm53ecwwfVt/s3Yuw1WCXhw3Bl7Oe5YTjZ+sdrybyXoiB5eua4HH1yru1&#10;ER31jvOVO5987L2v1SpfVI7kCFZsxIaHa+/IjlyH/S1ZXRwt1nqIx9nsecntc+2ZYnEUJhmVvzj7&#10;YxjEviTv7s1sYpwJ6Xxys7ffsiG6+Diffbu84pw9ZKSH9vX89a1mNYpH1S+eXw42Puerc6vei1tc&#10;ev56pItjc67h+tiYsM47enHseHIxeilWLjKf85guDy6GjCP12VHnNc7uGq+8AG1Gbdg2o/4LM5+H&#10;X3ANoxanJl3EFtQ0HVe0Ra24XHQXwS9P+WG2Hm4gYYd1cWqec5UPsaNkvtUNQeKSi0eGHjiDUQOQ&#10;H7n5sdwOSdn60R0enuzLFKw8rcFSa1X/MF1XN5EPh7MW/IhcvLVn66aH6cHCrS+5F8P9I+/GgWxA&#10;OD+cPHBysCG5wqfj8sDlY5evTbjNjW7zaiOmsyN6OBgk127CuHptuuHoHWYdfmTU4bW4PYDKi/fM&#10;o/wdxNmReHXIOD/aQ3Xt8Dgfu95hGiJ2OKpuMck4v1g9eU/zhXUNMOTq08Og1etXH7CIXV419ILY&#10;cFj26pLLUb56w9kiPrzrQGzFqM3XfUj3TJxxeqHLAXPukVye7JH12/xILniUDXY5TPnIXcva6qf7&#10;K5bPNcDVU3ztZFixvQee/2xkWLzccPWdP+JnD5tfXjaxqF75q00uLwoXlbdrY1PDe8/OT2eXixxe&#10;/XzIutHrx/tdzvqot/Xlb/9Jb2/TCxu9/SifnGJ2/yoWsSFye2o2WHTr/+7P9rz2WJy9+DgbX/t6&#10;vuLoOBxZH/br6vAhseww9cTePl8e54D82cM5Z7qOcsLCla/8eHZ6Zw0bGW9t5KV3ffWJtr/s4snV&#10;tI44zJkWH3VGVqNYdtjOweLkJ0f81SSLLS+7mSCsMxx3Pl95UG1A/VclOZsXK93D5cIlk1TyHoYa&#10;lpTcTYFFBga8QUHhBoi4GBiDijzl42cn89FhyfroArOVa7/s9MUInb80wZdXruTwBiDUFyZDkGHI&#10;sPTa1772kA1NMMkRXYyahihcvfreG+/6cOR6cDfROrgeuB6OfZCQ+wLH1tpF/L0cK7t3Ng8vo1p0&#10;L2kbhlxwePc4OT0ZwcolJ7mNTT62ZORZqp4NtE0OzvOGs9lA2/Tp5GLkaBPtOtRggy0HHZ6ej94z&#10;XX3xbegOvOp6J/qPieKQ90U8OyJnF/fOd77zsItn7wAvJ1v5+Fw3e4dt11lcQ5V4FC5/xFdOfsTm&#10;GrL7/Sm9rY2OowYnXF990ZGL3jUg8Th8fjydr17YqiNO/fKgdPnh3Jdis+HVQWxyse+1yFM8H+re&#10;kz0P8Gzqun9iut765S8O7xniKwbR5cmOb0y5ksWQw/R86jdM3LNQTM8pvZiuB46Oyul6yKha8GS5&#10;qsMuPpzYzVsfZ1y5kusv3nVWNx/KJnc1t388G72e7B1ocdubvUl+clQ/Yen2KSSvvU1OsRvXPtie&#10;aI+Bt7fKwc6G6OVB+mGHxfnkl6/9lCyODqemOD52cXz1hqpXfLIzIhybfOzOk+SwyL6/eehwuBzq&#10;01H59EfeGkgONnnS8+nJucTPXjzqXKs+HEzxxZ3Py2LgXB+9es5L5BzvPBQHj7NVC4a/+PzFNh9U&#10;W63jF8H7stR/5XrRPOxxD5uHuqKSd+EWROPs+SSucYXpDQsNNfEwmiQ3tPCHEY8ahIqpDnkHIENS&#10;eXBxDUvFw5avOFxOfTY0GXYQ2QBkEKIbogxGDU+4wakvT6hYNvHyIzXV2bXRE1LbDerBSBaDW98e&#10;KvHuiRzhUHH88GT4NgH3DueDlYPNvfSiRG0mMPxw5cDpMOIQzPoRf5j8NgXPExtfG1/PWTb4Njk+&#10;trBiHTB60Ks4FDaClW/zVyO9TRsVw1atDlfvQocwG3y1s8N4p1C5i6P3PuFy5CtfBy87vcFla8DA&#10;FwNbPn0WD0sXtzlw2NYAqRMOpVerdRAbyR2eD8F3TTDysLOR89UvjPj6ZKO7hvxq410XoiMyu1g4&#10;nL5rACe/fPWS3PVXIxmXA4dvXT1f+mOvPySGP50MV86ey2L5xbSGxcuJw5TXffKu1rtcbOVAbOXY&#10;/PVO7hrCeHZx9n0fEB2Vt5x4deLtFeSuk1yOYuojO1o8n/fZux1+e2RrTeitQ3lguxZ7B539vPdk&#10;w8PJWX37nT0M2Y/p8HR4FE5sdvlQfbDdbH9tD68vsjh2nF5uenI988vZ/i8HuVr8SO949ZLlgsPZ&#10;xLOzyUHvfLKWxarNB9c5k2+vC6aziKxvWBwG0ZPVKS+586o65K4VvtxyIL0md37Ci8uHrx1H8PXD&#10;v/gIDhfnHD7+5ICHEm+DbkPxILNHLYYEuGJsFeyCNCK5QaQBpYHAQGNYOQ81OB8sXg5xy4tTpwu/&#10;WT555MDLuTVaDLYw5PS1G4YamAxABqaIz2DkCxQ9DB01PKlrcHIdausN0VtTemubrseuVU9kN684&#10;a8/HRnYPxHZfetD4PdjsZERuo+DrZWLvBUX6SA+XjNsg+MUisrxeuMV7zsKHg4Flb7Nrw4UrD6x4&#10;ufLlt5Gyh22TZSfH89MjtfhQh2kbOH+cjx0Pn755yts7433qnWqg2Dj/ocLXYcoO14DBjsvVACI+&#10;uxg98vPJycYPRy8/HrHzF8e/NlRsPcFkD7s5XQsc4kP1zlad8uWXq5p0OHL5w7lOcdVuvbu28Mm7&#10;Lp6HbHi1xO968dORmGQ+vPhIDrnY4cvJh6uNw5SrGPieU/Hs1ShPeVHPdrV75ssLE56fLAb3fskX&#10;Du+9RDDFItj6ZofH66n67Od3zrvNT69+On828eVj429Pkk9fXSNfewTOLxZvb4IrBr49b4m/vsLW&#10;j9ps4uyp7Wcw7Zntm2H58fYye2052eBg7NXh2e3N+bK1T5cbZ0dh5IGj89cbvVi5kRzwMMWEwWH4&#10;OifYkJjV4Te28waJraf6r/7mDVdtMmKXLzyb63TmbJ/yyF8cfzXFu9bOS0QWQ3Yedl4iNnn54djo&#10;nb3Zio3o7MeP57wYNg0bEo4aoNrcPJweLEESuCAPRhfdginIb4AxcND7omNo2MGEDTa9wcggQmbH&#10;o70IPjxfA07EX83F19fWrma6fg05ePJ+NfJlCRmK0ndAwg1PDVANTfWlDtnaWDd6Nyq7a0Vh4j0k&#10;YtbO1o12T8K6JyjZSyKmB9ED6l6eOVz+YnuR1+cZoNuI2Dwj+dhxPvJii80vN2Kjy2NTZMvPVv70&#10;8A4Zzyli42NH9DbZ3bzbdGE7WHG6d6J3Q4z8S/nI3hVy+arD3rBQb+G8W/gOD+S4PNXJBle+et4+&#10;isHZ1SgHIpdLbXI98dcHYivv+sTWu+vDw8JUp2vffSQfnlwePSM53C9+vP7KDZ8cyc22a5Y9/Mal&#10;w4an56sPNlRvm7sYBLtxXVc5YNnoPXv0rk+c+1m+iI0vfd+BnvGNlZtuvehkBMuHNiYfqh6Ck0Pf&#10;6curXT/1F6b8rhGne8/D0+0D9hJyMe0JrV91kFhrBVMOfrGIDIO3p+DtV3x0slh6dlh7Sj3VF333&#10;MntgerXZyfZT9vbY8Lh8yeLbv7KLy4azx5PlL76c8Oz2/fZzvJxhcDZnWbIYeHu7mOJwmM6PdFxO&#10;NjoSz1b/nRNy4/T6KHe4sHi1qwPTNe05WO7OOrHxKB2eXA0zQvnyhQ8H03nKZr3EhOFDx18Et7nc&#10;jGxmXpw2SeTCKmJB3MC90BrSXIMJriHcF5t+VIVrLL+BoiFGHFt2NQweqNx8ZDnUbRhiJ+PlSYcl&#10;1xeis6sDg9jpeuxr0nlwMhyR+5Hd2WaQwtnKpf/60EM3gq3r6qbjbJE1YLfW8pDdh244v/tBJ/ew&#10;xuUj43R54Ns4wrZJ9RLLFaaXpBcX2TTobUYRXHIbHS4POe65agPKL+diq5lPznzkNjE6ucMIl6dD&#10;Cm9Tzp/NQZFcDD8s3btAz4bI2elydOB4b/Ij9fD88vs609cmvJhs1RDjnSwezvXys8HUg7wbi+Cz&#10;R/T6rSc4vJqodShG3uqEqR9y18mmZ7bylR/ZX8LLRcerw9ceBENndy/Q3j+864XHs8FtDJv1zd/z&#10;Um24jdezOATDhuBWr+/uS8+jPMWzh4Evhr0+ULlxPpw/XO/UPgO9H+JaV9gw5GwIXq3iut7kctWP&#10;nGS18sEjdrnZioETlxymddh3uL7KVR9y8ckDb7/B2XB5i+u6xLkmBG/vYG8PEZd8sz2qmPLQ2yvj&#10;9sri2eSXIzyZfftG9lL2SB45quHszF5+JA4vFwyb/PZz9cUgZ0U5InGdKXxyyKdexAZbvXDZ2ch4&#10;Z0g48cn67qxBdGdduHz1pl828eT6qVexG+M68tcLWhtZLme7axfH1zxA5sPpcla/dWqW6Jx2hpOP&#10;H8/ZFDycOLKh+GXRNq1eDg9Ri18BC9zFaJSvZiumcEMJ6qtLRG+YqVEyzmfY6BeqxZcPb7iJG3DI&#10;m5sdfnuoVv3plT9bw5L4Br0GIUMR3gDVF6ZsfXXy47oGJ/HVVQtZL7XVQ2zWztqyu3HWFm9tYfij&#10;Hjw4sT0c9B76XuRs/GK9aPSIv5ff5tFLWr5eTDZUXi+ufG1cbYBhIs9PGxE/uQ2xetmy022i1Slu&#10;uXz58KjrgGtzLb9n2oEOo282ddrY27jFeSfo8L0ndD7kPzy8K4iOb87y4GHlIbOTETu8/OVZjvjk&#10;Yds+yIvT69rKz5ZcXHmy7aCTvb7I/OHk6lpXx1vnyF5S/WqScfncs7MNV9N9E8NGh6kODld/MOxi&#10;+OTtXuBscGtbH7le6OxyyRmmHuHUq0490nH4ONo6xVSn59VzyqZmPOpaVobH09XbnLDs9HIjeLbe&#10;Ozo/m+vIRifLm7/r7/0h88klpprVFcu2dcOQ8XKys8mH9hpQtvztDfYpevthMa2rfYJdj8W2x7G3&#10;T9Hl4LMvFpcPtxfDtA/DFo/S9UBG7Z1yyUuPVw/Zx+Ha39nEuL6w5OzVSy9/ev2xdfaUJyyCK1/5&#10;yc4eZL1cNxkWphg2fZdP7vLWd3YkL14OFJ6dXoy88ofH64muJ3XJ+V2js7a+2ODIkbO+8zQ/qiex&#10;xTRf0K9sZEteFpsf6r/GPPB0G43map7cxVaArkDN1ojmKuxiDCgGkgYgBMcHQ8/H1tCRTS4yaugS&#10;j++P2vjF42LI8WL49Lu56qOvTLgBCRmidiiKVudH4eWSW97WAm99ujHp2azn3kQ2PHIv9N2D20ND&#10;70USmw1fuxfB/WszwHtZ+Lz08q5/Ny+bFTscH1s49RC9TRV+NzK2OFx++Tam3GQ+myqSn4+tOjgs&#10;m1xhqwWDt0nzkfG1dwA2DHj+O5Rh2YvH2eGi/BvXwc5Prk5+nO5dFM/We8kHj6rhGtn1DVsPeion&#10;/L7f/H3J2vyofqqdv+stn/sAR1eHnyyv/PUafrH5kNzs+meHKx6Rux658a6tmvqCab3XRm9t9CyG&#10;jnrW2MjwcEhcePJyMeWuJtrrEouSxXhOw1WvvPWzz3jxMHTx5YKLwsORt8feM/5y5isWvlj2+kJi&#10;6g+RUbmrXexeS/j6hGOrP5y/HIuvB+/y4u1NZLXJYnG6PVaedCQe3j7BJ3cyXzgxfHHUXlkeMiLb&#10;E+Wx39o/64NPnHhxYfjIsDidXM5sYZLlS8c7d5H9e3HZ1YdFdNcqzpmSLg5OXD3Dd81yd91i2Iqh&#10;d03VwOnOsPRIrtbJ+RW2mp1zi9NrPjI7vHUPWzxZTRyeLCa98708ZPZylZc/H7vzmSwG93zxH//3&#10;nK9KNiRE91Lju5myWUQPg0Y1tg9WzeOKkXdYQWSFI3pfhgwqhopksQ0uuKGJ3QAjDpZcbj51y2sB&#10;klG9wFVfXIsaBolVr35wul4NQH1d6he/yXhfovQFk48sFskvZzWtkxvhxtTP3qilbqg17+bj1pzc&#10;PeieoF6IHlL47LBk9zJ8L7pNAIXzovGpwRaHaZOxORUHK6a4ZL42PbzNhSwfDLlDrvw2zGLDIPZy&#10;o3BhyHsQ5COzqVM9+tbYA7T4ahaLo4YC5L2B887Q8XCI3pdceu9cdcoT8VVXnd5LOuLvHYXv3S0n&#10;IjegoOL5sofjQ+l8+uq6t9/qwZPLWT7EpwYfe1hcvupnl1tOsTjb1izOmlSDj60+3Uc8SofteWWT&#10;KzvquUknw8CrUa7qdF/49FksXVw9s+fDxZ/9bN6F8qpzJnY9wnUNi2cjR7DeK/Z6z6ceP967rB/c&#10;tYTlj7PpWxwqZjGup2vC1c5Wr8Wwlaf+8Gyo/QFWX/IhmK6LP921oGzi5Wl/Q2Hsda0lHZ4tezK/&#10;HMW1j7K3j7IvR3rIVm352j/tyTibnCi9/b5+1REnhr8a9GxwCA6xVUOvZOcbXj5ULviuB6bzhX7u&#10;Ay//0jknG5zrCV88GecLV7zarr9+UWtULD+9eDwddW5WI79ZAd9BibyxZDlh4+zXf3IAeRlsYGy4&#10;Hx/k97B6aLshmrAg5C5mi5MbONgaFhoYDC94uiHGYEJvoDFkwKFiG2QML8k7ELmwbPqgIznrg7z9&#10;IPHFksMheRt6DEH7JakhKjIoveY1rzk4vd9zaqiSVx3rpx9y64Vby25wejcPvoeaDWeP6D1wdFwe&#10;MWLdr+4fWw81m81CfP42G7ocvfDFtAGyeRnxNgg62SbTxoXaDJPbiHA2tcSXs/j87MWpzxexhycv&#10;7WG2hwFfedjCew889+xkfA+D/N4Rcja52ckOBbp8YtnC0OHUhEMNDnKJ4Ydj8/7B+Idt9cLn3eRn&#10;r6/qy4vY+NmqA6NWsXqqn/zqlwtnl0sfsO0H60vvOtXY69ga/Hz1EQ+DYGCXqsff/aOLC8NGF9+6&#10;sLUWfMWuXW55PWddC1zPKj3OXl6xasnLVw9hq1kcO7349K1TDH2fS76oHHIuBrF5l9ZH9t6srZ7o&#10;6stXr2ScvfUR33uO2OF2P2DHWxMyUkNPZFh6WDV6xxdfT9Wjo3x6SV47rNr8arLJn5+NjiP7HSxO&#10;T24vEsdOl7v9k619tDj7ctdCJ8OQd29Lbm9u/6YjshxwZARfze2VLicbkmux4XE+dkQuTp3iySgM&#10;7gwod9jOJdR5hFens+f/8pWrHOXn6+yL2MpD35zO0PI5u60nuxx42PD4+uDpzv7uBd4MQUZyw1zZ&#10;iD3gNi4vAd6mlW1lD7QLdfE9HF2YBmpGEQVckCYbas5DCd5Qwt4XJQMRv3zsdBROHH6OU08NcvWy&#10;4XIspsUKuz2R2eiGI7UajHxN6itSg1I6nMFq8WT5GvSQvpF+rF9rR7dmHgQyDNma8vdQ9ZC39j0Y&#10;bD3YfPuium+oWDYvBRnOppAN0dXFEQy/jUROGPnYPQu76ZWPLCZdHIJrc9lNhizGxic3Tq+H5HDZ&#10;66cNvJxkmz4uF1wbdxv7bs4dGnxRBweeHqZ3g+xdye49Ki4fm4GHjNgRnGFEruzVYJMjnxzkKBw7&#10;6npdS/XrxTXLwYZXt/7kYSOH4xefjuDziclWL3R4NlRP9cN3s1i8uOp132C3h/KwF9+1lFesdcA9&#10;D3z58e65dWHrmUDVLR4Vl18N/uzZuk6cTW2yfsuj1sr7PLPF88F2f6uVH0fsq4eRq/zlOr+f5WTz&#10;juifLRxaP84vf2tdLbK8ZO8kufx4sYgvfO9/utj2BzFIjXqCT4Ytd3H2P7pcdLyzi47D2j/hrAOb&#10;/RAPD9MeGbG3b+NhxJWHTe/FhGm/ZuOni+GDScZh5M9H3h7Z5GKHL76+q00X0/XDoM6MOKpeeRA/&#10;ziafnqPyiAtXznKV33mS31nGbg3LEXUedvahbPx0PvnJOGKDcXaWRz02NfFiF4sXv7XIOJ18/X/P&#10;+XEB7uG38Xi5+ZI9jHiLKDlZE11sDUmOakpDBo8GkAYUw4BBgp/cMNGwgsM2QO3QgcsVlwO5qGrB&#10;k+XOVk19ya1fevXDV2vJ4ONHcn05akjq95jYDG8GKHaDVdTgJH81UDev3ls/HFlnfNeS7h5Y8+5D&#10;crqHuhesB1wMHzsZ9YJlw21Y7iXZpqGmF7sXjY2O5A+X3bMiB5mPLrYXvJe4GDa+4rOj8sCTy5Ud&#10;2ewizy/ODkfH68mGuxs7XBt+Bx0/PCIbTIqDYQ/rneAPKw+bd4kNBs9Gt854Odjzy0H2HzMNROw3&#10;w+DeTzXrCWcji+crpn7rJzzZOuAw9RZ2/4I4YguXDmud8fLUf7mS4a2/2DANO+LKwQ7DxrfxW5tN&#10;f+1l5Oznuq2VeDJszw3ZOsDScc9gPiQGydvalqt88uPVLG9+ePao2J5r/nKK01895sf1UE/6rN96&#10;KIbMLhdZHHu43pPyFouj8pcPFxuP4MLA05G+8HBdk9zl7drrn94ewU4n2yvKyy+WHA8bqVUsH53s&#10;HRTTvsIud73xd7aVBxa1z5Jh2jflZZcvbBjx7ZXFiiPbu6tDry6MXtof6WT4ZCRPBFc/asoFi+R2&#10;huAwamz/YeqJDSZsebLBiHe2lKvYxdPhI/jq8olhq7bzJhzSczXKjzsvyShc52mYYsM548tL3/O3&#10;eOcv3fkcd2aT0VW/z+RFsoHhbdhtatk9zB4MC9FN0ZgL3EVAGlDc8KFQvOGl4SEywGiYrEk63vBS&#10;DG4w6ULgYNjLz0Zm0wN+MyoOwUfi88uHG3z0YfhpIOpLkn4ajAxSvko1WImhw/S1SU59uQbUg9Ka&#10;WQfUWrrB2VvnHp78+ZY8ZAjGPXPv6O5dfrwXjQyXDu8e64utfMk4PyqGLK7Y3ahgUM8OGz/O1sZH&#10;zlYcvN5wm3C5+ZPFozZdmzIfnR/nF8MnXzX30PCsw5S/Tb9DGmeDx+VF5Pz7zpDZ4TtkO+A3Hp6O&#10;iifDrbz5I75qIPm6tu1NHD/OHra+cfnO/SBYe0U1lvi7nuLp1YapBj8dR+zyltva5C9fuctZvrhr&#10;JfO7NtiuyxqE7brhignjWVmbuuliyOXB6fKQURj+Yrr2nqfuBzwbfM8jX3HlXzuejsORxXve6Vun&#10;XqpRjnxyoN6R6i6OLLb7EE58OehwMGz52RCMXOxyyEeuht7Z4PB05B2FIcvJh9ov9L4yX/exfOLp&#10;5bF38clN5iPbJ+Via39kT87HRobnQ3R2pD4cTrcv8uPFbj6k73Aw7cXh7feIXJyY8iMxMOWqL1gy&#10;Xs/8+ms9iiWXUx54+788dP7wbNVmw8vPJ1+29cnXmRKmM4ydDRaR0+UsFonhI8vhjMxHbjBylpdP&#10;fXYYseVgdwY7j+ulMzgZ8R1DUxtwG5PNi9zwZBP7/d///cPew6eIhaqxLa6hLaiRhhPUoMPe4LLD&#10;D3sDUvaGl2QY1ICD2F04DG5gOcfhsHwwZDyCYYOTu/q44ccgFPm6xGZgIhugUANTP9JDhiZU7+ea&#10;1sqNt4b81rEbjHoYrOf62MQise4JLlf5PGzwvQw9+D30vWReItyLxNfL7/rJbQL8SBzK5tkQVz68&#10;OJtkmDZKcW1YdHI1cBubfHjxfOIR2XPKToeLs7Vpw+F8YZF69Hpka+MPR1e73OXsEGEn43rh69BG&#10;yfi+X2LZxJUn/+L1ImcHDupH6vLAlosMS0/OvrmRet5rFF4+VAzik0e8HqpJL4d12fxi2Nnqp5zF&#10;s8Ow43K33tVEmy87rHWpp/LJrSdytZG87icSV5761gPbOa9cS2uDF5ecXS+4/GS5cKSeHJ41MWG7&#10;bhyVb2PIvRM9q8Ui9byr4XuGcbiuH8kFIyaeHL6a3h28fhAMPE53jcVVP//m5VMfD9+17Psf0dnF&#10;717iOhcrvhzFicleHj7cNekDbx+k2yth88G3n/Hhu4/yJ5en/HR+PJmvXGziqlkO+zhM/vpiV5tP&#10;nXDp8HCdDfR8SJ76q+72wE/XO5wceNdSf7DsdATX2ZO+GDH85ain6rd+zrXNAYPKh3f2ZXf2dT7m&#10;7+OCmvmdsXKUn6+exUVs8OLjYpEzWW7y8TtNNiTDExmR//AP//DYFFDDUy+DizV0GA72oekCOtwV&#10;IjckbBM76CAN4fnE5K9hcjYDCBnXi6EGh0MO+mqyy1FOfpy/XOVeXENTcgOSgciP6ch4w1GDlMGJ&#10;rG54HKac3ZjWCnfj3Eiy3rpxYej598azi90HLdl9obtPCJ4Nd9/aIBB8L4+H24veQ0bmQ+Q2F88D&#10;XXwxOB9u0+KTsxxs+fnI+MbC0ONsbYRtitWrBnubdc8qH7nY5TZ8eTtU4DsE2PZgQ/zxPfzxDl7v&#10;ivzsbHKR+fYwTOdfrq9kNcRuLnzz1x88m/jtDbm2HSgWj+qnutkRHVUnO2x+/WzO7lWx9S3Hxp39&#10;ZJgl2K4HhS9PmNZHH2w4XW98dOTZkEMM0md22GLKA9P1oHzFVlNOvvrsWYShe05X11PxdDnKUx2c&#10;bftJlh/pTe5s5YejF08up9p6Yas+H+o9wOsLjq083jt6Nhh5Wyf23styh8Xl4Efw5Sy+a8KRfSn/&#10;7jPykXE+efD85edH1arf6lZL7vYjNdn5UWfcYsJla99ce/seHqnNB4Psz4gvmxzi7L1yLnb7ibfn&#10;82WXozp0Mj+svOHqEw6ns5e7MyMMXQ44nE5G9bgkTznK6wxLLp9Y55ze2KtNj+DY6sPZV47ORyQP&#10;rJhy8qsblYucz2xQLLl4ujkA5sqGZEhCXiCcrf+y84L5ysTO5qG3OIr1o6gaqsklBQ0AGmj4wQ0O&#10;O6DA4clhUENOQ5EBJ17M5jIw7RCUTUzErk55UDmK1bf69L4WGYr6ktQghMuP9+M6GDIbvZ7kty7q&#10;qu8m1If1s46tZQ+ChwLvBuNyhBePe8h6cPfhhuXDexjxfRl72cheVnnyq9lLgdpsyG04xe0Gtjr8&#10;2ddLHfds5UfwNji2Nv/dBNnlKVf1xNLVZNvNko1sM2dHbejkDtQOQzYcng/xhUvn966E66CGYfPu&#10;eK/Yw0dh+KsbZuPgvIfV5qtWecqv73jYze16YYtVA3U9YsqH5xOHo9arPHCtFc5X78n62Hx7jfTi&#10;ytl11Usx4cLS89eDGP3i9NajZ4utHJFYmOLi7FHPanVa49YjXL5o106v5dCXntL5YclsSC56eXrW&#10;2cWmV3fjt4dy8ZNbu9YmYitHeeLZ1V28vN67/Hh1cLh4RJen/aH9YPeX3mP2sHR7TjY6fHF85SoP&#10;GUdq4/BofYhujxSrr3DyovZauGrWGzkcvz0YkYtrr5W7/ZgdyaGHctDD28PXHr5YJJe9X4w8xbKL&#10;hykHG+rMYeu8kJdNrurwl1uc/M6f8obnLw/OTi6uHuppufg4EpuvPsOXF84Zineulqczki4mHzsi&#10;syH5YJ3TfGzymgPgyMfQ1Bcmm1fcoLQyvpuWBdSAC69wF1GTNagBQwhSlG4gMQTh9IhuuDBkwBs4&#10;NNzgwy8nW0NUAwleHM6Pqi2WvX7KLcfW5WcrtjwGoAYmXHxfnxqY6H1lgukLFF5fXWt1rVXXZR17&#10;SFrT1rcbz2/de6h7aGA9JNlwOfdlZQvbQys/uby9IHzFyOEFYScjsrzsxZDzs9FRG0p5znay2m1m&#10;7OQ2XHFsxfPR17f29Db3NnE9JXuOPf/pYj3f8Hj1yQ0ShhZ4sR18xbHTEXz5w7LBkb1PYcKJS+Yn&#10;w7OXuz746gMe9X7i1pTftbg2Mntx8uP56GL52WDLV041ugaUXt76Q60dO70adNT1y1NMWLZis+31&#10;0fnl5Cfzq4mKQ/Yw/u5393ltekHWio99161a4dP1UU9r8zyWn89zSM6uhnrwPZvFFycPXX74apST&#10;jxzpazGtA65ucXSxiD9515Ts+dEbYhenF7I81ZAbla8c+fCexfL0nsrBlw1GTLXhyb2zZDHtNe1V&#10;fPBknC/aHsji1SLj8PzVrRcyHrV/woVl33yuP0x7cv3qFc6eylc/7OT2UZxdTLlw+zUffNdoX5aP&#10;j5wfvnMAjm19iLy94NUvLww5bDWiPff5z3k3pnx45xw8Xr3w+ehqIHY8m5pwKL0+YMOzqUd33mav&#10;LjmuT2csfNy5zA/fOX3V7yr1Jckm8wd/8AfHC0JGXpI2CNTDLVkLhbeYGuVrENBQHDWc9OUFDjUA&#10;7RDToBGejvcFiO5iwpRv/TcjuHLuYIXUZ0dywcEYfPqdJdxXJ8NSgxId51tcA5YccqrdWnTDurFu&#10;DtkahukGIr15MODiMNZdPNveg+4JHGLH3a8eWv4eUuTlcU+9TGQxvVC9sHSy54DcxpMet2mQxaiB&#10;L2Zz4OFh25DaFMnq1Ecb9NaJlwMPIxbBIJtc+ZF8Eb0Dy7PfgUD2Puw7wZeO4NjVYPd+ebfYcb5s&#10;OEw+ev5qssO4lvLwwaHq6pUOi8OheuPfXvn0iLtednX5VheTrZrlQewIZnPoFS6qN/4w9Vw+PH/r&#10;p7+uxz4lrn74+eQJV76u1z2ut54DsfA9R0v82fHq4BsrN7l6sOEjcfWG010XXL3zdQ3y0PWLI9ie&#10;Vzm7Z+n8rRdbNWCqXz/ZwuGo9RHnvtULnYzqQx6+cpLzyQ9LDtuae37h6L2f9hk63p6Diw0fte/g&#10;5SmvuuXFiykHbj9cPzm9/YZeH+1X9pv0XQdYvH7ab+RDxXSN+cuvH3L5ERzdvixnOTafOLq9mo7n&#10;Q8UXg7LhaqLOi3pCZDnInQfiwlaPLbuc+ctDZt8eig1bT/CdgeU9Y3E2ODoMPJlNjmLV6vwUw9a5&#10;Jw87zuZsrTZiLzf/clhn95UBqeEo6iuTDSoK54XygnXTuiGaJitaYxVDho8GGnoDUkMK3qBiuGig&#10;Wbt4PjxfAw6bGPkNN/S+ImWHj9hgGrjgNofYsPIbegxAfTlqIEIGp2wRewOUoQp1XdW1DtaK3A3v&#10;Zlpbftz6JlvXOBLbQ+seiN2HBBb38MB0v8rrPoojIzKsF5YPh93NoE1xN1V5YdrE4HDxvYgw8ovJ&#10;Tm7joeNi23zJ1WDbOmc/ewcDext7WHL1snuW9VI9MYhernRYxI47qBw0iK1YOn9DA1zxDkc6Hyq+&#10;XDC4Xvg3Rg4ceSdx/mLoHeDFsmdL59MvWU7+cNama6B752Ho7Gxi8WT2eisHfL3VT2uAV2Mx4tlg&#10;UT2gcKi61gAXJ6c1a03S5cDdY1h25Fmprn57BmDI+0wgzxN8ObePavRcIXm3j+xo16J7gaolj9zk&#10;8pCrs33xo3oiZ4/Dh1u9HsSqt/7tyVqxtU7V4S+eDMMfzruKlwPGPkC3nogdHl/bypuTTV557Fdk&#10;vmotnpwurn0NbQ9k+M6w6sb5yOqVE9kX6yVcfRRL5i8/uZituXX51k6uHsz614dnS7fn61vMxrHB&#10;IHI6jDg4Mrsc4YqRo/OlGnjrVA/k8iTDiXWmwZHX7+zC2RGdz3lXzY0J15kYtjph2MSGi/TBrw45&#10;ypfdjCDnMTShP/qjP7oemqIGJRuRl9uLZaPCNeLCugGSkVtEpJBmGhAaFhpgyMhQoiEyDH/ckBHR&#10;4VBfkhpE2OQUx9awg87YctdLdWGyVZtdfF+U/IVv5BfAf+AHfuB6cOoXwPudp+yo4Ul9uarfYGNt&#10;Wq9kvm4a0hedDxeHWmtk7WH5PYzZyN0vOpnNC91Lhnf/evm9ALh8Yuk2mO47vZcY97LZGMnnTRSe&#10;jOBgqlssuXgxnjM5squNNqYabXxh4Pn5bPB8bfTlJfOT+SPxHSDksB0OHRT8eHa63PXQ4cKG6MXS&#10;vUveK+8YW+/Z5m2QKFYdNvGw4fjKCdP7mszvOtjqCbbabLDrbx34s1dPD+HkVaM6/HKF5S9WXNci&#10;lk0d9nzFIXlQ+DPfa6rfzdG9655EfOHD0j1X2cWyyy9H2Hz1S+962Zfy4dVF9b+x5PIls1dHPjk8&#10;1/zVI/ecF1MtzzNM9nMv5WFngyXjvQ/qsUVsYcSUq9hq9m7xlyuyzgimXNUJw9f96J1ns2/Abp5w&#10;xSD7UnuTvNnzyYHEyFVOevLiFovzbV+tRbnYyWHqx76cjGBxONz+vPj2a37Y9nAY9t3Ty4Hqa/Mu&#10;trr0PSvYnC3h2Nni7OUqd9fEzoarHaY8uL7K0UDELgdyhsHm7yzMjzo7cXXLz0cWm8wOi5dv85ev&#10;cxank+HwPX+PoanN2+Dk/5qzkTZEebH52L28dC+IZlCLicia6+Am3/q/w4FCFaUbcPCGBxxlx2EN&#10;MflWLsZQw07HG5T4DCc7pGTD4XbYQuJwfjIfPOorUYNTA9OrX/3qY0jC+dh3aPJHLhumDE4w8qmv&#10;VmuiprWis3dTu3HdrOxs8Gyoe+BhhO1+eCi8GDji9wDnI8tDlqOHGw6me6xuL59NoVqoB5Zfrd0k&#10;6Ki4NpuweHnI/MkRW3E2PnnEktkW36blIBDTht2GWYx4ds9xBwcsgulQIbPROzg7YDokcLU6fDZf&#10;B2DvEJ2MOsTw7A0OHZLey3TxyeL6jxm4uFphYcKWf2vvta5fDDtbOdiTUX2pUzwdhg3B1I94ejnI&#10;m7949r5yp8PUs70K58+3tcPt/dEDcj/5UM9SvcuVv+cmLDubfOHViejVgUXy87GJKzedD751Itc7&#10;f7XFbB/h9M3nGWaj46j6xcmnd+uzuK0lpz7Ese26kKuHy4VcQ+skPgrT9ReP2JBcuPexfGxdz/l9&#10;tnfYY+BglooTU14EuzY5Ivj2OL7i4/WrF7Z6rE8U/lwHtZdWp5rry18P21tx7df1Wq5iypPMB7M1&#10;YXF+Mh4GdQ6sH2dH9I2BZa8W3zk+jHOJba9DL/lxZ0+5s+UX09m0vvpwBhbb2Vi++mDfHDCdqXB8&#10;CM65CRfmjO/MNdtcNST1xYluE+ml7k8PtJH1onhQFLaASJEWr0O+Jui4gaCBylCiEQNPgwyejic3&#10;0IgJ13CE2LLLn4+NjMrHJpfhhU5G7GKLUQsZluDI/YjOkPTKV77y8qpXver635kzKDUw4QYo1Jcp&#10;GPEGJ7nktA5qWhvr1c2Puukw3eBudvjWOJ+c3Q96D4x7Q+/h3gea3stLRjYENrEIjn83Ijg+ei+8&#10;DYedDNuGk1+eXnQyWns4VA+I37NXLnXI7Hpha9PNt1wO/XRY4OWmw3iu4eHo7A6PPRi8E3gHmXej&#10;A7zDRk66PB1evU/s8GL3sG9I6F2DZVtZTLXhUPmT1453DfUmF3u9lBexwRVTHrauJ0z+riGc+0BG&#10;7MX2u5NIDn4yXk8RW9z1l7+YbO5R+eDVKjfZvSzONbGJwdnqLz9yjfWx/RdfXz0v6fnY9jkrp142&#10;n5jtu76q5ZnGy10+eFg5y8sujv18feXAs2+d8sjrue0aystHF1f+zQVXP+xkz4AYnB33XoqB770r&#10;DqeTEYwYNnI6n30jTLXax5CY6sHtnla+894Dxxexicu//YRVW13XzJe/vOL52arHJhdb+fnEJu+e&#10;DNMZ237Ojrp2VK7qF4vI5UjuHBBbvewwe144V2DIzpuw1eGDr0fEVgzcxi+mXOzFd66xR+ydh+Tm&#10;Cb5yd/4VX65w/IiO6j07bMMRvxrVcv52BuPHlyaDEfrjP/7j4wuTzRu30eX3MvWS9+K5aBe7D4vi&#10;mlF4LxAZTm7932Gh5pABRSNkvvzs8HzZDUINHA01cHLvVyR2PILRRwNSuVA6TNg4e1+Y+mrVQPSK&#10;V7ziGJgMUIYivEGJ3UDV1yjEtl+aXJfa3TDE1tp1M9nyJbemPRg9LLiHgSwPGcHBs/Xy4L1w4nBU&#10;nHvKT1bPve0lPfuRzaRnALU5waE2Hj512jxw1Mapl3LBs8HTYRC/GDyC47OJ2bDZxIdvQw9XXPX5&#10;kWd7n3Mc8e1whLPj8NnL4TAvjk/NDnvEHqYcZLHFo3rYXlA9iEP0cOy4fvmqg/iKb3izDmxhET9e&#10;/8Wmb2/l3z4aANnIrr2e1cPZxcLIxY/TxVozNvr2gIurj+zFi8PdazZ6ceUVV34cuTa1yOLFbF94&#10;a0VH1cfDbFy5wyN1+OoFF1OctapOtards9qzzV4ddhQe7/mm86kBW3w1UTI8X/nLGWbj+fWF83Vv&#10;F4PkkJcfrZ+993vfz/B8qLj2OdhwaupBTna2ldPtb2LsKXR9yVn+YsoNR4bhi9hwcWfOV35cr2RU&#10;7mxhxS1Pbs/WS9fNjvOh8uXbvGQ2ermtBdm5UK5qbp3s8fDl3vOHfWUxekuP17O+2MoB3zlFd/bB&#10;4eLYnUPrgxe3+uaSPzmC6+yUD4lH5a4H5y29s1cM+/HHLf/kT/7kILLBqSGKjgxOXl42mwqbB9TC&#10;acwC9FDSu4CabCCqOTIyNBggcE0ZYvKhfDg9TDbDUTENO+c4doMKPWxcX2R588Pjcje8+UIU94vg&#10;hqGXvvSll+///u+/3HLLLddfnAxHfGR2X53IiN3Xpu3NDVNbHbwbR3bj4Kzn3szlSGyytYZH1h6u&#10;h7cHFw5Pj7wIeA+Ze+t+ovRePBh2svvOjnoOeqlsND0XsGH0kz0suWeqHDY0di/y5m1jZ28z5lOP&#10;zm4TbfOmIz20uVafv8MgvBxscMni6Q76xXaweS9gcTgxZDiyuGwdsIgcXh54fA9jMfm9e3S1+SL+&#10;YvVRnzh8Awob7j+I4OTZ/Gw4fPX5EJt1YGvdyOKrsWvEhiN9w9bH5m9fIbNVzz3KhuodJcOR83f/&#10;yOXgY2ud+ejdU7R+VA6kjjzFhsmGYMTXRzX5Wgc2GFi12Xb962HzkNlRcbCtf9cAX0y560Gf9Orx&#10;o9ZKnrCoHqpdna3b+yY3zNYSh/d+1yMdhu49roew7RH6xHv3EV2OfBtXXftSOdnDwO/+E45ejvIk&#10;Lx6Wj777UznCty8Wg8jVgIWBLYd8qHronKt9mWzvxOujfHj7+NaBgw8jHnc9ZD2WH4atmHqTr7gw&#10;/HSxMDjKjtibAcKVPzyChetsKgaRUYMMW/hy4eL48bXDsW8vcpUXbT5Y1DDFXl2ys/n6/56zcZF9&#10;YdrBCbHx2Whtdl5yL0kXbVErrrkaVFSDNdlk1xCVbjhADTENQ4gdlswfxtDRUISykw1JfRkqFx2m&#10;Lz3kvkjJj/ORI362aviKZBAyEL3kJS+5Hpz2qxIe0f0YD97gBGdwkkt+6+ImtA6I7ibpr5tlHRuk&#10;2HZtu5n56NbffWGDY3NvUHpYOA96L2v3r5eml40/nc/LFp6f7iWm26zgy0tnJy+JweXxEhfHTsfZ&#10;ktv08Tbh8rIjtvLoJxzexl5OfgfR2mBgyXzscA6KDhecH9cLGad3eNJReMTOz97w0LtULtfJhvi9&#10;c/zlgxMLJx+dH16vMOUt3vtdPfh4cn25jmrzVQ9Xo0Gnuv3HU/3XJxyO5IKJh1MPlXvl9plybz9h&#10;EBmOn749WB+6e0dvaCsfLv+uS+uXj82ayMFWbj5867H1zHjestERGfUcqyteL3Sx5ZWz3PWE1z+f&#10;65GrfKj7ce5LnPehWLQ5ydWK1xesHPpDxZHj9W6d2JC+6K1FWDbE37tK7z2WB4WHI4fF7ReITwyC&#10;zVftePtUNZOL42dHdPspDL0YHE7M4ulqrB6G3d7YNWZnqz96+TYPmzhcnH27nuzZsPk2B8oWF4dc&#10;V3s5gs1XXvZyo2z8XUtnR+cKjP5wuarZ+VJdchzx10PY8ji72OnOxWrJRcf52DoT8fLDp+Nh+c6x&#10;ZHicrjZMuM5WsfjxO007JNmw+tGcr09sXiAveb5e3hZW8ZpwoXiHv4IukszWcATfsGSASDbgGFbW&#10;bsjAxTcUNTTB5odvEIrY1FsuTwMWHW8Qo5PjfAau/tRAw4+h6fu+7/uOocjgtMMS3cD08pe//Hqo&#10;8uM8P8bzi+TlR/ruZlmneuzGtW4wONp17eaS2dx8Oo568NLd+F4Q946th7z72UvVA6af8HC9QHgv&#10;2G4AYunFtPEgshhEtqGSvYxRftSmDYv48WqFz99LT/ac8stBxjtMyDBknL0DRDyO2sTLxQYbeS/K&#10;iXcgy48cZHg5yDAdSuxsfDbsemDD6cWVpzqILb249Gp2QKNzTdio6wsL17Cht2Lkxpe2r3T5EHu4&#10;hhQ4cnh1itcDrh7ODlssHfEXEyaffpH6XW949nB85QyHw+gDyVt8tvKUMztb8Zufj4zYy+XZ2xjY&#10;fNmrLS58flwMnGstvrUox+YtFxm3fq0TYo93/8jhUO9OMu7dw+vFe4R7T8l66f3MH6WXC9VH/q5F&#10;DpxuT0neWJhs6nc27T60mHS1cJh89cW+nL99U83ys1dHb7Dq47t/toflJ1c7XD498LO1h8PuNcFt&#10;PLkYXBw7GUdi0GLwzoVqOAdwOJhi4KqXXQw7uXzxcolxbXDOJzYYZ1syKm92ejmqXW551IyH4WcT&#10;1zmLs/Oj7NWCd57iyezOwutfBDcg9TUJN0j96Z/+6cEbnsj8ZC9lF92F1XzN4BWruKFgD3+NkjVD&#10;5g/DZsAwWCD2Bo4dihqoyAac8wBF5hcbNwzxweLFk/vCZFDC/VjO7zIhg49ByND0ghe84BiMDE6G&#10;ItzXKENSwxQOw8/Xj/oa2NTdm2QN9JTMbi3rL7wHIo5a/+7B2nuQ3ScPGb0HOl1MVB6+HirxyIYA&#10;Q24zEQ+THsnB1gvSA9+mVg4bi5xkxN5GuFg5+Nna0OQurrrlhevAKZe8mzu9+HwdFHScrUOnQyp7&#10;dbKJpXeYJ68NVh4yW4ca2trsDS6IHcF5B8nZw22erQsfBg/HzgaPb29kRI7g2eL1QK9etq6XrVx8&#10;5eFns6+EFVfP5aHjiI1PvPXHxbkP4VF18ah65Q/XPZSPn71e8XrZfsKyVQvxZ6vPcuYv3nXzZbf3&#10;lre67MV7TsPD7TOMisXVD0vWB6LXU/mqU29srqF3qvVhy89WfXY1Eb+83kP+tYXJXj4yf/m81+0D&#10;MMvbD2DqQaw+y09uP2vPqafdM5D9q3hcTHuWmvTWAOWP5Oc/1+ma2NPxamQvh/2SXp5qlltMPbCJ&#10;Y9O/uPrio6+NrC5s+HKGp8NuP9UoX73Lgdv3N678fOL5qpstcj7xO+uqVz5nG0qPw5ZXPrya5M3v&#10;7JQjXT152PJ1TlZvz9zl5cGvdijyFclmytaP6f7sz/7s2tewhLzsu4AtLrnGtqGGJ4c+oicbYgwr&#10;DRI4e4MSGz+ihxW3QxQbLs7FG37KXZ50lNyQVW02sgGMjBt2DD19QWpoetnLXnb8+K2vTcsNWYal&#10;BiqxfhlcLsOYupF+WyM3CbV23bRuaOtnnZGbmRw+u/vBtg8Xn3uFyD1seC9MLxGCoYsV0wvCFh7l&#10;81zQw4VhVycu3kZiI+xZwosh2yDCebnxZH5EDytXMTBttNWht+lkK77Nmz/OH4Yf0Ttk6Li8bN6f&#10;8wEq1jvDz4aHxeUTU74O23JUf+3VwPnEdiBu3vrC+RfHRg/Pdtblh8P5ULHlbD1Qw095ypmteFQf&#10;fLDhkvmri6PqlSfO7n7B0Lt/ycW3VuxdAzsbWf3w9Nbe85FeXTJcNlQdlF4NtLXl1Xf+emAvVm7U&#10;tfHRYfPDep7P+fmyiStvOYqvJhmnq4fXU7jF1hO5WKQXvt5JHIXZd5cN37qLqSaZL6qWfQW2Ncjf&#10;/oHYYcn2BftMmGLY8xdXb/xi2odwJFaOahYP0x4GE2WDka/90r7a/kjfXqt/ltHWtEeLaw8NE7HV&#10;j1rtz+LO54LzApcfh+WXx75dDfFk5KyCgylP10Vmr06YYuRsVoCVt/MoLs65JtbZh8Oz4/LBlhdP&#10;Rq4pjBh12Oh4GDX2HA5XTvIxNKGbfVVCyV5ug9Nf/MVfXG+qboCiLZ7EXWgXE3fQG0RqquGnoYlu&#10;eEhuqDEoNPCED7d4fpyeLZ1PHiSm3IYqvnKXj9wAB+OLU393qa9ML3zhCy8vfvGLr3+3ydclPoOR&#10;IYkM35coGMOUPPvjRT3uGjQQWbPWCo+sLwwZBoUvxprDebDcC3a27kUPIeJHPVDdS1w8LB3PFqXb&#10;1DwLXqTICyyGLC+5l1xcm48e8GoiuDYacptI8dmQ3HgxctFteDZSZGPfHG38xbEjMUtw5dkDTR12&#10;efMlw5CzIbYOe7y+qt+7lM/7hcrJf85H71pcM5z4MGLiBhn46tLLj5Ll2lo4vWuNw+l9MWoXx1/N&#10;7NFik+FxvRXDh3x5ya8+mxqR3vn0g7PJIyaqFpk/HG7tyl1+eH68eyQnWY7WoZx8xZLLwUaHbb3K&#10;wb+98ZULph7Im7s8xbt+vFqoPDDlYcPDuCYx5clOx9nqIxw7GXlee2e6pnKmx9l693DXwlcfZHa8&#10;9xf1npHlOdcUi9iT67F89hfcviJH+4s6iJ5cHjayPQmvp9XlD5NcruLJ7YFsYdvrcP0Vx4ef5cXT&#10;9di+zI7qpdhsOL19lm6vx+HlYeeHp/O1Ruk4jJiujR0tDlUrPBtODwPPphf2zqDOuOzydH6JgyPz&#10;w+XrXKsPeteNDDti2MOWR06zQTnD7TmcDfbqz//8z68HJkMR2eCUzdCE+vEdjBfIg+/hVNiFdYNq&#10;WpMthEOe3rBkGDGgaLThpAGnoYjPUMFnyOBjRzDiUINOeHnYyltuNhwOviGlnEh8smEJ91XI7zL5&#10;amQI8mXJ7zK96EUvOgYnsiHJUNRXqL48sdPJBqf+jzrXI3/9uCko2Toh66d/dtjsrSXeTYVNx9nc&#10;C3acvQfIPdkH92YciVW7mF4U3AMJS0/2DCA67sXLVr2wfDYieptcOPY2OrVg+emwbZrJfG3O+VA9&#10;sPF7ZtmKrebG2XTx8pEdNuVJ5186H0y9Ix02ZIOEHHDsuAO7Q1ssgi0WdTCe8xbLXg3EJqbBRe58&#10;5YfB4VC1XF8xcsLTy789kPtxUjnYcbQ2VC59ieXvmsmtx8YVg9P56bDysJPdx+13+8+2JBc/2vut&#10;tmtih4GtRjIS01rBtsabm+0c27XDiCcXAx9OTLWKx7PT4enyVL8cPRf8bOvvveDD5YPFWwsUjq/n&#10;v3j+evUeFVe+zgQkho+9HPBo88pDZxdHZyeLbW9Y3MpInfYM3F4jBzusXPahrcMH0x7WvkOGs//h&#10;xeNyVEtcNdHuW3ziiw1fHhi57K90VO1kvclJhz3vozD8YfBqLpUzgqs/XF65+MjwiK8axYlh07dz&#10;go7T6xGJLb46iMyfTU7xuLOqvGHIq0f06qpRDrq8xYVxLooj49VC4eRE2eWB43O2Hv/3nK9HhqKG&#10;JT+S2y9PiGzAInshkQdZQs0qYkFrvIurcAd5X1LIBgFDAdkQk82wQm/wIYtDfR1q8Ek28PAVI0c+&#10;XN4GITpqKJM3OYLzYzlkaDIQ9eXo+c9//uW5z33u5bu/+7uPwWkHI5RsaDJkNVThfsTnl8HVQw1E&#10;arZW1qd1ajhqIGK3TmTUWoZd394H96n87pN87DBsZPfOA9dLgcPBIDnk60X3QsGQ+XZjCiNnL1qx&#10;UfWSo54j1GYIg9vA5beRRL3cKAy8Q6I4VF+4Z/ecF3cQoOrww9JdX7gOgA4Ovg50OplND9XiY8M7&#10;PPkaHorv/RJbjrCIvhjvcHH1oXccvj7VKRauXHIXj7PjMNsjfzn588mByP4Dq/UsB44a4uTKX/16&#10;Q2osh6u3jSsXX/Yw1SV3/WQ9nu9fvOvFk/ngrSdMfahfPpji6PVNxjcfLr7rFYvIrU84HPGVD5YP&#10;rw+UDYaMyHovptxqIzY6TDpsRO+65YJlb/16P9RnQ2F6r8jhwniv6YvBsyG12cTKWczZLjZ/darP&#10;RhZDtv/YW6ohT7rY9q6125/IeD3Ql8Qg+eHa0/jsi3i2arFvfvJew+Z1DfDpfBFdXLLY9t14vRcv&#10;VzGoPs54etckxhngXGDrTMnnDJG7syS7PDhf+fjVZCeXl74x6Gb16WS+7GEjNmdgecQ5y+R2Tuaj&#10;5yu3ayg+bDq6aiAyKOF/9Vd/da0bnGzIfX3qq5OX28bgxVFAIsUl7uZpXBN8HfQd7g0EBoaGGIOD&#10;AYfNMMGOYHE2A5HBh9wwlK888OWnw5Fh2MvDXr2++qyvWENTP54zDPmRnIHpOc95zuWZz3zm8XtN&#10;vjr5MZ1BqR/XNUgZmvo61dcov9dUX+o2EEX6ZMetGX/r1xrisHyoG10uMhyO3I/uVQ8Y2UPiPrl/&#10;5H2pxInJh/eCIfcahxPHXy4+Lzu/fOH5YNsYstHZ6eUi2/D4bGTyhbVR4nT5xcCow2ejhy8uXhyS&#10;mw2R+fAOnnyrO1zo8nUI4ewdqAh+/Utw1ZPL+xTeAYSz43xyq8fGL16sd5Ne7XLQ2VEHcbH1Q84u&#10;Lr1ryMZfn+xy48h6wODl7brkKVc5zrV3zWDCsXfdfAiOXm51ELnY5HoSFwbRxYclw8bZYapL9wzy&#10;y9MzRO4acDpMudmj9RcD496VRy/keq4+HVYsjDXZOmLi5c0nh9xk3PtRrOtg65kST+49Cydmc0bh&#10;yfXZ+5SeDWfv/QwXseG7NmLULB4vvv7Y08VXB1aO9pl4+crJXo7i2Ojw7UP2E/b/S7f32P/o8uHV&#10;7BAOKzeZrWsi48XUA1z78PYGX062cuNwxcS7Hr4wWxfBFovW7xrY2tfTkTPEeYPzIWvBp1YzAN55&#10;Ux19lQNGnJrJ7HKwyRuvfnHVck6x0cXTF6d2eHLnJf8Sf7H8YlxjWPz/+50mw5IvSr4+/eVf/uXx&#10;47i+NsHQ4dp0PCgKWATFFMErvAd6hz3eQGRQYUtHBpaGJ3IDTTIOvznIuGEEZ/djMNiID/EZjsTE&#10;xTSo0OEb0PpTAw1N3/Vd33X51m/91su3f/u3H8OTr03f+73fewxMBiTDUV+W+NgNVv2JAj/q82O/&#10;+q+utbI2kXVhsxY4YrOWbjydjNh33d1gfpzNfSHHl8SLiTycXpjuGTkb8pDCZe9hJPdS8OE9+Djf&#10;5mH33OyLREZk2DY4NbLj7OhsI9sEURs88qwmlxeWPW7TDssGkyy/ntlg2uBt9nRyB3PvBptYtg6F&#10;DjMEV3xxcbHlxDcvOd1BurnDssE2WIWJw4VBW5M/rJxdHz2/mOqJ3Zz0cuNRmHD0hjp69vrJrj6u&#10;Hrxr4kewdLHwsHDk+sD52eH56iMcEsuP8qF6Qj1z7D0jPSdw4sjywalZPHz91MvWoeshXPZInfqk&#10;i6WHrf/8nlf+rRNXXx06qu5eDyomDFs9wPHH9cGOvO/s1qCeyg17fp8QXZ16LoZNb6i+2juKW706&#10;9PrOLhaHP+exL6B6cw3pCJYNPn/7WvsXoosjh8meTw/tk/Li7Pbj5HONbOTsKHv1y2/PJMOoUf/l&#10;3brhcD3wkdWSp3MjjDrFuw7+8js36F2fOOcVjthRuYpZX5SfT/76IPMXl72zLr5+JCYZyd9AtT3S&#10;xcqDIzWd01d9Uep3m+KIb/0GqX4ZHLeBtXiKkGtGczXeZIfIDmKDgmGggQnR+RpwGirIDVFs+eiw&#10;fH0taqiSB45cLZy9PHLzVzssPZwcvjYZdAw8hp/v+I7vuHzTN33T5du+7duOAep7vud7rgclg5Eh&#10;yXBFNkyhhiaDlAGsf4PO8NQ1IIOONULWhi1u/fS1AxRis94wbq5YvKEKBu9B6MHooVzZvUQeVNTg&#10;xY/44MLi7ruXy8ZD9qL0YobLxs/mpebHi+WnF2tTg88X31rlgCWzo93k4WB2U4/45OMnd+BWjx2X&#10;R844m80dwePyd4BvDIJZXP50cgNQNrxcYrtOdnpxMGxRBzIuZxh4X4q7xnplR2HLXR0cThw5fANZ&#10;OfRHTm+Nytc1k7PLCb818sOjhqTw+qRHW3998Kh12zrwfOn11TVuTjLu+SgOR+Uk4/LAkvUuX7Vx&#10;djZU/bWRqyGGrVp8WxtVv9xdKyoHIlePD05/fK4LbRwuv/owsLsW5S5X/fV+soctHufznoqvf7Xp&#10;MOTiUHXlK0f5YPH2i/YCNrmTe5e7Rj0gOqrn4un2qK7D/ge3mPa9cPnKCRO2WFjUfhpeb2T7ZPHl&#10;3F7IfOli8PD5y8WWn4+9HtrL2fj0GV5/7M6L8pSTD8nB1rngXGHLx4ZvDZwN0fOjc0x56c0TZ45g&#10;nYvlUT+Zv/MuPHnPwb2u5pVqInbnaTq68uM4X5RwA1JD0f7Yjmxo6hfC2fpC5YYoqhBSBHVBijjU&#10;O/g10HBDbygwwCA6vEHCwMJGh2ejG2qSfSnia5Bia/Ahh2cLn15MPnXSkaGmocnvIfm/3wxAhqWv&#10;/dqvvTz96U8/fkRnaEJ+VOfLEr66mOc973kHkQ1fftwnv7pqqI0amqxJww9MAxO5YYgNWWu2Hh64&#10;HhB294CPvnEe3O5T96r710MtvvvKhne/6TYVD14vM1v50ntpq8VO9jLmZ2uDka+XuBdt9eJQm2mb&#10;YjJ8MgziZ+9QoMt13oTDw7ZJiym2w2Q5cmjgDm7vChm+HAimmHx0MfUFU690/uQGiKh67Hg1kDg5&#10;w6Fq59dnflikdvL2hZdz67RO5c8mD71r4u96ER2pYd3JXR8/2R5DrjafHPTFlbs8iH/j0uH01P0s&#10;f9dY3nK6DlRM1wvDhtPFxV1T11VN9nqTI7ke6q8+6qs+snV/ulZyejhUHTYkLyJX2/OPi63XrrWc&#10;/F3b5qoOmR/fWLXlx+VhR+Vgax3S+dPLx46qJWe2ZLzaxdgfcLm6lvJuf7sHJeN8bHi4MGLJyJ4U&#10;vr0rTL54+DMGrU8ue2V7JnvXno7s2Wxw4utBbrZw9Mg6VB+53tXlSFYLOTfo7f+RmsnqZKsfMWS8&#10;XromVD72ZGeT6wpHJzfokCN+XC24csJ27nWuVYcPhYWpZzoS4/wl79DkXD7+77m+JuHpDUsNSbjh&#10;qgGqDc0DrhFFLX4X2AIrZBCqCYcwHQ4ZTuiGgYYnNge/wYitIYaezG7A2a9N9DhavGGpoWOHpf1C&#10;BcNffDl8DfKlyY/nDELf/M3ffHnyk598edKTnnT5+q//+mOIMjw9+9nPPgajfknc4IQ/61nPOr5I&#10;fed3fufh8yXK7zb118HV1JtravixVmzdKNfFlo+Nr4cjmf/8wODuSevP796E68FD5PTy9XCtz/1F&#10;PWxtOp6FXhQyfBsDTJuZF5OOypUOG47eRtBG1+ZBPr/8u2mGa7M850fiw6KV1fN8O6jkKcduvG3G&#10;YdmLQfVLxjtQOyDlKo4uP70+yIivgysuDx+9fOVmrz5bvmL42PBi6PVIRuXC9USGV7/eF1MNsj2i&#10;a6fDV6/r2DrFp5dr4+t9+27Qag1R/WVP7/rKh1cv3nXS4a0hLBtfseq7X3Q+Mj8fuf6qD1Oc3K6h&#10;3xFlh2VLbhgk60FMJEYteL76xRebD7bee8b49BbBw3TNOFy9hysne7Xk1AsZhq9c9aJ2WD4yHEzX&#10;WFx5yo+Lw7NX37vJxk+2F4SXq2vd/QSevnsULLkcdDKbOLZ89sNscohv/0Ps9UDvfCzG/ihX9vLQ&#10;q8Gen4+9/OSuWZ/VFofKUR48DDwib98b2zqwI3o58lWD7nqsydYJ29lBJztzcBhxxYajO3tw+XDY&#10;zqr66/wqrhzqlDdih0ew4tizORuLd0byhZGvWnDHlyZDEDIUIV+aDER//dd/fT0wsfVjOkT2wrf4&#10;yEMs8TatGF0jkQEANxQYVgwNiB0ZhBokcI0aXhpiYNjF0vtSwxamYUqd7OLysxXb4ILDyIXLL4/B&#10;yu81+WvgvhR9y7d8y+Wxj33s5ZGPfOTlKU95yvXg5PeccL/r5Ed4cP3ukx/nfd3Xfd3lG7/xG49h&#10;ql8Il7/e1HOt9dkN1U/DUP25rm4i7kEgwxmosqMGn/Ktzb1x78g9TL0sfPJ4sbrHbHAb4z7D7IsE&#10;59kg9/KTkVh8sWzVFWejpLcptAGxJe+micPph098cW3MuHpsbZow+ToYcJv42eZQgGdHarCHS+/g&#10;U4eON0DQkTyIXRxfudPLSZYTFU92cOIw+u0wlocud7Yw2cTR2ZPlxRGMXsjV8BW6uuVD+mND5GzV&#10;qufNRe7a82eHyaaHMw5G3s239etBHHzx1iVermLFkHt2+ODcu3Ns2OLrl4zqC0dsYlxLa1ocuXuO&#10;ksvJrz82vbgHrmfjYNH2RSejemYvpn5wuYqFzd610/WQ3fsmRr5ydhaQe+63/q4rTPHbRzikBls6&#10;Knf+3mW63GQ5ykOH27xiELt9Rw/8sPnK2bUWV65qs7ev2bfoYtvLyPztb/VWX/D2zmLZYPm79u0B&#10;t7/VSySma6wXhz8d1WO9oXDJkX7KWS/t7+2t1V08GR6menrgE1PffOziunZ6nA3GOQQvLhy5/HS5&#10;+cSVo/hs8MnsYpLxcjtPO2NhOjvDkOWCuTL8GI76ioQbmAxGBqW//du/vf7RHeLHYbxIHrouTjEN&#10;WGBFyB3UiqEGEs043A0rDQp8BocGiOWw5Aaghh4yn4GHHxlEGqTW3tcmslicLgdcwwu5Okicr0KG&#10;Jr+rZPB5+MMffrnPfe5zedSjHnV8dXrqU5960Nd8zdcc9LSnPe1y48aNQ/7qr/7qy+Mf//hj0HrC&#10;E55wfHXyxzD92K9a6rZG1qvh0rXpkb21ajjqJlprMdaUXJ6oAYvsAQiLy+H+kXtY5ae7n66fP3JP&#10;e/hwuhdWvmw9BzY5MWsvxjOCvFB0ODqMDbBNIwx7mDY6drQbC7u6qHj5wrVp5c+W3sZe/TCInR95&#10;9vewdQgUK1eHFp3cIbc6Et+BVP4OxXKUu5rZNod4crV3YHB95UbJcPDJ5a1GPdVffjnT+dlwOZB+&#10;2Bqy1MflOfcYZ+PffMn1k79cUX3IAb/xbJsbkbOLlY9dn90POXoWPQP5q1GMZ6nrhUVk2HDyuUa8&#10;OEMGuRjEjtTgE08nV0Pe8HLeLL7nu2tpfbte9mLYxBRf7eL3fYyXB18qbn2uk4741ZCjPEi/SK3W&#10;s17Euebew9aiuLM/Ge+6srcnFc9GRtWP6PBo9c0vjq/9C1UHpr2Pbp9lKx95Me1tbMXkb88shr+e&#10;7ef07a8e29th5chWrvZkGLZ62Xr5yHGYho3iNw9SB6Ya6ThyXqDOI7hIvDMrHR53NiWrlQ2eTsbl&#10;5cPhi6sf5yBfXEy94c6/xZezs/EYmgxBfXFqMDIw4fx9YWILi3shPJgldeMsgItQTGG65nBFDQBN&#10;dTg92w5JbAYGww0dNSix0x3obDt4NPzgdPn4UHXEl4sNpi8+uLiGKnl8aTLg+MOUfrTmx3MPfvCD&#10;L3e6050u97vf/S6PeMQjLl/wBV9wefSjH30Q2VCFf+EXfuHlYQ972OVBD3rQ5YEPfOAh+xrlTxIY&#10;xKpjPRqIrJMbpk/UWiHrqOduIN/ixOEI1j2A6z7w78NULfewF6OHxcOuFhn1oiF4tPq+ONk8Eyuj&#10;XiJEhu+lp3vJ66XNDeVD2asJz4bYcDlhsreBwpI7lMhtvrvRFpNtc5A7JHCHk3g+eLlhGwyywZPZ&#10;UP25J/oKh+SSgwxLJ3dYdrj7Dxi24mD5ez/LCVPtDjO12cvFtjXZ+7qRvrnCJYvlO/tx1DWpvzXJ&#10;8BtXzeXh+HF2ZB3xcuqZn+4auyay5yIbXk/wSK56FOO+yL2YYtlxNlh6clgkZ/0jOLo8XVP59VN/&#10;fF2/vuVF7HLi8OLI4vaa0r0j5cflRHLh7On8G4vWV7+tExm1Rjhs64zChI/D1Ld8OJv+08uVLjZM&#10;681XPbo9IB3fPSG7mPacfNYJ8bHj7n/52ehR+1r5itcbfsYVT87HFrFXKwxe3vqyd5YXuQ41N+eZ&#10;i9VnsWT2emPjkyuMGHL7PNn6F7f2apWDnS09DM5nz3MukfmdO3ydR+VPlruzqzzOLz724uWSd23y&#10;sIljI+Mw8DhMZySC3XMWh7syCP3N3/zN9SBE9+WpoamvT/SGp3/4h384bDYVL5OiXViL0MV3KON8&#10;yEFsMDkPSrjG8sHiDUH8DTwNPWzFs8Gxk/NVjy2+g1V5cHb48ofze03+MKVhx+8mGZpuf/vbXz7m&#10;Yz7m8imf8inH8PSpn/qpB7/vfe97ude97nV8ifrkT/7kg+5xj3tcPvZjP/bySZ/0SZdnPOMZx58m&#10;6B8E1oOaqGGnQYjMRraGeDcPnozC4dYbh8Gz0fEeUrx7hbt/2ePWwcOz+GR2MXgvdpsFjIe8l7GX&#10;nYxgsmcrTzybnOl4Lz/eBllttrD0NoZ8Xni2dLJNWR5E5hNP5y8G5/fc26zPNroDgK2DI5kdl3t7&#10;qV6xahqC+OqnHOd+6GHEhk2vR5hy1AtbOeHjbH0hKlf5orD59ZsN2RPysddzNrnZyHsd7Sfk+g8f&#10;FoZfLtx96kAvZ/nxiB2J4xNXP+lw5W1Q5Ftyr8KQi0HkMLvGel4/efssBofN5xnRQ2shH0xr1PXg&#10;1cKz4d0zcWz1TN+cMPBqkstZX7BkGBwVyyeOTRwbWZ/hEB8cjsSpVZ24Gt5heRB9MetvP0B83vV6&#10;ya5WOJj2B3o1ytdesnnIYcg4ssfx84XNLv+SOHtmOcTYd+3N9PbMaouBaZ/cukg9+GKL41OHP1/5&#10;tpc4kqc4+HQ+XJ/ydU7k6wyobxw5Y/DOGz714MNsLXnlobOLYQvXWbY5+DvLyM7GePFi8HNOfLFw&#10;MHR+vHMTroEJh70yIBmY/BjOQNQXJ0NSFIa9AcqAZYjykrtYyfEWtIuIDD8d8smGhQ79fHiD0Q4T&#10;DTvJeEONfL4QiaMjGINQckQXBytHw9EOW2Gz4Yab/v05v8z9mMc85nKb29zmcoc73OFy5zvf+XL3&#10;u9/9GIrudre7HXSXu9zlGKjYcF+lPuqjPurw+fGe/xPPl6Z++dw1uCFuDKJ387pZ3Tx2ejK7m093&#10;Xd1wOpz17wFj92CwIzo72X2D62HFXbv72j3m70WCJ8N5oG0a7GLpXjR+sfTykPXMh9aHbIpyyreb&#10;tHrZ2qTWh9r4+FHYNr2NYyv/4uGyxztoyudAYEMOWHaUjb8DXpwcHUzy28jZ2tDFdFjB08kdKueD&#10;Eq3MH5adjtcP2gN5bdnFytGXqwYHPqQOjLjqbC7Y5HLVl2tVJ1skx65TseWphji8taaHqwaeLX/r&#10;lMxXTNcdF6MHcnHdO+S+b56txYb22aA3ABcjH3wx9Y7qIa4vdcWoVS83q4vWjtfr5mWPuj7Uu1Hv&#10;iD0ckk99ttakeKQWm1rFInGt8fa5/ZUf3xrlaK+B0ac9o5psZH4x/Oz1w8fGn42OV8++U1756PBn&#10;ag8i26PEwLOJjavTPgTb3saG2yOrJw87zscWXx/OJp9YJA+d/ewjVy9MPdR715ItvdrbD109snND&#10;vLiIrzzOAfzsZxMrh7ME7yxaDDsdpl7KyxcOJr69keXEq4OzydE5lczvTGIrHj4/Est2/N9zDUa+&#10;OBme+hFcukEJ7UDVj+cMTh7KCi+x1XyHu2GgocmhbrBhb/hpYCEbALI1zPRFqOEpGyxqUMLzG0zY&#10;1JPHINDABFeu+orzwYhH/b0m/4yK32MyNN32trc9hqK73vWuBxmSDEwGKfyjP/qjD7rjHe94fJky&#10;XPnxXL/TZNhTo7rIerkW6+IGrqxP3NpmQ2JaZze2G57sfnQv4D1o5B5Mvh7KdD79kPclYse9XOXl&#10;R72AeC9fNi8kjtTw0tlc5OhF76VtcyuvGH4+GzteTJtmNfhQMkx9VEN+sg1ZbJsxOxxeXhtrGLzD&#10;qsMpG7/eOgDYyAieL7s4Nr3w0+PFhcsWVtzZTu7Ag/Fu0rPBla86XWN9da18Z5x8a8PZFy9/a4H2&#10;Wtnj+dUVH4Yspnz1g2Ddl/pVuxobZ6hirzd29757Xr7iqoXY1IQz7MgTfuPUKAYWlU8Mf7i9hgYH&#10;PtfQmpaHr3u5+bqX2fjzZRe/102O6g+Wj3zW4fDWKQwdh4v4t5/w5NZPnOs/xyGyewILV5wc5Urn&#10;6x0nbx3PQ/XY4djkTi8Pbt3yq4vovffIXsTf/raUHV5sWLnbn9jIG2N/JOPVRXR4shzJYuTA9dR1&#10;IXtw+zD79rRx7cnbT+tOl4OsHrn+7P9dH9w5NywM4kPinCVs/PS4WNyZE7YzqVxhyfLQkXqdUdVk&#10;l5PcOVZcM0b1i1OL3MeGYnC28HEYuesTlg+WfPzfcwYmQ5DBqB/R9dXJ0GR4anBit6HwwXoxvECa&#10;svDd9Ba6BhRzQQYABz85vaEFR9kMOg1LDRXJMA092fAGkPX1dakc7Dh72JWLLa6vTf5vN0OTP1Lp&#10;/4YzLN3udrc7BiE/jkP3vOc9D2JriEIf+ZEfeQxNfnTnzxD4pXI/8usLmZrWiYw3EOmT7IYZ+hDd&#10;zcR7WGDJ6W4+WzxfufZB6GHxUMPsQ2pN6DDur3sKB4/43GukJ35Ysfs8ePlxtvKUq3g6zm8Twds0&#10;0stHj/jbSPmSEXxx5bV5wtlM2yzZ8TZbeHK6nIi8eDj5cO8F2QG0PCqH90U8P92hqE4YMh+cGh2a&#10;yeHYyiGmL0TVY6Mj7ylseeVB2eTYQQEXszj2alerXPVcLBw7HZFh643c9RSzfZV7r19NemtFxout&#10;ZrL+YcPDre6eVQfpg02c3N1bMh/etelFrXQ5y5Gdzt4zR8cRW9edP6oOf70iz152McUtjlzdekNy&#10;srmmalY/THmW2MSiYspXfbJrxssHp1856OyITX+ILEd1yEiP6fXBVj5cLRj29glyfVWr+uz5EJ+9&#10;KxnJ035mfyg3TDofTrf/8cfh+FAyHCp/sl6qg/LZD+2d+qg/eTa2mKia6bBi43zL1cAR/HIx9Wof&#10;j9h234evT/s+H1z9486S7Gx7tuDyNJgklw8Xqw+8/sJWg4yfc4pjo4fJB+cczIdg+ZAzEYXl65x0&#10;DVcGor/7u7+7/r/kkK9HOLtBqd9x6qsTGcaD3+bhonq4NBgprJCiDm+HPpumyQ1IDQjIALHDDUyD&#10;hSGIra9G7GH5cHY56Q1N+dLLJ3Zx7Hrjo4sx2Bic/IjO4OT3kfwZgc/6rM86viJ92qd92uUhD3nI&#10;8XtOftEb/5zP+ZzLAx7wgMv973//43ee+gLlF8T9dXC/H9XvM3V91kjteoisDc5vLVvTfD0MbN18&#10;Ml83fPE9xOK6Tx6OXgT2XgD9rd/D2AsFxxY2++aEwfm8eGTErxZbGyFMG0SbYDbPFgq3MYjMX+xu&#10;rmx8ZP3KZyPl10u+NnqcXnx4vE0Yef5tzvDkarPBsfHt4V2d4suRvH6cTzyio3KhDuiw+eXZ/EhO&#10;7y25Pl07DF84tXYgqPZeBz8ih8flqs9ykctff3DVprOXL5+9pdzZ5KDjsDDlP9fYWuTz2rYGMHj3&#10;Xp1iycW5/+SulVx+OasjF8rm90LJ1an/emAnh0ds9GzJ7MWzVweR17696YFevOvaOLjtB0/u/csu&#10;pn7xnns4ufKh3p1q8xcXNjw/udrk6vKz0cVVj65+spjw5YWFoYfLlry0mPK3T5DbBz0vaoWP6Ahu&#10;bfDiyPLR7Y/ZirGHksXRqycme3ERTDnpeFQOcfStj6Ni8Pby9veovRzB1AeiO2PqvVicTQy/swmW&#10;zf7PhuD4EF8xeoKTK794xIfzwfPJI04MXh7XU95i2Mmw4XFnpJ7i5azG8aXJELTDUb8YbmjK7wtT&#10;w1RfoWxYyIPpAiTFHdKa0oAiCpNxw45BJTLcJBsW4g0+OwCF5acbaNiWhw9HZsvOtvkbWvDFyIWy&#10;93tN/ZFLf7DycY973OXe9773MSj5kwL+ZtONGzcO/lVf9VWXL/7iLz5+9+mhD33o5dM//dOP4cqP&#10;9fytp/4ZlWoYaNS2XtYPd9N2aMIbNGEahsLD0LPB4+5FGOQh2AehBwbBeZD4cde+L1QPMb+8vVyw&#10;+zDCIS9QL1Gbh5gonLh8OCwqbxsaXNg2QTE2r2Lobbj8bX5tptVkb9Nrc+0AKRc/u3x4m/Fu/tV2&#10;GHX4sOEwyai+4avlQHMIsxXDV43qyF8P4sKwh+OXR77yR97V+lSz65XbV2McnXPT8bBIPHu9bI/q&#10;4Mi1F7+4cm8Ncn45NpaMs7NVI7/rLT9dDnr3jh2GnM6PqpufrfukLn95IrY4PLn11Fs+ZM23/3Bq&#10;onIgGHgYfPvDu6/lY69HNcMhtehw8sjZ2rCjasrBHvHh/Hx7bWTrUx/06sIXy1fezd/7ieqhd9D1&#10;uW4+PHvvrDzF8Ee9z+KqGw7ns2/g9rxw2exZ8uitnOzy6oHMRt566WqQd3+CaW+CJaO1o+LKb78j&#10;4+GRHlcvZ3okBzuSN7s9GJenPttfyexkvD1dDvnYEJkvfWNh+ZwP2Z03ZGtOx4tnb0ag8xdD72yC&#10;J6fjnWVw9VpdfeBoa5GLs770zkWy2nLAZ+88JVf76u///u+PYckg1O8z9fUJj/jxfvfJAMXWht9i&#10;4oorrJDiDvqmtj30GwYacBB/RDdIGCzChmuo4TfQGDwaeCJ52dAOW+lqGArY0htiUPlxX5r8DpJf&#10;Bjc0+QOVhiN/SuDLv/zLj7/L5J9W8WM7f+yS3N9oeuITn3g9PLH7UtUvgcuvVv2i1oZsTZP115q2&#10;nvTWht2N7cbz4fxuNnwPHIz71IPkoYJFZFh+ddnE0aNeyl6UtfXS9oJm96DS2en1SS9eLLKplafN&#10;hGyToaMwSI42LvY2FLrNPFubVDnbUNnD4R0IdHnC0G3EeLXoHWDi5O5wOh9SUTZ5z5gOb7nI/Kge&#10;YVwvm9o7QPDVAzsbvV7KLRcdvtjq8bunevN+e8/5wsuNR9UtBxmvrlpscuevH3J9Fbd9d831mL1r&#10;5q/n9bFXAy83Hi6dHxVTL4jNfd77n1w/cNXJVr94ufjxMOrLw1Y/+VA16qlc+uGj9x5sfja56HDk&#10;xZJR9erBdaHWs9gIBh4mP1u19bW9w/WOIDj24pLVw3uu1MqH5Kn+OQ8fvj3Kg+ozDNKPd2f7IsN7&#10;z9tH6GSxZJhw9ix2exZMNYopdzb7abIe6HDtT/LImZz9vDficqzM37tKjmCqHT5uL4cRUw315KHD&#10;kREsHxtf54QYuezh+aoLUzx7PBk5k5w7emTvTOqMKgcZ50tXlwxD7proeD3VC95ZU1z51BWzZ6Rz&#10;lK96bGLLe+ULU1+VyA1IhqkGKYNSP5pjw9tMkRewRexm1xBZQx345AYFnD1yQO/QE87QwoeL5+ur&#10;UIONoQZnR/K5eHGbF8aP3fjFwOYrZ7Q/1jOYIb+H1NBkIPI1yVBkGOovgH/DN3zD8X/IGZ76Y5e+&#10;PH3FV3zF8Tee/MO+fqfJj/3U0Yv6+jX80HHX6oatjMgI3ppG9HC4m4zo/Mk9APsA4T0oPZQ4vAdH&#10;jAeG3b3ufuPlWWL3UnoevBhk8fKUi6+XPT2ZvU0B52szI6tN57dBhd34qM3SpgoXnp1fnsXzJfO1&#10;qYuje97JqBwOCvb8qMMXjg7HhuvF4Y6zddCgcvDhfGTEX/58bOUQG55f7XxkNWGqjfOXq2uGpUfF&#10;wYrjx9PrOZ3cteBs8tg38uNdD1x+epwdTt56rsfs9Qhfr/UH536S4+HV7l7Ap28sG4Kvx3z52cTo&#10;ma6Pciw2vVo4bBQ2Lq9rqXa0/UXllad1ypY/4oerX2sIo07rebMY2N6N7T08f9eF2FcvZzZyddcf&#10;ya3W5kB0WPL2Q66P7GHbP+TlY7dPkPnsSfCo/UPOdBi8M058PLl4xCZ3Ochbj00/bDD2zGLZxNvL&#10;2JP56NVlaw+ut2zVgxVT7Wxh+Vw7uX0cZs8Eevs2XR/ii+OnI7K49HDicHp5q60Wu3MmO94ZJSfe&#10;OVT+sOWBc85l39pdAxtMdRFdbucsjtjkcI6Kbz3EXfmbSwaif/7nfz6GIzrej+b6CmVQarCi+yLl&#10;a5Mf3Xmh3BDkQVCki0IKaaThoEFGQ2wOZgc+nyGFPc7fYNEw1IAD40IbquBwdhjEBhNvCMLlQGIa&#10;mIrJBof60uTHav4JFP/GnKHIV6b+KRUDETI8of3q5K+FG7LY/a0nv9O0f24AqW0dWhM3zhroO5nd&#10;msKFsbZuaLIb3M3vQSgODnVv2Pndr6j7xa8vtl4qDx+5BxC572xkL2QPKDs97L60bF4+slgcheEj&#10;L2WD85ylL5Ys39lvY8arQ7bx2LBQMjsi22CT5au/xeB8sHKgdL42fzbcuyJOP3T4Dhf5w8cdYhFM&#10;uej1VV4kDnk3qwMTNvwOJekw5cJRtbPDIDZ18A69bHJ1feXkU4s9HNo6xURi2eDUdv3lxtm3fznI&#10;/GKrl9xaR8XVixrsyeXvftPd/82F8xXbPcLrmV8PuFjEp9/i1obCIX7Ue4HU4KsWSq/v7Gh7bz1a&#10;39a+3LDlZafDlntt6dWQV52N3frVhEPFuDZ2pIfes971XXdE957D0Otdfjqej1ws2+YO354QL15f&#10;/GL4cD61UfuZ/Q1+c/CHD8MmX/tjefiT2au3ecohnk2O9lZ9FJ8dfu3FZofB2cvtbMgHy4bKyU8v&#10;pzPBWZGv+sV1ZpA7l/g7q8qdj44jGD5nFH+44qsFqzbOX65q4/WK6m3r0NVpHcrBh8rv3L0yCBma&#10;fGH6x3/8x+uvSg1NyQ1N/YjO4MRnc7bxaEqDkndTa9SFsZMbADTVQBA1FJAbjBpiEH8DBmrIWWxD&#10;lUGnuMWWu0GroSwcPQ5XLl+ZDDmGpltuueX6n1MxCKH9d+dQw5OvTg1OT3/606//GrjfjTKIITVc&#10;m5qI7OYg/VqTXRuczxqGQ91c6wzDn62bvlQO+B5s5H71QOqHLwrrJSb3MsOLxW0S7NnkSW/DsRlk&#10;Ew9TjTYf/iVYfDctes9bGwI/WY44HF82ZCPdWuLIxeMwHQqoTT5fenKxHRj0pXJ16CXz4ahDUzxd&#10;DNvK/PRqsON8bMWmw3tP1XM45ysfO85eL9aCPzyM/1hqQGGvlvz1ALu+YnGYeANL9cXudeMNEunF&#10;4WLgYaoNi8jVIosVV5/nGnz0anlW8I3nw9W17/F1neXtOstfDzgMKh/Kn70a1n7z4+VdCl99lL16&#10;3qldDz3Kt899OXB67wFdnHywiyt2e+PrHSwXm/WSp1ikBl5P/GyRWPbqFiMH2v0Arlr2HBy23GTY&#10;8HIl6xdZJ3HVFFMNdhgyztdeBS9ffjlx9nLn297aL6snH16vcPxw1aKXjz2f/ZNcDTnt+XQxCM5+&#10;zyZ+48rTWYHkCBOuunSYfEgNNn5nAypvBBNeH/rZms6l4mCy4ezZwiA6ezWyhw3DJ06+fKgzkg3R&#10;kfMRvrqdlVcGH8OSL0y4oQj1lakhCu8rEx/O5mXwQu1DUPMWuKIa1YjDPL5DgEEFNxywNbSkG2r6&#10;6gPL1nDDBgfT8MRXDCwbXq542HKFIZdbTkNWf6vJj9b8cyr+UV5fkPxDvL4q+TflnvnMZx5Dk+Eo&#10;MjzBGJrEvPKVrzz+SRY/npNfD3E9dcNw6+Zm6W/Xjh0GT88H30DUA+Me5IPrQejB6T6R3UNx1WAr&#10;T/e3hz+dv3veS+mZ6FkQS88vLh2Vx4ZTHjI72Qu8MXIgm1UxbVYw5OKq18Znc2Zv44Qnw1QzXxuc&#10;ODKyEcM5LJDnv0OKHRfPhtPV6+BRH67DiK+8bGLKkx7vgKIjOmw91Fv+8tYHXr7i9JSdzk42SHR9&#10;ZH2Kk2+vnY4jcVsTXzyqr2L42TY2rLphyofD8+vVIMde/fA9B60v6hrIsHIUkx+HuVmfra2Yciyx&#10;tX5LbOLFnq+hGP2qg8PUCyy9PsLXU3ZycYhNDVgxqHi45ezqissmFvV8wOh3c3d9YtNbU6Q2fPeK&#10;XG551SKz84shy9e7yhbni+QRU5yYaqDwcGHpOOxSexS/usg+QOfHYdKLwWHldC246yqWnA2uXHR7&#10;Js6mv3z2VXZEL9f2hYvPphf4riMfLBu+Nlh9ZRMTDysOT0f8+iM7L/hat3oIF3fmiFniEyuHcwYP&#10;X2xxnUsbe869ceUqjnyuxe48jLN1LqJs8AgON2cc//ecYclghAxMvigZiPoKRe7/sOPH2cUammxa&#10;3VwNWrg9mBXrwMYbSJAmcIdzPoMDbohg66tQg1DDDt6wAR+GjmfbwancDUb93hJfPypLTxajh/7k&#10;gL/mbWgyEPmCZGAyKBmY/F91yD+1wo+zG5x8cTJYifUL5Yaw8teP9bBOeGtCjlvX9YnB2SPrLQeM&#10;e7APH+4+8cF60OHzu39sZKQvD8z6vdyIvC8mmd39x+n7csKFZyeHicqR3XNVThvL2jaXGls7uesl&#10;F9smjdqsyiWPzZa9TRdH4vKjHSrY+cV1EKTDwlVXHzDqlhffgwink+Uov7hseP/RUg/7xaReyNnZ&#10;6nnzouzyRuxwuFow9dDXAzHlDqteHFYcGRbxZavHapYruTr1V02989PJ5cPZdm3oCL51L97+Re5e&#10;Fw+nD5zfM1KP5Q2LyHzpyfXRMwenLlv5UOuXr7XBdz30G3br02H9By05O9o8YvTB5rrY6pXMXi1U&#10;v+tvrcjFk8unFhkV27pvPe8Ced9NuN5/7+Tii68HVM3uU++xHNaxOunV2n3B/iRHPcuF6kHd6ohl&#10;5y9H+PreaxKH8+slGx0XI2+xxdGr0UBiP+Oj55PD3swv5rzX8sGzw7DJ094Yr0b7Oh3VezH87MUW&#10;V718zo3VyyE+2hzJzis9kxtWyPJn43d+4eLk6pyC33yIP7mcxWenO1vForD148wkH/+MCvKlqR/J&#10;+SXw5H/6p3+6Hpzo7Ds0eTn6L70WXLOKKEyvwQ57RDYsJCNDCjKwoAYdxI83QJENHMkNPMkNITtY&#10;lY8Nh4eF0wedjMqFDFZ+jIb7MwH+KRW/zP2c5zznGIT8mM5wZCAyMD372c8+OJ3sR3eGKpzux3O+&#10;NBnC5G1o0oN12jVRn86PGpTCNDDRydaa3ENAdj/c/B4W98T9yQbrYejBiotH3VcPvXsqB9nL2kvI&#10;30vD1kvUw5t9sen4zTYJ+W0+9PBwbHRyLzQuhozClh+VH7dJ8W28eunJbc576Nn4+HF52si9C2zZ&#10;90BDxcAjOiKrs7VQedfHhotjK1c1suVnc2gnFysvux474KpHJ9cDHYWVK18HajFq5CPjcnZNXV8x&#10;4cn1Uzxer9XE67V9h1wfXW969ZPXhsq/dfjloXcN+vZcFMcmpp4Q3XWUC3UNXWf5iqkO29bd/oul&#10;66M1gtu81YnEnteFrfUh8yWXh47Lz991hMf3PtLVtj6rI7pc9cuXHi4fLJ0ctneXzsdWjt7j/N0f&#10;vfVu47DFydH73p7ChrOhMO0X2dcPzxevV3sb3l4EH644VO72Obj2OcSO26eLQWG6vurR5YvC8dHt&#10;53KG56s+gmd3Hmw84mevR7nw7Ihe3J4hYeiIny6vcwTGNZIbTvjZ6eUrJ4JB2c5nmhiktp7UYs+P&#10;xNDF5UP1xC5eD2YBPmfhMTT1o7kGpX6vyRcl9oapvjD54tRAhdhsXh5MhRS0+Ip0EzSCOug7zDXj&#10;oDcMsLMlpxt4GhL49quMeDq5wYhtB550VHwx2cnqwcdhyLjchjU/TvOnAvwiuL+1ZCjyNcmXpvPQ&#10;5BfF6dl8bYKlG7j8TpMvTQYxudWyFg1B9dIg5GaRF8fGV0w3nN264x6eHgg+GD55yD0oHhB+5CHr&#10;Ye1h5O8lYuMnu8fp2TyobDh/vt2M2kyQ3HDkcPyoGLSbjt7aMBHZM9imCW8jq1a2+ktvs6UXqw6S&#10;D5fHQcLXQcGHi+GrPoLHzwMGHa5r4isXPzsdb6AoV3XFsdHrrRx4OFytxZWPDdFh4DsoUXJ25B33&#10;7pdvrw2PrBHenoBXOx/qAK/HSN5q0uP1Vv/yhg+HYNLVoePiylUPdD0VFx7WOmfr3rb2Ufhw1qW1&#10;3vpqZsPp7HTkGqzHrkXr4DqLk7t+2MKieoRDZHhcrvXj9caH1t77lC25GLznl099/ni0fYvLvj2X&#10;I9n9ILeWSEx2vDxkflzPcnbfNj5b10JH1S0nrDz52NqP8rGTXVux8Hh9iAtbTcRW/vzJxXfQh9u9&#10;EbXnwpLl0GNYPB+d3P6L0vO3d5fTvhrnrx4cyra9sJPbk6vjXCm/uM4g+vawxO984gsvB1s9kFEx&#10;cJ1j8M495yFsZxx85yWiF1duseXB4aPFHr/T5P+cMxz5qoQbhtgNUg1TfGTDU2RggvVie+AlRF2w&#10;hWkRaqiDv8O/YahB4DywNNSQ4fjpxaGGn74awZSH3lCyNng63sAlZ/Wy4b4GyY0bmgw8/qr3Dk2G&#10;IsOSr0/+HAHe16YGKhj/hIp/hkUOvx9laFJTX67fDWs99OPmk/VEbtjhQ9a0gYneA9HD1APQvfFw&#10;5KPzuzce/h44vIcIwe8DLoYOI46M87HRvVT5yL0kXqZebHgY1MbETl+cWL703czIiI+uho2q/F7i&#10;OMpXb7tpy0NHyeWXu423DT9fGyNZ7nA21u1RXPFh1Sifw4veYcNOL1/9wJXHYZufHsHBn7HsSI2N&#10;w9cmNuLHxcuXDp8uxj7QNeDVQl1f9cLQw4aRd2uwk3E6Od+S2HKJ16/1F1d+cfpUl41OLjcbPVvx&#10;eD25b7B0z9Cu6+ZFxeBh9EhH8vDnW5y8/PVyzsWurzD5l9hQOdjw+swnh774ywXHlt5awNYjX+vB&#10;z1avOB97z3r91kM5+cPS4zDFRZuXHLFVF/HbF8j1idavXzYcFrW3hG+POvvJ7v/ua/YafPHlLs9e&#10;Ny4fuzxhwvOx08m4GvZucv2FocPVR/h0ODXruRr2ebatJ8Z+Xh52lB2H10s5yeXjZ4NlZ4vzOYPw&#10;cpcXhl4vxTkHYWEiOTbf6vxkeSJ5+FC9VBPBNHDBdK6ylf/445YGJYOTQYlsIGpYangiR/z+qxP3&#10;Vcrw5OXSAPIwdCO7AA1pwEDQ4Y8MA5pib5jBG1zwYnDDRYOP+AaOMPTyNkTR+fm2lqEIlSfu5iTD&#10;G5bU8H/Q9YvgvjT5pW4DU7/TZDB67nOfe5ABKo7yNzT53ShfmvpxozqoXnHXw1Y/rUH2Jmc3ErfG&#10;bG44fSfkhiG5eki6N/zF9LB2zxAZwSD31gtHZt8H3MuD+PH8Hna2SA7xfFG+HnDybmrl302vPuWv&#10;L0SuJhy5jVPs9lO/2Tts4NnURnuooDZzcn06ENjF4fSw5UTh6iFbcai8Dnl1yoHDlRdnd8iy4+wd&#10;eOnyI3Z4efHVq8FWPL1a4uWDVasBBPW7NPAoLF/rylYuvmqR688149UtV/L2yI6Xr5z6Klf3aK+n&#10;Pulw5cxGFxu+5yMbv7z0+uWvpj5gzrnSz770+pJHTT7/YVpu5DrC8KPtPVw2eL22NluHXL76KU7e&#10;cz/0rpu8nB2WXh/uezHFhaHXi9y9o+UsT2tE9l6zs4mpT3b55MDD0fnhq1dN1BrHq1mvYRAbSkfy&#10;I/sVLB6GTsaRntqX5Oaj2wfL3x5XTvsbTudr/119McXx1U854+LrnR5m+8P55IbdmLVVr9i1680Z&#10;I7cYxLdnD47kgMfZuy54XA42Z1Qx5Qgvr7NRjnydi5srm3OvXsKHDYM6O3Hn7vHjuX/913+9/t0l&#10;OtlAZECiG4oMUwalhqq+RrHZLG1SFkzDFlsRes1V1EUZABpmHOLIMNDQELE1QBhuDC64ISNZnmRY&#10;Q0h5cLaGkmrSybjBDGfPVky64csXIQOTL00NTb4k+dMChia/6N3Q1MDkaxMOZ8DiRy94wQsur3jF&#10;K45ccuu9Xq1FN8datWbsbiS7Nc3X+uZvPfnYEbv1X7mHDHlIUDZ+9xGezQPbi9QL0AvUS4P4xPJ7&#10;BsSingsbRS8UgkHpa2+TaeNpk8wHJx+uLtqe4MLjsEieepCHrU203HSbMV6dpQ7psNXJ36GQvPny&#10;iedvM2crBo6ND77Y4josHYLsbOTywTcA7fCAp6PywtVbvg5Y1yqm2nD87GS49DgbLGKDi+TsOsPh&#10;alQ/Ox23v7CXr5xqwdRDMfWmBur+Vx+uXHzl5IOz9t1PMV07Xu/s6ibzl58NR/B4/cHoL/m8FuXF&#10;xViXapQ3nYy7Bmskng/Va310ffCujby9oY2rBuLD8yXDiO/51Ws9uEZ9sbPBlKc+iiWXExYXy9aa&#10;hOOrHt37WX6kdvsGuzz0YuDZ+GDTi6HLy0fPxl9v1comvpz8OH+5i4Gnt1eh+iLDR/nI570NyWVP&#10;xdtz6eHYIzrfxiJ56eq0f7Mn4/IWh+TPlh8vpr0/v/PEmZO/WnBy6R2GrXOpOJhicT4259Ly8kXF&#10;bz6cHtG3RmcjrLMTho7KlXzlC9MOTuR/+Zd/OXQDEt3w1BepfkSHG5p8afLCGp7cfIveYmjIQqEO&#10;8YYmugGAjBz0DQ2GlYYgAxEdhU030Jwpf3yHkWLo5SCHVQsZpMIYasQYxvzi9hve8IbjTwa88IUv&#10;PH7s5k8J9NfA+/EbMjgZkAxLcLhfBMf5fG3yy+Dyq6k/fbgpeqbHrRkZ11fr6CY2OJFhw8NkX7yH&#10;BZF7mDzg7pV7BhumhwXfe1kc7n6Hd9/zsffi7MuG+DwrvUQRXC9tzxEb7D5bcTHs5W8TrYaNr37L&#10;wSYOtlzsNvT8bc44rE0QddjZ7NtUG0Lo2YoRj4qBQ+srRi98cOH7cpO+MhK7B7B4/YhDHcQ4PA6/&#10;1+G9FccmdrHs8tLJcpLDZsflQ3zVZRdfLqRnOp6tPOxIjsXXwzmOHbXm9VQv+cuB8rOREbm8csGR&#10;9UHuWujdg+4xzrb9kNnlLJaN3rWtvTg+ds8CrLz16NrD4HCIDIeqtzVQPUfbD46yRd6jYqtXL71r&#10;5GrTxeWT2xoguK4nLDs8Xl/kfNnh9cJerHy982xyJ6OzXG5Uz2LkKm8++Ho9Xx9fzwA8Pcqm1rnf&#10;sPTwbPWNi2GzX4mxL9HbCxEMSm8/Jttzdz8Nq6Yc9kQ8PAzb4uN6Kn/7vOuib30kxzmGXi1+OdqT&#10;OxvgYWDDddY4m+jsDSvi+IpnR3KwkaubPxmnl48uP3J+Vovd+cdWjPNU3Ui+449bNiAhg1A/hutH&#10;doYkg5ShqgEquy9O/YjOzXcBFqQmao7MZwFamA54soGhASfqSxI7ueEmymaokafBCT6/PDB4AxOd&#10;Twzc1gvLvnGGGz9SMyz520z+SRT/NIp/IsX/QdefF+jHcf3yNzIo9bebDFe+TsH60wV+5FfdetK/&#10;G8dG7+Y1aOJurnVDDUXngQnRcffADcflgyG7J/KxkbtnuNzZxHZPyeletGy9PL18ngeYXqhicC9z&#10;+B52cptOuck4EgdjU2mjkYeMhytXdc4YdjrZxigfnswens1hTNcbcoAl20Q7zMmw1atPOBwuX/H5&#10;1CGLgXOgdPjpJ194efjEwSGy2HqCWRyb/uTB2Q1N8PJmq65Y2PKLh4ctf/+xFI6dX3y8Hosj10//&#10;wUUPi6P6YUOwrl0tOj9eHXb+1jMcbg3LRdfzYuTAYerH80Wv93Pe8Nm2NnwxfK0Lfe8nbOuRjY5v&#10;HL84ut6zL7Y+9VSMNQtTb/XEjtIj8Xi58qsvHqXzt5bkrq3eqsm+ub2f4noe+Xu3xfKJRezuRX14&#10;f3v36Ygejr/9I4we6gtVB77rga12sTgMrj6+eHo56Uh9fv2wl6trIeN6lDts+cjVag9jg03Ol10O&#10;erU2H7t8xbNVG/HT+dJxOTo37KlkscXTO1vEJpcbL44sju5cgXXmhEFktnSYZOeQPKvDI/b8nWPp&#10;/J11fEvsYZF6aHNmh3VOkq8MTIYjA1GDkaGIjW8HqgYmX58asOg2GYOTF8ICK2iBHPCK0l0orrhh&#10;gM9Agq9uWCEbVNgbgs7cgOELjZgGDvaGJT4cHqZhJLlYeMNGddnEIDZkYFLjjW984+X5z3/+5Su/&#10;8isvn/EZn3H53M/93OPfnvOlyVDkC5Mfx+H9MnhDEzIs+Qvhhi7Dln/DzhcsvajdOrg5yMOlV3LD&#10;UHL+bjQf8jA0HdOtOSw7GedrIFpyj9y/5DDd08i99VL0APeC9DL3MOfLLw9MuHxy4vDF0sPZENpw&#10;EB97mwM/G4wa5eBvQwoHg8g29TZxRLYhisPpHdxtimTxxa6/DRKXL47Y5RQLH/HVk5zVxcXvwUNW&#10;Tx9bo9iNr27+8iF+OcrH5xBmZyuOjQ/B8RWPOrjJMPaBeoDnw+UrDyw7yiYPHJ91SkatOZIbdb1s&#10;4mHqn49cH3zV4dNL6we/veDh4faesbeOXY8+1Sovqte97tZJT1sXZyu3Z5TMXs4w8tRbsREszn6W&#10;y59N/BK7OutjE8MuXh7XwOe69MmOxCFy+K0tZt8JVO5k+eDISKz3GIfB2eWrNi4njtTAYds7ssst&#10;D7na9ZUNtj2ET/16QeXq2sjVC1eufF2DvGG6Zph8ZNT+iMPVU7F4tuKy1W85UPtv+cPab9fvmvjJ&#10;4jsryIjdfuosEEfH22dhcXHw8m48Snf2lB8OsXcuhY06m9LhYfHqi6k3PjZnF7m8XXf1yyMuDH+y&#10;M1OerY87e6+Hpn4kZ2hqiPqP//iPY0AiN0z5ukQ2QJENSwaoNkzNSe4ma8AC16iCfQ1hww0lBhT2&#10;yOBieHDhBgmYbAahBhtyPnENSGKQYQSpUy04cXgYutxhGmIQveHL8ORHc4am+9znPpe73/3ul/vd&#10;736HbjjyFcpQ1e8z+ZpkmGpg8pXpxo0bx6Dl36xraJLbgKN+w5DroNdn/cHxWU9YPpxPHM4HR4/C&#10;I2vPj9hRD4b75yH0UMHhvSDsS17sHrQe4l4wfnHIs5Bcvuy9zL2w7DgbP5kvHJuXPLv6cpLx7UNM&#10;G4LYeBufzZHM1mZG7yDB4TzXHTrZ0+sHtRHjm0t8+enk8GzIoeTa+djJfVmpFmogKL4BgxwuzNrZ&#10;6o0vzof60RtcNr1UC29IgAsLUw8Itlj1YPjFu85q2i/4Ni+7vHh69atD1itOr5diER8upvuTjndP&#10;W/eNqyYOz1bcmaopR1g6uTUptjWgd+1dR/mQ3qxbcfVfLFv5+ej8rVc98bk+PlgxxSO41qE1YKOL&#10;4YPPt7EwePHFhjvXqpdykjd+n3vXzi4fHM6Ge6fLg1on/bJH5cPp5YZD7OVQX257hnzI3rL56zU/&#10;XQ7y5t99C5dzOby4+toa9PYsefB8i+MTX86bkTxwCA6eLL4c8pWHbN9k3xyoWPvs6mQ4cc4Oedjw&#10;9uOw+chhk3FnEhnGWcKvXrHt651TcPxktD1kL67zgS2fc4+cr/MR5+/cw+Xhg6XzH//3nGHp3/7t&#10;345hqOEJTzY4NTwZqPra1Jcm3I/pbAJdqAV1oFs4DXRAszUMWKx4QwqCMRgkN9SwReIMNOXgN9TA&#10;8osrhgwbXwydDCvPDmNkPDLg+J0m/9bcPe5xj8uHfdiHXe5yl7tcHvKQh1ye9rSnHb8Q7ksS7usT&#10;3DOe8Yzjn0/Bv+zLvuzy8Ic//PLABz7w8rCHPez4I5d6lltN12Jt9IUjfeF81hBHbnAyfEMQ6sEo&#10;xrr3wOH7QOVP7kFi05f7ySbWyyWWLblckfvdS0dG5Gxi2dpYykVnJ6O197LnbxOBIcurD32icGL4&#10;bZTkPQzaaNtIk21+beQ4bLawbOnq7AYvP47Ku3XkisPy1Wu16pkcObw2rloOxGqXg+xdFMPfwQev&#10;bzoOg9g7wNnFkFE5y8UvlxpsfMXVa9cuJ3nx5PLkr2ZyBFv+/Kh6SO/lr+/i+BC5e0DefspTHTxM&#10;tPGboxh55GM763LT64WtXssJQ5YvjLVhJ4v3PPKLgymneLZwqL7YDGjVUbfeyfXEphYsX3XrpbzF&#10;o64vytb10tUsd3EIPh/SH5trrGZ9pVcbtuvJH3WN/HKVr3eUP6rnOCyZT/+9k3Sy/UUuufNVUxzK&#10;h9uT8iN7FXu9ha3f9sji0dbDYcsDj+odwXXN7OUo3v5cbHhEL7a8dLVQ+cXzte+297ORxTiX7MEw&#10;5ex8cYbgYviLhxHXkFK+8pD/L11uOaqBywNXb2wo2+Lo2eKdk8kItmu7+s///M9jEPJVCUcGKGRo&#10;wn1J6kdyyb4y+dpE9vtMvjghC2Cx3BxNohZc4Q56B3QHu8FgSXMNQg7uhhqDhUGm4cYwwReWzQAh&#10;Jxt8OfmKlTOceFQdGJwfbV2/IP6mN73pGIJ8ZfqAD/iAy21ve9vLve9972NweuQjH3kMQ4geNyg9&#10;9KEPvXzmZ37m5Z73vOflrne96zE4+VtP/d976qinv3rbdXCt1itfaweza4m74a03vRveg+Ih8NDJ&#10;Sy6Gz0PBJ56/B8fDF/XQwtB7EXvR+OjJvbBkz0JYMrKpZIf1wiMYG24bD5+XFdmkxMCUyzVUt17E&#10;FSOnjUdsh4CciBwurEOkePr2UV/qhnN4yQuvfrFxOcSmR/rh07s++FE9lmPjxVQPOWT52cnZxcPp&#10;N3wHG5+Y4sNVmwyz+M0hFketaTIiiyGHzV4tVH2kNg5HLqZeu7Z8bNYfzwZLtm7uQ/eYj51/SX79&#10;yFGt7Lg8YuXKJ09rAofqiw3evni+btQa6qkcKF1M/bKXt2eFHabadP5y10t5yWLJ/Hgx8kTV4asP&#10;cnmzuwfZy1Xd8ncPEV2unmPvDBsZh6kHNjnyeSeKK4a++cRbLza59cOXf+VqZEvHkXvMLicZ1S9b&#10;edRDxWaHad/pusLj2eW0H8rvGukwYuntBbBRvdQ3LGLDy4XDZK9XVA44OrncSH/5cft2ecKUQ3x+&#10;1Nkhlt25IY69fDhi33MCBu/s4kNkdrHhcWdW9cu1Z1ckX/nz4+xkPHvnZVi+/OVyjl4ZinwtMiz1&#10;hckXpX//938/BiZDlYHqv/7rvw4bLIIrxgCFPKxupotx0yxuF4x3eBsAyA0mBgO2BobkhheHd8NN&#10;NtygU4zBozj4HYKS+SxKOeHZcRi24tnLA+9HdgYc/wed/wvuzne+8+W93/u9L+///u9/+YiP+Ijj&#10;yxP6xE/8xGMw+viP//h3seF3u9vdLne84x2PQYtuaOrHc+p2PcgAhKsdrz+y60DWs0GoASob7oaL&#10;c8P53PyNwWFwvh46Pj300HhY2XH3Fc59hev+9kCG8Ryw08PoPb2Xjy4Wng318qLsbUzlFtOmJEcx&#10;PYPZk20OntFy7fPKv2TDatPKVi28PvnFs+WXt41IHXmqg2erDqy1wflxhxNermQHSgcTG474kuXI&#10;Bot30MnLR+eDZStvdWD2ywNMdjIfPdp4HK5YRFarehvHF9aaZGt9xCwekeXpmYCvpnXno8PClE8u&#10;sntRTnYkpv7ClTsKRy52hwg+NrL6EXvPHH/52Q1X9c6n5/TqWG92/nzh2OShy7sYMpKjGJxfzD77&#10;2REcgkHZ5W+N4NFi6NZfbNdbT97N7lc2eu/S9pKfHecr/8YitmLUyyaGvLnsB+VkD1uOcIgvnVxc&#10;JKb8emvvKS+9PlDveHsSDB5e/vT2w3CtnRzZuhY+Nj4yG0rPn718S1s/oterc0BP9DhSw7mAl798&#10;+eHZ6DuEdJ7IT4ZzDuGo/sOWh4w7e4qRky4fLpZdbjI/goephn7qEZdbvLMS337pch6/04QMRvvj&#10;ONyQhBui+H1l6kd0yPDE5ouTH88hF4M8VC1aF6w4fQ93QwDeQIAMLPxsUQMF2WHu8BXXULGDhyGI&#10;vZh8m4tfHURnJ4cTk42fjm699dbjH9z9uI/7uMt7vMd7XN793d/98iEf8iHH4IRuf/vbXz78wz/8&#10;crvb3e748V06fpvb3ObyQR/0QQeJf93rXnfdc73pS/99RUJ062Fwg00Pg6fjrZ0bzI+7+Sh5H4j0&#10;HsYeLjnYIvczDH9293RfMtRzEPGL0TtcLy4uHvHzwbIjsmepjak6bVrhozat8OHoOFobWZ2VO9hQ&#10;OXDET+8wkIed3OFRzzBk18lfDcSu960Lx1a+alVbvj2g6hM2DF89rc0hBsvnkEcOaznClR9Wf+XJ&#10;Lj6/Q7w4drbyRrDF4g1a9du1iS2XOHXzVY/NepQ3gtnrJRePuw5x2ZE4PHz96K0+xZO7Nph6x9mq&#10;z0Zmb92srV7VPmPYuqbyVY8tnZy9WLnEd01s6pyH2LD1mK088q7cNcIuXl44fvawarOjhr5ydV14&#10;+VDXU/9k5LkvLkzrFW7xZOvMHzZbtb1H7S9wbOGQfuw5XTfaXOLtY+eexdDrFb787OXQC158pG6+&#10;cDBqya9ntvaGqD213s452CL3AV6vYtQUB1d++/bmLwe/fVgsvZ7an8mIvfO8vHKKKT48nPOFDYep&#10;v/Z8Mpwc5e1s4a+/cMXizjRY5xhbZxmfOtnL3bnH5qwMzx6m85MvYnd+HUOTYcmA1I/jDE19aSLj&#10;9H40Z0gKK57ej+d6AFpIpHmkKY0YDMgNB3F2zaaT44YL/oYdAwxcgw+Ca0DyI7UGILxf7t4BqXpI&#10;HT5YPrnpkXy+CiH/BMrnf/7nX97t3d7tcnV1dXxx+sAP/MDLB3/wBx/UYOQrlB/h8SH6e73Xex14&#10;P57zf+PVt3oNSG6QfvjY6km/vnbxhYdtMGpgam3ZwnhA2PfBKKaHAyac+6VuNgTjfpK7t8j97iHF&#10;13fGiO1hZie3+fRyeCF7kWFwG05yGDnKx2+zkKMNqhdefjH8NhA++dv82aM2NXbxNkT2+OZji4vD&#10;xSCYctR711g8vR5RWARTr5H8ekYr8zk4s9PlFs+GN+SUFxfjP3RcF10cX7n5q9vahMUR3PYqBp5N&#10;D+Ul8xVfnc1d/7iYYruGxfBF9WL91OjaW9/Wutrl6z7XH442j5juGTlc14no/OSeDzUWz9f9zb+1&#10;YPUEV3/84tm6Hhw2n1zFtzbuNZkdwa4MmwxLllcutINSfjF81a9HVLx89QqDPF/6dJ2onmFbD+vL&#10;7n7se4FHdD68PrcnecrJdn7Pwuq7GPuHGD6cvVr81c6O1y8ZVQ8vB7IOiD2SAwbpA++aPDfkeqp2&#10;a4PaJ8j2PXjYza+2mPKS8+Hs9sv8yfyw8uP6SF8ZnfdvvvbhzoZscM4NnP98BqyN7lzqLMnXtfPD&#10;yQ3XeQTDh6Ny4HI4z2BRNhzxJSNxzsN86pGL4b/yYzdfkfqyZBDqy1JkQFq9r02GKHx/IdyD4iLd&#10;CBfUAtUUm2YMAA52h3YHPG4gcFgjNryhpmHHYFR8nI9cfD4ynpzOXz2xBiN2MuIL3/9hh/zitj9K&#10;6f+Ge9/3fd9jaPK16X3e530u7/d+73cMRmT0nu/5nseAhMhwvk4ZoPySuL8ybghSVx+urWs27CA2&#10;vajrbzrBowYkvrBk8XLll2sfBJzO5yEi4z08PbhsDVz7cPORe8i7v93jXhi+noFeUPZ84tgRW3G4&#10;F5+9lwVvs5EHZ+9ZazMojp9s49sNlU0cWxvl4uVCZDZ54RwK1dlrgwmPVwuuTRe+ODFkGJQuH15d&#10;9mT1o/KWO4z+Otg6tDoccDY8WQzf4sKWny7nHqC4Gmw4nK8M8pGrXY1ii4vLHWb7YKuH6uc/99N6&#10;W5PylrtrglmCR9WGq57YekDiYSJ1updyFVcszDlWv7DdTzh6ftciPiw7zlYMqvfqZK9nXF2x5Hyw&#10;9VhfYdno+cLVh/8ATkdyia0XdXse4em7fq4tu3jY6snl+uD4rSsbTO9E69aaL3VdyZH84sTI21rH&#10;I3H8YsKz01s3tfnI8GQ2dVtjcgTDD08vVz3i4aqlbtdo/7Q3VcueUFxrUH28uGzFhCcXJ0/7KNvW&#10;EZ+fTx/lhWFnkw9nJ7Png7ef0/nZOhfYnCHFos6Qzh9YxC6X/GHCyQPDT+evJ3o5yOnl6NxaWzmc&#10;ccWFcUbKjXdussPKddVQZGD67//+72NoapAis+U3LLEhw1IDlq9PBiYvmhekRXdTFKPXPOqgd1CT&#10;HfKaY0vOns0g08ATN1Cw9xUGb5BoEIFlM2jBbq4dvhBbPrni+8XJoOOfP/FPodzrXvc6BiHDkt9T&#10;usMd7nD8zpIf0/lR3Id+6IceP7rz1ckXJziDlt9netnLXnYMQX0B277IbiJZf2r6w5q33HLL5VWv&#10;etXlLW95yzFE9bWtay/HXhOb67eO1tWat9aoaxSj5j5gYj08PUAeXHIcxn2Ni+sF6p4jcnnF9eKx&#10;y4X3svVisZ1f7HxtSuT8YdBugG1uOIKTu81R/GKjciF4OL3iYW28eDpfseHIbG1eXT//boDVqQYS&#10;w1csoouL5MbV8u51EOst3qEIE8HGYcTRYdVho5NhxBuQwuL1CceP4PXET96hCpdfzNmG18sSXwdw&#10;MvvGiiPXR9xaWjux1rYYujxIPL1nrVywiI9u3eVF9QYvXixsP6Yqb/jybC6862CHF19c6xqOfrYV&#10;Q2bjS3Yd8hYTiYHJr9f6z89OLxdbdja0uHg9kNUNj2df3z7XYdl6P8NEcGL51ycnXl7Epkf2aouT&#10;g+wewGUrP84mF7l42K5bPGx9oHDlQZ4/PrWqVx/0+K5Hz+zuA/lht2452WDo5S23XHz0eL21N1eD&#10;vbz28PrYXHS+8PYzedhh4uzF4p0FfGzFyOVc6MzJh7KJCY/rg73YsA0+dDJy3nX2OMP0hYeH7Vxs&#10;PmGXuzzZnaNsV31dMijt1yZDU7/83Y/wfE1iZ2vY6mtT/yedh6Ib5WIdyhqNarBDnexwdoBrauUO&#10;fzouFyIbDnC4fA1G4ujkdIMBSlcHFZuuVvHhDEv9IrhhxdBk6PEnBAxKd7rTnS73v//9L5/92Z99&#10;+bzP+7zjj17645f3ve99j8HK/133CZ/wCcf/NeeXwf0lcT/ie9vb3nZ8vdKXutZGf2q6WfWmrv9r&#10;z99/8ref/D0ov1f16le/+sjjzyD4UR+CM1TJ7fevIj9W1LvriFsvg5uBjF/dHiYPDd2D6r55WNxX&#10;Mgw/3Mr7gMKzIzZ58veyeEHocTb5yT0/sKiXFEdtMrth0JFncDF85Igf302CbEMsbslmyN5BISfd&#10;Joq3qeLyoN6DcrvG4lxP11bfZDjXL5ZcvJhskVr1Uy9h+NL54MLj4WC6xnL5cQp/A0xxDtcGCnb/&#10;gcROjsR1iPPBs9VPdlTPqNzlkxsXV31U3zjq1wG6ZlQ9ZP1aQ311rXxi9BBH66s3ej656h2pBUOu&#10;JqrfdHGtBeIT17Xor95Q9cLC0cvJLmcYcvblCEa82NaYXX3y+tm7F9W2bvRwYVsb1HrwVbveyK4P&#10;ecbpcHG9o5XXVu6o3Hg9s9dfdjo7mz5w18FfDrYIVs3uJ793tprbE1/3jK3Y8OVeHF2eauEbS9dn&#10;va7fusktVzayfMn2DbjwxciDy9vea2+ubj1vjerQ2e3LbHDqkNvfq5uNDMdXrXLAonzy8+sLpzs7&#10;imN3ZtCzlQPB589HT64mXd5s6frEnbvmCJxPXRTW2eZ8rp+r/cq0AxSebmgyGPX1SQx8X5sMTP0f&#10;dTbdFsMN6wZoQFFNRg0F+JIGHdiGFkMEzH4Vasig72DD1lcTODF8qCGIPZ5NDGyDGuJbf192DBmv&#10;f/3rj387zt9mesADHnAMSF/yJV9yecITnnD8OQJ048aNy+Me97hjsPqiL/qiy6Me9ahjmPK7UP45&#10;FYNOw8vWq1+kR9x1wfpnV/y18f79OuQvj/vq5R8QfvGLX3wMVLihig034PmbULg/zukfC/bFyh/X&#10;hHEthi3X7x55uDyI1t4Dw+Z+sndvyR4yPRr8rA0ZyePh6kFE3fMGLT41PBeoBxe5Xvk91Gp5fnqW&#10;1EdsqI2pjUYMGyKztXmzrZyOYG22ZH2R5ae3OZeLvUMPyYMXX145l1yn3OLpXQs8G588bK4JJh8i&#10;ow68+onY+Bx8+iUXw8+Os/OH7zDpWsibDw9DjsqPiy1vODnKJT4/PRvcXgddTj79VqNhji27Z6R+&#10;UcOWdaNbT88PHq5a5NaV3n2oj65HLrJa+/zC1JtecVhy19UaxPlR+cstFtcTm7xi6OXt/sNF8rDB&#10;5yeLQ/zbD395q4PyV5deHlwcOVz2iA11jXrDw5KRPIi/dxgmH2zXxFceRK4OOXz3r5h9b+D4Whuy&#10;GDKq586o9hy0vdeHmHzVFZMfnuzaNre4+OapV/tCWDo5HcnXnhBVs2sOox+2fGqFQdUWz+7dYBcn&#10;vv2Wvf2o/R5u9zDEX246rDxk74mzo1zeHT71ey/pYunw9aAePzksLl9zhF7Wny42P0rGy0F3RuEN&#10;Szhf7zh+pmNo2gGpL0t0A5I/N5CvL0t0P5JjMzSx0X1xMjj5LxMXrnGLoykLyFZDmutwNRRoxEEZ&#10;Oaz74tLQ1GFKZhNv2EgOb3gqJo5g+ckwuDgDER1H5WPD4dQ1FPji46uNL00GE3/A8hGPeMTx95kM&#10;TP5pFH/cEvmHfA1VyO8vPfGJTzwGK4OUvxL+2te+9vixm7x6U0N/rlMPdOuEWgc9+YLkyxDSh9+v&#10;IhvCfHXq69NrXvOao4bBCBmUkL4NSbhh63nPe971H9lUx8PjgXGv9LUPKLmHkozrr69wKLn7sPdA&#10;fmuKXB/ePeka1ZTTy1gNL1UbD7tnKe7Z2k2ADBuGbgNiw+ltbqhNJD/eZtkG3UbLf9aLcXi0edDh&#10;6qcXGodvDXsvUJsCPL1c8lQD8dev/rK1yYelO+QMG+S+APGxw0YNWWrBIrYOz3qA6csDuTpkuHLw&#10;F18fYZDrFovkZas/OhLPLw7Jk49cr2K6xmzirKFnzHOIe6+s+a6tNadbd2RvwrtffBGfd8T7550V&#10;X+2ut2tA9cOOI3m7pr333dNsZNdJFlO/+tdXvcIj+eTt2lFr3zqSW9/WE/enYsh6D7M48a27nIgc&#10;HtH15xrJbF3z1uLD93ntWWgNYLouOcOTq6W/sNUglwMOntx6wOHlLpZte99e2OoPVwcVF35jN2e6&#10;fjZPdgTnPhcXBrF1bWERGxxZn7D1yydfucqNyLCeqb0+cmsWBk/3vLV/1QPaPQyny9W7A9+7RWeH&#10;yc6G2ufTyauL87yLqwfxMPXmzFgbMlc0KImzD6hFhtvzrN4aluSDR9Vnux6aDET9aK7B6X/+53+O&#10;oYmdH7E3QBme+koF09CEdzPcCJuM5loMRRXXXEMTHmmyw7VDt+HFUANDZuuApXfg4h3A5ZAzPH1J&#10;Tr7IJiu+AQqxiTUM+DGWL03+xpKh6dGPfvTlMY95zPFPqRiO2PwDvriBKf6UpzzlwBiu/J0nw02/&#10;m1SdbpJauBulJ2tmDdnquTVoDekweOtIRq0nmw1/f6nd9bgumIalHih94D3kPWA9XHx6xPXYvcW7&#10;v/weOvnpsDBkVBzqmsWq6ZnxLHkRkc2SbjOwkaBeejJu0/BSFROuDYRPDrbydcDsc9umc84vPhm+&#10;uHrdGq4ByZPMzt/1hV/bOZ6uj+rKp24HGCzZtXfoIT7EJyYMLsaB2GHPjjoMz7oYOclylr912vp4&#10;uVsfPJ0fR+Vhk6N+t0a4YsKUjy9/smfJfzy89KUvPf6jwTv71re+9fgPFc88MuDbnxDfm9/85nf5&#10;0bb3Ap7P++o/LuTjc1/2Orp2pLds7hfy7vQ+eL69E94F9jZsfN8zujrpZLHeaddnHXa9rIf6Bjk8&#10;nz7yt271S0fk4rMh18GOPAv8YnsGcbaeQTa6emx6qT7dc1wdsdmtER85PJ0sZ+9AMfUgjuy9wYsN&#10;l5+uf/m3ZjkQu1rZq0nH6Zu3GPYw5cOR2vmKURvxu6f52apjffCticpTbs9FtcqPWo90edLl4Rdb&#10;3WIQ2TMnJ/+SPOH0jtaWbI/3/CJ5wqtJln/PFraef5jOlJ57eTe+OvSNkaP8iN57hpevXGzeKbXI&#10;3tHmE+R9hevMco4dvwjeH7D0I7d0Q1EDVH7U16Z+zykbYvNfLhZX4x5AzXVxLqBDFWmIbgNADQg1&#10;x9dAwdZgkQxvA4mLMeCc7edhit7gka18iKwOHGKT15BhU/V1x1caP4b70i/90stjH/vYy5Oe9KRj&#10;MPKVydDkn1LxT6cgX6Bu3LhxYAxN/s87PyaTy4/7qoHXt2tsLVoH9tZJ37B81pGdLTwK52GA6cHA&#10;4Vv/HtYeJveLTT9k97OHkI566MLS5fYw49nCIw9hz0H16Hg2GPXY8DYEL7YcveC7ieQn5+uFb3O2&#10;YbQh4vRyF8MedwDIWR0kBi8OwYQrpz7VZncdveDq5GsdWrPWVwwOWxwbXe7tHUd8HUQOKbL+O+Q6&#10;uMTS5cPF4Ui+YunwHb7V6eDsQGVz3fKEachqPfqfQ+ium41f7taPrR6Su07y9nC+L2xdV8Rufb2n&#10;foTtx9n+LUjvrP/YQYYfP6721RVPZvcjbV9i4XD/nuSznvWs48fqMP7Do36qh1oX67T3yvq4j72r&#10;vXO9i2y9C4iO86cX23vrPRGjRrWQ+vW069LzU498rV/4XUu6GNjNVTyZzbXyp5P55dr7y1efMGT5&#10;yTCIHh55XuBgFpc/m5ywXWM6P3mvvbx89VBPG19u7yA8efHZEGzx7jNZHWtTHGIXRy5vseWqBs5P&#10;rpac4jwTbO0lOCqnmPKR2cnxc0z9hOUvj73Is8rueaPzlW/rtmfjEb9+q8tGx+UqL64OjJjiPedh&#10;vA/FwXRmpOdDfN4TJC67fHzl5qOTOx/Jzk7ce4fnR1cGJV+VkAGoYQnvK1JfmNIbqvIZmPyIzpcm&#10;Q1MPRzfZgmmyC604cqi7ME0aDBoEUDYYMrxNIwqPyA0daxO3X2a2Trr8O7AYkIrHxfP7L1NDjj9K&#10;6XeH/AjO16PHP/7xx9ckQ5RhyZck/zgvTu/fpPPVyWBFF+9Hav5LtkEPqdfgoy/Xub50mHDWhc06&#10;ejDYyLibDdfDgfOx490Huvsj3kON1MPF9aDhPcThxNDZkZeN3TMQVm61yWE9F72o5QiL2OWA6SWl&#10;e8l3U1nSH85nI88O32FQfBtvOhlWrTZYsk0Sp8OR6wNeX8WtPXIt1oPcNUZdO+r+lE9MGLnx7bMD&#10;gU7Wn2vEO9jauNnIcDg/ucEoXkz+c55ysOFqG4yqnQ+Vgy/K5zoQGy53WH515MYNYuzy6ZNdTDhc&#10;bP3Us7X0VcgXpP4HCX/R33/8eO9wX5Nw5Ourr0ze8b4++RF4/5OF99XA5H6qowauv/poqKR3LXQx&#10;enYPEd2zgruH2a0DW3bPQD7keWjtetbU6prrC/Gl68XatUZs9YzEo64HrueGXS48u9745ChPPfDB&#10;w9LxKF91q6EuGUdsdCSOTRzquvPz1c/GF4PXYzmKIePJ2feay03XC16c+6OHMHpzj1oHeH54/jD5&#10;8O51dnj3mk5ezs8n39oQm9rVq2bPTnj12HF2seLorh+HY4uzrR3Zs8SvXS4yu7Xhw9nK0X7Xs10+&#10;xMaXDJ/P/lgOxM9ezuy7j5Yv4nMe4s49NuckcrbugIR3XuLOWGfy8aXJwLRflVCDEBs/DgvHzt/A&#10;BO//nOv/pPPSabgHB9E12gVpVpMd3MkacwEurAGBX7NsDnLUBYQ7D0h8ODui2/Bg9mtUcXH5ystm&#10;WCpGbhuv3xXyC9SGIEPTk5/85MtTn/rU4wuT31fyX6S+JqEGJ0OTL06GJsOW/3L1X7U2Z31VR0+u&#10;J2Lr+sl62Ouu3x2AyKib3xBFF4PTxfLBdG/clx5Qfg8dvIeez4vXA43cSw+qe1zsPtC9FGxkBIf3&#10;kMPK37NC9sInq0mGzYd7wZFcMOVv0xBjc6DbNNngbVY2Q75sMHgxbXZtbOFwNhh2cj2x1RfuOmFa&#10;T9fZNe8awiHrjPO7DrHF4PphQ/VSrx1Y9YZgGobo8eQ97FB5si9n3+Gg9apu/vStAUsn4+I6mKvp&#10;WsrTNZSz+K6lPNUqlj0Sw966tabWXX1ryJ+vdXXf9nmii8muDlw90sn1ZIDUM8qHI/69Z11Dtp4d&#10;en6yWP2wtW67TtVpPVbH5WSrRzmrGQZZ33J0b+G63q3Nn03e+syXXF0cVb/rpLs2114f9P/H2Z3/&#10;3H9W9f6/20JL54FSylxqobVQpLSglEIRBQFlUBQ1ooipOCbWqiE4a0SMQxziD+LwTxk1EaOA8zzP&#10;P7i/5/HO93nnxT6fc47n/LCy1rWma13rmtb93u+9b/LmQzvAY4emm6/iCZPnXxz1W3/mPN7y6xet&#10;750ToJ0+TA+tT3Z0tfOHb93Y1+kHjSXdeAt4jRNu/fKZXXrAeqcD6LBbfG4nD6Aznh1ZY18goxtd&#10;m088OF7Q+QX01/nmPKSvTYes+LRBd0s2AL+7ii5Mrl/6xoHGR9cXne5FeqB7kcxd113JDrDrTtVm&#10;gz5+ckAhpPBRHPXkCU+R9OlPf/qycNKmp50djOfJU78WblIMqAUjoZKi0wbbAARRgaBg6BJXICgG&#10;KiIMCg/eAgMOtNNT5FT0VHAEeOszYK8oYUeerjZ/ChwFk6dEvvqvaPKRG1AQKYYUSAonHwmAnjTR&#10;pQMUWD628004fwHXpziLTd9NJCArR8nwgNi05U6O0fLcoiintcktFAuBT7IWqkVmfvgRU4vWQkze&#10;BmleyZLj8xsd30ZkC/DYRueTL+BQaFPDHRj80dXucOsAIMPnp0MFXRvOpzZ/gTY/gA96+OtPm20H&#10;MB18vMZVbGxa53jGL4ew8cotGrRp8YA2G7bkfDUWvvWtX3QXkVj2IiNzUUXXZksfn36XIL42Ot8A&#10;Hy8dOD/w0snS568nG/rJ/+YWoPXJlg5As8k3TKfxJuMfzo4MJke3ftjKaflhQ75jRLc22KOTo1s/&#10;xd839XZseHCxAO3ND1/k9QvWx44zXnyYDzSZ8ZdjfDb1lW289RWNL+a1LTflDQ3kIjs6ZM1ftvnP&#10;B7q46a4/vujVD1puyjud8p28PpsLfjdOtvmkl048wBavftjia6dTP8WQf7YbRzrFnS4oFnsXv3hA&#10;+tZkMrDj0Vd60XBnQ3T20XB0Mrps0Pl0tuRz/YPOZJgd2hkFk4sPH6Rbmx9Y3/rIpn7J4gfk2dcn&#10;HJCnm6149kzNzrnrDK3gqe1O0kZ3H6JB9yw6TB+gqw+SX+xTJjha8aQY0kbDPo6D42srlsj7rSZY&#10;wnbxlBCXgk7hAhVYg6iQCSoS0BUIVwI6LviewsAGmZyMTsUWnv7ia2+xkj/9wooSj/F9LKdY8nGc&#10;nxH4qq/6qgO816QQ8jTpox/96CX0xEkx1ftNTz755PEzBN6D8hTKRwf1LQ/lQHwAD4gJiKVxaZe7&#10;oNyBFkQFFNzFnDz/bMmBOcMTi8XY4tyF2ubSRsMt2l3gfLXQ2zxtEuukBZ8/fIcNvQ4PhwmaPr6D&#10;Shu/A4de6w0tHjQZO9Ch0QGozQbWb3xQX8VSXx32dJKh2cPajaOxiQUu//Ih923M+EA7uTY7bf74&#10;BmKr78bQGF3AHb7R5PTR4nfBke2la+zZ7SVKjy27eOHobLX1xSdexcA5iLlYirE+4odBcfKfLZpt&#10;feA1Zu1yYk7QQExkxRu/nAJxZAvqD20OtNF4+hJHNL/axbrgx3/J+dcuZpi/5gHoI9+rp52P4sQH&#10;bBoffr62T+181k6mf32Wk/ywLxZ9wHi16eUXH087H/wXB8DHK7dweynb+Omlg589aP03f+aHHOCl&#10;C/NLJz5MVmx45Ohi2Dhqp8c+X9svHT7I6PHV3tWmYyx0tFtTjS+baHbZN24+0kE7W+kANnTyC8wD&#10;rI9yTc/Zkn9nVOd2saLpsKFTP+TRcHGmD8jg9DrDkgN9AuefNqwvdH3C+OnmD4/PPS+zh6sr0O42&#10;7c5c/OjOXb6XB7v/0PST4x1Fk8LHEyXFz6c+9anLj+PC+OAP//APj4/jKqLYePoEFEuKKB/dmSSJ&#10;NADYIGEDkBCDbKDAoASmYIErCMgqYCp2BA0aQMVEcrrxFU/J8rt60XTqf0GBEiiavLztqdLjjz9+&#10;/Fgl8AOWfn/p677u646P5/pY7qmnnjqKJN+o85Ecuw984AOn97znPcePYL7pTW86+Iom/sUjFsWM&#10;+MUDi0N8Cit6Psrb8a4NqB20SFoc6GTmAy7/dNEWCF3+zBPaYkWb0xYwaD6Tw9EtbnroFnwbDNj0&#10;ePy0+dD4bV64tQTQHT7aDgQHAb38h+nohxyNR59dfTjwyfEdRtmR7+EEzmn9LGYnfm3Q2GF5lBdr&#10;t41dzs1D804PLx325Y7/Dr1iKXZxO4yBPdjBbAwgGt8lyQ5uv8LkMHBZ0qktTzCefvdiD+qb32j6&#10;/MJArBsHrA3Ka3R6+oqG1388sdArFiBn8gIaf30AchgvvWixsgF05L7816c+6rN4yunmpydT6eCj&#10;4/NJPx107fw0/voSE3596LfxsVGo4fOdDb42veKnxzY+Ht/Z8Adq14e86Jvduc9ySj8ddP7YwvTY&#10;lPfyjRcNyOU+v/Gav+TZ5jM+zC4f5DB9saEX00eLF2Zbv40FTba+0kXTad+i+QzzIRZAv5iLL538&#10;buxkwY6nfvHI8PWvvXwYkOGnkwxv6XTg7oDO/fS00fQ6/7TpdBfg89F9AjoTs0HjOS/z5RwkA52n&#10;2WiD7Oii2aKdtfj57EyNR75tNJ5zGHYO4+35fOGpkUKpj90UQ9oKI8VQGL+nTNr7ojjeFk0OAskx&#10;icAAJBY2oAYimC5sAaFhBQQeEGxFAhnAI8PX3idIsDYgr+CA2aHZ0NNmQwbzWRuII5kCzIuhiqAH&#10;H3zw9OxnP/t05513Hv825YEHHjgKJ7/BpHjyJMnTp/e+971HkQQDOq95zWtOL3/5yw/wPlQfzxVX&#10;k7h5gb2k6kX0XlpFK6LEx5aPxgWXi8aJB+hqtzjKQf204CwwshZqvBYssADNY4sRz0IG6DYUG+uh&#10;NYDfRmxjtSGvxMveIdDBQI+/DhVYu/46SOglhztcwNIOKG04/Xh8doCBYhAn0F+xGDta3EBe5Ae0&#10;CeWstYaG4zcvYTx+4HyXj6BxOJBhlxQ+2iVJLrZomC68F5p2PHouP7J08GqTpRd0qXZZZw/3MRBa&#10;XMnxiju+dnrkcP1Hp5du8vjRzZF8NH/RfEWzgRtLfa+P5lhf8lRxBDZ32sZLDtD1UbzbHx39sSfj&#10;Qx++VEMPDW+u0NnVH15xoZOxWd/4QN/4O57yiGbH5jwfVxoLDPIL5zNea5V9Y8+mfqPlG906tuaT&#10;h81Hcvp81g7wwvyixetciM8fX9povmAyY8g2XXrlAc5vMfOfP4Amy6Y1xy7b4tbOFs2OrHgWAzr5&#10;k6P085Os2IybHqBDlh7c2QLTdeasDT/AmYSP7sxnnw8yOtrOvvigeyRbtHMS1sbPJnn6nYXkZPpx&#10;VgI852rnqDZMjx0adq4u5I+8Oy0Zf9Ul5HiXRVNPjWA8T5kqnmBFEh4doGCqgAKeQCmc6Dk0TQgw&#10;UQIyEbCgDLSgKg5gl7RLXrtLHE9h0KVfMQD3dAaQZe9pDJkCgYyfbM791U4uDli7J1V8AUWTb8Up&#10;mvwPOf+E1/+Ue97znnfwHnnkkdOjjz56YP8+5aGHHjq96lWvOj388MNHW6Hk3674n3R333338Svh&#10;vs0j3voUDygn+OLUv0JpwfgUTv0iNxqv8fMH94SqcVRkwWw9RdOHPltw9W+uLLpdvGhz2XwCPIuc&#10;fhsGnw6+tg0a3g1hM1gf2mzZwA4FsjY3XbiDoINFuwOBDzJ2+gjzlf5CfmCA53DbPvKfXDs5/3Cx&#10;w8bY+NqEclq+0PK96781Wt5bB+j88KuPxlR8wEEtNnRjM+YOdYd/enguwOTJAJ90yPDJtZPhsT0H&#10;+msLu8hhNi5PcphcTMWGDycrFkVDPvnCyz/d+oWLlQ5efsyTXJUvfLzyQwcN6DSf6TXPxWkO6JAX&#10;f3GIrViKB5ABurXJs92xADrnPuHGn9+F9Ms5nyB5fujAfJVvMri4l0eXPf3mAogd1Ac9tnCy+uVH&#10;mw80fnlO196Wf/L6qj9rHq+5KAaQHzrNX3sk39vX0nBznG590wPJxBwfj96uKTrpaouNjB4e3caH&#10;nx4b7XSBPvLPT+ce3urWJ33rkp628aeXL/zORv3iFw/Mprxp8wU6z2oDcvz0+cymfsjOecVaHMXq&#10;XMTPv/OyeOji0QFkxastNjw63UPanbnhzl7nKRw4g9nA9KI7l9lr73l9UcHUR27aoAJJYfQnf/In&#10;RxvtaRKguzo9dVI4+emBErQLpkN/Ay84uIuiYiZMBiogXC6wgsZA0o2vzWdPX7ZIQpMpHvjTTo4P&#10;6pM/OvzQV3j41pyP5S4uLg646qqrTjfccMNRBPlHvQqo5z73uUfbP+3VjufJFN1rr732dMstt5y+&#10;7Mu+7Hi5XD/1FTSO4lDgbLEjnvOibsfX+MsNGzK+K67yy5Z+iw2YG/NlsVlILUbzh6+Nbh7TM8/Z&#10;tqDpAQubHK810SbKJ2jzpM/W5t5Do00HWmMwf6D1t5hOdnx3eXQAdUDlix5gU7s4QIdPvovZ+Muh&#10;9VmOzION2fqUf7xd2wAfj27zwr4capdrfYvFWMRJ3oUiPngvr70oXXI7lnToL0+b/2jQBYsud4Ad&#10;rB/xrE0XKhpfWx/5CYqBLln++e4nTaLJyejkG49cLlpPcnU+V/LZ/OKxoaPdnMOtX2CdsyUTv/7E&#10;UfGgb/wFfJjNji25+MUBs6eDLxa62SiIYEAXH9Y3mXa2dM5xQIe+GIoJkNW/eLT5Z1/OK8pA+o09&#10;HzAefe0dN15tPtB49QnKL5AD8tZ6enjp4pmn+NFwvo0hfmuBLEzGF7m48IL8sIuGxUe/MePj6YuP&#10;fNElb81F56dY+c8XXmsRLiY0oJteueKbLF5+AVttdoC8vVFf+dd2Hhcjv2jgHMoH3fYFen2R88Ee&#10;X19kcDaAXmdZep1v+uIjvWiAJq/QYYMH8LRh52g07DwGztXs4Wg6ZJ3bMH6+nM8Xn/nMZy6fJqEV&#10;QRVEFVDk2ooruI/pKrSAYgn4eM5PDzSRNs95IkFBCaZBdGkIrgBdMOQuEnRFDvq8yOgS0kaniwbx&#10;V588uhjIt19FhsIC9svATzzxxGXRBJ75zGcexdD1119/4EA78GTquuuuO11zzTWHDZ53mjwxEoPi&#10;Rd9dqOF4CiC6fUwHV/CIsSKIbjbGsT7kNF5jTL8F1caga27MXQvaYoXp4lUo4VfJa7fgYfp0s20d&#10;rN90Vp5+h4lDYw8zBwZdoK2vDgi+rT00H21W7XzwqU2PDzodcIBONMhnOmw6tMSaf2sb3eYtj+VU&#10;3lvb5hQGFb2BNdG+aG66sMuNvotd340ZFltxF3Njtycd7HRcevh47LpcyLSBgxy/SxuPHZodGtAB&#10;0fzmW1vfbPC09YGmT6d+4sN4xcIeP8xGwZKdNl20MZS/zhh5NzfyCZo3eQXmDJ8eGRvrhD1o78h9&#10;/ehbDPWvDZqHdLRhY2382rDxwPHZNU50fZUDgJd+ucCLL6bVQTd/+a0fvGIT5+63+Hyg9ZO/7ZNO&#10;PtMpVqAN+G4c+grjkbWfgf7LNT69Xevo/KHZ5Cce0G99aZPF4zt9uHwBPHI8uuHGXN7yHWZ3vi+j&#10;yRfI2td0xIDfeIuLTJ/5ImcD0l87eHnR+YLT3bMWTaYfe6N40HTY4GmDbGF+4cbTWZiedvp42s5F&#10;mA3faHst+2T08aL56VzduwZt39rHydjEC6+8tr0N7P/kaP3AyS4UQsEf/dEfHYWTYgj0BGqfJFVY&#10;KZ4qrBRNyckUTSbYJADJlPhNbINxaRsI6EKBXSJwRY2AFQVoOumzpwOiKwbouZh6ksK+gw9NN5/R&#10;/LKhh88PfkWLF7e913T11Vd/VuEEPHUC5/wrwc0333z8dIGPxhRAYhIDXOyNI5mirY/iGlcFnaKp&#10;J0hdwI0XVFQ1LnTjypf56IIIWrg2ikVp7izuFjCZBSZvLeYWPL3089GGa+PS1SZH4wN0m7x1ZCO3&#10;ngC7YsG35vIfH6CzoaOdz9YpOzSgp++wwzIbhyRePuunzQy3CeUEbh7lvfybT7S8N7fmwzzh08e3&#10;T8wDX3zLZznV33l+xC9GMYszegHfpUCXDZ52F7pxdQni49HdCxMGLmd99wQiHXR9J8uObzIYD94L&#10;mC49/dNLV1z0yBsDft9Mqz8yfuRI7uyf1rKcyV+HIohHB1+ezYE2WWeNecMr/+LTPzDGxiCGCpRi&#10;ii+2YmXHR3mmU+znOcSnT5bfdMpDuaGD3vzhF9+5LF465rP++KaDh94ilR0ddvvSOX5xgMacX2vW&#10;XMLagD88+u0t/OzT5wPUTg/UN6CjnTw7vHTh+hMfXZCfdNitDd1zGbvWRHihfNAvJnz50949jY+m&#10;L6flqVjRzpzs4HySo/kB9OLzyxfQXlpc+dRmGz//0fj6ZVs7GR/57MxH21Pk/LKlB9DF2v6sNqgP&#10;esn3fEWT4wO8aHsW2K9rEz+arvOBjv2t72Rstd3FaGcyfPzvOYWPAklBpEBC//Ef//Hlk6YKIwVR&#10;7QorQFbB1NMmCTJJJtqBU6J38IIRcEFVMAgez6UBswcuFTrk9PBc+NrxQMUBvLL42i6r5Prp8gL4&#10;2usD34XmF4b9O4YXv/jFVyyG/rtw//33H/8bSyHGv75AYwBNVPG5WLtctY29YoiONjr7aP4bR7zG&#10;CwMyi8UisUhbUOasxY4vJnyL1RyCZC1ObXbpkfGLh4YBGd8gPZsPbb0AG54cxk+vwwS2xvDos2/d&#10;5Tt+h0dARjff6PpPnx/8YtCG8fSJJjNuuQm0rV25bl2Xd3Mm3+gKYOugAhjP3IDWBlv5be/IcePr&#10;wO8wR4sTuLzxXEpdiF2aDmzxs+tyhAEe3Xj5Zpsu/8nWB6hQqh+89NBd0sBFvJcvP+KCo8u5Ntt8&#10;6gcvX41N7Oan9YouX82ZeYbJm3ft1pI2IO/c4i9fFUqweMRRXKA2kCvxnedMrLD+4cbU/LFd/uaB&#10;HD+59saChy7OfJGVUzZkYH1G66s2W7z6w+OznMP1mSw/QE7p6dd4YTx0bbmlI798aZO1Z/WdrrlJ&#10;V1t/+aofQF7caLJiohuPHGRDpg965Nro/NJNpi3WfG7/2aLrD/Cd7voicz5mVyxAH4DcmuSD3JmA&#10;liN8fRX7eb9B/vjSzgaNRy6Gzmq+00XjsUfH02ZXfPDGDLML2legc62iKZ6ztLsJtB/J4gF701kb&#10;nV622ZBVOAX42VYwgeTpO9OPd5oqlhRKPWHyFGmfKMXzNIpufC+AK5rQftzS+0yKJgtYIi0GnUlY&#10;iQQGVLEEC6qCCN2F45J3aZDBLhI0+2zw6GXPriKky4ku+txfvNrbZ35BBYt/v/CLv/iLxz/qPS+E&#10;rvT06UrgozsfzXmxvKJpYzd2dDkQixhcrhWJXapk9Io5+3BjqF0/8Po3R3gtVDRsruSuBdgGANrn&#10;8wrYxWeXfpuUThsTHR+28RbotWFtYLSDYHXa7OmF+WdfX3j6AB0mHSh854+9eFq/dNF00eT5RLe5&#10;2nByCuS59QO0m0OFkfVU0QR66nheNJmLQB/yC8ut/sXeWNBiXOgicIF12blI4S5Ldl2A8kEPzb7L&#10;kB96gA2f/GSLlz5dNnxF00PTA3g9oci2fpojvvK3vtPJVhtdW1/WVnmTR3MUtJ7lEbRWzd+2QTbt&#10;IbyNq7yBxibWcrPxlQPyeOj0YH7yueMD1h2dxtqck7EJ65vfbPGyQ/s0IB90smlMxbcYyDl9dvjZ&#10;kuUbD2RDr/UJ8tf+al9qW8/ZiRePjB2cbnuw/UrXnoXrAyYXS+38ihVe2H6ji6+Y4SB/1pE1IQ6x&#10;4YmtOPhrrOVqx5SdOOk2Rrpw8VmT2o27GNB4gDxeUD/p8KXPzlw8OsaRL+3OzPTw0J2NZHS0y8G5&#10;PHugz3ToAzQfoLPNHkw3GV3nLJoOu/TptY/bv/SjYfr2MB9odp0DdJwR9Ozv9QMXE1twvNMEFD3R&#10;CqOePMF+n4kc3VOm2mgfzfnWnCLLEycb0oSbnCZe8rQLWECgCyboogDxlgYVNLDB1k6vC8dFJQmK&#10;Jnra6QbkoMM1+/ph40LDc6n57+i//Mu/fPzI5cte9rKjUPJRm2/F3XPPPad77733wC960YuOl8H9&#10;NIEXwm+//fbj5W/4scceO/4pqH/JIjZ96O9K4yYrbheqGLQ9rRBXsvMc5Au/NtwYs0uni7/Fr92C&#10;BC1aOha0TbELvcXXRgB0yOhpt4nw27TstM/l1kyHFN36bA3VphfEs7npgWT4Ab6Y+KerT5geHI3f&#10;4ZpvfbPVNjbjRbfJrCV0c9HHbea5J0zmUNt8Kpq1wwop86rdumuu5D6o72ISI7qxwl0WfaSyeelS&#10;28uvCzMo/3CH/erjoWH89PBcwHja6GLRR0A/nBxmV7tY6x+PvIIkW3IY4JG1Pjvs5EveWufk2uks&#10;vzWPR2be6OHLLWjcjW/Ha1zJilFM4i8+NH3QfLEzT+hk9PnqiRxd7fh84aMDvuvLOt48o+Hss8VH&#10;w3wWA7o2WXNQnK0rY8XHy386bNDFhA63XkFruba9RQeOp4/WPRnMb3sUrz3NF5ytPvNrbOk0nqB4&#10;6dDXzp4+0Aesz3g7PsAGTp4O22T0t31uSyaHMBArP+T6BuWEvDHmE7824LNzjJ946M628r76eHB+&#10;gDawN/RLpz0UrX866HyT59Me7DzrHgnsv/YjSBcfrF28lcV3JsPuv3yQdW7D6drveDB+Z0O1woUC&#10;SVFUgVThpDjyRMk353oa5UkUXU+WtqiqgPLUSeHkiZPNZaJMtuRIvMHjNWgBFDCs7YLoctdGd7l3&#10;4btwupTokG8baOPzh5+O9n6khd/Fln5FRXGk65LzpMkvg//oj/7o6X3ve9/pvvvuO35awG8w+QmB&#10;97///cevhPtm3Bd90RcdP2L5BV/wBcdPEfjZAT+G6X/V+aHMfm5gxwbkI97SLlGXagVTMTWuCjD6&#10;QDtevuk27vO2vswNLIfmy7wA82VRgRb9yts8Flibpk2FbsOg4TaMDZXPgB0+0LZmAB9tbjp45G1u&#10;+jZudquTvw4ouIMnW3S+k+tTe+PQNmZY7OUH3rlqnZrjnixV+PqY1+9tha2r6Iqo7Pgwh/yi5Vi/&#10;5koMcip+BycQuzjRYb/WL09g9brcoh3ogNz46Vd00XExktN1oaC7zMlhYP/TrT++xECGZpevcJd1&#10;dBc0Hh/GgqefeOKAQb5rl5vWHIzX+mhNRPMPp7O6rbF0tcWif1h/YhUDWozx9+NHmE1xw2LOD2j8&#10;dPmhl32+1w9+BQuZNn46ZNH1BePB9bE+6hOPvnjgIH/NSW22xcdH8y+m+tpc46Hllkx+teOzR4f5&#10;SZ8uzH92gF++1q65xKeTn+YWX/zGwh86W7Lo2tnj0+WfrLWhTV6O8MtBOs5AffGHB5KzATvefNGn&#10;l1++0ncuWOf5xEsXxueLX3r46bY/AB6/+J3hdMnwO+OLlw4ZPj28fK0PuLsgH8Uc7VwjQ+cTz/mK&#10;lwzkh6y7B18/wF3WeemMzk9Av35B9QM9+mzpVa/Ax5MmhVNPl3qXSXGEVjQpkjxRolNBVSGlsAJ0&#10;ANrHcyZYQmFJa1EXpGAaANqFAHe5BwIlg7XRFRIguUvFxY9XIVABwW75FRNdQjA5/fxll74LD/za&#10;r/3aUfD4/3J+yPId73jH8cOV3/iN33j8u5Rv//ZvP/6dyrd927cd9JNPPnnABz/4wePHL/37FR/N&#10;eS/KD1u6JIsPrk+Tg2dMxY0udrIgnfLQGAJtud5xdQkrwLLVp4XTPGi3mJO16M0bn2TRwFyT0zPn&#10;2nS04eRocti6SG6TpIdn88LaaEDf2toN28YH/PID06GPLp4woEcOtB0IQQcHWXpi0x8f6DabvMqh&#10;vMl3hbk14+mkecZDK478J/0KJR/TAj8/gUdGH9Bnlz9r31y0kcuVOOG9oOy9Lju8LjYyY+v31OKz&#10;zYexwvx2AdLNP976RNNFJ6Mfr37yVaG09sm0AR126Phd0NklY7/AzjzJk7mypstVOKBrvK2z5hst&#10;fvp88IW2fou3ePgQB7ox8yPPxYlu3HS14YCsS/sc8LPbnBRDxY2+l7/27PA3DjbFT2f16oMe/Wzz&#10;jwZoOmx37PmNR7f+6OPnA8g5nAywx+OvuYHpNl/o9M0THVhbrHT4hLWLqTkmA+zER46G6z//AT/p&#10;8IM2rvj8Zo8H+LF+4tPjCx3OV3Rj0+azcaWDhw7ytTbo9PjjI752sdG3ttPtnNs+0GziwcYE8p1u&#10;gOeMbB+l3/60N8n17Q5Bd74tzm5184FON5qu85I+Xn5q6zfYvs51nefazna6F4ojhZECSGEEtpCq&#10;rRhSVMH42SmUFFCeNvmYzpMmPH9dmQTYgpRQAzQQ9B7+Xdhd1C4ggdIhd6kbCIxP7gJRLIT5oM9H&#10;8i00YEBOVh/xgTY/+Vofnhy40H7pl37p+GhOwfTOd77z9Na3vvUomj70oQ8dRZJ/peKf81Y4+Z90&#10;QKHkF8A9jfIkStHln/9WjOm7SQHFil/8Yil28TROFypdceM1BrLGtUAGs5FfNLsWozkwfvOEZ6Hj&#10;h8nNRwsW4Jtbmyhdtm2wNkvtFn8bE8Yn1w7b2B1o2ugOhQ4hfLZrj2bT2qMvrugOCTReGzya/foJ&#10;4rWW+ZQrOW2OgDnxlMiTpYofRRGeoggNFM6+kVnRlMxHt9YbOz7Ymc/Wr/zLezkUm/EAhyDcRYWG&#10;a8sJ0DZ+hz2anYsv3S639efy7JAN4sOAj/Tyzw9dMvzeZSLLT5cOXXq1+dA/XDz6OdfrYiejKy/W&#10;9h6CrVUyc918a5tbcjx5Nb/xO1hbQ2z0VX/FABdXsYqr2MuN8chBOsaP5otcu/EE5SnItj7ZOm/L&#10;zWL9Ae1yuXJ+ipm//NRveoAMj4/6h7MtvvwDbf3Km/2jLbfs8IA849PXpo+nHzmH2eYH4O+e1K5P&#10;+nQbb3kF2YP0xAK0w+TRxsN2Y9ZPbT7qG09Mclqf5PIDiil+9uWGj5UBso1NG9AB8mD88kDeOg1n&#10;k350foA1j0e/9X8uh/VFT1uceKtbLPYMmp42mp591BkGk9lz9pk2evcgrJ1dMm0YL1n7tP2uT9hZ&#10;4Kymo5980A/Ta6/De37U7/GTA3/2Z392FEf9iKWiKEwOtIECSrsnTRVMdL3P1IvhXgg3uRVNJRII&#10;QOcCRHeJN5gu/mS1XRYGre3yAGhA1qXCFzq7io1k+tAmc9GB9Vmf6ORddt5FUvx8/ud//vEjl/4t&#10;yhvf+MbTu9/97oPviZKnTooobf+Y179V8VHe29/+9uM3nnxkR65o8lGMC7b+xKdIEgPAa3z46Ybp&#10;i09eNjeNQQ5bMMZNB715yF6bnXngo0ViAZK1yMxh82dBg2TRNoE22tzvxk1OlwyPrPWBZ0NaN9pt&#10;SsDnbnSx8UUnf+zo7MHBDk2mnbw+NwY+6MLay8+nNp9yVO7NSXMEKpg8TQKKIYWQj2WDX//1Xz+w&#10;IglWQKErnHoyBfPdujavYjAH4hAXDOSiC8uhbaxdZh24gA4ZnfJGBw92yeQjnF8yeeEXr4sj/+kB&#10;dL66cOmx7VLRZzx6+dDGB/TqWzuf+MWhEEkP7iAtT82d8QIxw60NOIgvFriDGF9/9QOKHTYmGJ+t&#10;MSdfnWzTKwf8Gks5wIPjx2PXnIDa9RNPnkC6bIP6BdmvPNB38dCF9cFmeXRrA+3Vk3s8+eRTLvHM&#10;g/2L1k97jg+YPjk+efE0T+nUb/xi2XnWzgfQDte3GNNhh8ajAxsPQNPH16YH5wOun+1z+xC7PpbH&#10;X3Elg4sR3ZjR5QZmQ2/9Zbt+0OwBm+Zo+8w2XX2C+iv2ZM72+M1n+47MuVV77xc8NIwP4rOhr82n&#10;O4pu/vTRHseL7s6i476D8drH9PBgenSc48ngvRfzc3w817tKFULBn/7pn15+XNfTpZX3kVyFlcLL&#10;0yaFU4eCzdpEmACDLkGCEkiXjuDgLn64gkbQAo6nTQcNV2iQp5+OdhcOqK8uIO3s+VNk1Q/73itx&#10;cf3Mz/zMUQC99KUvPd11113H/57z8wGvf/3rj/eaFEaePr3tbW872m95y1su/0Hv6173uuNfqdD3&#10;7TvvRrlU+RZD/TWGjV1xRa/48FzMFT3yKH55hVsA+SUv140zzAearEWXrfkyTxZaC5eOOWwuLVp8&#10;GOwCt4FgbZA+HfxkNnFtm7CNCGrHax2Jw7pKZ3Xp8JncGhRLMrzaMF18seEVY3pk1rN+d/3KlVzv&#10;vJkrYG4rhHysu4USiOdpExovXZjME6g+yuuppPnqQCjnxSt2YwHGDLo0u0jJjAXID3C4Ru+FCxs7&#10;XjnA02aT3eqB9j0eHbxsQX0CbfrynMz5AbPJZ9B80SXPLxsFSmPFp2u+QPPIVr60YXOKD+RQv3TQ&#10;4kNnL+f50SfwrlbjgCtOiiF5OQH6IMdf3LlJTq889GSOjF7+yddvflYHFANajsj4CvDJyzmf2vT0&#10;kT8yuPjlhh6cLDl+/uUMX97itbfag2Tmg217EE0PjYfunOgswU+fDzT/9dWYxCgGPtLBA/o3zsYR&#10;f+PlR9u46gu/cZJnLzf6KH465al40ytf9Vk/ML36FCNIF50NHVBc2YLGWx7zkz1+fuU0HuArOVty&#10;bf7QARvYecim+aFLRp89nMy5n0/87ig+ui+6a2BA1vwDOs5hfsjx+NAvXdC9lz9nJz4emk33ZTJQ&#10;jOjuR30dH89VFPWkCVYwwfgKpAoj+n00RxetcIIVTZ42KZx66dNkdxAYiMEJogQEJQsYQBe/y0iw&#10;LiMXfDzB72WPBmR7gbGJZhuPLloBgq+Nny9+xUQOKlB8c84TJN+W89MBN9100/FvUrwQ7snT537u&#10;5x7/wDcMKpR8o06h5dt0Ciu+PI3Qf7HpX/z6L05FmyLJJezS9JIwLC66dIqPj3LHF6yNbzzyBmtb&#10;IPyWI3rNBb/miA82FlCLtA2DNp/x0XDtlQO0zYfejbRrIzkgtwHTA+nhtZFhem3cZOH1pa/67mDJ&#10;J1uYnC5gXz/acBuyNSyPzYF5UVwDT4oUROA3fuM3LgujiqRf+ZVfOf3qr/7qZwFZBRWbCqeKMPMF&#10;zL1+xdyYi1n8xmassAsQrwvWnsRvfzq09/AO47Ghw9detqujTQeNB9r3+WarnX5PX8RTH3TP/ebD&#10;HLDBI3e+rH/8oBjQ8mIdstdHmFxOypU1Uu7osKWXP3Muz/TI8eg3rnKDxmenzUfx4aPxgb4aNz55&#10;75mVl/wCbVDsfbx33ld6QDsffOaHbn3zF9APB/TqB5DXH5/LA40rfjq1yVZHPtuHMMCTD5hudLml&#10;2xnT/jY/+PmnT5eNMcP1C5KjyYy1PhoPjM+u2OPD9HfMYfE4KxoznWLPR/3C2Yq/vgA5wAONB12s&#10;+oLT76zKB/n61i5/5PHYrc/6AnQ6HzsD6dY3eXsDr7N/54cNH3j14fzUjkde8YMGS7ub2MH0iiUf&#10;+Uu/Iqi7b8/t7jc6gNx9uTQ7/tyPgN3x7bl9mtQTJm38P//zP78sliqo8OnhwezokPfzAzZ0hxzc&#10;opDUBlmwQHAVDA2wNnBRaJO55PcpC6BjUBUJgJxNBUE6fKDxKkxcQmT5IuOLTBtWvHgC4L2ll7zk&#10;Jce/T/FvURROCiE/MQAqjPyvuX5yAL7tttuOQgvfx3kuRu8m6auJEtuOQVx0XJ4uYReoGHxk07su&#10;XdLaCiqYjRzBdKJd6trlzkWs3RMM/Zubco1uEVswFqw4W5SgBUgXpEtmrtssu9nQbLTj891GaqOB&#10;fKSzm9X6al2lz5824Ecb3wHRQVU86PTzH8anD/OjH3RjxTNv5snaMVfyby56omSOgR8yrUjyhBHt&#10;41n8T3ziEwcvOl00fXMOzHnzZO7M0c6P2MQo5j2cu/xcXsabXLuD1aWSDUg/2/zQQXcRwvTLLUye&#10;vy4HeqALG853MYk9vdr8OT/w6OIDNhUN+STPb/NvLckRfW0+o82xNjDn8fhE48kpHsgXmg99Gd/m&#10;AVzpyZM+ouknB+WBDrkxx6MH08Onoy+0GBtvvrfPIB9sYbZ46RWPMbHX3j7hQFv/0ekCNGis8eqv&#10;vgEdgDYOeW4OgFjI5Vpf2vGaFziazJ6G2fCh78aJX7s48ovHL3l9w/zQg+mgydgVh3bjyA4N+KvP&#10;dLTD+RFPfoo7mi5MJ1mYDXlnE/7mBiZHkwF6tdFii86ev+jWuja6M3tl9gR5Ouw7X7VhstrJwmRs&#10;AP+ALHmyPevCeHS27X4C2u4wNHn3qnZ7GQ1rd/e679PpXgbJjidN3mlSKMEVT9pkCiR8WMGEVwFV&#10;4ZSel8QVTXDvNJlcEy5ZgWQUiEAFZzACchFUMACBupBcFAZApyKoiwOdzMVVm15yfsgUX/h0+Yym&#10;F80v/bWF2fdek3ea/D85v9Pkf8rdeuutR1Hkd5gCvBtvvPH4HSfYP+pl4x/7+tkBRZB49Fk/8qFf&#10;MeCJUbHjMnYRe/rgIlU4gb5t5R2Y3pkBLlj8/XhHcaRISobXZawtFv1bbGIyT+arxdjCBGQ2Dj4b&#10;WM7Rza15ZUNGP/sWLNC26NHk2dAns6FsTHE4AFpDNjkdvDY8Pl8ALb42JB8bN352MGCnDWvXVzxY&#10;mw/xtnbNV0WqosY8VDQpfhRBCiTgfxf6cVRPGc0jrGCKX/FEl0zhpOiqUFaQmUdrQ7/lbXNgz8kL&#10;cDCDPbjRXXztUZcnGRoPbd+C9jD9aPbZrH40DNgoeuSfPjuQX3IydHb0xYrGXz08fujgxWeLrl/2&#10;5sZctaaaQ/po6wBd7uoTvTI0H6AzC09cYtGv8Yih8RU3aBzFRa92OUunOPTNNz7/bOiSlTu4Odh8&#10;oPHpaNdXvradH/T61TZG/fEVkBnfub0+G1dxkNffzhGfjRFuzNZuenD7Nmhe2pedHctHh+sDkG9c&#10;xUYnvn7x8cJA/Nrk285XOcgXrH/9JkdnF6aXT+30Nw+g2Nih+Qb5LSb05oCv8pIeHJ3v+HThzl1t&#10;+6e9wg+cLD32dNKD8dJhh5f+trML7K/ONIDOj1hg0B0ByKPpg3TQu2/x0HTb08tHA7WAOxjtnCXr&#10;fjuKpoqeiiftnh5pg9oATQetyPKxXN+u60cu4TaZiTEwk9QADUYggo4WUMVKAcLaLnEyOLqiqeIn&#10;IFPg1N7CRzsfLjo+8OD80KuPfPBHrtDwkwNe9vaxnKdMiiW0f63ihy2956Qw6qmTp0x33HHHoQf7&#10;3aaPf/zjxyVYPMWhb2PWLiZxuiwrgFzKbBVSPrZxiUYrinp6tE+etMnRfOHzoXCDyfQn5+ZHLC08&#10;c9SituDJ8Xehtahqx2uuYe3zBV4f9aPdmtCXtg3oAGj94KPFkw88YFPa+HB8Nh0My2NLD258dAD9&#10;+qFDP79ofoxBrNaggqmi1BzJq2JHEaQAUhCBn//5nz+wb2HCiiU0XOEEFEz47EEf6/FvPfTHgRjk&#10;bvNUnA5SPLgDEk3H3tReHh00nna0S7JLMz8A3QVbW78VRellhwd6P4cs+2TZALHjbSFC9zx2bXzg&#10;8jZ+ebGeeyJtj8HmS96sRbFqt05ha7izR15b02zkXVEMzLm+i0sMxVoBo40mb101L6BxJ5cj0Lj5&#10;iEdOD22urcH8nOebX3r6rpghxy9n6RTD5hQfrH962cXPNv/rA+CtHl62xtOeZW/MctMeRHcGAHxj&#10;Nk/pyEO5oAunXx8g/+JoP/DfXITJdvxs460e/6vLr77J8fHyt33KARqUN3L9hPmsX8AnPbQ+4HwD&#10;Mnw54ZO+dkAnf/nRFx/k25d2+eOHrLECbf2Q4Wuz4RedLzpBus0TnjnEQ+PDbDv/ycNgz+d82Zed&#10;e3A23SPa9nA0/fzja9vDoL1OjnbvR4fpdTdfKIh8BFcRBPfRXB/Fgb5dp2ACeL3rhF/x5P0mBZRH&#10;1JIJmsxAgA4iEC1QAQnQAYeGBYt24MEu8wZAXsGx7eQlgA1bPICXDb/kLqH42oB98vy7tDwh+MhH&#10;PnK86O19JT9a6YVvL4H7Ucsv/dIvPeg3v/nNxwviiiRPph555JHjZfBv+IZvOC7FChV+9a2Pxo0m&#10;8/RHkeMSdnF6ggEUTmJR/AAXtkO94giN79LgQ7vLtsM/Xf6LRRwWFtrcWOgWbQtOexeqeFtY6BY4&#10;OazdgVY7GZwM5ge2RtD824R4bUqbhhy/S66DAw8G6Tkc1o4vftHpZYOnLTY2xrm6oHiNF91cyat8&#10;Kqp7Z8lTIoWQQgn89E//9PFFAkX3wi/8wi+cfvZnf/b0cz/3cwdOn6zCij9PGc27wte8tl7ECcQp&#10;blhOGrv9hw7kCTg8QZcuGbsu+iBfdFam3YXiwmyv5xcPkCuUKjDqL93oLl1ydH3h5UsfbOr3XK5t&#10;bPLSHxqe0smbYta6t9blTx7tDfvEnsAnrwAG2hXC9l0flzpjym3FiThgMZZfvNZSa6v1Rae5QocB&#10;OWCPj4b5sf7yR9eYycoZzC6Qz3IvXjx2sBizjd/8NCawsYifnD98etps4WTw5iBe46AP5CAwJrLy&#10;hGef1W4fsnNGpM8nHpm+2BVz/ejf2OIVS2364o3mg03Q+AHb9OPVD36ATycf2a4/NtH1C4t14wHs&#10;jHn9kWej3brIH5qf7OQrfvrsy2v2MD15dw5qw82dNpv0yr02G3r1lU3y+gP2ancCPl39BPlBm3O6&#10;gB9rA4+cvXa6sPsMz36l584Ip+ssB8nEA9hqw6A65WILIQVUhZK2gggPrlAiV1iB3n8iB317zpMm&#10;0AK1ISVjJ6QECFYCBOMSEJiLCE/gWwB1QQF0xQ1wyePDFTkAzQd9fZQMQLcnSPTyny8y+uJE03EQ&#10;u7x+7Md+7PitJr/6rUjy0wKKIb/HBPtJAT9mCb7ma77m+MZdv9H0Pd/zPcdF6NDmk+/6LsbGR+bA&#10;7gkEO08uXMjicCE4xHvfia4nR7CLoqIIuBy049Fj4zJgLx59W0wuDONuYZkXc6aNb7Gbo+aHXblq&#10;XumC6DYfuxYtXf6jYXIY0GfX5m2TgjYHOr51FuCxQ2cLs0PvweBQwcsPv+nnb/ssNmO2Xly0Ll5F&#10;k+LW/CiMFT4KIR/pKpqA4qgCqjad2ulWYPXEiV/z1CVvbci/WBqfsTgYO6gdirA9aLz2Ixno0oC1&#10;yenRz7bLFr+LNVttWEGEzi8dwJYPlyo6+z0X8hcfna9kgExf2aEBvvjSITcOa0mOrPGKJmvd/Ox+&#10;sOb3DwhtRRKavH3Uy/x89TG2XBdT73Bqi8+4G0MxtYZqtwbx0y3v5pMMTY8OTI5Prn/y5icf0XD9&#10;09MG5W51temUTzT+xlWcYPO+erA8rEy88I49uTHBxtMaBtH6RLfn2pt4/NBpT+KRlys0qL/iC/Ca&#10;QzS79PDY7X6Sk/K4vtDlhm7jRYP0wwEZf/UlZjgeebL81Y+4mn9AZqzlgA1Yfjb5ICfDK9e16eOh&#10;8ci0QedzNtkFbLOHk8Pxs0uXHN++xa8ftL7cF/TMc/NNNz6aDX4y9nTZRzuv7V1y2PnZvQXThTtX&#10;4wdsjidNFU6KIm3F0BZIeDDeFkts0vGOUx/TAf9KpRc1TbyAm0DBNFADNHB0A1AwFLgLGdBRUKTj&#10;oqoQUvTQIVNoZJMOHB82cHzgAHT5kPFDl898kOEHDlQHp4/X/IilgkiR5Ics/SK4H7UEaHI/eKmQ&#10;At/0Td90+vCHP3z64R/+4eNSddECcRSXPpugYnJwK5RcpvoF6J5SKKRcrPtyMbqnHSDawU/mEsbr&#10;oyFtY5NDuRaTOTMvwJwB89XcgeaifDVH5ZDcgqXLFs1/i7j+6qP51ca3aem1yQI8m2Q3Kb52GxRk&#10;T5dO8gC/Q4O8Ntv0k6eTnhjFa/zWiYtWASrHCiZPi8zVT/zET5w+9rGPnX7yJ3/yoONVHOHjwfTQ&#10;fjFe+6d+6qcOHQWz+bP2zJNL3tqwZsqluMTdYelgFjsazz7Ec2D2FKGDvMsgO7SLka726gK+tAFb&#10;unhbIHXQp0sPjzxaXPyd2+WvseBrA2MsrvR7kpWdXNhTCqIKzM6C9pf1JX+wtrkE9FrL5PzwoYji&#10;Z4sm/Re3GMRUDOIyLmOga8xwbWvofHxsyQL+jIVeaxG2V6L1w55OeRQLPuAXv1zFK39oII7mhe90&#10;AFl94e9Y8ksH5A/PXGVPD51/tuXAGPmEyfCtaWdG4+RL29iTtSc7m4qLnA3feHDj4wdoi0Vu0GKj&#10;F+YHXfza2ePxb5xiwKcTkPNtzOub3vIAv2vXeDeveIH+z/noxotuzPTQtengocVNF5TH8kIPD+CV&#10;z8aprV/yZIBudDrmhW+AB+PFN3f8NIdBfaPJ0ku3fmGQDv3ORFjbfiXr7gm0QfcTHXTnQmd89xH+&#10;8U6TAqinS9oKIeAdJx/dVRxVWCmaaldgKZR8RLdFUwdGH9U14RLVoDawAnWAObjQDjlQ0bMFDT1t&#10;evHosc0HHt8uGDxFCpv8OQTziaddEUAXzQ/QdnC6FD0d8BFdhdL3fu/3nr7/+7//9NGPfvT0gz/4&#10;g6cf+IEfuAS/IA6eeuqp4ymTi1HB4q9el59+jb2Du8NaDOKm4wmD4ka/Ch0XsoIpTBauiAKKqAoq&#10;fG02/PQUBLiQja2867uFuNhcwS32YnSRAGMpt8A4mqPs8ZsjuuRofG05QOsDsLNR0K0h66pDIL02&#10;FDlszWVnQxR3mzs9/A4R8dFFdyiE8dk0DmB9GL+10dM7c6vI8aSoAsn/KvR0UsEMWwM//uM//lnF&#10;1I/8yI8cegomMjR7YI4UYoqmnpDoW+7sJXMBitfBZkxy4CA+vwBrO5i7zNIF5NowqDBIrk3exRB0&#10;aeNnwz65L4isL7Ggs4nPd3S+FowNX3+gProAzZG1pJC1fxRPW2Raj/KFtt60rcHOoNVrL/ID+NS2&#10;jvS1YxCHgqXYw7tezQ+6NWiszQlcmx05Ot38GF++6p+98ZcHODr/YqzALG/8lXt6aCAOsuYincYp&#10;PrA25PXDTnzaZHw1FjI8+1Gbnv1Fp/2K3/6GyfC6O6z11jw5iJ9uMZTz8qVvMvGXA22Arm0c5aU2&#10;m8bLliyf20d6ycL80EFnUy61+aRjPPnBMx40Hmh87OmyxSv2+iKDA33nh752fLaNobzTQ+NpB2yB&#10;udJOHk6OZl8s6eTfHLae6Te/+W2vLg9NL2gtdD/t/u2str9hPugCvHykB7qH2YvTfcUn2eU7TYof&#10;RZJiSBG0xREduAJLsVQBhdfHd5429YOXvQhu4iw02ESVxAYvWMEAA+gC7eLsAsaveIleuXY27GHt&#10;Ch/+6dJzeKL5iZcPvPwAbVhBwI/LStHkCYACSRGkIPqhH/qho0ByIXbhBS5DcvoKLU8YFCl8iU88&#10;2z9cTurT0yaFk75dyoogH9ege8+pj9rouFzpAx8tALxo/Xs/o6dSbMXSwhKPuWmBwS1acgsJbVGV&#10;P7lkn49oIKf88dVCxjde7ca/+vpgIz8tXnY2iFhaS3AHJ9qmp7uHqfZuOnp4yegW39rUF9zhBMqJ&#10;eBTafawj357aKUzNs6JIoaSgVkxbB9aINWGdoANtOmStJbaKKAWYoqn51qf5kqdiFq+DqVjbcwDd&#10;5VW7C84lKh/ayRyU6aSHh+6yta/9QdRTDbZ0yLWBOPDzQ65w6lLPBx0+13f91Tde7fzqO//6Y69t&#10;7/RU2H7wEZt2Baf89QeTvS2Xnib1UR2Ix0ZBbL/ZK+aYrZyJBZSrYiwmcYPWW2sy2uXRJWNM9IA2&#10;H8nSN9fAumve9VmOjL+irRzjF2d5Y0MOip1etnQAnhgao/WFZmce0c0VOcg2fRCdHp9i0TYGYzPu&#10;xgjbX3Rg42//1i5/9PmG42uj2ddv84Unhmhy8UYbP9gxB3wYLz6f8sCu8TauePnNJmC7fstLdtrn&#10;sHri0K6vAJ9ONCwmQB9vabh2vrWL09xkA8ptMWl3FqNhkJ05cK7Gp0vWXHa2mrvmll4ymD1wB6RL&#10;Zg/wn612+wKOl5wN0OYLdtd0H3UX0YWdrcun71y5UPhUKMEKqAojuKIqniLpL/7iLw79ZPF70uRj&#10;Oj9y2UZ0KJo8yTZ4h5DBCw4UeMHvxekyrZCAFRH0XNDJ8bqw6cD08bqMK0BAFzw6n138+QJ4+kDT&#10;c7iKXdHh6Y2CqCdMLrd9cuDpgDZw6dHtAvRxi2JFoeJw5pf/xtpEFY+D21+3vZ/h0O7FVjw0TAc4&#10;4D3FckloO/zxtAFZchcKoOci2MVhrsRiobXQgTlrIaYnXjRosQHtFio9i7yNRK4/NL3ofKcrrvom&#10;s6k6DMTVxkcDNm1gfLrsVgbzR1ZfHQr4dOuHTLs1Wyxo8SrqXLZyqqAxt54MWQfmvWJJwex/Dlov&#10;QHFE1pNJPHqwdaXIbl3x5UmhuTLXLn79yrXcNV4HnT0nJ+gObjwHN9pl0GWXTgfhb/7mbx484842&#10;G3yYLmxf2+P1yZ9Lt0Km/gLt9LqUOiPqIz7oAucfsHNJ1X+62yZHW1vmw1zYq/5I6CNpe6j9Yy/J&#10;p3nDA/3xAZNXLPUUV9uatC6Ku/iKSbtYjK+115ppPeHBtc1hdGucjfVL17ojwwPGXm7ruzZZ+YNB&#10;c4MuvpUHdMjh9BuLNhs0jM8vnB4dmI/WkjZaXOyMrX1rLOWifds424/aMHk8NnJTmx252NKrP210&#10;/ssvTB/d+IsZX9zZo2EykB45kPdyzxZo54sO/+h8pNd8JdOGi1MbFAPeytNhj147+qB48cjSlcds&#10;6ImTjna8/MH085F9vug2j+bEHMTbecRn19y1xs05fXy0/YLmG957Ith7Y9vdQ0CbrfqAXrrZkaWr&#10;7VxF4+sXzfZCAfRXf/VXl0+XFEAKoYqonj4Buitn95d/+ZdHwYTfe01eAvdCeIsFKEBKqCAc9gYG&#10;XLjaXbyCiydIxQO6YgadPiDnHw1vAVQBFa9iqEIJ8FWxxAc6n4HCAyiaHLo+2nIhdvlVGHm64CmU&#10;S1PhpN2l18cuCitPeRzM/PXOxfl45QImU+A43BVsHeYwXgWRwsdlyifsIidTmOHBySua+HBR4NWv&#10;BSKOFgoMWlzmzOIOt8DYtFDNsVyi8WwUmwydryCf6WqjbSR8a0Y/iksx8sVHGzFsM7NpQwJ22jA9&#10;/rSLR1+APF70QjZ8oBujMVs38iqf1obLuXeVrA+FElAIBd/3fd93+YSSTEGFl8wTzO/+7u8++HSs&#10;JWvO5W/OrRnrspwXm/gdXnLRIdZh7rDVJuvyJOtSoJN+8mTJw/j804mPB7qMu4C0FVjx4AoiMnQ+&#10;A7J8Fqf+tLPBI/MqAMymj//MofVuvyiUesJq37SX2jP2CGxPwPYEXsWUOVV8+Wi7p7LOCDnXp/6K&#10;qRjKQTkUe2tn19ReRK1jmD55NB1jomddZxuUS/2VCyAm/YN4wHw0J/ynayzo9LPF57f5r50OH9pi&#10;QONpo8W37eZtL93yUQ7Q7WHtsL1Kxz7G270L0EA//OuLfzS5WLTxg+LY+PRBl8xYk6dv3I0TJkuO&#10;Vx4CNnB9ljd0OuybT22YXm0+6IttY94YsiOHi6sxk4NzP9povPhAjvkB9Fp39OPJK5tk2kubj/wk&#10;0w6bQ9g51h3gPsFvnvGyoQOy7UynA/C20Fm/eGTa7NDVHO4+gOeeIWdDHmgfRVNPjCqG+hiuYime&#10;wqgfugRogO+jPDo+mutXwU2mRP3Wb/3WJS25krhJKeCCr3CAK4rIo/GTpe/iIqsIIlNspINHXmFE&#10;D147ByE9NB57vPR6YuMQ9k6QAqgnSF1sFUw+TqEDXKAKpS2afHzjMPbXbsWAfmA5aQyeJoiDjr77&#10;6xjWXnDoVyCxg/vIAaDJgcvBpdFf2i59425B6dv8AAsdiKuFFFiEdM0BO/ZoMjSMb86185FPi71F&#10;bsxk1gg7m5adtrWBtobYsEXjaYfZtTkB22gbHNAF6PVhLK1PoA3nAy1WfFhfcrZPmlyoLljz7+M1&#10;RQ/oCwLg6aefPt5vgxVHiiR8RRKe9+T86nw6iivvPFlHnnKYe3Op3zZysXcIwvYc6AB0WLoA0A69&#10;Dj4HM34Hb7Yd2NodzvTY0c0/GT59si6E+C5jlwg+EGe+4qHrQ5t/ODtyMv63P/Iuf7zkcmLPmpN9&#10;Emvt49tP9hXQbq+j2+vmVp7pmteePuFZ0/UlBmOsaMIXT/E2FrrGXk7LK0Bbg/TYadMzl9owX+z5&#10;o9s80+ODLSiX5S56c8xm84XGz8/aFqe2XNNlL46K1MZJD9bOR32Axt/ea4/aW+j2VTQZaC/C7T86&#10;5oE+f4AuPhqWJ/0bAyhGMUcD+o0BTbe4o41lZXDyfOSnXKanP7HgAe1iIBc3Gs4HyEd66xcPyOPm&#10;FG6O6cFsYf7x8hWfTfkWJ4wPtLNt3cVD8yHX6YN8NQcAjW/OzKF504bNrTtA2x0Ag+YcDZPB8fOh&#10;nR/t+qAfD71AZ+XptKbgao0A7/iHvQqj3mkCFVDoLZzwPFlSaFUswVtUeb/JkyZPnGwaE2SjSaTk&#10;SrKADEgiBdyFCLs4YRcxrIiAHWBA4HCFjgMOduDFT9YhyAbPQajNN3xeJMEOT3KyeICtA9fh6ymR&#10;Ysil6KMVhZBLTVHk6YLLzaUJ7xMnsgot8l6+dgjXV5MjPuOGXY6KIn0rtDq8XZ4uBQWP+PiBK5Aq&#10;tuAKJ2NoLPpWOPHdkyZ9WjiwOarwwWsDaFtgLUo0PW3ziIdOL166MJ4FqM1nevmEgT4rHNE2ooMC&#10;3eZNzxrjo01Mly962vTogw4AWN/k+YLZ8BXgwflEG7M8WSty61L2NMNHOObb+vAUSeHjm5QKoe/4&#10;ju84vmnpW5UVRn3TUlvx9C3f8i2Xetp8KMz59F6TIkBfcmL9lkcxd2jZdx2OHbjaDlxtB2aX4mJ8&#10;eg70Dmewh3V657bx49FVSMBdtvmFnQ+ATU85OjPQ/ITZi1u7GAB9si5vbWOVE/NiXdsj1rk1XxFk&#10;X7Xf6QHzSdaeb++1V/rojg/5Lo7Gr++N25jIQHk1BoBO1nzgwc2ZtvXGV20y86wN65OP7bc48IsL&#10;3n71A/ABHhnQTp6PeOTWV/1p85+v+q0PfZobca99+89+I+tssA9h+4usvYbXOZQtvjY+XYAnL3Q6&#10;A8SgDzaNDwb4xQtqw6BxwemUx3A2+cymPNEDO1fpRJPTDwO6ZMnXV7Hpr76zIY9PD18eQD6Lb/NT&#10;O5oPuQy37sjQ9OQ03BnKBxyPbnOxcwya49rxzKn9mC68sLr8890aAGxbH52PQEz51iZ339Zn6yl+&#10;9yFgQ+94EXxhnzwphBRFCiWFE6xAQpMrktLFR3vS5N0mhZNFIuGwQTWxAjeggi8oF0AFDiDTVsQA&#10;PIdbOngOt4oc9h2A+BVE2g7AfESTwx2OaOAgZVd/2goNxYUnM96RUAi5yLx34n0UT5oURX1FvKdN&#10;LjpPllygveDryYO2y9Vhzre+jEseTJQJxROH/hVMoCdNDnDFU4WTQ72P5LoYtLeQAvQCtnzyR0ce&#10;zIn+5cY8tbgs1A6vFhjQBvQA3sr5yAZ9jpPB2YI2hnzkqw3NTix05Awf2DzZ0yGHyejbPDA5nnhr&#10;p6+9NJ/AunVgkImLvLkyR/JpfShqzas10EdvCiSFkH+d8+STTx7FkDYMvvVbv/X4KQp6MD0/T+Fn&#10;Kvp2pnWjUPcRkfmybrr85UA85UCs8tSh2eEKtLs0OmzJ2cJ45Nl1yBo7TGY/K1TYauN3+MNs6KPp&#10;ZkMO8okHekqDny3Ifz4BujHwke98wuRyYH6t6/6o6FzoTLAe7DFrPTCf8tkZQdfZYB+1b9DWo/j0&#10;rSgQv1gq/oq7HBS7+TG2xtM8NN7GkC0/+K0/YyPftj6LhQw2P3zhF1sxbWx06Mar74pQmI/iKL76&#10;2Xa2C8nhxgjaq+037fZi+741DfA6BxbYkLFrH7dv9ZN/tFzB4hGLHKKNTbs48XdsZGh5RAfndjDY&#10;9Zk//a4/cjQc4LPNp3EXc7LGRd58s8Un1wZ0AnrsxUHvXFc7GT15h+WuMwVNBx9PTuH1ax4A3yD7&#10;aH4BXXPXXDeXrYfms/lPBus3H8nyYb/nAw60yeHuqGy6a623ZM4FNFltdLzLj+cqerQVRfFB7Yol&#10;dE+XtNNTROF7aqVosuFMipdLWzwS2GBBwcIOKQcWXIAdavhoenAHGtoBh6anjSYPHJBwdnAHJDog&#10;y0dttg5ch6WXcH2t3xMlxZKPUzwdgLUVQp449RFdT5nwFE7eb/FkwcXoMiRXuOzlZ9z6hYF46l+h&#10;5MKsWHJJ96TIxRDwx0aR1KXhr2V82FMKPHZ89eSiPLdIzI9F1yJu8Vm05C3wFpm5QQP62VvoMGBL&#10;DtOvzU/9bFsf2aOtH+so320eOgGdMPnao/VZ/+RocpAsX+T6Q7Ong2YrBuM2d+XVkyZPgxTQnkL6&#10;+E1h9OT/KJaAYsi/4PngBz94tBVICigFkh9EBWQwXYVURROffOvD3JlPa0W+xOYAExvcIdyBqy0f&#10;LjK4g5UMGOMe/NF0KgTwaifDcyhH09MXml8Xcv06D8i6kPNFF48fgAfnR19omCz72mvHJ5k1YY2a&#10;G0WOPzza3+ZOvsobDOhac/aAucWj23nChwLKmYAvZ/oSo/jEsDRZceKVI/mA091c7ljxYPp48Xe+&#10;4sEVStrJQHHB2vKUDOhndWBxk6HzBdNF16fYii95+uLkBw9d7O1ZY+gusK8WdxZEw+YKbc+ZG3T7&#10;Em1O2r/86pdMP2LUd7Gji7d2OD125I0Pv7EYQ/YB+3hszttwfuqjPsVbjPkK8iGX6eQ/f+nSA+WX&#10;DG4s+WsO+AlWH6bDJh5af+yyrR/zALNBd6aaF7R5aG7wtPORXnNNpz3a/GaHb/7ZAPzsyeCAHkyH&#10;7/Y5/e4r/NbT8rWdFck7N8Dxi+CeJnmpW9GjIKooUggpijxhgukCfPKeQP3N3/zNpX5FkydONqBJ&#10;MtkmCpRggxGYhBRkwVc4gS7xipjAIPBgbQeeNuxgc2A63Mgdevmhu/x81GaLpqMNu5w8lvfbO4oj&#10;F9pXfMVXnN773vce2I9bKpw8WVA4udyAj+GAJ0ywAutrv/Zrj18Q98vgiil+9SlufTW54pcXfP0r&#10;jhQ33mnxNKOnDZ4UVQT1hAkGFUpoxZNDv4+RFGFs+VSA8UWuT+MXB7qFqx1tcbXpzCO9FhuwSLVh&#10;Oi16NFuAl7/ofPC5fdBpQ9JrQ5DhJds+6PHFFr82XAwBHcBH+kA/AK0PmFxe5YOtOHoSIYfed/Mk&#10;sp+k8NFcRZNiyVpRFMHaQOEEf+ADH7iECih2iiYFGJ+eYil0zZ35sn6tF/E53ICDCLb3yo3Dzv6z&#10;F8nQq0fHodjFS0a3i7YD04Wbn2Rs0GR8XYmnvT46G/Dx+ANkcHr5S1/fAX94gT/O6te47Hk5svbl&#10;SdsaaO7kTbt1Yd3bd+acjL75XT/m2RlCR470JZbiDIvtPH/0xBW98aPLC1n5aCx0dt7qJ13txo7P&#10;Vz8wXFzrEy8+jL+8/NLNv/7Xhg4aWGf6EsP6ypYuX/Zn+7H92x5vL+4eNQ/mq31JZk7kv7mjR5ZN&#10;fbBBtwc2j8UNxCl2sZJt/MVe7kFzRU8Bj6dNt7nNdzkD8engN7f45OIky8e5LxA/32zwokFjXj08&#10;OD9i77wrN7C1lT3AA+jOCzbZAf1kC5d3c2S+zF9zZ36aO238ZDDdnVt0cjHkgx452fqMpgfoWS9i&#10;So5Hpp0fOq01uDbIDnZGXCh8FEuKpr4NV7EUKKqCZOeFFVAsgb5F9zu/8ztHkr0IbqI2sQVRcGE8&#10;gDZ4h5hDq2JJEUHWX38wwK/ISVYhhI6P1wGaXXqgwot+WKGhUFEQKXoee+yx06tf/erjf87533L+&#10;lYp/qeJy7GVeFx3o3ZQn/8flp8B605vedPwfuieeeOL4ppQLUGGj7wolsaGB2F3GnnK5kBVNnjSI&#10;R8Hjo7l90rRPmBRGaFBRhMYHiifFV08uXP5y22VhQVpsLcIWaAsPHwYW9LmesaCXz58+yNFs06eX&#10;73htYrptGnRtcrr49OB0rLPAOsQvltXbzQjzw2d+ydHxYfkB5seakdstmhTNiiaFch+3KYasH2vl&#10;67/+6w9ckaSI0vZvd/xLHr8039MoTyf58lEv3+bL3Jkvc9U4jFOsxhp2OMqRgxXu0CSnn2wPajYg&#10;OryXMpo+4I8fF0dy+ooYMu2eDqHj1c4mX3zXNobkYbGLqYsr2fZvjqw/+6o/SoC1Z33ZW2h67TW5&#10;JOv8Ac4GfLYKJvsGbe7FVmEiDiD24gfGg9/YxMeufINsAZvmJFnz2LhB/vOT78ZfLvDzhacNJ+eX&#10;zPyww1v/9GqLqyKhPsPpwCC/eOK3PmEg53BrkIzv1jFc/uXZ3NibC50R9rP54hPNHg3nv9jECfD1&#10;j4bJG0tjiA+LLV3yxrY++MxHc4ZmG/AXpstX/mpnp12/yc591K/xpgubMzheccZjU/zlqHkofv7R&#10;5EAbyHk0X+yaT/NmbuiEl+a/NtocsmWHhrXR5p1v+vHEQSc9mJ94oDsE5mN5xWNdxQ/Tbd9r2/O1&#10;yVqPzvvj4zmFEtzHbwCNV7viiG4FFLmP6PrJAjrsKpz8VpMJbJEJ0GCbIIkQiOBKVIWCoDuw8GEH&#10;YAUOrKBJ10GWrAOyv8Tp4Cfroqt4Yoe3smzI+FHc+BaTf8J77733nl70ohcd8Dmf8zlH8aQIeve7&#10;330URl/5lV95PIXyz3uDL/mSLzk9/vjjp1e84hWn++677yi6vMviAlQ0FcvGBhQ/nip4adzXnX2d&#10;Ha2IUvAonHra5AmIQx1WHPWxXE+dAD0+FUmeMOmfLzQbOTVmc2K+WlQtvHjmz9w1P+jmk166LVS0&#10;TcaPNbCLGM0WoFsP9PTTeoEXbFSbt40P02PHbzZ8ohtDMn3AeKC4Vj9f6aLLQWvVujGHClj59NMA&#10;Po61XhTNPnpTECmEFETvf//7D1BAKZLC5OGKKbZeElc0eTJp/s27+esPATkvtg4y+81BKz8OzA5J&#10;ezG+vemC72DFc2nSxaOHrh3dhUueP5Dtylyy2WoDcj7ynx1dtDiyj78+skF3vhiHP87yYS2YHwUT&#10;kCtrVa4Cc9paaE7xyDpzOh/46I8ONN9yXYGkeNK3tvjlE11cjScMNu/08PIBjJO+fsi0ywM74yQ3&#10;383J4uwBGo+9/rSb73Rh/eCB5kFM+MWULExGDxYXHUCfXJ9kAG1PmR+5t8dauwDf/m//NT+tcTxg&#10;fsjMl/buW3w50U99iUuMcokOkoHNLV149cnKX/rss8k+HTEYMx5/+Hh8pgfYlkft5Ocx0MEvp/Lf&#10;mLTzmV2+khW3mNFk0enXR7biTY6mD5Oj5VqOzUFnpTlAs68Nmx/YPqPPD5o80KZHbm7B+ofp8JPO&#10;+rQuYFDf6Predmsomq/zWsT+p492H8MXPV1SBPmYrSKqYqliiqxiaQspcoAGvj2ngPKkyWFh47QJ&#10;DRoYICzYDjCXj4AdUALDcyE47AyA3ABgPAOoyKkYqsgh60IBHXzx2Gij6XY44ksYXjr1p6jwpMlT&#10;ojvvvPN0yy23nG677bbTc57znNNLX/rS0ytf+crTI488cnr00UcPeM1rXnPAww8/fPDh+++///TC&#10;F77wdNdddx3FlotUAeQwNmb9iaNDW3yKHE+XvATsIu59qf4XmScbCicXqeLJZapwgrUVTg567Z5K&#10;eSJiPOQu4X70D9/YxbELs0XcArPwWmDibIHB9MRPj34LFW5hawfpkfHBJzpdm9VagemhwzZzNF82&#10;aX2Jjw8yNF5jAecx/q9o/urTIaFtsxsr/+I1T3Isv70Ibq4UOt5d88TIXFcsKZwCH9NWSKFhRXeF&#10;k4/tPKn05QFz7+cMFGb66o+CxiIusYpzD1eHMbrDL9xBTr82uw7N6PjhLsD8uGzJgH3e4d8lnX40&#10;zA7wxwYvH3TyhR8GfHa5p9Nlni98YzJH/mCo0LG38FoPctZ62/WMJkPLrbNFrnvS5I8Oe0S+FRQb&#10;t5yIR4wVG4H4Gk9Q3ulrw/TwGhc6XM75qT/06vFDBmtno43GS2/7A7WLmU5++IhHF23PaaPzi6ab&#10;fjHSRQN0a1Ue7av2vfzbq7D8mxdtsualOSKD+Uq+ezX/4oLrGyYXV3klFzPcnmhMaDzjAezYlPPa&#10;jXl1ADpf2cWrX+1wNKBTjOkbQz70pQ3MRbaNV9zJo8np1jc9tJykG4+8c49vPtKT885J2DygYXNB&#10;jibjT5scJI+Xr517GA+QZ9OZFy/ID7ts8ejnt7UUdO/Q2fsXxg/Y4h8fz1X8RCuMeur013/910eb&#10;TDGkyMInB2TZkFc0wT6e6/Dwl5hBNTEG00AFBxxEgoIFuQUOvsPLABUx+BVNcJe9dnYSgBcf1o8D&#10;MD126a9dUH8OXoWLj+JuvfXW0zOf+czTtddee7rhhhuOIkoxpHh62cteduB77rnnEgNPp+6+++7T&#10;HXfccbr55ptPz3/+84/L0lMe/vXTZIkJ4DmkFTUKNpewj/T6FWkf14jJbz71JEqBxae2Cxx4b0pR&#10;BXtihtfHff2PNE9H8LuI5d/ctChtFHMHW3TFuvHKb4ueDQzaIGgLD42H1k/+gDGvD33adG3g5dm0&#10;dDsgxBqP3vZDn086+de3Nhov/2wW8OjVJ300Hh/Wn4tUgSuHXtb2BQC/v6Tg8W6SJ0iKove85z1H&#10;UeSJJPjyL//yow33jlzFExu2PuLzLTzzbb7MnUJZIWC9Fo88iM/B6kCUM3QHHRqPXgergxd0QePZ&#10;s+l3IXZAA7wOcR/Baa8u+/qgs5dIcaWnX1Af+c5fOtrx8YJstt1asCatZ3sXNk/tazlrLcLWnbkE&#10;6PY+zK6nuH3MLe9ybizGVYEklgop8Yi3d63kBLChBxobXvGXGzTf5Y4OnjnWNz5bmIwvPrXp1Qb5&#10;qS88OvWHHw3TAexqN6ds6Z9DOmg24oS18cXM3vxYXwCvvQrk3zlgPwLzqA07a5qz5hAfNI+7N+sP&#10;to93LPqGjUWutckbnzyIv/kCjZOPxrXjSz85H/ncNVz+yhU7OuULyBEenfRbT8UKZ0tPm1ybTXGn&#10;B1YHlKMgPf3T45cP7Xyx0e58NE/4sHkgQ9OD+YPNI3m6zRdIn7x5ReM1l9qgOU8P5qvzPBCbvtDs&#10;tLPRX3teG787CF0coHOhtXn5i+CwwkeRBHqCBBRFCiVyEE0PraCip4hSMPVuk6LJAnCIdGg0UQIQ&#10;GLwDgAVmU7iE4S5lMrxtK3To2FAOMlCRhA8UJR2Y6eW3wmn9A/r5cjk5eF1WLjNPmS4uLg64+uqr&#10;TzfeeONRDIFnP/vZB9x+++3Hk6j46Jtuuun0rGc96/SMZzzjeNrkvRaFjI92jL1FBAMxuYhdwl4y&#10;900s70t5x0Xx1C9KK6h8o8+TCODC9pV3hVAFkbYCq2/1eefGxz39OCcbTzGM07iLpU3RQsTHQ5dD&#10;l4gcbd6NJ2yezWn2yfiX84ovvHJOR782oPVi7ZgrvrTxW082RpuYf5tUX3RhfHSbhl+gzzYjPe38&#10;0wVteLR+tLPRl5i7mM2lp0C+YSm3vi3pI9g+mqtQqjhSQCmW3ve+9x2Ar03W0yZFk4/4FMnm2DtN&#10;CiaXt3wUs/jKVwdmB2GXgHwtkHVIAzYOSrod+Pj2br4c3BUBZPSj64cOGu6y0EbDdMmyIdf3OZ8v&#10;2BNrfO38pQO2P3xjkwv7yrwE1pb1BsybNWkOta036856ptc61La2PbHt43CFsSLKWpIT5xvYeBbE&#10;LSZjDOMFYsZLFzZOvssNv2hgrs2zNUuHrHGzpROPPJ/lzBrG5zf/5Pj1xYaMjb7oAzr6IaNDf/1t&#10;u5jw+ADa9hG5trEYR3ustrlpj3VGoDsbyNrDtdePPVqsoDbQbzRZse4YgvjlIhqWJ2NJlz8Yr/yk&#10;Xz/kaPObf22+8pOtNcWmfKW/vABf//VFF785iicPxp8cyBc5Wz7i4wV08o3WP8wXnwAvvnlIFw2a&#10;b2CutMPs0OaYLpqeec2uc661Yf/Rh+kDa2F5rQu84qQD9NP6ybZ1xu58DaLJLxQ9Ch6FT0VRT458&#10;JJdcgUSnAmmLp3j95ICP5rzT5FfBHbAdAiZEckpiAxPcBqyNBj39UcQ4wOAOM8WQwy8dA0MD8vx0&#10;COKzBfh02AN0fWrTgfurUl8uRIWLgqeiCVxzzTWn66+//njqdN111x2FEagNPJXydIr+VVdddXrB&#10;C15wvCjuMOa78cPFbaw+EvBxj2/gKZT6AUTgpXNPIHwdXfHTEyi6FVIu70ChhE9XsaXoUoTxS9eT&#10;KpeBPJkHc2ORosWFBugOMk9YXE7idLkYC3tyYCwgWk7jyau8l2v2bCtYLVKLXJ/WThsPxrMp8fFg&#10;PDGTs0O34YB4jYUMpqcPOq1DbXyAZ6z5i19cfABjcCn3TpOnQfukyUveiqCKpAon9Lve9a4D8LwT&#10;Fx/2JNLHc352wFyZPwWZ4t26kXd5ap7kw1gcoA64PeQdyh3MdPDlzDjSJc/m3JbdXgLkAI8cXh6w&#10;7x384urSBulXRAF+tbON18vkyfHrQ0xo8fAP8me99XEpUOyYI+vbGm19WnP2uHUnn2R41rV1SCbX&#10;fPlRW3PbNxjlXgzONONsvGISa0/hxG7dNA42xW4ONp+Ns1zQI8eH2wfmHGRPl04YiIc9Hfz8mI/V&#10;w0+v9QDoAXTjKN/0teFo/Pyii41PNF+wfOHZR+j2INx+A+j2mL2pDdDG3n6Gu0vgaH3xW3z61y5+&#10;faObB/J4oPGSGVf5yF/jjGfO0NmVf7abNzheccF+MoIYAAD/9ElEQVR4bLJPt5jJ80dHjlYnX3jx&#10;ywEaJGtctfnkr5iKVz7wYcAG1o8c8w3oaDuHzC0cv7nGo4NnjvAAuXklN5/k2dHHa41oo9mLo3Z9&#10;8kPGpn6DYqQDZ5sMkGm3prSB+yne8aRJ8eNp0xZGFUuwtuKITsUS2pMlBRY7fD9qqWjycnj/vNdC&#10;MgFAUDsRwMFVojZQdAF3iTrY8Nk43PDCLi7YIdcAu5D5IGNXwcQXXhc2mTY6u+T614/H857ceFdp&#10;i6ZA8aQgQp/jc/BCuEtQsVF/xr7jFpOD3Mdofkncey39urSiqadNnmgogoCnRooi+oonfSiIKqTI&#10;FVn9yCZ/CkEyT5pcGOLRf4uqQ6q2uTJn+PLSeyNilX/5Mh7Q/JTv8mtsMCCrYGKPZqufFrUN02aN&#10;ttltYpsDDbMRZ2vKRqKbn2Ry3aZELzQ+svoE9IE+6dClJ25j9/THZepSlX/zo2jyRFHRpBBSOAEF&#10;kuLIlwTiVVTBiihFk4LLfFc0ubQVZhVN8iROMRlrByfcod0BCNDx6LCD8VyMcquNxuODnUMVD60w&#10;6MVncjR5gG/fZ6cvtkuzCysu2NQGdPnAJ+dLP+xhvAoLUJvcmKxB+8ZT1r516I8CBacngoqo3gEE&#10;eN7zw+9jbCDXbNja+/aSp7YKKPMu1/oVc/E2FnGJWx7pWTPAGmpdkYm39Sz/gB1+bfLa5ts+sva0&#10;9aM/UM7LYXGYU7hcouUqv62BjXVlxRsPDfgAfDZWMZHFEwvMjzWaf/tRu73UftIHGTpw1pBv8eQ8&#10;wUPTR5ff9j1oTLA4Grd4Got8wNrihek3NrrloZyA5PnA07YWNvf02JHhFUfzkN0CPr/o+mws2nDx&#10;4JMH8fNNDvSXbTif8eigm0e4mLT57iy0FlsrrU00njnovMTPxlyFzRn9/OxawOMDJG/NkFsXeGT6&#10;xkt3fcD1pZ0va4mPdIG1BLfmYHcyiD5eBK9g8mQJBngKop4qpYPufafzj+0UTGSeOCmcPG1q4ViI&#10;TYyESVQD3ABdptEOhi5aGJA7rFwWXbgGkgxfG+7yJsuGr5KAlw4+4JN+PvDoufxdVAoLF5mP365U&#10;DP13wDtR73jHO473j/jVp8nSl7Hr2/jFQe4g996Si1ix0z90hUFFk6dMih/0FknR+Aoq70ax86SK&#10;H8WTJ1EuB0WLPFo45sn8tMhbwNpipEff5d0Tp4qu5gaWR3R5NUa2m1vzAPjTJpOTFrl1UxxtcrHY&#10;LNaSjYkuPvmjW9x4MF/Gpo1OVj98aMM2VjlA42nXJ37rxNh9lFrR5EmTQseTQUWTAqjC6J3vfOdn&#10;fbOywgnuG5iKJx/PeYm8b8/x6RfBPfXQlz7lyXiMQ4wdjB3I9l/5wkM7RNEdzEF8dh2Q8e3fZHAF&#10;C1kXBGCDn4wdPn/pkslhdAVP7Xzlh4/46EC7Ai3QthasNYWOIsfatwcUO3JoL8mjQsr7gvY02sfg&#10;nuSZPzqwj7IVXf3h4cmuPURmnRqvfhVyQFywPBeTfHWRWFutK7g1SI7Hn9y0xowFtH47FwGaDhu5&#10;1ae+AjmDyaIDucsObv8A7fo2b2zx023d5JMe2njYoemgg3yKETSm9l1nfmBftbe06XYmADJ8cnnB&#10;K798777X1n/9wsYidnw0KH94QI5qm8f0jG3Hkb/0ycubdnI8OvFh9tlog50b7XynT5e82LTlloxu&#10;+dYvGX7zgJfv6PonlzeYPH8waH22XrO3NvDMI7rcm49k5oENOl7FCb0Ab/0APLJiy3980DpCJ8sX&#10;/V1r1op+0XTI2CQnA+6odFtv9I+iSeGjIFIg9aSpj+bw/+Ef/uEomoIKqYoo7y/hKZjg3mnyMZ1D&#10;xKQAEyAZBl7iCrwgBSdQmwG9F3CbaC9khyMebFOh+UPnrwuZDtwFno/1SR9mn179KJpcioqT173u&#10;dccL3b0MrhDyrhPw7hLo4znvMHkKBdg88MADR8Hi8tOHOCskjB0NioGegsZB7b0kBY4Cyje0gIvA&#10;u0yeRKAd8jBw2NfuqZPiSfHlIgZ4Lgl/eetT4WM+LCbQwgXmS9viFKPc9HTJJaJ4gssdXJuu8Rln&#10;ecfPtvmB6ejHpoRb0No2q01sDcF4bSoxRsNtdrEaCx4sDv7Q/LBrPdLBa61q42vD+ZajcmDcnjQ1&#10;T3LugvVr3wofPytQYeTHTRVOCiQfzWlHVzh5x0mhVdGkMDaHLnbz5Kln89RmLhf2WQcqXnsPljt0&#10;hyGeA9OhDJPjOaCjyVwa9NPpiUXyCpn80adXUZMPfrMh0w7Y8wufyytI6ouvgD+6gL15NCe9Cwj8&#10;8dBH1Ion691TO0USDBROniYplHoHELbX2JtPf2QomnzRQh/6Fk/w27/928f4G09Y7qw154v1A8TZ&#10;RUIO4pu71p75te7Ymmd7o7OCbvMp3/prrtFiaZ60YW26+qhd/8A6J9u1JK76WNt0zEt+0WTmJl5n&#10;Pv9s2kPGBewjYzMm4zVWY4Rrk8fvfGcHypE++C2H9SkGWBxi096cpUPOTnv1NpfkMDlIVt602aDr&#10;o5zgofHzR1+/tekD+tmz006nNlltMaNh+eUTzT897fydxyf26GzwkvEH83FO7zqGo80lezTo/DVP&#10;aLYwIK8fOujmEQ2TtV7YpAOsAXJ9klkr+QHaoDisF3Gy0+aTPh0yPL6ss9YYIL/4u7/7u6NAUihV&#10;OMVTIG0RVVGVXMHU06Z9ChX4VXAHhsPMQmmymtQC6xBoMwjMhVox1OUL4juwDKLLuMueLnp10TYb&#10;PW3y3XzZnLdh+i5y4GMoT30cqi5BPzPgW3EPPvjg8ZHda1/72gPQr3rVq47iyE8L0IH9PtNDDz10&#10;PElwSPcVf32BYjKxJlH/wAXpovRRgY8F/GXcTwX4ixn2VzUgd6DT8fGEtstD22VO12XgY4v+inaB&#10;9JFPeRADbCGZK22LrEXZ3FlgbMqteI0jGjZPeC1IucRj0zw1l4onOkCf9dvit3YAntjC6bITb0AG&#10;2hRwcbT54PjxxKM/PrVhbfLyka5xWnsV1fLtclboeIlb4eOpkUJIQQQUTZ42KpgqokAf4fk4bz+e&#10;U+Qqmsy3Pryb40lTuRWTA9P+cph2QGt3eaM7dNuL+Npb0ORHey/D/Hbo5xfY48nXV8UOHry2Chx2&#10;/OcXzYa+PrML6NQnPXZeFOcLDRu3NWbt+6NC7vxhoPix3iuMFEwVTbA9YW+g2yP+GGHraZU/lswp&#10;n96TsobqX7FU0YYW9xZ6nXnWoH3TusSzrnaNit+6JmOnTdZa1K+9CdNrXmE5Q5/PWTku9+jmKBv9&#10;kdfnuX15rz98evTTad60m09tOmigH3aNZ8dkD8qPdQ2cLdqdj/TA6pRPOYrWh9zot3jxil8OxFB8&#10;4hYzfdCc0cWnU07SAfHqQ1sf/PPJjzWhDeiUm3zD1g558ZVr+sAa0dancemTbbHhAf3TLV76jbG1&#10;gn+em/xpg/KHT6+zkAzmgw45WWs4miwwp81JoM1//Np8s88G1j/aOoHNs/7R9LWtA7T5L5ba0dYN&#10;Gm6ttN60yfgh15d7qft519zxIvjf//3fXxZDFUDaiiZFUcWTQgjG66mSdkUXXu80gZ40tYiacFBi&#10;SoQNIaCwCzSM1yWsDbqk0Q5Il1Yy+nh0XMKwDVlBAAO62usbTo8dX9pol5T3HRymLjI/WPmGN7zh&#10;9Na3vvW46FyKCqJe6nUJvu1tbzvkwM8VvP3tbz9+u0eB03sp+tRfk1if2mSe5Pg4RuGkaOvlVoWO&#10;CzQa9g0fmF4vwqLTE3+/Kq64cglr86+fctfcWGzmx6IyZ81di5Z+C88YtNHib2G2ELVh+jv3MD2A&#10;Thfopxja7MDmxYM3nvzB7G3I2vygyznZ+TjFkB9ya5Zv9AJ9tvy0NhQyci2viiZPJhRNCh8/I2Bd&#10;9OJ3UBEV7WM5+PxFcB+h8mm+zHEfi8p3Y5MX8Tr84A5OuMNwD+MOSTQ9WBs/GnSgsnMRwNroDvsu&#10;iHjo+iHvHEiOxuOHLjrd2i6bfGoDBUr+yZPhafMrXnkxFwogRY6nTAogT448UcJX3KKBPyjkFo8s&#10;UGT1pFbxZA7omms513djigbiFKPCqTyaHzattdaX9Stm8jA+PTKg3Txbd0DbvBlzuWie9Kd//rTR&#10;YbKd7/YTeeuFHz4BvXgwXbx81Wd9APL8y039NcbGZDz2qbGYs85itPME7SzRBvZql5m96qxwvsgH&#10;uXb7s77KkTgbKxomjyc+MZU37cbLnqxxxN98wY0fv7zQh+nniww/HWsn+/KYz+yyEQf5eRzaxiKX&#10;dIoXZrv5APmE61sc6bYu87drEbQ+0fTLe7nXB97a8YXGN5fmsH1Axs580rEu6LQ+Wit42qA2fWuA&#10;Lz6z0Q606fLTHgLWDJvlAXHgA2tQGxy/06RYUhj97d/+7WXBVDGkiEqGVih5ohQfoEFPmPofdt5p&#10;auOZDAMzsZK5STbABlLwNoAipk1kk4TxXeywwfTRDt304Qqf/LQJQU+lyAFZ+vqmj6ajrQ+XlJdG&#10;HbIuMT8/0NMBv6njcnTJebLQv8mg47J0aabnXReHs0Kl4q6JhpssWN9estavF1V7SbWXVuG+Cq1I&#10;Anj0a3tSpb0vvrLhB6AVcMZYn7swd7GFzZ145QyPTfNYYdSBZiwBX/TYs6OnTY8+njboQKBr7Vg3&#10;MGhTkuvTpqt/gOav/vTDTzHh6Us7PW2+yWrHa1OD1i7auM2f9dQ7TZ7muaC9A6PgsSaa/4ojT5fQ&#10;+y6TNj6eNeNppn/B4r0oTzn4VGxbA/3kQDk1ZnGKyx7r8O1AFXM0WQekHJfn5OwDsvUXrwIBzyFb&#10;4aC9BUTy+DA+SKd4yMLpsY2XfU9ytLOHKxzomEOFpfmQM09aFbOePslf+8YfD+2Z9oI/Ljyl1c7G&#10;0yhFFV/05V6+jUG/iqPGfd5uDK1ZcySH4tTeHJsDbbC61p92GE//9NmVY/3B9blAF19fYcAGoNmC&#10;cls+6dNpDoKVGzMaFh9Zdvji1hbH7iljbB3bp/ajfdU5ju58ple7swqg7VXyzgP9NKbGDoqlPIiV&#10;HAbJaq8sG2OLB9YfXH/6AnjNU3R2cDKAB9BkMH/x8lfujVUbbn2030Hrjoy/+OmC1sfq8onuXAHR&#10;9pc8x2dX3tEwHfpwOuY4H9nj0dduDaDNJxoWR3yYfr75tWbIzD8eGxifXBsN6GjrC7DDr+/61O5e&#10;im+tXfSUqOJJsdMTJIWQIiodfEVSH+Ph1U6encLJN+g++clPHhNrs5lwE2GwAi3RBdem2M1Q8eJC&#10;R5NV7KC7ONpcZAopcjx2+IoTmAyQ5TsbOvnOV3KyviXmAPaOgwtRoeRi+/CHP3y0gadQnjD4jR58&#10;/wqDDvBtKh8T8OGS9S5MRZ2JEofJMVFi0L9iTeHjsD8vjvDQfNEBtcUKayuKXLRA8YTPF5ofcmPU&#10;r3ial7AFGJZvi30XZ4s1m9otOHy6oA0FWoygDdQit07QbRC4zaVtI2UTaAP29OoHbb2AYtm+49HN&#10;lzZf+ikPaDr61zY+69YF3cdz5tbTCcWxteD/zvl4zlOkvjF3/nQJL7527zRZM55M+ohJ0aQg04f5&#10;szbEKAbxyY2DzwHYwRp0MHc4u8jg9qQ8s+lQTYfPdLTZo/HodSHio7dw6YKli0eefn2g1y9MF47m&#10;h184H+z78Vwyfuo7X+baHrD+rXvz4wmRfWzfKXTtLesd3ft49rt2c8qGvf3SHuNbbvSvT317uqRg&#10;gMVW3GIpH2Irb+jV4SdYXf2UM+tPmz6abnlk01xpLwb8kbMzz3j55kdMaGMQE300XJ4BGh/WJzp7&#10;umh+8lcM+iYHxmLNicUes36t5aCiyNo2H9qd8dZ957i9C3fe8NMZUD9A30GxiL2c0Sk2ccmP+GFA&#10;R/s8l3ThdJJr12+6xnpOp8em/PGJR6YtxnQC7Xj0+Iu364MvgEfWObo26M5adrCzDaZDn7yzMB9y&#10;nX+Ajxfw0dzCna2wOV69+kg3Geh8XntrAy6u/GvzzSZfeNrxWmPdTdYOyA7ox5qjo6+tTS5fBFfs&#10;AE+UfPymEFJE9cI3WVgRRa93miq0gDbwIriiqRcjHSQWCzBJBiNIwQmmgdkY2m2ONoiDDQ9uE+GT&#10;R1cIkUfTz096MD5YO5COvirUtB2iDlsHpr8+Pe73EnX/oLeXRD2B8lSAzKUJyAFd31pz+fHhMK9o&#10;MmZ9y4GJKRZjoVORU5EE+6u4QsjBLjaYPh1PlNjhp9PlUSFFjo8WR33vIm3xWUAtTnNnzvB2gaGN&#10;wSZqftdGG146TK/xo4FNrX+bCuDtJq6tP3p8tXm067d+5Ln+yJLzUZvP6PzVl0MD5p8vYzZHcieH&#10;nlL0pMn7L/ukqY9vFUcVRp4+aXu6tAUTfUWTgosPLzPz2ZMS86hfuRJDh5ZxnB+kDl4XVwckoGMv&#10;Oqi7HLTTIQ/ygQ8HXY6gNkDzhc+3Qz/eXrJdwtrp6wu+kq+9qEE+lofmQz7kxR8CCid7QoFkH8ub&#10;PQ3IO2PksjYdoJ2d+XUGmGvrVG70B/yfTbEUg1g3Ttg4gDHJJb3GBxtjkG+25UQ7mXkuL6B+0qeD&#10;X19wcwnnP51ofjanvasF/O4e0IfxAboViGz4LY78ALG2rtiJA7SnrF37UF7bV61tc2NO8Js34Myh&#10;wwawt+fNvfw01sYvpnINdj0Vt3ZyvGg+ih/mR9yBdv2mD+M39vZjcS2dX20xoM1H9sUSXb/0FtjD&#10;ydYvWp6TJ+NX3J0h+cADeGTxtDtr6XYewvTItJ2b6PXBZvXQ8UB+w3ywRQP0nt14fOUnyL61QQ7j&#10;oflwx+dH21prHbWuWoN41h/eheJHcaQgUgxVLCmAvOtEjq54QldcofuIDtDB816TJ00+nuuzfQvT&#10;QCS5JGyQGywwIGBj2DAu8g6yvdwDm4gsPdggAft8BHTY6KMNCNPD499BCeOje+LT7794OdQTAOAb&#10;NZ4+eYrUt3T6qv/q0fGSKR894fEXrXj0JV64A8Gh7aBW5PTxQR8twAopWPGjSKp4cqn2pAmPPT7Q&#10;Jxv6MKAjjnLRYjVHLc6weTKX2nSB+WsxhlvgLeAW9srJ9IHPB59yoN1GbbPRt9HZ4GnbkPyBYoJr&#10;1yefZHIK9IUvjjYFHp+g/ouRH+3tA7R+FNhyrqDpRXAFtCdNiiYftSmE+pcpiiSgaAJoH/X20ZzC&#10;iQ1bPhTfiibv05hza6KLpFjF6DDs4Je7Dlm4y8t+tA/RHaZoNuzJ8dDk2mxhFws9oO1i7DKC7Xey&#10;+Nqw/Q+7hIELq8s2f0A/eOzzAfQFyAJyxQq6y11/fLRm7Ftz48xA2/vtdevAvpNDfG18c6pt79GV&#10;53w4A/CtGbkp3mIwLrSY5VCMeOW/cWqX93TZ0ekyb7ywvtjRbe7w2YHys7mqv2zEQjd6YyrXxoDX&#10;GLTlVEywOdu8A7LGzZb/+gfo+taXNl161pi5AubBHrQX0e3V5gO05s2FuSG3H9nA9gC/nRv6LCbj&#10;qX+4eMUG4zWO5gXfGZMPNL/8890eQeOhyfVRfvG0Gz+gWyz4+cgu39F0+SJvX7PBT4csP2zFSheN&#10;V57xyg19gBc/DDpHs8+Xc7E2rC8QH9Zmv2cnWB3YPtVnMtBZXP9oew7Wzm++0w+Lq3Ma1gfaOonX&#10;uW89aTsL6AF88vRAa/Oip0YVSBVOPVVSQAFyMk+RPJmiC3rSpEjC34LJy+BtTgtRsk2sQUqSgIBN&#10;YQMIXnA2B+wAqwDqMIPJbBpAbiPh0+tAhMlAhUdPjgBf7KPpJ8sX6CDVhyJkL0YfwbgcvSQKXGpe&#10;OsX3wqlv6PimDh08cnqKJh/heAFbMSO2DmhjC+sbTa7fXuRWPAX4ip6eLFUIKY7QK/dRHFiaDNYH&#10;0J/xmhcLsoViIbZgm7cWolg75OSSPjmcnC19PluY+Q60W9jptilABxYdcj7bqNr6JAP1Q4bPtzga&#10;U/EVd/pk+csPqJ8wXpvVOjJ/cr5Fk0LHR2v+8a532XqypCiCFU/oxSAd78N5P85Hup5cWlN8mzNr&#10;sXXemMVmX9lnHaYAjdfliU6HPn6HrDHZoyA5H9od2vRhFwwZvn2ezF5vvyfXJtOG6fMPyNKpDeeL&#10;bvZo/RafPtgCckBmnObWvvXHQH+YtL6ju4Tt9aVby3tOOD88sQL4ctO4i0+R4WmMAoOsolGs9Bp/&#10;MeLHQzcWNJ+gHDYXYWPng61+2JQf+uj0yxdMDooP5gPUv37TAcVifKCCF81ufemjfhqX9dU4xU2u&#10;Lf72kj3ZuQfLudybJ/PSOU2Ghtm099vD+cu/8eu3fIuxGIzBeIu38Rrfzh0dmA9+Gw/fzUN9adOt&#10;/8aafXIYsMHnszabeGhQn+c+jTXd7YN8+02vfQ7I9CdnMB+ADOYHJsNjC/DYlGu4Mwh2Rq5ffHNE&#10;xlbbnNLTNpdkdMg6Y+GgMxnt7KYL0u3egEH+0ofx9JVO/TrHxQPj86O9uvV3+aQpUCx5aqRA8vtM&#10;QFGkaCLD79t2CqY+tutjPjxFU78KbrGZOAtyF4pAJUcwAhVcAVcsONg6sDrotB1uHWbp4VV4sKdf&#10;kUSvvxQBfXyYHl+wGPDanMnoarsUXVb+0vdCqK/qb9GEViT51k3fyFE4eYnUkymXnsIJT9vHOJ4Y&#10;KVbqoz6BSWu8PUlyYbJR+IgDH2grkOCKJG1A7ulSNHnFEoxvbC4WfcqjxWE+WnDmC3QoAZuFTouu&#10;xQXkMh8ttuaYD+0w0E9t9tYG//VnY7Xo8dFw6ygeW30UD0xH3/wURzHXf/rGr090feQ7e9hBgLbW&#10;zF1Fk7kxr4pkT5q81+ZpkQKooggooOB94uQdJ7SP6bT79pz343rSZC0plvXlyYn1Ih456HDroOvg&#10;tQfhDkj70cVAB7+LjIwOf3RcHPH56nKBo106MOCTPR57Otr8d6l3kdKhDy9Ntn3xszrkAA3o0fHk&#10;g+8uOvmwn8yL/SVXwL6yn8isA/Nnz+/e61xIjx0fiiV5r2iSJ/2LTb8KCDEVC1oOO/volkttcYfj&#10;hekah/x30ZUTPqxHPHS6xUIHlAv8+ilvoLjrl142ZPotRvrG0TzQWz/sk9d/NHvjiIb5xZPD9pd9&#10;Zx/ag+YlHMh55ySZPQra26B9yqf4W9Po8qQttvO8NZbNQ0/WxKoNih3YQ7B+YP209+p3eWy10aD4&#10;YHw+lo/XHMD4oLkPGi9Axy+mfKYbdg7KlzafdDv38MWt32zoB/TThcnZmMf4aHrp5lObD/KNAaZn&#10;XtFgaWdu/ecPzxqg11mOD6eDbn1ZS/DqowG/MN7yrTeAd6EAAoqjf/zHfzyeHqErmv75n//5oBVU&#10;cE+jYIWSgklRBfeOE6hosuhahCYebQIlTlI3aEHZGMDAHFo2iYIn+vwR+xZKdNLr8COjg6/g2QMx&#10;P3S1o01A9nTx+2uVj54mKIp6quTryIqhvtJMBvZH9NA9gXIBKpxcsvzqv3HD+pUXWBwO6t5JWqho&#10;IlNUofEd8njiNX60wsmh37sZxtHTKDx51qcYLB5zE7QRdpHjt5jkjG24BUgHD8ZjD7PPVzyQHj6/&#10;2mA3rTYbPvDbgPopLjGA2mD9AT7gxlwcxskfzLe12kbvgID5ZgesS7n0sav598SxH7f0TUpFk0Ko&#10;IinwPlMFE9pHdL5Bh6ew8oTKlwm8E9fa8sTRfFk31kexitGh56B0gdlne3HZezA5cBh2iXRYa/Mj&#10;1+nj5yN/2YGePHTRsOsC1canww4PzY4sf9mg4fyvHI9MX/ntfAHGkw9zZX9b+/aA/YP2Rwg+bF+n&#10;I4/7R1Z70ry29+2d9hR9Odev8ejX5QoDhZP48MjFRteYYPMkz+jmAi6n0eTlArQPrL3mrNzCdPG7&#10;KPWPJ4/5gisG+IQ3PvHTxyuXybIvz7B+jRUfL19w84cGYhefsRuLtYuG7UN7GNhTcmzPou1T56L5&#10;wbNP6e8ejtYHaD/UJ7r8NGbxlaPygSc/cHxjMKYdI3lj0UbXN2gOyJPR00cxZU9XnmGATy/Z5g7Q&#10;xctu9YvHGoHjgT0n+GMr980DkEey5OYJjy2gq79oOWcHmxe6+WXbmqWPLy7Q/Ke7sQC+6MF8s4f5&#10;x0fDy2eH1xpZ+3ymC1s3rR04ffbxtIvJ2rxQGCmIKoYqmBRE8YGCqidNFU0VUp4wkYE+rvMxnY/o&#10;/MClhdPmMrEmEq8BCkRwsI0hYLhNAhQODjEY9AQmHRvMIdhmS4am6/BzONLtsEwf8BmPTX2IpcNW&#10;oeHg9HTG14/7HRdPmRRNaAWSgqqvOaPxFEw+lvM0yntNgJ2iyXsS+hZH4w70q3+HtosSOLhBf/V2&#10;KYT5E2uYLT5AV1DxpcjiB0/OjLdFZFG1MVqQFhBebTrA3LVQ0cnN72K6i3fM+sWTe37ypb82Hzke&#10;bJOR2bDrMxqIgw4b/vDEiZc83ezI0iHvMNGm01jya83In6LJV9itC++1PfXUU0fR5Jtz3mfyBKkn&#10;SUCRVIEEA0UT8HtenkT1ER1f1piiya+Om7cue3mRi+J0QLXH7DfgkOuQdfB3EC8fHWTDRzouiS4S&#10;Prp4uljscZdnlwncJYPmswuKHVmXLx6gg0cP0EmWLV9s6NXHymFzY17s+wodoDCqOArTa//LKb59&#10;197Lh/1jr9hD1q2c9VTJ2VbxIKZtNw456bKCjbXY0eUhujmJJkOzxw+yg8tJeYEraMSxsmIFa4sO&#10;8wu0lyZjr9340fIBk+GLb8djfcLWq3HYS+j2u/0mt+aks0g7bN/ZcwF9sjDIJ//2hv7LtTg2Z7tm&#10;xIxPt/GWM+u1fCUnyy+gY3wwvn7EgE6mrQ9rrTUgxt23aGNgT4ZX7qxrNNnmE9Aj56d+6PGFLyfl&#10;ht/OjfqJvzx+YXnXV7EB87G+zUExaZOxyy+9eDB9QB/P/MPR+Uazr80mXj5Atp3l+dmzPX5rCw/d&#10;/QBqw+R8o61JMVx+POeJEuypE17Fk0II/1/+5V8OGahY8tGc4kqRBHvSBPYHLn/3d3/3WFD9ddiG&#10;K/mCggUrUJdAFygaCBavYsaC03agaQM66e4BiHbowYoCcoBuc3Zps8GLrh/Fh4MUVjC5GCuGXGT9&#10;TzdPF1xq+EBh5WmTYqmnS4ol/8jVJehFce81OZD5F2Pj35jEqm+HdsVS7YojY1QEVRjBfMLk8eBs&#10;A7ZwRaK5MCcWSwu+ubJotVtQLTa6HVp49PMBt2iNCU+ei0X/5gptfMbbXBaLOBwExcNHm5W8zbT8&#10;4tIvGoiPPppOMjhbND18cVur+iwPePk3VnMkdkWTgsYaMM/muJfAe5pUUQT88Cnsl8EVSX4s9Yu/&#10;+IsvfwRVEeVpEx++eelLBgoy689cy5m+y7f8OLTsrw56e65DFXTQA7Lk9qiDUpuf5DB/2bkI8w+z&#10;62IJ2IXJXKjsXKja6PyQwXSD/HdJ0WVXP7DzhJx9OmxhMRmT9SM/1pf5AdrWub0G0rHeWnf4dLTh&#10;7PujpJzL08ZVnGIKi7G8wubE+GBxBmzJxS3P2aSLly39ePrB009QHvksXzCemDa+4k7ON5xNawHg&#10;w8WrrW+6ybIDaLrZ2EfGZR+1b3dPAfvO2dL5J8/2JV58+xNNRt+c2Yvx6NdPeQJiDTfOMP7qsiej&#10;i99Y5be2MaYP8NhlX39ymG+YDJYPWJzZ0gXR5HLFVp7WHr/5cW5ZO3yRB9r6Kd9ykx0+m4XsyTa+&#10;YmnO5Ns5p1969QP0QY8NeTra9LTzY86Li0965K2F1gXApwdqw9nTjxe/tQKvjbY8wJ2f9PKD1/oq&#10;Dm3r7/g3KgomhVJFkXZPlbQVR//0T/908CqyepdJG33+EV3Fk6KpTWRyJUryS65EAZdomwLYCB1m&#10;AM8B14HnQNOu0AAdgGQuFBg49OhVmODRp5NdfdcHTEbX5a448XGWIqeP5RRJCqb+aa6nC95psph8&#10;9Na/YqALFEnf9V3fdVyCPrLxzouvkItPn3LQWIoHX5wVQIoKTxlcmg5xh7n4+ICj8dlse4FPsp5W&#10;bQzGvguvxadtzoA2aIHFo9viNq9s6Gjnk57+zJX5gPXdWI1dHPVpM/O5Gxu0Ka2lfIMWOSyG4tuN&#10;UXywfvDp4WnD+uBDH/XHrzZfZOyAHJoXRZOniubaS+Af+tCHjneTeorkl+H3V+KBQukLv/ALL381&#10;Hk1HMeVpkx9J9QOXCnPryRo0//JlfZZ3h538OAwcwh10wV5g2nS1XW4uQTTgB3bot3cBO+CyJdeH&#10;dhfoXph4Xab530tdO8jveT/0xAnrj+76o8NfftiSA/Nl/1hb9oF1BbQBmXnbvWbO4fZh69IabQ/C&#10;5Vx+xdKL3+dQUaJYFL94yy1afhuPtrGWd+3yiNfYmseArHxsnrNH47PVTl+7/tMrlvgwfeuEP+14&#10;xUY/EBtMFw3oN+aw/QrMkb3UHpVTuTcHziB8+8382Kd0OheaPzrAXLVX7QX6/OtTrK11MTcGYxRr&#10;cQEx071SnvlpfGiYL7zzed1x5087sHbwiwsPzT6+sdADnT+BPU6ebsVGumgYv7OhGNimn32FFJwd&#10;oA8nJ5PvzlI0mXZ98YsH5wc/mTlNXt+duWSdz+TmtDMXzgd9WDudgL98gM51Mm222aHx0ckCNviw&#10;sdKz/o6P5yp+FEjaPWXC8wQJvwIK4CmUfCy3T5yiFUyf/vSnD9w7Bz22lfgmocEbgGAEBmwAbYeV&#10;zQM6uECFBT2Y3CbS7qBzwIU76Fxs/KSbbb7IALqNy4dCxUXlMvRkybsqLjGXohd9fbvJbzS5KL13&#10;olii68kS8DGcC8/TAheoS9KFyIeXhsUlvsYqB8bfWBQ3LmQvbity0Iq4njIBRUhFEmwcFUdwftBh&#10;YGyKL3L96bfFZ25aSC0+2HyRW0zxO/RabNGrly1cfvUZiFUsfFmsdKwTG5WdDWYTa/NrHeG1odih&#10;AzbFLoZiKQZ0Y0K3cejB9Hat6hd//bMvt16+t048ZfQzE35fyUdrffymIDqHt7zlLZe0Ykn7zW9+&#10;8wGePPkIz5MqL4P3cxUKM0+19Nt8lSMHoz3WBQiXNzSM79Cn63DHd3Czs1eNGZ/c2Mnx2eGzBV2a&#10;6IoEGMSjk62+669zIT9hvNqALiwWND9s61ef+GzQgA/6cgPkCVhv8XZNmkM8+bPm0LC1Y03sfgTJ&#10;yqV49CuG4oreYgTu8kU3VhjgJaNXrtHk2jAezCcZfX5g52x5j0e3uWHDz8aWjD5c/GTNGayv+mse&#10;tYsjf0CfAJ9usbcW21e738q1eeoMMCfmKjAPck+vPY+XPhkbMn1Y0/rTrzXRGNDiaYzFaezs8NJH&#10;N8bGzbZ5wKNLL1/a5DD97IujfVVukoH8FT8av7HY63Rqs013QR+AjA2aH2cXmi0ZXu3VQ8sjPl52&#10;gB1ZeZZzuU+mna9sQTw4Ot38aTeHgI71IQ/nMj7J4qPFUSx0dq9r0yPXtm7gdIE2HbLarT9r7MK7&#10;ShVLvQiuDSuCQIWUJ0z4iixAT+HUR3QKJtC/U/EiuE1s8diYbdgWgUQJXiACbAPYEA4mUIGEtpkU&#10;AwoMkKxiJzndCgZ6sKICJuvw0x/Mhh991z++g1ZB4/0kH40okLxj8q7//6Vdl5qPUbyf4pebFVMK&#10;J7ouOLQnUBVZXup1Kb761a8+vf71rz+eOLlgFS5i73BurMWukHBJ+mjQO1B9483Thi2eGqe4K4hg&#10;RRQdYwEu+Gz4pofHzrjNRwuthdhctejkDhZvh1k2e3hps7G4jQuvhdjTJvyNmRy0MWHgINAWSxuQ&#10;P2DRL4//YoHFC4tLnNryXcz8ouubL7ow0H/+i4Fc7NaOPFY0+QjND5z2VFHRZK2Ye4WRgggOFNF4&#10;b3rTmy4x8LTJOvOkSdFkPSma+qmJ1rO4HWwdxvLkIMUD7bkOeLIuC/yl04Hzg98FAfDCLtctgNh2&#10;8fILyOx9vC5mGA9df+h046HzwR7gsUez6WwRR/06X8xP50P7a+eeHJhPGB+2Hsi10wX2Y2eEdVVf&#10;QDyNSbtCBKZXzoGxwOQ75vOxy7t5Zg/qozkpB9undn7xAX18cr7Th/MRFGNt/bApflhuN+bGUHwg&#10;H+aED7D22vapPdUe3rkxJ3K8e9ncyD1659AeoKvNBxvtXdP6BWh82PpubGH6sFjt+eKm37yc+8sP&#10;/Xxr13+AJyfkclabjG7+Ouu05QoN4wM0fXz5s+f5IEM7mzoH1mb57ANyOcs+fXr10Rlz7p8sOV7n&#10;J3/Nbf6080sHDfPHHs0HG/MKk+WTnbb5X1ntznq89jO+djEmxyenB9haW3h080GPHT4evQsfuwFF&#10;kYLIu0twRZJCClYkwfg9fYIrpOIrnjxh8j6Tp00+nrOJ2tASL1mwQReYoFr4aNiF2iHVhe4QdHhp&#10;R9s0yRyOaBcKHcVA+j19otdhCuOxQ+tXf3wAh5ZL0C8zu8g+7/M+73T//fefHnzwwUv82te+9niS&#10;4IJ0uXny5AVgH808+eSTB9+LwG984xtPr3jFK0733HPP6YEHHjheCua7gse4jaUciAtfkdT/w/I+&#10;CxrPTw6Iz9OnnhgZL1yBhA8UKHAf7bFROMGeYIkBlAPzYvG0yNCgRdgCpSdWgAYWGaCPT59u86sN&#10;stWvORKjOcGnr69i2A0NA7LF9OsHDYtjY9w4Ab3kYmMD8PJpveq3tVufjUfMci6XfXtO4exJpI9h&#10;/eaSJ4ueJlUgPfHEEwddIRVYY1tMKZoU29aUQszHc9ZARZP5MmaxdciJ0YHcIQyTww5X+5AOmrxD&#10;Hg/NBxn9vTC6hO1nvHzhVSSQxUPD+PnpggVs8Oll2znhss1OGybLX/0A7WTpiq3zpT1lX8Pmjszc&#10;Wh+tR7RcsmkdJD8/Y/iQr+ISr7NODGh4xy4ubXncHMHagB55PtGNB5znJHvQ+AE97fTKT33XF34y&#10;euysEzzt9AC/MB+tG7r10ZzmE6+xwNnJWZcoMAfyW77lWc67HOWZDiBPH25u2/PmN1t2+rOW9d36&#10;F2Prtpha58YopnTx6KPpbl7KR7mgA9hmH84+3/nNVjs7bTGjycGecXzA5PSSyWnjBmR45ZoeXjZ4&#10;ZGJbPbZyu32QacP515d5gMnMBX5+AXu+8JszPPr5APjh6PyZW/rs8QB696p2seCBfKHJrA/+8PLj&#10;zM82PzDf9OuDnnY2R9HkaZLiJ+idpi2YPEHqCZQCiY02TK5ggoGnTN5nAr/3e793LApPnGzKFqkA&#10;JcNAC7Kgoh1QNgLsUq2Q0Yb3CRG5NnCobfGkWALRFUXpom0+UF9k+AoNH7F5WvDyl7/8dPfdd5/u&#10;vPPOA57znOec7rrrrtO99957evTRR49LTvEEPIFySXpPxcX42GOPHQXWC1/4wtPtt99+esELXnA8&#10;ffCCuGKhA934QWNQ+HjvyUvlLkxPpnwrz9MvxZOnDoon4EkH7KmUQsjFChRK+HAf79GlU0GmrS/j&#10;bsG0aC20XViAjJ6Y5a05Ywe3eIF2GwvQzb52uvriA7RZ8dqI1gtsM6OBeGxWetr54A9uzvW18ekX&#10;yDc5mi3MP1r/QLywvq3fcsOfdaJoUox6781c+RjXkyb/m9DL3J5Gmm9Pj6wNYL1YH73jZJ3gAWun&#10;d5r48KTS00sFmT4qmioCOmDF7WACcrKHdoczPYc+On4XpEPbOLPhA49+mN5eIOF4dJYP2/vR9OgA&#10;Fza/ID19ooG+QD4BWnzR/LFXtKRLbv6szf5osrfNPX5rGNZGkwHrobnVth6sD/b50RanGMRcTopJ&#10;7MamLRbt+Nr05Vfc2cCNu1zj0dUHHp/46GzXPiyWzbM+YXOOvzkttoqn5lx85NYLO7LO72zyK75i&#10;K3444CtbWB/2krzLf3k2H+1dQG5Pk5N1P1j32QB8cmuXvn2gD3GLRb+gcYhHuzjlI8CLbzzxm89y&#10;htf4o+uzMwoNxEQGjB+QR+MXDzoZDDqH+JGT1iteOUrGvv7J0flEB/kGxSXWbFZmLs7t0O2d4oHJ&#10;8PkxJ/yK7Tx+gLf9mft09BnNz9L5p1MbWAswP+jWEB20dZN++zvbaHqgtRWv+/l4EbyXvBVDvRSu&#10;GPq3f/u3o3A6L5LYwBVM9D1h6gVw2A9cKpr85IAFZqMqnCyKFpVBC1wgAnIQofEqGhx6FTcOK22X&#10;BeyyOi9+0B1wFT58owG7fOVPnw5DtCTBfND35Eah4knR85///NP1119/esYznnG67rrrTs961rNO&#10;N9100+m5z33u6b777jueQvno7ZWvfOXxJMlTpYceeujACi6F0i233HL4uO22206PP/748b6TJz6N&#10;Vf8mT8zGqdjxTT0vmfdr44o4H9MonoBLWuGjuPK+C3CxeiIBa/eDmGh6ZD5KQsP4LmLj1bdFYnGJ&#10;xXy0iLVbdGg5FHsLqnw2j3RAtngWf3y+dg0Abf71CbdZbN42WQdDhwGd+iCH5VJs5jG/+mkDtCnw&#10;6bERfzHR0y/fgF/tYhBbYzZXFafmw1z5goAnjv0auMLpXe9611FUe4IEFEaw4gjfy+J95Av8XIGn&#10;nL5x6emVLyEodBVp+hS3OOVATLA91uHvILb/gH3XId/h7PLoAknGFo++Ay9fYC8Mutp7meDZ63j0&#10;e8fGpUrGFh+uPzTbfML6TaZdAaCNrg+FUm195Ufs5tDc+6OkXLVOWyvmEM8cAjadC4Cus0Dh1Ufc&#10;MB1rwRj0p18xiE/uxIrX6wnxdzywtnEYL5oN3FjzQ59980GmTUanHPAVJJNv+QB45T+//DX/2mxA&#10;/cDFF1/f1g9e85xPcn7KTX4aP1/Wqv3bHm+v2Y/au9fFTUaHrHOp/atNBrcP+G79lrPihlt7YtfX&#10;yslgMjxjyg8ZfnlMJ79iqN/OJzR5cyDGMH900ksnOr4xGbu1zI7vziV9kjXmcsZW3uij8fliQzc/&#10;4H/FZ6edT30VC7m8Z2cs0XSaE3SxkGvDzb12engBXhjs/AM+rIPoYmHT3u4czxbOxt4+l7euyMmu&#10;tM4uFEkVRbDCSKFU8QRr41cs0fNkCXgCVZHV+0wKqP14rr9CgIW1i0BQQIAFZjDoDi2FT4dYlzTQ&#10;rlCKD3foaZM78NIlg6MrsAIHKH9syWBPZLzP5KnS1Vdffbq4uLiEa6655nTjjTceT6Be8pKXnJ73&#10;vOd9FniypNjyVOrWW289Ci4+brjhhuNjPUWTg7j+QOMUt0tYgaRYcml6wVgBBfqhTEWdj/lgF3Y/&#10;vLm/F+WFc0DuaQX9fjZBm8w4XQi7QOA2R4vafJkXYBMrOIG8yav45dGY2PEH74WVf0APuNjoAGuj&#10;DdAmwxML2iaE23CAbnZdfvK5fYql9YZHn5xMv8XKh74cGMWAbu3i0eNLP8btSZPCVCHqW5S9/O/H&#10;Kb0Q7t+pKL77H3QKKbjfcaqdjmLLUyYvlPs3Kuaab/OkuJVvsYtFbA6toEuqwxwPnXxlDn7jAuk4&#10;IM9t6HVpBtouSP11AaMDchcMyBbtLOAbHQ/OV77XnsxZQr5PXtDpZGP+PGG0t/q42sfA1qk10Vrc&#10;tdqeg61Fc0pXnrU9dTa//rjgk6zLQmzF4Nt0YsDrzDNWPHjH19jx6bKJnw1g0wWtv9YiHhk7Z20+&#10;8PhF54etNqzIWd/1h45Hl4/k2vYd2vpIv3WRbj4CfJhe8dpDctdlai+1H9vL7W8Qbd+S0Utfmw26&#10;Cx7mH4iztVyui8VYkoklnjzio8W+eujacP4bNx/a/FXEtL+ANnnxtnfpo/lklz4+bM/LgzZMNxs+&#10;G7d81Lc+4udTm1zO5BAN5IpfEM0X/Xj85DN5OkAfaw/jN0fmb/X4S5fffIuHjXZnNZ42uvkOs6+f&#10;zvBs1x7tzE4nnJ52eeHrXIfs+EVwhZGCSPFTgdS7TmQVToqlCixPmPAVSPvRnMKp/0GncHKAWEyf&#10;/OQnj8PNAgMSVVAF5hALOtgqfgBeB1uXdIcaIEs3vWTZVzyRwfVXP+y00ezo+UhLseJp0hZMgUJI&#10;EXTzzTcfBRSs7YmSNtBWYGXjSZUnU4qmLkAxiNHkwPr2UZsCSIHk4xkXsVj8SGb/tgVUQKEVWYoi&#10;2Ed6oG/z0etpFcwGKJw8rXIZGL85aRFaZLs4W0ByZB5cTsbQu1lyKLeBcZXj5snY0nMReUrTu034&#10;dPVrk7dWbDQ4EMduTFicbUB9boEUblOAlQP9xqeXX31HB9kCcctBT/Pk39z6J81PP/30Ufg8+eST&#10;x3tunhx5z00hBeMpjgAeOaDvHTlPmfoNME8FrQl9yX+56NCTL/urS6FD3qFMhrfYuLro8LQ7wLsc&#10;XJbJtLtEXNL8dzHS66JNj1+8LvP8Jc+WXB/Z8JtPuBgBXYDvTOGLbW20nFiXCkxPW4E1tkV++651&#10;W3FFR4GErujqKWJPZ80zWzkRixj0r+/i27GLi65xlXOYPlvQ3MkBfnMXTd7FYe3B2vplow99ofMZ&#10;rJw//eOf66PNP7pYtOnrB69xFjtecvr1Zey1899YgPFbs8YB7CN7ztzhu1Bbi51FyQN2ePnoPGDD&#10;fzmFxYEu5uam8YofZl+8xtXYir3c5bM2mq/0igHgG0NtcbLHp9t4ydB8aNMD+MZHpp0/gC8X6PTZ&#10;xmOjL7g8acP80qlvNCx2fmB+ouubPZv8L12sdPHqk8zZGh8G/Men17wCfPPLVv8wufVPRie79Omw&#10;UVPEC+8ag9m2l8hgfLpkfNCF+6P6KJp6wgQUTvF6goRWIHlJHN0TJ0VSxRQewFM0+ZjOR3Q2j8UE&#10;W1gWg4QLqIltAII2ACBAl2eFDkB3obowKmy6fF1cXdTxww7JbLN3qfKZL1CbjC1wiDoovZy7xdL/&#10;Ca666qpLOJd52vTwww8fBYvDXWz6rVBskhzYPkrrEvaujCdOFUAVTNGKI7r8wkBxVDGVXoVTH/W5&#10;kPs2XgvLAjIX5qp5igeLU87FyNYF4yKqiCIzpvItl81N89XL6XIsB2sjDotXv20W2IZr7bSRtcUE&#10;2IgRBnh0jAnf3OLJL9BPa0/fZG2oxo12GFi7+uyQyGfrRB5crp/4xCeOnHoi6CmR/x3nZym85/Sd&#10;3/mdlz9ZoZiC8fGAQokuYGu+zRmfLmtz5JK3RkA5EZcDrYPYYR4Nlh/P3tyDHwb2abjLBL26+ED/&#10;7XOXUE8xyCqQ8Bfi0eGPPh5cn/jFqEDD00+xgfOnOjC+OZYrRY6nqPav9/98tAn8IQTMl/WnEA3Y&#10;0UVXcHnBn5+ezvJrvVsX4hIDMHZQrKB1I0/WVnOFH1hPzQ9dOtHG2zpsXcOADZ3yCZdHcVS44PEX&#10;Bs2NfImBPX+AjA5b/e+coOnnS7s+02n8zUdx4Btb/fAjF3jGJz/yhMe3vAB6+EDOAZtyypZeOuWX&#10;DixGcj71W9xA/vDQYmz8aH6Kn5zMWI0jv42reeebXX4bQ2NiwxZPfMlgfMBW21jK1+o3RkBfuzWC&#10;Vz7kKb1yg5c9nF65Sk87n/Gdd/G12UXzt7LtP3lzpU2XP21rmi5IZzF5fXem79lOD7Yn6OWPPpwu&#10;mbO+froL2HXfoPH4pK+dnvbxIriiR0Gk6NHuaZPCSOGEr2iiR5ZubYVST5v6iM5TJu82eaepBWUT&#10;WTTAJDSogi1gAbrMXAguT5fpggLI5UrmsoqvrehhS8fFrI2Ggy5wdLbo9NnD4oCBg9Vl5gnReQH0&#10;/wIKKd+gcvgWizzoW7/GLk6XY4d2vy6uMHJwa/evWvoYzsdvvetEh6yD3hMnFzncE6YKrf1GloUB&#10;WogWi0UeNkeBnCma/LWuUAJ8KCAqjIwPriAC6P6qp5+OggtNR/+BvncjtBnEA0dv7LA8NgY0H/KL&#10;R24MsA2+hVry/OsP7fCCtc9jE7/xWCu9YybfClNPBT0l9OTJt+CAn6PQXp6nibAfTWWjSDZf1on3&#10;0hSZFaTGIcYOWeCAFyPAd0B30bX3HPrG26UH04fjdRmwxasNugi7JNrbeKDiBa+Lm17+QJdSGNBJ&#10;twKgNj/5CrQVTfXDL1129pPiVf7tGWvd3gByCax58wT3zVTYk0IFqj1lDu0fdvZKf3CwNw/Wgv4V&#10;db70on+AV87FZS5ag6C1av2YC9g6s45cLs0rWWu9M7EzCZDrp5zJi/HLpxjKcfNaPPSj2ZPj0Y8m&#10;27WQr/QDemRssqMXP1nt/FqvsPG1B4FxN3a5APTgZPIhh+XNPtYG5DD/4su2cWhb742jeMQobjpk&#10;ID04W/r5bUz6goMKULHUH51w4yrezhg8mA5Z+WjsK0sOl4d8JWdHBw/Wf/pk+PmD6YBiywe/9ZGs&#10;dWldkxVL/sgCbTrmmT6Mz0e2sDagT69+6jvb5PYLSE4GOsNhetZH/cPO+fyC9PDymS97rvtO+/hx&#10;y3/913+9LJwUSdo9VUJXQFUg9VRK4UQfKKo8YUL3QriP7hRQNq/DzUKyyJqsAhZMgRoMEKhLzEEB&#10;u0QdEmiXcRcrHlrh0yWNX9GE5iNdGFQs0eOzAkm/+GzWjl8HsG/AXakI+r8FH9f5WMZfvWLQV5cg&#10;3Jj16xJ2oHeoK4gc5g52h75DnsxfxwosuMvA4Y7G0+4iUHAZjwuBPzouAX02F7soO+gtKnPXAjVX&#10;xWkejAVdzmDjYQ+0gTEpmrILA/IWuc2kr3BrRxy7SZOLOXmxihE2Dj7R9PGNAU9sjXlt9YeG60ef&#10;2g4SNm2sxqGA9JTCpS3XLlxP/BSnLu99StiTvorXflUej435Med8yVkfJVkf+hVLcXaQA7Haay4C&#10;B2UHfIc2SK/Lw2HfJYLuElxe2OXSJc0PHC8/+UimH/a1ycG5jQKIXZc+OTo7dH372D9fcLGaD0Wm&#10;glM+5VtOteXUPgjsI0+R+iMEmLP2SE9rgULWHLIzF9ZGMeofFru40OKRc2vFmrbPW3ftd3zrDrQ+&#10;rasuBrgzkr39ARuj9bh5kxvjL0flBRaXOYCLuRynw1dFAl6FKl66/LemtMnSgQN62deG89GeDRsn&#10;kCvQ2myt6pMuGb3OAnLzAJPh0yvvcMAPHr8ATyxAmzxZfFAsQP7kqXVfHhur8QH9FM/GxUey4gT6&#10;0DaWZGh4aWNvz1s/MMBr/fCF5qe8si0Wstr8ksP4+SvHG0N6+tCOBmT1CZMF9de6pi/2ztv8Jttz&#10;GC/f2mR0tO0lWBtNrs03XtDZ3l1ABw+g86Hd/symPUpH+0JxBBRB//7v/375JEkRpADSVjhpoyuc&#10;eipV0aSo6smUp02KJvCZz3zmctNYXBYaKGGCQReYgLtk4YoJl0SHhYsJ4ClwXFYubnpwBVQ0Gzp4&#10;FUkuni5wMnr0tesP4MHsFDjf/M3f/D+9DP7/An6mwAGsUBEfkIPGLA9yIC46LmGFzYKLtI8c+lhB&#10;0eSJkY8d4sHe7aBPNzuXioKLzEcVcmKc5kUc5qMFBsS3C9miokNX3uRKzPJlDOSNaccGmpdoc0Pe&#10;vOdb//pDt3na7G3iMB2xp4fmh3w3hljQZPS02eo7fodNmI6DSL94Qf7YGr91KYeevsmp3Mu1PFdA&#10;9UK+yxm9Fze6QlaxxNYcmk9PsfiXK/0Zn3g6bDvUHcAO7S5Jcu32Hj7A7yJxMXRhGtfa4ZPbw/74&#10;gbuUu5g9aaGDD7MnC7PRZ5cLulg6G4or0C9ZttH66wJnV7Eghvo3F/aBokexo9BBK4TkHsi1PMu9&#10;ualdAaXNpqK2J7Pa9o5zQ67E0BMvGJQLtHHIs/myVuDAvLWnrCXQekbTIbMu0damuQfk+i9fe2lr&#10;l3exNLfo1kc5pLs65Oj8lne8nSc2MBsyvmDAN1m87Iovvr7KQfvLutg40K1VuBzRlSf89iM/eOTZ&#10;iLO1zybfcFAe9CdGPHZ8rg1ebdAYjDdbY9VXOdu+G2PxocXcGBoXffz6StYZZoyti/yS48HlgB06&#10;IGfPpvWzdtr1Sz/71mp9A22w7fTRYgP5I1tePuPRsT+KrTjJ0GzyzRYve+d3PvORfrr5sYfI2NDF&#10;o5OfMBmcvT2Hd3x7TlGkAFI4wX5qQAHU0ydyxZJCiY7CCD8dRRKcjidO/eSAj+ls5g7KXcQGZgAC&#10;gyuYBOYSdjm4VLuEHYQOqi1yKm5c+PQBvouLD3rZo7usu+TR/MH6T84Pu3wAF5dD9A1veMMVC6H/&#10;LviIz7ekHLwKIr7Foi/j12+XcBewj2VcwC6CiiS0pw8geU9wXNh43n/pvY0ucrSLuAKKHR15cCk3&#10;HxZPlzOehYYXmKfmDaBr0zeWxUGLMWjM9SP/6BYrfzaHg0EMbUyyNgYcxBcLLNZoPttQMF/p6xtN&#10;p82Ynj4AmgwNGwu6uIE5MwdAXuV9i9ZeTkZbA4AMryeFeOaJPT/WiTVpjuSrnAAxyY2x2FuBPRbP&#10;4d2h7oIgi4d26HcRdBl06bGPrkBxMUR3GXZpLw/Nnn4XE5xOl2lycK7LDx9sAJ6+8CqUgFcBxE1u&#10;3jwJ8seFItTH04pQBVL5ludyjqewBWgyT2krZvmA7X88c2O/yp04FUdiAsW94NwzR9ZX87Zr0Foj&#10;3zVWmwymR8YHwJMD/su/vps7gE+OJhev9ua7nIHmjLy844fxyfnBiw/4sXbYlQN0fgA+bGz0jQnI&#10;jzEno9cabT3CZPTLh3brn3388k3GNl/FUbtxFH9tdG2yYkDzjd9aND6yxin2csiOfvMsRrba8cXJ&#10;nlzbuqDXGGDz3XhA44Tpssk/XvmonY02GbCu8PPNvr6Lo7WGdtbhiye/q7tnKxs0neLC1ycZvjaM&#10;V9/oBXKgb/5h9nB9OtvzCeur/t1f2Tij6ec7O3Jtcri+Vre7gexCgVTBU5HU+0sVUbDCCU87nuJp&#10;nzh5r4mOIqpfBlc4tXEsIAWChSUAgyxwl4DLwKXjMNIG6C0i0IBeBY6LZIubCqegdsVJbX7S4QPm&#10;D794YHaKMuAw9S6Kb7751tyViqL/HVx77bXHv1Dx16+Dl89iMQbQBYxWxFT4KJIUOw58tKLIhdyL&#10;wS7WLusKJhcH6OLtEu8l2J5i0NFXRVNgwVg80cB8taCSAQvKfOKZW2PAI4vPRk6142cLyOWdrnab&#10;s/USzYYsvzYQfbiNW6zaZGg2+PmlF+DzR9aGB+gOCjRsk+8hlW3z1poyL54QNVcwMPfmB61obb7g&#10;5o+dd7wUYeal9c2/OIxb/w48h27Y/gq6DNAOa/twL1f8Dvtwdg59Ol2UXRDpKli6XMl72tSFSaYv&#10;PugoLPDyA3fB5NPHWvja6ZPzQZc//UQn12aPpy0/9pScKoKAj6flvWJ0c95TQfshHcVtuKK2j0rt&#10;JWuqy3PjEH9jXqCL7xy0dqwb62qh3MPadI0lW3SXHppc3/TJxaCv8iOHxVXudx3AybOjB9D8wvqJ&#10;jk8Hv7iLAeYLNJaNiw1MF+weMy76dOjnsza6XNGVx9roePTWF9y8gHzRwWefLiArV8UQptu4jIMO&#10;GzS+9QmD+ig+Yy1OdqDzRA6StzY6c5xdbNIlRwf5DOPR6dzMR5gene3fGUgWj27grFk7PLizFw2K&#10;obM7v/SycVaSr18x4oPiwItPL8xWPZDf7PC1gbMYrG1+6XXO46eXvbtFv/ja7itygH98e65CSeFU&#10;gVRbQUQeTUZHsaXtaVPvNuErmHx8p2iCFU0dfhaVQC0GnRuEQAUpOLQLU0JcPmHgsoiu2Akrglwk&#10;FUX4S5Ols3KgP/z8pk8PzrYYHKL+4vRSuF9wVjz5IUs/Xgl87OZ3me64447jhyz7yQG/Av7iF7/4&#10;+EFLXyF3gDu4Hdou1uIwZrT+6r/Ch35PkEBtl2w66eXXpRt2CZO7vNnAdF0A+Mbpcm4umo9dUGE8&#10;sZq7Yka30GALtIXNrjbMfhcwOls6aGC9WCst8BYuGdymJM8/n/DqkcGArg0rXpgM8BXOnjzMDpDX&#10;n7WcPZ74ztec4glUBMl3oN0ckcPsFEr47K27fFVwis8BpX+HnL3lEI/uwNbusN9LqwsU3QUCd4Gm&#10;o90FQA7wK07wa6Nh7Wy7uMm0u1zQ4upsQMMunC76/CwUQ7HGz6Y+zJc1KccVQdZ8e2D3BLr82xPN&#10;jb1B115ir1hSQOGbT2vVuIwHiEkboL0YbvzmSIx0rB25FqO5MYfazRFb+tsOmhd2dNLLtz7lofyw&#10;LyfazRG6AheNt3Tx8Ku9ayof6ZHBzQM7MrRY2K2/5DBbYEyBfKQjHvbmkh5+Y6aLzzecvTYdWK75&#10;Y8tffMBvsZNlD4opXW37GmZX/+wCsSr4G2+5pKdfsYjTOZFPe7hzhhzQjY92pqDJ9uzhK1uANtZ0&#10;4q3N6mVPhk4HiJEMrP9086UNyg26s5BeEM9+WXvQ3QD46Z5Ah9k48/jPRjx46XUmkuUnPW10evUZ&#10;n062jYFe/otP32THO00KpIqgnib1BOm8WAIKJHrZ4IXp+3jOC+BeCAe7kSXMorEgBCEowXUZuBi6&#10;hMMKCJc5WZdQxRKoEEKH2XRZuXRg/Nro7YsPfPZiARVS8cXgMPVXqxd4fV3cDxD6IUI/UIj+6q/+&#10;6stfd/ZvM/ZfqfhITrHlEb/DV+HjIOcfiCPYuBzmDm7gCVOFE1xx5HDvQoC7ELT3cgZ4Lge2MD9d&#10;1sbYYrJQdvHgwS2k5q5Flkw7SJetxa+NJmsRAjqKGPI2RnK8FrY5S4c/mxVuQ5EtsM8XsP7odjix&#10;dYjgocnJ2K0eXD/0z9t09GccO3/ibW1daS3CCqRyT55Na1HbWuRTP2LUt/E4lPXvgHaY22NyYs+5&#10;4LTpwB349h+edgd+B3wXJT3yih5YO3BB4IEu5S5O9j0xSh+tX5g+zJY+zD5c4ZNf9miYj40HX3Gy&#10;xZbY5cSalGPr3D6z9uVYbq13eW8O5F0b3vmiz469vdeewbeuylOxVBgUdzg+bGzGIcZkeHJi7pKT&#10;wXyAckiHLzQee7qgGACb5okeYBdNV86KQZvPnY/1W5/6J9fGLz76rSHt7ID+yMmKA1jL/NlPoDHB&#10;+Qn4Y0Ofr+6S830pBnrx6NfHOV1f5Vw7nXj8wMVHll9xsYHFq9/GRwdsHLXFjOYzPTx9kjt/7G/y&#10;MH622nTkgLzzJzt90SEnY4dfP9nQ3zOlPtLrHIzWB11ydtlsLHggHbz4+YpXfM5N7b0ngDaor2KI&#10;r50/bbg7af3qJ1tnqjZZPG33D+CHDOSjPrWPnxxQECme+ghO4fMf//Efl3Q6iiR6+IoqoODyREkh&#10;VeHUU6aeNNk0JtDCcoG3GE2sYF0GBWnAPbHo0nFhoMMukwoaBxzogHPYbaETzpeDURvkm04XlQM0&#10;Xr7TZSt+j/C9JOojto985CPHx3XA18T7KvnTTz99/P7OU089dRRXMJmXSL102l+//IldP2KsWNOf&#10;vIiDjkO7IkuRA/AVQC4A/GhYrB34iieAV7uLwAUAyMqjOHZh7oIxXy1AOJmFaY7NW4utBdlCjibL&#10;d/phc88un2zo22zkZG0C0IaBbVLy4kS30ejwQcYPeX7gDon6woeB9Vob1mZjvOysY2224tUfbCxy&#10;Kae73mDzan5bb8nh1mrF++ZI/xubGEAHeOCCaY85wOOhO9jxjMX+JEvH4R8G5HyRu6xctNFkdBQt&#10;2gFeNF39KW76axyuyEEXA9iLXL/iFSde/fCHjsemuOgbt9xZ09Z2+0G+y7G8w+bBXGk3P50lsP1i&#10;X9lv9gqanXkWR7GKsfjEYEzlmg4sLhikB8oVP+lmy+95LpqPMD24+UDzU3tjQZPLF552cjZwvsWU&#10;L/z6Mw50ffGr3ZzWNwwaBx8gfWvXOsZrP9FHk/MhhuzhbNv7dNnzw14biHHjBnigWOitz/ZzPoNs&#10;8PULNy5QP4CfsL3KtvMp/50l2mTa1lN8/tlrZ1u/aDrOGzxnpfMGjb9At/NPmw6aPt9ouH5gfstr&#10;PGNng5+cb4AWQ7r5KL76LO5sio0cf2mgv8X2aDHkU4zsgvql1/2C392hzQ+d5NHpxV+baH6PF8EV&#10;RrDCqALJN+kUSStDV0gFPp5jUxGF9hGdYgn2IrhFZaHYXCWrxDVAARlMg3JgVUBUuKDxHHIdeg5B&#10;QAfUZt/hCMdj2yW2fLCXGuAPJmND16Hpr03vN/gGTr95pBjylXFPkfDQvmnTr3b7yjOej/a8YKrw&#10;8g5FT4rqqzGbuGKowAH9pesA7zJgv0+VKpLETEYHnQ5//IAuAmOUK7oWiDnYBWSe5A5uzsjB0vQB&#10;nebXguejBdh8tzmi9WkzkLPDh/njK702Fp4Nmh8biH7xJmuDZd/mDejumrRWa0fj03V48NfhgGaf&#10;X3riFzMsFvPYmoXNr1zBePSad5gMlg/6MH/ip6svY9V/+8oec1CH8boYOtQdwi4gFxE5mTaM5wLM&#10;vt8cwqPTR00uRUUOe6Cdf3L66GRi7+LTBmhQgVHxU1900Onz1QWsrT+Y3T5lYtu45EXf1rXCxzq3&#10;F3Zfl9/mAY2v7WzQ7nywd9ov9hAf5l1/jUdexFZhCLTFDhuTOTEP5QmfDzyy2uLXRuOtLpq+drzG&#10;XgGKBvRg/aHZkkezI2ud5CtePuQXxmOHT58enKyYktFLFzSO/ID2GR8wqI9AWz7KX/u0PPGXj9qN&#10;objw7Zv09AvjkWnD9hWevV0s+PxpFy/++g/ql06+2ER3bhiD/vc82b0Na5PDgE2+0sezFjuL8p09&#10;XmcpyMZZgg+0802nGOKxoZdvkM/i4K+4yNOtv9obC13nnXOSLP7qFF/xdpd0LsZPnz/6nZlADNpB&#10;tjB5/M5edHcVHh00/8eTpv/6r/+6LJAqliqe0DDwlKmP8+AKJXb7sZ1iyUvgPqYDbSxYIBYTaEAA&#10;v4AdWgaDdng5yLrU0bVhh1cFEDuHXHxYsYCvTcYHW/z08Bys2kH+YTrksAPTEx8vhHsvab82Dnyz&#10;Bu7H8/bbN3TxfLxH7ttTCqH6EodY0R3g+qxgo9v7SqAiCSh2FEMA7ZDnV7u/lvnp8gBk+BVVXRYW&#10;jMVh4e2CCchblC0sWHsXcn7QfLSgYYsYtpHy31oA/JPxAdNtc9rQ2drQMLCmyPKRfrb56WAo1vzQ&#10;zY/1eu6bD4Df4UyWHZ9AG4hBHwDfGM1ra9v8wmD55Q8NNwf6FYfciKMDG0886A5ybWOAo0GHfzz0&#10;XrLaXVL42hUueAoUtD626KmIoZ8sH2SAzKWOxq9fsaDzw45uvkEXOT362vk4900mP/JoT7UH7IfO&#10;k3Ju3cLa5/PC1v6zP+w/e8X+QZObY7E2nuKubWzyLc9ovOZKu1jTK18wnWyBnJar2vpC05ejdPHp&#10;oulrA74r7NJJlpwMH4itWMj1KSZtdPEWG1wMxZk9mu2Oz16F5WTHCuitD5B/mG17Fp1O+QX2JJxd&#10;scP04m3caGuH3J7NRhtff2h6cHF1JuSr/tmIL5o/bTQduLOO7/qA+Wyvx9Nu7PnMtrMHXjtt5weM&#10;B/ggowfKZTrZG+O5b3htG58+wsni0e9cg7W3H3yQbzbFDeovunORjv2rzQ85Pki/O8r+1jeZNhl7&#10;UEzp0YFBPjsfjneafBQH+vhNERT9n//5n0cbHVRE9ZTKx3CKJ0+dPGHyj3o9YfrUpz51+oM/+INj&#10;Q7dJTY6F1aQJtoEIyMXtsAKSod0B5tCj1+UOOtiAw87lT6/ig9whh5/e2munj6aPnz2M59DlR6Hi&#10;Y7W+klyhFFQU+eoyHV959o0bunhomC49H7M5lIvfxHSIF4u+9atQUrA5uD0dquBxKXSY92Rpgdz4&#10;4QCfX3w028a8CwxU0FpcFiJ5i60FVdHU4qajTa6ND7Tx2doYFnq+1h+cPn6++YWtIwcQ2fon55ec&#10;bzrFAIsTDtjQ69BAdyitjzAdcrQDpcNUG188e0gYS6BdThaLWVyNE59+/NWrD+NB61/f9e8Qdxh3&#10;Odlr6L0cye1FfHsTHQ5c6DD9Lna87GH2vubf5Z8u7HLmswKiNj908h+PDp4Lh32+jCH5Ann+ewq2&#10;MbCRt/a/fWRfBfK5c9N+s+7h9j27zo/2UeeQOe6SND65KL7yTgaLp8u0/DdWY2zM+GzRjbPx0wfJ&#10;0wHlubzC8pBNa6G+6JTb6Pj0znnRsHXGpzWnT3Iydq1B/cPbJxoYv3WbbnuJrPHBjTnb4kiHfZhP&#10;/PYif/Zv9uT42tk3F3zqizx/dODOkvzRp0MuHrz633GwQ4vHfsVrz+IBOgDPWmJPl09twCY7GI+c&#10;XWdh50F0ftF4+rLe4fpaef7I+dFGF39+F9Pnk4441o6seODOsmzty/ok18anh+68y6648bZ/euTh&#10;7PeMx8sXrD97PZm2PY9mxw+9Ygfa2bI7iiaFjyLI0yVtT560PXVSGOGjgSdKdDxR6sVvT5h6OpXM&#10;zw8AT5wcahauQ06yWlwCkwQBNVAHmgHADiwHVwdfhQVMjq7AqfDp8k+XXjQddIUIvLw9LPHIKpbQ&#10;Dk2FixdCFUQKJk+P+qE8oGiqWPIRnm/cKJi8x0QX0PPkSeHEV7HoG4i54gnfQa3fnjTBvVuBVjCJ&#10;rSdIiik+K6DQ5D2Z0obpsYeN0bjlqUUCzIlFZn7E1CLCBy1a87gLDo/uLurmO8iXTZF9fBg/e7bZ&#10;k7fp8NqsbVgbLL34fATJ9A2zCdaXg1BbH/QA3/h0rWMyPOsZ5K9cWMtofFi7/sVCJ13tNjKd7NF0&#10;6hPoM7oLwB7rMO8iA7VdDC6IAM/Fyr7LVnuLG8UAH2wBmj57NB18mM36ykZM/KTHTh/Z062PlemD&#10;P/Zk9NIt/ooDOH+AjTxas+1z69tatq9aC+avnMs3fdA5kL52e8nZQEfu9VOfxSB+8W6MaNA46Dde&#10;gOar3KHNqTXVeNOrTQ/ggWKIX3x00fHx6rc1i1+cfTQr9+WyePKRn3zBeMXYepQLvrSLQc7ReOzE&#10;kC+2ZI2Tvrjo4mm3JrLdvUBPf/Zt/MZPF97+8drr9NvLfKPtOe36Afxpi6UxwEC/9YWWW/z6hPHT&#10;g/VPH+YfZkcWn531GU9ceGDXMnnnTb7porPpTEk/HTga5CMdfaQnhuR4nVF49LSNpTOvPUZmHGyi&#10;YbLkdO27/MH0xKvv9LTzg4b1y16bnn2Knwyg4/Obb/3g6YPcnUeWTfbHTw4odnq61FMlNFA8VUR5&#10;GqWIUhSR9aQJRFeEKZh8c86TJxvPQrPIJNKiN9gNVHAOpy5uEO2QcqnHBxUYybe9/OwqgoBDFOCR&#10;dahu4ZAOUFhUeCheFEKKIIVPvxLsx/MUT/gKJ0+TFE49VcIn9+5T7zcppnyLTh9iNn55kBOLBohJ&#10;v2LwlEmxpPipXcEEG0MFkHgd8gon8m3Tw9Omj1cugEUnBosHtlDCLX60+YsHWnwtbDLQIgfku0gt&#10;zvrDB9tPfQBrhh4ckOe3vjp44A6d/GUT7kBIFzjM6MaHOwjRcAc2Pl/4YX6LXbxwG7C1Hm7ssPlm&#10;pw36yycf9dEe0jcMXDDAPutSse/sOXSXEB7sICejr6DpwkzHZZcPsnj1A7qg9QfnGz+btQfiAPpM&#10;/zzWjSO6C1M7mpyf4qdX/8Znfqyvih4gx/JqrcipeWjdwCs3J+RwZwpwRpg7a0csiozerSpGOBBP&#10;hdTORbrpyyO6+cNrnsoxu/SzLT8BGcw2O3qb2/jWFL30ycnolH929WvNAWNiH9ClxxbUDxnf0cUA&#10;zE/zVN/k7a8gX3Cx2QPiYNferd/aMPvV3X6AmLZ/NN1szDEcz/5D11drLbk1BbNDA2sLz1pi39kC&#10;8t/+5is+XesQ3XlyJZpfNmEytqurHWhb49Ewu/ZEesWD5ssY+APaxVmfgKz9FGiDfKZvD2UH2mvr&#10;B8/5l4/s0OHkcH3qizwZnvYWUWTxOoe1i6M+4sP4F4ohoOjxJEmBVPGDD+Pj9eSpYio9bYVXxZei&#10;ykd13m1SOP3+7//+sangFn4DE2CHkIAqWhxeBlPh4tCCXfjkDsIKonTwXP7pobcYAPkP6HqSg4/G&#10;46f+YAWHwkLB4gVuH7H5f1Qf//jHTx/72McOUDj51wveX+qjOgWTp0q906TA8k9bfcvOf67H57M+&#10;xWAxg9riF1/fnFO0sQEVSwqfip+AjfxUdCmQ+ku58WSnCIP1ZbwWC2ghhUGLs8XbIk0fNqd4bYT0&#10;0OTp42+bnE1+gL7aZNZLG68DLFl+tPE7wGzqleVHm87ytB2a+WdrrZI7YDsY8QC9Djn8c7/6DZfH&#10;AK/xa5NvrsLFni99iAPYS/rv0I4HumRABQXaJSF2FxmMb2/Sgcnp2auKEfIufDLtLkH66GwBXYCn&#10;kOCjvoojffHyWQGFpltf+F2a+ajNB7o4KpyKg458ya295Dyxn+S5oqh802ltkjU/zRl7/M4Se0Rb&#10;/GLQn7GWi2KCQXzxNwfsAH5jtm7IAVn+2aGbr3KBVx/5JEMnb31Y1/h0yTa++qxfehWA/MXjjw46&#10;/eyNI32wc7d9oLMvPvE0Nu3s0sPfcaHhxkSnGPGS4TV2uUXrE00G2+N4IBpmk366eNrFWz+ru/ue&#10;TX10Nvx/vN1nz7dZVffxofeiCEgVEMSIKL2ogJQgMAKKihCULtUgDIJDBykCIyNFHUCKisEHmhjj&#10;C/ClGEs0Gt/D/74/R/Kd/Dy8hnLDdT9YWX3ttfdee+91Hec555C7TwAdvjGzLwYfdnj6fGGx0N2Z&#10;2WeTvhgwUNN0xgnzoTMG22TrVzzjwPgAfwY+bJ2T7jJyceVARwabA7r84Hzo0gfJ+IrXeaYzRrrs&#10;lqc3RuceTUZPVg5oMjbujo13/NdzfTkKND81RhqlGqsaJD41Tb5Uocn49cvhGqZ+PNelq/j9Hk/F&#10;Z5MkU8ISgl1K/YtP41LzEk5fA0WOBi64vrTANU9s8Hy7+OBigJqGYuBrOjQt/Rdz/ou4d73rXZd3&#10;vOMdB/izA5og/9Wc/3qOjQYKaK58hfJ3nfwf7H/nd37n8tu//duX97znPYfej+eMYT7A+HKVQ/lp&#10;cDRHmhvNUj+qA3zpthHSMOHhvjLB+JqqGq4aqp2/PBRORQJ6WMiD9kxz2+Go2LbA6ZZXpCDefPsX&#10;QAUsvvpYGUB34OnVEh6OV/gAXwzYAYNdcPkDtnhyfPHUKLrLGJ8NujHju3wCMYGc6awN3tw6sPZ5&#10;7XaebPjhGxsOXNrJe4Tk2qPjYcT3kPV4eeDY0oPss6vRIYfZ8IHxNUb50vWwkYlVw1RTgEfTsQVy&#10;Y4+GuyfQyXd8Y+VbPsWH+dPBxrFu1ldNO0eaJmuqHmH7gVYf7Yk6rP7pyYDz4fx0l9DZm+bTmrTe&#10;ZK2NdSincocDenOxn/mKwz6gg3d/2eWDJ1cL5PnQVSf5RMuDDziPjQaNRd94ZGhjodknRzc/uH0E&#10;4uHFA2zl4vxU27BzVU78Gp89IAuT0/MTh/wco/OJ7xzDznZrgU9WrPyd5fTFITcftsYkE6e5OL/s&#10;8aA7obsF3XyT49Hs1RbIvjhkxcIbB3SHkHV/AHYwuVjx4Y2tztU9GWDfeOVjDLix8XzKx1kyfjK2&#10;7MidrfIsR3I/hXHmyMorP+CsiVcOfIA49HzyE4M9HmaTf/HKOVuxsifDw90NS1uj40uTr0uaHj9+&#10;Q/dFqcaor0dkmibNkwapZoueLZkmCvjl8P7IpV8MV1gOTAVbgZiARCxal5lLbr8ydfGhXV7RcLTm&#10;wcXY5ZithgHtsqsJ6fLjQ9aFWKNSzGw0Kf5LNz9Su/766y+vf/3rLy9/+cuPP1YJv+51rzv+DpPG&#10;yY/eAv/HekDur4C/4Q1vOP4I5ktf+tLjbzdppjRjxrAhrYE80HKQbz9Wq1Hqx3Q1Un1FMgcygK6R&#10;YlOzRAY0VzBd9uZr/a19haZgekgqKsBOzmzsobxBfmRbyGjQAUUXix/7DkAHg67DWYy1Y8M2H1D8&#10;vQzUGh80//MFhe5CqTZditGwy83FyA6QdZmzEacYjWtMOYatC+igwqsLyxHd/HcdYPM0rpwAGvR4&#10;uMw9WPgeRg9MFzuavEdtHzfntEeAHE0O9gEMNAPs4JqkaPZywee7ueHJs+uOaPxs0/MpjvjNiz27&#10;taGzVt0d6rdzZY2tJWxtrfXWLxs1zx5PjnYWnRnxyOy1MWuKYNC8yl9OzTddObe+zROfbTUIdo/V&#10;G5y8eRdLDRQHBmzVZ/VBVww+2Qdk7NhbS+Pwp2PbuHI25/WxFo3LjhywYY8mR4sP6ODs0caLpy+P&#10;9M2r82rsdGgyUBzyIB0Qo1xh8dgYjw7tzMkBbCw1Fs23u8iYfNFkyeP5AWe9M82+s06ef7b8km0c&#10;WA2TqWsx0N0p7Tu77pB88xPXmORw9mjATxy2eBh4B+DisqEXt7tMnHIpphzRzpezxZesu7FzCYtd&#10;Do1Dnk0+8shnz3Y58CNnxwfd24PuTSPDp09nbPj40qTx6YsSXFO0X5k0QjVW9GQ1VnS+LrGvwYJ9&#10;bdI4KWAF5WKQvGLsoSm5LioXkqbHQgZkNTIuruVregB+gY1GYJuk5QE/Mdkbd+OSay78F26+HmmY&#10;fuM3fuP4S9/PeMYzjv+H3NOf/vTLC17wgsurXvWq449Zao7e/e53H3/c8p3vfOfxJUqD9NrXvvb4&#10;S+HPfOYzD/tXv/rVx4/rfGkyjnn2L2HQesgVaJY0Sv3JgX6fSdOD1hDJ1Zcj80TXbIkPzHcbMLYg&#10;m+aviBQVkIPiq9ArHMVVUZ0LlQ2aTzr7Tk4Gkxcb3yOUDb3x6RX56siK6bCrIzo8wDu8q4fJ0OKp&#10;Pz4uB3J6NDk+IM+OHyDbCxVd7OZHxxYPmw8sbzLr02FvjZprsuTmQV5+QHxjknWR92g4a2EPk/zQ&#10;bNCdR5gvnIxfj7fHEL36dOx8PYKd6x59dh5NmKw88PR4+nTbUMF4/xVaX6Yau/jhoNjlRAZbI2un&#10;ntW2MwGfm6Gtc3yQnlwMwE8MjZPzaYzGtVZyBq1xc5Mz/TnX5mYP2IDkbEB7Ro633z3ayfHtY1gs&#10;tByzD/gFWxNoY+DhYpRPsfCN1Xoniy9Ge03X/OKtCTuynRfgKz7dAjlgq/5hds7D+hRPfFBsc4DJ&#10;4jvP/NFiNFcYX4zmDeM7g+wayz2QL73zDncfoQOy7ovsnXUxyNUhHUgO+K2/uwINd/eyB9EwYM9m&#10;ZcWGu4fKkZ4OzRfkiy4HNnzlWp7k7Mwje7588gvkBIuBbrxyZU+XfbmtLJ496K3qLsWza4x0/Oic&#10;eTSd8eRNni98jUanPzeA9qVJUwT8uYFoOk1SDROssSLTIME1S/35AeB3mvrPkh2gCluhWVTJlWzQ&#10;JeUR17zAQDPjstJEuASzY6MhcMHV/LjcyNOxp0OH2cBsktU44IGmxI/lPvrRj15e85rXXH7+53/+&#10;8pjHPObyiEc84vLwhz/88qhHPerypCc96fLc5z73+IL0m7/5mxf/O5X+lyrgJS95yeX5z3/+5SlP&#10;ecrhy97/esWP+TRB5mxc2BzQ5tmcNTWaG82RhgloijRNsPWAXebZ1mwBjRIduq9KbNA1Y9YHyMHY&#10;Cq4DqMjwFRmsmNAdhoqvgkxG3+EgB2gyNuLi2eLVBJ+KtDHLAQ7Ykjk8DqqYeLUV3+Elj++wrR5d&#10;HOACy7aYeLj4Lsjsywc0j8bhX42za61aR3veuqwcXY70LmJjkYnZA9HDhO5xcs7k1wPVQ5IMZkPu&#10;oQMeMbpzs6QR2LFgdskAOz7k8VeS4cs3LA9jGJdN94Xfq4L5kBkPbR348MebC5ove3ZsrKfzo96d&#10;dbSz7nxb8/5h0t5Ub5ojcoDuTnA+nKPOiRqRhzGB/OUsD/NpXnjzR5czWfk2X3y5szcvY9hze9e8&#10;ydD0gG2wsdmIxwetZtjgyQH/aOPQJRNLvnyMTxbNprjk7PDNiS/b5HhQbZU3HSxG6ylmuaAbjx3c&#10;OoHyQDfn4pQDm/LsLLNpbdk2Rv7lAAO6xhLTWLAzDnYOoHuATh3uXUMvj+4WOjI8PRlYf7mwKc7Z&#10;pjjJ+WS3YycTKxvgfiEvVrmwARtHLuzxaBg4O91jcLHJ6cny606XPx7OrjnhyyU5fzhgsznCxc+n&#10;HMgaFxaLnI371n3Q21NMMfDuhvyPL02aIM2SxgkNJ9cc1VDBQDNVo8WmZgqgNVN+n6k/bumg2CSF&#10;ZmJoE5FMiXZBARfUNi9kMFvYBUjmMtTorD0buuKxzyYgPzdL5Et3uWqa/AkBv7ztC9GjH/3oywMf&#10;+MDLve51r+N/ynuf+9znaKAe//jHHw2VL0nAF6jAF6knPOEJl0c+8pGXhzzkIcf/4FcsTZOGpbkB&#10;lzG+NZFDX5B88er/f6XZkRuoYWJzBhe8dUpf49QXp2h25qw47IvikA9aLhUpHmwRksOrI1N060ee&#10;TfsvdvKl1UkxdvyKuAPRQemAOsQO2VkXVnuBi7KY+cLkgVhgY7EDZNnE04tXDuUJrC0etHatGz3a&#10;GECsYoBiN7/ydKYA2iPh4u6iBz0aHrK9/PmEATs2PfZipcMD59gjWHPDBohL5vHH1xz0kKDJ4ZoI&#10;0OMKs02PB2w0IcWDjZO92NHlA+NbO+enfzCob/eEGoPVtzOGtjdoNuRk6cRw5/SPrM6rGpJTc5Aj&#10;jAet08rlhrb2aGtW7uyLZW6g/bLf7K21GoCNj64O7BGcHxsyNFk1D+gCOnZoOWRvPCB/mFx8/uwb&#10;l64Y+ZgHP3p+za81yS+6OTe2XMxNzo3Lnlys8g0D+mzLhVye6iEspjOHD9jRwda6cYtRHLFhclDO&#10;cm0vYLGAWM6ueGLQkQH67go8nbPPVu12D2ZPz747Ij/APhkfvPtEreOBePT55ysmPZ2x0a3L5lGM&#10;aDH4ikEeDfNj03wbozzxIDq5fMvdvS8uujUtBuCXvlg1N3BvGVtxva1wOnYgfTJ0OfUmAToxjqZJ&#10;w6TRqSmqcdIE9fWJXX9ygJyN5gnuixN5P8bz1cnfb/L/oXN4FJcLwqY0eZOUhIm5hDQzeJcV3uVE&#10;BvAury4wjzy6S81lB2p8xOjSA2J0aaLzYY/ODy42vcbC7zP5xW3/492HPvShl3vc4x6X29/+9pc7&#10;3vGOl7vf/e6X+9///pcf/dEfvfzkT/7kAb4+Ac0R0Cw97GEPu9zvfve73Pve9748+MEPvjznOc85&#10;vl5pWoxrw8wRLj9yDU3NkabJlylfnNCaJ/4ar5ok+Xog2MeLwa4mqa9UbDRfHpXWtP1QLEDxwAom&#10;mfzYAHtY8eErri3oirBLocMRXRFnD6oPtH2oZjr0bPEdWJh89XCXQIcO7AXpYkjOBlSjdHzxyQCZ&#10;eqYnX5/yYAO3DqBDSEZnrfHWgi4/gDd3GM+nMYzX+D0SaI9Jj5ULvYemh6VL3gPVpc+mhzJfgO7x&#10;AWzINQkamWJlx79HkT0Z3dqhjQ3EAfHsYXbuiXLYpiI7Mr7r07jNyXpYV7WjttW4M9XZgt0F3RN7&#10;74Tp985wPpwp8ejth3nL1djykJdc4OaAl1NrmX3zit55Z1uNgurLmMYmq/bMmxzkZ92rk2TlgWZb&#10;/HB6OVjbYpDB8lOPjWNcst1DkE4c2Bqwa5/YkJc33Fjm07zkRCY/PJp9duI3D3Hhpa0Zmg379M0Z&#10;kNO3Ttk3LkxmfsXBlzMZcF7p5G5c0L1n38KAXfpo+uZ9xta8GADtbkA3lvsjXfbdJcnZJDc23fIg&#10;XyCuc1Su6XZMsu5sQEaHzo8s6A7sjs5WDLycygtvX+hhPnzpi4vOHy1++tVtbLR5iceevnvYW5RM&#10;DjA+///xF8E1R31BqplKp3liC2qssl2anq/mqS9NXXCwYlMEFYLLSiISdllJ2KUG8JqYLq4uOc0E&#10;GZ0GIfsuOUDOLpmLLh9y9jB5vuhkgEyj4euOBsfXIV+Z7nCHO1yuueaaA25729te7nrXux7N0IMe&#10;9KDLAx7wgKOJApqkH/7hH77c9773Pb5MsQN4X6D8+QFNi7ysQxc3LA/gou5HaBoltMZJTvuHLl3m&#10;mqAaI3yYTKMEaqb6najkzdnjoDgUk2IJ2yO0fVJAi88Fxw60r2gxFSDevkevnj3Y+MkdAH4OfzQd&#10;nL4Dmg2gc9jo1BwM2IAuUPTauASzFUe+XbBdti5MvsVf3IEvh3OO0eTWL9g5wdYGLgcgB/k5S+WA&#10;9hB5RDxMPU70ZD2GcJc9Pzp0vtn1qKHJnd0ew2Lg0SD7Hv0wv5ocvn05CuQJi8EnP7FgcZsPmr7m&#10;ApCtXdj+WE/17MwD9e2sqVFnGzj7bMicPXVHhiaHu0OcRc2Xc+mMqpnyNAdzkxMZXi6w/ytCOdJb&#10;Bzm2XsmBdWALs7NH5qJW7LsxyUC1KE72aDIx8VujoJjqRyx6NAyMLcaVgC9gwwduzZOz2xjmFM9O&#10;nslbA/mKB8xTXuWObt7s0PJH02cHWgPjsEunXvjQt2ZwYwJ25HzKp7HkmA0ejpeXMylv4PziydmK&#10;4ezCzjFMjwbGyj45Wiz+3RNkfPNvvOIYd8fm191RzO4jkG08WuzGwruDYP7d52zYkxWn+NmTNx5d&#10;OB92QbkaF24cgBePP75Y0fQwnl/vCZvsAJoedifk433Bh4GY5xi9Rb1L19QYwRoj4AuSBghNV1OU&#10;HA/6L+oA2744kfu9Jv8FnV8GV7QKD1a4wGJJvmS6nND+FeeSSubygmt4YPptLPDp2cIuODKXIMwO&#10;DbpANVcAzybfMFuNhr+p5L9885VIo1TTBHx1ustd7nJ8gbrnPe95NEa+QNUk3fnOd77c6U53utzu&#10;drc7Gi4N1NOe9rTLRz7ykaNhMb/m6zJuzkAOGiNflTRJ/hcumqeaHg1TzRCsIdoGCp28holcTP7o&#10;fjxn/tZeoWwxKZ4KCV8BssWzV2xodjDwEOVTzGix7T8bfPpii9MBcnCigQOG72B3kPfA72HsonEJ&#10;kVd7a5uuCzUfMpcjno14bBqLDi0eQIPGJitv9vjmSNZ6sW1tmqs1IkcXUx5d9EAucujBSI73eAB8&#10;OrYeMXJnEt/j5dGn4wtn5+H3yPWYkPNhR85GfDTYc86uBgLdePji9+WKnC/5P//zPx+yctn/HZN4&#10;2dMFjdseOkvqy9nuR3TOlHOmdum6a5w5dHK+YM+hc7Jx7KWaKEf57VyBuTUnduZBv3tBbv3YmRd5&#10;e9hc6NUPGqgHumR8An7i0OfX3gG64tDnj4bNoz1iKx4ezWZB/nTiZ8MP0JOxAcmbc7nC5NZyc5Or&#10;GGhn0ZzZws0FFKf46ObJHy0/dsZIhkeT0cPZND55vvjsV1+O8jrfPec7Ib67QCwY5LvYPZHeWI1R&#10;zHNc8fDFZwvk5x4RL3s04MeePvtomP1Zxqf4jQWMT1becHNJ3ljovfPEhI0H6PHixAf5R4Pej96t&#10;ZPzTuW/P9msL2Lgj3APdz/hsrtEIBTVMGiS0xqjGSUMEp0tfs9WP5uCaJb8I7kd0//qv/3ocHhdK&#10;G9/CgS6omhsXUg0MTN7FlU2NEplLEY5nE5Cxz67miBwN10yhjVkcY9JpLPyIzn8Z5xe5NUnbNIFb&#10;3/rWR1NEp6lCk6Fvdatb3WyH9ntQftT3qU996uamyWUdrnmSh0t6mybNksYJruHR/LARCyarSaLD&#10;ZwdnV2y8eXoMKiKFV+NS4ZCtnKw9xCuyZGzSKfgKGVTs5Ozo8gXF7vB0aNSNg4d3CeyhLCabdNkB&#10;/nCHF8+PjE+XF7pxksFsQfHVcTq2Xabl1/yirYM57kGk23UKzJ9vfujNeXNwcXskjA/3QCUDHo8e&#10;M/ZomB29swk8lmxqksQA7PHszbF47Bpv/cNksDFgdsVJh6/RWJtAI3HWr4xNX3jIyeTGzjo6x857&#10;Z76zDpw3tefMxaOdPXjvH3eFs8PfuaGzf7s25dZaNEcYNLfybU6tcesd36Nsrz3a3Z14dUAP2xNg&#10;nY2xddFjT49nU3wyuuJvLtH5yLc1b6582fJt7LXbeK1BayLH5rTzYU8mN+vbXPBsnIPGIyvG5tKY&#10;cGPBbPjh6TpL5IBvNjAbEJ1cbDHYy1FOzql5dAd1J7Anb63P+4ena750ZAAfdvbR3S9oMbpn4O4I&#10;+Exn60zki5Z38RtDDnRsAFnjsHVnFV/e9Nl3r4mbDzlZeZcHzE4sOFmxy08+ZDB5NuJlkxzeMYrT&#10;WGg5Ovdk0dl0H6P3rgbFOP7ruRqivihphIAGSBNVc7RNEx2gC9c09WcHfG3yC+H+1eiwuFAUmqLb&#10;RZEY2mWlYXB5wf3rr2bGBebyou8iI3Mx0oOaJpifODVHIDnoQmwccfOnbwwyzYW/03TttdceX4q2&#10;YdqG6EryBU2UH9358wP+WrjGx7w3B+OSyc8lXVOkaQJ42FcmzdT+eC5wsZPVJJGhyfBgfXoMjL/7&#10;UQGTKRrrWQHBFeGZB/ZWYfOPrtDZwwq2Is0X5lONBGyKAcoNXl2H3YGO7pC5qJKTwV1isMtQrPzY&#10;kwV82DmY4uDRZHj5lAs5ffNfzAYGu17G5JeuWLAxxDOOXOTmPLmc6TxYHi4XPNwjhadj5/HoQYkH&#10;6GT0yfmRA7x4xmVnjPyy1xBk5/EEPabls00Pmn/26MbsC5Q5khXbmPiArzHEglsba+ZMOcPqW/13&#10;rtUxTB/tDNKHnYXOoDvg/FXaXhin9ZRHc4fJgJzA6snNCw/EaO2BPaYXv31XG3A1zoYO3ZyNU7zG&#10;aL/Iq2MyOjHQbNm0tnj25Y5P1nqz5UsmljF37OLs2Hj68iKjLy+0+l8dHg3L1/yL0RzKJVk5k9Pj&#10;10csmCx/tDzFIcuWzvjJ8d0N4uy5RJPRdweQ49FkQb7O+Zmm5yMu/kzTVxPr0z2ZrHulusF3r7Sm&#10;5N0zxc2GHl+dmUs+zau8ybLH0zV2ecqPHZoczwbecdnIFQabH5qPsfgBfoCcHxm7bPnB+Oz6x3ox&#10;apDcCfEgezJv4s0/nvNjt2g4PrygMdI4+VGcZgkmR2uYNGG+MGmiNE2+NHXYFKEJ2DATKDEJmYCE&#10;JQZcXHAXmsst3oXmMkO7wEANUfZ4QIeH6fnh2RWLnN6FmByfTpPhr5n7I5a+Nvkl8Cs1Rd8OfIHy&#10;i+FvfOMbj//vnPya8/6rF4+Wj6ZG01Tj5EsTrOnpx3QeBHp0X6A0VHxrmsjh7NPxwxurXGqOtgtX&#10;OOUJ268OIdxeAgegQrPfeDG2eGF+sBhkoFjJ6PPh38F0EPcwdmEFbIDLjU7N5UOPV4907PBol8HZ&#10;lqxLEx/NziW6Y4rBb+cj79aCrNxAa3xeBzHWjg1Zl7kcQA/CPgywvMh6yGoysqXH06frYU/WA882&#10;P0DW49nZZq9xYbvNUvGygQFb+J/+6Z+OH1vh6cXmH599MTRP8fzkxWdt7YU1VMfq3hl21jrvwB0Q&#10;rZbh7gr2zgIZH2dDwyRG58SeWGvjNc/yLz+AD7fucuZrnq2reqKDyQDeHlebfKrLapAcZMfGWIC/&#10;sclAY0Wzz3Z9z/nCZOUub3PEZ0dv/vLYsZKz7ZzQN6fG5ccHbo7mB7OBmyuaLcxe7HIvjrGblzjy&#10;TU/Gp7F3/OaZDaAzLj25OYjZ3QbYdAfIC9DDZM42QJOnE5c8/3PcjYVvDfnA6hxdzGR8kjcuuXvG&#10;GHD26eSCD6cDxReLb3o8QBuzfNjkh3d/wfjuut6PbEHvR7ZwcyEXxxjhYO9QmKy47lix8skm++5g&#10;4G1L193tfmjs40uThscXJQ0SXHNEVxOVHcxuvzThNUp9ZfJjOY2UL03+IriLzSHrX46KwyJIqAcS&#10;7iF2abnsQJeWS6zLi96lRQZqnuhgftnXNAVdnLBLMFkXprgwGzHEhH2F8btE/iClv72k8bnb3e52&#10;uc1tbnN8YQoDP5a7pYbJj+b8SQJ/JVzT05jNtzk3P3Or2em/lkPXRNX4kMPAvORL5isUf/T6k9Vw&#10;9UXKXO2B/VAc7YviWTpckWWvGBUfffLsYMDG4VKIwHwr2Ip8Czof0AECeD4dXJcArLCXVmeBi4Cs&#10;+gPsxAu7ENOxLTY5f5crTAbQdGLiu/jKVY7NNVpcQB9tzeDmRVdejVcuXfCBS965crl7KEA86FEn&#10;61HvYWDrbOLJ0ekX+AF09tE1P9nxxy+sf3buA/7Ja5Li4fVdmi97DRce3mbK3Kxj57ivRc6WGgfu&#10;EdA/1gA9e/LuCcDfuXJO0tsr69+at+7mLyd5yKc5wvTk/NjJs3x3X9ub+OqsmlOf6OoBFhsN8+Fv&#10;DDxaDtHpjAOzL7dsW0u8tQa79+T5ZL/xdz5yLk91rNabS3Jno/mU05XOI7rzmN482BfLvUYnn2I1&#10;19aarrHExmcHyqX1hhuzOaH5ojuvcDnisyl3kE35Nkbg3ismDKyPGICeHbm7gw4vr/Lp/syuu6c4&#10;xsaXG1/jNWZyfH75wsnLJxs8urGzSQe6CxsPzd5cek/SpXfe2ODR4q6sOxSOh+n5A3HFj24cNmIV&#10;m2/5xBfvmvOXpHPTBDRCmiOyfkTHT2ME1zgl60dz/ZFL/xuVLo0K1MI1MY9mF5dHtIusy8lFBgd4&#10;D3zNDRmMB3i+0V2c6GRhsYybT7i4XaIuTQ3JV77ylct73/ve48d0j3vc446/u+SXw/1Xdf3Xc/5L&#10;On/DSVPVL4T7JXE2T37yk4//95y//eQSFtsYNQ81TcZGswF9EdIEaXaA5sflQK7xqQHSENU0sSn3&#10;mqzkoEbLehqnBsbY9qZmqWKqQNuzCmv3EV7bihGvWNlWsOJbfz70ZGw6EGjy4uEXugwczg4mX7wx&#10;XVhoFxMaZhPNJx27wAVC52JB08NLu2S78EBy4zeOHM71jqdrXfCtT7Zy6ECzJStnuh6DLvgeqh4v&#10;NHs42x43Mny0OfYIZk8G0MVLxxfdowpqDPqFbQ1MPDs+5+YK4AOx1wYWl6yGSDw/7ifHZ48H8hJX&#10;LLWlOXLW1Xb/qHK2Ov/bLNHB7DqD3R3940XT5GxppOyPNTY3ayUP0Jq0XgFbe6VGYH5o+1mdsaOD&#10;xSCvtuw9oCerVtVGvsHulZysCbp1B3zI2FZD5DC5tU2WXCx7QNd6r5+cyWHjG6M5quPOnpyj4fMZ&#10;kk81yNa86TofoDVjG5CxszfitYZ057js2KRrLUDjlXtjlgsZX+dzbZ3p4jYvY7FhiwebP3v6YgM2&#10;xjBfdnj+bFoDeNdVLPJyQ4Po5sHWXUO+903x6OSA7o5i2zvQfQzyN4doNtmSi4POl113W/ZyIhcz&#10;+82rOWYXZmcscWFyMWD+5UnvPmDfG0eeLBs0EBvPrjeQH3z8eK5mSNOzTVG/z5SMXT+a60sTOZua&#10;K3w/nqOHHTDF68DZDA9yi9VkSs4FRe/C6tJywYEaJRdawH4vwy452EV5bojS890LszGToUF2Lk1N&#10;xje/+c3ja5P/j5zfS/IL3c961rMuz372sw9A+y/j/PVvf/DysY997NFcPfGJTzx0/vcpN9xww/Hj&#10;NXloMoxjQ+RgPLTL3rjm65J2YdcYaXL68Zo5orvMlwZ8ovnVVGmgigPEMUfjysN+VDQKCrZnZPKS&#10;9xYTOsA7ZGyBAq4YxVGQ/LInK0bj0zduB4BfB6EDXR116XTI8HAXGHmXhEsI75IpJnsglksUnS/a&#10;hZoNWReeOBuvC1DcDrA1wLNB828e5Z8NGRCDTszsG99jZEzQRd8jhQceMZiss8e+h7DH3Vzzp0d7&#10;9NjxFYctO3J05xn0WNJnS7557DjZk9VY+UpE1tcjupovuJwau/zwaP6NiUdbN+vovKtr4LzB6tc5&#10;o0OrObxzqBly5vLrS5M7pn9gOC9iqVH7XT7GRctbLuUE10C0R2R8za26ge2vtULbD/Zs0HTZAD5s&#10;k4trTfKRB56v8VrjzSu5OGwDduTo9gxtftnDxSEnwxvfmJtzeat1dQ7To+E9P2o9X7VPTo92psjT&#10;sxcju9a3MYNyau7J5Azai+aTvfHEBp1h+e2dRFcu6HKFAR1szvmvPL64cktX7MZhQ8+ODHSnbEyY&#10;rHtl1x04G2KgwzuWcfBod7BaJ2PHprsLZlP+9Ds+XeMah65Y5PwD+jMfsG+M7NByE1sscxWbPhrO&#10;nm1vTvJkaJgdXXGXz/7mpmmbpzDQDPX1CR1eueZI4wQ0Tr4w+X0mDZPfaepfJg6fYnQJWVCTllBN&#10;ApB4F1lNDOyS8pi6vNBkLrV0NVRi4116AZ5OrHxAlyb8j//30gTGAMbnB/MVX7Ph94n8f+j8hXD/&#10;Tzn/w14/roP9f+le8YpXHLz/TYr/fYrG6kUvetHxP/f1/597//vff/wCuB+VNRc5AOtgU9Cakp2D&#10;i7ovSTDoX76BeJofDRKarfnWWJHB9DC5GHi0eVp/xQa3HxUUuSLqa5K9A3i4wgxXdPaZr8JGV+yg&#10;ZoktG/naBzK+5GLLoUPWIQTo4oYdLlCNsYvODu+ydLi7KLJx+QV0Ls+177Kld4HRsWlcNo1ffnIw&#10;B/HN25zKt3ksDcRILpbxjGNMl7sc5OKy7zEg6/IP2PT49aDj8yueh69HsbNKzsa46fgG52YhTJd9&#10;D3DydIC/nP/lX/7lZhv3BZ249PjGomcX4MuBTXJrZS2dHfXd3aC2ujM684BdDVJnLvuaJeC8dG7V&#10;ojUqJ3k0p3gNXXsAW2u0GjFv6xpdvdn37Ow9P7r0bNUDm0AcdiB690+OaL6tLVnY2rFPB4PWl54c&#10;2E98sYG4jSkfc5CH/K2TvNEAXX0Dfs3HHFsXsZJX//yixaHjjyYrF3LYeOKgYbBrYRx7hS//5MYx&#10;ntjOrn8wN6fypwNk5dW88l37bIq9c0OzzR4mh8XZuGo7Xm7R7Oj5FSMfMn7FJ+8Oj88GzS5b2D4a&#10;C3aHyZu8HPNjT4fvziPj110O6MlXhmYH6IqBRycH5ZgfPdgY0d4WgN/3BvQGXcm2dyyZt+74kwMa&#10;H7B0sD9+oweapH6HCa+5QoN+PKdh8qcH/HjOhdhlojDbHCApCZd4DYRLzsXUBeXyIneZ1fCQdQHW&#10;FHXxkdd4AbLsjEWWP5wuWeOQ8/WYazT8Uckvf/nLx9ciDZBfDPfjtre97W0HDd761rde3vSmN11+&#10;67d+6/L617/+aJbI/A98/+AP/uDyjW9847iAjSFHeRvXpvSVhUyebKwBqNnxhalGJ7kc0eVJx1f+&#10;5D0aNUlkbNij890vSD3usFwqWljeaDo+FRR7+oqNTYWIDzpE5kmHNm6Az9/BEM9BFL8D1oERK74D&#10;jHcJqbXs6TroXUJ42Jj5VpsuSLHhBXFBFzRgLya9GMUF5ObCBp/e3BrTOGTsypesPNm50MXvYjSu&#10;PGoUPAYwOdtknbsePjSMZ8sOzZbco7h+9OQ9Nj2sxcHzB3zI+PRABZqf8kCTNS68XzeKWfz+4bUy&#10;fmjy7BvLulSTnaHOsppztjvvbGA1zRbNFt/Z4Nc/OIAY9sV+bM7NRV4wnTlXH9ZEbvz428fqIgzU&#10;AqjOYL5s0GJVR8WsFvGwXGD+4fIKs9m1k2v73/6urdhnm9bfGPKRmzw7czunaLnDbDszzYm8ORqP&#10;Hi4uiA5nIwc5wdlWi2TmQQ/kb25o44kBWnc0LEZnVG745kCPNtfmDrINmjsfdxjeWYfzozcm33A+&#10;xmGH7t6gDxqXvjGTk7HnL0+67lFx6enQZHi5NVY50onZHdU9nQ8M8mF3jpl9MeQBemvI0wG54suR&#10;f3MuFsw3uXMPi7lvizj7LoUbPzs43/KL9g7e/KVJE+TrkQZII9SP5ehqimqgyLLp65NmqcbJ16a+&#10;Mmma/u3f/u04WF2KbVATl2hfeFxYsMtrGxsXHJmLjAxNtrouuPQuuuy6LIMuQvp8YfHgbPjCGgyX&#10;ph+r+R/43nTTTZdPfvKTx1/1/uAHP3j50Ic+dNBh/9sVv/v07ne/+3L99ddf3ve+9x32X/rSl45/&#10;sYhlfLnaCPMCNU0ucjkYXzNTg1OzBJ8bHhe9uHh0zZEYrZExi5UtOT2fikeB2Be5JJMnmk5+9NnI&#10;HU2Ot7cdJMVZ8YkDKlgxk/MFxugAgA5GB6m4YfWEFsshIxMT5k/GBqRXf2iXCrlLyuUpDl2XEhs0&#10;GTs2fLo40XT80T0c5Q3oxGVvbumtwebIhqwcNr8eAbhce8CiyWHgnLFNhwf59mA4l/H0PYR8+e2j&#10;GV1z0GPLnq/znR0ZfTbGAWhQbHRjA34aJLHKq4YJXwxx43ccmI/8rWPnSm07a+hw5wwNO297D3UX&#10;OBt4dOeFj/jW03jmAsuhueDl2D7A9hDYU2B/7fPWXLVVXeHR7QnAi7k6dDZwebELlxu+NZRz60pn&#10;veH45gYDtjAdf2A80Dy2dqv3ZDAbNODTvJtL82gu5HJgk12+xWRnvcjkVowwXfNpjmj508mBL1ze&#10;+Oh443dGQfMCzYvMWU4P0PxA53znI3469wJeXvmA7hS6sNhw/gAtTmMbA+YDm6M7NV9yfnKPpqdr&#10;79xd4pQ7GZvGLHY6fPe2GPHu5uwam6x3JnsyON9krU/y7lQ0HTkZW2+SccjJOvPFoWtstmT4oHz5&#10;0R9Nk+anxukM+3UpOjmsmaqx0iiR4zVgmigNk/+NSn9yADiIJmXxS7aEXVIuI5dXl5bLrgsvuosM&#10;1gDA9EBTUCMlTnrymhT6LkTxlo8mZ18zQefHXX4R+6//+q8vX//61y9f+MIXLp///OePv98U3Hjj&#10;jQf4w5V+9+nTn/70zcD+a1/72vFL3P1r1SVsE2ucurSBMWuS5FHTVDMkLzJ5hkG5ryx7mFw8cfHi&#10;GYtMDkCRtD81SxWOQoIrLPrkeIVX8YNkFaQDA/MRl7wD2LgV+h4GMrXTgWNLx4asONGNxafLQN2x&#10;5++iwnfhkbFfXhyXLr4HDKhlPDk9KB66uOI1HmhN0GyaX2PjxRF75clg4MHzELj4e9DwHoAewx61&#10;HgZ2bOCaC7hHEN1D4pwmW56+MYtNVwzNDh8y+poaPjD92afY/aOKnG82oHjw5iQP/6EJOl0Nl/VV&#10;Y50n50zNVK/VM35B/aud7GqoyJ0hdwhfdWUvWjNr2/xbI0BOLx/2cLUkhn1WK9V2dcO2uhIPLVaY&#10;TBz8ysonOWjss6382OaDP68vHmZjXbMVU702H3knU7fNp7EBOX328XtW6IwjRyAPfLk3j9YMTofm&#10;Y0x8/tHk5Q+XO+isidG8jFV+xkKLRY5H82NL13xBNAzcb8WE+aOzK//mRO7+UR9ig/IBbOjZd1eQ&#10;w2SNAVbOb+eq1vmXR7mC5gbnv2OxxZcHOZqOXIx0sLHCjZveW0CGzr4cGufMB43XewLQZM0HLa4x&#10;ygsUi46cnqwcnfX83Qe3+DtNNUDJ+6KkcSIPZ6tRwrND+72mfkSnaXKZKEzYBNtwSXUhwS43lxJM&#10;poHBu8Bgjzvw8EcDl5lHfxsgoGEQl44/OyBejUnjisnXJUmOLp++zvhdpJqmP/uzP7v88R//8fH1&#10;CPhfrfh9JV+h/AhPkwTYADpNk69VfjynYTFGl7O1MHbzBs2r5kYeYJsnwE7OfvzGHl9TVDyy7Guq&#10;2AZkbO2LPCqqirmCVUTsYIXUA0JvHuzRFSDcIaBbvXiALD1MVszyUMjVDn0Hgl327IwJGoddcdjl&#10;D4oXuCDIArIu1S412KVLZswudzo+LjY0HTA+Pplx5d0F2EVVbuLzIcd3yRrDmC572EPWY5auBwZP&#10;jmYD9xDWWNDvo0gP8D2YoJgwH00MeeuQDXm+oHgbl21N0MbzL/90aLqan421P+rPhx3cnx2g52c9&#10;1SZwhp3z+GpDnajZ6phc7VdD6M6n84Mvjj2TU3siz+aItm/2QS5o69Ve2lf1qB6qq+oBVJtsVy+W&#10;sUDx6Vu7cmHHF88mmk+x2PEN2IlDHm1++NZfHLmxr9bFrX7JtnbJAZpdY/EjJ2t9itWcjdtc5EKG&#10;Bmh2xQZk1pNc/vKFxSATA/BPzmfzLuc9t82PbXk2P7rGFIMNW7T6YsPeGOzKl30+ciErj8ZIVj7n&#10;9UXT4dGAnF1+dOUTpJc7Xh02Fvvqkg7fWpgPGZxeDDzf5KB4y8NiiwWcteKDYjSW8wfzAenJ0WTm&#10;hi+uOMUgc27zIQuTOcP5lhueHI+WY3Zo4/6vpmmbobMc3j8zQNaP8WqyYA2TH9NpmvzvVP793//9&#10;KFQXikK10Bax5CXjYnIpeYxrcvAee81AvIe9R75mgD5wOa6vRSOrQaLLRqzofPnB2cI1GH6c5feJ&#10;/DK4hknjpDlC+1MEGiI4Hmia/MjO7zL5KqWh8ucGxID9jpQxrEMXslzLw7houP9yzhcvufRLqZoj&#10;vDg1VGhAz3ebJfMiq6naNbVeFY6cFFJ0jweaDSDbYmSbj8KztxVgflugYbL0cJA8n+rGYelgoumX&#10;Nj67hS4M2KXEDt1FB8jJxO5iVbsuo2Tqlw8goyOjE4Mcn08xjYdunMakA50LmF4ccnEaL7m8AnwP&#10;iRzYeLTRPXx4wB4mX7ompDmTra4YMFmNDbpGRdNS0wAnLxZaLHRA1uNWbDagPMh9TRLPuMWoWfIn&#10;CNI1Hl/rrZ7UrLsCqCW1Qa4WqkG2aoQOsCNX38CZdJ+IIR4b+2Tdmwva2svBXtDLAzY/svaZHVoO&#10;IB7eWgPVX3tTbDz79iaZ+Uc3VjUCxBA/ng4Uq/Wjw4uxuculs6N+8XzNA01uLVcHymn5YpKXRyAP&#10;0D7LpbUVtzVqTHIYkMm/3NFsYbrmUazOophw8ys/NnTmaG4wHVnjFSc5v/Y2ORqOTrdx+Kg/fH7R&#10;AXu2yY218mSNV33DARvYeEC9k6GzEQvevMmKhd9cNh5oDPbs4AVjdv4auzO6cvHp+OAB2vk1bnGM&#10;wYe/t6cYZ+AbbkyxyDr7+YrDrphH01RDVLPUV6VtnjRD0b4k1STh+10ogKbTMPnxnN9r2n8dOtwe&#10;7DZWYhIBfdWpedAsgBqegE06Fxnw4G8DlV4svHjFDLsAs4X509VEkNVUAE2GL03+yKX/F91Xv/rV&#10;o1GqSfK7Sv5quGaI3I/p/B7T5z73uaN50jCRa5T8iK7//Uk/rmvuzR/IgY5dv8Tdf8UjJ3xgXWuQ&#10;6GqUyPB80OYmHp+aLHZwj0wPR3sTnTw7xYQPk7OD7W1y0KGoUBXkFneQHZ8KW7xiZUMGOyjJADsH&#10;KTofkFxcF4FxyEAPUjoyF634fNQsGiRnn4xPl0f2oMvLWNV99o2TLbrLH98YHgwXvhzRHhJxyQAb&#10;IK8ePA+N84Ynx5P3+PTQwz1OndHs0JqRaH6dZTKxiyUGmm+x8P1JgLNuH0JAnj36nBe5XPLDo7Nn&#10;o7lq/ta7Oq2mgSaoulYT7NBs2LsXnMFso7sf2LG3R8aSQ+uI372Qpz2uXvjg1Zhx1QJb8vT21d4n&#10;j4fFM15zFAve/cAbr1oQtxjlEpCzQfOz/sUvVrmUAwzEhc3DOoqN3rkAcjwde7w4ZOKWH8A3brUn&#10;HziojuQsHh88LAZ569IcrQ86G3m1NuRyI7cfdOJ2hvFiibnzQYvHxn7yD+jJisfHGLA7iR6QRSdn&#10;T549WXdGOrhxim288m3cMB1AJ+cDg+abvHz4NB4ZsNfpAX22nScY7+51ppyXbItJVwz67vvOpVxg&#10;IMb6pscD+nC5NB9nN186vnh0udHBePpilSNaHPz/+NJUs3QGzVCNFcgOBn198l/N+fIEyPrfqGia&#10;ulAc7CZgoyQKuqA0SKDGRiPhkfeow9scpatpqvGBa4TYwOnwYmcvLr7mig3f/mVZDDINh2ajpsn/&#10;BkXjpFHy1UlDhCbTMGmW/FjOnyjwozuNFR2//tBkjZAGynhd0HIC8tMk1SjxYat5w8sH+NLUFye4&#10;poo/SCeOeWRTkwXo5dADI5cenPYIKKpounJWWBUaXHEDMjEUoELOtmIlry7o8Q4mP5cCGT2eDVzc&#10;ilw97QWylwMesDUeO5cOn8B4bMn5AXS2Z3vx6dB0XaBdLiAb2JxgdsYhZwP3ADQWugufvbODpu8h&#10;9niQZ4cGHhm6GhM0Hw8O2T5I4RqPbNmR+YqDZkdOz844yYtrLDrQQ0fOFs233z8Si40x8OxA8cmb&#10;Cx9ydGPgk9HzJRcLkNs/NdZ9ok6rzwV1kVxtVPNkNU1wd4FY9NWK9QTylVN5k9FXC/Z0gczYbPDy&#10;JYP5Zmf/gZiNZ/2MAzfnePicA1AnQO1kA8QujvxhfHOiL0Z5lWv1jUebT3p+dM2dfuOURzmVKx5d&#10;HuZhb6ux9jpftsYyTrhzJp45Gd8YcGPQ40Gx2g+2m+/OAZ0NSE8XZK9GWovOPD1Za8hOrdF3R2RT&#10;XFgMsu5K48KAPigvfubDp31x/xWPPBsx4MbJL9vGEYMcTWec7t9syi85vjuej7l2vsiae+exfOmi&#10;G68Y7ORljOzQ8cWLpsfTh6PjjYOGvWdyRgM5AvKbm6a+JNUQ7ZclTRCscQqWzx7N35eofhlc4+S/&#10;nnNpSt4hsNAthkRcSDVMHm2XUs2QS2qxi6tmSlNAtl+MsuVf4xSIS0/Oh12xih8OshFPw+JHZBoW&#10;X5U0Tr4q+a/p0Bon2FclDZPfYdIs+X0ntKapH8mJUbNT86OZsg5yaw36EtRfA+eHrunSBNH3d5tq&#10;lvjlW3ME0GTJATtjycXYclA8Fc4+IkCB0bHBp2s/6RQrmo3ipiPDi1nBsmXXoSLPt4Jl46DkR6Z+&#10;kqmr4pPhO8x4gCYH8gHp0Ozh9F2WXY75AJeKi9pFu/5kLpUuUXbkbNDwjk+WfXHEcHkDvnTRxmPP&#10;r0ctwAc9luw9PFfSJ3cu4+lqRjxKPVDbULETVzNVvB4xWL75hcuDzXmM8ilGQAaTy1EOfMTKN0gX&#10;z771VjvuFY1P/wiA1QpddVjNgc4grL7YuwucSWfLXUKnBtsL8wPlSGbP2t/2mowfsN9ylAOePrA3&#10;9NUSP2tCft5/8zV2euO3D4A9mToSe/1hcnkHZM2BP31zRcPygatnPExW/nIwP7qlg2LBrVH5bw7m&#10;Zo/NU36wfVYbfLJFiwOaJ7pxyPDGjs8OlB8Zmsyc8OVLXvzk7RMdmTnkm45dmJ31zB5uHc3lfI+p&#10;wa0ZwC+abXH5ZIcm6x4lg7OXI1s0nXHLp1gwm/z4kJsLe2cH372MbrxyRtOzXx1MVhxnjxy/cdau&#10;80rGhiw9HVmxyMmCbDvn0XTuBevsTsgfTQZ6E/n8r99pWqgJ2h/TrQ6m11RpmgJyv9fUnx7wX9Ap&#10;dEUObIzFl0SJ9q852OUEXE79K9Gj7msIvE1QvEtNc1OjpNkB6Wqsik8Hs08PkxcnPSDXYGhuNC+a&#10;I39vScOkWdLw4H1t0jD5uuSrkmbJj+80ThomzZYvVf0yeF9+XMZil49ca3I0RDVK7P04L9+aJb6w&#10;xkdDRCdmfA1aNFtNFyAHxmsP7Isi28KpMCtAoNjw1q9irOjWngzfAevBsr/FJ2NTsTukDnP+gIye&#10;PdzhY6euXADZdwHshRafLX+++adTn3KBu1TQARuXaI8DG9CFiQ6DYqIbo/HIu9g3Fr5x0D0o6LBH&#10;rceN3gPjjCXr4elh7WHvkQ0Dcr5oPnQ9VJ1dNL1HC/aYFTf92gflsI1NtvsgosWVNx6dP35jlB/s&#10;a3Y6tqD67B9j3SVqvPqD8ejkoHuCzNkHnUlnVCw1YZ+ML1/r3x60P+2ZuusMVMNqz3kI23sxi1MN&#10;JDen9hMmtzbqozVpzdjIo7WI55ec7a4pOn3ry646RxsTVHt0INnWLllzb63IAZ/GMgeYzBjkWzfV&#10;QHUC8OUtNzatGyivcpILvnOcrDPYPYJmk4wdv+zjjcEXz777pZiN1bzx4tGxxas5MpAtvRqJLx82&#10;amTjNmYxswH4wPiAnB/cmHyN0R3aHVteG4utnM9xnBdY3mixAB/2+dPzCdzhxaQD3fNoPuJ6Szov&#10;0fzZlUfv0+4He7Gzh/FiJI+mz15cuvJZH7Kbm6aaoGi/yN3vKSUH5Nn2O0yBL0vJ2Gmc/MjOL4I7&#10;kBJQ3JIzsRJzsVlsl5KH3gPcxVQjA7r46GqW8DAdX5AfOdsaET7FyB4GOwZ7vi5NmB+ZxkKz0e81&#10;BTVMcP8lnUbJL4kDvAZKc+W/vNMw1ayI50tPPyLTBFknObqga5Yak59fIu9LleaIrGYIFqMft9V4&#10;pWdPjmYnDhl7eXgs7McWCdrjoTDR9q3GCti7Cq09BVuEFTV9Mch6qJKxd5DYVvjwHtgOIB7Nt8Mj&#10;Rti4dGy6rMnFFI9PFwreZd2F6lLskiTrMiyWyxxmlx4GxSRjXxwXHhoYK14MuaDJild+xu3x6lHh&#10;g/bYFIPcOcN7VOLZ4dninUG6HqMAzwZ4jPzYiy+f5UEPVg8Zf3w5kcHkaOPB7EFjso83jnmUo3jl&#10;Qr9+ZP6rXLS4IDu0OPbZGXafdL7R3TcAHeDZq22gNsndCe4A9wXsrIilBtvz1q71MV97B9OrA/tY&#10;fdrbzkO1TiZnfnzMwZ6bF1p846CBuYpP3n62BnJYzJ6utcXzaW/FaC9B686f7RlXc80dPtcvXP2m&#10;Wz/ycidH7zhyI2te5ep/Ar+//E8v99aaT2MU29idMfJ4tLWXJ52cAHk8LB7o/IPOZ3tZrMbD07f3&#10;3TvVAB7wbe+7r4rT+tED8ujGbgz2sHjiN2ZxdjwgD/bVIx0fQB4fzYZPtgDPRnxxirt+ZL0lbOjz&#10;JUPTh9nA7m+YHdh3gs0CeWOIY2x2YvBr7HJZKA80e7R4aDpysmJ+yy9NVwINUXQNVQ0WWuMU+NL0&#10;n//5n8eXpg4EcDG1kSbkgoJdUjVFNU6ADNQo1fB45PEBfTZdlGKyTyYeX3xx5EMOay5qpmquuijp&#10;gCZE41PDpBHyBQn4yqRR8qM4v98E92O5vjT5UlSDU85ozYy48iSTk8aGvR/paZaMiWenmeLDxtcv&#10;zU9fo+QIL80uDIxZ82YtzbumSZEomkDhbIMUrnFSZMkAPnlFh7amaDpF2B4Zt3GyV6AOKFrBs3cY&#10;oxuTHpDRdWBhB2h998CjQZcgmy7ZBTpylyYeza9HAHZxq201XTzyciEH8fyyFVe8eLl16YppPDqY&#10;nH3j9XBm62HxkCRjx4acvnOoAWLXw9TvDfXA5tMjCnY8uHGMgRYHv82NGB63HmB8sDbZ9QCi6cTs&#10;96qKkw7uoddAiZGvOain7hN1BpznGie4eldHAXnNE8xPDP8AcWack+rWflpn8zY/+dvbaoUOtuf2&#10;zj5XD/aZvzpHk1dX1YCYxRcTX9zk7MzdWrU2rSfcWlUz/Q5YNvx8qcuG3pq3n/nBxjI+vprY/EBr&#10;UY5kfMnx+ZPJATQHOdChw+VvPLnZa9heNxe0eMCans8L2riNXW70bFtTONv2Ce5+AfnSNRZcDHxg&#10;LGN0L5HZW3yy7rnqgZwdGb48gDGSwcB9WQ2hq7Fs8PKiL79sNl96mI8czDk78RuvmI1Z3nhnjl9y&#10;cfjLO5o83/jG40/XmGTm1Nvg3TCWPOkB33B0eRcT8DUWzG7jbvyzTzp3A3zFP27Zj9jSnW22ceqr&#10;lB/R+T0mtN9jqmmC/ctA8VfUFa3kuqhcQi4r0MXmoqqxqemBAXuNDF125F1yQf8q1IQUtxhsa8jy&#10;z48On65YmgsNj2ZDA6NhAmhNjaapXwqHfYGCgR/l9V/O9YXHJewyBuKL1RrIWcOjIdIk0RmjGEDz&#10;09coIK+aInSNExrUVImJlgdbczKWvVB0GhKPRnRFqegUjgcjW7IKjC2a7RYgO35wB4G/9e3hMmdy&#10;ByIfuEOFF78DyhbfmMYjZ2sMuMPnEIkLAxeZuB2uLgKYfC+T6B4tlyq7LmT6Ll8Yn57MhQEbh4wO&#10;sONfPsU/x+7y7wLGoztL7JKTeexg8h4dsoCsuKAHlM7D1APlISIPyNkCsdMXkx5Njy6X4uHZ8eNP&#10;7gHMphj0Yni48+vBZAPwbPqxnDhoMvHMz767G7o/anaqOWe8hr1/XMHk3Q2dRefT+YGdFVjd2VNz&#10;qU6CHlC1BNidodroQal+7H81IYb5GAPYL/ZouuoAtIbWwJq0F7terW1NhzW2bn7vFMaLlS5aLuJs&#10;jRmv8cnl1HzIWgfzomObPxyfTHwx5ZoMyFduxtwmiW01QSZeOcK7NujigvIsN/MD+M4mfWfRHqK7&#10;X9ixga8E5zGKzcfen+8aOFk+ZHB5qDm08YsD8PTdd2zECjcGXXbNgQ6k4+NeRRebnXmTuWfJQbG7&#10;a/Hd1925gG3jsxUve+OR7Xgwf3GyKU9nzrvRW9JYxSYnixbPu1BMcpA96O2A+cDG6T0D7gW23qmb&#10;vzSdfwz3nYCGqV8S70d0/WhOA+VPDvidJk2TolbIFXCbI5EeTRcUcNG5tHwBqbmpoXGB1VCQAf54&#10;l1yYD/t8a67YFgPQdzGis8cXXxy+GiaNRU2ThqOGpkbI32LSMPmq1J8f8DVKw6SB8qUpe7G6iMWW&#10;u+arMfu6xT4fjZMxa5rQQE41SNYN3oaqhkmOaDox8eUiB+tTASkyBarw7FXFas/YADR5PMArNP7s&#10;FVwFKZaiRrfvbMXJp6JFs8V3+DpsdGiHTYwORfFhMdmyIXNY0fBeGGoxcIGy6VFacBGyp0Ozy8+l&#10;uLZq3BjGp2NT3mi6fMSKJsejyYyBb8xwjwEbY3lQQI8G/x42vEcmO2eRDBYjH7Z4jwucbZg+4EPG&#10;VmyPmgcsX5AtmRjl0z0A4z3OxWeLB8UG0cU2VvHJ8Y3fGGqxs+ssOV/oznV3hPMP10Ch82PHF+2M&#10;dMbw7pn22j7IC1/NqUn1gleP8XTVsf0m51eNiAXaa3J6QE7GB2ZjfHNuf83dOgA57Tq2XnBrZu1h&#10;ewjo+WwsmF1zbS/lUF506GR4+ZU7uTjJ5SZO9nTk1QKeDZqsfZYPWTXCDg/EA+TpxE/eeMYBu85y&#10;SL7QebV37KPtgf2CATv69pwMn534dOyyac/FVBfVw47LjwxNRsc2e/rqq/zEBGwaGzZuwIdtwJa8&#10;e7S8G1vs5KB5uGc3bjqAFo9NPJvG6z1hU37Fa5xoNoCPO58dOX7fF5gdP3Iy70k2jYGHvVfs2cnB&#10;vYEXmw0wXr7/60tTX5FWXmNUY7UNVna+TiXvF8J9ZdJA+RGdoleYCtllZdFKXEIuLJdQF5amBe8S&#10;c3G58DzqLqsamhodGKSD2WcHxEwGNFF82Rqji9OYZKAxyGu6NDEajr7U9OVHA6Lh8V/LaZA0TJql&#10;fmEckNcA9YXHRaxp6ouT5qfL3GVN5pJmL76GR5OzTRFdjRGZGHg2ZDAfOpj95qDJMr71sRcVSoUG&#10;KyQFU4G1d9mQx4MKGbDlHw3T23Pj0VXsxUAr4GQd3g6tOF0abOTG5nw5oPmg2QKHdy8zQJYvml16&#10;tj0IXUourh4Qdd2DWRz6dOfx5M0GiBXNRxw+2eD5pgeNRx6P3seoB86j4aHwoJD3sGRHD9iT80F7&#10;nHpcndkeHD7wPq5sznFgfF8I9kHzVQjPRoz8xGLfmOTy8DjCoJx74JMDcWvArJe6cWadXfVd89N9&#10;EO6Md+66U2qyyPj2Y2y4s2I/2yd5oe03eXut9rqQ8UAtgGoDtid0agImY5M+P7R9MiZZa93eoa1f&#10;+wesD128tWt9rZsvTf/xH/9xyPm1D8YI1BngJ6f2EzQ+aD3iAb35AXo+4eLSba6NmT+ZeYXZVSdy&#10;Lk8xq+/i8glHlwPo/KB3L9DtA9y+4u0rv3zan+6dMBt7unS20WIU19jo+GzDycvdOHiAZpeNuzEf&#10;Y9OrRWDs/NzpYqH5d8/yi24+2cDJ8a1Bc908xMgnG7S7HsaXVzGLKy9y5w0m904732wXA3OBvRHk&#10;i/laE8DOG9Q/6unzBWy8a+RoY+O/699putIXKTLNEww0Wb4yaZhA//WcTVPILiGLaQKS6ItDl1aN&#10;Sw2PC0zzUFMFk28TxD4eBl2K7MlrfNB0xtMskWdDVkMVb2z25C5NTYimqeaj3zVCa4z8TpMvTBom&#10;X4Y0TGjAtsZJHLHFdClrdMqpfGtoanD6yqQZQmu66MWoYcIDNis3Hswf3iaLvbWyD2ALSwEpGMVz&#10;LiA6OD+HgA9MR6Yp4oNvT9hkL2ZFCuPp4A7JHqQ9COVF7oAZCy9+zZhau9IFwd5B56s2Ad6lBfNJ&#10;xj6bpdnCPRroHoodQywXOJl8GgefnAwdXx7oxnLR99CQoXssjNmDIJ+AjccoPVmPBz+6+P7n2j1K&#10;fIvDDqYrJtsaH3IyOmOJTS9OtnTs+MCNQ3/m2bLjhw9qjtA1TuzI+vpgvdWle8A5As4aTOYeCNQj&#10;6LzDAXtn0znqS5MzqY7VaA+A+dqP9pW8mtw6tvdL06vJ9pd/a4dHw8WuLtr71rQ1CrcO0fYVtl5s&#10;ounTWcdw+2AsMnbGqe6qITxcvvjybh5L04Ol194Y4sfLo7GqseqNnxybP5l4cqUr3+RsyPGNUx7G&#10;al6dN9je8Okctwfx9Eu7W9QDILfPaHudLcCrC7rikomdDFYr+YtFng1eTLpypGOzdP7lQ75573jk&#10;aPZ4tuzShd3VaHblUNx4YD2qd/Z4ICZ5dzcZXDyApzc3tt5FYzjXGp3isGPfu4QHxS+2t6aciu28&#10;e3P44/mIs1CM3qgr/tdzZ37pKzVNQTpfq7Zx8l/RVaiwBsXGSMQCtAiaJ5PoAgM9snANDxsxQJcc&#10;ncvNhch+m6ZiWXRyfukbD8jBJVn8vj6Jzd6lq7moealhqpHpd5s0Tb40AV+hNFCaKcCWTAzgEhZT&#10;w2QMYzaunM1JU1PTk0+Njws8vUsdRPcvY82ROHzxPQAaMbHQZPIw9jYeFQtcAeEVIN7DgedjH9nR&#10;bYHSwfT2GFS05AqVfWOA5OqEraLukHcw4qPFCzpUsHhycWjZhV2W0Q4jei/IZGi2dGgXKhomJ8OD&#10;fIpbHLbRMD2aT/bkLvF0fMTo0idn7xw1Xhd+jxNbfmzzo/Mwosk8gmQ9jj06MDl9jyb7YB9PdtEe&#10;sR4yY6D5A3Yw2zPkS2/8cLHY4D3udPLpUd/fYWIvFl1x7Lc66H5Q/85vd4izr9bTO+9qBU+eDd65&#10;5Nf5Esv5VNftq7WvjmAgB1C9dh56EOxRNV5tWD+YrtjtIWyc3ffWrL2ErZu18F8tt054NdAa+pUJ&#10;cjLADpDn3z6JXw1YZ+OTVQdArtUheX7olTcPmL65N+9zHNBcG9880TBdIJ4YjcEHbIx4mJ25wHj7&#10;w46sMxgm71zJ1x6i22c27Tdof5sfXz7o9SnGxsWrCzS/bNEw2BhqCs9fHHI8cAbwYsH0fMTPnx29&#10;nOFyEJc9nj0ZGz5wMYDc6NOtP54N+73bxcWj40Gxo8UyNzLntBjF6c7PL96bIgY7PuLQZwN7u+TW&#10;m8ZWnGh2zjm+d/GKTdO5gfpOQKPUl6b+sKWGyS+D+6vgilwxKk6PZsl7SD28ZDUKLioXVpcWWZDc&#10;JVYzwy9g08WIz66GLChOfi5KDROanH1NWZemxsLFqwnR5GiaNC8apZoocrL+NpNGyhemvjz1O019&#10;adLgaF6M4dK2McYtL2NqfmqCYM1NjRJ9TVIPA7pcVw7ECPB0bM3dmslBAdUMbSNUMZJXcOSwvNnS&#10;K9C1xwN684wXt4Jmr1hv6SABRb+HEA3EWJotPTuwl0lyuIOePLsuTpcrvYsA0IsPA/7swl1AYsSX&#10;F3sysdHZFb9LfWN3+Tc28DAkZ8MHDcjl3GO1dI2Fx4ydBwfGkzufNSseVn54gO5BbvxwPkAcNmhx&#10;0fzY9FgXBw2zCzzi5cEuKJfs4ukaM/n6qAN13N2hxp0ttFpU6/TdP2ow3n1AxqYmylkJyNmrG+tg&#10;L+yBPbJf5NVWdQj4kMuNLT17tVHNiIOmh+1xe0SHB627tQCaH2tYs2QdrDMZvgapJoqdJsn6kSUP&#10;il+NnfNAl1/5nPO1Nuj4oHm2bs5C65CML1xMdGM1ntwbo3Hx0XxBOQB+9MYrVmOjYXyx5GPvOqty&#10;JQP52avOdHtLVw3AYtCB7oRoNujs+FYfyXccY+8YaPdldHFAvHGSsSUXvzGSo8/5oOm6XzfmAlk+&#10;eLaAH39xy5MscOezO+vRxS4PtuzovS9kvTPlXRxyfgDd24WG+TSOs0kfiEPG1p3AFv9d/3guuNKX&#10;KV+Xapz8fSZfmDRP//3f/30cQgWpCDUDJSQRCdag0HWxgRqgLi6PLn1NjwssG8A/mlzMmia+NUHp&#10;0flsE0XeGGgXLlqjoWnS6GiOapqifXnqx14ao/43Kv0Xdb42aaT8vpMf27ExH5tiXJexXMvBeJor&#10;TQ7cV60ao5qmbYjQgM76oDVa5kDPF01Gn854564aXWFXTBWfnNH5VMRwBaZYYY+UtbfvFSu/6HA+&#10;FbLDiXeIOgzAOHA6hwoPly9dMnFcNPgu6Y0N0OTABYXvUoS7KLuwYHLx8GjQJdx45ScOTL4x8yHL&#10;p4ufDp0tG3IxXf5d7GGgYdBEsPOoAA9ojQU/mD6/9D1W5M5sD+o2Kew8wvRk4ohJTsZW/Hx73IpB&#10;BifnU27kgK2x2NQQNMbmhE8mTuNaK/unTt0dahXtfNXg49VbdYiuvqtZwLczKVbNVvVib+x/e4q2&#10;h9UeXD3i1XE1Ud2EzdkemFN707qYPxneXNHWwFq0Hv1eEqh5gtnXNFmf9g/v1yeMV2PFF926Glce&#10;8gLlGMjH2OoAvXo0eTVmX/DJ6MmqbbJo41ortFj55UueHWjs4Ep2bMjSBezX1t7YI3T3Tnspl/YL&#10;zU7OybKz33Rw/sXFg3zIwuRw9sYo7uL8s1PD6dVbsVcmbmNsvmhAJw7cvHcscvNBm3P6dHzojSVO&#10;NU9Pxp4MsHXe1h5fnsnLnS+f4gbeDZg8vTjNhcyZzqaxyPiC7gIYzwbNBqDdE/AtNk39qO1KcEtf&#10;ovpTBRol4CuTr06aJoevQpaEBSjBLiaPao0LrJnQ2MBk6PiamhokdA0SepsptjVJcJdffoBM3PRw&#10;46I1Ffw1GJqifocJ1gT19QhobPry5Edx/e4T2pcmvDiameLbEHSXuIsZz0ZTpNnRiPmCpdmSA5nG&#10;yPxAX4yafw0RPzh7oAErNszffHsoKqYtJIUmt+jka2dve4TIxbLWxolnoygrSHTFH30u8A5/h85B&#10;cBABGXC46Ng5MGQdZDpyNFkHKl95ZEPnouqyAmqXvMvRBUvuUlXTMJ5PF288++waGy2WMenYRAN+&#10;XeIeL7Yu/PLqYeihyHYfDmOEexjEAh6QHmIPXnbpQeOx6ZEmR8M1OB5Z8dF0PeDOPBnc45sffYAX&#10;m43HGl9+gE95AnwxgTF9MWGLpzcXa6om1eMCmTqpttSd/bcv6riaJHcvqVlNE5oeLQZfY4DqRIzo&#10;5HJJbly0+O27mkTTt/fmgLau9gEP0OZrrq3dudlBa540S77ya4rQyawRLBaaHx9QzMYA1UW5xMP2&#10;LbBHgJwtOh2/atD8zFtNN+d4NmSdM358Wgsx0dkWj4wt33KkL8dkG4c8G7w4gIyd80gnJrB3ZO3r&#10;0vKhZ0+O795B2/Olq4PmTbd3Ex64m+jh8gj4nm1AcmA+bMXMxthoc6TDN192bNDiAHUuN8CPjB2f&#10;9rIc2IgHmj/AG6szx775Om/rB5KzhaPLPxoW8+wPek/yAdnyw4sbTueOcM67F0BvHfn37UtTMs3W&#10;fnXSODm0DmdF7hG3kCXS1xWPtsZHs1ADVBNAVqOE7l9+7GqQ6GE25JqRmiCyAL9yY7BfG/HZFE9s&#10;zYXc+70kDVPNk2aIzJcmoDHq953YoNmh+3GaRkZ8TYXxgE2xHtbCuDU2ctToaNB8tSLrSxKgZ6sx&#10;at3I5W2edGStU341XfTs5OCRUEg9MPZIkUUroooKkFdc6dmnNz/jdmCyrUhhdhXzgsOjVvaQse8w&#10;kgfyIOtSYe8S44NnQ49P5qAniwddlnR4FwTskoCzZQe7ONiIg87OmGzJ8UBMNmecj5hoZyUfPDmZ&#10;eGjjJXO2PHBhD6GHwuO2j1cPYQ8w2dqFPZrJ2ccHNTCAPRs0O2edTeMUg13+7MDq+BWTnL64jVF8&#10;dDq2YubDFlg3dew8Va/Vnxqiw1ez6gWQw9UnX2ehf8g4I2qNb/XRPtobQGd/yMWw/+Li6diwt3/o&#10;9rh9IjefXYf2lF5zFPT7Sf/1X/91ND54dy4+epuq1hmfrHVsbWHjkMtFbsau5rrLW2c+8dkna2/y&#10;AXzwsJhB60LemrSf4rJJXi74xm4c+ZcHnm3jl4+9wLMJi4HuPiinznW5kZUDOZoNsN/k3UvJ1BNb&#10;vDjobIpRLbAnA43BB01vbuVXLJgM4MVgu3T3EVug7vOtPsu3PPngYXNobmyLzxY0Fuh8wGIbqzPH&#10;Ft1djhYzeeMViw1d53RjwfnBZOVaHuzTkQMyvLPcG+asd7aTAfZ4+v/npmlhv0rt/6hX49RfBXf4&#10;bJailJAJABeWR9q/4jyuYY9sj79HXQOhicG7uNKTZV/Dw55cQwDXQPED21CtHs4G9OVJbE2FJkez&#10;so3Q/pdxGieyvi75MRrbfoRX46Tx0tyI2bguZPPo61ZzqbFha+y+GGmgNF41Q2xhPB851wzBNUcg&#10;O3GMzx5v/AqoQgNbPArTA2LfKjx8ekXV1yQ0jBePD397zKeCJqsoqw24g9lh6PCQd6Bgepguezhb&#10;NCiGg95FhAZ0XTZdXvxdsHA+MD3s4lod3njZ0aGLtXjHxmdH7nJHi0cekBsb9iDJrQdlHw2Qnj3c&#10;Y9FDlp1Y/OjwsAcH7UE9P7DoHlmxQPZk0eL02INzbDr2ZEDs5PAtxcmuvFZOtnHN3b6qqxojtaG2&#10;yNBk1SCMz85eslObatkZBZqmfLZu4GqHLx2MR7NXf1u3dGrCXtsL2Hx2bcwpMM9wjVCNEXDX+rLv&#10;P8JBw/R8YGsUGIesNWWzOmPLo5rDs5NjdDmyqf74Vqtsqzd054ZeTbPprHQeOhviZQeTocWCy8Ma&#10;FouObdBYW+ObXzo5JisncfkX357JTa5omHzP9NqQlTMgt/cwXTZqA6ipfDYGwLORJ1o8doC8OMWW&#10;h7GSwcUtx2zpjFVd7hyyOfPWCM+2uhYHjqZzfpKZn7NEjkfD/NOhw+w6n6svV9CYe2bR8MYjg7NF&#10;dydk2/u09sDY5H1M+K5/PJf8rNcowX5E5xfA/WK4BkrT5OA6iAoQaCJMtgQl4zLSMHi4NRE1PzUD&#10;HnbNxDYx5GxrdtiS10zx6euVWGQ1KTUagC879vRyaCzQeBoPPxbrR201S/2XcX5PSXNE54uQhskv&#10;hpPhk9dAiSe2sTQS8jK2tcAbuyZJ/v0eEx6gzYON/MJimsuuR42SODB9dHbWwLg1NfbFYwEUTrTi&#10;CnqQ2KIVYE0V24ov2fr0IGWjHkCFj+7wATmE2TsAHWb2HSI25Pi9KDps+C4bmBxdLLSLwcXUBdEl&#10;wSbYy0ScLkc1ni3MbkEs+bBj04UqBv1eiPHApe4RI+fbQ1RD5PL3IPTYAHI2MCDr0ehhBD02ZB5P&#10;vDNrPPHwaLhxemx74PNBsxGnMfahz4Z9ejpygAblIj6affzSmrhi4Y1tja2pWlEbag1t/+HqzP6g&#10;yZNFA3VavXUuq1/x1Yr8xbFHu8901QG+2mu85ICvnM/rYj1qbMzTj9VaRz9u60duNU3uWj+Sq3Hy&#10;u6X4fteJrXVrzXbvWu90gE5dWFN1Vq2xVYd06gu0L2zzMSf0+jZXWAw0f+uA3vrONx/yaHq4uHSN&#10;DeRYHmya09qQxzcuGb49tU/tFT55e8svGej+6YzDoL1mH82OL1ATdIB9cnbisC1PUE7FIBND3cHp&#10;zsC2+6647I2pNrPhD5OLvTQbNGgsmD+74oHyIe9cOU906HLBNwa9c0eXT5AfG/ZwdnTGwoPekYXe&#10;m3zwe0ckc8a9YXi69N+XL00apP4oZrzGydcmTdP5Tw5I1sQkJgkPLvjH/9s8+FecR9xDD7aJ2oZG&#10;E1DDUbMDNAJk7MWqgdAQFJedmDVpMB8yFyOaDM8WzU9j4SuRxkkD5MtSDZM/L+Crk6ZII6Uxosen&#10;h+nYaZrEkW+5dCnXMNXYXanRQdNrnGq+si9fNnBrlB0bIE7rRW69NDfWRLHYE8W1BURfUdPT1RwB&#10;haXI2J/BlzL+fAE7ddCjFFS46ck6DB2uagjuEKE7sHzw7LsE8nXAYTzaxRsNVg7EwYvRxUjuAstm&#10;7dFqnR/bLjk6c6NzWdGJYTyQLf+AT7mj2efbAyBeDxkZugeCbMEjzIcN7IGE8xULZpf/PoYeVbQH&#10;GM2uhxeu2WGbH9wY6L58oMmAPMRCawjMk764a4cvj+R9RUHTm4c1s3ZdfIHagKspUM0tXz1W//1j&#10;wjnB07G1F+1d9WXc6pEumh5fboBf+9r6mze69W2trQ0wX1hD1I/l/N8X8P6x6iuTexdd45Q/3PqB&#10;HdP62avWNlpu4ezyVZftN7m54NkG1sS8ydHm37xbO3GKT49mD+jYGY+eXz4g+60btnz5yStZOYNi&#10;kYXJO3vGsEd0eLHoms/uHbp58VEb7fPWBVm0GPAC/0DdGHfvIDnyA8Uvn+z4GB9dPvk0v+5AwE/9&#10;R7NrvHzNkw7PF+ABOtv8OmeNJR+4c8bPOUveG9K56uydfcnRndFiGRNtDuz4wtnh2a0MxIP18Zb1&#10;XsF0ZP+jabqlX/C+EpybJD+Ki+9PDdQw+RePQ2qzHbQWUXIScqnVvICaFtijDjzyGgm4hx/WKNDT&#10;scfnTwbWn48mxcWXT3bpyehBOfAXW9PkR2+aohqm/g6TZqivTbCmCaD9HtJXv/rV43/e65e5NV2a&#10;CM2MceVrDUBf3UBj1yjBcuwrEzo5W/mCGj40WzSb7GqwioE23/3K5GGAFUoN0pmuGPmwr4Gig2u0&#10;zMnaGaMCZQ+LwV49LHRQYAeCTNHHd1hhNZWcrMvEBQF3ATn8LjixignvhdJFwqcLAMbvpVIsOnQ2&#10;cBddPnB55NPlRU/GHqDLo7HF9wDwd46Ax4EcdqGhPQLsnDcPBaDPp0eYXQ8jWZgMjiYXjz0azh6I&#10;Bfeo06PJkxULJtNY0ZenBkAzxBedrQeefuMYq68t/NemfMVpjmpCfcHVGmzf1R8Mqkn6aoIPmoyt&#10;Ou4fNeqVHtifwJ61b7D9ZINvL6uF9pVddWHfW2NzNCdrg7Y25q4hItMs+aKED3zx1yhpkty9gA3g&#10;64tTjadxgDW0bo0XDYNqR341FtYezx/NLxqYV7aAHm9+5koPF2flaLJsomE8sH5rby1bO7ic4GrU&#10;vOFyBHh2ciw/46B3PHuEh43Zftvf9pIuObo9z5dfYBx1gaZvLuLlKw75xsbzdcfhy5EMzx+vlvHd&#10;hWKXT7bsAjJ21Wq++ew8y3HvXrp4tPHFYic+mj4ZYEMWdP56F9h2XsvLm5IdXB75G58Ne7xYaHJn&#10;mY5vsenJYPHJnO3kvUvkjfldf2mqsTrjfiwH97tMDizav4AcQoWoUF0+LUAPtEe+hx7U1HjQNRIw&#10;2AYIDmoeyDUK2YtJT1ZsMYpdcwLIaqiSGZu92H48BvzI7dwMAV+T+roE93tO5P7cgIbJnyC46aab&#10;jkbLjynLuctYc4E3bvPQ6NQksQdoP45rPvhoen6tVVDDJS77bZj42AfjV0SwpoccX0OEV0B4RVUR&#10;20s8OVkFp0D5VZBoGJ8c3uKuqDuMeHJx5Yh2WDuAgE0HCN/lIQZdh9sFgofZsE0e7TJykXSpADxg&#10;JxbcRaq2yRq/scqR//Lpi91l0xg9NgBfPi542DnqkkeT98ixpePrwejBgj0qPRD51XDw6xFhl45d&#10;TQ49XfqaHDwdGz4e4h5hvvuFAyYL2HnQ6NAADRqHLH9jZEdfU2F8evZo62qt7fXWF1wtte5s07d/&#10;9Ooe7p5yRsUiF8P6599YaDpyMiAu22quMQDa2puXfZF76wxrdoAfv2l6rCXsH6MaJfcruibJF37Y&#10;fUyH1mD1o7zWUWzrbxwY39obg8xaVkfs5Nh+k4nVHlc//PlUs9WbeVebaDr80mzx1WcxrBO5Nd36&#10;pW8ds2uM6qZ84fKnFwdvDnzsDTsx6MSzd8aFydpLsvJhT84+eXZrj2Zrv9nyNW5ydmTVCDo7+u4d&#10;PB/ArvjiZkOGJy/WOY9s2YHGZ0PXuGdbuFhsgs6P2oeBsfh0XtjwZ+9c0bPrLHY2+ThnnVtvAVnv&#10;BpvisaETUww8G2Dc/OjQ/IwH2IZ7m+J782CxyNwB3/OP5/ritF+p/L5TX58cXAdaYVpkRSppi1Vy&#10;LiRNgmal5qlmp0c9XCNBr6mBNQvk+PRsa3zwbMjg6OLg8wX7pUdeNSm+DPla4iuRhkkj5KsR0DT1&#10;4zn6hb4u/dEf/dHlk5/85OXGG288fDVNNXA1TdagxqkcNUw1TuzRdPJqPvKG6UFrQL68ecBkNVrW&#10;AG0fFEjND1A0NUf2qkJEk+0ewmzh5B2Ac/HR4+HGUtQdBHJ+6sRhCJMBB4+sg8sPxtOjxelSyp9f&#10;NuguRtBhlpdLgm8+jeWyTQ7TZbt29ORdPvTxYuQH2OeHlxM93Hjo+C59Z8p5InfZe7DwPQwer334&#10;6NmJh06WPh80LA5/NnDxelDJyeSBhxsDL97KYfaNo9npqwedBy4asMsHpivfzc149DBbYE3aE7W0&#10;F2973ZqrO7rqD23P2KpVdHK1seeBrhjFM7b4yeDdZ1B+u7/tHd5a1Ay2TtbdFyT3ab+/BDRG/Q6T&#10;f6z2I7l+RYK+/5JODLh9sIatWTR9e2AcMnngw9a9PRXHPKy/2jEH2DzI6JtvgAf8rA2Z9d4zEU1n&#10;PYPWLx3cuuZnXHmUW3UF0/GD6QBbfmi5w8bYscjgHQ9dTo0P71zsP7laEas7kR0Z2HkB+fGB+QfF&#10;Z1OMclDj5OKVYzm0do0Dt3YbxxhoIA5cPvmxKSaZnAA7OnK50MHlnC9wJovdO9EdTtf9n1yc1q3z&#10;HHQu4WIYI1/2dJ1ZPHu+zjIdmpx+461OXON/z01T0N9oChxesv714+BZPEVbEiUlcY2ChsEj39cd&#10;tMalpsDDDjQA9DUV9NnVHKBrCEAymC1MLm4+5BoX3WR51FBoWPr7TL4gaZL8z3k///nPH3/5W2Pk&#10;65Emid7vLGmgfGVi6+vSH/7hH14+8pGPXD71qU9dvvCFLxy/KC6usYzZv2SNW37NeRsmX5jIthny&#10;BcxXLY0dmYaKPD2efY0WWhw6PLlxNT+tAV4RkQF27RWb9k6BsUNXlDVC4lSs2fFNr6jZVLBqAwYd&#10;ErQDhu7QdPjwcAclyKcDS99B73JYHThfVNmSOdxo0GVDxiY/sbp0yZO5kOOLA/ewdEHj4bVLD/cQ&#10;9CjRwzUR9D1kPWZnWLt8gXMZTYfvocE7v/wAeTYe0R7SxvToFi95fuKAYqM1BHBjR8vVGYDTNZbH&#10;H07GB50MWMP20T6gu/ha460NwHbtgZrks/UNq3++YsFso8UQn5+44pGh2+/qBm5f7AlsPsA8fSHq&#10;R3KwxgnW0KA1TBojjZIfz2mWAN4/XOnRfW0qbmtqL3yBaiz7Zyzx28vWO1+YvP1or+WONo9qtjNh&#10;juZNFp0d3FpYK3T7ALfO7RHf9ozPyjZW+cDVXOM3NigOWzrjbn709hcWG9CrDfLyLIfmUB4wGTq7&#10;5PlUP+gdh7015G8dGqs6aqzk4hYr/3JsDsXh39rSsaUvbvnSk6GLR8a382QtGoMNvnHc5Z0jMjw7&#10;MrbpQTRc08IW8CdzBrMHjZuNMTqn21DB3rLi0zvX+H3HAD3snaJv7Gtu6b+SuxJ8q995Wp2D6vA6&#10;qP6l419ADpcNULBN0KQkKikNi0da4+Shr5mBa3bC5GgXKswmvTjJgeaAjE12Gg+6fNjUgPSjuY2p&#10;YfGf+GuYNEZf/OIXL5/97GcvN9xww/HVSOOkKfKjOvp+6VuzpKGi1yi9733vu1x//fWXD37wg4e/&#10;JkfzYzwbaf4aEhtlXHI5yY3dNj6gRorOeDV1dPK3Dmh6QBbfOrAhF0czU8NkT2qW7JGcyCsoxcMm&#10;voIja18r2ooPpofPOnQxyBQom+iKXO3soegAgw4umv6s4wsn72LCo11CaL5dZGGPi/pN1sXcxcUP&#10;H7AD5IB9sY3NJ395dYHyKQYb8s6Nyxz0EMgJBuJE90CwJTc2W3KYPP9iOp/Zp++ByVfM/Jbv4QQe&#10;WziZWOzZ0fEB/D28dDDbHuJ8gPVg20NNVww+dNt0lRdor6od2Ppb73A27VM1Yo/Y46tJNe8M1OST&#10;wcVSl2JUcwEdefUgvrlZa3trTvJuznjrB8wb1sD0danfUerHcr4s9R/dAPeuf7DC/ZoEvUZL4wSL&#10;qVGyTn1ZMlZA1+9MxcPWWR78a67KtQbLHMwHqD3zCfDWw15ZC2tvXawF3nqw2bWyhp2HsNhoaw+L&#10;yS9fuPHD8pIfXi7GxGez+7H7gt7xqxnyctx86dQCTE5WjOYM5I4PVz/Z5avO4sWRJznevPkXI3k0&#10;eXPlyz4buNosTnq2eHnStwf8kgU79nkOdGDv7O5xMaM7S7Bzxt65y59t5xFmC9gWlw+7aBjPJnv+&#10;3hm4N6ex0WzLi16c3jIyY1+zjc93Choth7LfX1pdzVN/q8m/eBxah8tGKFwLL6ES7StTzYqHXLPQ&#10;gw62EYA9+iDbmiBxanZqwDQjmgJyvmh6vvkZG02H5pNtv8OkCdL8fOxjH7u8//3vP+ADH/jA5eMf&#10;//gh9/tKGqd+ZKeRIvMjufe85z2Xt771rZc3vOENl+uuu+7yiU984vhxXl+a5CJf48pDY3PO2Rpo&#10;dMo/O39+wFctfwqhP2XQj/BquvLdJiw6vX3wINQ42R9FZI80Oz0empx4OvawBotOnAqtJkqxiVW8&#10;9IpSzEDMc2PVoYHJxXIgFf75cNKxFZe8iyV/9l1YZPSALZ4+IAPs8eq3y8QltHJ0sUA60CUnFpye&#10;vDGyTU8Gu9AbC/Tw7MVeI+MBIMOT14T0kHkY8wUeBLYevOzJws5sfj2q7Mnx/LJpfPJ4ejwfmL5c&#10;Aw9temPy2Zzl0jzYNB6ebw9+erEC69UlC+wbWXvfGrc31q694KdW4eoSr76djXg69uKhYT5d4Ghj&#10;No4xQHva/pKZV2tgP8wJDTQwNTwaJYB2v2qM3MMw3t3bP1rBfo2q+QK+KlkztHUUjx1ek8SeL97Y&#10;YbZqAZYHW2BvyNsPczEP84PtCRkw9+aNtu7tD7BWsDW0dvbPWramZAC9fP67psY1fnmh6WDAXk72&#10;ovPBP7p44vMLjCtnuVc/ZNkC+nIE2ZpPNvyaezGzzwZUPxsLT67esqGTO0xe7NaSHzt5wni1ywbN&#10;vnUWnw9bsdjg6dnixeBTHvHlyXbvZTLjoffMpO9t4IOmIwfOXPHQnUH2MDB2b4tzCjYemh8enT5/&#10;Z5wdm94vPGB7xabpW31R+nbgd5n4O7T+BeQQO3wOvg1QuBZbwhZDUpL08GocamTgmp++jNQEaCLC&#10;oAaALRtNADk6G/pig77i7JgAzR5N31/h1gB99KMfvbzrXe86Gp/gzW9+8+Wd73zn5fd///cvn/nM&#10;Z47fW4KBL1EaKg0Tu5e97GWXX//1X7+89rWvPez9XpQGR5NhTM2ZH9mVW2A+8oGTNc/Wxo/lxNpm&#10;iE9rtg1TjVe+7PyoTh6aNvuhgbM3C4pGY4RWPPaMbftHp9AqLqAIK27Fxwa2/+LQK24yoOArejag&#10;Q4Vm2wFj14WjptDkDjIZOxgf7cCDLghYTAc9HTn7bFyc9PguxHzzCfil70Ir32zoyMsVsGXXOHi2&#10;jScHuIscRHsU2MEeBXLnDPQA74NVrG146DUnPdJoMjHQHkPyHp6NB5KjYbEDfvzR6cX06KKL27gA&#10;H+RjjvjNR0yyYgIyc7TO5mmd7bFaQ5PDQE1UK607TKYGydUzWp2rYxiPPtcjOtzet6dwe4E3H3x7&#10;YA6weTU3TYqGRDOD1sS4T/EaIncs6CuTf8jC7mF3b81U/4jlW/OkSepHf2ID/8A1htjJG58tvuYJ&#10;2MNikMubvbk0H3sCW1tztp/m3Zq07q1ba2nv7BUZP3Q8YNPZbZ35dHYaL1w+QA7AWaEH8iBDk1c/&#10;u3+rMya9HMq13MuJX7YwHuCTwXyAPPnKg53x8mNnLGOwM2Z+9OQwHVwO9I0nHnkxyxedXfLme+ab&#10;P/nmlp0cQfHYkHeexMEDNt3zzlNntLseTpZteu9H6+GM0qMBH2Ox66zCnWNvE3+2ZOzxQCzAjn9v&#10;GZ04V2yavhdwSPeXwB1UB9HFVuFa9J2cRDQKoIYFvU0CIAfoGiJ8X2fINT38YDagpkiTAPMTP7kG&#10;oVhk6TQhfj/Jj9f8aE2z8yu/8iuXF73oRZcXvOAFl1/8xV+8vPSlLz3kb3vb2y7vfe97j8bqQx/6&#10;0NEU+Qr19re//fK6173u8mu/9muX5z//+Zdrr732aJ40Ur5c+V0k4xvbL4Zr0soR+ALUOshfw6PB&#10;qempAeKTHb+apTBbsfIBdHC+5isX/5JWIH1xUjz4/oWNV1T4HpTk/TjPnoItanudb8XPrxoI81Hw&#10;cMAWdjAcQpAdHZ4u2w5mlxkg6xDD0dngxWCHV68uiS6oaBiw7dLl49IA2cJA3OzF7ZJpXHxjsiHH&#10;97g2Xhd9Z4jM44PuAaDrnK1tzUePRs0HLAbcGaX3+O1XA4BvDMBODLbJ0MWtESuGJgCP9tg2Jl5s&#10;uJzJe9zwjUMON06A91jzMQcgV+uprtrbsJpVH2i1CFv/ZMAesFOv6r/6di7w1bCYfGE++dofsvTy&#10;sZ/lVgPVvNGtifnUaNasaEw0NP24zf2K7mu/5ila84TX/LDTOMXXdAH+mh0ysY1DjjfGNlryAH19&#10;soewGHIFydi1R/YEmJ95N/9qe88D2lp1bjrjnRVry3dt7EFnJDtxOhuwMY0vD7y8rHNnwh6Ulxig&#10;PUxGz17s8gxXN+mKQSZHsQAZHtDh+RvDWM2rscViZ2xymJyerThsGh+m21yC7IvLTjx0crKgPMTi&#10;mzyaLzr/bLuny6ecmrPzWDMDyDuDgK0YZGyju9tBPL03BO/tWDuxepvYkWXf+8SeTXy59a6R9Z7h&#10;6b7vTVPgoDqgDp1D6EB1OStSg5egy6ivLTVAHnTNCxzU5NQMoIMah4BtIG4yfjUWqzMWjAeaCz/q&#10;8oXp3e9+99HoPPe5z7387M/+7OUJT3jC5fGPf/zlKU95yuVZz3rW5cUvfvHlla985fHlyY/g3vKW&#10;txxfll796lcfco3Ws5/97MtTn/rUy8/8zM8cDRf9n/zJnxx/80keLmMNy+YMyldDI7+aH/Ol00DR&#10;NQ/ybOjD2bMNFy8/ayAH++FRUFxgmyGNEpqs5gpdcaIrQLItuDD/PRTkChzGO4h0FT6aPTm9mHQd&#10;NoebnKwD5yDnw6ZLwsUgJlv6PcwAzZZfchdaOv50XWD80eRdaNHs5dXlU+zNBb3+XcpkcBd2D0Cx&#10;2JF16fcoicGuxxgNs4XJezzonMfOZQ8JnG1xNSQeQTyd87wPDx3YsYBHPwz6ugTzF2fHbgwgTn50&#10;ZPQeZPbkcHFgsdlZh9bVugP7Dbe31hHg2dlj9ckOXd3ZQ3L13j8ktg7FqD7EQts7fDmEyemtafuH&#10;bn6tAWwu5rUNk+bHnerHYhok0K9K+LWJfnWiH9GBmqsaIFgcNDkb8WqW3Nvp++rUXc6evHz4yQ8N&#10;7I190TjtfjZH2FpYm+rcOrdunfnWrr2A6do7QGaf6e2BesYH1razgIfl0pnAZ1Nt2ZPikMnRmHJB&#10;l3NgbLLyXdt4saLLNVm1kU968eRhjmzWjq9Y5ZM93+617GA6NmiYD3+0+YqND8TJXyx25OzEWn88&#10;wLc/5GhnBi2eODBgU77OkP1nx8YbwheQN5/s0dWL9wLd+SxG57L3hh4NvE9svFvkePaAHiZnU1xy&#10;eZGhv29Nkx/JOax9Fu5fOg4ZcKEpQsWqKSg5SbiEPNb9HpGLCQ1qkDzudHzx21DwTaYBYJOfZoAc&#10;kNEXR5OgWUNbPHx2vgD5yvThD3/4aJie9rSnXX7qp37q8mM/9mOXRzziEZeHP/zhBzz2sY+9PP3p&#10;T7/8wi/8wuWXfumXjgYJ/PIv//LlhS984eV5z3veoddo8f/pn/7po/F61atedfnc5z53/AmD8tBM&#10;wDVwNUDNAe3HcBolOdYcAfbJ2NZYaY6yg1vLgA0Zf+tdQ6So+pGbwrFf9sl+ZUPGDpCH7StaQSu2&#10;CpLcGD06QYUNiknWAYE7MB3OoAPqUPGH2ZGjuzTgLpjidYmISbYXEBnAAxcGvYuky8ilVmy2ahtd&#10;XHo+ydBdgOjGA/Ts49eP3AXPz9g9tsV3rvA9wPTbPPRA4GF+bPPzMMM1IR4P2CPXQ9fjR14jA3oY&#10;yRvDeKAY4uebfU2OR5ZtYxULxjcPsQE+HUwH14SRw+Zj7eyz+rA/W3fVgPqC6bfG7Cuduq3+gTMB&#10;dxaKA4zX/m689Lvf9gi0XtbSPMxRQ9KcalxAX4RqgDRM3bfn/6CHvCaK3X516m4GeE2TmBol42RT&#10;k5SOXY1VX6T6sRzcVygY7F6YK17tbf2Tt1YA3Zp1tuwf3n7suU8fJoOB2GrfeNa4WjKenNAALZ90&#10;fOVbfp0xeaHhxkEbm3+Yrr0Ok519QDoyvtUeGV0x+MmtOOTmBm+c6rwYfOjZlgudeDsGPRkoXjL2&#10;ZDD50qCxgP0ptjMmH9jYZO3jApmYvQ9igM4oPSDbusjW+N6ixvLe0AN6cZ1XcnTnOXnjhsXxvvGn&#10;7+zTiwG+p6bJwYRrmJJ3WB1Kh81hdbC6rC2sBTApE3YR9WMhD76H1UNeI6QZAB54DUUNzzY5NUM1&#10;GHj+NSD50RWXPBkckPsxmT8j4MduvhI96lGPujzwgQ+83Pe+973c6173OuABD3jA5WEPe9jlMY95&#10;zPHVSXOkufq5n/u5g37Sk550efKTn3x59KMfffnxH//xy0Me8pCj4fKV6ld/9VePXyjXNMlfDuYt&#10;T2uBN5eaHbTc2NYQyRMNNHl0bJs7Hs4/Obo1S+/HdMa3F5oW+2I/NHHoeMXTnlWM7BUaXcW1D01F&#10;yc8Y5lHRK1I2HQhyNP8OCpyuQ9yhY4cXv3jk7LJxYNl0CezlACfLp/j0LjMx9yJlG6Zjk66Lmgxt&#10;7OzJAFkXMMiPztgweReXsdHZeFj51ES4HNl4HMTFo8NsYPYeD/IejPTi9nCjxQO+MPXgnB8bUOOU&#10;nI8YjROtSdIERMN0G4sMrmFAp+djbunNhU3NG1lzZNNdYz2riWohbJ7tN96aq7d81BZefapdZ0Hd&#10;dybUHH+27X973d4C8ZLRG3f3SZ7mB5qPddeIADTQpNT8uG/D3bvAnZysr1CaoJor/nQaIHczPUBr&#10;jug1S9mi+dJrloK+TGme0PIkl6e73lzQ9mhr0DqYv3UA1qT1cH7bC2sKWr/2JLq1LJ61jBar8wLI&#10;6dVGZ0atWXe2YM8Be37kxjAeOjk/4ydrDmzpjKVukqfbfM0RkLETt7HUFJ68umze5GTZi4cXkx7f&#10;WI3ReDC9+HIsPzLxotk2Jlmx+O2YbED1Tx/sXsUXc22irdfe9ezc970DZHDvA74mhg1ePECfHaB3&#10;VldOxpd9McTv/Yru7KOdff7fUdP07X4xXIO0Nuj+deNAdphsjAthF6BkgEahJqevRz3qHlv6Gods&#10;yWsOagLIsyWD8dHsGwfu687G0Mz4O0x+X+mJT3zi5f73v//lB3/wBy93vvOdL7e//e0vd7zjHS93&#10;u9vdLj/0Qz90efCDH3x55CMfefmJn/iJo0ECmiyNki9T9Pe73/0u97nPfY447Pw+lN978ovfcqtp&#10;hJs7uVz7HSRfmJLtF6QFfpoi9nC//0TOD50tHpgz3lrKAWiCFnooYIVk3yoqwAauQCtCBXiW2+u+&#10;ROHRFXRFH1+twA5SF0IHzuEF7FfnsLN3mMnYoB1cdcg3HcyWjh//7OK7pLpEwuTFhUFjARcrvnGA&#10;C6scxCHDi8GOfWO75F3ExSLH54d22cMBO43DWSeW5qJmJB2+hgbtjMqRHg96VNA1O+zZwh5JsuJn&#10;jxfb2OzI8skfsOvrhLui8fFyFJ8Nmn3j8cFvnmxaP/sK7GEXZnK0ta6WrH90PurTeaxm1bJz4Iyo&#10;SyBGey5GceRhLHx6fLnJH8jbnMPmZs3MrR/NAV9xamRA9yy892//mAWaHzpNEugr0tmWDi1+X5U0&#10;Zei+OMFyQNcsaZBAX53aR/r23bxge2PuwPq2btU9QHf+2VizsDXNJnvyzlFrq3aMh6fv3JCB1h3Y&#10;o+olG/HRfBuvBgkUV+5oWG01H8Avmg1eTHxzF7d6ywZuvvQg2ppEi8UWxvOBxWoMtmIGbBsLnZx9&#10;ttGATXKYr3pHs8vWWHTnPMwNvzJz6J4Xa+VkeLi7H6A3TueYzpvCPv/sndvkxuntCfDsapDQZGj6&#10;MNj3y9n/jpqmWwLN0uIzOFx0Dp4DZIEdHJM3GSARl1FfIDzKNTse+hqeZMnhbDUI+brg0GzWn72G&#10;QXOkUYCLu0BG78uNPxfgx2h+rHbve9/7aJSuueaam+HWt7710UTd8573PJonjZGvTxojgCbzVeoe&#10;97jH0WSxfehDH3r8LpTflfJ3leRl/vKvOazJCWt+zFOzFOZXE5TdNkXp6TRYATvrAbdeNaagRkcj&#10;ZG9ABWS/apC2Q0dXyOhiVMDrb8y69woWjhZDLAekQwQ6OA4rmw4vmpwvTM4PpmNDjnYBFIONiwHt&#10;UnSZAPzSfIqXHd7lnE2NUPZdOPTofND0XeTxgD1wiZdDdujGIOuyJwvY1Jg4Z2QwWLmHAY/WcJCz&#10;Ja8BQXsAa1rYsqPr6wc5Pd+Nzc/DT8deTOefDXlj0rEpF5g/uRiguMVMxxYfLRc0fzQ/a9X+w9UW&#10;fusIBurPPsDqr0u3fyjAmiUNFN65YGtf2VUf1SC6Pd19RLfecjWnbZY0IZqOQEPiLtWk1MjU5HTX&#10;btO0vPtXk4TXMOHP9zV9cjaaI+P0D9/G849fvFw0T3i51TTVKIXVSfVkD4E1sF6dx/bI+p33hV0y&#10;NGi/rF9nprOFt55igq1/9WDd4WqqvMTIr9qBjVMstHHYG6fceqjlSE6WHgbil39zaf704hoDPsfh&#10;29jo+MYH5sm/ecgpf1hMIEY+/MsrGb19KA86tNjF4NNdLD4b88iGfTL8GfMVI9/Wz3vhLOGdU1gu&#10;+RTDm5HOe8JWHL5sVo4mD8j4A7ownfE3bm9VtLPOBv09NU3fDvrE65C50CyWi6IFlqREPKAuIY+3&#10;R9uDXqPjgdXgbENTU1EzUAMAk7FFB9mTayKyJQfFLyaZJsXfWvLL3b4caXa2YQpudatbHV+eNE93&#10;uctdjsborne960HD5Jqt293udkeTdac73elopPwI77rrrjv+7IB8XMTm2nzlQB7U8NQMyU/jVMOE&#10;Nqf9AsVPgwXnV4NJhjcODHoUamqA/alYKh7Fl6zmCVSQQCGmXzkQV+Nl/4vFXsEm4+uQADr10mGE&#10;HU5yvANIX4wOLlrN7UFG74FVi2iyDnO0S9Zl0oXUxQKyJcuWHR0MXGbkgFyOzaNxADsyWKxycgF2&#10;edMVu4ufL72Y5C50Y5HBeH7OHhkfDwXsHIJkHjkPHFs84EuvKaE3Rn5kID1fmH9NkvGLZ3wYnw0+&#10;v8bkIz5/TQRojOaQT3I+NR3pyKyXdVRPasN+Wyt1EKZnlw7u4uQH1LDz6W6qaaphYisGPyDWgjWT&#10;d9iatlflCsvfnDUgfT2rIXF/alA0Mmh3qibo3Cgt9DVJY6X50fTA22gtiKVpMkYNVl+Z+GqA+uLU&#10;j+a2WaKXd3OooQXtU2dEPVf76h1YQ+tPZl/aG+tLxoceBvT5F8va0rXurbm17BzKoxqunjpbQbVT&#10;XICXT7RYqwvwcigvPs2PXt7NwXzkqG6SFa/501UzjRefjB8fcn7GExsuJ7g8mm/xjAHzoTe34gE8&#10;ORtYHD7sjce2fNPTsSEHnRNAjk+XLVl3er54PuW2OB/vR2PAzmyx2OCdV7reK+e7N4sMzx50XyTn&#10;y44MvmpNk0MLHD4H0UGqWG22v31k8pKSnIdUs3BudDzm+Jqemip0DVO6moH82ZLRk4mFriHZZila&#10;w8BWkyHH3/3d3z1+B+kHfuAHrtg0BRqi29zmNkcTBdDgbEfmq5Uf+fl9Kf/bFeNpWMA2TvICGp1t&#10;emqKNEg1RORArG2uABs6mA7WdCU3b2uy/5KuYarIKq74c8GhFSh5hXclWc2SORqLTUUOs1UXeLiD&#10;AVwOZHAHNzvgUHR46NDkDnsXksNGju7iUI/suizEFgPG8+2CctHy76IiY1ccMphMPJcynl8ywB9O&#10;1+UEs2tsumzixay5yBdPHpB5sGogygVOVgx27Duf9Bur2JqaHh24+Nvs1AjQ9YgCclAM8cjZJUfD&#10;wKO7X1+KiTdWtuSrhwEb62ad1Z562Dqz3+j2Eh2fbfXt0qxhcr46H9W3WOrKGtqj9rU9hNsndSI/&#10;tDWQM9i1qgFxZ2pQNC99ZdIwdbe6Z89fja4EmiDN0i01TEFNmJiaI+PWsJWLxkmTJL++OILyb4+a&#10;Y/uBtibWxpr0+Fl7a4K29uSdUTJrhwadNf780PFsd/2tbWsMyNWnHML2BKDpO1tilqcYxgX46MYv&#10;RzHI4c0LVBtkzVd8vvmVO9tiNx7b8qArHr6x2TYXa7Xrk12QvniwmPKB8ykftNj0QXJnRgxAnk/n&#10;SSxyOLnxnUk8P5gNWfk5V51DfPEAOUzHBziLnfNwdmLD3qniocmcbzK20WJln093AfqqNU2apZom&#10;h88Bs/kuujYJeCRdShLSKPQvOpcT3sPuUa+J0ATU6ACPfTRbQMamGHToMFn6sDH5BXh/DsBf8/an&#10;Bvw+0rkB+n8FvxulafJHMX1pKl8NRXNvjjU5cF+Xaor8JXA8bF34gRomdpqi1qbmqnUKWlNjW397&#10;oUjsjcehpqji7F/Z9AGf/CqwCrui5FMsmA1dxakeyNgWR8F3IDtkDib+SocWOBQuD3HyA2Rq0MFk&#10;D3cx7eGOh+nzQYvRBZcNvTG7yPDs8idfcGmzAWzYAheTmDAdu/R4cjIgjsfIecpXowC7+NORAXwN&#10;TY0HYCMeeTbFKE7+cM1PsTyW7DyYYvHN1mNaDGPy8aiSo8n4lCedXOAdc3MJ9oHmLx7f7ORhXeyz&#10;OlBnXYT2BF9dqEs6YB+7dPFq27nQMHUvBGqVLZ/qsf2uVsJkMGgO5b/NIfCjrxqTGpb+8emrz/kL&#10;0/K+Jq0O0J99rgSaJf7u7Ro097ZmST5ygfu6JC85AvNpj0F1ALeH1gJ0JmHr1z447+3Bnt3OnvXt&#10;DImZHN2ZQ9Pj6dSEHJJVH2zxaD5w9u0jbIxy6J5pXFgcdLhx8UAM8yE3n/UvBhtyvLGSo62D/PHw&#10;+onPT86NRQebb3zjwZufvGD+aOPJcfeHT3nzK3+y8sYDe4c3hnh4cYqNNx+27NBidIbos8kn3erJ&#10;A3xnOX115O0SS4zenfR8YHpnPDs0OXC+e5sah933vWlyOPvXj3/Z7Jcmi6loLZoGQTKS9Ah7rIGG&#10;xuXkqwfag15TAWsAXFhoDQIMahRg8pqIGoOaI9ClV2PSWHjgKwis6fAHKF/zmtccv+jtx3BXaoK+&#10;W9A0+a/trrvuuuN3muRi7i5muZzzaw4aJE0PaK7parBqqMjQrUN0GIjHD20sYysUoGjaG7SCghWP&#10;vUMryhooe0lOVoFVzPlWgMAhED++ImbbgdkYZA5qxe3QGafDy0ZdwfhiBB387NmGA5eCGnWRsOuS&#10;YEfOhjzfxiJzSRmTL+iSKgYM2HZhNb7YQWPDPQY9PGzJnaH0xnXpsYMBezYBW7IaJDI0HO+xFi8f&#10;wIe+xobM4+Kx9zAmjxeDTc1AGIjNlv/GZEPGTwyY3NjimR/Mx+NMV2wxAb5xw/zbp7040erG+pPh&#10;0WFrT+4MqD01rU6dDWfU3UCWvto1DmgP5dl+ATpzaL3luHMxd3ckXqPS16Z+JAb7x6emxv3qbt1G&#10;aOnz16cz/61AwyS25kzT1I/hauLshSYPljfcnpon2p5Zf9C6kNHD1sg6OxfWDm39nafdh84eDIpX&#10;DPHInCu09ZYHGdyYcqpW+IHOp3HsBxkf2Bj88NmUw945bOD2mW/5mAM5HzzMBpBnkzyb8rIWcLbG&#10;aSyYLNvk+MbIHl2++TUezK85Nz4enT9Yvr3C808PumvFAeYIk2dDbx3JQHueTW+As5UNMF5nF/AL&#10;+NGld2Y7n+J5W8jpO7PdCfkkh3ub+AFyMj5X5UtTn4H7WbqD6F9PCsqlYNEMDiTsAtIkeHBhDQzs&#10;Qffg1xjV9NTguMh69LPDg+xrKtgXx8VH5hJkY6zkfNkaQ4Phv27z/5jzJwT8WO1KTdB3C75a+dME&#10;/nK4/8musZqLHORjTnKswdEoyaempy9Ozc88ahx9kYpmIy49mrx1Wn+8HPrqV1OrWCqcBQXElg2w&#10;d9ts8bO3+bMRs0Ilo+tfA2QwH5ge7nA4FOEOo1hk4uA7kB2uDqGDDSeH4+H8ooEx1GsXCtxFsBcU&#10;nN4ljU4fThfmR4dHF6fL3uWOd5mzI2fDHrAB5GzgHgVQ8+Ah9mAANvt49Nixgz3gAE+HJjcuDMTd&#10;cc6+/BrXOYflWT41CNnyTZ4fe5g+yJ89nr35kINiofm3xtbQXp4vS3wyNcIumXoio1Nf6lBd92Pr&#10;/cdNF2v1I077COyVdTLf9tE8yhdNpylBw825pqn/Wq2vTH25r3Fyz2qY+nFdfPR3A8XsJwSapr4u&#10;ya2mTs7mZZ+stXlV37v+5uw8WBN8dtaLPLDWraH1t+72Il9Q7YtjDFgs6xYNywsmZyfXcqpG0IFx&#10;5cUPljP55i0ncsBefaDLjc36qTFzIS9nPD+YTWvQPKtDcdD8ikGGh/PFGy852pzLqbzEam1ha8EH&#10;XexwYAxrIUZzYh/g6eDszUMceusF0MZHGx/GA/b2HU7Gnh0ZsI4gO2M1j2JtnMZ1Zntn6JxTWCw0&#10;/852Nr1djdldwY4OD/BXpWkKHML+heQCsAGK06aZpARKygPsIvKwahw87JqXHnRQc0APawpgTUeN&#10;AD4ZPXmwPhoTUINUDPyO339F94pXvOL48wF+uftKjdB3Cre97W2Pv9fkTw589rOfPX60ZixzdyGX&#10;E5Ar0OjIuR+t1Qg13xqfGqm+RKWrWapJKiaejTjNvwdCcdX8KCa0gmy/0PaQrmJjU/OkELfwKloY&#10;X+zk0cVdWhy0QwI7pADNjk0Ht0PcIeyAOdBdJOoPDTuE+XToQfb5uGy6VIE50GVLB9aPTlw0HdoZ&#10;6BLPjxwmC+QGjOWyd256CNiSFZddcjZ4MfiwC+h6ROiAhy/sQcmHHbwPfDbpycoFn4wdXCy8x7bm&#10;qEYnezwbPJpdMd0bdI1NRkeObiw+voAkg60r6CKujqxpF659RAds+bDrkuxMOJvOqDtKnat79Vf9&#10;tO7tr/2R28pgMutmPtYIJrcmGhMNUz8G63eaQF9/NDRoDY47tq9P7lyy5MH5Xv5W0E8K3NvGBvKp&#10;YWpPzSVQx2rd/KtJuPrtjJElh5Nn0/rD1j970FlBs8dbMzI5oWG8nNoLdvlmlw6IRS5uvnB+bLtX&#10;QPOkKy/52n80TM7GXNYWdF/QgeoGFocNzM64aPryBWwaD5QTHR5dDo1tLHT5AX4bK1lzzV7cbNKR&#10;lT8fdOvEDl98ODtgTmwBO3yxOk94tPPXXUsmthh8u/vD7Lwj0UDsfWc6s70/YaDm1sb5h4vVfXBV&#10;myaH2QF3AF1oCrYD18JJsktJ41Az4wEPe9hrJDzw4RoCmIydx79moUagONmg+6qUbschkwtefL8Q&#10;/nu/93uX5zznOcffXPJfwF2pIfpOwH+F5xfL3/jGN17+8i//8mhgjG0NNI7y6guYOdQA7Y/kYA1S&#10;82892PADeHGtATvAL6Dnq2nzu1v+mKc4NT32RT6wwkL3pQgP96UJztaeKjoFWOGRV3j5b2FX0Gzp&#10;OjDidKjwsIOVL944ydkCl4WD5fCx7RLp4LHvALsgs+9gwx1+OnUbDacXjw4Wp3h06OyLAQP+7Ph1&#10;CRaDPrpLEA08tvgufzyI9/jyYSsHmLwGROwelvxgfhoNPDoZn3h0eeTfmPlnn494yXZctuWPppcj&#10;ulzpNEZ0mgm69OT7e0Ds6cJsxDffakT9WHcY2B869YG25tULOZu9RGuWAJrcOVGH1WB7ZWy5iGne&#10;8iBDA7Q8W6PWzFw0S7BGxVcejVM/ngOaJqBpqnHyFco9C7p7+2K09/G3g+zFF7PfXfK1qz0C5tOc&#10;zLezYh2dr84Bm+rRWsS3TvaDvHOL79x0vtgBftYKtm7WOz2eDywn8dnZg/UP8OIbr1zg5iZuQM42&#10;+3KE7TubfJoDnD1bMeiNky99dPniGwtPxw9dfLabEx8688bnw1Ze6fNb33hryW/nAZPxNz47+mo9&#10;H7Dzbg7JOk/hlWWz+uI7c85Y55U+wNfQGK+3IFt+xcSLCWp6yNl0tslgtt6fMHvybLxxdFelaerz&#10;Lgz8K8kl0IWhOE3CgklIgi4gDYPmyePtscfX6NQA1QwEdIvZg/Tsa6SKW1MBa5Cyr2EhQ2f7N3/z&#10;N8dXIX+zye8i/ciP/MjR/PhTAr4cgSs1SGe4+93vfvyvV/YPW2pmahaNXd41OvKs4anR0RyhmwMZ&#10;YCfnfMiyExPvR3c1YGz+7u/+7viaRt4ayMd+2JeKCSYD8f1r20OiwEAPSQXuYNhrdnAFywZU3PLO&#10;HzZG9ugOFB69/h1WOpgMdsg7mGi4SwOtHunxLgk+LoguCVi98g3YsO2SYuMyJAPZoengjQXI+BS7&#10;nNDkXeLyA3gPQjGcn+T4fNBrxwbP3qOHJisG3sNCRg/nA2cDNChssq85wdMtLxcyPLkmgG8PL5ua&#10;BnwNED15MUHjsyteOLtyXnt662B/1YXaqVZg6w3bizCwv2oDVnddnP2jQX2iOw9qUCxgz/i2/ovl&#10;fN4j80Vbn20C+0VwzZIvPf14TjPTl/t+9QG99y05fKV7+ZbA16V+xGccMcTtS9OuuTlWz9ZLzZq7&#10;ucHkILn52R+8/TJ//vjWm519IYfprCO9uPzbY3zQOOSNl108nG35dg+gA3kV11zZZ1O9xEeXa3mI&#10;T1b8xicD+GqwGlObq2tN0rcObMREm5980eWcDoglJziZ2GIVLx0/YCw8HF8Mc0hWrsbsXhaTTfmG&#10;6fjB2XVHO4/ZiAcXvzVhAwNj5V88Z48NnA+5eTi32feW0NeI4en4su0tca7xvVGdczj+qjRNgUPu&#10;MDrcXW4Ojs2QoMQ9zJoFF5HH2qPt8dbIRNcEaBDwHnx6MrqaHjQdu2Qe43QBv/RhDQUa8OlrE1qT&#10;8Y1vfOPygQ984Ph/yvlfo/jF8Ac96EHH/1YF+H0nf8RSY+RvNPka5RfH73CHOxw/0vPHL/0vV/wu&#10;k/+pr18w99WocWrWjI83hxobID/2aF+H0PLGs21u0Tvn1oBP+tbA/5RY0yQ+0AhpXBWOPbE/25XX&#10;1CSrsWJLnp/ChNmQ4bO370BRK0S6/NgYg10HR3F3WDpYfPh3MJKvLN4Yq+vSQDvs0Q44nfpUq9nj&#10;8+ty5AN6FNnz72InLzbMBrAJuvzQdPzY5h9PLz4gc4b4io0nxwf0oIeaDC3mAr9iAY84e9h5heXF&#10;Jrk4sAeUTbxYbNGBBqBGhl22jYlH76PcPYHPt7lkSwaLRW4cMpgNufnZM3Vhnew/qE7UlXpqH7OD&#10;gTWvZtU3cDaAOlVfnYP82h+5tL5o6wLv3uKbJ5l/VMo/7CsPWvOkcdHM1DD11Umj5I7tK5N71n3r&#10;KxN8pTv5W0FNWdj4wI/mrGt7bB7OgPWzTtYCJgfmB7PnF23O/OjhPUfozuDW3K5j+715wHzRxRMj&#10;IItmC9iwT98ZJzMeeTZ4e4tmt/mSqyX2xQvI2TUe3/z5JRPHOkbDrWsx8jEGWXbFKGdgPOsTzQZu&#10;HHVPhwdoNnR4dHpjooFx7Ifxyekbt1xaj8ZBx7uD1QnAswV4WAw+4vDpzna+6NjRo+PXhq7YxW9e&#10;aGe5GN6W8uGbnCyePTtnnLx/IJFd1aapn6078P711MVnEy12l5KEXEYe9xqVbZ40E2i4JqEGJz15&#10;TUdNAjuNABqIqWFgoyHB10TwxdOVQ+NqNjQXn//85y9vf/vbLy960Ysuz3jGM47/51z/yxT/axS/&#10;8+SvffsS5f9T5y+Ca6z8SI/eV6qXvvSll49//OPH16tykbv5N2dgfDn2X8yhzQWueUKLkQ+Ih6Nb&#10;lxqldObuS5NfRm9dNUweiAqmYrFXNTbhaLaKrsdF0ZGDilkMwKfYYpJt4VYTir146PQw3sHhCzsU&#10;HY7AoWa7MgfMQaIDarALpUsxOd4lgSbj14HF80OraTifLpJqnI5vOjnFN27jwC68bHtoYTxduIcD&#10;zwaQsQVo8Wok8HCPUbz8PUb5ihevaWFTPHRNDRlfuKbHWHzZoGtwAvzK2C4UR/ziyEe+cHo/nqNj&#10;4wuNh528/MrLmrTvsL1QQ+TWHh8kY8emWlSn6qxaDKpvdSe+/Pjbx93fagDPxtzIzUm+gMycrJn5&#10;1DBplvB9bdJAAY1TjY1Gqa9Q/f6SL0Xwd9M49ZVKHD8WNJ47Wx6tqVyre3MEzQ9ufmzMFw3M1X60&#10;l9V664IHaMCfPZv2spqqDqwheXZ4fgBfrI1Pxw6QG7/zSIa3/2h5s8mejX1WF+4v+w42PmgtisOP&#10;DF4Z2PupPLaOitc8yIuPbn13XuYuDgyKEU1XPq1BNtHAuu8a0MkTjod3TunR1gltzei7n+nM1Rhw&#10;dzKaHT+yXRtxyL0LaDrxej8AH7xYbNKxzYY/OxikRzvTjcEX39uXLx6+ak2TA+wQwg6kw24TOjw2&#10;wwQUoIfUp2/YA1/T4mH3yAOPP5mHvR9jaSKS1SBEazS2WWBHXyw29OzToemTGSf+H/7hH47fQfrU&#10;pz51/FFKzc+11157/A0n/0sUTZT/wu6pT33q8SXqsY997OVxj3vcAfhnPvOZlxe/+MXHnxn48pe/&#10;fMRrfsbRMFkD2NjlbY7s0KDmiUxDlZ38NVPk20y1PugayJpBOrb+wKavV9bdHigY+6JAgMchrIDg&#10;bOIVn6IiB9mzAcnYK05YcVbcO04yxR/u0BkniGfjsKinDmaHy0EUjwyIkx2bsHrsUqEnc9GoVTI0&#10;GZsuEpgOpu/SJoPVOzs+XVps6fB0bMjJjIUHeI8UO2cGX0yyHjJ0si66HmJ+xYLpswmLwx4fzs/j&#10;pDEhlxtMxyd5PvEetoA/4LN6WIz0HuZ8ehx3HHjzq2lik09j4Nm0vrD1rVba//acjf3Ct/ds9lJW&#10;k2pWffrHzV6mxQrE634rPt4etP+w9UW3dvLWpGiS3JXmWPNUA9OP6cj7IkSmiQL9I1Wz9J02TNm7&#10;o8WqGbMv/Rdzra280da0eWz9L5iXGO0bPzRs7q156936FFMM/u0/2jryXywGWz588eUE2yOx7YMa&#10;IAd4e7r3ABmavdjlkr9c0WzwdHJnV/5ygcVDu/fYA7bri278csoXiFm+ILvm3Tytp/XA88+Wf/GB&#10;+AHbxmhc84PLga6Yzg6abTXfuptXsmLjkwV4tsWwN+TOmfgwHbq82RefvLjA/oF0/M88uhi9Mfmh&#10;85ELHzb2jK4zjga9TVe1aergOtAuAoXvAAGJSlJSkqlx0gBoBDzqoEZmH/rkcE1DX43o8ZqGmqKa&#10;p+yBBqGYbIubbu1hzYXfQfrKV75y+ehHP3p5xzvecfwyt7/h9MpXvvLy8pe//PKyl73s8pKXvOTy&#10;whe+8Pi9pec973lHY+XLlP/6zo/lbrjhhuNHff0OUb8A35jykE8NjuZPM9TXJUC3NDs0DFqb5iQe&#10;qJkC7FufaHvgQehHEO2NgrE32/yA+GR8t3ESxz6jKzq4ZgvQVbjVAxtFXtF3QCr+aPYdkGzQe1A7&#10;xPBeIC4WMnHwXTZsw+vbZQLYi0Xn4qB3calrFw0ZEAe/48HJezjZ4sU2D3IyF2GPTLJs4bWDaxZq&#10;NuiduR4dPJu1awy55+NSxhenMfj1YLFLH/BpPLA2fNaOHM6n+OnIkoPsiw9rNAD5/k6QOK2xNW/P&#10;zcP62nN7Zw/ZWXey9ge/dxNc8+9cwGq0+uS3sWAytDGLiwbyaq5heWuU3JMaJID21aevTui+Omlu&#10;+pEdeT+e2x/RuXtvqXlyPy/vH7jiAk1ZDZymyVrL0d7ZU/mbj1owb3xyewW31+ZX/VgPmK/96Gyx&#10;b63ECdtP9mLIBcYblw0fvvagePIBeHL61p6eDM4WD6oJ+fDlU17A2PjybUx2IN9i5wfwfJKzN3b2&#10;sPHFLP98ygcGdOTFM6/k6NaFjP6cI9w47NDkmytfcnjjoeVpbHRxjYGHG695ALLWK3B2nCvj7d1u&#10;LJgfnA4vRrkDts4pmwAPxIfZG8eYq2NLHu2cl1PvFLpzni24ak0TcGAdbgfaQXTwFL0DYXATcQF5&#10;kAPNQz8m87jXDNUM1ACha2gCjz95dviaELiYIH9Q82QsPrBmpvHJgK9DGp4//dM/vXz605++fPjD&#10;H768733vu7z3ve89/us6/8sVP757y1vecoCm6k1vetPlzW9+8/E/5/3EJz5x+dKXvnQ0XxoYX5jk&#10;1Y/mtokpd80S26AGypchNs03W9hc2IrXXJPnA+PZaMx2D2p+ap7slUJScOQKKRt6jU+4x4V9/hVh&#10;BYuvOIGiJXc42FTQ0XRo9eIQoPdwkTl8eHIyh5wvwNOHG6eLhA/sMiDDdzHFu6iTiU3uIoXx+XSZ&#10;iIemyzdbPGhM4Ew4G3w6I+J7eNYH0IvlPLFLxncfYnHJe8DYsafLZx83OrTHCi5mj2Z++GKlg8Wo&#10;oSkGHUwGR9fs5E/OX9xtfoqRncaCHJCVj1xrnPKzbl2uaHUCA7V0xmwDtmqn2q3Ga5jgLlK1xKdY&#10;cmq/o6sFNBkeyLX5uyP70uTexGuI+nFZUPOkYQL9uK6vTe5ddy7cL4Vrkmqk4KX5appqyDRMxu6L&#10;l71oXa21XM3BmpuP9Y02l+qIDA2qJWsCrJf1sM7WTQx2YrBtjPY+wIvDVhz24jhL9itMRp+OHdyY&#10;dHBAl74cq5vmQC9XIJ48lmfLx9zw6Hi6sNho8YydDs9e3HzLKbmxrAsQxzg7FvuNT8cHbyw0OzHd&#10;g80zIONTroBPcdnEg/KX284p6A5H04NyKC+YvrhkeH785UTnrPGjNyZcbHbhziU/emeX7KxHw42D&#10;zg7tvNOR5SPWVW2aHFTgMHcJWlxYMhZIEpLRpHjEPe41MRoovIdfE4An1+gkZwvoyTUE5PQ1Cvmn&#10;Z1+zhM8mn34slz2ZxsJ/lv+3f/u3l69//etH8/OFL3zh8pnPfOZy4403Hl+QYP/bFb+zpKHyX8h9&#10;7GMfO3hNlv8BsP9tih+rNT/NkvGAfPCNqbHxRcrXJIDmWyMlJ3K5l29focQXL0zWejT39HyMq8mp&#10;aVIw/UK4goF7LBY8KnAPC9+KVLwaIzZkPULAvitWtYCnx4MOCVoROyAdFnwHgowdTKam+KLJ0F0I&#10;dA6+GNl1KcBdMGAvJTTMB1bDckhPng1ozMbpESgPfmR8xMqveD0YdPs4kOGdnx7baNDDxAZ25tA9&#10;ePT5kcONV1x+xQMeKuOyFQ/PVixxYXKAjufrwcX3gMLk2Re/+YqHpkPD5XYePzkZXX7h5tY+VD/q&#10;ohqjs1fW1z7R21f2QF2xV7NqWV1X2/zh6N3z9mv3Gt3eNJ+wue7XJV93fF2qcQG+Kmlq2Ghskvmy&#10;pOnRPPXrEBohNKxxAjVJCxorcoAWr8bMOHIwDgxa/7A9MzdzNl/zM5fmSAfid41aa5hvZ6taUxv2&#10;Em28akMcNoA9f3E7+62/2Hh3BF17TA/T07XfYoDyAXwaDw0vby7s2lsyfDk0X7S4jZ2uPNiA8isO&#10;H3Sy+GKAaoo/u8YofvmA7ks++ObLF12+0eXGBmQPbx5w600Hd/92NophXDI2eH6ADR+AX/oMfMUo&#10;PuitiAbOpjk3b/HQ2dAXI5/eKzpnnc6YZHy9Y1e1aQL+peNAOogVnUQ99BZKMh5oj60mAnjUPeY9&#10;8JqIGgn6moSzjcZgGwH2dOnxgD99MfCaBrxGQQPTj82KoUnRsGicvvnNb17+6q/+6vLFL37xAM0Q&#10;7HeVbrrppqOZAn5x3B/GhNn8xV/8xeXv//7vjzhyNU5f18pTHuUkZ+P2dQkt7+X5ZCtXsvIujjWh&#10;D5M1XnYeBXugKOSkYGqSyKPbK1hhkVdo6Oz4s8ErRlgBKrwKsKKmr5i3sNHpKnoFnM4BdKjxeyjI&#10;8Q4Xmk8Ht4Md8HGxsBEL7yLo8nDB0Kvd6PTFJ1PXe4HxTZ8tP/zGpIum64yw8Ug0rkcEDeN7kLID&#10;eDYeNI8NvocGeHjIxKCXD75Hil8/BikmXZA/ORs8oDMunB99tmw8fJoo8dni0QDdQxwG+aLljzeG&#10;uGRhPtmRGbs9af/Pe4EGasI6tF+wmqNTn+qhuq6mq1lQ/RTDfpifceB05OK3TqA1l7t1sD41RjDw&#10;VUkTpXnBa6QAWzrNUl+KND3bCGmg8LDGyX2M7utTX6TIxOEjhgYJ33hk5WStjW0vWm9zND+4eePN&#10;Gw2sDd5edB6d29adjm921qa9Rscbo3U1hlj2yj7YSyAOORmMRxuvsfNjnwzPFpYDQMtBLeGNnc74&#10;5HzwMFkx4OYnXzJ8a7Oy7qZsi4k2Bh92rScdX3KYHcguf7aN0XiNYd7R2fHDk/MB4sSXJzs0XfPE&#10;AzQb8eOtfevv3LTm7Ni0P/hk3hEyuuQBf+ezmL0Z2dPtGS0HNHs4HV9vWue6dw0vh84+f2/X/5em&#10;qU/NHQIbJFkL04Pr0fbYwxoHDzy+R54M1mzUKIQ9+jUbNRo1CGQ1F2R9caErdvS5kcgfr1nR7Piv&#10;zfz/4mqc/LjOl6c///M/P0BjhP/a1752NFF+Bwr4JXL/BZ6mS8MjpnyaV41OucmZPFu8L03yJ4eb&#10;Fz6/8m2++IV00cYXR5PYVyZF4nHA2xsFA1dAbOl7RGC2PTI1YP3rnJzvFiS8Bd7BoSPvENCh6fCK&#10;P51D3uFJ3oFAk+E7uNFBl4mD77IBLgBygE8Hu0x6kNkFeJBdPmo9yKeL30XYWWAPk4HGAGzo07ET&#10;W5x49mKj4+HGZktWjB48mBydD1wDgi7H4sDkxayxKbZHlQ3/xiDTFGSbnxhhcvRCPvRioI2RfXnl&#10;S45HG8Plaq3stTVUF2rAWlUT7SHgA6utrSO82u0cqNG9jKul6sm44uCNy9Ze4uVvHHmCmpC+6MDR&#10;/qHZ1yaNE9pca658wdfcaGpqnIKaI1+iVu5O3i9P/aNWDGAMPsWtccNrnOQrB9g8rK99MC9zrpbJ&#10;4wHeulgD69mZbg07h3za084JaL3IshOz+PZAfLh97o5oj2C67GCybHbPjCN+2Jyi+bGB+axfebHP&#10;pxzZA7bFAXLhV44gn+LQZ2898hErsD707BvP+DC+2sfnDxqzONnIMRq0RmLt+qHJ+CYHaLVPzq79&#10;6G7e89PdzIYcJmsf6YojtnmJI37Qm4Lu3Ba7mMnog3T84N488cic94D9VW2a+teNw+oCcBBsrE1t&#10;ESXmcQU99DUTcA97jUIPPqyRqWFIjg+TB2JoQDQWNR5kNUt8guJpJvDsYf7+erbmx4/Z/KVwTZIG&#10;Co7XIMFAI6W5ovNnBjReNTvm14/lNCJkNUzl6kdwNUvJ4eZgDdiQsa/RlK+4MJ25AnNLh4c1eJqf&#10;mhzFocnpi1IFsw1Ujwce1FDBdJootCKDxa6487f/9Pwq0IqcXI3ADovC7lABtMOTTzJxOrBkYnVh&#10;iNPBc+i6EOjRfODkXWx49oH6FQ/dBSkGOhs8OVmXPSgWvcuPPl92ZB5/PHpjdXayW8zOI9aDjF/c&#10;I8d+mw+gOYHJNTrs0c5rdsnkghcLppcTmv3aZgfwC9nR7TjFoUsv9+zpasiyrzkrd7LWtX0K8IE6&#10;UA/s7Atsv8nVgtpSf2rKOaiW1S66mgPWoFpBF79aIpMj3HqUe02ROxLWFPUjsuSaGc0LW5is32WK&#10;1vxobsjQGiKwX566l+kBmo0YmiWy/ZGfHBpPIyc3ebev1rTzBMy1uYc7u51VmCxdttYfWCO42grb&#10;U8Aebj/FtM5i2U98sRuLndzQ9N0pgC3/7gY0EH/Hpy8H+VU7MJvsQTGM2bwA35WzlQOZvMjSqWVy&#10;Po0tP3pjsS8vwJZftDnDgB85nE124ogJ0m+c7ty1L2f2dOj2W5zlk5UPHrY3yXdP8OWTjj0+PVlv&#10;hvOIB3LpbDYen/zo0HxhdvzFKRYduXcpGbo37Ko2TcBBBQ6/y09xtfnAJDy6mgePuObBo+7x1xR4&#10;1DUTdHANUI1BcnyNCHkxYHKALqamo6ahZmP96Wq8YPZ9adL8+NqkEdIUaaA0RoGmyRcoTRMd2n/W&#10;7xfAxaghKh/YOMlqkNBkfeVC1yzVfIlFBsSAmyswH/LmQWdu1htN7seHZIrC+isQYF88Fj0amiiy&#10;dArLI9LXKbLVw/RoMSpIPBpUwGIpSIWNrqCBGqGr4NUNuUPS5dGhQosBuhhAF0824vCFXRB7MbGB&#10;i8mODd4lRZcPGVpdp3fZ7aXDPz2anq4YZAANugjpy4U/oAPFIfMA1yx4yGA8O2eOP3nNCFpsNMy/&#10;ZgQuDjkMxCAXc+0bvxzZGpMMZsMP7Q7A0xlbDHL6zY0NLB4Z4MOODk/Hlx/bcsrevNi0jupB3dhv&#10;+4AmD5sXm60h9UYP1J96BuSgOuMjBhAb37h80eLLv/zkLF9gXTQnfWGqQUL70kNOH4/W0LCDNUSa&#10;JsDPP1I1PzVSGh6y/hEL493L9JomX5XINEv71UoD1XiaazmYi7WFzbG1tW7A/K1D69N5RnfWYTK4&#10;deYjbmsJ9jwE7DrDjdse0AF24rafjdV+7L6xZ2vs/BfInbetSzmRocXp/NpbGG8cdvSdEfIAzyZ/&#10;0DoAevmRs6HDFxdmRw83Nlt6QG6u1gCdHzvx2JIDscmyL7fW1xpG0wWtKVi9mHRk9rzxgs4Qubcg&#10;GkQbk218udlLPmKwcT4bGyZj27jssiWvDp1nOL2YePHYsmPjjYu+6k0TcDgdcJvq4lBoFlVSPZ6S&#10;8nB7tGtk8DA+2AZgmw2ArzGoweAjDhldMdF8yUFNBppPOLmvORoUfwgSaJo0RJohzVMNUzSdhgoP&#10;fJ3i56tRX36ak3zw5dYXtOZkXOObDx1A99UpW40QDFqj5si++aVP58eJmqJ+PIcGCqdGqYJBA80Q&#10;mUYLBslBj4xCjBYLDZIr4DNfsVf8AA87AGg2eLhDxZ4exldj2dDBDnOHHJDB7EAXqQumi41vF1aX&#10;VJcSoBOHPXC5sosvjouXPZ3zwA/tTLAhS84ObRznhh2abfGzJwfo4oRd2DUbNSh8e7jp0dmis0uG&#10;B3RiySFbNB0sB+N6YPkXhx2ZLxWgMXqIyg2944nZeHg6UMME+lJWHGCtrV97V13Eqwtr3DqLv7bV&#10;grqu1tWnGq+ugT1vD/lXZ8A6VE/ZWB/zaW9ajxqnmiI8WpNSw6R5co9qhuiAhqivSxqffrSmkdIM&#10;uXvZ1yCFk8F8+rqkURKn5sl4xpFja28O1nvPZ7R5O5/Wq7u9+4HcmqXng+ez+9XaGANNDgPr2z6S&#10;W18ydPsmPr3YbJPJj5wduT3Bt4dihBvLngVs5YVWa+0nO7h4QTKx8M2FTL3JixzfHJpbY7DbvMjE&#10;we+6ATHE5CsOPTvArvWBG6/x08kZpgfWDBav3ODW01iwWOTlkS8Qjxze2M7T2ogJ0PIBdPD6A/Le&#10;i3IxfjygT6YWGm/16hM2RrXJRn0662TZVMdXvWlyeB0+B7kLsWKSiAsIaJY8+h5yzYMHfh92mMyD&#10;nx7UGJCzI6t5yH51IHs0uRiNseOBGhmgcfE7SZogP5LzRamvSvh+p6mvTDVQdJooX5r8L0v60uTr&#10;lqan/LaJ0uTIaxuj85el9OZRU1Su6L6esaNvbuToxtMAapj6kRpoXzQ61lOxtF9keAWlsPDJ+zJV&#10;obHJF7CvYBUnnh405h4KoPDxFTy9Q9dBIMN3yLoM6LssgDjs1B95dj2YQF2K34WYnm1128PMJjlA&#10;dzHy63Ljb1xyPuRkfOBo8iB+YxszW2ep81Tc8mKDLwey7D1ENRjFSdZjjtaMpPdgpi8+Pb7GhV0y&#10;OeEbl31ywA7e5infxjF242aXbfHZwRookJyNeVj7sL2H1UG1kl5+aOuYzV62XZ5qU72p7S5XmK31&#10;DjdGey4+bCz54eVbYwnjzRPui1ONETmskaqJ8kWppglodMjcs2iNUY1TDZLGKFyD1Nclcrbo/GvO&#10;NE5ybO+sb2tmrtbE+jj71sP6tG5ouLPcee8c8+9sq1f7bp0C60bWuYWtMx2f9olv+8WnmGTGZWdM&#10;dvkZ234B8cRG8wfx6cnMW13LxfzTd9bQzYE/m+aFrkaKLwf6xgT5GIstu2I1FjtjoMWgA+T8ml+2&#10;1gEmi6djJzbMv3Ho0WE+cDI2fABeXDpru+OQWXc8bH/QfKoBdu0JWTTMFsjVPooH0/Fl1xqoK7GK&#10;ky8esAdygHt38ECt+gjgnPd+BfQw+6veNPkU7JA62B08RdekS9SBq3Hqq0tNQI89HuA1EHA6dvnU&#10;QIRrfDQP7Dc2X3ZL11SQ+arDFtbwAD+e0xD1lalGqS9MNVMBuS9NmhP+xgAaFmPV3IAanBoi4/aj&#10;OICHs5EjQAMxd07NH9Cbl/Gys+7G0TChYRdbTVBNVLKl2QM8W3sJKjqFq9DOvEK2/2jyLUjyCr5i&#10;BhV8OrjD0aHo8IixBzg5DLpcuuSyKQaePTt60KXp8qMjo8d3uaH5s0XnF80Ozc/jmRzvXIAu5Wz5&#10;43c8fPLo/Irbw5acLBqgewTRYtS4eLj5s2MjZrbZkHnMPeRo4EHvjOPFYYsXq5jZAGOzCcRvvMZf&#10;G7S4+Sdvvs3TWpGpA2tn72B1Zq5qiQ0Z3r6xVQPVT7WnLvlVo+q5mlR/W1PtPyxW45M1XmsgT3Mw&#10;X7xmydysqbXFbyPFRsME3KeaJICugdI0aXZgDVE/foPdw8k0R/hoDVZNlKZJDLqaJmNWF/I1D3Oz&#10;BtaiO6A7o3+AWSsyGLC3jnyss3UCaDE7e2T2snPYmWtMNJk15tNai1NO9MB42eHFxafnB5dLPDtg&#10;LPtXbSVXd9aCjxzZsKXjjw/aezrxk/GVF6APGitePDbk+YHGYRO/PsB4rU/jwWTFUZPNW/zGwMN0&#10;1hXPr/XLpv0DxedDTk92xnTZFBPvTMF4e4c3Nh9yb0Z7TOZMkovLp9rKF1+MbMRQs2fb3ip85zxb&#10;mM1VbZr6V4wD6NB1ESo0yZuERDy8DljNSg2Lh77HHa4poIfZ0PGrIdAkbAz6ZDBgS07WmDVhxqTD&#10;04lhrJoXX5o0TZogTVNfmvrdJQ0SOb4mKhm/mqbyaj74Gp1tmtByQfvS1Y8J5cOGffMpXg1SayQG&#10;nYbUnNjSs8Onc7m57GBFUtetKO2RAqqpqojgLscFPvvYAP6AXvFVnGTi5KM2YPI9BOQAzb8DxxYP&#10;8B1YB0qNdQngxYPxXSywi4e8g9/FR4amF1NswJ8+u+KFi4l3+QF8QM43W8DG+fA40Tkv2QK6zg9M&#10;l43HbMeuiQBszuP3+GlSjAU8Anjjo43h0UaTicOvx5OerGYKXcxipc9/ababH8wPrXHAb4MVD+hb&#10;I7mEm+fS9q1LtZpA01mr6oGcjxqxx+RdqNV7NVytVYftEeArdnR1QmbOrR+wHjVD+6MwOlgjCpsv&#10;PzxaE8WHjk9fmdy10ZoiDZOGyD9e+4LkTian3yaLHO6rFRDbmI1tDq1bc7MGNUzWyR3hPukuqYHq&#10;Pti1s+boQLz2pDO85y4e2Af2aBhvjO4MsdHWni++mMVpLjAbNLts02ejztT91h65umFDLra9JwfR&#10;jStXMr7Lsyk/ueQvrnnA7GB6fo3Fjwyg6dB06Gzp0lv/9RcXbw70xrQO5Ua2ayh+Z6W4aPvYGNk1&#10;NnuQnE32rXuy9pedXPmRBLmCZwAA//RJREFUlwNMng4Pbw1UB71B4rFfHXvgfIuvhgF7suqWvbfr&#10;qn9p8tm3w9hlb1NMCkhGgg6VL0094j34GgaPew1NNJuaDTSoeajRqaEQE5+MDRCLH5lY9GTFSdaX&#10;nX48528t1Tj5etQXp74+AY1SX5lqmvyXd/6Stzjl0BzkIJfkYBsmevSCPNnUQPFpnujWq7UCLjP6&#10;mie82Oy64GqGKhiFooHq4sPX6FZwYH1gwBa2z+Th8yHAZ684Fbd4HZ705B0Oh4nOAQQdsPQwOdzB&#10;77ACdIc7PT+XB+jS6kJkr4bXXy1nH5390mHx2ME1PuRk+PwaF9DVYOSfDKCzcxHnB7rYNSPmGM+2&#10;8eJ7wNmKC7MnB+zWpliwWB5WY3rI5elx77Hnw5dtYAy48cRi1zj86NDZFINNcWFysqD1kIc9tc/V&#10;Rvtt7vawPag2qstqTc3CarM6VHfVqVjGgsUIqpHVG6t5NXd869Sc6KI1K+ySW19NEx9NDehHdLAm&#10;qAapr0ZAo8S2+zioaQLFA8btC5OxjN2ampu5WyfrY0368gzcI+5z94Z7pTVrLVtfIKZ13TPVntkX&#10;uHuix7LxxUsHd+5hNuyNu/stPty+Z5cMbl8XOlN8gHoEfNScuHC28hALkDUWmi1ffPH4tLaNk392&#10;9HTJxIKBOcDWgR5vHVrjYllrfmi6bPmi5d38W0cyNq0tiN/x+TWf9qMcGqN4xTBOPJ+AD9w4Z5q9&#10;ubDLX+ziqDm8/V8ftDcIptt3Bg2LywYNe+uq46vaNPVfaTikDnOXnQ2UsMlKziFzuDzgHnIPeg95&#10;jz3A09PhNQNsyckAWQ0ErLkg0yjUPNSYsekrDFv+xauhWJ3mxC9ya378fhLcf0XXnyHQHJFpqvDJ&#10;6DVb/VVveZWvseByNB7MDm3cmqOgpqkGSixzg1ujnQccD7ee5iuOC07B2IttioKaH1gRgRqgLsyK&#10;SpwKDg/Q2dtzRYpHrx1fQAe22NnCoAPlkFfkHUgyNh0wti4buENFx86B7eLpIskP7/Cn77IiU8Pp&#10;4MZF803XJZwPWoPhwhQvoK+JwcuBP5+ghzT/mgN82Hh0yTpv2YvBhgyPhsUNs605qWHpccfXqCxk&#10;L+7aemzhpeVmLHbl1Nyi6eDmIm5jFB+tgSg+23xaU/vS3gI10NraJ7WQDTl9clC9qsXqtNqsjsSy&#10;r0CejUXXvsPtTTn2I7fWxpxqjOitTTxgx0YjU4PTF6q+CtUouXf7kuRLUz9q6yuSOxlNz66vXEBe&#10;sKYJbY2tuX1obq1Ta2Fd3AE1Su4VmAx0H+QHrKt1sW5ouHPEDljj9sN5t6bxjU1OBvPJrrHaW3kb&#10;j9wYasSeAPJs4fYODcpNjPYYrs6sDxk+OSyO+Pzp0XKPB8UGYtl7dH6A3PrD8ueHbp7FwKOT4YuL&#10;Dna8teO3QC7fxkVn1zzsXXbJQesI2ycx0GyKATc+H3sH0J07PmR40BjZ0uObA1rM6HRru+8Q2jh4&#10;dZycjC0ezQ5c1abJVybgXzIOocOnmFwGTdxB8th62PvS5EFHwx75mogefXw2GgZ0TQfdNkJwkB3Q&#10;VNRoiElWfDnUfNCjNTCBr0UaJo1RuCYKBmR9hYL971d8pfLjOY2T8cQ3pryNAW8zJf+aIo2SsX11&#10;Ko9ioHeNdp744oHmYr3pgLz4WE974ZLrgejLD7oGik3NDdjGasH+wgpVsSlEcaLFhSvKaPIOl2In&#10;A+hkHaRw4LCQAYemy0Iue6DIXTx4l1O22ffQkePTse2iZOMiW8ifDVs2xsG7DLvs4GLxy2Zj0vMB&#10;eDpnB6zOQ8of7XFtrCC/5GLBxepBZtfjiBY3G483XX7s8clBcjbwxobZhIttrHzIAjKx2bAvJn/3&#10;SLH7AgLIdv3ar62RrR21FF3NqFe1CKs5tYruLFTvfNROtQUD46kZUJ2xtfbt+a6huYDmYe7VRPNe&#10;2xoazZL1gfudJo2Pu1aDpGlyB9c41SD15Yk9XT+GE7dY4m4+rbVcWjPz2/Nbg+ReAe5QvC9O1qzH&#10;iD/oXIlVzNYym9aUDGQDGxews8755cOGHG3d6ay9+sADPu0J2/YMkMfDeL5s7Wn7Wb0VGw0DdsbI&#10;v7jlxIeenfzYkdEBsmhyfmyaM568PItjnbOD88snnj0sfnblWF7lb77o1h4NjFE8upWVZzLnanNo&#10;PzdeNdL+Ji+GcQCabXFAeaPp1SebxkyOZlf9qk00Gbq3yDl3/sXAk6vlq9o0gf6V40A6fDbZZkjO&#10;JCTrEfZg10B4wGtmNECwB78GpmYCTY+m11jQBcXJhy1cM9SXHdjY6NXH13TAfSny1cifENBwaJL8&#10;/SY8Gu5HeP7LOTJfmrKXb/nVJMrBuOWkOWqOaOP2u0x9acL3BQouz+ZcbFhcsOOh2QEXnUtOoXTJ&#10;gR4KxUOPDujI+dhDxdUDU8HWIAV05IrX/iffwqw20B0WNJsOWbCHRF2hYTqHZYGsA8eGDC5mMny4&#10;C4vORejyAPR05Huh4YvT40cPisUWeITYpEcbg11nxcO5crE9YDCbdGKRFy990FgeRBgfeJDZiBPu&#10;kaQD28AE6Xrg2QAPLVxDkK944nqQ2cuTLVnjkSeDQfmF6coBTQbKu33di9x6d0lWY2oVXa3Gq+Uu&#10;TDXfPyRqANDVo/jVnzjtrb0CcgHlJs/mZB/w1o8MxpPTm0NrYg2tWw0WIPM1qF/U1vDs7yX5cZzm&#10;yf2rUaKnS8+nZktcOYhbfvKRs31qHp03c+2+gAP3SPeBtbJO1rG14W9f0J3H5OJbR+uWDM8G3XrD&#10;4gEx2LAP57dxrKV5AOubTmxrTI6XA9z+lR8sRsC+utvzhLbXjYHe2MnEELNx8PnlK+/Nr/XJj4/1&#10;KEZyNqD9AtmxiS6n1oqOLRma3hgwuXWH8QDfWOntR3uCF0cNsCcny6+88nMm2ZJ1vtj9H97us+m3&#10;par3/iYnJUnOGRGQnCRLUpIEAQUBJRRQioAgIsEClCBhs0FyVsxZ8TnvyPIdzPt8Zt3fXb/zP8tz&#10;DHv5YNTIo0d3j+4ea17XWouO7drDyUDzIDcmnzC5WkyvbqIbZ3MDajYoL7S6vqpNU3+N1SF1MB3E&#10;CqZJmUAXUZ91NQ81SpqZmpgaA7gGaIF9zQd7PDs0/TZGxWHvoON3XE0cnKyxNUy+NGliNEZAw9QX&#10;J41R0BcnmJ4dX7GKLTdYDmTlF64x8ntQxq5pkwsdu5owNDnMp7UD5tkaRmcPPAj2oMsOoBWKglE4&#10;9iqZB+byYoSzTQbik1WkiraHiiwbtIPAJjtFrl7QDkjjkbPlg674O9h4mB/cZcUW77KgI6MD4neJ&#10;oF1iyVxeXWD0ZHxgtU0Ge2y6QHt4PEJs0cVik7yYfOSWrjFcnj1kxe6ydnmzIaMTmx17tIeXHs8W&#10;ny0oBkxOzxYNNzbsUWUrfjgZvCBOTVK+7D34mwudhztdzRYdH/odL594tPlZKzJ5W081u7WlFtVs&#10;Nal27H+gXqrZaoy9+4Bs5WLD1bRY9q3arXbKrRrAB82ptQJ4c3df0tck0WmSrI37FPhK5H6tIapx&#10;8hUJjiYHfPrSBBfbOMYDjd86y9u8AuvhrrYWGiSAJ3ePRFsTuPWyLtbB2es8wa1NZxC2F/aw89t5&#10;bW3ZWH88GpSfmBvfHqCtvTjGyAZNtzHKAYjPH2bPX65yg4sbkNlX8mwar/mjGxNvTHw6PmTGhePz&#10;gdltzGLhrR17ue66AXb5iUtPxieeHs4+mryx8e5uOjJABmff3sFqofNVbrD4cHpytQLQzSW/fNPJ&#10;BTZeMQE+mi9eHeZfLunwnePONh1ZOmDOV/1LU397w+F2MdgYxWVwyfanEofNI95DjwYe9B76Hniw&#10;TZGGgU/ymgT65Gw0F+xB8pq0xkDzK/76w/3tNc2Sr0Y1SPgf/vCH1zdSZH4kB2ucNE1oNr4MiaVR&#10;Mo5xg+YE+qrUlyTN0mXDFNQ0ATFbh8v41sAai0EnB7Gtgz3pwqtAXIz4Hgz7lby9QyuyfNCL+StE&#10;BUmGZltRkquFoANDHyZX8Pw7HBU/6KA7hF0M5A5xh4c+X/Iumw4umYuOfHVdfmhysT0s6C7KfOhg&#10;sgUy/pd6FyxMbo6X49MZwwUKs4c9ZmTywMsdzz/wALLr8WWLp2MLyoOOnVggG36NVwzneB91OFlj&#10;BPItbjHQ5I2hCUgmTg0TW0B2JRqIaUy0GI3f+tlX66pu1Kla23pWI+pLzVV/9OqWznlA0yffGmZT&#10;XVnH6gs2fnvYfIPWpTWxDnJvv8la09aCHF2j01ciUBOE9hXJF6b+hhxaw+QOhn1h6pe8gViNBcsD&#10;yEldAvO0NrD5+wOW9QBoaxkNrLP1sQ6dcdC+dP6sRfsUGIds91AOYhm/9V29ePnsGYuG8ea0dmD5&#10;aPFBNuKH7UPx7SNeXLR1ozMv9tEAzb98QeOoweZJLp74rQ9fup0rbK34WxfABhYv39YzWzYwXgwx&#10;09sjvvhs0+MBOrmx8HLFN4Z848tNbLWDZrNnzpjJsy0XcdiSG0sMPuTZJ8e3BgvlJaZ6bExQPHTn&#10;urH5Juudu2pNk69MsE/DwJ949lJoYpJxyFxOHvUe+350FA0DD3xytpoEDURNTVADAegAOw0Dmj8d&#10;zD6bmox0eI2GxqUfifnaUwME+3oEb+OkofJlCWiegMappkf8mpZyIUeXX7Z4tIatJkougB2wLq2d&#10;WObZPPjvV6dsyZqv5seDsH9qVCB4xUJX4fSIgGi2dBVWxYmnryCj7b0iZsO+ws4uOjsYLy57+mTZ&#10;OkR7CQA2ai6eLT1ZB8zlwq/LqMuKLb0LgC05YEfGVi0Xnzw9cPF1WXbpxcsB36VLvnp0vJhdyh5Z&#10;NBs6gC8GWw9sPvsAakZqcMRiV9PBV4waDnjHTQc8rtFigG2MxO8R5tuXjMYjLy+yeDoxxPI7NmQ7&#10;VrHJxcwvGV/x0KD1aJ/tJ7BX6oU8wKu7rTO1SVZtk1W/xYPbSyA23B4bv7oArbN1QctTzta5+dM1&#10;b/r217q0h5od864Zsl4apr4m1ShppPr1CI0V3C93h8VrzeQN5Fr+5mNdzNf8ax7dDWh/4O0PU/Tp&#10;Wk/ra13QwFzMyTitTWuGl4exrE/rCeTT2QrE4l+d8kGH6axvvtUCeXskJ/jyDIfZ8YMDumRsjIdu&#10;r+SCNhfjkWXL11jlEt16w/HWgSxfMj75liM5TGY+2fAnV7MwXfMUE7ApB7RY7NS7OGzgYqZnywbd&#10;eaKDi0fPTi1EkwM+jW0MfHHI8xMfND77ZM5ma1Ie5U0Oei/CxWULO+d84OLi6YzXT1fwavuqfmny&#10;t+d8ZXJwHWyXQJtcYpLwSPv8DTziHnqPO1pj4JGPh2tuevDxNQfsyTUbILuaj5qu9Qc1EIBd8uKD&#10;GiaNkQaoH7lpkvoRXTTQOPnKpGHqR3T8ja8RFLvcjG8OeDkaT3NkzH40h2cDNx/rgW7N0OJe8o3X&#10;OtHVmIrv8nPR9eXIvpChuxArSDKNrkIC7OhqkAI+FSobMjwfsmoArmDpOzR4OBk+IHfQHKAOjFj5&#10;qjF+5Hv5hjtUXXYLYkSrV5efeGh+i8UTh22x4GzyEwMvNrpLtcurh4RtcdD0gN4F3AOLbxx0gBcb&#10;DffwRifPtgcz2eaGB/zIPLBs8cXij4Y99DUtjYfPRqMjBkgHb2wxfAXRENDDbMiTsY3mkw26seRm&#10;fbo4rTtAq4/2Ag3I1XC1Bboo1ZHawtc8ZVtc8dSCMe0XOh26Otj9Mm9zQFvv1r712/nAzT3oC1Ff&#10;jTRBGiVfmvoK1S9+9ysSbGo4xSxu+y2/1q36BeZqHayHs+xsd090V+wZtz6tNV9r0FlU2+ZW3ZM1&#10;ZjnIhwzNVy705cM3DNi2fnzYw9HishdDHuTxcLaNBRqjcehgduVrTOuXrL1Ey6V8yi9/GN9YxrCe&#10;5USWnm92aL7oagvmF82/XM21+ZKJ2Rh4IBbbcjNG65JdOYhvT8P06HTGQtt/fmQwebarUy9oss6Z&#10;ceHsjUOPJmdfXZWD3PllD6fvvO65Ja9O5eBse/vS4dU1XG13H1zVpsnXpj4PO7gOeEW0F5HkfHGR&#10;tMe8xx32qJNpJnrwYfIaoOzR2ZBpOPqqsjHCfX3BAz6gBooNfU2GWJoefwOuxkhTVMME1zTBmiV6&#10;f3sO1DQB8YxjPGNdNnMao34U2Fem/dJELj9+NVHNvTnt3NLBxqRDy0E+cH9iVCAwcJArlpqnvkrZ&#10;QzKFRg8qRD7o3WdAR5aeD5lCrZArXLgDFR84FA4noMOz7ZDjO/RdBuLQ4ZMvzR50qYEuO/JoMeBq&#10;OTs0yIaP/BqzfDc+2qULxEsP8I1T/B4VvnTl5BHqIQLkbIHYHsceYzScni1e3B7SbUqCzq9HvJz7&#10;IgLE8Zg3l74w8WUnT2uSf41QY0WX3+XDvl+XyMqp8dkAc2o+9rZ6sv9q0RqrD0CeDWyv2JBXv2q0&#10;+t063rprrOKijdM+ybfaar3l2d6hYfMgo8fnn651Q7cecE1TX5P2q1M8u8A+iSEfYxtHvuYuT/mb&#10;X+uwa+IPuXsXWB80QLO1PujiiGmM5m8sgDY3YM746hfwy5ceFpNO3taDbPc86Jx2FvNhD4xPt1hs&#10;tvzQoP3dnBqr+Ggxk7FDF6txi1G88oA3F35ALbGVB11AZ43hZOXKhxxv7enYNh+1TmZM+mqYzliN&#10;l1yszgeaLJ5Ncew7OZ4cXXwY37nhK0764uUjRm9DQF8dxsN8Wo9syqX3BPQHHv5i4wGaHVptg/Sw&#10;8778Vf/SVNPkx3MuDhuiiNr4Dp6vHttEoGuMaig88qAfS7GNz7bGALAhJxMPH/A1Jp/Gq8FobDHY&#10;wHjNi69HvjRpjDRF/lYc8CUpmeZIk0TuH7b07zj1/9OxqZnbMcsV9HVNM2OsxqzhAvSapTAQo3jN&#10;q3Uw3xoq8cmND7PTtGqW7EVNk2JRQAoKkEd3QWaLV1SwwswOXcHhFXb6ZA4NuUO0+g5Uhe5AqJsO&#10;rfzoXT78Okz0bNWaGqvW2KIBvYPJBiaD2YmnRunEIgMuPrIeM3Z7CTceuhpHw2zpyNM3Nl16tuTl&#10;kC+Z89NlTYam93AUYy/nHqL8enDZ9GCyoWdPz44eNj49eQ82GT06ncaFDBaHbeOiybMvDzIPOczO&#10;Iy43Oo8623QwP/r8iyV+/uR4OvnIxVrYa3uvPgCZ+lEr5OiwWkPTqUG1C5Or7eocsBevGrEXxiIT&#10;wzh01pmMXl7k1rF5lG/rRg+TBXRw87cmQKOkKTL/+Bqk/mYdOpvsxCgPuctbrqD8QfOxHjWMzrx1&#10;gK0PWWvEds+rNTJOewGMh28NzK21sEbkQTWaL7p1EiPYc4LujKD5ycW46GzEN0dzTs6GrDVJBrMx&#10;n9ZJDLr8gT3KHgbyIKdHh41fjrA4+WVHlg0dkAMbeeLpmgde3nwX0wG2ePspRjzdpZ38omFjFC9b&#10;+5wOyA3ubNGl72wVjy2avDllK77Y1R5gA9jn0zgw3/JpLHXJrvHzLx57NUymjtU1nD751vlVa5r6&#10;nSYNk5+p+1OPg9FGSMLCSMQXDj+a06D0y9E1P5oIDUBNha8tNRd9Yalx6EdzeP50mgU8uphs8Ns4&#10;9KOqGg/ymhq4+L4g+beXNEA1Q31FgvtxHBv/Jx349re/fXzzm988vvOd75x6scStcWtMechRvpok&#10;X7SKqynTPBm/RspasJcXQJOJYwxxkptboGkzXjby8OO2/uYLWnFUQLDGyCVZYwTbQzLAPqzg6BVk&#10;hUrGviIWo+Kt2CtWdlvkZPRke6jQFb7Dt4e7OnPI86Xn53CSdxmtHVmXCSiOS4/OpYRnIxYZPtsu&#10;Nnpj8lsZ4MO2eNl4CIohH3KPBN7ZgbMHZHCPzj608fw1FTAZQBsnDNgA+h7VYpdTDQzIf8dhn4wt&#10;Hhaj+Hw1P+zwcHq4MdllH21MOs2AGGSgnBsbtrb2RN5dwHD1Qo62d3gYX73ZO/WnjtWs+nc21G21&#10;y8Y+FaOaqX7ogLyj5UVPBvDyza7aINt1Re8cWy/NELn1COKtkyZp11ec4hrLuOXbOgFz6yzjW5se&#10;D/OHnfkwHzHEhK2xMXbO7QkoB3I+8sKbLz5/uHNDvsCWjk0yfBjIJZocv/uzsuTiouWGNjdjwNnJ&#10;x96z2fgATW9O5d980PZwcwZiitdYZMUuBn1jwtUwfXXMrljmVW2Ky55s7fjC5cBenmi2xWh/Yf4A&#10;DbLNBqifagdfrmqn2koul+Jmv+cQTR7Q063v+pkL3JsDxGk8fLHx2TaWcw/UNj1db95V//Fcf4Oj&#10;P1WajMMi4ZLzdcODrYHQPGkiPOY1Ox53Ms1ADQIe9uDXbKSvSdCAwXhNAh88u5olumLQg2zDmgy/&#10;7O0rkWZJ8/Pd7373xBoijVENU/+VCvy9733v+MY3vnF84QtfOL761a+e4MuTWMYzX2MDY9XkmK/G&#10;SIMkrlhwzZhx+sVzX7/E0yz1D2cCOYsjHhs8uh/x4QFdudgHj8MWDJlHAl3hKLgKqF/iX90WWLKK&#10;EqDFc6DwFXTFSU8HO4xAvQBFD/aQXR5ewD+6iyrf/OjwaPb5uES6tPB8u7TIQBc8vXhocZKxhdV6&#10;8rBYLmJj47sYYZcpTE8XXn250QEymB7ILbzAprnRwz1cdNmQxaM9uL5WGMfDC6J7jHusPdJ88D3Y&#10;xTImm/yLyZaseGuDZpdtNJ/1Y1e+za29VVvVrz3Gw+17dVEt2k82aH5q2LlQ65qDvsaSs7PPgZj2&#10;ppqQC14+1iEeNp/2Ytc7TNYeAfNki+aLZwta/10TdnKA87O+aqkzALcWzhuIdh4BvbUxV0AXbs2s&#10;D1u+gbyMKwdgffDmtOtRbbMhr7bR+eJBOjJ+9s0coo3RfhYbXWx8vmzJ2rcw+/TmID47OuOTmzsM&#10;Lu0bgy3Mr1zai41Hbk6wNSwWujEAe4Bm3x62T+R85dOesmlP0XT2C24s9I7Djj+dPDsj5doaFIM+&#10;G7zx0IDcGeJXvmtHppbwcH5yLC4ftuIUO3mxQLQ4xmML2BpHrcJis0M3fjmwp3e20dU3nOyqNk3A&#10;j+X8MqIvTQ6sggEtkEQ0TH3p0DzUwNQIaXTwfRnx+JPTR2eD1oTQ4WtKapayMQ45vq9K0fKA8zWu&#10;RuVb3/rW8cUvfvH43Oc+d3z2s5898R/90R8dX/va184Gyf81p4FCf/3rXz+bpM9//vPHZz7zmeMP&#10;/uAPjmuvvfZstDQ1fWECctn8zVFD1H/2+/3vf/+MKbYGikwTpYHSSPkKtV+iNE9ozZTmS2PUl6t0&#10;eMBG82TcGiQXYLivRwoWD9PZL2Cd7KGiAj0m7Pgpsv5kDgNFXDHDbOlXrpg7LIo5WQcDvwce38Vg&#10;XJcVHRm7DpgD7yKIFgsP8Om79LpIkoezcXl1CbowYeORrc8CfTHYuUjJxfIY9iiI1xjoxroEuh5R&#10;9mRi9nA6d/Hr1+O6cnEA++hi1yDhjYPuRz5y8GDT9XiTgXyAGOXLDmx+6cVMb53Y+6rSmOwW6GsY&#10;xDIXa2p/QfVZLauX5F2aIBtQLfvDV/cUGqDJqjtQrYhrj61RNYhuj9mYY/tM3vqQtc/mgYazT0Zv&#10;3snMeyE7a2eMcpFXNbhnhg6W+545crS16WzRd25hOlgscc2vcdrr5ikvQBbPtjmVa/agvM0FLa/G&#10;ISt/svYC8M1mxzKOvMjw/FuHcofpi0MmTiBfcrR4IF15oI2TnD0gYy+GvWLfGPnSmVN5AGsiDv3m&#10;x4ctvb1qHtYJtjf0dHj7Vez2OB90dQHw+afLHl1uYicXJ1/1sj75kaPZweXWXPDsQH7A+eRDj05m&#10;TtnC9NnJn6y5443Pjx6o5TAbZxsP49nj4Ru0afI7TJcyf3uuL00OuUVRNJoRSXiIu5i2mdH0aB7I&#10;gOaor0LkNRh9ockO4GuS+HnY2fHhn280jBe/HxP2FUiDo0n50pe+dHzsYx87PvCBDxzve9/7jve/&#10;//3Hhz/84eOjH/3o2RT5mqSBAhorTdUnPvGJ630++MEPHr/3e793XHfddWcDZlwgrxq0cjCmr1qa&#10;Il+0NE1+vAf6wiUnX700Vhopvz8lriaq363Cg37fCmi2+pEfTKZ5smYeAvuhqGqWKkjFRKexIsPb&#10;t/avgkLnA+PZKtqKFN7Chdl3MNjiO1Adbj4dbHFg9YQmd3jxfNaXDN8l00EPOtAuqi4rMV1C1SuZ&#10;WHs54tl0MYqFhtV6NnzJ+HbxwWTZwMbOpoev8Xp4yBqTPb6mAfAjD6+eDPAXt0eXTnMin2w0Jmzo&#10;a174wY2VH9CwGAveuDU/YoZrshqLPZ49bFxxxFgdWfHw+cYXszVUL+pTLfsa2o+eydSdBr76VG99&#10;aa3W6Z3NmqTukO4O8fiplS5oWB6wfase4fYbyNP82gv549nhraU4MDnf5kxOBgO67ItJVq2rv2hY&#10;PtYGpkM7X3Tmox7RwJwAeecU7jxaK/yOIf9yWkjW/uCthfHkTm7+dOT04l7yxubT2nZ+6Ls7yILW&#10;lE3rA8jJxBSn/Pmg4Utb+uZXfPT6yQHPPp/mZQ/5tw7llV0YyAmQ8S0n+e7Y5Z4M8LE/7TMgb83k&#10;iCbDt67pioffcY0H81UXaJgdWfPHkxejONH5yC86zK7ci29Py5k+ORnAsylePnj1CdJVsyBbMrg/&#10;4CdD944FV/VLkx/N9eM5f3vOpedwmLjkWhgXWf/cwF5McA1QTQbQWLjMyOnx2bjMAP4Saky69LKH&#10;GxfWMMG+wPjC4yvRb/3Wbx1vectbjte//vXH6173uuNNb3rT8ba3ve145zvfeTZFmqOPfOQj1+Pf&#10;/d3fPRurX//1Xz/e/va3n/Dud7/7+NCHPnTGlLexzcPco+WgafLjN82Qr0u+WvmapWlC++Llx4J9&#10;gfKFq/8cGK2hAn7fSuNF3i+ia67QgA298VpT+9KjAe9DAioctEfD/mWnCD1QCo4cnb6irUlS6GhQ&#10;cXeo2IuB7jDAe8jw6kgcsj1MZOhi0LmcyBximMxF5HLp4qIjXxs0u3DjZp9vjxh+fVwyMGAHGpsP&#10;4IMHaDJ2eJcrXhwPZg8Qu4CerBhouYBtKmoy6MXni04GA3Y1IXzp/EgMpuvhrglyrmF8zRYaFo+M&#10;Xm7iikWOZ1ejVY6XY8P05SgeevOpySIzN+utttRoX4jUd38YInfugPsnOzxbduy7L5wPZ9aPt90L&#10;aHbVe3thn9QOWg72Gq0O29Nde7y5kuHR5t98WxNrkNxc0XzYB2LC1Rxs3B6WzmB859Q64cuvOTh3&#10;MLseErjHxj0gPpvm2pzKu/nYGzQ9wMvXmMarxsUCS4sd3fk2rlyMlc74nc948WF2xSEDeHGMdemb&#10;TXbJQXGyLz5AiwfEJhODHM4OmL8YjQH4FR/Op7GLhbYObJpDe0EfnU37bt/wxmXTWoIdlx4NsgMr&#10;LzaIzk4O1Q8f4xYrDHoD+MiRD3l54rdXAOXeO4JPJhbcfLOrbr0taLpkxipWtvzVNxkftNh0V/3H&#10;c74+aZj62xs2V7GUmEvHZeXR7UKrgamJAS4tX41qgOLZuMDCbGuQ8C48OvZoFyEbdOMkb3y8GBoQ&#10;TZBm6RWveMXx4he/+Hje8553/NzP/dzxwhe+8Hj5y19+/NIv/dLxq7/6q8eb3/zm4x3veMfZHLHX&#10;VGmw6F/zmtecwEaDpfFx8e5F7rKG5enHab4C1Qj5slSjVNNEpmEK10DB8q4xwsOaLyBGX6+y8+M6&#10;+cjB47Ffk4CmyX6R1YmT2zvYowOnV3iBPS4WrEAr2GQKnm3FW22A7OEOm0uEXQfSAe3gsAVdLIvp&#10;xXEYu6QB2mVEJza6i4xvF1kgFn213OUfdCkWQz4wWWPJJXs0XQ8lWY+L2GGwMdByaCy4B9Qji4dr&#10;RED6HjAy4+LFSEeON1bNS3Hg6HTsxDGXHQ/U5DQ/jz7ZNgAAX4OVbc0CvHnQyxPG08H05PJQI86X&#10;e6K/INGd4UfuzjjamXfu8N0N3R3OBehH2f0InD9fZ0VNVkvVZzUC0OSwdapeotm3z2zkTweaU/Oq&#10;DophTD6Np17VMTAm6Oy2JnsWO2f5sanGYf7F69yy4YMGbPkbn4/9kq+9bN/a153b5dngbzxzojcO&#10;ELu5sJULHBifjl355ycmvfj4csUni6crthzg5oTPDt26G6c9zA6YP1+0OZcDG/bFJkfDzRHg6Ru/&#10;tSBvHvbA+rU/5GyLzb546djjs9vxsidnL/d04sPpYfbiqSl0ORQHXY6bJ8CnY6uO0HB6cnSYveal&#10;cZNnUw7s1Dcsnjzo1T3gC+QNs6XHszdGTRJI3rm5QZqmK/1YLrm/Oedrk38/xAWnYBwID7HJ9PBq&#10;IEBNkwtsLzmXXjIXWk0QHTk/NBkdG77bOHUhsi9u/ho3DYMcYL/74wvTG9/4xuNFL3rR8dSnPvV4&#10;/OMffzzqUY86HvvYxx5PfOITj2c+85nH85///FOvgXrZy1524hosjRX9c5/73LPZeuUrX3k2Vn7P&#10;yY/F5FwTVx4apy5qP1rzJaiGqL+BF5BphPq6BNc4AToNUjYapm2y8vFVq0fAviiSCtT+ALL9+rS6&#10;iiyareKqwcLXTFWEFbR4eDTYYgaKmW0H1gXUoQYOSYe0C4YtoO/yEIvORYBOzy8fui40gCbnH2aT&#10;7Y5lnOQuR3mKT4Yvt2LSZ9ujmM75IMf3WDo7dGLg6VYPoo2FFgfu4YXFoa8BQbPz0PWo0cH4mpli&#10;rDyfcH6N5YuS2OhAzjAfdmEyDVTxe2QDcnp/+BJTTtmQA+M3P3usXp0tfwjpd/yca7VO1l+KqKmC&#10;8atnr2FyXp0TP/b2BxpfZ52XvrBWC/bNvsqx/QLk8dZAjtnhWzc4oEsfmF80f3GKjVfPzkS1vee0&#10;s0bmHLKzTs5XZ0h++Qb0oLObD9sdHzQPsuiaJ7k3R7Z8w8Zv7YolPnlnPLn86JonWk5yTb/2jQPY&#10;GiPAk+8ak8uz8dd+7w767DcuH2Pau9byco/a12SNRVe+xYZbm9aqOOIHZHRoecLu1PTG6C7FNzac&#10;DDRHOkBWXGOKQw/La/dhaw+IpWbaQzI0yEZd0bEFchQDlv/y7AJ8McTLtvHyxwP5sSWjdx4Au/zc&#10;GfJxRsjQvWNk7K/qlyZ/e84vgPcjui40BSlBEyjRvrj0tUVDAWp64JodtAuLHSCrWeKTPPuaEphv&#10;/qBxjBstli8w733ve88m6MlPfvLx8Ic//HjIQx5yPOABDzjuf//7n5jsMY95zPG4xz3ueNKTnnT8&#10;zM/8zPG0pz3teMpTnnI84QlPOEGjRa/JetaznnW8+tWvPn+/yY/JjNWPJpt7c9U0uej7vSQ/qtNA&#10;wXLT7GiIND41Rf14ri9U6dj70RysYQqyN44HwnrIxQVrXxSMIlEsFRHeQ1GDJH9FlR15RcYfiOUw&#10;xCvYaMC3Ik5fIYvDV93AaqYD3UEl20PHH0/nwhFj7YEYbKP38nMRgL284C6uvcB63PDqOj2fHo3L&#10;S6+xosP5rL2mgh5sfPIe1fWn90CRNz5bZ0+DUT751pDA8ezDNTLojWcMmI/Y6fgBMnpYDLqaG+P3&#10;477G2H9GgL/4+MZFe3xhvmi2NU6NA6sHdaQ2nSfNUn8pQq2D/lKE5odOo1SDtHYaJL8T2O8B9rdW&#10;+Ymt1tWb+rAP9gZtXdQgvhqjJzd/c8oe3x6Ss2mf8NUevvhi4tHq2ljmvWegswV3pnsc5E2Odj74&#10;7rkBaLHF6zyCzlH4Mv/2cGuhvTQ32Dx2TkFzEy9MXl7yNC6MpysPNoCPOK0NHUAHdMVkD8Qsj9aC&#10;HfllTMCuHJw7ss61/UObL55d60SHT88PX3zjFgs0R9D4bLq/0K3Lytuv1irMRlyxkpsvnC8dfmVo&#10;ftmmCxdXHsYlax2rMfTq1N+OzRe/ccnQzSe99wYWszGSq3uwNd9YxaaH+YH8Ojfxzk7vGt1VbZr8&#10;Ejjsa5O/QdfBcZBsguRLyGMNNDZAQ1Gjg9YAgZojNIyv0XHxbcPEXwOCpxOLnL2x6GvSNG1kvjSR&#10;+xLjq9BznvOc45GPfORxv/vd77jb3e523PGOdzzufOc7n/S97nWvs4F64AMfeDzoQQ864cEPfvCJ&#10;73vf+56YToP1sIc97GyiXvKSl5y/B+WLjzE1jJqQvrSZR82dy9yfcF3SNU4ubtAvemu+AJ48mg9a&#10;40TeV6viAI0UW3+qNp6vbQrDflRw9sjjo/AUDFBMZPQV017CFRsZOj9QccJ4dkAxV7wOwBY3mbjV&#10;DOhw7SUSuJz4kXfg+LLvQmCHdsh7mLpIVtbF2MW3mK6LkI8LMKCDi4kPd3Hii9O4fJyP/MDGk1cP&#10;DSxOMfEbA5B5tPiBYvCLRydP56yKC2tgNCedXTI25Nkap8ew2PmJDeRBJwZc46Nh6qEVo/hi4MWh&#10;1yyhswFoQG+MYttfNeq89wcQDY/672+Y1jABf2ioYcKz5cMW4J1FwLfzopbVmPU3vvnj1Ui1t7x1&#10;as/zAe2FuZC3F+zMDcbzNzdx4R4gZ0T8zhTszKDpksmXvLPpTOBBZ05M8dVeZ7CHB26s5hHIv31s&#10;b+xx+wn4mAOo5sWCrRF58Zonmdzw5GIAfHlsjICeDt04oNjk+RknO/Pgh04HFzcoB1iObPD8s18d&#10;2Hw7361D9kCM1p6+vJPh2cP4IJ6PNQPisSW3d2R4Y4oH2CczBzxbMvpkfI2hFsjx5GKzoVNbaLWS&#10;fWNXa3zpgTGqq2Ts+YoDN1a1B9gVh1yN54fPP93GkENnxTkAnZHG64wkF4vsqv9OU1+Zapo6PBKQ&#10;uIRcbv1orgZIQwHXKMEuqr40bcNUk4TXHMEaH8AepOeLzkeDYuwaNk2UsTUbmqZnP/vZx0Mf+tDj&#10;7ne/+3Hb2972uM1tbnPc+ta3Pn78x3/8uP3tb3/c4Q53OO50pzsdd7nLXU64613vejZVAV6Dde97&#10;3/tsnJ7xjGecv+/0la985czFuM0byFlu/Yiuixy4sP2Jtwv8ErvcXfhd8sCfkuF9NIrRgyAPayMX&#10;TdBerGAvW7RGz48w6ewfOd+1BWi6Ck9sBasg8ezTkdF1EPh1APBoh7OLh50a6uB36LPromCzFy2d&#10;S4wOzo5NchdWNYo3RjHYFAOWC7w2PW5kjREvdpdq9vzJYA8Of5g+G8CmWGg6ecL4xsWjazDonL1i&#10;0pHj6fLtccaLG2YH+qrDNzAGYKepKS4gh8WlzxYP5LoyuDyzAT3A5HJg1xh0ZOUjJrB3astZVt/A&#10;2dAoAXWvUXLG+tFceH88R69J4gsDNs6ppkntqkV1Ym+qyWrEeqLbZzL69p/M2leD1Rs7tbVx1bY9&#10;IXcuOhudl85R5zTcH2z60QPox4p8YGePfON2Fo0NswGdv3IP2+P2wZ7Itf1Ek7MxNzwfcxYP37oB&#10;duZNdomBnNglzw8vHr21I8OTt7bp0PT8W/vGiAeNZQ3osqEjw8ufT7FgfujGYS+XagBNX475wGRi&#10;wta6tSqPbNDqgp99I8MbCxYXtK/sAjHo1AdMJt5CcdDyiA7zqU7I8GKpKfLGDJcTPbp6ohcjKCY9&#10;nH12O6a6ja5G2ZGXM1yto0GxOze9W3jngx7PB48W86r/eE7T5N9q8jtNDo+Fc3hMymJJ3uWzP54C&#10;GhjggtJEuPTwLit0TVR2+aRzubn4+AINiQu0RinQMMHGZlMemhB/+83vImmaNEC3utWtjpvf/ObH&#10;TW960+MmN7nJSd/ylrc8m6gwG41VzRWssdJQ+SrlR3d+Qdy/8STHxpaHPM3DHGFzNweXPFuNk4YH&#10;3Y8P+tNyNuzD/PlonOj7k3P+NVjGlYfCcLkChQI7UAoFKCKYjtwl3Feo7MQgy34LUTxyNKxQxWJX&#10;QasLvMOKVvDqhD3aQefnciDvwLHv0iHDs4HxLik60OVDB7oAycRwWeHZwWQuOnq2e+mtPYzfmDDo&#10;8uTLJr906C5GgGa7jUA8Hew8ra9YMOgB2+YCNm7+mg80f1AzolEh1wThi5UcLV7NzjY1yeLp+Cfz&#10;VYlNY5WXsdh4bNmw5ZfdxobpyiE9XWvaReluca6dJ02QWncu3AN7t3Tmuj/Sa5roNFJ4enb9IaEa&#10;rXbg9hhWI3LCywttz/Bhdmj1Yl6AHA+KbRz1a0xnAN15cmbwzhp9588a0IPOorMKOpfsnL3OIhC/&#10;ccxBHDwalrPc1EN7UEML2j8Y3/6zr+bEMDc83Nq0BvRhvvTs0Nm1fmi6zlw5o5uL9WsN2bLB50MG&#10;xKbbuwINjGVMufBrHvzJ2eJhPDk/tmImlw+6HGCycoHLg/3m3Tzo2BmvemiccDL24ref4gC8N8Le&#10;s7P39MbmQwbY5ZucLSyOccqbvnrB0+HZ01VfZN35gB1IZqzV8eFbvHRqnay46QNydsUl41O9R8fD&#10;nY3OC0zO9qp/adI4aZr6b1QqshIAHlmXm6am5sYj7uJyQYW75Oi65KK7DNeeLmDTZZhNX3ZqnNAu&#10;Q+By9Avbr3rVq85f/L7HPe5xfl3SLF1zzTXHjW50oxNufOMbn5g8WXKgwdJc+Uolhlj+Rt0nP/nJ&#10;s2kxtuYDlpec5GI+Luz+1MsW1uREK3Y2GiJ2AC13Oo8EO/JsgXXaRqs16AtSDVDNkyKriMjpyTVI&#10;6ORsxLhSUbLBwxWy+MUlU/AVN75D4fB0GDuwDkZyfuk6wGR0eId5L0IydRjvUlKTLm+2e/jpuvz4&#10;iIPfuHzZ54dns48B6LK/jOnCJ/ewpOebnE22dOLvWYIX+AE2NRR4McmaZ2P06BlfI1JcY7GvsWHH&#10;h122yVa+sfzitjHIrtTkiF8MjZOx8eTp4mE+4onlkcbLk68Y4ophH+ytelSn/aGoO8ZZU/POursH&#10;DePdDd0p6O6jfMUTV/2qY2OpJWsqN3suD3m1l61nNVJ+dGQgPX86Nup/65vcWGSdMzadIbQziQad&#10;PyDnzircOS9O9nDjGceYnUU6subUvvk/78wZtjc1wbvPya1RNdEa4Y0Dt49BsvY+vbMB5NE56VyS&#10;lXvr5V5pDZsHe/r2Rxz+xmDXXgH65dmxty505bHxgDHYk4tJhy7fctrY4vBltzWBp985hOlg9mR8&#10;YPmR7XzLB09v32E26eTFH00HjJsdH7wYeFDdgOxgaw/zSSd2uWebXXsF+BQ/v0ufmprmW2w0UN/J&#10;2al/Ps6wGMbAw52N/NDp3QFXrWnqK5P/e87fouvHc4pR0bRwEuzrhIutZmebHHRyfH/a62Kr2cCn&#10;yxedDaBnZ/LAmLBLM9rFaSy/E+SXwV/wghccP/mTP3n+GM6XoxqiGiRN1P8Nbnazm51N0z3vec/z&#10;95o0Tf7xSw2McRvbpb25mpM5aHpqlDQ8QEOUThy61ZPDdGzxGqT41gddo6iAehBqZhQMeUUG9rLF&#10;s9/iYg86AGzQdHwqeDJ2FTM5WxiffYcnuoPqMAdkybtsOuBdOkDtZUPugoDZuqiqz+R7+eEDesAH&#10;Zoemy9Y4ZHQu+2T05GjjyRXtEm0sPkEPBTpd2GO09mzF9sDwgWtKyMPsepCKh5cDm8vHCh82JruV&#10;55OeLxu0L0fkHkx8djVE5ULfl6hsujOy7eGlyy95Psawnl24akxtumNqkrpz8HRh9ecPDs7j/mGO&#10;DKj16l/srQHYOsLtc2sLqp3qIFrtZVs9i+ccgPVh21novPRYwPjOrVzliL48v+zNgQ8QU7zOpXGA&#10;ceVG15zI5FpttB81Ttaf3P7U2FYL+dDhycVCk1k7MdgE2WXDvhqGyeUmdmsPrCGQb3cMbC7m2x1B&#10;D+P5Gws2jjjoYu2aLA74hMuFD5ot3jhsohuXfve93EH3XvtkLvzEaC7A/PD04vERB19s+uxgMejU&#10;SjHQ1dXGZydmcvHKi6z1raZA9SQmnThsGwtNnh7f+UKDdMXs/SHLNpulxVfz+OZV/vhikbMjc1bw&#10;vWtodwjanXDVfzynYdI81TRVHBJsQV1G/UluoYe9RgLW9MABeTaXMljjsDyoKQPoGq7kNU98/JtI&#10;/hFLf/PN357zYzZfnPw4zlekflR3pWZJQ0V/i1vc4vwRnV8Kf/rTn37+O07+T7rmbCNqnMrPPDQ4&#10;wBw0TWhfjKyBZqfmCM2+pikdYLuy1sgY5kdmXI9Ij0IXa4UCB12+6LA9JA9HA/54GK8oA4V7eajI&#10;91B2IAFdBw12KACbDj67DgsbkB6oPzboLiMyl1yXGp7f8unJ+YnZhWZcNvFrR+4SBsXcePCOjfYI&#10;eDjYeQj4eiDEQ7PtccqfXcB2H574Gg/2NRl0YvYw0ZMDsZLX+ODFlFvxamQAnfgbIxu88dj00KLF&#10;pEez9dAC8uyy7T+oDcjYiguav/yqGbWkBrd5iIbVnfp0BvBb38lqqviICaojtdC+GFuueOsAVwOw&#10;WlEH1R+f6oKOHXn1w47ceMYhN59A3vLfsxYvfxiw7fy2BuwBHR9gLGDs6GpT/tWoPJsrqNm1FzCZ&#10;vdNIrbxa5UvW/tKJqQ7g9p4NGb29Zsu3uokXs3VrneTaugE83P6h7WG27g0Yb95ybc75B60LOTpZ&#10;WC6Af+vFngzPjg5fTLFAe5wun/Kly7b7DxgXsLGX/NBs+IjVHMnzr5YB/3i6ciFr3GyAWDAZXXVU&#10;jGiw4y1m1xtQreaDLgd1mx2d2ORqGE+HFrNYjUnOfs9Ef6gQ19lAy0VMNB92/Nm4C7yVV7Vp0jD5&#10;0gT8A5cKXPHATdwk9iuPBgZoHjQwl00Q0AjgQQ3AYiAef00BHBSLTV9yGsv4jUEnnkbFf43il8L9&#10;fpN/p8nvJvlRm79Jd7vb3e78iuT3l4AGSaPk6xLwO07s/G26Rz/60cdLX/rS818F9ztTmpTmDnbu&#10;5QXXKPpxmnxqhGqY2JHh0+VHh195UHw5+BO15k0hKRA07KFQLIoK0Ns3enuHZqPA2C+uEAG/irdi&#10;BGzIxUEXcw8GukPsoulQdfjx6bsYHOIwWReQWMBBhMlcuKvrkjIGWgx1m32X4F6IaJdiWEw5ZUMG&#10;i1ccfuWVD5seBb7l5oGgw++4/GH+/NYf5pecHbp8nUN2YnqY8vNA8UMDdoCMXTp+gA7ml12P3fpm&#10;zy5bUJ5kfMoBTs7uUs7P70puLHJza9/UgBpSk86bmlNj6rFapKse6bo01WONEqBLrzZg69oemltz&#10;kYN1bs7tEVs+aHWgDvnKM528yZNV28ZGy83YnReyzV2ubDpn7AAZnjwalkfzMY54xt+5odtzGOya&#10;24OF3a/o8Dbg6oTMf7OlSSKjVwfVT7Qc6IF1xgNrW57WvbNtHtbZeoJs0qGrEZhv5zAf8YsB80N3&#10;/9DDdO2lOHCQDrbGcDmU0+ZDl00x08Hk9o5OHvJvzPzJ2ktydHKYjD+eT3bFp7MO6kNsduqrmHzY&#10;lAuZXKq9za1xzL2aSwcD/vRg/fHV68qLs35ygen5JGPbONkGxZI3ProxycwbD9wbV7Vp8k8O7P89&#10;51AoBgWvObBoEulLi8bF4+0x17DUDPT498j39YUNHw1FOjgdGl67xfRofnw0LmSaJ8BPPr7g+DLk&#10;R3X+nSX/YKV/j0kT9IhHPOL8AuWfF7jPfe5z/ghOQ+WLFOxvzfnRnn+nScP0nve854xlXPOuWTJ/&#10;eZAH5qkR2kZJLjVLeHb4nZc4ZOay69e6gdaKzp+i90tTtAeji3kbow5GlzEdUHBsycRhpygrZjo2&#10;Ct3eiwGTVaQdJHQXAF/YBUPHHw/z5eMw4eGATZeAWPyTdSnB8eEuzy40FyMaZMfGZe1RIOtxzN/4&#10;+cNk6fHOwD6waHhtxTC23Mk8II3FL1oeXe7ikLFFk0X3AKHjw+J5vPg2Pln24ptreZCxB+ycbbIe&#10;wWKCbNdP3MZMB+fTFwgPKB/2xs/eOOtDx9ZasJe/tbfH6kc9qTE1WC2SpQPqB6C3hqvNrX2x4fbT&#10;+rRuMJCL3OwfOz5oY8D2Fy3H6gWwJVPXsJoHfDobsLxA545854Oml3Pyzmn6wFjyEzcamJd5tK7t&#10;j7W35vYJ+J1Ve2Rf7EO/25QNGRr0YzwNLzofgG4vNw45zE8e7bG8YOsk19Y4aE2Tw9baHLsv+KLZ&#10;5dce7L6B9oGMvnh8YfYBO3WQrjzQMD4wPsiXHpSjWNkY157JpfuUD/nmaI/RxWrc4q2+fK2LfMiB&#10;cRpbfD6ADVuxtpbIWpfs1SC5XIvbvY1mg+bPNj3/tWWH3vHyZyvH7I2fDnROgsZG07HprYPzwwO2&#10;/UHrf+RLU//kgMJXRIpbIiYtMY+0h9uj32OuYUGD6G0APPzx2wCIwZ4+GRxNp7EA61uThNfAaBo0&#10;TGSaGg2Hf4bg2muvPf/D3re+9a3Ha1/72vMXxf1L4D//8z9//svfmingH7r0ozj/zpNmia2/jadh&#10;0vholsTvK5P5y8l4eOPVEMHmw68fwZHD2cgbbS41TmjNlXmyATVg9MYxnvm6TGueFIf9QZMrIsVV&#10;c0Rn3/oyha8YFZV9JevBWXl2irCiTd/BgAOHoTqJd2AdcjK8gwvT0znk+XVRkKm9dOT58QlcwmJf&#10;+gE8TN/jyMcFzo5v9sXj02XOj00y+i5+D1FxQbbsxGs8QJ7NPiBi0AEyD0xAtk0J+2yMATxW2dPz&#10;YevckuXLzgPmMcSLwwYudpitOOw9gj18xZFTYxcPT948xOHDF/SA8mnMcrA+fPm4RO2HvexCtfbq&#10;Qr2pH7WXXv2wqXZqkMA2THzZVyOgPGE5tIbtMVn1ID7cmMWoLpN3XswBXV5sOoPO6J4jZ7Vzx5ZN&#10;88pmgV7cQOyteXthH6y1OQGyGiHNksbmX//1X69vcKx/jRG7/gutGiR4gW8NEnt/wCZb2/ZeHtZT&#10;TvKzVtauvWj9Wk/YfEB0mK11QbcPrb29ak+NRQfIxc2/9QroxWDjfnZGydLB1o+cHVlxNl95FYuu&#10;vNqv7kt0cfgWC02fPztY7MYA9OHGM0ZjFot/a0UGxAforTV09cdHreI7P9UiffZBNsVnC/DyiWbD&#10;Xhw5NTYbY+VH1hj4ah5mVx6N7Tyhe/NgduUPrlrT1O8zwf/2b/92/qnCIegibEEsqIdXA+Gx16B4&#10;zHvY4ZoAjU0NArtkmoXsFGq+NRt4dE0RvoaDzzYZ5LAcYOMAthoQv1ukedL8XHfddcenP/3p46Mf&#10;/ejZEGmm3vWud13/f9AB/5Cl/8D3C1/4wvmvcxtbPHO2QcYxfs1LebMz/mLy5h9uPoBMLI1RdPNB&#10;w2JYM35k/GqUaoLw9gVWJPtjjYpK86T4FFOHYgvQ/pIruorQfrODO2iAH1kHIRnsEIjVoQdoMjS/&#10;fPYiSNdFxaeLJZlLN94lFvCna6x99MhgdeyxRgMXYZdhth4PPLlxunyzCYvPxrmAPTZd2Gyi03eG&#10;yOQgxvLoYrAnowP50mebn3zJPUz8eqjI6QM+ZMnDbPMH8fTOvgeRnG3jw9nA7MjLlw+5Men4sxW7&#10;mMC8yPOz/tUDqJbg6lYNbc0CfBekvU9OtjXO115WR41r3WD5ViPVQ3uvLvl3DspVXHQPgPHLgS3o&#10;/Fxe5vKC+dKj8ykOuvNELy6/xpKLXOXdHNqX1tz6W3eNjWamBme/GmmSgH3JNpnmCNZs1WitPd57&#10;AcfXUMnDera2crSe1gy2hrA5kplX6x4G5sm2ewKQW4PiFEsMNB17WKww32j24rCPt56NuTZoOrb5&#10;AHsENxYoRzR99bA2zQWmK2+8sdCN2bqUExuyxUCucGM0jpoxBp49npxM/aktdUmHB50bGI9Onx9Z&#10;Ns0hfXxrhDYm/WJy/sZvnfCNX17FJK9BAo3Z2wXMx7sIs7nqP57TNPnK5IA4eC4VRS8xCZqEx9pX&#10;Dg2ER74moqampqEGAHj0a4LYZcuOLDt8zQbIVqy+ugC25NHlsGMUWxy/XySGfwLAL2f3L3L7N5H8&#10;A5KB313SaLHVFJkjMF+gITGWuJqZ5ts45WxsMcq7+dGxBXThYmze0TVN+ePlJh/Nq8YIaIzIa57s&#10;VUUE1zjByRUbXOHF50sOFHA1ADuA9Hg+ZA4IuUuFHN3lAScDDngXQ5dBui6GLqe1JWefDx3cZade&#10;4X0U+cLs1HIPTXZdhvT54RubHogRD4vBBwY9uNHbTBjLeUovFjk6m6VB/nJG8wfpPYh0NUoBW7Lk&#10;Hi/joT2KeGA8Mo9dj2t+2RSzOdGVS/oaI2Cc+OJ5YPFyzQe2FjCfrYnqxCVpv7swA7VIzgaO56cu&#10;1K/LUg0DtPUH9M0FyMFayqGaguMbA11u5WTcLu7G75wAY+PLxzmBy41OfLGjd/7oxg6XB17u1X5r&#10;ay41P5oXtAYJrrlxv/udVXc8Gdydb6/Q5HA/dajZAsnY5N9Y8qgG5FJNoOUNy9dem4M9aY3bo/YA&#10;XW0kA9ZHLHLrRoaGxUlnDJi9OHT2nhzPTi5o0NiAbsdcunEakx97mAwNjGvPqwk1Q785issvGR90&#10;uYTpyHfuxWSz68Aumi+78ubLlk3nCc2Wnq0x1Gh68eGtaXRxYfbk7MoFFle8dKAzUDz02vQukRWv&#10;MYB8d0yYHZ9d73TXXKnZuSHBj+c6DC48xWTh2yST1DR5uDUovsJ49DUPHnS0xgEGNVMefHR2NQB4&#10;9pdNA1+YnL4ff+XPFtRgFB9mA8Sgy5fO16e+7OSLL+/GJNeAmCtck6KBau6NK7Z1QIPyFxfgm+Pm&#10;z6Z55gOzoY8GfI2pSZJTX5k0QAolrJHp61PFV2HSoSsu9OrSA3tdkVe8FWvFCAP6Dkc+eIcNOEB0&#10;e2jhYnZgu+QAmg87dLHwfMh6NEB09uiaEJivWmbXpU0Wj16/9F2mgDygB8UCHoziGbcHwuOcn/zI&#10;xGXPpgc8HzSdh0dcjyHffEDNB1sPZE0PGTpwho0Xz6+miG2+4mQDjEHXePTrV6x08sYHbODswmzl&#10;kx9ga56tqzXaWrL26q5aqbZgtUQOs+GHrsbxXapi21+5oltr62rM6igarmbUZ+MYV9x45yWczHmE&#10;nanOTH8Y6ezICTYX8YHxjN38WxOy7NDlyr552C+g8dHkaGT66kMGa5aAxsfXIw0V3n3v3+eD+abX&#10;ENFrkujRYbbiqov2u/VEt8/ykzt5uDmYHxlgD8jME92cw8C6XK6hdbdmrQ9feP2Nay3Tta72uT3P&#10;Jz/ytbP30caE2UaD/KrF7lJ0ej7m2Zj5F7t5lIcc5C8OkAc7OEgeFhNuDLH4wK2dHKu18o3uzMFy&#10;EAsN1LF3ptpnx2bnCpOjy6fxgPPABqZrT+nQzi8d4E/XG2UcNnTlkwwtBnv0VW2a+kVw/+SAA6Pw&#10;LbYi82XGopiIxPvy4nHvUe/R10CsTOOArsnQQOSXDM0XXSNWwwFqaDQcgSaCrAaDbOPj/U7R+tDX&#10;8BS3Jig9jA80KH1x8qVJfts0lmf/aCX/YqNh80EHxmEDi9V64MGuX3mwad1r6DRHcrIvfXFSSAra&#10;PqFd4DVYyRQr2wqvYkNXnDC7CrsD0UHAAweRf3p1kg0dWtErZDSbDnyYT4dazaXr0oD5ujzQXbZd&#10;stFdil2M5OniV+9Cb5x0Xe7oLiu2xcbzq6FY+dIwO9hZkme5FhedDbz2aPbG6EEiQ2tCeqiSAb41&#10;JPgeLbimKn8ymLyvBDVK7JKJhfc4RpOLiyZrbmLji732aLLNkU/rZo3tdaB+qkG1A1d/9qwaA+of&#10;38UJ8s1HzNbUmHIwJtxeyMkcsjEOnJ599So+Wnx8F3VjO3Nke6HDzYUP3FzEN041BFcfW6PVrTxB&#10;+6cp0vBoaGB3uMZGA4TX7Gzj0++vuvP9f6Ppyfpb1PzXvi9MYgNNk8asvW7/rZ8cgbmYF1r+eHTz&#10;aL7VBXy5zq1Ve95akpPtHhgDLQaavvNWbLw1lWdjsSXD51sccnR6OexY5Wgs8vaY3P5HG6e5lltj&#10;NV8gP3yxAB7IQTwy/uvXXMnYGCe/bLPPH7aW5NHVa3q5ixff+sObS+tCljxfbwi+80DW2hQv22y8&#10;WcXo3aJj741qfJjePZC+2P8jX5ocIIesP6UqLA+9BCTla4eH2sPtcfew16gADzzej7v4kWksahbY&#10;axjIayKC7IoXDVYHxILJ0OzxxUf7skROT5Z8Y9e80cldE2OOGqLmWCMI2IjXuHBjFhNujMbNDgY7&#10;rvj8ao7om1Pj09UsaeDkqFDw9qPGqKKxVwBNXhFWXHDFia9o2eRHxiY7MoeDbzpYbZDTK3LQ4ezA&#10;OuwdWj50XRbJ+OUTdrGixcC7ZNjlC3cBwT08xlO/aNDlpJ7xPYzk+Pyy2QufjQs9P3w2sLH4NUYP&#10;CH+A3geCDTp/Mj7hHh9jOofbbGhC5LTNSA0NP3HZiwtnA4Nk9DU9C2LQhz3I5GzlwB/tsZY/nXzQ&#10;MD3MV16tEzu6MBkbMeVs7dSftWyv7TtZePcdr+7UDXuYbGsVX80ExoXlKDeAFlc+7RGZXOWTvn0D&#10;5QfLqzzKszNSjtmwJ8uuc8EXyM341VRrI4dyribsgRw1L8CXoRomDY6GB5D7w7Bfv9AU+f1V9z0+&#10;Od7dr4ni0x+gAR8yWNPU70QZSy2olWoWyBm2nq0xvnXE07X/dPZl5WKQtdbWxrp1H7W/WwN462Zf&#10;WjfQ3rVf5WBsfvLKB7QnrX+xktGTGdse5tvY7TW9x7195dtY6OKla1zAhl+YXtzNDxgjm60xgLcm&#10;dPFwfD5w9bix1DAeVMPsrL03Ir/WAc63t0AMYB3EYA+3fzCen30tRmMUXwx6uPeKPBneGI2Np7uq&#10;TdMeKofOwaxgPNISkJQvFB5sj7rH3KPvwa+xgDUHfjeIzsPPFtDXaNBphOg1N+nFyp4ev00Je0Ae&#10;0JMZG8YDccGOVQyYfbkkN64GBcgH1kiRswc1N/Q1c80VBuWEluNi8uYEmnvjBmR91Qr64lXzqmnS&#10;6NibvjCRoQGaTGHhYfY1R+2rQgvIFSQbRcuHXEECBQnzpXcAK/Z0gQNH76A7+OzR7DuQLg2YP1t0&#10;evUnDjk7Fx1MHiYLXEpkLtweSDxwUcLZdGmzEZ8c3jggGzK0/IslBjkeGJNNFz7ZZazsrAdabI8O&#10;WjyPSA0NO3J8D0o2jc2XHcDD2Sx4ZMURz6PLplzIg2JrmPqSUfMEerT5Gbsxezz50jcGPVxsYzbf&#10;1jZQP/ZATaoH0COhHtQPYAd3waoXgFa36fkVw/rjm3Pjy8/Y7Q1obfjR2St6uL2kC6rZxi2nzkC5&#10;4TsHzW/nKG45NAZavkCu1t/6wf0+kcaor0DRNTxoTZB73h+Mu/P7G9Pd//1lILb8fGHCa6bg/dKk&#10;Lmra5FfNoO2zXMnkCbfegF3zWVn2eDrrbQ2sV+u890v3D1n7b63b8+4N/t0l1g/fPpK3f9kkQ7f3&#10;/JKLnT9sjMaWj/sSlp/cyrn9LQcYL2Zx4GiQX/OhgwE/a5QOGBfOV06w/ORRDTYP4yfnmz8od754&#10;Mc0JsKersWkMdLXPfnXso2HvUWPLRVzycuzdAdHGQ4eBu2LHBmLRXfUvTf1pwp8iFK6CsbFNxCQ9&#10;1B5uDzrQRPQjJg0AHawpoK9JWFyToeEANRiaB7hGKB98duhtUmp24OQw+/zg4sAgu3zAZfNSEwav&#10;rrmTFZONWJo0OHl5b+588fybM761RMsHz4cMbW1hDZNmqIbJvigitP1RRDVMNUdkMDmZIqvwKjJF&#10;FyTPT3GTocnx7BT7HtAOBIwH9A4p6BLKXhyYbjE5W2PsxVBNsulSo4NdtGh6fDVsvPzQ6V3ScMDe&#10;WC5wvPg9lC5zNJvk7OBiiWuujUuGBj0SPQaNLXYxjAF6dHqUkqNrbPBsVicfOs1KY69/fvQ9vPQ1&#10;N8kaAy9GfkHzDoth7s0Vz1d+bIrfOqDZ8LWWfGF7b/3sbTVjz8PVVrUQH6hLsuoTZFddGceay8X4&#10;oDmvzH7IlS0/PN/yxLd/QE7FRpdbZ6QYaDI8W3M3XnHKB7ZO9Pj2Cd2PxNzTGiZNjK8/mpwaJDRc&#10;U1QzhA6TwX15Iq9x8hbk0xcnY6hJ47bH8iSTqzWsDvDWjx3Mlqy5AHTAl6xaAK15awj3GMLuJjL7&#10;bL3RrXt3UjXV/otTXLz84fYuIAPVo7jk5VU8+kDs9py9OiQrp62X9rzcYHZsilf87sLiBfwu50je&#10;evGHGx/gyxHmZy3Z4o21/sbMHh3Qw821PQDZ8L/cG/LmlK6c7Cu+Nwdm2z6D3qneJzHo8eTlxB9c&#10;9S9NDpjD4hAqYBur4D3ikvXY9nDDfQWpUdAMaADQPfyahpoSDQC8TcXKfJ2qsYDFAGIE5BtTjGIX&#10;i56fvOBi1ZzIGTYOKBbA18ygzROYm2aFb7p8o0FxYbodp69exa/5YiNHdPEDax1Ybz+iq2nqd5zw&#10;vgBWKP24jqwmCQYVJJ0YcM2QPQ4UY1ghKmx0tmjFmV0HHI4Gaogdf5DcAe8Ccnl0gOPp9zIA4tLv&#10;hVecvczIXdziFI+sB6rH0SUO80UXi13jRGe3OjLn5PKxFYseoOnzBcZxrpLxY9Pj0QPjQSSjM04P&#10;C0zPF9/jBPjmn106sTy2Hl0+5c/OGHTo8gjYiFNMeeff2NF8YSAPOHs6MYy1YD2ACxOuXmD7jKZD&#10;k6kVtNoLunxh+nCQfve18eW2+bQncs1eXmR0xnYm6NQWfX54eqB2q/lqkR0sHpkx0Hw3r9ZcQ9Ie&#10;tH9kvib1i959AfIHXvd3DZMGyL3e/V5zFNYU1SQtzZa/9wD0I7+aJj8KlNPm075vzbTfgIwteXWm&#10;PtjwJ0OTs7fWrTls/9w99rrHEt/+4q2zuwjfHgDrKg5arI3bvtChg91bePXi5ysvusXVpFy6I4th&#10;XPsrLqg21El1yq554UFrAMirK7YwIEsOd2/zCfOVU7TcylEsdunzyRZvToH4IF1+YTbFB8WTXzHo&#10;dz+Ly9b7lC+Zd8f7xWZl+HTi4MXC/4/8eA528BSvwlHIJikZ0I+FtkECNVMeeg+/5kAjgNcU1LDU&#10;ROC3GarRCVau2eifDSgmnI9Y/dJ3TUm/mI0uF7byzg4mi4bNAWbHt4bF/OI1L+htcjQzYpVPMQG9&#10;fFZOBtgvj24t5WyMwLj9Ini/36RYND4KpcaoL0x14DVIaIUG89uvUBVhPvj0aHsPbwx8fg6OOoE7&#10;jB2kDkt2eJdAPngYdIG5XFwmLhYyNl1gHpZ8unzY9PDkhxfLWBvTpQXIuzzZuvR3XD7FBj14+8iy&#10;d8nzz7c84PJiSwY3VjgdHnhEeogAG2N4WHpcPD786JzV4qBhNh6l7GE+NVRwDxQ5aIziB8VBl1f2&#10;xgXmLveVlwNZuRWHvnW2RmhYvVQrwB5UM+T2qvqx/9UgHTtY7fFVu/h82Tdma95atRY7n/bcvHbv&#10;gLzEQ2cbNt7mTSZfuPqo5siK0RrKB22dapytuyYJoDUumhlNkx+f9TfcwhogoOmhv7zva5yABokf&#10;O41Xb0GxNGhALvYPlFd7CstLzumB/a8WsmcD49ngq0e0NbI+1s9eWmf3jTuuB9H+ott/PLl9rh6s&#10;PV9rCW8NtEd4e8unvWif6AE93B7CYsXLszHKqxwBW3ox1ZD1EBPfXMtFLP7w5XzYyDsgj6bns3HI&#10;FwdyLi4ezUau8da9MeGAjXMFZ9Mc8WIuFg8G8squsYrn3YGbc/FhutaELH06fuRsNg7+qjZNwEHp&#10;TxYK2mYqIo2SpDzI/R7NNg6agRolTYDHPlrDQw/Y0gFNDn9yNHtNEFqDgQd9nSGviaoxAWKRoZOT&#10;aT4WlwtaPHK2NSzoxgTmo3EhR2tkzBlfc5M/e/HRILq8sgPRNUJo/uIbxxhk6Hg+2eDh/VJUs6RI&#10;8Bor+9QXJoVUA6SYyCrWirMiyya+wha3gxCQK2DAHu7Q0juIHWA4wLNL3qXBH48mSw7EAl0y7FxE&#10;Lh+XQJcZfTy/vYS7qGoUYDF6QNU6H754On706ICOP1oeYvbQssWj4R5aPsZr7OLQk2UnTo2JR6S4&#10;bDwsbHpw6MjD2YuP7hHyiPV4gfzpVp+PWD2E6dijm7s1kou86fgAMnYgGWDHD509W2ANq4Olq4fq&#10;qDpQh2g1Ft2FCtB7aS/dvrZXxpdP+aHN2/w2V/pw/mLxt8/skxebDMiPHbo9Z0NmTHtCBi7Hw2uU&#10;NBfuZbQGRrMEfAHS2Gh2ND3+wKsJinefu9eBO75mav+QzKYvVHyKp2kylgbNWL401Qzha97g8ksn&#10;Tzp1kKxawtNfqb5aB2tmrey3Omiv7WH3DXCX0bm36NQNXzb2Rd2IVx3RBfaguqr2YH5s7RceNHay&#10;vatA+YHu1e5Q+mqBbzUoXvVcbvziL8fAA7Qc0ezZoMXeO5ndjpE9PjkZWv4gfTmsPx0wJ37s6XfM&#10;1kFOdMlgdtakWGRi5yMuOd57FZ0coAO69h+Ibe3T4a9q0+Sw9CcTB0UhdzlqEiQiIQ+yZqIvHx54&#10;+kBTUmOyzQSdZqimRwODzqaGhi2sUaBHwzVWMPvi5w+KLQYapt+mhb7Y+aPJjEUv15pBc2RDxj8d&#10;nA99eZZHY9b0oTd+8bIrXjprTA741MRZf03TNkYArzkigzVU8H5lsn9kCkoB8iMP03XgtzjxCpwe&#10;z1YMhV7B8nNQyBwWgHe4Hd4uHkC2dl1CXShkDhPo4gN4sbpU6dQnOb2LiKw4wMPDhjxd8brIyD1g&#10;/PkU1zj4HkYQT+exI3PhN54Y5HA0m2Lh08utWM5amL7HMyDnA3tcsiMrl9WtPz3sceuhpvd45UdO&#10;xoasHJKLC8QpBto60cPmZ6xtvvJv3WDy+NYf2Bt7X71VQ+jdf4BXdzC7alq8bNafzhh4NuXVXIG8&#10;di5o8zQnvPzKFR92Htrv9GDrlR3auMBaNibovi0vdGtunzQgbDQfmhO8e1qz40dzGhzQj9XIaoy6&#10;4+kAursez64GSxPGF/QjOeMZW20Yv6YHb59r5hbIsg2LsQ2fufEntxatdetvvayhu6V7Kdre9oc/&#10;d0mYHNhzvvZEnO4XOnvTXtIZLz+y9rEcgPiwMfa+EQcvfnch3j1JJqb42aN33OQwKAZfYzU38eiT&#10;8TVOc6VDk5VDMTd/Y7MHbIohZuOaU374xqDPLiwvNHt8+8C3fACe7b4fYvLjUyw0sMf8+kM/HQzy&#10;Z1c8Y+bPFw2uWtPkAHWgHKCK3OLZ0CbicfUI+9FQj3pfTGoeQM1Rj35NwzZKNRA1GWtDt7ivTOlB&#10;MRaSwflrRIwBi9F45SZ3snh25pZNzROI3pzLm7zxwOZAX954vtluzPgaqhopDVOYXtNkD2qYFJLG&#10;CPgqqFjsUwWG3kJSiPmBmiaYHs2eDgaKVJwtVIei4idXuKBD2KF1UNUSO4eHrMNEF5+uSwVklxwW&#10;H51dl14+yV16ID8PEt7F7JLGw3Ijj1fzAVtyUBwYb1zAJ9oDCKcXdx8DMXso2eCzZ0feo1nzIT6g&#10;y2Zzg8k9PjUC+xj1uBWzOHQ9XGSAjB9aXPHKk4wtHzq29GTZiEvW2MUvRzbWBLaO1h4G9tBatMft&#10;Pxv1BJOhq4l4oL7UJl96MvWZbeOah3GAvEBrIGdzgVsDfLb8jZmN2NUUHTtzQYNqi7zYbK2FtQnK&#10;of3rKw1wF9tDjYxmBGhoaprQQNMU9rVIE1RjBHff91UpX3Hx/BpDs+QdMEZjyoE9ufzkRY8uJzLA&#10;vwaJPLuaquZmvrA5WwPr1T7bs/axvbWf7h6ApnP39ADDZGLg2wN7Ur3A9oNOfIC3T9l1x9BtPbFD&#10;04lLJ49yMT5aTjA+W74Av7GL2bjiyLNYgBywoWcPjMM2fTSbYOe943Rn7xh05Y2H+fIj9xbwa/0X&#10;xKIL+Eb3tjRubwhczHQbrz3Pjiy/fZ+KQQ6qkavWNPnTiD9p9GlWgXdxduAlLkkPc4+2h9zD3iOP&#10;r9lAxwcahRogTUJ8zURNSI2I5iUbmB0dfzTcGPnLJZquXMjWVvNBFxS3xiRf8WpkissuXP5ouHmB&#10;8k2GhsUuLll0jdOCL13Zyc0XJWuvgekXwjVBiqZfCK87V6g1SNtE+RoF05Gj7W9F116jFT5/QF8h&#10;V9xhh4ot3OFDO3BdYHiXxeUBJutCcZF5WPLt4BYDsMMXrwupS6+aRcc3XuPgszMOOpBDdul7JF3s&#10;OyZgD/jSic2uR7I54T2WOw5Zctgj4tzFBx7U1ffIN84+uD1CQBxywMbDV3zQg5y8MejYw8ZoHHmz&#10;y4Ys/eYFyyPMtnHJrAfgZy2rCXsdqDVYjbXX2cD05LB6hdWL+iQvDhkwRmsuF+M3F+DOK9f2tRzb&#10;a/PfPTeOuObArhqoplobIFbr2dq1xu1P6yUXgNd4aErgBc0IqEGpWfIHXw0RDNjAGid3PTv6fnGc&#10;rxigBsjY5NWHRofOuPzZsK8h0mzR49HpsmOTP5l5NedqwZ5a22qhfQvUQY9jNLk9cAeh7X37L4Y9&#10;EE9tFLM6ajy22TU2GTvQWYfb22qLHWxMY8gLLZ/qUexqvPrANyZ64xVfDDSZONHGEJseNC8+aLrm&#10;mG1xjUXGvlgw32g2MP9im1PvB9ralyPMJppNemOzj2ZDL2629PzpybKXTzEbk01z4pt/+nwA+qo1&#10;TYEvTv0s26FRKBWzxHucNU01Eh56D3qgefDYw9tA1GBs80CGrpGKX9/0cL/rVDNCLod8tvmRAxrU&#10;jMDZADRbMehhY9as4PeLGh6umWIrZvEBWUDObvPIDy5OwJ8dbNx8AB85aYw0TfagH8XVKNUMLb9N&#10;FAzYKCiFVnOkKUJXmGQVOL6CrjBBhU5WcZOplw4dGewggi4MeoeYPTp+Dys+m2J4qIpVHHrj4LuU&#10;wvQwECustqOTA+Pwpfe4kRWr8wDnLx92+B7SgJ7OI1jDQA4Xx9jZs/GQZt/jyhZN5lzCHhsyDw8+&#10;Gd5DhybDZwPz78GG8Y0DNw4gy7dGY+dCZm3gaHJzEQeWBx8P78bLj83uRzVkL7v48OoMz9YesWWD&#10;rzbZsslP7fJlQ8bPeMaWg3Utv3JrfnTVE5/2Cq4W0bB7aWs4KEcx0K2T2MYDNaz2QS6aCrQ8YDnR&#10;21N51ZjA0TVRGhP8fjHqPu/Lkz8Y42uUimOMGhtjwXi0hqlGSEyNFlycxqUnizZW9vzlSNecqkXr&#10;o16sJ2zNrHHraQ/tpz1un7vD2nP3lTrgw6YaaV9232B8dZZcHu1Ve1ic9jpfYxiPjfjVZ/elvMRn&#10;JyYfIBYQa8cHYjWH9Gg6uDHzi6aPBjs2ef5kxUfLd3G6HTv/1hm21vs+pDOeOdChk+cnFhwURwzv&#10;n3ckGT1eHpc+4vWH+Px7u4LGuuZKjc4NCQ6VAnfAFLbFc1AlDjzAHmKPPehx13iAf/mXfzlxTZDm&#10;xoXiwe9rDJ6+f15AY5CthUsmPpoO1DyQ4+kAnrymJRugwclW/NUZo0YFxrPrqw6bfiyGR6+fWDVS&#10;ZMah3wYwvnHNHR3fOGLAu56NC3xdKjd59KWvH8dphOxNYI8UFbkCQtc8BWR0Cg4uBjmZwlR4FaUC&#10;DFeQFTD/5KBDuoe9S6oD63Cpr3g27KPFocsOD2fTxQbvwwsDl2+XVZcUYNsjKFaXZDbk2aXbOOT0&#10;ZCC6JqFxPYyAD180XXLnq7HYOGdkNRJhjyc7PBsx2AX4Hv70eBAvH7Z4cg8V7NHqsd7HXKz48mZX&#10;jvjmCvOJBsUB5ZBNPJvsW3u1ZM+Daqr6gYG6s3cAzy+oJgFftVBNigHk0Fq0DubbI775WTtjyA9U&#10;X3Qwvfhqkr68jYemNyb7yzXRkLQv6PbC+mtUyEAyTQc+zEbDgq+pgTUmoOampkVDA7bpIa9B4iMu&#10;nr7mB8+ODVw8P/YrLjtAx67YxUTT96O5miZztz7W2/pZN/VgbbsLumuAx9E95J7Co9NVK7C1L157&#10;h7YPaPEbxx6RwWTsyAOxYPmg0xuLvRyMCdRd9yQbtuZXHbBvDP7iLZDRscEbExTLGGIbJ39y82dH&#10;X55w5wCfb2sEZ5OPWM0V3dz49V7w2xjlkh0sFjm+hoaMXTbkaHb2c2OSGwv0JjV+UD3sGOS9e2TX&#10;XKnRuaGgP4X0JxOHu2LykEtQ8hLyaHvoffnwmPf49wWIDGgONEd9IdJA1DDB5Hz4sidjp2ngi4Zr&#10;eEANSbxYNUvFSIenLyZcw4PmV3PClg4kR9dErR/Zzkv+4rcGK99cigOLTw/XnDUWmo/1LY94aw8D&#10;zZQ9ARoloFDwGip8zRBMB9AVGlxRggpY0cGrRwPx2KkJvCLvUAIHjryDTAd3IOLRHVKyQM1Fs+nC&#10;c5F0oNc/PV0XX5dU8VyWoDjFooumY5O/hy17sfCwB7aLEDgr4vTYgh5mNP9k7I0Rz4cMLY4HhcwY&#10;5OzIPa5kYTIPD9v06ZJFpxMb0IGaBnaN33jNk14MQCcOW0APzCdfeph/+cD02fFt7djaS2tkP6sf&#10;NKgGyKqv7OyNOqNTj13SdDB+49kjYzYfeYGaFYC2RvJiax7VoljVari6Wx1obq0PvnVr7YxnLE0P&#10;Wc2QHOxtjRNdzUb5krWfmhqybaI0PTUx7vN+FKeJ8YdiPugam2LwA+lrrkD+vRF4IIZxa7Si85OX&#10;XOQl32oAtg97Pq1h9dC+tYewu6i7x/1F5m7amrD+YsKdXbo966Dx+NgfY6ib9PzoYL7VYbkAY8iH&#10;rod6a5GcTTHLCxZH/M012+qKLlu6xiyP5g3zqf6D3m3yfMiK0XjG4L88EIOdNb6cH0jf+LCxsgd4&#10;OXh3yMUA5c5GDLLeqXyNwQ5ubHJzCHqbjMEGFhd9zZWanRsK+kVBB8KhcqAVi+JuMzyWHuoeeLCN&#10;Sg0BIAeaCfbJNRT5bJOVnK1mosZDXLQmZZsQ/mxrhmqkxChmkL4mpbjGF4cNHTAHgDY/DSOeH7sa&#10;m8bYMcthG0FgDDryjZ+v2Oi+ZjWeBsn45axRUhD2QEPU7zcpNPK+PCkWtP1SUBUTGZ6NwtvCXl7B&#10;5SN2xdlh6GAAthV20EFyAOmiK/4OZ7xDqtbw6PVfzM9Bzr4YeEDfpUiPZt+lR54+HRCHzAUO91j2&#10;cBYPz54v2qVL3oXPv8cSBmw9DvmzgfNLBpw1jyI5upjomg/8NjLk4gOPHp79xgPFC7PPdnNYWXk2&#10;B3zjoYudrbjmLA6abTKAz6/1J2/fWq/dczUG22f28ql+1Em1Yo/UaPUYTsam+GI0T4/4zl1u5Wwc&#10;WGzjG7MaZGMuYqWHd750zbG1MKYx7BWsKQLWVGOhWdFkaDBqMvoqg84XqIN4MfiKoXGpUSFzn9fM&#10;LE6vwUGLocmB+Yubnn1fi2Dvhbg1ZWhxs2GfHwzElW9gLay7dbKW1s96WePWEwbuHbVgT/tDHxqu&#10;Vux1tVJN2O/FnXVjwO0fPajG4HLIvpjpQDnA7s7qTb58qpkwn3JBiyWuMcuJLRCzMYsL04nR3Js3&#10;kEP+YsPknQE+7MUGycuxdZBb+TQuMK+aErFgdsXFA/7ZeEeSG5MdOWhf05fb6sWS4/oBc126d3D9&#10;r1rT5JcDOwSaJkXvEFswB91jKynJeKg93j3wNQU9/AuahORs2dVcbMOCBjUZbDRKZH0p2rjZ0IsL&#10;8Mk1Helrluj4anrkhCdPX4ww0LTsV6CaGRjIn7244jSv4ophHHR5l2NjlZd4cPJyxGucwq19X5z6&#10;wmRf7JPCgRWqpgkoJEBHDioytoqxi6jCq/jYwooX5qeA8RU52wqYDb1CJ3Og2FX4eLjLYXUwGUwu&#10;XpcJWRdc0OUD2LMDeBcGUL/s0MkXi8kX9ri5vGF+PYBkYsSj2cMbO188vQfBw0AG16hsvOzSeUzE&#10;yo+sB5euhokMDcSLDvLrceqhAsYSg5+45RndnMmyEQufrTjZlAMZXzYgORtgrmKRiWedWj/YvKsR&#10;ew9XD2F69vhkag7YR/UIJ2MT5gfkZg3Kt3VpDvRyLa/GrV7IAFrc5kAfLfewuO1z868ZgjUTmgq0&#10;RkmjQoeuWWo90e0rXfZ0NVs1J7C7nExDU8NjLI3ONjdi8Mezp9MQ1QiRo/n1axwA3R+02bDtS1Tx&#10;zKXc5aUWmoP1sAetlb1Dbx24a9xL9gHtTkN335ABMj7tN9q6i29fyOwRaDzjgPYtuv1Gx5ef+OjG&#10;wPego9mg+WQDNz6brW9YTTQmHTm8seTBV57FIyeDywEG1iPsHoeBMcS9Up7Wqtong4vJ153eeudP&#10;h07WuO2TscmzE0POvSVkoHURpznhQX5iqQWx2OHLgb78yOiuStPUP3QGFDpwgBS0xbOQfldJIhLy&#10;ZcPjDXrsaxJqdGoOgMefPBuympkaCTw6vQaBDM4um3TFxxe7eECTQ1ZjEs1ezsXOP9wYQAwyzYkY&#10;+YHyMb/GhovZmGgx1h5PjwfiFrtcNEbWWA5oMo1RjZyvRXhYcfY7TjW4CobOvimyvi6F+aAryhqf&#10;cEVZQZJXAzCosVLQHd6K32GBHTz+6shhZQfTi00eDdjDZB3kDi8ciEFGX2z1avxk9KBLocuATvzG&#10;KFa2LnS2wEXlInG548Ns4S58l56HzYPAh6wHEu5xgIvPhi2aL9rjQp9fNHAme3TwHiGPPz55Mg9q&#10;OiAOHgbrKxaZPGC5ZMcmPlt5yfMyNtocrW9xmntrwy7eeO0bHFRPYPcIT9c+pQvToenkgE/Gvz0x&#10;dvmW567tPhzlIY4YxiFng7dnoPhoNrAcyGHx+Fg/YwB7UCMBay6A3IA1jtbIZFe+9DUkfcnBa1bQ&#10;sLtc44LeJqkGp0aKPVt8zQ67GqWw5qi/Zd0/U9OvdWii+NHxFUve8pd3dQJbB2BNWsvWqj2Duxfc&#10;O8C95u5xt3QP0btj7BNs/QGb9qW9Cbe/aP7o9gmQg3KqhqqH8kM3fjmWF3t5ZBsdrj7KVyx5wNl0&#10;pxqjXNKjL+/Y5p+fGOVr7aJhNrC4bMulcQA5u/YA3Vqn49MaADQdmt7709psLG+VN0QstuzoyzFb&#10;OrnjlwbiGItP4+YD/7ebJl+UNElX0vVvNfUnDJeuRBxuXzJKpIcb9NWmL0Y1Dege/37MRq5xSI4G&#10;aI0DHxBPJ25YnG2+yLfRADUlvk7Rk5UXHl2u0XTlJ97Op9hkxY6nLze+eBjPtrjNh359gfWjg/F0&#10;7DVL5cKnde7rUrivS/ZH8cE1TZoitMNbY6XYsqXDowE7RQjb54qODhaTTFEG+C3uBbXTYUYDdh3K&#10;aAfTmB1S8g51B4AMT04Gu9j2kHfZ0JF14YXJ9qJsbDiZyxsNejzJ2WUjBnmXKzneY4D2EMB02Xuo&#10;yT0WAVk6j2CPp3HF6mEtDjp9MZLFi+EBhemc4Y2dXY8uzE5u8kD3qJkTPZ0c1lY89saC4+n4RRsD&#10;nW+0Mejti9i7f9a6mrE31RYM2LW+9OoBtu/sYHqYfXp5kRkXlJM5yBPIi9z85SSXakhMOPnWhHjN&#10;jSyejTybKz2+tSeXQ/sF5FAu5YdOvnnDfYmqeYLJ+nLUVyONEejLUF+KyDRD3fs1WWw0Suiaohoi&#10;70TNU1+d6LdZMrZcyg22rq23eVgj+2IN2yfr1xlvPy/vJHcRWXdEtu1JdQTErJbsgTVn01hkcogm&#10;t0d8km+Mxqi+qk/59JizrfbQgD1/OD0aNHfzg/MTV074xli/bOn4Jsc3Bh82aHI0sIatEVt7IB5s&#10;3uTNAWhoeif4igXYNWYgFz7wrgswVjnR976gxQXi0cNsi0snBsxeTvRkxSo3tHH/203TlcABWFrx&#10;K3yFbgEVuoWRnCR90QAe8pqKmgANgMamx75mglwzUcNQs5E/H1+zajLY0NPx3YanmGDHZsPWGGyy&#10;y4ctm+IXF+yPANlmo3HhV3ODT9fYzQNdnq3B5rTx2aDJxGmcaDpjJtcgsYVBX5aiNU81TBqkmiX7&#10;hQbRNUqKq8LqQKBBhStGxUxeAZNV9OQVLR26QxRN57A4lGQuHTxdF1U8zCbfsPHo+HbQXW74ZA67&#10;WGg6uNhoY7F1YXdZ58uenD2azqVOj2ePXx/x6FzE+B7CHlCPWk0KWbZioBunx5IOZu9h4RNPJxZb&#10;D9DakdN7kPYBLm7+zrSY+dDTsSFjY57kcsuGnB7Nv7hkxjNucVtXcdHs6MQAzZueHLC3lqA9D+yd&#10;PVFPMGBvvdmG2aqRLlQ0H3q0PSuv8mkOzdF822d+xsoPGINMToA9ffNi0zzZyYsdG+OC9NZNc2P8&#10;8iiXGgxyfDZk+SYH4uDtb1+byGGNj0ZI80RXw7RfjvqSpNnRCMWDmiry9fFWJM9eUyWG90NNaJzk&#10;CltT86+m8K2Z9bH31mrvFtDdg7b+7iB3VfcLiK5WOue7V/aTPJwNXg72HV8+5GH55Lt3EVyucoKr&#10;ufJFZ1tuAG0sGDSO+bI3TmOBajxZftmB/GB5oNmg+cB0oFjB5gHk2Li9G9ZefqD4sFi9DWh+5dI6&#10;7LuSH7vikpVjPPA28YPFEY9PNdFbVpz8vYvoa7bZuSHBF6j+8TNF7wA4pBZRcVsAE5K4R7kfHXnQ&#10;PfCwRmCbATjZNjAalOzIyWpeyPO9lBWHDN6mpGYGoNcPaGI2n+KVQ7SYNS01OjBorpszGphT/9xC&#10;OaVvLDHIW6tyMx7oa1IydsmsN1nr7kuTJknjBAeKe2WKSvHYN7jGKFlFp8ii6TsYFWiFWFFWvGzw&#10;QQcGOHgdaroOcoc2e3p8hxbNt0OTLH2Huotu5Q46OdqFh+9iVsddVmuHDosX3+PGn7zx0nXBkoHs&#10;yTwM/EAPBV0PR/YwGcA7cz2IPbJ81ya/Hp+1pevhTd6f7MXGNza9mLBY+Zt/42RHv492to1B/u/N&#10;iU1jr+/uSetvTdt/GKiB5Gi1ZQ/hfNHqSU2qKbbVFnnxjVk9yMP41kfT0RqQNZfGAvlVt+IF4vMF&#10;bNYetBYBXWMaH7SWYZAOzbZ9ZJMPHl0Tlk8Ni2ZJMxO42zVNaHe+pqgmqi9GsMYoDNjivRF4P5lI&#10;J4Z4sPfD+OWicZNndWGtrEkydPttve2h9bPG7qjup7A7p7uBPbv2mAzmD1c31htOZly0vcMDdPXI&#10;HhYHNgZ660Eu5LCc926MNiZbMnRzBOJWH/JmB7OB+bORJ7q5odkWK5v1bU3gxpYTPz7o8shGjNap&#10;mOUErHu+eJidfTF/YEyYbb6Nwz5f+oV08uAP80nnXYPlZgxQ0wTUSe+UfPjzJbvBm6b9UV1/gnB4&#10;appsqALzEEsMoD3eoGbCg76NClkNxX6JgfHkeM1MDQhdMTQXGhH67PjUjMB9iZEHvoaDfeOLjS+X&#10;GhcyutWXt/js6GB6Y9XA4MuTTTmKkX/jgcYoNzmjy7n1ax7Ni5ysH8Ph6aw/TIbuR28KC61oaqA0&#10;VzBeAQE8UFRdSuSKEsaTr77iVciKlOyyuNEVPnA4YIcPZq+oO9gwmQsLvwcMxGfPDr8HWW06uF0G&#10;6pWdMeEuAXoygGfHL/t8FvLnaxx0MrgYdMDD5tIN2Hggy5Gs5gJNt/4eEbIeRbagOD2cxgdkxSHn&#10;B3tY2fbAFm+BDqDpPW7FLSaZeNHJQbl4lItD1lzS87FOaDZoMuOYO7DWePO01jCwn/Tta7WghsjZ&#10;wmR05NUFUJPtpfortvzMAZa/ucmtHGF25lBe5YwWWzxjklUffPH8AZn8yMQyZutkzcXcvUnPl44d&#10;ng0ZTAbo2wc2GpTAfGDNCrrfU9LQaHh8GaoB8rUI4Mk1TDDwFngTADkgY4su5jZjxgQaNXlVg9WE&#10;vO0lsC72xhrhrak9tK7tJ1l3Ch4dnw2oBsjtB5rMfomNbhy5GBdNxmbtokEx2dl3sQF/tuUEu8uy&#10;L5/sssWLQxfgsxPbuLAxAbm12rh80K1DcRuHvPuZPF8yQGYMMjRovObXOMUBvRPo3oR0zYd9eYK1&#10;Te9dkWd6cY3Fhm150ufrzYHZ8qEXgz5MF2bL5qp9aQIdJOAQKPIOvMe3Bxj2mHvYPfLobQ7AD3/4&#10;w5Pvx14aCUCWbY0HvSYgXzHBNh0aE/bk7EENENBQ5AvzI6s5QYsD8MUmF7v4m9M2NDtetuzo+8JE&#10;l375aD7so4svtjXEG8tasCHH10xFa5TsgWbKfuA1RRqnmicyhal44L4s4RXfQgUG1g6vACtqBYgP&#10;OqCKHQZsOzDkeDheHLjDSt+Fgd9LBe7wdGmxA/mRu+Syx3fhAbyLOjlbtLpOXs5oFyrIF96L3kNV&#10;DJcLnTzE68FjJwZbeucHkLPpUqZn52Gh76FlA9L3OBoDLyZZDy//bPCArjHI8aDH9zJ2NF3NUjld&#10;2hcfZgu6J7LhBwNykNzc+PJpH7rA28dATbXndObEdveMDV01CNgVqzoBrSEoL42T+Wye9oifOHzQ&#10;QMxo47eX4qGLi77Smph7c04G2ME1oDUb6dkDdsZjkw/aHOjtBTrQPGlu+umBe13Do1HyB2ZNlLs/&#10;HK1p0hDBfVnyLohRswT3Yz8/jgs0Tb5ymYN8qh95W7etf7z1sE/WFvTooXsYAdq+g+TrZ3/hZHD1&#10;YQz7RYYm7/ySJZcPHXk27Xc02+pRHrAxYLm7N9Fsy7ex2RWDTWA9xAfVXmMk37EbT47iFw9dsyAX&#10;PNv4aDGAmDtm4zUGf3sBrz9sTDI+5doc5cCHLB+2YpMH7PhkC9Bsdw7FwYN9j3rD2JCxzxa+QZqm&#10;K/0iuIYJOAwOiMOl6G2Kg2lRJCM5Xzg83sAD77GvCdEM9ODXxGicyMnw7KLJQQ0NOn3xyGuEah7g&#10;YrGRQ7HItjkql+jG3hiwPMWukWKHrrEx1/zJ+NUglWc5ZFf87AG5fORc40W+TZQfweHRcGsN+vLk&#10;q5Jmab80aXgUkaaJDA3bNzr2i4HigtmACi6/lYnXoVQPezgq7Gi104EI8IA+zGcPMTk67KAVs7HY&#10;gQ67sfLpwWJLlg0csO9xW//i4o0rDht4H0eXKhlcTI8AvoeOvscCrllAAw8KHZzdPobOX48wOdgH&#10;CDZGejyaX/49vHR448N4gE+WbTK0eAAfDcpTjOzKRc7yi+ZbbjAZn3TWGrTfQTWz9YG31mqAjzqk&#10;t2cwYKMuk7O1l8YrN3mYg7XvYd858UMbi72xyMQJ08GtDTsydOsnFlg6PSwfa9/602t26NrT8iom&#10;2lqTk/FFpwNoDZPmBWhmNDm+Gml++lrk7q+BAuR4NhqmbL0JoIbJ+6BhAmJrnGqWrKecyK407/bB&#10;Wtlz0NluD0H3DNr95E5zF7HNj95+qI3qJ317Za3aw91HMrpkaP5yJEO3x2g22TaOnGG5gvKilzea&#10;ffnIl66Y2YpLJpYxGx8WB914fNBk6QBdMjbLyyF/OUTTl4Pxs0vPt7nxy5Y8nXehfULzTSeGN6N4&#10;AE3XXvJJ1/tSrMZN1ptExh5m1zuVj3qhE+8G+9LkgDgcK3NI4H6pz0G0iIrIwy1JD7QHW3MBPOqa&#10;hBqQmgYNiCZCM1DzVNNAX7ORji2oWSGruQB9sarBIMsOyI88WXRYbD7xxcsG8CsfvJhoNsmzxxev&#10;vM1rmyNjZLd5l4tYYjYO0BSxRcM1amyst2aqpqmvTS4TvEaoL06arJoiPLmmShFVXOnQYAuVbYUP&#10;s61YyYB6SN9BoXewwmB1HTi+dGiHtQsjGrDtkgJoPnvZdtksNE6XT75ALcfD7NFs+cihSzZgR49m&#10;D/dw9QiLQceOrgePHvZ4lI8cyPA9IGIUr0dyY6Cz9biKwT6avRiX9o3LrvhkjcG3fMjJ2JBlx5dM&#10;nMaC6TyOHnm22YsFagLYRvNFN87ujfjWv32B1UmXYzWXDxmsDsj5oquj6tK+gvYaWIvLecu9/Jsv&#10;H7VvTD5BOvHLPZ2x+IsDyIrXHhnHuNYPb03Q28SxLxfQOsq1RgkPjJHcftBpYmpo3OdgGyHgvvcO&#10;9BbQ1yRpqtDsQY2XeDVjfrEcL2c06AsXWfm37sA8Op/2qH22d+T2uX1rX9097rBqoHsDza4YZMYT&#10;i8wYxrTueLA04M+vvcuHDLARD11OaPUnN7m4N9GgHKtLPgtkxmDLRhzxmn/jGJcNmo283d/x6WAx&#10;5UDeuMmBHMkbL9vWgBxu3sXurRAjOn825soXn671oBMDz7e3Ryx2cDkVg0zcYsCA/cYWx9u1vPHQ&#10;3i60cwv/p5smv+B9JbmmaXU+wfYzawcDKHyLqJgUrKRN3CPdj+h6/LeRCDQR5BqAmqmATFORjh2s&#10;oUDDdDUkML2xFmougDHZFQNf44IP+IBy3Pw1Jmjxiq9hwdOVO76cgB9Hhv/pn/7ppOnFYCtmOaOL&#10;Y0z6oOaIHp2PZgloolp/DSyseOAao5ohewXI2dKR06eraVJ0NUZbcPHRQKHC+cV32OAK3WHocOD5&#10;dDA6HB2svThgengvEZcNWfGi2XTgkxWnS1Ad5w+7XPNDu5TQxmGLZofuooU9Ti5+OrIeXzHgHkLQ&#10;Y4zmywY0Pl+PZzx7tsXM18PYI5lPTQpZcdPlHw3LC2YPO9/FTcdWnHzNvbhkgG2PO7mcWyN4Y8Di&#10;tw5iwmzYgtabf/th7+1fdQLUDVv6LlB1yac6ImdXrdFVO/xA+9daw+YiV7Qcw2SB/OwTLI6YePW0&#10;+ubFxjjtrbHS79hAo9FeBHzZsOff/sA1qnyLjQfmAtfQuMtrgmqA+srUWxDdXwjSRNU8aZb6nSXx&#10;8Gpnv2TVKMHqQ/7lJH/ztl7AftiXzrc9tFZokNyedi+0p/Fs0NVEtDjp4fZdDsaVBzlZY7aPyUB+&#10;i0E5GauarObUmzFAc8mXHk+Xf+sAs4FX3hzyw7Ortqwb3cbenAAZoDcufbb5Nla5Nk5zFcf9ztab&#10;YVxyNLk3hIxd4wDrQW4sPF3vRfkZi42zk3zjpafzJsmhdwewSY+mx9M1/g32pWmhr077s2sHwSEw&#10;GcVvcBOQuK8afRHx6C947DUFmhV0zUMNhkYhffZrp1HQJNHVbPChq1mhw8MaDE1FjU1ffLKvWQkb&#10;t5jsalSKlxwmZ2sMupqY7PjseGxr8LIhC5Kjd1wx48PWlw7WnCZDA42Tr0yaocDeaJ4UjILWJAH7&#10;VcMEV3R4dvHFQCvC5HBFyUY89VCxwnQdGBiQ4TuAHWZ1BPK5lHepucjis4PJHcQuQI9Glx77LhVy&#10;9l1I5F3gappNdmQepMZlny59tIeqy8v5KC5dMaJ72NA9hJ2p/EC6HhwPKBtAvrFgUD78xWxMNj1a&#10;ZHLHo2FjyF8MNsVtPLGaF3tYXP7ZbbPloSRjVz7lx46ebXnRtx/2z1hyDOTWfldP9hXPD8+PrroC&#10;ajUf9sXgg7cvaPGbX/MxDyBnuPnC5bfY+OKIGbAVK9/8YWPxA2xhcvbWyrqgF/PhX441qdaUrPUk&#10;h+Udb801OH58puHpC5Nmab8sgZqk3oJkmi32sDh9uUK3r+W+60hubnTAmrVG5t2Zbk9h57/7wB61&#10;t9HuIHprng+5PWcjXnLQWHTGb9+jw/zkSofmg04GrDksN2MaRy78ozcncWDApjmJwQYN3Jv80NnC&#10;bBoP4FsvfPNiW47mC5Nnhy+u9SsGYE9GB5p7uQLz2jdCrO59+vLvvcgH0BVLHtkYm754xWx/8fmL&#10;nZ0c0vW2ocXLBpZv9t0H/+WmaQ9J0AFxmPwJgw3aj+f83NrBUDyKxiQkKKm+XPSlqWZC86Bp0BTU&#10;VGzzgGdbQ1UzwSf77PhtQ6KZCAc1Q3zZk6HJAf+aFFAzRAcD8v1F7uyy2fE0LWRi7tjGEaN8N5ac&#10;yWE+rYc1gMnEJk9H1vhi1LT1dQ+2jjBQQJooYG8Ui/3Bt19k7VuNEb+KC7Clq/gUJd7eo8nZV5hA&#10;UVawYA8muuJn4/CgxXKY6PEuMAesQ0AOOvgdPjq8w82PrDiwMdh6bNh1kaTHA3y6ZF2WxVP3aDLx&#10;2DgHHgb5osk7H9kl7xGJh8lgY6FrLKI9Pvl4+PZxZJeebZgNujySZ58M9qDRJSt+8cgB2c7FfOWM&#10;58PeH6jKkbz5N3Zj7dx2fsVji7a+1tv+2Ud7sPVVXRgnuhpQd2Qw/+6q6kH+/NRXeRoTbm3lVbMU&#10;0AN6ftXKysQB0eLxFa+14IPPr7EbpzVpjVontkAcUE7tT2Nc+toX+6PJcZf7gzDQOIF+ytBXpXC/&#10;AA7Y9w70u0uaJ3+YtueNYbzmIKd4c2wOeHvQ+YXbL7g9bt+6H8Swz+0rqC7ogbUtJkxmTLZ4YGwy&#10;NP9s27f2tVjFZYuGyfMXW87ylHN1Wu7lj2+s8heXnrz5FLv4fMVrDtk1Dn+8GHgQHwbu9Hzk2Xrn&#10;X/zmWg7d2ezd/82JPRkQe+PStxaBt2LH5d/7wpdNftnA+HzZwOx6p8jKi04svmj67GHx/kNN035u&#10;/X9BX5kcHIfFnyz8yQQ4HA4C8LBLoIfXo+1Lh8d9GyDNgwdeg6FZ8PADTUM2aD7sotnS1SjEA3Y1&#10;FjUZ+ddc9OUqe3o6+dSkGas8smWDTg6XN948NS14czI2ujEamx+ZH8/xp+PfuMVjkz9ebDFBc6Gr&#10;ESU3rhgw+/0xnSbKfmyzpKA0RHD7pQjx2fTFiSyoyAD7Bfp0QFHC+bFxKNCwInYYFTg7mJxfesXe&#10;BdGh6rKBs4sOuwTRgfo0VpdsWFzy7Mkugb7LAg3YRgPxxRQHdgGn61HwWKA9FGz4kCdbTIdOj4d7&#10;DGEx9gECPeoeyhoevFigPIvbYwFqdsD60aHLiS4ftnBx6MWRF7tyyK+YxQKNB8s/GRDXGrYP9to+&#10;2GMy+4dWO3TqyN6g2ZODLlNyPnzVYTXHp1qwPrA85At8GWltmyfMLmwOfFtjY5CVi7k07/zyEde8&#10;qp9k5dD6gGRite7o9LuWsD2oQTIPP5Lrd4/6nSMNkT8Ma4rQ7nl3fn+Q7u7fN6A/PIsFimUMDZM8&#10;1YEcWrfOQDnDrUv72p5aN2CPyNDWhc4dQdb+5RO2vnTs+NkL0D4bq30B6HKQDyDHAzpjw8nFyxYv&#10;NlBX4gHjF6Ocy5OeLVosNuWMZ8cGbjy25dtcADo7dGuGJuMTXcyguOT8ABkfNLm5822u7Ds/3d3u&#10;d7j5szEXsuz7+pMf+ebgjOYnBiDjm/3i4kTnmz2Z9ydZdLmyQf+HmqYrgQNz+bXJIVm9g+KwOSz+&#10;ZOFAVDgeagn15cKD7YEHHneNQo1HDQU6G4+/5oId6MsMYAfzAdF80qFraBpDXHSNR43LNkv/+I//&#10;eP6OEdDQgPKomQLkbP/+7//+xHTFEttYGhnQvJon3NjlV/NY/pubfKOL0xoB8mRAY2QcY2uWap78&#10;mAzYi2h704/t7JVCjgaKtGKC8Wh+sMKr+FavKGu+0EBhsmPTIXB4yejWLsAr/g5Sh5sPEIPO2OQd&#10;lOzoYOPQZe+wB3SAPOyS2MsFuCRd/vTZkLtE2ME9As6ABwvuwUtPzreLt4cQsCPrIckHDfj1SBq7&#10;h7Ex0DUqeDToocoe1MwAcpAtGft8QHJji21urVP5rT2aXXE93HDyxkCHA7qapvJrju2HPahG7LG9&#10;bd+rrd17dYFWk/ySVRf5xDev9tjYzUUurUc5wuYhRvcgX3ZyRYvJRrxk8TCottCtKRCvdd7xxIfx&#10;fOF0yWtQYPmbh2YG9LtMvhJpePwB2J3uD8i+ILn3+1UMTRRdPNzXJX7iAHFryuxj+Zrn5g6ab/XU&#10;PlpHuvaqfW0fg/Y82ppGw3zUSPbuipWJ3X7Jj0wesBjWO5nYfOXVWDtmfvnKnT0+zLcaY4POJxtA&#10;hwdsjAG6E+lBa5Zv8YxdfQN27BsnO3R7APi0RhuXb/NuD2DjAO+F3Nh3H8NsALkxvRfFxdM1p/LB&#10;51d8NBs0fXkEZHTGBM55sYyZPJveLXo82tv0n26atjFauq9Rl42UP2UAh81hVGAKTyIl6/H0kHvc&#10;NQXhGggYr/GokQrT1UCAf/7nf76+0aiRqalhW+yaCj6aB7zmoUaj8TQrmp6//uu/Pv7iL/7i+NM/&#10;/dPjz/7sz44///M/P2Waon/4h384x2X3t3/7tyf/V3/1V8ff/M3fnJjd3/3d352xytl4xq2ZaY7p&#10;o0Fr0PzZZ4eXb/MpLgzMl525ibMNFPsaJo2S5kghaXj8mK6myf6AGqYwHRqwdSgqRvsa1Fyxw9v3&#10;ChAdBj1YHRjx0OzRHQpABsiyT44POrwOEb6LrHFAlwI5ezTMlq4LiTzb5dPzd9Gnd9HSi6XugTPQ&#10;JdwjB9inD4sFi+EhqTEANQoeGfZw+h7uHnFx8MDDKGa2Hi08mo6czBzI6HpMjQGTB41bTGPlB8pz&#10;c0Cbv7ggn82Xr9jygEGPeX5k2TamtRDbvm7NqC90dVCdtM/qkK5arM7I+NkDNMxXXsZrXsZtHuUa&#10;Td6eswPFrG7Q5V4txANx8PCuozzMwVhkrQWf1ih7UD7srDWw33Rypq9houtLkz8E9wfhfnrQlyaN&#10;UV+TAF0NVv8WE6xJ0kD50iS+r1rVB2j/zN+8zMG6mB9d69K+WcP2FN+e2z+2+PaLfu+GrQVjdR/w&#10;KxbMn11yPFs+5UrWPoDkaOMkawx89cW3cQFZ8wnw1S/Ye5J87eXRfPNlZ5zyJFPvxltda5KPnNOJ&#10;SR8G+bJPTgbETmYs+4Ivd4AHzc07whfPp1jZA2PB6TrjfLwvjcmmfNjge5vw4oPeJLKAHRngt3n+&#10;p5qmf+/HdOQ1UHC0ZsmhcqAcGgfTBGxEXyIk7YH2cHvAPeYe9cCDX8MTbMPQVxeymiUxNCjZ12ig&#10;yTULxa+JoEvGHmh+NEE/+MEPjm9+85vHddddd8LnP//546tf/erxjW984/j+979//Mmf/MnZGLHT&#10;JGmqyL773e8e3/rWt067P/7jP77+i1NzbGw5NyaaDblc2Za7+fHBs2ODZt+8YTbmGLa26L5q9btj&#10;ZL74Wf/+Nh26hohdTRG+JklR1QDBfXXqTxLk9jbeHvPdglSI5DVUfNDqg49iV6TsOwABG7qKmT1M&#10;3iGhc5jD4vQYsbm8JDv45Ghy9nj1CtBsXUT5kAXsxciPDUBnSycW3CPoAQP4Hg2YLD3eo5JdD584&#10;dD3OHkky4+L5pIOdQY8UG/5oPj2aaJi9B7OYfNkGG5P9ysQtZ3JjsTF/+uaGBnRADsnoi2sum0NN&#10;FSAHxQT2AG5P7bc9s9/4QN20j/YbrK76gqvB6is7/o0rNzmXP775yc/80dYDVBd04oiH59sesjdv&#10;MrVQTD54sLbWgmz3hy+6/PDkbMsPbV1h+wA0NJobUOOjQeoLUl+RNEYapZqn/SpFDmuUYDo/+gPG&#10;qwGWjznJpbMCyHr4yYH52gdztifONty9sfvEnv9isdDZ2uP2kp4smlwcuVz6x7d/7QP5js2ef3sO&#10;Grt49oyMjgwN6JoXQLsvycs9GWzc6hNmA7dmgE95dm+yB/hyZovedcEDeRqPrFwamx+9WOR4d759&#10;usyXHl0u3p7k9Qfk3o/yKTdy7waMF79a2HHEQbPB88m2t4q8MdnCgJ4ckIP/VNMUXDZPGqP9wlSj&#10;1J84HDjgIFpMm+DHW5KWWA+2Lx19ffHQawJqigKNBBmIrjlCawrINTxwDQiouYiuqahZqemgA74s&#10;ffvb3z4+/elPHx/4wAeO97znPce73vWuE/Af//jHjz/8wz88rr322uOLX/zi8bWvfe348pe/fHzp&#10;S186PvvZz566T33qU8fnPve5U66p6p8PkIOx5ICWR3Mw9s5580OzZ4vmV97FQGt4NKHAGLC1JS9O&#10;X6Q0SvR9XfLVSTMU3xenGqQaKzSo8OizgRUY2j4rYlhxdhBgB6A6AORBB6GDCJOLG52uwsanz6cL&#10;ApB1UdEBctjFAtDqNHmXBllydjAd2IcP9jDx6RFwKV4+dPx7DPFiR2fHH3jw+Bejhy6dOOgaDzpy&#10;tld6PDcOnh70iGaXH5oMeOzKT87syeBiALmQrTyanxzIYPHLLz92AM1mY4DuE+vV/MurvQDWWW3Y&#10;+2pF7ZCvLHrrjw2aXqywPTUGvRzau/LeOTTHoP3dGGRqTWyx+LGB6eD2obVKx16c6PLIBm1cfA1n&#10;+6lpQZP7cVl1U8MEa3Y0SnhY8+R+92WpZso9D2qO2KLpNEj9nhRsbYwBy8HYxpV3a2Q+wBpZH7qd&#10;K7m1sma7P+0pGXs8EBPmz6f9Lka+7QcZfXdJ6wrwxQVk8jFeNnyN0TyC5kOPFou8fceTF4+8WOVC&#10;Rl/udPFi4/lmS4YWx1joYuVrveLLD52cH3nxi8c3e2Oly84d3/3OBm9sOrz4/AB5sXpb0onZu1Hc&#10;YopfvGzI8PzETQe8V/nHswP82Ae9b9mD/3DTtI3S/lhuoS9OGih/CtlPtw6Xw1sxNAGPq0fao93X&#10;phqZmgVNAlpDEa5h0mDUQGgA8DURZPj8yfjgNRJotvzhaI2NH8NpdD7ykY8cb3vb2443vOENxy/+&#10;4i8er3jFK47XvOY1x6/8yq8cb33rW493vvOdx+/8zu+cduCDH/zg8f73v/9473vfezZZsAbr93//&#10;94+vf/3r55coeYDyLFfYj/lgedQcAXK4NaBLXww8bG7NpcYQX4PWuNa6Zmq/OPU7Tds01Tgpohoo&#10;uEICiou+QqzwFXQHh04xKmwx4tmT4TsEQQeAXmHDoIPCH84e3QUEOnTF6KDz6xJhT97FRsaGHKDV&#10;Lb2HqBh48dl0aRYL3SPJJr4LCN0l2zgeNJiMnUcF9qhkT99DCOTDjm+AZ9fDSsYHkPVo9qgCNh4y&#10;9sbDs6Nju5AfOzzs8WNfPtkUY/MVO7v82cFs6da2ONlZh+StO9zawe2/mghXL+mAvSKjt09qhN1e&#10;vNUb3Bj2kC+QSznJr9zkz94ck5kXmX2tFqLNoZzwzUvMnV/jsWHbOojdGK0tO+tmb2EyNhom+ZHV&#10;uOCNpYECvgzVQKE1RJql/jDcj9o0R/B+VaLPVyxNUz/yq1bwcpGjnAHaPM2n9TVP62Kt2idgf0D7&#10;Ro9u79BkaHr85V7D9O1vNu07HZoelNPu0+YI0PmZS/NJ31hyw8u3XItDT46WDx5OhnenFosfvThk&#10;xoTZtgZkzR+Wd2sWsGcLNp/AmOtDBpNlIzZ/tnIj6643NjnIjj/sHYD5ZA/wbPKFAVt29Pmxb9xs&#10;YW+RtaOHQfY1Rr0/jYkmW/1/6UvTgkapr0wOE1qzpHnqb07UODmsFY+vSh5vD6cH2UPtUV+oSagZ&#10;qGHQCKE1TmxAX5Xo8TUVZJogjQO+hiObfmTVmJoTjc1XvvKVswF605vedLzwhS88nvWsZx1PfepT&#10;T3j6059+PPe5zz1e8IIXHK985SvPBup1r3vd2Vi98Y1vPPFrX/va4/Wvf/2J3/zmNx/vfve7zy9W&#10;3/nOd85fEm98eTXHcpNPcyJrTubS1yTADvChk3/zRNco1UDR9XXJmJpUQFbjVPNkf+wJuuanffKV&#10;SRHh0QqpBqovTBUaqDlSgFvMFaLY+YAOZAXf4eAH0Ow7nEDstXPQs1dvYtIFeDrjAJcHTM43IKtm&#10;2exFTk7vkgfr61GDydixT4f2UKDFS5aefQ+rOKAmgl9gHsb1+OB7lNnCxafnmx70mLKF8cXJH/Bp&#10;3B7VzcXjx4Z/kE1fLtg1p8boS0w/nkHn33xB4xsHX/y+UvBjk49xdo+qh/YaVivJu+TVjjqqPrKD&#10;1SEb61kdsW2/5Ycul+bY+kaXWzVTjsUkB3jAJr/FWyPlJA5Z8gU5Gdd6tdZku/Zoayr3aPvX7yDB&#10;/UJ4TRG+RoktGvBlJw4buCYJroFK1p6bWzm3rta9Ndt50icH9gPffWHfQDoglhj2lby9J2PLBuZP&#10;b4z2JTsyOcBkciEvt6Xp+IfzRfMtNnt0/tHZlZP82JPjYXMh7/5r/Hwah03x8udT/HIsd3pj0cGg&#10;/PgkoxebPbqxyw3dnY4H+NY62+jNN1m5F9O7wa4x6QN8cwNkjekcx6PJvE3xxdr3KHuYrbH/W03T&#10;/i7TyuB+9q2R0jA5TA6IwnYYPNpNxAPtcfbVwyPfw15zAPbLUs2RhoG8v8FW40SeHR+2GxOu2ahJ&#10;YQf7sZ7fR/rYxz52Nj3Pf/7zjyc+8YnHIx7xiONhD3vYiR/60IceP/3TP308/vGPP57ylKecDdWz&#10;n/3ss5F6znOeczzvec87MXjRi150vOxlLztj/fZv//b5oztNmVw1MebbXMqpefa38/Dybi505b1z&#10;EwvwaW78NEZs6ZLz41PT5Md2NU19Vep3m2AyRQMUFXnNVI2RvQTZAAWHL04FrUD5KcYt9A4C2iHp&#10;4hIruw4Q2uHpoAE2DnPy4hqHHGbnAujC6/CzRdPxNTZZFyQM+JGr5fzJ8QDtAUCLVc3zS0bvoWgs&#10;McQqDr3z0oOXrBgeY8AGpvNYse+RhumM7YEC9NknY+fxzBdeujgALR7YB48uW49ktmyA8cob3dzY&#10;ZCf/8ij/miTjkeMbM5ptNsA6WlfYXltb2N6TVRfVXnWzejysnmE6Pu6s6oS8vWyPWgd0cyHDyy1s&#10;vnztd/kC+yseGbAGycUia7z8AzZiF2PXuPVKZt9rmPi0Z/aAzhciMs0N0AS5w+NrpMh9ZerHb3iY&#10;rsbLOGIaHw+LXT5ylUdrR24Ouy7mS4Ymt/72AW0f2kPr0Flqb+1de0sH8HTtMZocZufOMBa+HOTZ&#10;fsFk1QBZcj7FM5/02S+wkyc9OjmevJzIytu9ufULxKbPj75YeDHYy6/6LS4e3ZqnY9s6kRljY6PT&#10;w/kVj43zArKFo+Ph8gDmZ0/QdI1XHLyxeke638uDbONtrOKgYbr8AZoNTM/P+4X2BsE3yO80gb42&#10;9SO5flkQ7pcBHQbFDzzWJicJXy/6XZse/hqJbRhqEvAaBxgPaphqONLBmohtlKLTA3J2miZfmXwZ&#10;+oVf+IXjSU960tkk3fe+9z3ufe97H/e85z1PjH/IQx5yNlIPf/jDj0c96lEnPPrRjz4e+9jHHo95&#10;zGOOxz3ucWfD9cxnPvN4yUtecn5x8mO6733ve9ePK4eaIXy51wz65XF8888PbZ0uaXHMBd960muM&#10;ktVEwRo3Dav1B31J0jzBdKDGR+Ggg5opcsUOKz7FuFDBKcZkeIDuIqhgQcUPgw5iBzMZOh4Wc/Ww&#10;eB38xV1m7FwSXXr8XSJ4dgDtgYHp9uFyOeLZuVzlmT/YcfNhtw8Bmh87sWoaekhgdnIAHplskkXz&#10;Fx/NJpoe7RGDNx6eLd/Gi0eXB9k2AptfurUHbPeRZhN4OKPLgQzOp9h8YTHzK3drahzrZx2tK95+&#10;2n9zJbe3ZPH81Ij1J1c/YlRPMDu6/NrH5r9rJK9dDzy9HMPk0cYXE5AZq9rZWklPVi3h5bS2ZOJb&#10;G7gcxCi38mODrsGDa5gAXvNDVpNEjtcAoeGaMLY1S3Q1SzDe+DVOrVf7bi3lbg7mj949Mud4uDUw&#10;f7L2C4+G2bhb4tnxaQ3J+AAyuNjGzF4unVXryY6OHZB/to3bHuYnByB+4zUW4F8+ahDNPl0YsClW&#10;disnoyMrp825+5Bt4+GLBctbjHIkMx/2ZGh3PR1ZNs21e9z9Tt+7kM6YQCw6NAzKYXOE8d4SvBir&#10;wzdOenTY2N4wOrF7g/iGo9VMPmQwH7r/8pcmDdG/97tN/UgO9nNt0GfbDoLHukfWw+srk8e+Hy95&#10;3GsQ8DUNmgqNgaYi0FzUNIWj2daIbHOxTUh6Mr/8/ZnPfOb4tV/7tfPHcBqi+9znPsdP/MRPHHe4&#10;wx2O29/+9id9pzvd6bjb3e523P3udz8bqOB+97vfcf/73/94wAMecDz4wQ8+/TVQz3jGM45Xv/rV&#10;5+83+Zt4mqHmWh7Gx8tH3gt0cqdPxkcMa1WDRFaDxKY507MF9OQ1SmT9WA7YD80TsD99cSLHo7eJ&#10;gtlUhIqUviLFV7jkFaP9Z4+vMPGKGlakgK/DQs8WLY7DKUaXBVs0EC+6g8TeRcCf3KFXi9mQ48Xp&#10;QsuGHgZiALXMrnHI2OcDu0yr+S6hfLuIPRbkHhDxjM+XvoaAHX2PbY8OfQ+jxye7/Mjw5MCj1ZjZ&#10;4a0XzKd4xTQWOhwUB83Po1kzRsY323Kn40PHlnzjmxtdeYuJhq2N/MtdrHyL29qzBdWVGmqfgDWu&#10;DuDqxT6DaHXDlh5dnWTTOOUtByDf8oHprBc79q11NuW9mA0wDtxY9HIA7MSpVqwH3pq0bmStf+u9&#10;0L7lk5wMpAfu8L4i1QTBeL54NMy+PcQ3futkDHR7CVqL5mvtW4PmC6xBMntjP8hgQIaHxbD/cPcH&#10;QHf/tKbFhRtLHnSwdZZP9myrCWPB1Rbc3iXDB8nExDdOeTYvPECTA/NpbnJJR75zAFszjYl3Z7M3&#10;R/ZilFtzaXxnqDHyxycrbg2qdQVo8YzTWgf5sqFH9wbA5OnZhvPd9yC690C8HbN8LmVi5i8mf+Bd&#10;KyeAJmf33/6dJqB56he/+wrly1O/y6Rp8gnX4ZGkA+PfOepB9jh7yHvsfQHx+KM1C2iNkYdeQ4GG&#10;6TQG6Bqo7Mk0GEDDsI2IOOxqWmpA2PjnAvxoToPjK9ODHvSgszm67W1ve9zmNrc5bnWrW52A/rEf&#10;+7FTXiMF7nznO58N1V3ucpfTz5cpX6R8dXrpS196/MZv/Mb5N+38u01yqGGSA75fBJeLeTaf5kAn&#10;Z7IF8nTmxQ9Y0xoq+uZczH7xvubJj0r3R3H2B8Szg2uUAJqPglJYihGmqwD5KDyYTCE6aBVjsgoV&#10;Bh1iBc0+H7xix6spNmi+eDYdbPL0HXgXWboujeLB9GLR4eldPl2AalgcQNdj6AEg44M3Bp9iAvmJ&#10;kZyvcfKzfnT8jePBoSdj46FJ5yECdB4dDxF7PGBDDvdA0QO2+B7cbMTjg85GLHjH62Hll120mHQ9&#10;rHjxdmy48YG48cUiizfm2oqHZpc9m9bR2ltrONpegdXZC5ifPUdXj+nVtpoqbpiPvbA/1sz48gJy&#10;IpMjnk3z4y/fci4nuupG7OqvMdiRs0NXo+K0z9bV+sDWv7UK79qT1VjxJWODJq/h0QjVOBWXrAYp&#10;yEe8bNmIS1bsxiKrls2pNTQnmA6YszXZdWgf7I91AOjOF3CWWku21cD6osOADftAXLbtQ7GKgSdH&#10;Gy8aGEtsWNy919RUubChB81PnB52sHPcvOnYAzz/xmdP3rhyLW9+7Ol3jJUVnw8ZfXL5kZWvmObU&#10;fe8M4QEf4/OHG4tfZ6uxo+ku85MHXdD+Rl9CY8NsxN4xOueAHJTz5hVvbv+ppklTtLwGqSapvzWH&#10;1kBt0+RHc740OWgdDA90D66H22Psge9B9+BrJGpq8JoGgNZcwDVLbGC/9L320RqG4m7DUFPBjr2/&#10;NffRj370/Ftyfszmy5FmSJN005ve9LjZzW52QvTNb37z45a3vOX1oKHSTNVQaaB8gfK7UD/7sz97&#10;fsHyJcs/fCnfbWaaT3mTo1sDmA2ouVodDMxPXLj5gXhNKfto6wBrmNCworc/HQD7BGp0NUn4dGT9&#10;aK8Co1O4ChOt+NgqRDKxKkjFimffgULDDkUHg+0eItDlxL7CZwt32Dss2XexuETIuwC6EAH5XjKA&#10;HV+A7pELkvPzEPBx+S+sHb0YbHtgAzbk7HrwPDRAHDqYLRmbHiY0oBNXjMbfh7JHjD9bMnzyy0fO&#10;I8gmml58WOx0+Rmn2Ggy4/PhvzEbhy85OzGtQ/HY5g/IGr/1am3tdfsPVw/tObD+2eD5ZEdHTqbu&#10;0sHVinFgfDnKuTm3N4CcLdy8+LPBoxsTbV7l3RgwGT15MXbM9lYujY0GrR29fPG7Z+0JeTy9mJqg&#10;miSybMnzJ5eLPIwDF4ucrDWA+ZlztuYTmC/ojLC39nBA72zD7Y+zzwcGu1/k7MnQ7PNliyajkwMf&#10;uSWHrX/5J7cHgA7QFYdcfHJjqyV3FZqs+w9f7uzb46C7kQ8MyHcssuKSi5d9uYONC+iKlz06TC8u&#10;bJyATF6gGO5x9zsaFI9MLD74xXzl2h0uBnlj0JHnn6w3JGiN0lvb1psceIvkkg2dcdYOpuvtijfe&#10;f7hp6m/EXco1RzVPbPCaJr/H1F9N7W9aOGQdco++BCTkR0OaJg/5NjAe+RoDzYRmgY6vrzDbJLDv&#10;H48E/AB9MQOxxKSvCcHz60vTq171qvMXvf1oTuOjGbrxjW983OQmNzmuueaa/w3IgUYqXDN1u9vd&#10;7vwRni9W/uadv03n95r8snnzM64c0GTyA82heWezX6DC8q9RYqMJwmvGyKxBMoCHrT25Bkqz1I/p&#10;NEUaIPtTw4Rmg+5Hd2QADRQifhsuhbd8TRa+ou4gKNjkFbaChckcGjYdfoUc3yWGdgg6iKCLBWQH&#10;upiyB+guaZdj8mT0+fVIdMGS4ekvHwhYjGzoe+TxyYrVQ0fmceELZ9cjld7j5IzhiycWP1Cs7Pj2&#10;mNGhiwMDD6IY7MnFEQPw2QeRDg2KsWOKBcdnA4pRDsUiY4/Pjp+45Vwe9qV1lnO1QQ5XB9VOYD/U&#10;F9q+2Ws0GV80f/UY3f63l+IaUy7ybG6wdUbTNY9yNLdqTszdLzy5McSH42FQDPGMUz02pjj07XXr&#10;lrxcyNiQy7m49Pzo/KEXBmzURDp4Y8JAXPGXLi9jAHPrfO2cmjdZZ7yzSE7GBtjb9o3c3pHhe/DI&#10;gXjZwvyLlU4O2aCrnWzw5UUPFw9mVy1tHaHLFw9bE7GzZyvn7Bc3b3chnr0YxSUvBjsgLlv68idv&#10;PuXDD02348olu/Q7BhtnI8DLgx9cDLbGIcu2dUl3mUNx0M2fHr9QDDTMD+YrLlwO0d6i7PJbvdyK&#10;T+5dAv+tH89plGqS8P2IDvTL4P0XKv5GhUNmURwaXzQsWg+sh5rMY+4B99hrJmp0thEC+KAGqmZC&#10;w5GPeOxhzQM5mg3MXvNQHP8CuH+U8pd/+ZePJz/5yefvJmmafDnyZemyYbrRjW70f8hAjRO/u971&#10;rmccP+7TjH34wx8+v2jJwfhy0gjKwZcycrS85RxojNih6fCAP5wN3DzXDq9BQifH94VJI4TWwNoP&#10;fE0OGq6ZAmhFtE3QyttbOJrOvivKCtIhIOuAKVB8NKxu4ivsDpAD08UBA/K9OPKHAVkXEBCDD8gG&#10;sIHFootnT1YOZD16sIvQIyA2nl2+XY49HHB0fsA5YduDhIbZsPVw7SPo8YpmA+SWjTjOYGPAxuiR&#10;ixaXPpxdcRoXFhMUA6RH84fj2RV748m9LxbsxMyGvS8dxUtWPHbWpv2hg9ujLtTqpL2GAd/qwLrS&#10;Beqseqq2krFP177LKZDX5gvaY7bkeMAelne1BtipFT70Ky9O/uIFdMVEg8aH5WbtAB0ftVGe1Rx7&#10;dLnap+ZGVoxo+fArZvsB0OVK3zzIABm++eOj4c6SNY+nw7PdPbFmaMDWnrXXcPUB6PGAvfzIxCDb&#10;PMuFn5jk7MiAsfkkg4vT/eSeE0eM6Hj4Mn82dPmTwfhilBOdGPzDgC4ZyJeML16cbNmUc/MgD/DF&#10;g/m642F3v/y6w2F5FRdO3/zYNafmKG765iUXNChnOJ5vMvtjjHJenbfIWwezYVvc8igGX7h37Gya&#10;+hHbvwcaI3D54zlN0n59YtO/1eTHcuj9RXCXooVwgGDJSsKDXNOkWdLEeNA1FB56DYBHHtZM1ERs&#10;c6SZqNkgAzVQ+Yq7jQU5XHPB3t+e81+k+Act/TMCfqzmS5EftflypBm6UpN0JdBk+bGeH+/5EZ2/&#10;SecfyPTvP/3lX/7lOZ5c+hpUXjVMctbIkTUn0Jo0B35kxSMXs+bTvAG+BpE9mn9f+uwB0EjZEw1O&#10;e4NWZLAmqQYKVoiKymFB12zZ3+Kw61Ap1A4WvkNCv4UPKmLg0FTcW9QwWZcaKKaD72KDFX8XQHaA&#10;DM6fXX7pA77s6HpU0HRhF3j+PRj8yEE+MOhM9AAVAw3TwR4htEudPx4NyHsI4eKmY9tDRyZeeMfq&#10;i9La8GlsmLw45QFqdMSqkerxhT24++gWW0Nk3OKxoZe/GPjmlR+78hMf4M3b/rX3aHuIR6uL9rE9&#10;A/FwdnyqO7Q6qx62npLJQT5yRYvb3OWG5ydHNmjytYXFAsYzRjmxJ+fTXPMHrWdAByfPB519vvKh&#10;J0ueX7pi5LMx4QAv12LA+ObYvK1b8zOvbNBitL6deXq27Ql9+9p9QQfIWj9+4iQTgyxfGBgbLzaa&#10;DXoxvdzFy5+ufIpHX66gMdDmwz5ZPGgOxWnu+OZTI8COjE/3ILmxy4dNc0+ef2M2l80tGbrxq0N2&#10;5PHGLddycb/XjLCF2cLu+eIANH8gFnsyseD0fOHiGh8GZI3ZPNguHS8uOnsYFIuueaDZZEf2/2ya&#10;+tFbvIYoOVzT5ItSMs1VX5n2n9Z34dkMB0cz0OPbg91jX8MQkAM/ftMEwRoEuhqmvtSQ+VpTE3QZ&#10;r69RNRdk2QIx/JL6hz70ofMfrtToPPCBDzx/sduP2m5xi1ucP6ID/95XJuDHdDVNfjnclyax/Gvi&#10;/uVwf0uveRlfPsbGwzWE5uI/BYabX3k3hxqh1kRDZN41U/TFzUeDat1hTRLAA81RXXiNk6KJDxS/&#10;QoLtH2w/2UXDfBUhGlSQsENSUSpQ8nhQ0a+sQwTz79B2SUWHo/NzKPl0mZC5EF2UbJOlJ9/LvHji&#10;kPEFPRpk6WC++7AUzzmwBuzQbHpk0GyKjWfXQ1as4sqJH9o5g7PlX/OyerwHUQx2fWlA15zEo41P&#10;rokhA/TZ1fgA8TVDNUvlw78YZMVmFw3Tk7EVt7HyR5ebOTSmHM3HnLt8yeyXOrLv7W97CNSN2sqO&#10;P79ikLOJh8myg9vTzbX5APrWnU7ezQOIA4sVGMfewvyrCxiIUXxj8TdGY7OFxWJPVx5ikvPhX050&#10;+Na12PzY08uJDA3Q4jc+aC/4lX/zam3D/GBxA3Zk7RNba7/70P2RDZk7CS8GHqDJ8rfH7POhjxez&#10;sVsrPL9yh/NpHHpY7OLLBU5GX6745pJObLLyx8tHHmSA3r3R/UkGB/HZosXPh7yc4WzLAdgPMnR5&#10;lg8ZH7GK21vOB5DxAc2h2PTNoTHWr3s+f8CmmMWybmTlwOcyr+h80OFySC9/GNg3+pWJz/6KP57b&#10;r0fR/b7S5e814f0ojg6g2fqdJo2TL079w2guQgsPPNYl1SPtcQceeo876GuIhoC8hgKQXWJNUQ1U&#10;TYQmQSwysbZJERPPJntfm/wNt3e84x3nv/rt317yO0n3uMc9jjve8Y7nj9w0T378BjRHNVG+RPWj&#10;Ob8H5Z8p8OO5n/qpnzr/CQP/erh/GbwvTcavATIH+WuQ5NN/BAz84rhGiw1bvuHmIw7oK5MYdDsG&#10;aI2BffClSRME2w8NEBrU/GyzhN8vUdsgwX3y7ItSjRWsQIHiqxArXrCHRZ3AXSrs4T1oZPQw3gFl&#10;Q4bnz1as9GiXEJpdBxAGLsQuzbXJH9D3MLhgYHHZksMejOyBGGHj7yPCZx+cdMnEAj2QaE1FsvQe&#10;r33o+MLiweKh4dWzJ+shF5u8h1NsdOPRZ6upcbbx2fdoN048Pf9si0PGJpwfnTHlSVa+5Ozw+bNr&#10;z9pjdaGurDmaXH1UX7u3gKxasv7pYFBtsVuQG3u5oMtPXtbHPGsU5WcOOydYnOidQ/HJjGGeydkD&#10;PDlgi2cL07Nd/2LnD+QayE8ctnz4Bvyi2fBdPSg3tuVi3WC61h2wh8l3bvaoPQmTdSfYV7Q9AXiY&#10;LaArLh3Mb4HsUl7+0QutaX6gegH0gbHL4TJvmF/5wfzlH09vTBgUY+OlI+ObPn8ghtgbsxjGKt9s&#10;yqP5s8PzpcOXF7o7Ht8eoNPnx4eusdk2LmjN2OD5eQ/EvsyLrxj5skuPhr1F5UOGLia6jwHZGAOw&#10;WVvQHNFn03TZCF0J+sLU7y/1ozpfl2qmyPCaJT+a6x+27F+NdXGYmIMBS8rD2xePfpTkgdcM1PjU&#10;0AQaATpyODvyGg+4OPgaB3J2NRo1G2Ktvd85+sQnPnH+g5QaJ78U7p8O8Ivhflzn65GGCGii+ucI&#10;bn3rW5+A908R9Evg/F/ykpccb3/7289/FdzXI2NrbhoX9NXM1y7/cjisafK7Vv6ZAg3VNkHlfUnD&#10;7Go60Zog4xkHBtacri9MvuIZY9eRjq8mCCg2BQk0WNswAXuqoGueKroaJ1hRVoh8FC05yAeoEeCg&#10;sEF3gIwB6Lpo8OwcQDQZ3eVFxIc+XZc7mk58tDj4dNmRi4P2OHhk8GxgNQ6zKwZdMUGx+Mbz6yEi&#10;x6ODxhPH45YtiO+xc97YFVM+7Hqwi1UOHvltQDZmmA37xjFGOKiZIRdvYxefHbqvU8nQ4uPRO39N&#10;RzEbA7Df9UTzbR8BWs2hrYNagLdG6LpAqzPQBVptsSXHi9EaGxsPy6/8zUXurQFsHuvD1lyqDbJo&#10;ts0LNl58Mvbi0SVvLePZgOZrvB0Hbyz5Fqv1tX6dg2IUu7jR1tHabM3nn008unUUM5/0rb91jwfu&#10;DXbtSfvTHuOLQU7WPPFA/uzEEVMO5dveJEeTbQ7FB+KTlRMfsctHjoAuTB/NrvHI+RcT35iArbuR&#10;3t2596RY5OXZfMnC7MjpjSOH+DBgx96cGpMtvHc4TN74aP5oQM6HHTm9vMVOxk6sfMt340TTsYNB&#10;eZqzvNj0jhRP7PzYw/TykMPGZdtc+LJBN+//7cdzl81TjRKoOVrbfqdJcwTXKAW+MvXjOf+CrM/1&#10;NsXB1CRJsEe4xz0MPO41Avi+IAWaA4/6Nkjsa0A8+vF8xe7HdeThQPNAJhbf7373u2fj5D/m9d+h&#10;+NtvT3jCE87fc/IPV/o9Jf86+L3uda/z32TyRUmT5IsU3L/R5B+39M8N+Mrkl8D9i+DiN778mg9M&#10;5yuThskXJs2ThsnXqf2xHhCDf81S80AHNaOBMWB2mp4f/f8/mtsvdNa0uLCmSVOlIeJj3xQQrKhq&#10;pBQcOpwMbCGjAX2wB6iivTyQAA93MdABfDqQrMOVPVCHXXDGoGNPhu7y4OeydLkAcpcbOlsx2LLr&#10;sabrkuVDTsaOP5kYHiUPKT7osQPOikcW3SNH1gNnjODSbxuPjYunY2PsHkZyMs1LeWWHRwd9NWGL&#10;rwmqmeEDjJmOT7Y7Npq8McsZXQx6PGg9yOiyT27NA3tzWRPtm71FA+vTPqLp2VY3lzGybRwxqpXm&#10;5Xc45WjerZNczUmeaHag9a9Gyomt+HRsyIA6yEec5MWCqy/+6EB8+dPx2bjlUAy4sfihW4fiic/X&#10;OYLxrZu1AuzERYuTvLm2nhsj/3y7H/LbR9F45GTsypFfPmzZ4dOB4sPNi01zlg9MLie2ML149PzI&#10;jAGTF698yED68iqfcHHY4NHssoWTsxWfLT7/cPMvFlnzRZsD+ebAFogrJls6tPV1l6PTy4c8H1hs&#10;8mLhgfiNVbx85EWWjhw0b3IxYCAPcrbeErZkdI2dLnm5J9txyKqpoPmC1v2KP54L+poE+hFcX5T6&#10;m3JwzRSb/PrnBjRO/V9F/lRpk1wEHl8JeSw94B5uj3gNUs1AD7cvIJoJDztMHibzyPtCwq/Hvwe/&#10;xgTUWNRwaChWxoYfWqPy/e9///jUpz51/OZv/ubhnwt48YtffP6C+NOe9rTzd5T8W06PfOQjz3/5&#10;W4OkmfJfq/hxnP+fzt+Y0zD5BXD/sKX/osWP/4xp3s1TvuYgd/P4wQ9+cP7zB/14TuMEappq8Mo7&#10;f7nvfMhrFGueyK032tcmDSy71gwuJ36BBknDpBkCGi17iE6nuBRfRanRUnz2mS1gq0iTodPxU+wV&#10;MugAVsgVbwcymn+6Din/PahdIl2M/LoMQXwXy16YydjAPUweGr5kMB81vj5si5cdnfMA94CJlQ0c&#10;sOuB3MeMzGOMZ0dXjOzlgmeXfbYwvYaDbY0Jmi26sdmT1wDEowHbfMRENx6ePYz37/2I29ejbODm&#10;EE1uzOSNuZhOvPbBXlufLk9Ap37Q1Uh7AcjsNZ9ss8mnmskGr8bI5CZX+VhXuDmVp7Wx1oA93F7n&#10;m30x2JmbOQJjmxs93+RsksN4/s2vucqVjbhkcLwcYPHSFXfXDd067DqHWxs82HOIt7Zk6cWFxQL4&#10;1lsee+67M/DGkrvxyNkBdmzQbBobbH7o1qV1C+dn/tm1JnBxkjcn0Hx2HtH05Vse6dyZa8emeTVf&#10;dySanzyzK046cpjPynZu+dGbN33zEqvxyeRgnsWCyUH3NmDTHNiJxbZ4i6PZBWJ4I8hrVtrTxr1c&#10;D3kDNnD2YpR3dHPMh1wM71F+xm8MNrBc2F7/penyKxNIphlC+8VuuOYpP6BRAn4cB9B9aeqfHNhL&#10;1SQkLpEf/a8H3OPd1w+Peg1BjU8POeh3fmqiADle48A2XONQI8FmcTY1MPzEQhvbj9H8aMzfqPv4&#10;xz9+vOtd7zre9KY3nb/Q/fKXv/z8z3j9R73+017/Qa//LgVolIB/Bbz/rPezn/3s2fQ05jY3jUsH&#10;a9b68Zzx5VHztHOTY40Q2HUDeOPUpGmc+FpnvMYHaBCL0drwLR8yTZEmqN93Qis0TVPNlGYYKML0&#10;aPvcwWLXgSBTnPg9EOzIFKwi7vDsQcB3yML0HWx8l1I6dOOQ5Uvn0sgueXZ0XZ7hLljjyQfOLkwG&#10;egTlwzdb0CUsnkeLX48gPlmPGQzETF7s6GKg+SfrIadb3CMOOqfio9nwC6fPNxpOz/dSR0Zf0+UP&#10;UXTsyRsPyKcYbFoLcWA2MJvGEKN1tXdqxl5al9aHvhph035WJ+oteXvFPhs0PbrL1L6Rbb4AHeDN&#10;u7nFi8u/WtoaSN4c+bFpnmLgYeMDdqB8mydczaLp2aHNobFhMjq0GPnwF8u8i2U92JGjO8f0aLjz&#10;3Plv3QL6zRHPZtc3W2PA7NsDfo1JB6ePjucvHhqkS5+udSCHycUiT5e8OLB8jGF9u6O6r1oHMnbi&#10;NCe+zY1NaxCPFocNunj4cDHwxY0Wo7HlDcs5HIjBrpybT+M7U8mLS1/scqE3P7Q1KneAZtudXh58&#10;5ZZdY5MX1zjs8XyKw5ZcjbFLR062Y6KbS+Ow8W71B3rx+7CDzw99jeamJqkfvZH1o7kapGzQ/VgO&#10;5sPelyVNFRncL4L7fSbgH7d0uBWTS6EHWJIeYI848Lj38Husa5rCHm+0xsmDjge+3kRrKmoagFhs&#10;49HAOAt0xmAvFzQQz3h+rPaNb3zjuPbaa89/Nfx973vf2UT5guRHeG94wxuuhze+8Y3HW97yluOd&#10;73zn+SM5v1hewyP+5tL8WgM2GiX2GiUNjeZJIyUP9vyapzVL1u8sFd+86H1NMq5GSZMJG4sc+JJn&#10;DYsL0O0DH4VTs1SThFZw4Zom+wqzIWevEMUIKmYHFU+vyapoyegVO/ke6nTs9sB2qOAuEZhO3Oyi&#10;6dg72DDgAzYO3CXZpdkFuo8cPgz44tn3EDUWGT+yHjD24qWTB3s0XfY9xPyAh5UOsE9fLLjx2Xp4&#10;2cLZk9eMsIXZwOzEg/EAXw7s0DU72eEXapjQfXnuK5Kx6dCNAcoB5tc82JEBa1Meu3fm3h62D2h7&#10;D9hmA/Crz5dNtsUPA7HlAzf/oLkCc03eXOn7cWdzshZw82SPN0fjJY+XV/NrHZpzdY7mB/CwOZAD&#10;tHWmM+/GB/TGcW7oYTyf1jHsfKE7u51nutbZ+e0MdgeIB9oH+uzxjSdWOZLhzTt/NuLmB+PpYL5h&#10;c2z+eHNtLZNZT5i8fPDA2PJv3MZo3J1Da4Yuv8YoNr/yZ98d11oG+Gxbj+TFJ8tvxyzXYnT3lgPa&#10;2IvZiFf+bDfPtSdzX8PZ8Ck2WbSY2QA5lR8+GjRGfDGbBz0abnxvDBtvUbZiZtcXpfKuLtP3ptHB&#10;xrmmRinYxqkmaRunmim8pihZjRaZL0v+bSZfmTRMeP+ztd9pMqjDXuIeU186fvSjH13fQHigtykI&#10;A494D7wGYpumGqkw2x7/sPigRil5DQadZkJTQa7haHy8cTQyfufoO9/5zvHlL3/5uO66686/EefH&#10;eMAXqU9+8pPnP5L5hS984bSrqROjscul2EDO5W0efkTnR3V9oQLlz6amRs50zQOg4zVTzUtc8+rr&#10;HhrWnDXXzQvtC5WC0gTVONUY2UNFSlaThKfPBs/Ovld8FWeFCtiTKeR06OpF8bIjyybMhr3DIb4L&#10;kAw45Hzp8Nmwz4aeLHChsXOwQfEu46ZPBpKJwT5Ixw+kdzE7F+XYAwmz6zHNB/TAsfOo4rODi02X&#10;vJhsi0FHLjZbmJwsOR7QB/zy3S8omgEy9mhAp2GA+cL5sJMTXvNAJjf85t1YxU6fjbnKFW4/1IpY&#10;1rW1h+0vnK4ao+ffPqBBcfKlu/SRR/tTXq1B+csTX/OYLmxtsuXbXI3BV2xjZGPc5kyXvrotf7Jy&#10;40uPbw3MSXzy5m0NitF82ZHD+M6iOPH07oDlnX9nrfNJJ3bnu3Gd4/T5tuZwsuTmUBwyfmw712jx&#10;0HBzRps3fLlG4gG+MLtkaP7Lywnd2OYQXw7iGgvQwfzojV2ei9PHN+/mCcRau3SL2chJDJh9/nzy&#10;LQ4sX2uYbXGCHY8N3F4aJ7t+qtB4YMfD5x9N3zqgycVKBrOrxooPbz7s5BSmb/74ZGyTq1OxxE5P&#10;hkfD54/naogCDVBfk/B9TUqfzo/t6PaLU3Jfmmqc/M05zZNfjDR5l0CJeUA1TB72GhWPNKwh6Edv&#10;6JokTZPHfe3oAg0KmUeffY2F5qDGJb1GovhyyB6gjQPKq3EbRy6+CmluNDawL0IaHb/EzcYc+DVH&#10;sTUhm982OYExG78cksP8zKncVm5eaOPQwY2Lr5GqcbIHYmmczKnGtdgaHk2RBtdBwO+P6GBgP2F7&#10;yw5UfMkr2mqggk0mBqyYO1xBNvEOBF5dwfQdtg4n3CEWM6BLj197IHaXKL3Y+MsLtss3DPgmE8tD&#10;JQYe0IvjoRKDnrx4yQO+ZOyMm02PLB72kKLjs/EoO3fAuD3I5UBf/B53upoj9j3SoHH4aV7oG4eu&#10;hqhxlwaahnyyDWdDBxtHTEBPLk9Ax8YaWRdrHQZqhE6dq23ruDXDFp89fTJr0Prj6QC76pMtPVl+&#10;1qd1hMWhQ9O1Xs2ptdAwmlvzbp582o/mKx7Ag3KKplN//OVHTkbXfI1tfapZ8QGaLb/Vmy/emTVW&#10;NOwMA3LgrOCNlT1eDLH4lMuuLR15Onz58mFjLrCY5I0JitH64NkkK1briRbPWrBprQDa3RZfLtm1&#10;RuWAT1ce8aD8modYYG03Rzyf+LD1pBMnvfWOB92rG7+YeDo0vdyKVwzxzD0bPtZAfo1Bzh4Wm015&#10;rB8e5otuvGxaNzEaPx90tsng1YshpnyBucmDnp+1wINqkH82K/OHdvFaP9Af5Nmjz6ZpQfPT16ZA&#10;I7RNVM0ROw0SIIPZ9S+Ba5x8ZfI35/wiuAvPIQZNxsPrx0MebA+95sAF58GvQahhCHvQNS30Hv8e&#10;+Oyz9dgn20YiGzI2bMnlgAfbTMHs6YuLr9HBJ4eBZgjQsyuOBqXGRbwdF10uMB/0Jd54ycDybIB5&#10;gHh66yUP48oF/tH/aprsA3mNFD+0Zmd/LIeuOeKnkICCjdYs4WG2ybaA8RUtfosV5tOhgcmygfko&#10;dDS9WACfD5toumT8yNk6cHQwvsvCId4DjndxsOlyc/kWA5BnEy4O3kVtLH49pi5sdA9kj2IPHhlf&#10;NvJvbHZ0+fYI0wPyYrOFPcR0/OjEhXug2RiTvcedDODhHvSaLL75NUbnXDOQbw1TjVFfWsQjKy5c&#10;bDx/9snKAb1zCMzN3sK7Vmq1ejO/3R92Wx8wnTj2Llt+dGqh+mlMchjfmjd3tPzbW3q0eSy0RtYG&#10;L1b+AM9PTmIbrzHLMR2+/PiQoQGaLHtQfYtnnsmAWMAcnZ3WyTmFrQXs3CTnlxyICReruGzFoy+H&#10;tQP48gyS80UXg651IZND+7Y6Y5G3jtYDb03YkvEVGw3jG4d/4xcrOVuYzvyM25ySwcntbT7GIgfF&#10;pbPu6NYWzzf74rFB86HfPQD8G58uHg3crfkHjck/WXwxalYaozyKG7RGdOUUz09sfzCPz45v69Xc&#10;F4zPBr3jsgVigWTsYPMN+GVbjN4u2BjkV/zSBPyoDdQsaYri+7FcMr/DpFGiI8P7JXBNlK9M/mFL&#10;P55zGdhkRSKhHlKL1MPu4dcw9MBrTsjCmqUaEnYaAHJfR9iQw3Q1NvQaCbptMkCNi/HZi8emscqB&#10;TTTM3hjsADlA1/A0rjE0Ic0JkOMDPL/GQcu3fMiLR1asxsfDydIbG11zJA/zqmnSFNHXIAH7oYHa&#10;r0tAg1STW9MEkykoe9njRL4FR6Yw4ZohvDEqVDEq5ApckaL30MJ0XRZ4wIYc3cEg4+MyxItVDLhD&#10;jO+iElOd0vHLrkPb5USOduGi47tk2RQrHzTo8TMeuTORXQ9cmKyHswcP9vjWNND1GHtoYXIxi8MG&#10;BmTF6yEHxSXzcLNBe9BrhoqfHI6uAcqODyxmeoAG5cInm/LKDs1OnG0u2MmDzBq1dq1n+99etSdX&#10;4sUBye0bX/W0PFtxq4PdT/pyAvTyNo9krcWuZesOzKW1yAfE51POxqCTo7HksvMqJ3R5tkbo5LAz&#10;s+eKDIhL7lzC2VkDZ5mtswv27NJ13vCArXHlhQbilDf77gO8XAK5ZMs/efHD5rd+fMyh9Wq+aHKx&#10;yFonMdgG5UXevm9uaHJYLDHx7NOjxSA3v+TmzwfQlVc5rS86yOcyLv9s0m3u7SFoTHQxW+NykJ88&#10;8OTB+obZtnfJATk+m/+PrTvd1S2ryji+P6AoAqIgwQaVHhsaFSUgKoiCKCjYAkoTGqGk0aKxBAWt&#10;CAIhBoSCoqy+qELiTZw7IcRvXsVr/Vb47zyunA8jo3vGmGPONdecg/XuOsiFys0uTg3weLnUayz4&#10;ng1fWPJ5/Pzi2Ltv8jce4qMbRww9nxi6fW1OMO6v6y9NN2ucNEA1RhogGLwvTDVWiK//co7Pl6b+&#10;6zl/BO7/IdthYBPa1ApVlEvWhV7T5DKvAdE0aADImgWXvYah5qKmAtc0+S/M2IvF5UwXl14OsjHI&#10;S+zGg+NvrJoQOhx5mxpxqDx8iE2suBqbfOnwxqgmufHmzM4GV/0IxrptrsVVIw4nn/UOl92z0BDR&#10;cc9FQ1QTVeOEhyXD1DDdrFkid5jajB2ubcj111y1ae2TXmYvGFsvkU0uJupFxulk5GVBDjNcrLwu&#10;G1xudtgOKjJ8Lzfei9vhC8fnsM1v7OqTi7/acTHiycbvoMb5Gh+GLE+XqXqiLk+8POViQ+KRXF26&#10;cTh5yPKEM16NinyNgdiL77LHUc0OG1m97Hg/O7FrIM64GqnyhKU3Npu46lIvmzyodVF/62zt7QNy&#10;eyE7an3Ju3faE/zwxeP7XMnwxi0XDF1NcrC1jnhrj5tLz4CN35zo/Q9MGLnkYY/zIXFqIKsbl5Mt&#10;XzWgXatqJIs1R9wcylc8gu0C8X7Gvb+taTn4cOeOHOytIZ2vvMbHi5Wvc4L9/Hx2XucxyWx0FDZq&#10;7un81sV8W9/WFU69PffGyk/mY0fNrRpaH3Yx4apNfnk2V/k2V7FqYMPDyZNcDhyuPOFQZyvObq3Z&#10;mzdZPE63Nvnk6rmLReR9/jCNmS4mufzGr0Y5yskWhg1ua6p2Mh4OkcuNjBeW3320902x/GyNR4Y1&#10;lv9Rz+Zeov+/pqnGp+ZJs4T3FWkxvihpjPj6ssSGapQ0T+L8LZMvTRonB0EHRIW6cPvC4eKuCdCw&#10;kLvwkaahJqkmBlZjoGmqkdGcwIqh1zzQcQ0DCi8HLqYmAy+2MaqhfKiYsPlrSKodho2fHQYvnq96&#10;4vl2rmzmt3b52RqrhkiObMWxi23Na1Zhrb+mKB85otcgaZboZL6aK00TgrM526Q1TzalZ55sE/Lb&#10;lPT8yfxteNSeabN7ychejg6YXsLzoUGXL3t5i2HvMOrA3MPqfFGxd+AhcfmrpVz5Nze5MeWO0juo&#10;4OkuTzIbXY4OXQcbf7gaDP4u3dXDNUbxxbLh6sNd+MXAIl9KNDpys9fwsPPTm6scMPzIOVCjJG+5&#10;+yolnk3uamdfXV6Y5t9a0smeL90z73mz9xz4jJluL7D1XOFxvnKu3FhhiuPb+sjmX93NF8H0PPnE&#10;Z0fGwBsjm7HaG9VRTREM2rGMET7f1g2D27vhvJswvS/Wk5/u3SX3zrbW0b5bzSNfz6c1FQ/Tc4JR&#10;L7kxUfUh+MYJK58c1qcxs9ONmR3Rewbhlu86s6FyNn7zwdmXw6svDhcvhi8urnHpkTHx8zhszQlv&#10;LDLs+fnhYeSIl5+v3M2TTT3lZ5Nnc7IhOgySg86uDjhj4FtX84ANh8uRrVrKZ08gNZUHno2MyOVd&#10;Oxu93OLdSXxs9jOC0TSx1UThV3050hRpcvbvmTRIGiXyflmqufIzHZ0P7U9zfL42+XnOT3P+nSYH&#10;poKRP5R2gSvWJYtc3NvMaJxqFNjoff3Jlw4TwfIheZKLgcc1WhqKcBsf94fc/PTGPTdufOXRmNSc&#10;sMmLYGui+OjlLbdc8caIN8/GI6tf7m2YGheGXGOG02HlEMdmvTVL7GQNELrxvWaJr69ONVI1Tutj&#10;8yz5a5zoNp2NZhPWPDls4ek1VW1om9jmxHtBYBAddVjD9WLaU2T4Xgy6l4qMh5ebrRfbgVAsu3x0&#10;/uJhssPxFccfJn8Y8Q7kDp0I3kHAjnexFVscH7JGbOVhc1G4kMvfxbuNhWaDr4ajy4GtMVE6Equh&#10;YC+uxqgGgMymFjwbvl+Jarrkz58PTuO0OclIDdtg0fnxrXFrbT7WgM2YZDUi+6Ln4jn17PjYs+X3&#10;vMXQ82ejI/HlMQfjy9cc2NSgdr7WVG275mLYWzOx4uDJxmpuqHqqHW8PkrPDylkuMdUBD4PMESZb&#10;uc1VzubYO4CL8S7Zm+XA4WDo2XA2Y5RLXvGNB1P+8Du/3uvys8mx8XzVHL71Khbxt+7lsCbtqXS8&#10;/HDw4tnKWy3Vz98+4YNpjObvDKOLqQZxfJ1/zYPdGuePi9sx6Dg/4ls/Xl56aw+rLtS6I/ZyWgt+&#10;OrtYGPPoXO2M5t/41iWZrzp2zchy4XT+7PB8zYleDvkQvxrYylNNm5OMNy45e80S4peXLQw6miZN&#10;kWYJaYJwX436qrQ/0SENkQYL91UpPJ8vTH1p8pVJ4+SPwf0LwA5Bg9qsilKMSblgbzx62bq4XfAu&#10;dU1BjYGmAZFrWnD/1RqZvSah5mIbBjY6Ox1pGsTWYOBw+YtF4oxf3mrgq3Hhp5NrYOSAy5+thiWs&#10;OHkRufmKNSZctbPBFZdfPiRu/Wx0mOxha5jCaH7oNUg1TzVGZM1OzRJi6/nRxfXTnQapr0+aJ8/a&#10;y4/45LIP6O2FNqwNzI5na9P2QtrUKHx+5EVnw4tBxmDvZelQ6MWiFw+zeegOjl62xsTDZOtwwe13&#10;djq5w1cuB/RixbLL1UEFQ8bF4zUK5C7bLmbvGdzGGLNxy3vOlQ4nF2JD1WEs+eHRXvTwXfhs1cSG&#10;ND90fjnI4hsHnr1x2BaPszUWPSxdjc3NeiKytTfvnjGbvWCNUc8Cnp0e9Vz2+WeHlU/ecqqPzxpW&#10;X3NrnuLZ2VrHcGcdyV1cY+4eQ2yNz14u3DhytAfI5kOOs7U+5UJdTnDtdbh05J1Sg3FR+cvd+yIf&#10;fz71sZXrPDaqpvKwhZFr8cZlqxY6P741GZdubcTRiyO3HvytEZ2fDovY5SfLYw74nlXyOceqER6J&#10;NZ/GjfLJwUdnF2tsnC43DluNyHhi+OnVHd6zMq78OIxx4OQWDydHdhhYOeLGxM1NruaGN//i8smb&#10;v3O4umqKrDkbyo/EVVc1oM2P07ceMu5+qclCdFg2flz+8sF0H8W7p67/naYapn6WQ31VwvsJri9M&#10;20DVMMFokvC+NGmY+nea/K9GD8Wh14QV5NJ1EbvQXbq4S7zLvgYCr4nSLNS4wNRAhKOLr/HYJoNc&#10;TDi2GhK2crDVJPVvLaHGgY8jWLr8jVNuzUnjw9F3TPLqCB7Jw27+dLFhUHXBwMJsnhqjatKgtubs&#10;dBjrT+6Z9HWpRomeDU7jQ67R0hxpkuBtMFTDlK8mKr+xbEiNFG4Dt6HbtHD2jA1NttHp/G30uM3f&#10;ppejl0BMcTBi+VCHVxhE53NAkB0C5A4iREbiUYeQeHIxbB3SbHhx5ejAltelyQbn0iv/1oHgioMr&#10;jo2OjMuen49Ns1Fd3sn+OBmGHQ9X08JvLHayRgDPj4y/zY54DVMyMp48NRJyIL7ylrt6s6XLAU9u&#10;fcite+vU8+RTG7u9Yi3bMwgmPx/dHkHZ4eyp9iI7Dq8uc4YzFr0a1EkPU814a9a86GGrH2ffWDHI&#10;GhmH3BxgjCmOzFYOWPF0sWLUj5pXenJrgSM4OeLlrI58ZDl61xoLp8OIIXsW5MZgoyMxcqXnw/NZ&#10;LzoZyVGseooht7bp5WITm616N84awiE2+xBXf3h6c0BkBNOcYayL/eSsyobkQNXc2oTBd47FhGlM&#10;PDu+671++Rcnn/zk1lOsmPZBcbDyLLUW5oYj8ezi8XC4XL1XasDp/NnKE7485YBnh+nO4GuN89Gz&#10;wSUbB6axiw9HFn80TX1d0ij10xtdA9VXpn56q0FCcDibL0++LvlprqbJT3MaJ/+opT8Ed+CZnJdZ&#10;YYp1UbpgXbouYRe6Sz7uUsfPX5nY/Lsr9P4tpKWaBpwOn07Or9EghwtLb+xiakxW5qtJYUfyakD4&#10;a1aywxqDXX5x5o2blz9mP9dV7taHv5z5djy8nxWR8crZ+Mb2pYmOi/MccM1PDVKNk+fDFoZ843vN&#10;Eq7xgcP5aoRwTZINyM6m0appqlFqL+xmbY+0YdvcaP3JvVQdCnDL2VHxKJ+XBZeH3AuG76FQ7i41&#10;Oj8sjtjFye9gLWfYOFwHNBlPh9nLEHf5ZSOLwR3iNQ/GKy9sFy2ZHeeDZzdWFwA/e76IT5z3N5yx&#10;4FaGldslokGqSYqzy6OBKiebHHKLRfL1s13jbi7jkKubLgb1nPa5xVt3PvvGc0lH9DDJeDk9Y8+U&#10;rE44ZFxYOdTT+uKtVzW3nmJWxuWARfLCy1lNrU85cTmy4XRrBg8jN16sXLi8eHNIlgeH631q/7Lv&#10;ekRs7f/mgYoJB8MGj3oGjYEvlg2+WtnC8DVOMWGTrUW6OlrX5ihX9cG1pnIar3WDwREfvTxi2aqX&#10;3R6Rr9z8dPjm4blUm3Ugi2/OeGfUztW5WT181QcjV3NrTo2PI7jWEDd2cmM3r2qtHucw3bjFkp2h&#10;/IicXZyx1YPzIfbGa35sra/4xqq2YnauxXc/yE3Giw2Dqsv9AkN257DDo+LL524yZjWho2lCGqCa&#10;JrpGCLFpgjRHNVA1VP3tUl+Z4OlIA6Vh8rdM/ddzDrwesgIV7wJFLmKXd80AvUYCd9HjmgoNFJ3P&#10;T3TsmoSwUU1FzUOkUUB8mgf5YBsDhr0GJZ+mI2qM6iDDV3s8WzXLWw3y8K1e3h2nOONUh3zFhyfj&#10;xt26xZLZ5RC789OMaYYQ2XPopzt049GmKPKsNEo1STVTdL6+MtHha476ulTDZDOTa5qQPDZlTVQv&#10;QRuWvc1v/5Aj+eDRbn4vjhexlwKJR2Iap5cSienlpONyGKd8bGHE7kuN2+ft9Q5isoOYzNcBx9ah&#10;Qe6wDoOXs3h28vIuYTiYcuaD61ItDlWjS1qD0iXOHl4+du+wGHp5YFCx8sDV6MBlwzVDuNrEiRFb&#10;fHp+MjxuPPEwzUF+unrVhXsunpV167nQe36eu/Whtw5h2eHLA2+s5J4FuedO3rVWr5qqLxsdjoxa&#10;Q7RzIssprrzNj4wjtuLg5MMjGPWVc7FIPL05NG+ytbFOZBhzFc/fOu5YxihHew/PJsY4eO/N+f0J&#10;21ojvmpCjdc4xq0eNjre+OnZytk64uYVPjsZL29+HLE1JzIce7nC85dz1wB1dqXnF8uOWhe5yocb&#10;01jFwfa85JUDFm2tzju4YmA7A8niG695wZcfFlV79Thz8TDsYmHSkXHp7oWtQSwZ589X3Xi14pFx&#10;+YyLYN0VxRTfusDL27iRe0m8usplLDgxMPSrmiWNUA1QjdE2TvSaIzE4nBjNE9Io9bVpSePkb5o6&#10;IGxihSjA5FzQLmDc5Y5c6DUMNQtI06QxwPvClL8mgb9GYZsRDYKGobx0Po1CjRNKjsPVGMGzpeN0&#10;+eDLGQ7BNZ8ams2VXj65UDI73lzyWwO8r0pynccmi+dH5eOzRtZc40NWW8/BmtQURTcebYLyk1HN&#10;EZtmCU6DxKYJqoHSINFtTLyvT3QbUvO03IatebJZYSO6l8D+4d8NzU5m97Lshi8v6qWBx9eGjJPf&#10;wYGfX0CHUodCPtjqY+/gwRF8Nu+BQ8/FSC8+kn8P4MYrrsMeD5tfzvLmQ72DfHAu7nB4jQscX/aw&#10;7DD5qwuGjmqKcNi4GNjqozfmjl0uXKMFx862tRXf/NLl73mp33r3LPY5ZRffcyaz9/xgPc9s1hdn&#10;I1vLcGQ2tZgzOQwbIqtTjTgyZuulBj68GlszYyTnT2ZPtwaNu+Plr0a5+eEbxxjk5ldeGJyNXM7W&#10;jT15931rve9E8/C+ktOroTqaA3trT966yOHS8fK1HvzNOd+OjcMgOio3n5yNEUZN8rRW5W/+bHFx&#10;5GLkkDf8+sn5qqW4eLWhs61c5o5HcOXdczA/X/OWozrE9azMFRfrPBXHFk8W4yyHRWydvzg/LF1u&#10;cjY1RfRqyC+vmNatuZRX/cWx4/RsOCzOj+/dgZz/fHh1k+Gu+umtn99qkHC2GidyX5uSkaZIHJs/&#10;AKdrpPo/6Y00Tg4GRdswLm5FuDRdsC5pF67Lt+bBhd9PcDUkuGah/0NbOqqZqMEovuah5qJmQS7+&#10;+DYkbDUc2ZD/WxR248uPyi0eNa4cdH5cXWGMT0ewYtjkoTeHfHj2GqXGNQ4MXh3Fs62cDtNXMLb0&#10;miVUA5StRqnnxJ+drJlCGqIapmwaJo1TX5s0Q8leAJu0r0426DZONrKN2iZvg+PysCMvkL3lJarZ&#10;glvqJURnOd14ybicHSLh2RD/HlSNT3dIoPMhlJyf7n3AYR28atjLDZ6Ow7oE6NlcYOzpYsjZUZcc&#10;n3HyeSeLjfiyw9fMbONDhukC5dfgsLv82aJ0vmqvSWjOfOy4ceH44nxb78akw6EOTuvbmvVce7YR&#10;PGzPlWyvwCM2nB/ng0Hy8u841YPDq785I/VX6z4rcyGL3ZgaqdYg3tqqY+fOV23i5KGzw21unE39&#10;5U4Xi5sDW/HsaOOjrQFv/eDksvblTF/K13tkDuxybT3NDcnNZkx6zzA8GcGJQ7B4ecPA8+F85RFb&#10;TeU3JoJjI2eXm60c8kXsi0ftvfzlMV75UbWxN4/qpzdWuZqjXHRrWX7nY2uLs+Urj7ricnSGknEk&#10;j/NWLLnxw4lFjcdXrvLxsfE1VjHlKk9y72g5w7Oh5pu98YtD5M2ZHFZ/Ym7V6l7iO/7rOY1TzVM/&#10;z2maaphqkDRHeP/lXHqNVA0U8n+b4uc5DZP/GxXkwDAZD9vginB5ulhd2sgFX7OgGXLJa3Zqjtg1&#10;DuTsYuCQJqBGA0f8S4sNR+bTjNDLD7djs219Ypbz1VQ1jpzs5W5cvs2pecGrg51cIyR/OeHEIpjs&#10;jbX5y7Hjo9acHe9r043vfTnyXHC2miMNU00TXA1TzRSqQdII4X1ZSvfckzVONU9sbc6aJzo/nWzf&#10;eElwm5w9uRc8XC9VL0NyLw2MGFxML0wvNizZGPQOBNjN6eBCYfAOvA4zcdnCs6fL04GF8qMORzno&#10;HYYOcz42l1aHe2PiXWZwZBctXBcdueYnDCIjPtQYxZQHd7Gzd5HXAKAaKfbGYWfrnxIoznjVTG+e&#10;aPMjcfKFEwvXMyJbMzq5Z5ItovN5xj3v9kGcH68+mM1nbdgQGbEbVwy5daxO62IOdGR++cwJrylE&#10;5UjnZxNnvGKQealz17KxyDi9NZSHXE7+cpCzIbYdI2498iFrIQ6pDw6H6R3L3tpFcmVvLaPWSb3r&#10;g8UbXzyqfs/S3MnsxW0uOdSH4BGselBjw1VfuTee3FrgMGJRtbHBF4fnM5ac7IidLb0xzjKcvHJU&#10;v32Ns2+engEuvjGrja1aYDrvyOUXn42/c5INl2fPVbyzs7xiGkeTgmtU0jvLUfU29saJwd0hePXi&#10;ycZqPeSpFrnIiD9f83EPsXV3XWlwNEyaI41QDZBmqK9NmiQE4+e3/ui7WDo8mz/+9sVJw6Rx6itT&#10;/06TAj1oxSrEheri7cKuIcBd7DUSNS14zRLdhb/NggYB1SzEayDE7ZciMWJh+MoDf7Oxk8tdY1NM&#10;tcmD88lT01JzVs04W7nlobNnI0dhqoEcT4ZLb47GZ/flTn5NDmKvYcpGZq9JwveLElvPDfV1CSY8&#10;zoY0UTVGNh4/O1uNE4w85LBxm7cXoY1r49vQbPtyZUO9AL1QvQj5wrLzwyK5vZAdJh0S+e1hcXxk&#10;uA5Utg4v9nLQcRj1s3dIxpF8sGQ54broEB/yDvHjDv0O5XzhxMjPRoaRj76XqQsavjxLi3PJioUn&#10;8+P06oBnKy6bOs75wornY2fj29jGk4N+/tlO7daX3vNqDXY9WueesXxon1N7wrNA7D13uH32qJzl&#10;UQOSCzd+6988ql1Mc66WjUmGEYdaO77WKZsx8fXX1MLgcsgJmw1u1xOZS/OCp1dT+c0fh+OzNsW1&#10;3o1jzfjpZL7WFzUOYveM5MblhOGDMz4bDsvGT0fG2DrENR6+sWoSH/EjMdUZNS4SxxaXq3FXLi89&#10;W7w5icfNlU28PcdWzezitq7WhmyMxua3h/nVx0bunIzgEF/5YMXAspFh8fIVx66mxsyGNz5dXZF4&#10;tTpz+aPmyS9n4+ARjHzOb9jGYevOoPMjeLwxqrEYNXSfkNPzG7Pc4Y6f5zRL+xNcX5hQf+vUVyW8&#10;Jgnnq1ni888L1DjVNPkjcH/T5H9ZmqiNh5uMS9Bl66JG50ufrsnpws9G1kCQayRQTU9NBdLIsJP5&#10;tmkSi9eQoPx4tuL8LEhv3G2ayHjEXvNEb170ZLxaxZ//i8D84cMicuMk48bU9ISrrgcffPDy8MMP&#10;X771rW9dN6SaJE1TzZNnoTGqscFhcJi+PmmK2MmaHTqfTl+tniubZkge9uS+RNngYsk1Q3C4RgfZ&#10;I9v02MQ2Lt4G383thWDfhgvxie/lwBH7+paLw5GXj92+xXuB8Q4xegdYssNhY+HE4B1yHaDlhndZ&#10;wPDBoQ5QcjGoi0I8O3IB0sV00OP0yBhyudC6MMvDz0bH5YTbixeF6Sc4RE4P0xjVg/hwNs1E+M3P&#10;T29cXM3kGrVdkyV5zaVnZT2tQ8+jNcdb956TZ47T8/WMkRhjGFeNuPHY1K0u9uqt1uZLNl8+8uYy&#10;Nxh0s7XbdWgM/JwD3UyWq3y4BpSPLh6mMfcZ0XcesNVUblwduz6tMT08uefh/Wvt+eGLSYbl750o&#10;B4KrFrpc5fHscf4w4dnh2fKx9azDyQFXjmrgVxNOF0sWH5at/aPm8tJxa4bD5SOLhake9sZE/NXU&#10;ePnFqNkelhNXQ3WwoTDZnHcwngderPMXBpUrXUxjZpfXGVvOxovYYDp7O4/FNj5/FC65OujlLw/O&#10;xt947LDdFXT+cNWD8qkD8blLqpF+1ZclDdI2TGx+qqthomugNFmaJFjkJznNkwaJ3JcosubJ3zb5&#10;N5r8/095OT1ci6wAhbgkXZx95egri8u/5oSMXP7npqXGg7z4miQxmh0cbhsifxMFQ944jQuZrRx0&#10;9v/+7/8+8MaqFpS/xgXGeOUoH6x8ZGMtpjpQecg4nPGM0fjszR8OZy9+6wn37W9/+3qN++JUw9Qz&#10;6KuTJqgmif/Gow0PucYKZ1ucZ6nBStc42ayLI7N59n2RqlmyQWuScDpqY+OozY17ETaGHW+PiQ/b&#10;CyGGXN5kxMfmhWPvRRTnhc3eAeHAOFMv7Mri6RuL904gBzdbevkcuOIdjB3y5A7O7MhB3AVWzsWy&#10;I7JLEMaFWI58XZ6oJoYNh4czl8al8zcGnJyw/Ox49WXPtr7iG58tuRi5w9LNg816tXbZrGnPT809&#10;G37PAecn90zD0I1RDvMID9PYaomHMcfmTW9O8jV/Ojkszt/akVuDlT07PLvY9PIlV0NjsdPFoX4q&#10;RXS+Yujlo5sH3rrCkXdtyt8et44wbK1b608uV2tMzw7DTudTT3755DFuOWGNWy109dDJYsnNodrk&#10;5U/HNycqZz6UvdjWD85eY0PVUGxzx9tzxkWNV858jSlPOhkPR+5Z0J1fzQdvXLUZl79n4pyDoSN+&#10;xNe5qCa+4un8rQu7PGw7D7o4ecjlpotpHcI0Pu7srna54siY4cJWa3KUDc/W/7hmJ8tHViM7G7l5&#10;HT/PaYj6GyYymwYpOeqLlIaopqkvTH6O68tTP8/5Sc5XJk0T8tKZuIfpclWYC42sgUAubFxj0GVf&#10;A+Ci13DUePCHo9dM3HvvvYeuyajpqGn4r//6r8sDDzxw/N+4+PJy5513Hl9ejAkr3h98a47kMK48&#10;5abD05EY2HMzY6xqz0bG6Y0Fl7855kPNFzWX8HxRPvF464nYNEbNUQOE2GuQ8L4q1UBpeth8BaJr&#10;braZgqvpqVHC6TVUviqx1xxH+3McH9ovUJoeGzRKP2/+7Hg+VJyNzmfjs/cisiN2NnKx8qJ01EsK&#10;1wFQDvk6nHD5jN3BANOBwOYdQPRk/mJxlD2fw9i740BWAz873YHM36Unhp+vy46vPPRywXZh0pF8&#10;7I3ZJYjDufzpXcBs8Kvz42zwcqmJv5zI5Q9TbCQGl0fd/kcXvXnDy0Mvd2QdO1StOc6G+NeX3/Po&#10;GZkLbpzwyXhxcNnVidjU1fpaA5j06t51zL6NEMzK5kiW62wvB1tcPvmRsRA8O8qGaprWH8knB99+&#10;Qdxx+awRTrce1oduPZD3o3Vcag3DwnhO5UoPF4bPe1ZOdjHGJvfc4upd+9YpHi9XcWHZqokcydc+&#10;2Phi4SPx1uCck8wvhxrp5PDlU68xim8MMp9Y+5femUNGcsE2jjywjYE6y9ZXjeXFYcsdpvMyLM4P&#10;J6/nxEYuP0rmx8VkIzu7y9WzXhwfe2PLT94xsu+5zl5NeDmMB8sOmx3nk/dKE+SLEtIkbeNUE7SN&#10;k0aJvYapr0s1Tdn2b5p8bdI8eTE9NC+0S1VxfW1wAfvy0cWuwagJiWoYNAl8+9UJno5qmiLNCO6n&#10;qUceeeTgyQ899NDBNUpywZI3zlg4O5ndVyoymzH5q7GGpiYJDtekID5zzY/I4tl3TpvT2tCLCyNf&#10;DRIbLo81TcZh1auG7JqgCF4jQ/ZM8BonvmQ+crhseESvifKMa7RqnrZBqmmqWWKHsVHtEVh+Ppvd&#10;Jtbs0FGbvc2PbHr2Nrw82b0MvRioF4jNAdCLJrbx8F44ezg7XDFeKPJStl5wMQ4vNtxhR3YI8HdY&#10;ZutQNGbj8qeXC3UYer/YXYLFNpaDNRkepyO4MC5GHMG5JGG6lGH7W5maHnIXNGxj0cniykturPS4&#10;POTijLUXOhtejLnjzccatZ49J+si3jOWn48NiYPvGWUTh4tjNwYcmzHl5qM3f3rrWV2tkzkgcnp4&#10;HDaZT3zr0Tj8xfKhfMm4Z4KrC5aOez7Fs2lE2aofT68W9cOTW2c++cNYl3QEg/K1bri1zB+d81h7&#10;89+8vTth+XHE5nk0RjYEx14+Ns/4HI+sQfsCNszGlqvc/LsubOHj5gBn7jD0cOo+7z2y+TpzqqWx&#10;y1c8ag7FhhNb/tY0W2N4J+jorMN3bnZmbi46DssOw3ceY3PkK786+WBg6exh89HNMSofvLjGKjfd&#10;vWAN3Rew7HJ1B+BscOnloHe/0PnoVzVGfnbTFPUlSePEXoOE82mQ2HF4WD4yu6ZJw+Rvm/C+MvlX&#10;wb14NpcHbjEU0JcIXzp8DXGRu9Rd/khDoEnRmPT1R8NQM4GzpfuC5CcojQobjjRJvjDVJNFha5zo&#10;8tcAReVH/Ok1aEh9jcWXrp7momFpPnzsNTw4G9p5p5Nx+ZBx6MXIVd3s9GLlTm88DROy3hof3Ppr&#10;hGp+yJ5FjRKc58QfhfNFCfX1iD0Z1wzx1xz1zNlgEEzE32Yn27w2epsdkb0IycjmbqPvC4P3EqBw&#10;fNnJXj66vdmL7OU1Drsx2PijXnp+stwOLHK2sPQONrr3oBedjS5XGPi1l4ufzEd20Kd38XrX2HvX&#10;2OP5xOAOXLjezS5WxAYnZqlxxbpgkf9R1NegxsH55I2vn4xv7dVv3GxwuPFQsfm7NJLlE9+zSUf8&#10;1qJnzIcjz1iNMJ4LTGuPYFHx2cmN33zUtw3T1tk60M2BzNbYza08ZDn42YwZNoKrWULw7LtWPau+&#10;GPGJqVGCz15ctsbAm2vUGvCh1ioernWzttZbnfTWjx+xFwvbc0be13JvDB1VH0y49kC1VSvODq8e&#10;Pnrj85PLV/30uDx81WjdyLD55YBB8kbFImuLq0OsmnF7Ekd87DiqvuYBU05xsKg1Q9bT2GyofGLl&#10;4W8sMr843FiNHQYPZ2w8m/xsxoOVH9HxcsDRxXZ+q78a6c5hOclwxVQvLsZZnozI3RONUX4+eZYX&#10;h+Dkdi/lu+qnNk1Pf6uUrAnqSxK5f9RSQwXH5qc4TRNcP8v5suSfGNA4kf/nf/7naJy8nBbfIirQ&#10;BerCdAG7uJGL3mXdZU930WtENAxxTUKNA7+G5j/+4z+ORkhTUUPDX8N0//33H7Kf5e67775DTueX&#10;R2w5jbWNUH4c9eUJJauthqUmB9Zc8tH5w7BtnLk3t/KXA/GzhcNrhKxduTVC1VCsOLh+lrPmfeVD&#10;ZM+jBgnXGCGymH7Ky9cXJ01Q9mK3SUr2zH1NSl/uhfFy1EDRYe0XGx9HMG36miN6mGLhitmDwsuA&#10;i6kpEouz9WL1knlxUC87n70sRxh5yA7KXkJ4cvHk6oCTY/OisN4TuoPKIexQJSO+Dmk5kBxsOD8c&#10;f4cxOT++ebsM+WD5imHPX65iXabZyOwujeorP76XsEuaHudnJ68dPn+Y8pVr50HedcQ9K/PCkWfA&#10;rmY6XNxzSZc7XrxYcahx+FFrVdNBrib14ckI3pmIn9cOhWsNGkMdsD1nNnXgrVVrU9NmPfnz0cnw&#10;ncuN31irw7KJlQcvlzoaX8yuCaK3Xmr3rsCyFdt49Na650APb/3JcrD3LNk8u+Jg1ZevHOWpHnnI&#10;7N77xotg5EM1pGT29TWWmOZNZpcfhg1vbH5yc1m7OtTER25ejQkL1/wbr/phcL7WRa5kvOZk180a&#10;iGMzPo7E8sMhGFRO9eQzZiSm+ObaO1Q+OkyxdPKOh9TL13MqPy5eveyNh8OvDEuHyy6vnM7/xiwH&#10;u7jyuIuOn+c0QniNUE0QW/7sNVDs+1/K9bNczRMd9dOc/3rO/wq1WDaS4hTrAnXZuohd6hoF3KWv&#10;6dGMaFjIONIg1TSE8XNZ/pqacBqivijVOGmaNFh8UV+acPHla+xq8SVr/cZQNxmHZ4OpqdG4rAzD&#10;b650smaG3Nz45AzHJj8qH6w4PrgaoNZQQwPf2OwaJRgNTo0WmwaoL058Gp+b/Sy3eg2RZ4jCJCN+&#10;TUwNsuaIzF6TVcPEDivvNk+IDhNnw21oG56MbPReApuc3EvghdiXgJ0fjo72xUUdPsXS7d/ydYB0&#10;EODZwqJe2OKyddHQvfjFOQjZz7bzGDAuLznZcTmrh+zi66Kjy0nG02HlhxNLhkFsqMu9uDBdrDg7&#10;ovN3YYvF5S5fP/3A02HJjbPjyoW7vDaG7LlYh9YjstbmxY639q1V9dDhjUFH5SuGjU5uvcjqKJd4&#10;NaUj9bEja8LX2iCY5pKNbC2ScRhYseqQRw04HzssufVrbDx/a0yH48P7SphOLsa41kNca8nHnt84&#10;asFbozjiq25r2lqi9RkHL6cxmydfz5oNhhyFkTM/jozJ154oxrhw8oqPssM278U3B+ugTjg6zmYd&#10;wzYP8hJbY0XsrYvxzrWez6DqJot1npUDjg6z5+Dmkkd97KgzkY9O3rkVL79xjM1Ob+02Z3m2KWn8&#10;6mYzDk5H6oDHy4HICFZOcrjqlp/NfVAecvlhYLsvysHHRm+8tRnv+K/nNEV+ntM0aXjofUHy5Yhe&#10;s0SuOaqJ2oapn+b+93//97ph8qXJ/4N6C6xwBbj0XK4uZuRC34agBkHjoGGpGYnnqwGBwWtesmmW&#10;fE3SJGmYcHpfmOKapRoaORrXWDVUcpZ76+HfGH5NCoLBzanmhY1szrDGRcnGaDyYmiA+Y4Qth5x0&#10;zQ9fthokugYJXlPD1lcjdrYanpW38aHXVInFa5jimp4aKbKmiE4Oj9hsRH77oK9N2zTFNUmaGhuW&#10;nG6zw6A2/hKcGL59Aey/9iAd92JlI3vpyGLDk73oZLyXEY6tlw5PZrfni1NrB8Ziw5C9Jw4cOiy9&#10;eIcs4ncwy1EsG6wLj4yL7/JLhilH3AFf7sbPL2bHQF28SCyCYzeu8fhwdjE4YoPhZ++CLs/WAkuX&#10;F1dberUgdqROa9jza02tnbVCcHx4zygcYhOPyLDywiHPXWzPBOdXL3vzVKf6+enNCTZcNtjw6bi5&#10;NUY2dYknl3/1xkf9zZLYbNabjsu/a5wv7Ppx41S/Osiomlo3NnX1fMKRW+ewPQMye/maF73nxRYu&#10;ubxykOFas/Iag29zNoZc8p/HZJc3W+M3XrWyk60PguFHxZS7GopfHIKTA87zhEHqxzvPOq/y08WI&#10;Z4dhNy8kTg6czk9WS3WFieA2B5v8iH3HI6t/1x1GDN/m4CsPee3NA28OZBwejt4Y9HJXa80R2XkL&#10;w8dmjjVA5d2xcdQc3SGwMK3d8e80+dlN8xNphnxJ0gRpfLJrsPxxt4aqpmqbq/7ZATaNk5/ofGHq&#10;S5MXz4K0Gbr8XLZd7l34NS41DzUn9JoSRA8Tzpcgeciw/jDcFyZcA6VBqnmqafIlSj5jlgex1Tjh&#10;fPLXJPUH4Th/8WFxOTQmuLmpV32IzK7BQWLY5GGHIadremqUVhZTDuvY1yc80pjCk8VY8xonMTWv&#10;mpu+JGlmyOzwnhV7X4hwz1COGiUYzQ5afDltZDF0cg0Tm3h8myOYyIZnx23iXv7sNr4NTs6Hi43b&#10;+F6MXoRemF5KfnZ6L0w8Wy8VuRePLXv57fe48XsxvfSw7PAdmN4Nhyg/OwpLxh2qxoUT34ELh2eH&#10;g2eny+0dZAvnYgwrPwwfO1sxYcKzu2QRGfEjePZqRcZC5e8SpsuHjI93WVdj43ShZyt3OZvrPgv2&#10;1k1unB/xtV96/vucxXWAspE9w+w9R3nU0FqoH6mXjT+f+sOHoaPWVU4ctXZsSJ3ssHzi2Vvb1k3u&#10;1qoacXFiyivG175dX8QeTi56dVoP+ua1JvnEJO+a7zomp/eMEFl+9vLLU5y6cfZiNwcZnl/+nmk5&#10;cCQ3LqZxmmfxYWEWi7eGdHH8bOTWnc36kdWnjo2JhyfL3XjNtXHV35ohdnn3TGLPFp6MnGv2ULL9&#10;zA+P8qHNVw6yusrfmjTXajOP8hUPQzZuudgah8xXbn4c8eHyVG/vYuNE6fxiyHE5q2dryScGlyMs&#10;m3sDRtzxTw5oiDRO/TzXVyM6X7qmSYPky1Jfo/oZjqxpWrk/Atc0+UNwG6qCFNDPNC7PLnyNgSak&#10;JgCvYelrjwYFz77NSo3KyhojTdPyqEZK7vLLJTfZWOyaKo0WvYYrXRPlnyGgk+WFJyM11KxsM0du&#10;jjVANUHbKKHmsznYxZenRgpfKq/GCO/rkiZIM8TORu6rErmvSXhyDRUetsbKs6xpiuD6sgTHphES&#10;C8tWk1Q82Wbms1nJYWqi+gJlQ2uYkD21TRWCh0E2vFzpvTBoXxC4XiQva3H8vTgdAL1c6Q6A8vHR&#10;5dxxiuFz0Mi5NjIqZ4cRTmfvsO2Q5XPAIrY9jPmM3YEuPkwXK3n55mOjl48uVxczOVtYfMfyzMTC&#10;sLmk4WomULVUJ6IbJ7u8iA1nF0duXZA1aa1gyNZwn6k1VgPZ+njGPeeeR88mzBJb4xqvuqtN7i7M&#10;5tI6akjoiB8VL5bdz5DlRWE3Tr4zWQ+8OnZstjh7uRu35wmfTw384oxpXeDYxeDs5a5+68ZnrVpT&#10;a5YsxrtBh2MTi4dtXJQfpaPNg8SxlYPNc1RHOcpJLq6x1aJ+uvHF7VxhxIZrrq1pdmvXGOVbPVtr&#10;j6u32tQsV2vORq4GJAZu1zXO1tkD0xpkt9fJ8iFxeHhjlZtcHfzkxlAX3rj8bPtscTZ+unjnc7mq&#10;oXricpDTdyxcfPNAzT88f3Ml8yEyMr/05ofcIXK0bo2FH38I3s9uiKxR8uUIz46ya5yKo2uSInpf&#10;nfxE558cqHGySUwEWTAXqMu2C7pmoEagBoqsYaCfGyQNB1uNxTY7ZFgNzd133338HZOm6Stf+crl&#10;nnvuuW6ixJevHGz+TSekqQovz1133XXdbPWVCu9rFiwynrH7KqVWdSJ6DU7zYzN288xWY0Xmqwki&#10;1xTJkS08rjlir9lK1jD1da+f3JDn4Jkgz6eGSONTM8VOFp+vZqovTMgzFl+DJE4Tw8bvIm0MmxSm&#10;RgevqcoOj7wE7GxIbBdeMo5seHqb38YX00sUX4LrhY+yeSkR2UEHT+9lRvC9ZGQ+ex7Oi4n45OAr&#10;ttwIXiy5g1icMcnZxO7Bi+D2wEZkGJe1w52/JgXVeITdS5UN75DPv5cE3tzg4Nkatzjj08Wy1TSV&#10;H+eDi6qx8cM2Fhsiy9VaGY/NOlpvNnL7wZr3TPnF4T1DPgQrpn0jjxj5UY0GWzW1NuqHUR8dFpG3&#10;fhjjwi82n/zqg29uPf/8sKh1WFs1tu7prS9ZTHHVFWc3Hp/x2KonfzK7tYisZWuqdmvceudHYuns&#10;cL0T8rKJMTYbHww7Sm8sGHrxKExx5aXzJZsLrp5dM2MXX+zyYvDqlAuvdvXhYnB4mHKTYfBqag7h&#10;4dhbNzrOtuvQHie3z3G6fYyry1iwZPgIHkY+vuZgHFQdKGzjbWxjl5d9sTD55aoO5ze7WvHGFNOY&#10;vZ9ivJ9ktqgx2cWJaV3E7FlQLM5urauFTSy6qmHSCJF9KeoLk+anr0xsuJ/daqyQOLwvTmL6A3H/&#10;uKXGyVcmv617OCaLm7zCXH4uXZe/S9ilXqOgAYhqaDQTGqIajJoLPFvYqC9FNT3/9m//djQ+5L4w&#10;aW7kQHKwwcN96UtfOsh/nffv//7vly9+8YtH4/W1r33t+McxEfnLX/7y5atf/eqBw7/+9a8fTZTG&#10;Sx3mZl7mqnGpsalBVD+cr1N0drWg1gWRxfKnh0caoRonPrYaKLjkbZo0Q5oe9hogz6Umir+mSRPU&#10;1ye2niHS1GhyyLjmCPcCaJDYs+VnF9dXJLRx9BqkmiV7JxsZ/mzzAoi38ZPZbXwYL4L9iHuh2OAc&#10;DGQ2ei/LvrBrR2zGwTtYYORmL1fj08OTy18+Lyp740UwqMOWrQM3WlzvGvwe/jAuhDB85QnTRZAt&#10;Dr9fiOSCjcTKB28MVM69hBoXbi91OeTPVvOwfjZUDWytBW795LXmuLW2rtafjHr+Pcuel1hyMWzi&#10;2M/k+VSbGqoPb750pE66eorbdUDlQq0jPxkXC0MvbzJssTDmBl9+PLm15Sc3FjLn6orgti5kDvBb&#10;CxxdDjJMa9t6WreeQ+/evifqxpGx6ai84nF4dcIZa2lxm681CcOGm1fjNM+wjYvT5cWbO1xzb93w&#10;Ysn84nBjskVw7MYgo+TzHORja+7VTFczLBwdLhlZ4/Z382n96WtrzGpJh2Xz/Kqld6NcZMSPdp7s&#10;MOUqLq7O8jUvY9OXi40649nLgRdv78nJ1ruuFj7Exy53Odnyi2Mr55VmCPlKpBnSBKH0viTtV6Zw&#10;NUfbXKFs/qZJ49T/75yHqlgF9BK5MF3ELnCXPNIkuNzJeI2QRoaOanA0GJooTVHNTngNBUxxcPSa&#10;GPYlDYZ8/L4UaX4+//nPXz796U9f/uEf/uHyT//0T5dPfepTl9tvv/3y2c9+9vKZz3zm8H/uc587&#10;GjH2f/3Xfz2IT3OlkdI4GVc9GqYaJfOjR2pUg/phm6dayWx84tiSi6sZw9nFGoduzBopGA1PXNNU&#10;40Tvq5Nno2FCGiU6qiGCIddg0WuEwtP5NDt0vhqi5fAw9gVdo1TDhCN+G5cNz04X109xNnwYVCOF&#10;+MTE7UExcPFkGNTL6oVhp5PZYMkdCPtC99LiUYcmbATToVsMndwL7t3pYGVn61Ci4/wObDJ8NZA7&#10;uPjCNCY5f4cbDncmMWHk7cKtPnI6vBo2Vj1kOXzlyN4XFiR2c8PQ+TRT4eRC4mHJ1qf50D0fNuvs&#10;WdJx+8N+oLdOMOZFh2lvsLc32PjJxoEX25qh6mlNsqFsqLnn55PLWphnc5GL3xh0GLyYaDFk+SNj&#10;sLfO1Uc+1xe+GPpyONxY2zjgxbRP2+PWC5GtH2pdkXUV03r2nvXs2BoDhycjfrWVF/E3vpxs5ReT&#10;rXmrm636q6MxxLYmcpp3ccauvuLDsjXGji0fG718+RujeuVQKzleHF/58okn88PBkHsGfPDk4vDG&#10;QXLIVR3ly09G1hl2x288nN27VG71VBMi96zLt2PxszUemzi1G7dcrYFcMOUwNpkPpv0mhr9xWxdj&#10;9e5H1ep5wR//uGX/BZ3GSNPjj8A1SmQNUl+izg1UVJOUrJnyc9z+PZP/7zkbowVWuEvQheuydYF3&#10;8W/ToyEg13RoaPrShHwh0ujg7IsNR5eTjkc1JDUhdD+53XHHHUcj9I//+I+Xv/u7v7v8zd/8zeUD&#10;H/jA5ZZbbjlk9LGPfezy0Y9+9PLxj3/88vd///eXW2+99ZA1V2RcvGZK4+SnOmP0lcc8+wJkjmRc&#10;LTVC8Oqk89dQhQ+bH4fZpqw1pUe+LiGNKmxfjc7NkeaFnVyDRO5LExui8+XH5SqPxqjnTPbc8WTj&#10;aHhqojQz/YznYrOpXXJddDa1/UMnsyX30x655gjZ/GJqsnpJ+Hq5emH4iiOzw+zL1UvI1gsL18tK&#10;95L10q0NpheUPb3cDgI5yThdbGMhOfnxPTjIxvCedfCJ5c/WGHAOfATTBYhqWKLGaU7yhO/ScOHS&#10;+XC68eWCYat+JFdcrpoD2K2NXA65t9mqBvZscqrHnDxz64p6/vaHOZCtac8ewfTsyfYgLgbBtydg&#10;9hkYTx10dSG6mmpGyGcS2/zoYfeZsNXwwDTf5h5VC1+xrbEcMHg54VAyXn4E13MpBy6n/GQYpF52&#10;PNk6kdXVmuHWka3nk21lfmSN08utjtXDks2jd4dtec9LU1rdzVtsc2s+rSkbnR1GHpw/nDz50quF&#10;HTVm48Ih48OxG4uv+bAlV4c1KpYvDN5akbOzibO+6bj1L0ZO/taoeHaxjV8utDJqPDmQ2GS5jUcW&#10;h9ZXPnNKbi/AsNHlUEc14nRUbrhdq8amh8H5xOP0cm4ez6I4+tE0aYo0SHhfmDRSmp9s/DjSHNER&#10;TLK/X/JznL9n8l/d+cqE/JMDfp6zaXpouEOri7mLXkNQU6Dh8QVIM4M0TL4obfOjsahB6u+HNiZ/&#10;TVF588NqLvg1Nn5W++d//ufLRz7ykcu73/3uy9ve9rbLm9/85suf/dmfXdNf/uVfXt7+9rdf3vKW&#10;txyYd77znZd3vetdl3e84x2X9773vZf3vOc9B9dw3XbbbZcvfOELx1crfyi+X4TI5qqebZ5QPqQ2&#10;xAabv3nRxcvLdm60+HxJIiPrTWfvK19fmm482uTUEJE1IZogzcw2Q/D0bZhg83uu2em4HPA1RJ4/&#10;uTHYYNlha5QctDgcbvOTXWI4fLny4dnwLsFy2X9dnl6ODvNeLryY9Ai+l6iXlw1n7+Wl49lgwrGX&#10;yzi48fmQg8O4HVxsXt7G8y6RHbYdnsZZPL+csPRq6SAXw4/D8rkg05Fc8F2QLu7sXaDwZHa6PP6I&#10;WYzYcOSILgdMfvFyNV5jsuHlEGcMuthyNr/81rTniDxvunU1bzq5/YPY2h/FwrLx2dftCeO1FtVO&#10;tkbq2vmrp5rZWiskpjmgbOLhskWNxS8nP1kMMh5KxsWJ2eYMFZMNvnmQs+EwKHyY1gC1/q1NzwS3&#10;B1s3suezzwS3zouXA46tGJxObmz1sSE6jOcWrlzV1dqizWvu5TQ3eFg+xL5NJBJjPXbscpSPn5yO&#10;wqfz9UyzGV9teFh686pueu8yHH3zs/PLk49ebnp5G4tenOeTHgY1fmOS2VAx1QfTM0Ged/lg5MPV&#10;G6bacHY5GoOdHm0c8mzyiTFWsWzGP+ePtp7mEF35atTfMGmg+tmtr079RMemYfIlqf9Kjq2vTGxh&#10;8P7rOQ0T6v8Q0qCKtHguyS5Sl62vHzUJLv6aAtR/hZZNk6SJouP8moQwGqiaIbZtspBmSQzODq+x&#10;0TC9//3vP5qlP/3TP738/u///uV3f/d3L69+9asvr3nNay6vfe1rD9sf/MEfXF7/+tdf/vAP//Dy&#10;xje+8fKmN73pwJPxP//zPz9yyOVLlJ/x/I2UWmpwNE41S3hNjvro1aq+Gh523BzxbY76ciRfX5lQ&#10;X5b42DVHfWlSQ1+L+nKkafI8NDI1RZoZxK9h8tx6fvw1RTB9OSKzZc8XD8cfHnWBOUBRDZYDFpG7&#10;CJGXM5+9lR2upmmbJ7gOgmQvENkLQmbz8pDlZPcSseO9ZHQ+cpzNS0kXuy+n8Xv5yrf5iylfY+Xz&#10;4nfQRB0MHRJhjJGvmGT5G6fLgSwHexdCF2Y+NVT/XqD88naJktnPediz8ctD9r/8YfjD4PKzu0zy&#10;a0rUWE7ru/WQzadn67l71vaS9Ydn47O38PZC2MW0l8ydnb/ntmtbfc3bOjjz1EvfxqZ5oRoZXAxZ&#10;01m+7K1H+Zsve/nxqFrEtj7JYTZfY7NVq3XE1cLXWGGT45H1MI5YevtGvJzWEWbXlD2y5mxiwslj&#10;3dlwucnw+FlGxhPbs8pO5ktGMGujF4f3PNRRPBmni0v3zKyhNWrtrJG9AItgUetKVms6Mh/2cy1s&#10;8jVfY+Rjs6aNAUe2ZqhnYX3LLWbH4Gdr7VA2MY3LTs/XmD3fzjtyz0495cPFLS0WD9MYuLrIxiO3&#10;fnzV3zxR6ykXCruydS9nYzYX3HrJcfzXcxql/tB7f4ZDvhytrklCcNsgZUe+Mvl7Jj/NaZj8PPed&#10;73znOBgNriiL0UXp8u4Cd6nXMOE1QZqkbSLY+6KkSSDD5ScXB1NsTVI4BOOPtv3tkp/e/uIv/uJo&#10;in7zN3/z8vKXv/zyq7/6q5df+ZVfuaZf/uVfvrzsZS87fL/+679+ecUrXnHw3/iN37i86lWvuvz2&#10;b//20WBpqHyN0jj5qc4fj2vO+jKEIw2MJorNGpiPuuLWhLw1i8HFaYz4ER3xydVY5bcm8PT+hknD&#10;U5PUVyZ6Mu45saEapW2oXD6InN8lRNcc0WuU+MXWNPEhF1MNkpeNnyxP+baBghHvMrSx2fEOXD54&#10;OhJTHD8sYrMf5WH3wuBsXrxe0OT2sBeNnA1GrLhkeYrzwonpIDCummHZGg8GVUNxauWHp8thXAcm&#10;PRyd3SFA30OAjYw6RGAcZHzFRnS4sHLlYxPD1gXBJlf1NG82HJYcsW0sjuT37weVP796InHFl1eN&#10;re+us2fe+iG+3QdheiY4HJkdb38g9fGbpzHUYfxqqd7qgsfVzUaHbX2bN4yc/C5evmLDlQ+udc6H&#10;85Plxrcpg+fPRt4a+KuPjsrT+U1fnBzpuPWw11rX1htnC8PWetJ7Rvngi2UT17uCN175zCGer3Wq&#10;xt4d9sXsHGDkoBvf3MsZtS7ijNlzb63Etq4w8XPseb/g6omKVVM14+oyBn/Po3WBR7CtE70Y9e4c&#10;28/sMHxIbn4+3LMxBt2zYis/ufx4Mrz85PKIWby85UDqiKqrNRDDFo82Lr01YIsvVo5qQc05X/7W&#10;lW7e1//1nC9LSCNERxojTZBmqr9zgtFE1SAl8/XTXF+eNE59adI0KVgBBncJupBd3OS+hLjQNQmR&#10;RsGXJM1OjQOZrWaoBgrtFynNUDE1XeLwGiwx/o7JfxXn57S3vvWtl9e97nVHI/TiF7/48gu/8AuX&#10;5z3veZfnPve5l2c961kHf85znnN5/vOff/n5n//5g37xF3/xwMGTX/KSlxxN1Stf+crLG97whiPn&#10;3/7t3x5/3+QPzNWnoYk0jJoY81WXRkdty1sPfty8cGtG3saLvZj4fnWy5rDWylejvix5HsjzYL/x&#10;aMOTr0anxgkmfZuhiB9pXOhywbDh6XKQNTfha4xcUjA1RmxesOxkhzK9S28pWzh7DzabfdgLEgbv&#10;RS9PcngYe3lfPLYOB3b+8PviwYTHe2HLy1YsGW+sfA6A5Hj2Xn54Y+IOD7wDGA6+senFIpgO8cYi&#10;RxsnL1luVBxymBsnWxj4vRzCu0D6aQuOzN5YYfFyl68czcNeUbc12L1hjfmsq2eB2FDPvb0CD8sG&#10;Ly/ZnFHrbEx1bF1sqHr3S5q5J1dzc1kbHBvafOpYW+vDVyOGWstdf3JYPFs1b/6IX148YhcDu7HW&#10;I85njXDrZ41bS+uLyL1b+wwQPR+7XItpXHxp69i61JG8dZkLW7nw5gWfbC3zZy+nHK0R2fOm58tG&#10;j6qDbE41yUhsjS2ceHbjsVWD+uHUVp3ViMStvXpbDxg5+NSy8WLh+GGROtmic47ypPPBkMMbX735&#10;2IsjGwOmemDyFY/DlYN/5fDZ1QMvn/WTg53eGHh2sRtDb/zrL014jRJZM4XXEGmE8vmSpCli569Z&#10;Ska+QPVfzn33u989fp5TUIvuP/fv72JcvF3kmgJfSWp26DVMGp+annOjJCadXONUDjqqeSo/2ze+&#10;8Y3jS5C/TeoLk69JmqWf/dmfvfzET/zE5cd//McvT3va0w7+9Kc//fJTP/VTl5/+6Z8+5J/8yZ+8&#10;/MzP/Mzlmc985kGaK02UHL/1W791+aM/+qPjb5+M4YuWGrdp0uggDY66yGqjmwte06MBan3ofPlx&#10;axi2BqqmrKZK42Rc3DPQKOFwnkNNDrvmxPMhZ9PoIDG4Z8gHW5PDTubLL6+GiN3FlB2xa2hqsmqc&#10;cHsmv8OS3WEqR02WXHs5ssOWk40uFx6ugzlsBzsuL58YL1++Xtheys3dYUEvTy8lP87WS9oLSe9F&#10;h0P7snYgsPHBpjvc9tD0nuHZ+MWLIYdBcqu5/GzpsMXi/HJ2kNP55CN3GCEy6usGW7kW43Jgky8b&#10;bhyxm7966OwdvGLCqL05WWdzJqP2Tc/UfoFJr5kiF0v2HOVkE9OzrmY1VUtzI2+NqNpRODn4jNXl&#10;Fxa1Hq0hnPjmjMtBbhw5xJYHBpeDT574jhXB+8oH4/nIXZ1iagbaT/KGwVtvfjFkPnr21pmMR9a4&#10;+NXJ5/xs4tnV0HjqJ7OpTwwZTkw6LLl5F5u9dWTbtQonB4ILH9YawZJhim/d4VbmQ+LyiZMXBmfH&#10;UbWwLc+PqpUsR1Q9yDq2bsgaITJ/OZprJK46Wuuehxh6z2VJzuIaSwwi88HJb05ykostxhh8bHy9&#10;o8UjYyB7iL06G897z1ct66PzNQ6bHGzHH4L3tUnT40uShoe9L0Z9gdIw8fUH35onsriopqmf5zRM&#10;/TtNTVoB/ouyLlUXcT/P1Qy47DU7NU2anfSap/XVRLFponBNhOYjO0yNksaDzR+W+1smf/jtZzl/&#10;u/RLv/RLx5ckDdGP/diPXZ785CdfnvjEJ15+5Ed+5PKkJz3p8sM//MOXH/3RHz1kNjL+1Kc+9cBr&#10;qJ7xjGccX6H8nOdvovwxua9N/r0nfxBeo1PjVFNjHfpCpD6kVraaID5Et17bKK3MJze5WP6aJWPh&#10;vibhGibNjiZJI8Pu+fRlae19TeoZajBQzRI/ImtGxOUPKw6VqxjYYmuK5GDr0qPjXihy5OXJX7Pk&#10;ooPLbuO7IHEvRNy+JIdHdLwXBgbWC8bWy4WjzZdNDDJmMn9j7otPL6YaGs/LTd+xOxgQG19+eb30&#10;YdP55WQXR+9ALj5s9Yovl5hqbpzyR41T/uxkF0K5yBvr0kBs1XQed+PZtvbWTM3Wu3WWz3OxJ+jW&#10;mt4ztTd2rsWyI/hIfuOiaiergaweXI3krfe8zuxIPFzYctC7gCPjy9HYeOuQDkfemuSiyxeerFkL&#10;h6oFp5crEqd241gvNrK6cD6xuPXF5Yclw/Vc2HHvXM8l3nMkywvbGNVLhq9Wunr5G7d1I/d8q4+d&#10;Lm/zZMfDlKN5h1n7ki98fNbWOpar/Dh9beLISGzrT29M+RbLT0dkcWTcmpQrG2Iz32olsxuD7HlZ&#10;Cz452fMhuXA2uB2bvZiek5r5rHu+8lRf+RBMOJjyIzj4bM0lmzHLR0+OrAmb3LsPWofGgOO3J+ER&#10;XU7rc/whuAYJr3HSLJ2/LtE1SX1F6m+Z4ponnB/vnxvw05x/bsD/YW/F9VI4wFyQNUxd7i57pNlB&#10;Gh1NEhtZI6FRqjmC0QjRs9VE1SjBlzMezk9zmiZ/vO3vkvzM9uxnP/v4wqRh0iT90A/90OUHfuAH&#10;DvrBH/zBa3rc4x53TU94whMOrGZKrK9Ufq7zt0/+vul973vf8Yfm/sFMDYw5m68GSDNDjvPXKKkT&#10;ZYMJF5ZePutoTfuixKcpYu/nOXbND7mGSVOkMYlrZvvCxNZXJTaNDHsNUzFs+WqMaqzYEBxiE2cf&#10;wBQXXoMDh9fw2MhkvAM2vw2dP4ycKDwMInsRekGy97KTuzjZNhaejQ95CdnFkdnocS8dHq6XuReY&#10;3AuPs0V0c8nP1iGijnJtDJ0/vJe9A6r8ZLWUCxXHvzqCN16HLVne8rOR8zUGXr4OMhx1ifOpjw3f&#10;Czs8HoZsDPqOI4a98a0/uTU0X/sAmRu99WCD95x71u2h9PZDsbgaqhl3YVZLpGbc2iQ3j+aHyrEX&#10;5s4NV28XkRiY/D0DshyNVd786Y3R+IshGwcPQxdj7Dgssh50a2LN+dmsXWvMR24NIzYc3nrjKCyZ&#10;v7ieKR0Zl618qLnhag+jjuabzJdNjCYyWXx6WHHWiV8dZGsT+SP+YnsO4ctVHjqCrQ4x8srFRkfm&#10;tbWVo7nCsGXHwzdX1Jq0lslx/nI2DlxrXW4cHqZ4OLF0fjosHx1WnrB8qDxiiyPnt354a9IYcHLR&#10;rRkZ7fi7R8g4Xzbj0sVEctl31Z1d/FXNEa5BQpoe1FcnjRSdDIvzsdc0aaj4aqz8NFfjhDy8nUAX&#10;3Y1HL0mXcBe8i10TUbOjCapByubLC70GCq8xwmu04PsKtaTJYDeOL02+/vg3l3xp8kfcL3rRi46f&#10;2PwU5yuShglpjB772Mdevu/7vu/y/d///YeMJ9dEPf7xj7885SlPOX7O8/dPv/Zrv3b5vd/7veOf&#10;JNA0+RfEG18Dp9Ex974omRMZ1SiSa56sEeLTEJHF4TVJ1rNGioyM0zrjmqUaJs9BA4P6wrSNDrlG&#10;J3mbKJj8ZM9Xs8KG99Vom6PsYsg1XnBsfC4quSIbGbeP8tlH9C45+8xh3SW3Mr+xYMi9CB3SvSzl&#10;9MLA0REdhytOLnvaOPK1z3v56GRYxNdYvZCNld0hEI6fTx7cWDgM2oMNlsyWvUPF2I3XYc5PL66x&#10;+MpHFisHXzU0dhfCyg63DnEy7MpwuNyIjosNu3L5wodFXSjVtjV7Jj0/3D7A+fBdd3Gtf88fjtzl&#10;37MXqy4ybjw1IjXJycanPvNgZyNb23x4c7UOSC3sxTXP1qP5hmvu/MZo/GIQWR54VC3F7DOpPjpe&#10;fXxk+XE62VqJgaGri94zKA4vxtqJgy0eR613tuoh4+nyGJO9Wvmqw1itFWqOrTtqbq1PXOyuH5um&#10;eDHFy4v3/MWWc/OGE3f2FadOsuarsf09FJv4KHzzgMseycsOx4cjdjHWhg5j3OaD0+Gqp3x8rT/b&#10;5mgcFIbfs5QHb64obHm3NlRNcf6ebzXLzyeffdDzXr8YPBnBiyOHs+/I9i17Y+fHj5/n9ksT8mWJ&#10;jjRCfV3SHGmuaqrQ/jy3X6JwTVP/5ZwCK9zE+sLgctwvTRoBDYLmRoNQI+RLU3/PxM++DVFN0vpr&#10;Pg147AIAAP/0SURBVHA/iW1ecj5/0+Rf+9bU+CNw/7Xcz/3czx0/s/nJzU9vGiENkcbI1yaNE3rM&#10;Yx5zLWue+DVYmi1Nl+bL3zb9zu/8zuWv/uqvLp/4xCeO8dSj0VGDeWugyDVJ6mKDQexwfNk2Fkea&#10;oJqwbH2NwjVIGiYND6yGh8x+s69KdDIbv0aGjGtw+JHmBd6lRM+/efBikeZlCT6fSwmvWbJXcHay&#10;yysfG25s9i45dps/HJu9x9ZhTseROHs0vxc8ym7/nn1yeJnI/HgvmReXLh7B9h6Ux4tJVwOOyoc3&#10;rrhsYcnlJhtPvpoThww7YkfVI758ZHj1idnDiQ2ufOSNC5/fGA6+Gh152Dq0xTkPxBYvtkMUlszm&#10;f2zRrUHjyAsnD71Dds8YPmskzj7o+arbPmnts+PNk24/5hO/MerCjY03P7oaInXhzb25qU2Oam4O&#10;4csD0xqytX7G7PnK0RoWUw74bOXIL666mpO6rDeb/DsmX/XtGI3fnOQiI3b+7NaX3jPCUTGtN5kN&#10;sYkP1/vTGM1DPdWRX33mwYfMpTWpdrnJ5iaef+fHvl936K3D5mTTUMGSjdsf/+eXlx+u51c9zSEs&#10;fw1aY/M1n7WhcrOfaf3Wpdzk5txa4NZPHH+xqOeJyMZnVy88Lqa8xcnRM6GL4xcjV3UWd45H4hsX&#10;h5HHnignzFLj4faVMewfNnHFyMmOs3feFg/DTzf21f4k109x9Hh/t9RXpBokDROuQeJHmqTk/ss5&#10;f9Pk75l0zQZUkAPIxe0SdalqmmqcNAeRxqEGIo5qmHxRqpFiJ2uK2PtCpVnoJ7kaqRqnmhH/Z7v+&#10;HSX/6vef/MmfHA2Or0MaJ02Pn9r8rZLmyc9vfobri1JfoTRS+xMdvL+J8l/b+a/pfGnyh+b+pXD/&#10;P3W+cNUA1dTU/NQM8au1ZqovU9VuDflwdl+W5CKzWVO6XNa2L0yI3M92miFfl2qatrlho+fzvGD5&#10;0vuCFLlw8pNrjmGRBobuQIQpvqYpXiMFD9cFSO8iw+G8FOx4OHnbb9m6HDugyXgvDuqwht8XCu9l&#10;RL1kvcTkXlg2OZL586mFD/GxlcsYHSpkLzpcY7NvHlyOsL3Ym7da2eJsxklenzwOCzrZOOxsHSLs&#10;yAFs7A7exiMjPrq4xmzcLhI6Lldj4/nFlRPfODi2uPFbE3LP3B5oHZFnno6LhUX7fOwp+YpHPefm&#10;aGx81yBZrXj1q5sfzy7eXMSQ+cpf7mKNDdtciwkLg9iN3fjpOL947w3OJle18OPlNx5ZPPuuOz9u&#10;DDWLha1GREf8yPquHXkO5oboMO3v9hBqvPIVv7Ja4ktqxluf5sGW3hqh1k+DAVdcjVFrwW7v4vmK&#10;Y++/mkuuGcovLn/j4unZGg9vDHLjmwfePNA2acXRi6Fbq3y48aw9jFz0xqlWnN26m5OxW3PPpzhj&#10;9Lzo4tLlaTx5UHWKh7MfNp+4xmHDG1sc3j4ylpzkMEhc9nLZY+LZ2eiIL5w66Nc/z2mA+uqE2Gqc&#10;NEb7M5ymqK9KiI77SU6zpHmK+3sm/+WcxVBQB5ILzcXtcu5Cd8EjjUCNDY5qfmqI8JqgGqSajOJg&#10;znJ62PL6hyf9/8V9+MMfPv5xSl+c/LMBL3zhC4//is7fOPkv5Hx90kT1R9++KEX90bif5fwXdWJe&#10;8IIXHP98gb9p8q+E+/+u8/Ocf69pvxTVDNGrz7xqouj8OHwNFluNF2LXDLFZU7r41jW/xqkmxjPQ&#10;PGlkNETZ+jsnxMaviUGaGKS5YSfD8OE1SuHJsGhjkYtJjEOcLJZfHN1+4UMuNf4uMTLeIbuXG1/N&#10;VDYvQs1SF2QvSHK5yF4YshcG5e8lCrsvH10cuZcQFkfZYdjDILbGrN7GIfPB9zKjPWRg6B0gjVsM&#10;Hq5YufGw4fAOJnj1kB1G4cohltxBxd8BiRcHK2fkoOZjx+linBcOyXD88pL581VzY8kBh1ofdZsj&#10;st88//YAzo63l+whMnvPgNy+k7MxWm8XEY7UsnPNVp1qz2e+uMuNPywbXFg28yMj80RsSC3sXXxd&#10;PjDVIBe9OsrZM2API6Y4BIs3ztYITxdPZgtffWHI1iy8tSwuX88NpS/WM6kOujrENwYcvrKa5G9e&#10;xbDx11jAIf7+XyysT81QurHLkx2GPT+uodhGSm7jyI1nU8Pq8WLl4afj8rOJMweYYpB6is9WzSvj&#10;rZ14+bKj1oe/PNa8eL61hxXH5jl5BmyeJQy52GT5Gtv8xMlRfXT50quLnR6lG9M7CyOm2nCxqL0B&#10;DxPR4eQqBsGbw/U/OVDzVLNUI8SucdIk9XWJXNNUQ5VN4wSH+1smzZOvTf4TVkWYCG5wB5gvGH35&#10;0AQgDYTGAZFd9jU8ZE0OjmB8YdJg8BcHg/LXPBRTXrIxNSP+DSWNk/9fOV+F/Cvf/ss3/2yAn+z8&#10;zObvnTRR/us6f6/kSxTyX8v5w2//5ICvS75SwWq8/Cvi/sj8Qx/60PH/afef//mfR70aG3WhmiOk&#10;FtRc+M1NzTV/ZFQTZQ1rlGqi5CTLSa859QWqxqkvTDVFeFTD0984sWlmamBqsFwmNUX0Gh82OHY6&#10;WQOWDcFExto4h2P/67+Ljuzi4sdrkrrMYIxvf53tYtnDrM2+zNahzEbnp/fi5O/FQ/nDiM2Py8Hn&#10;hSwvXy86f3XID1vOzdUhwHauK1lOJAa+gwFnE49HxZLj5exAY5eDzicXGyovP6zDbcdkQ+Lgq9FF&#10;JU5OBzYZbwz6xpNdAtVBR3JWp5jG8mytpbWyr9o7iJyOex72I2z7J5m9vcEuhg81J3N22Kuteaup&#10;dYFDaqPvvMW2Zqj4ZDGwzbm88nXBhONvDeVkx8tB70tDPnnIcb7WfuXmQjamnF20UXO0TjidPVzj&#10;IDl6B1A6WoxcbI3P3lzyIVi09VifsHRyaxGmRqRnUaNjndjWj8Pg7MVogvAwxgsXtsYnDFIHX/+3&#10;QzVvSHzPSsxiGhc3H0SXS87i6eUIX/5y8O+a5EsuNxuMuZERn+fC7lk0tmeUr7HFoZ5t9uLDepZi&#10;yai6tsb8xXnu5d88amLbvRWWTx2NV87qaw3IYuQVd3xpqnHqi1M/uZH5+4pUo8TOz9cXqGIQnK9M&#10;NU42lK9NiuxCcIjdePQCdmG7wPs6ohGoqdFYaApc+mQNA13TUGNB3p/lfMFh2yaKv2ajRorcWPIn&#10;+6nOH4b7g21Njv9POf9cgP97FP/eki9Qfr7zD1f6r+I0RX7Ke+lLX3r88wJ+iqP7F8L98wV+lvP/&#10;VedfBf+Xf/mX4//b7pvf/OZRuzFrbFDzQWrq6xlZbWQNEmzz2aZLYyQnv/WkR+kaJljN0/lLkqYF&#10;p/dsEJ1PM6NR4quxqbGie6YuF3YYl03+mqn8dDHZYcvnEgtH78JDLiqXFxt/9sYOg/KhLkcvCJ99&#10;iNi9EMV0IcLB89m3Ybw4vWjpi0FeNLn52MN64cji90WGa0zUe4I2vrHK4cBobNjN6wBIxmHkgJEH&#10;VQ+O8uFILB3G4dbYYeWs+eMz72LIjVOdbGLPHKkXBrbacWMYm8xHJ3doF88nH78xm6/naV/gEZ2v&#10;fWEOuD0UweAbB88Gj6x582rO6kB09eHG6oJpbs1TTOvePMO6fDZ3a9KcG7uLbXGtE5I/2bjyGwt2&#10;6ygWZfdsycbqgmMPVyyOrAtMfmO3ZxoDVXuxcqs5nzHFhpEzouejhycbi33rsz581cMPT2/NNQ5k&#10;TcaZWy85yNnh5WD3QQCv+SgnLFu+mqZkTRAZrvxijcdHh0PGyq9++fu3tDYHXLkbiw8Xy4bEoXKW&#10;1zrJQa4WY7Hx7TNhs4Y4kjd7+EgOFN4zozcuOu8J2M5R4+J87OcYNph4fkSPqqdzwvyqKcyOaT9l&#10;9x6r6/hD8Joj3B9/k5EmqsaoJmp/olvSTPH5sgTvH7VE/WvgGicFKBZ5uVyavna40GsGahBqGshI&#10;k6AhYKuZ0BjVWPGz1xRl2+YjLJJruRjNBFmcP9b27zf5V7z9pHbrrbdePvjBD15uueWWo5Hy/yvn&#10;v7br/2/Oz2/+v+h8naL/8R//8YH567/+6+Mnv9tvv/1oxjRMajKuJqZmyfybH725afjg1aRJao1g&#10;07dpQtuIkVEYa91XPU1TfwCuMdIQ1UixeT43Hm1+kOYmrpGpkdK4wNFdKDAuHD48P/tePPJolNj7&#10;X/I4jBgE1yVlw+aHxW1uHCZbunHEiOWjw0fsKDns2qNyRV7UZHt5Zfg48vLBo15Cci8l8tLmD9vL&#10;vu/M+pEXWJ7GyO8gkrOYcnWgJGffWuQ0JmpO/OH5jdE8xJznBAsHj/jws7/xysuOHGA4PxJnTsU2&#10;vyV1Nh5d7e013L6wp9ofZPvCM2qvtX/aj+0p/vbq4to35r9jJ6u7OdOru7Uy5+afr9jWIBs8LpZN&#10;HAzO5vCXA24vr3hrR4alk8Wi8sEjWHnka347F/jmUBy959R8yGeCF1cOtmpHxeHWl8xeXT1r88Dz&#10;Nx+Yaobhw3dcPs2FcflqOpbzazb8D348O1mOtcHKw0YnI/n59uc4GJzOV/4anWLyN0bz4YdvPmzV&#10;BYtXHzsqR+PybzwbnWw9d0wYY+LsbLBsER87sv70fWZ0vHxo44yJwqudPzxbewOFZ/OsN5a8tuKj&#10;9kjxZBh2OjtZjiU4+Y6mqZ/dNDv9VKcRoiN6zRK9L04wviZlq2ni6/8+xb/PZMN4+B5CxbjcHUYu&#10;W39P00WvEdA0+GKE1xyQUQ2EZoLeVyRNT7aarG2iovKhdDg8MgaSS5Pj753uuOOO4yuRxscfjftq&#10;5L+484fdt9122/HvPGmOkAaL/slPfvJolr74xS9e/x2TMWt0anqM1Rzx6oDl0zzRm3+crRxkOaPw&#10;2zSJQX1t6o/A++IT1QTVIMW3iaIXSw7nmeIuGRwGvkuGPTwszoZgys9Xs4Pz4y4tsoOTbi+dL0cH&#10;rbGSs4sh4/zicTa4c8ODvEB87dv87GQ2vrNOZqOjXlIvZ77wXlQ5w6qp8eBQfvZ8jVMeOOMszkve&#10;QYAjdrjq6NAQxxYmmR0mklMcDD8bztbhg7PBOvyKY3cw58PhHcL54TvQd2xx7PnYyPiOjTwzz9dz&#10;7znj9htb+8k+Q/ztm+z2FKIjcexi4aLmjsjqX179/Cs3F1T9fHRxXVqtCztZXmsBu2tZDcWUpzF6&#10;LuL443zssOJxeja43SuIb8dcu/qqgY+tWorbMYqtFpwOU+3NM5zLOwxunB2P3HsL27OoFsRGl5us&#10;aXFP0a09cnmza2x82UFsNSSw3W3IWGz87BE7kodfHni+8tJx9yVuXFyu5WLIcDDVIT87no1/nweZ&#10;j2zd4FFrEaZ81okdGbd1Cw9TrnDWmS19nw9dbHlgw5dn48sL3zlRTcaGhSmu2MZrzyNnSTnD2teN&#10;KwaJYUMw4uylYq40PPtfyml8NENkNj5Nk+ZIQ1Tj1JclREZ+kuvvmHxlksffM+0/bNnBfON7F68v&#10;Gy5wTVQXO70GQuOg8akJoON9kcHD0Wuo6Iivxmm/NJH5NgdZDb7GGK/mprHVJpf/rzr/9Zuf8u69&#10;997jb5T8g5UaKo0V8l/Isfs7Kc2S8Zqj+cndT2aNg9ONVyNnzOZibHWoNTuOyoM3jhzZfV2Sr7XG&#10;NTwaqJqmGiCNjoaqr07siD29v2dygeSvAYq7aLpgyH2NEuf5F9tFpHmBE89GhndZ4ex4F1rNENlG&#10;pyMNRmPyI3uO3mWKi8OLsT/JcsEjMox89Lh9DM+3BM9eLF7DU1yYcPxsvZzIOOxkOH7k5c6247CJ&#10;R2H4etFh4+GyJVeHg4XeoUFm7yBBYtjKV21hG5ecHnfo4cZJFtvhRkdysRtv60HnnHDqIFs7829v&#10;mJc9Y8/R26NkWLJ92J5lE2svwLCh/O0z64ucbdVWvS4d9ZhPFwxfxMYPW3wXVXNqfaLWY8cpjq1c&#10;fPB448spvvXdCwe22PLA7jh82VDPgx+ZS/mzGYOOjA9PDpfcHpajumGLKa51QGpw+bOHr15xqFxd&#10;9uGsF16zoE65EH0bkW1yamLwGhdEhxNTcyOnXGx89M2hnmLL0/Mny1+sO5TePSqmsVD1i6vhorPL&#10;iejiyMaWJzs5G51c/TD5rRm7Nc/O1rqGYYcp3nPB+XYfwPPhu59g+Xu2Oz4SExbBNdd8S40Tllwd&#10;xu095WfvvaSLZYMTx3f8i+Aao/17Jg0QzraNFLvmKTksTPaaJkTunxyoKIM6lBxADjKHlctZA+Fy&#10;RzULNTvkGiOkGUDb8OTLn1wOGHlrjpIRDF5TRa4OugakZqfmRr35ambKU33GrUnpJzFcLBnJxS+u&#10;OuPNUd6aI/ZqhFu7elvDGiP1GRMXZ2xUHZqmmiFE1hClI88Id+loeFwk5BqlyDOt+eKHQ56zSwY/&#10;49niLiqXEhkVX+Ozl5g9lI7zuxzxLj0cuUD5yDUiYsh45PD2crAjLwtbPnFsNSTh2cpXfr5eMrr9&#10;n1wOetRY5PKS5VM3Wb4dE60NBjdWY6A9QLyDSN5qLBe7eGTMDhhkfr2/5RAvrnGrsVzi2ckOn/St&#10;h724PRzpjRNWvMOxg2yxuHqal3mbg7rx9lP7DdUIsbW/7Rs63l4MLzddTj5jGEv96lGH+ZHRzrWL&#10;oPXZdSyGrznB4s2fToZB2eHFt7Z0srUMD4f42YrF4c2hHOXvmRbbfBC82HRy9WUXI0/1Na/qwvlb&#10;l5795qWHh6EjcjE7Flv1h+fbxqB449pLGgk+GE0JW7+M8Gla8Gw1PqjGiQ+xiWcjy0mviWGXD19f&#10;YyWzqxEmm3rxxmlsdhyuvCuj5mcdw7cu4axLGOPTw5LZjKsucna6/PKx77ONwyDPyj6CgSez0+Vi&#10;I7OR2eRQRzj23jl2+eHaM+GK4WevDvGdN+17to2vDmPTezfDX39p6m+Z6FFfkfrq1BcovhosjRFM&#10;f/iN2Hxpsgn9PVObQrEOGoeOA8wF69Luv/zSBLjcNQsagZonl32NiOagxqGGAvd1SdMjR1+R+FDN&#10;ULq8eE0JMk5NiFrEazqqA6lNM6LZwOFgakT6rwDhakzWX+w2S7BI/q2DXN3VKaba2MSsTWz188lD&#10;Nk7110ixa1ZRTZGGie65xFF//E3GXRwra4DkcLGwIc+3Swp1AdVouZS6uOSCLV8XFhuO1iaObi+x&#10;uczY2cLh9lkXXA0Tvjp/WPkQO+pSxNu7yV0ii2HD5SpHWOM1pheQPT87Li48H7sxsjUWkgOVo5xe&#10;dv5icDnIeIcGGba4xjQGYmeTq0OEbXOJE7O2rSO7+Pzs5XIgdbA1Bt0hyBZGPtT8HWbywTscG6N5&#10;wDQX+6l9Scbp9nt7ePdtMm6fikGwNfrIPm7PNF9jVzPefNXW2qTnJzd3epdHOcylS4FOho2ae7nF&#10;FV8u9nJsbvZydsFlay7s2cyVvVrk4ducjbF2th2THKWrARfTc2zs7GfOJy7a+RVnf5Dlap4ud5yP&#10;je6OQjUEGgh31jYz7HQ+NlQTg9x1eLg46g5k609WNFCNK2cygoOBrRZ4Y5bPHOAQnQ823dzMka0m&#10;gq85Inb5WpdiyMXxiW398OTWmpyOZxOfjHs+UePIZW/QyT1DtnKwtY/yyUcWQ0bsW4M4fvvJuyQH&#10;Xnw4drx3mZ8NdR6K47/+r+dqkvqZzlcmTRKuKap52mbK16R+tusnOcTmC1N/BE5WiEEbuIPIz0Bd&#10;7BoDF7oGwIWPd/nX7GgW6BqKGiW4miC2Gg8+9m0yjIFgcLb8jRum8ePVpvGgq7kmpKYImU+N0blR&#10;ab70cjY3uau9OtiqB4ZdPnZ56OLLUdOEw9TEha0u9v7JATWR9ytTzQ1eQ5QfR3uRdNFkE8NWM6QB&#10;0Kx0CZHDiBNDrumpYbJhazjYiofnR+TiaoJgxGbH5cBrsMrNny9ce9Xli8PWoPQCstEjL1iXtRx4&#10;cWLKFa6YtaWXp0uKrbHXxx6Gn+4gYEuH9dIXX0w21MHROHwdFA4dPjFw5gbjcMKNx1+Mgwrfmjr0&#10;GjeOGgMWBpbcAQpj3HLg1YvDsslTPvvAvvJs7QV7rb2J+OyD9h4MHaWvT6z9Wb72rbGQ+ahh54V2&#10;zqubG93a4V0EHfDmlS2M/OZKxruQ6EvwsK2TnHIZuzVjSy4HPWxraq/xlwtVlwuvC40uloy3J8h8&#10;YtjEN0Yx6Ug8HBtZDtw47MbEXej5NqZc9HLCsrOVg17TQCdrHmpI6DUg26hoYjQvNUvuNrz/2IkM&#10;Ly98OfB8dHnINU7kGimcjsTAZ4MtT/6ID85Y4ci7Ztnp5PzVyEa/2Rrh1pOtdfYM28/iexY9L3r7&#10;i95zaG/YZ/LAsJHZkVg6DB2m521MXN5ox0oOJze7fDu2dxfOPueHd16Wu3gcHu5q/25Jg1TjVPOk&#10;cdIo+ZLUz3VIk8QHX/OkkdI0+dIEb0P5v1HxkCxih71Dt8PIhe0i7zLXHLjkXfgagZoIdg1RTQQ7&#10;guHX9GiSstHJYmooxNZ4yEEvHwrDX/4aEH4NkdqibDDlJmugcMSfLmabmPLTk5szWX61lBfRcZit&#10;tbkssVtXNeByNz7SKPnS5xmgbYa6JDRJZBdETZMLSGPV1yg43IVSfI2WZ4xqeMR59qimKb+Ghb3L&#10;rGYHwdQQsZPtJ9j+Fz+dn43MDstnwxuLn734miVyWLKXCQ/Djrw8fOQw2eTJlx83thc1uXz8qBe1&#10;uvjhy01HZC8ybHb56EiMfI1VXnnYYNlwhwc5X9gwDpJyOmBwMQ4QGNTBwgfPRs629g6rCAadc/Lh&#10;4lA5HLR4ucW1TsWWx3M0L3uJbD+0p9pv7T8y++5X2Lj4MMWwe9Y9F+tk3RtfjdaQrQtinwsMuTUQ&#10;Zz5kOPPMRm5uXRxyh5eHna347K1XWDrKh59x8shHLydeLAy/eeWXoziY5c79xu7SlIO9OWanN0bz&#10;hZOb3kVOltMlTRefD5cDh+Ojy1ODQK4ZYIPBaz40I3QcXoNTgyGOXNNC1jBpdmp4anBwNvlrSuRn&#10;j+8vMbDFsWVHcvAXJ1+6Guko2VjNz3rCWQc6DN66Gad1xMX3jOjJ1hwGpe/zYmvNe2b2Rvh84ck4&#10;LFv6xhnfOLix2OntW1g6Xl7Y9iYM7r1oj9LlliPi857hamWj9z6WzxjHz3Oohois+YlH+dM1RX1h&#10;6muTJgrVLPW1yUZQpAOjA8bB4xDSUPTznItd47NNAdIYsNdA1Cjh/sgar0mqeQqv8WCrAUF0HJ69&#10;uHKyVUNjoRqRmh61qBm+RoQtak5IHD2sRgaGHWeXv9jGQtUTPrpZDdk3F8rXVyXNkwZI40PH0zU9&#10;cC4ITVCXiQunxsqzg9uf8fjxLhc6TtcMlIfezyPkLqYuozh8ukswDC6mvC4uewpnx2HEIDYvAG7/&#10;sXXhNRaSAy4qVy8Uf/uXzk7HEbuXDc+nvvDksPKqo7EQfV/gxe+Ymz97BwOSg14+Lz0MXwdSB8HG&#10;wCB5G6tDhwxTbjFsje0wKi/dOMmtUbqDp1oQmzzlhwvbeKjaOxTlKa/4nqvx2if2IBlvX7K3L9tf&#10;9prnzde+oxcP2/6lR42rBrWpia11aU6tR3a6eeDFwOFscT4XW/MtBpatSwBv3ditbzZY5y+qJhxu&#10;x6PD4JuLj8wHK1Yt5elCrN7qRMm4HOmwuJzp8qwNN/dqaWw4l34NACwZ54MpHzuO5DN+eWHcTZoE&#10;TUWNSs2K5oRfDhzx1fS43zQuNTtn2f8bhlj5i+MTG/VTneZJTY2LiyPj5RCfnozzGavazVEsG5Lb&#10;GsR3jVsPsetjIxuDLA8dt3Y9z/ZQuRCdrxjPBF7+3TPGad+1R4zVM+crtzh4ODXZf3zlThaTDTZb&#10;+Vbmg5GLzXsT58PXJuaqr0uanb46aYo0SJoh9holsuaInA+uL0t8miSyibepyCbUBddl5dJ0Abu0&#10;ayxqDDQBUV+LtvnBa2hqkOjJuOaBTb7+c//is2fTZETGKXe1LC+mpqUmBd95rJ9N45K/pkkeHIWp&#10;jsZHjYfIfeGST0xNkSa0vPxyVENxGqaoL0w1SEhDg9cIkV0Y2TVKNT04Eo80XnRx/OXFPXN5XEBd&#10;TnCILg5mL6YuLrxLzT5KJ7evstUElcOlVgx7cmPVfPDB4g4CMs5HTuevEaB7uYwPR+/ihmfzQuLG&#10;LS+9vPxIvsbZePkac8flI4uFZfNyqweOjvjTvYeN0bgdCOH44OjyszmsxKcbw3zgGndzViPZodSB&#10;RscdmmRxxXd4waLqKra5wiWz81c/Lp/amkt7o/3gmVvP9PbN7o/2KFm8vcqPo+yN1VwQufr41Udv&#10;Lj2L5mRtxa1cnmRzjos1rzDyoLDkamgdxbVWSI6wiN/FxF4ce5cZYqPzh2/MLttwiM18unDLw0Z3&#10;8aWHLY/4xbOph5/PmOxy4OEQH3z26kbGVY+4bJqObAhGA+Hu0njg6RE7m1h6/3dhGhYfDOSBqbHR&#10;HPXFqvjNXa6aJfmKzV+c+srN3vrCImuEN9f8cjfP7OGLz27NireO9pOxWst9Tvy4tWbr2fQswrTe&#10;7UO2ZPm9Hz0770jPv9ywYuy/cvGxi2vPp8tHt6f5eueS8xurGvLnI/PTi7nSKPXvMGmgfGHSDPWl&#10;SXPEpzHar0r4NkvZappsHJuk33pN0IBedsU4eFykfh5y0fe1RLOgYakJSO/rEX0bIz4Ei/Nrevhq&#10;stg2d3p5yHF5yGJrZuDKr/kgw5LVideY8OE1R2GSNS1kNjHmTg8vb3hY9morBkfy9dNfOcyNrzXF&#10;y8NHZtOgaJrY+8JUA1SzVFNLrlnKFtUoITJsOJeO51xOFxEZjt2FlcxHx11cXV7iyrU++8gl1oUY&#10;HrfP5CLjMPEuu7gXAo6M5O0SlCcMW3vXy0PuRYJNb3w4LyKOygUvH1svJE73ostTvl5SY+NsHQ50&#10;vFpgjIeznfM7DIy/hwJc8cWwy0OHYyOzi/Uel5uuHpxNXLhi8WpOZoeRN55tsWxIzuJgwzQeqkZz&#10;wctnPdpX7bnWq0aJjNjbB+0p+CU22HzG6rk62OnNiXyulcyXTYxauxRaA8TWvOGLSS9/zxi1RmFx&#10;epdNMXLzs+Oeq7HhG5/M1px69oguR01MWBg2JLeLtzi4LtvGlaOYLugubXZ1yMGO2FzuG1decWz4&#10;5kPy5IsjuTUDctaUpJM1Gu4xDQpsjQ0sorvjYHwkwMUZH04ufrFyshVT04PI/I1RHcYQQ+dLZk83&#10;j2puDJwNprXAzT1Kx+GtU/tCnOfZc2Zr7eDEWNOeIb54OHsCrmcPT4chw+GNa5+Fa4/F7WHEJy9q&#10;7MWj9it/cfx4+xSVp/OvnOUQg9jyoav+hinuy5GmqS9MfVHqS5NmSlMEj8JoljRR8ajuGnm5e8G7&#10;iH3p0Ai4zDUGLnakCdC41Lz42pS+TRMsvn/v5KtS+BqO4siaDJwvamyNUT5cHWziyVtfOr8aNSC4&#10;/OQamyWNihg4VB5j1QDVWJHxsHS85mnHw5tDefjjiF+TugSr4fEcNDRkNbpkNCt9idqGCrFpjuC3&#10;EeILy7Yx+ZP5I/sBuYxcWPxkpBYXE85XM5bfJdZll27T22v0LkEvB+pChCN7MWDJ7VHx9qlYei9W&#10;FysbnczWpdu4OPICFkcuPxsqdy81blz1lS8sMl5jFFM87hApT7mR+tiKkSO9XDjqYIKjl0+eDqjm&#10;F4aPLi4yX/hqKmdrkiwOTw4vZwefWAexfHB0vmreZ6I+/vZFX5aQPSQvWdNjHxXPTrYP5Gk/lIcO&#10;Q2aTo/Ea27j05NZIzewdwDtn82Inx7PDulTwxioeD2t8PnIXCbl85Sqm54KqHdZYOP/WJDcsfxcw&#10;Tq/+ZNyli/Jlx2sOGp8d31gxxsAXgzdHMlKHmC51cdnp5XYHsWWXe+P4NSQ1MPTkmhOcvaapjwKI&#10;zC8GbcNDZpMDL09NFiIjvkh9fGqoFnqyHLj6q69ng1pHfiRf85GHHt4zb02jfOnmgVtTue2ndATb&#10;80Hi22+RGLGIL2r8alEvvTFgGrP3x76Eo4vh924am25f29+wxcXF9p7CInLv0s4PZxN3/B/21gDV&#10;NOFIg1QT1c91uMao/1LOF6a+LG2zxAfXRjAxxThwkAPHpbtfQjQDNSQ1IrgGhv2RRx459G2aNEga&#10;mhod/jBIruzFlC9btOPWhBSPNCARXd1kHBWz8TU2zY9sbERHNUblKW/2YovnY4v3xagcfu60rmzl&#10;Y5OPzKcZYkOap5ofz6SGCNfguGjImpp8sPk1PeJdQDVLLiqyccRnk4OOs4lBbPwusrBddvwuLC9D&#10;8V147OUj70VYDBmxd9mhxoBrT/IXI1exXi4Ekw2uS5QP91Kx8WVn6yVdTDlwLzVefrheUnrjp4un&#10;L6acXvDGCYPzdzDwd6jQk9Ujjg0vPy63Ossph5ywbHJU98Z1+HRwNVa1wMntoIN3VoiBKXZrxTsw&#10;ER3nk0cN1da6WNdsxsM99zDmLUfr79kj+sbCITa8+Vaf3M0LF1O9dNwhXM2tp3nuXMKyly/8rhU8&#10;P5t121xqgauWcsnBz75rTXdh8bns2GHZu4RQMeYBB9/Fuj6cP3JBywMbnl7jklysXBF9x4BlK2f4&#10;zUNXP5vxcQ3DmWqWakY0BmxII7TNkWZDHj7YGiB+5GtTMTVKuFhcLO5ObN70aqmZEWcMOPZykcVU&#10;h/Vgg+OXk16O1sv8Wx8E0xpls1ZwYujr89ytK2I/7wUyHqbnhcio52qc8EgO45avvQi3Y9lnOF/7&#10;HKYxvQPta/byRDCbO6J7j/N5Z3HvT/7yGv/4Q3ANk5/m+pJU46QZqlHi0yDhbDVLZF+bapZqqPqv&#10;5np4HlCHD+4Cc+G6gDUDLvOaBA2FpkTTUTO08n5B0gQ9/PDD11+SyHgYX5xwDQZbuP5OChmPvTH4&#10;GwvBqC1iq4EJx158jY285PQaHRjzJYurIUJh+MXRG4tcg8RWA8SWjujxcqFqYNco1VxpeFBflTwT&#10;zyY70gAhdrHnhqlmqWaIjyxXumcuDlajU7NTs4To7PYJ3cVmv4RxUdUUsfPX+GwTFBZ1ScIjsfI3&#10;Bj8Zlg+WjudDZBj5e6nyw3qJcS9YPlg5yexeTHL4auEjh5WfjDe2mOJ3DLZ8sDgS35jlLn/x1QvT&#10;4VBeMqrOMJu7Oh0uDkVcbIdYh44c7I3BjhufvcORDYc3Di4Ghl0cngxvzmE83+qj4+0BODo/avzI&#10;XuAn48niNja/+PKos3WqRjWh8sPyhW2ubPzNlY6X11qSs1srXD6cP72cZBx2x4NtnGxr3zGqtbFh&#10;PGOcDuNix/M557uM2fAuXf50nF4+uovTeF3caLFwdDKbOje+HLg86agmqKZCnpoQ91R2GHpNCNnf&#10;F9UUuc/o7PzhyWJqiBB8f+tU0wRbLd2Lamk8GDZ+9VRrebehMq+Vm4MxVsfhdj1bx8ZvrcLgPTPE&#10;x46M115pj8C07qg9xSaPuHx0zw7Phtqz6TDys+Hp7fNyrM173n7tXZSLzTkgBja8eFTuctHlwpFc&#10;5b7S8PT3S/ulKd7fK9FrllDNFK5ZqnHSSGmcdNxtlB5qB4/iXaQuUJe5hqBmQ6OhkdC4aFZqcsia&#10;kxofTY+Y/Ii/hou//7IOjg3fGJxOLi5ec6QmuPQw0ebk05iIgU+O4NeuYRFbs8TGR98GJ/9ysbhG&#10;h01zUrPEx1bjpMkpb40SG99+aVouH6qJWrkGCsFrdGqYUA2X5qaGCa9Z0tjkc8nhdJdW8TD2i70S&#10;PhIDF0ZjIi97DROdXJPjRSAjOER2WcnZxVhM+9SLIpavF69LkI1PTJcyLjZ8sWxi2GDCoXD87LgX&#10;lZ2frxgHQLnzVyeeTbw8DoRyFFMuBwQcH57uABRDb07F80fZdgz2bMnLO5TK2YGGV1OxHZz8DuAO&#10;cjJejDzGR+lx9fc803t27Dh7MfaF8diNzSYWFvGH3eelpmpF7M23dRWXPyx+llsTJKY1WVsx7Ltm&#10;Ydjyd3GVG6m3PNa1GvH8uDhzkatLtTFdyMmwfC7hcD0zuL2Uu9Sz4y5VtnDyiGcni4tgkqtVHWT4&#10;5ivO3cNf3poIMmzNChuuthoUBF+zhNLlhWXDfSSooREfyYFrnoqHIcuB+JP5qkdedePNRXy41oYN&#10;0RFfa8kuXgyfca0bHW8MRBdnvXB6diSXNe7Zy8durZfsI1ysXMX0rHD57T/xfLg9xhdeHjk2d/j2&#10;shhy7xY5Ha69K7Zzlc87TeZDvQuoc5OdLE/nBtvxj1tqdPYrEyJrjjRDfIidrlHqC5PYGiW8n+V2&#10;E3kwFkthBkYOHxdwF72GoQZHY0GuUdJsaEr6aoRv07M2MexxtrDrQ8YpfsdtzHD52eSi48WzI3Y2&#10;tA0TXcMCw57P3GtmlvhqjvjJKKxGB2fTAFm/miAyP7nmiK262GuKNDZI48VeQ5StJqlmSqOiwakB&#10;0tzwwfHVSC2OD67GCWl2NDb55BZXU1RjZY/AaUrE0Wua+OHoMGxwZJdb+8xmZyd7UfD2oRicn9zl&#10;Sse9IGx0MV2E6eVkN041NI5aevHIcGQcRg7kpUzuJQ+H78vfuMVV85nUiYsrlt445RUPywaD2BvL&#10;wQRDDpcMh0fs8hbr4Dnjy6+m6uHrUKTzsXV4suPReX6Nh8J4HtVNhmktPCdc/l3fzZceybUHJ1JX&#10;6x9eXfmNDUNu/o3LTmbjI6eHYZdDPBsevrm2RuqCccnQG39xXUA4O1vjwJxxiI2fnA+RXWBdrnHk&#10;MqXjsHi0eMTvbmBzkcvrzmDbhgC2i16MmshxePnJuNjqbWx52eSRk4+M5BezjQ+7u0vj0xcjVPNT&#10;w4V8JOiLFLs42H5x4UNy8pc7nBxseA1Vc4ZhMwfjmmt2NVc73hpkk69nxcfuWeJsfPLR7Zn2R7a4&#10;WHumPcEOXz46jsq7On+Yxiwfaq8ah+65yg+rHnubDQ/ffu3daM+z472X3tvyie3MY4cjhy1OffTi&#10;2TrDr3xN8vOcpqh/i4msIepLUjrSSNF9VcJRjZMNAw+jcbJJ2lQWzsAOLEV0sbosXdgagG1Eakbw&#10;mhQND9Ig1dD4OydflPjJuJgaJjnKKU9xNU8wmhR6/yxB44brD8uLl08MHS4dhlx8Mh8i1zTVICHz&#10;52fX4LCtXgMVh8eN31elOJ84jVOxfU1iT+eD1RzV+OB0TYxmSUPj+ZA9K3ax2WC36YFh92xrsvg1&#10;Evw1V6ivR2IQHbcxNUM1TnR7hoxqbsj2ExwMm3HoNS/tNVScy6VcMHQvTX45sxfvRWLjKx8/PRs/&#10;kgP1sskB09heXOP1cpZ3SSyMGDgxyag8YfnIbI2LGsPBQuYTi+eDM1axZIcOX3NcfHIYeJytw658&#10;O9/i2PLTyeLkwMvL7+BSeznojVkuvLr5zKd8jV8Mbq1ar+IjzwLvmZ1rxZuHcWCywamdjBoLp6up&#10;PGH2cA/HBktubBxux2hd1IGXHya5fHKzi0H87GuDRzUkqEuODUYMOVsXeJerC6+Lme7MJ8N1qcvT&#10;JYrXvIjb3I1fPsQuvvx88hbPjstbrsXwJ+M1IzUrSEOjppqmmhO8hqhfUeg1UXF3XlzDBNMHBORe&#10;LDcud2PTkfqyFQdXvfxw5rDrJyd/NmTOdGRdWhtkDfk913zy0MvR84KznmRxfHA9LzZYPD9fZP/i&#10;nqs4WPuNjODtVxwmn70Ly2bs4nuP5OwM876FFS8W9x7vGSmWjY56T8KWH+UvL//x85ymqa9M/VF4&#10;X5XS+TVINUVkGwBpoPrD8PQ22D5EhXexuLRcqC575ELXKNTwaE7INUsaELzGCGlm/A3TNlFian6y&#10;w9LF85MRu0YGPh/8jh9vTHrNETusHDVHbEj+ZD54sexwmp6aGDw8ufVIrmHahiodwWiAEDsd1wTl&#10;08yIY+OjF1MzVCNE13zUDHlmNU30GqSaIzFs9L4e0cOzaZCKkzsOS+azJ+BwF1dyewaejrNpluL8&#10;YraB8jJlJ/NFbHIhvi7K8Mmw/PR90RA7G47gw/ZysqUXrzYyvxfUS4noOF+8WsJ7efmM07z4Oyjk&#10;Kz+dn7zrIA+58bbW4tjlZS9P82ArNj85YlMnvocccsjJ0yGFjNvB2jzIxcHz08uXL/zGVAebWLVn&#10;o2fD2eyB5i0Hmb+8ctKtGV+Y8Hi6eooVV+3s1YoXB+OSqfZ8OHvzocuTjY6sc/HkCAZ30RgH38ut&#10;HHz08hZfHLsLs8uSzF+TImdydli8y7rzPzsZnmxOZA0BrgbNgAag3OLKwYdg1cOP6HBbg1zrK0Ye&#10;+cg4+zZHNTIaE/cYucbHHcfvbquBEqOmmqjuPjKfeHpfncrNprkK1/hqZsNrjMTgiL21qf7WBRXH&#10;vr7Wfe3Jra3YdGtmjfDeP5QOZ73JOJ89I5beM+CP6HK2v9nE2L/56Yicvu9H+9a7Fc47AtM7XhwZ&#10;ifGOkuEQufe2d0zdfL3nbOHTr/antv35DbdBfEFK7+e3bZxwdhvCBtIw4XBsHn4PTCEuIZdhl6hL&#10;W3OgqdA41GDUJGVHNUNIA4JgkIYGz0fX3GQPX0y8xmoxbEgTE5c3uxrh2NTHL74GiY+c3pzMk03z&#10;Ql87riG6WYNkjcgaoJqkuIYlPNzGLRapHaYvT4iuWdLg7M9lfVGSv8aLDIP4aoJwthopxIbXFJFh&#10;NDw9+5oqmHB8OFxYTYCLFadnl9NFxo7IcC5BfvutRgCFibvc7MdyL9YLBZMf9QKmd/HCNbbYXmq6&#10;l7F8G8MGAwvDzu/FJFdHuOTy4LB4h0MHB38HiRicjdy8EXs1dDjI03zo/HCbv1r4jEPusOkQbF7i&#10;EF9UTbCtFTtccXxs5GqoRocxvTHDiYeNN045w9FhWgMyrDVKT26tWj9UbgRbfrKaqjcbKmbrU4/Y&#10;1gy+wx7J5dxs3vyLYy+evhy1Prix2VyKeBcinxyN2YXIJxddDnLUZdfl3SVbnJw4P64RCBNeE0Cu&#10;CeiyLo6cr0vf2HLzGSv7YtRbnmpJx2GMK0ZdCEYDU47+hz5fzQ87eXUYsmYHF2deNUX09Sfz4whG&#10;zmLUhRubv7mpmY3e2tCrWTwdmSu8tSi2500Wnw/PJnfr1PMlW3e6dULknoU9IwbRF8sWzhjseHFh&#10;28f2We8GTPnw9mg49vi+F2yRPQ/v/T2/c737eLi4s49PzHLkHLjS9NQA1TTVQPVlKRucL0k1U2R+&#10;ugefrQaq33B7cAY3qAvKxdhXCpe+BqJGo8aHrOmhk7dpWtIMaFq++c1vXjc2NTXsNTbhNnabrWKN&#10;Uw4+fHNWK7k6y0cOZ1y8r0YaGbzmKHu62Jopdo0OWdNSE4Ss1zZTS7Dx8sMhuXE+VOOEapzIng1d&#10;I2NNH3jggaM2Y8PwoRoj+Bon/poqvGYI1Ryxa2pg2DVBuAYFtz/kxfsaBM9vQ8uRr6bG5mfjZ2+f&#10;4Wy4lwI+WruY4ulkvAuznOHEk2F2DLwXTawXtZxoX0A+Ni9yLy/ZQRJ2ebJx8OTGI3dYqDEMnT0Z&#10;N17+clRP1IFF5i9GrsZk21wdTM0BDtH5EB1GfjGNVxyMw2sPVNh08cUWU03ZEX1lz0F8NWZv7XG6&#10;fNakeYWnk/myNa54WHo1R7AwiF/+6sTLBdtccORSC+NZFAvb+tKRODn56OrEYRqjfDBk+c5y8WFd&#10;nMZ2CVaX8xztRV4OsjNfDC6uy5KfTQzKLrZLHF696y8HPzvbxpZv7XTj8ZcXqU+TUeOBxBifXAOC&#10;h9XcsOGohgevGZLPnSemr01s6nAfshUvZ7HVUE3s9OrJB1uduLzhzI9sbCRHNWWDx3umfPJYE+vF&#10;vs+7daPDkPnDR/T2UHnCsPcOeRbtL2RfwrT36YtJF0uXt3eVLA7GPu/dM27j0VF6dZLz88nR+9s7&#10;la87RFzjXGmO+umt5qgGSUPkb574/ETnKxJfP8fxa5A0Sn2FsjFqrGwUD9TDUXAXiwunhsnlX6NA&#10;1mSQ4zU6NS5sLnCNTQ1PP69lq9EqLh8Z50M1OLiYmh34fOTylDtscXKqK6wc5YKpZjy7xkdzk2wN&#10;6HjNlQaHzxj5I01Pf5sET4ddHcnBBstuzdk0PWTPoUamRogdaaDUrBa5aorg+MgRfA2SJqhmilwD&#10;FWfHa6LC1zxpRmqe7BV889Fx+4lfQ8WGi2Wzz2p0anDywWWPi0f7ouBhUM1PLxkb7kVG/F5GtnJs&#10;jBevl55O7kVFvZhi+fkiWC9yWHK5xOVbnDy4XKjaYMxrD454dWbroKKXKy4+O9l4HZrs8jj0+OUi&#10;x60LWZxcxsDzV6sc7HKWr/yNj4urLrbqqraeBT9ib316RitXT5R+s/HIOHt4PvWWCxdLhm+Nizev&#10;SJ4uHHOls9MRPKoOOcmw+ZLh81mD4lpH/sZVi3Ebi5+ebS9YFyQddbGu7tzvkg4rzsXOLk9x5HCN&#10;6c7A+cpZTDXg+Xec7MYpFp7MRg6vGWGrkalJ0aC4y7KRa2a28VFnX6Cyk2E1UMvDyI0Wn2wcOZGx&#10;jKFucs2S2psbOyw5nQ9WbPNs/uTicXY21LqRPe9i4DwXtsXZIzBxmPZa+u6/ci7ffXaO7/3q3TF2&#10;GHax+z6S0/HiUHlQY+b3XnQ+0HtfxbDj7MYgHz/PaZwiej+71UzVINU0aaDY+7JU09QXJrwNZ7NY&#10;dOSg7tLr4nT5upQ1BRqLmhWNggYEr5HRNPVvMsFkW15Tsno5fTXhQ/SwGoNthPzdlHE0GfKwa4zI&#10;cNHmkiN9m6S+9shljjVF/Lga4TQ8cBqimpQapGK2CYKJl1sOMiJrlOBrrmqqNDhsNT81QzVL7Pzs&#10;ZOPC8dX4sOM1WXSyPBohjcmNRxsdxB7VKBVrP9QswdobmpvsZPZteGqS6HLlZ7PxbXo+shzk8oql&#10;95LA8iEvSjhUPBv85kXZeski9vL1Eu5L6+UrNox8+enwbF1y7I3PT5fDAZCMw+PGF8cfZuuuhg4E&#10;lA2nV185l8spllwOssOIj96cmwdbtaAOvygdh09vDo0Vb34bRycbq3HoyWLNUU0w1Wa9zLf5i2HD&#10;W4fybi301trcG4s9TCRP8fAuBrI49i4lnK21lAceb4xkWBdYmC6W7OLJfOWgN/ZeftlhFidnFzM8&#10;nR3Ru6Rd2PQuZ5w9kqPLPupuYEdyFt+4xcBtTezL2cunDhQep+dXj7tJHG4cZA41NDVD2zyFYav5&#10;QfyaI3HlM07N1jZHfOxksfwRjPzymVeNT2OzVT+isyM6H1vPRZw5siPraC3YelZRz5zdHmr9is23&#10;se1Re6u87Vk+ZP3bk/bu+sk4e3sUiWETA0NGsN4jshy4d9b7Q+493fe5nOzOf3G9/+f3tHedncwn&#10;Njt+1b/JpPHZhqmvTZohnJ1fA0WG1xzxRxomnK/N1sO1wAY1GReSS9JF7FLXGNRk7NcitF+GNBj5&#10;a4TEaHJqPjQ2MDU6OF/NT41UlE9+ebMlN36czdio/NXKJheuiVGPXJoYsTU4ZFwDszGoxkd8jRE5&#10;XhxfzZb1Y6u5Idcg5cf5NEM1UekanRonjQy7Jqjmik9zwhY2vIalhgl5riidH5FrcOTF4TQl5eVn&#10;q+GqadIo1KzwwdXM0GtyVocn23Pi8mX3MrEZhz9ML0vj4eyNjfOzyYG8bHE+5GUzNnsxW0/jyIPY&#10;xW8c2peaHJcjDLwXG07O6kFs8Cgd1phwjVtuepS9Q2MxbHg2xOawwzsYyTDJcHzlR43hgNxD0gFZ&#10;Loc03mFaXAex+tCuQfUhNvNn79nJj4cJX50bt+sIVzwcWUxj4+x4cc2l+uFaB/Hhmy88zkbuMipm&#10;x5CfXe69mMrBD5etSw/WudyYOH/PgK8LE8lfXBc4PJyckfMezoUtDpYOj8q3+WHKsxy+vGRjI7Ug&#10;mOoqjpw/Xza85kKTIqc68ZofOh9OJ/NpcuDU6n5jqxEiI3cgv1h2d2B3IVvNEp6thqkx5TEO3fjq&#10;LScyT1SsubQ+cOFbN3PGxcBaB2sIh5cvO2z7pL3RureO/PZUdvH520dwyYi/vS+WD+djLza7fbvv&#10;Re8nPblzjA2REXt72njFhekdqhbce4g6jxE9Gc59cKXJ0QwhzVNfkzRGeF+Y8HQxNVFsmiddtoaq&#10;L0/7wD1MC6KYyCXq4nbxu+w1DGRNSE2ERkSD4auPxogfXwy5pqkGSJyYGhr2mh6NR5jwxZPPefAo&#10;u3HDyVud6sONG9HhjYtgcDakCcpG7uuSJkfDwrdNEJyGqWaIjLPjYspT09XXKTHZNEY1WagGCTab&#10;xgivUYKhw+E1RqjGaZshXJyNVqMMw8Zfk4bIbBuvyag5QjVHCG5lftwmN56XoNheLlicHY4eHteI&#10;eDlgjI3Ta1DCN64xUC8VvFzlgeWn8+FqYc+P7/heTDIuBkdwuBdezg4Wevhk/g6JxqfziyM3frlR&#10;uVcPk52NLsdS4zuoksNtzs3DhxeH+By2xi3W2ZHMXizdGI3DLt58w+J84aPGtcZ81kVc8eyNkw1v&#10;LHK09dBdAvQObX6yeTUWW88QuVC6XGCT02HIXVJdaMWWMxy5S2rj4di70Mj8yIUahh+5DK1/Fyty&#10;nuP8YvjDsPGjld0DMO4EnI9NPH+XeXnw4syVD2er3tYDhi6GjQwnhs4Og+TeMTUeGgx2zQxeM1LD&#10;hLvfaloQLLtYXKMDi9PzsdUcbV7xmqliNj4c2jUyF/W1Hs3FOGLibDtPeGsixn6glweGHcFsDBmP&#10;em7qKCZfe6pnYA+h3Z8RjLG8C3zw6kJsUXsX9z6K7Twie9f2PGBnI3sX84ml4+ezYd9hej42WHK1&#10;dE4fTVMNkqanv2Vi0yz1j1zWLNUU2UR0nA+m5ondpvDQPcgejCIMjLqEXdwufM2FJkSTsM3INi5k&#10;jQhMfthwYWHiNVtwNTLFLK+5kXcbLna8nGQEW7582zCVM1ID6itSNvo999xzjaPXEOHG0eigYsXh&#10;NUrsmp3iapTo1heFI/OhnoGGB5ZN81JDVMNUs1RjpKmhi6/xOX9t4sN9FVo7LoasyYFj08iQ2fg0&#10;LTU59g0/H27/sCM6XHsLZuOyh6fzh80XLgrTy+YlYkNeHHi2XjQvFWL3kvXS5QuLJzduPD/ei9rh&#10;4PDoZe6ACIMaE7487HJXP6q+JXPaGqvFeOxx2GpobdiRcZdHcnVAiiuH+vkdmNlx8WR+cfRsHcbi&#10;HLatkzjUmGxwu17WgK+xxcK0HnDJa8MbZ+crDx1GnnKmh1Mn3lzEkbObU5eGHMU6L8OxGb/5F7tr&#10;iODR5mEvB9llCdMYxdIbL7vLbS9N9i5bfuc6HfGtDlM8vcu/5oWP3SVf/hoZdwaSE8HAioEhmyOO&#10;xMoJ23jVY05qTd86Gg/XyLivjEXnT8a7y1BNEfvKNT7lqimK5CxHeWAag6149ycdV2PzbJ34cPj0&#10;1jQMWWx2zxaVjwyLt3fsk90HSPzZRm7PtLfab+XwjFbv3SD3fu1ejdgQGQ6H9Q47d7yfYnrfej97&#10;R5EY3PuWXRwSw55v33s2/jDy5Edsx389V9OkSfK1iS07G17DRCeH0Wih/o6J7EHbQLiNgiyUARWg&#10;AXBB9mXDha0BqEnRKPRFSfNBZ69p0diQa4w0OWuDhyPXGImHJctd0wWzsXx4WPGInp89XzjUuGyo&#10;WE2O8Wt0NC+or0HiYMTUSLEnI3F0DRGfWGuXDkNmt6541BrLD8Pf16KIrqHS5Hg2NUU1Qz0vDQ+5&#10;5ic9vIZHI0OXa5smTQoOE67mKRzdJR63XzRQNVH2UI0N8iLJA+fFgMO3uepFQ8nlQ/vCwIfz4oTt&#10;5eSHW+KThy8cu9h9KRsLlScZF4eMzUeWD9EdJOkdKuwdSGzGIvN1cMGw8TUGKr6cjVG92emwZJyv&#10;OHnoDtLGc6DFG8vhWW1wbFubvHTEX47GEo8318YS1zxgEXvzg6Xjxq8GOBjjVAOftS+ePTxK59tn&#10;1tjiqknebM2nOXaRyJkNwe/c5cZ3bYuRo3HI7PwuuC5D9uJhu/AaX86w4fOfL0oXLe6yXUyXr0ua&#10;XZ69lDUDzn+6i737gC+cXOLIfOVlq74zFiZeffzmlY1O5sNrJMRFGpR8xq5eVLMjnq7+Ghm45Zof&#10;PrqcNVBIbHeicWDO8clIDA7bVypydvWonU3t2czNWGTz54Njz4asKR+ezG7/tdftPbb2D27t4ds7&#10;dPb2Cb19aL/J1/7mgyvX4sQmR8avDnnibMb3ziHvIR9ZftxYYenlCwvnLC5/8eHEoj336TBsV5og&#10;pGlCNUuaoL4g4chXpP6OSXOE+w2X3cPF+wpVt4xbKIUasMuqn4NqHjQENSI1MjUedL5tjmpI6P7A&#10;u8ZFU5O9BiY7fvaRi6FrbvhQ4+B8xmevseOryapGOHMpdsdir/mp0ZEH0RG/BoevRkssH51PfBh2&#10;67exiK2vTNY5TA0SDFlDhdg0VJ4LXe09o5qnJY1OX6mQJgXX+GTzrGuWNFdy1SChGieyMfjg6WTE&#10;v9QeEuuCi7wQiMx/M27TyxmW3V5kRy7EcrDzGzM86uXxInnJukQjulgcDsaLJ5a/WGP0UhdLLxbR&#10;y09GZDXIezMKS4YjG7s8xsuW/1wDez6cH+2cxOMOu2rqMA0TlY+9AzNZThixqJgO0a2vMeWiwyyu&#10;epsHkp/tnIecrXkttroaj3/HyU+uDrI5kMXgDnC2fMbH84eXyxjsjWkt+bqo2MXv3FE1lccliLKz&#10;iVcLu0vUmRw3Du6CbSxYNrLLmc+FLD6d32XMJo7dBR6uC5sdsXexl4+OwiL1iN965d+xjE02Hs6H&#10;xIivHnnJCM6YYhqTLi65+lFNEFku9xkZp2uC9qsQ2T2IZ5ebXAOF3I84n2YLro8MrZN8rQkcO6rW&#10;dHJYPiS+WHM+y/YJHmVvL/RuwNEja2h97SfEb3/Yq+wbRyfnDysPLr5nBRcGlYNNTvu9d8O5GWfr&#10;PZTHey2WnVxcuGy95+Wio8YOg1eLMfId/yJ4X5jImqNsGqRkzVPNEntc06RRwm0YnL2uuAdtQEUq&#10;3GXkEnVJu/g1AUhz4bI+NyzxGiTNSzoiF0OHr8FCmg6kwaHDRo0bllwjJA+bpmb9+Rr3bNPcGC8/&#10;O6o5RBoYeTU6eD56DZC1qWHiD1MDpCHS/GhGwtDJYjU/NVbIemeTPx0XR0aaIc9H46OZkd9YGpr8&#10;7GH6SsSGs9cUsZHDaUL4+eTBa5TwYuDImhz7RjNR42QPsdlHNnfNT7awuBeGHcHi4vnpvVC9aGK8&#10;GOHJfNnJqJdzX2D+ciXvi9phg8rDj/PLRTYH+Y2Jw8vhsFndy9zcylsONlgE61BpTBQO5y8PPCxb&#10;Y8HRyWogbw66WsRVR/Plg0P8Dkq+DkV+OemoevPJnw2R+aoDp+9YYlBrym6dYdhx9rDlNT5ctfDj&#10;8rT2bC6P4pZg+XBjRC4ltuZZM2It4BunuoyTPyx/PmNtPXzyWF8khi8b3aWYrh65cWRcvvQu0HiX&#10;Mb08yS5jZzxc8V30/C7w7O4Ddn6+Lns+88Hl2Xph5ahe8bD5w+YzP/atkU88Sq8u+d1V2cyFzl4j&#10;xE5XPx8d8cPjmh4Eg8jscPRixIupqdI08bPRyeWFNye21rN5qcd8Ws/yk1tDMizZusC2/+wbfNfQ&#10;PpDT+QNPxtlbV2svFkd8SN7eCX74/Hh6+xy3RxG9fR1H2ZF3EKXLh++Y/PR4VGw1ioMvrpyd1aiY&#10;cuHsMFf9NIdrjGqWapA0RDg7G72vUTVLfMl9bdJAtUk8PAV3ieEuYl86uuBrUDQaGgV6zU5fePjz&#10;aWzY8f5RS5i+OtU01dAU3zji2LL3hYkfPmy5+dk0OPSHHnro8NPFqYuM82eHE7uNEnrwwQcv9913&#10;35GTT9MiXzh5cM0N0hCJY6sx2gYLN461hCsnWcOzeWD4yBoXjVBfh/oSpbHpGeFw8sDwoRoqDQ8c&#10;XvODNDyL5YtHMGwwdI2Sy5tcg+Qlzk6O6Pw1VvA1WjVNxUdssF4C8uZh8/LgdC9JeTaXPdwLx74v&#10;VrX0gpYXl9tBwA7Ty4mzocZhh88elmzcbL308qqVTTx/cyEbz6FFLra6zrWpna26qiMdGbeDTxwZ&#10;ZzfO1uWAM34444ZF/HI7lPnLAQOb3LjwHZqNJZ5OjvdcyYuRk8xXHTgbas5qQZ4J2z4z4zYXBF/8&#10;5ixHNTQXc12b/OytBRltLez5xchRDErHs4lzKXZB0jUIYZJxFydbFzLdRUt2iSM4enHlRV3mZFiX&#10;P1tNALlmQA655ZEDLzZb45OrlS27XOUhiw0Pa4345aWrY+vcmujJSI3wNTzia6Bqcvi742p2cPdg&#10;efhqtPg1RuSaLDoKByNOPcZrfHXj5ocjGPMjty7qRNaAPy6+vdDzQ2KsLZv1QmHI+Yont2ez23Ns&#10;9il8+5WtfYzY8N4fBGM/i9k8bHDpeO+Z95bs3UCwjdc7j/KTy5GdXi4kX+PLAdNZ3t0D5yw4vjT1&#10;d0z9HNeXpb4mkTVC/PvT3GI0SX1hqoP20G0AD8akDOrScbh34bq4XfAaDJd6DUiNjUagJqampmaJ&#10;jZ/Mzs8XHpFrujQQ5cFrcBqTjMpHlr+49PB4OoxmhCyWn69GiL95+cPv+++//2icNFXk8PsViFwT&#10;Rcbl4U+3fn1xqjGi9/WoXHDl0eBogsjs/GLYUV+TPB9NEq6pYavZyc++jZQ8/DVHNhxKFgdXU9VX&#10;JjlqbOh8NiguFztsmJoZcvvKxi7GSyCOzO/FIoerwYDvBSw3Wy8JX/5sqLH4cMQuL18vOTJuL2gv&#10;eHovcPF0MXKQ2fjpuLxykJf3sjcmW/EOJzJq/HDi8qEOjjgbfrPxyhMe5XeYGhcG8eHlosut5vJ2&#10;QNMRPAxOFyMnbHnlU0M2GLZyW1c+mNaBLB+5sYppveUhh0XsxVUTG31tqDUxpnnx4dUnjs5vztnh&#10;Gr/4nmE57VG4xmRHi0HyGsPl2Np6Lo1Tc8HHHrG5aHF6ObqUxZGLj7vQw4pHmgD2Lvti+dgasxry&#10;J7c+bM2HXI447DlHtYmrHmPy4TsXPrWSa0pQ9cPS3W/utRqcvhilu/fg2Omo3BqgmiS6GLZz88Tn&#10;3mz8cKhmrPX0HNXWvFv75r02a5kvf2tKl4MOlw3PZl+T4dpj9iobmR2erX2oPnFktt6Z9i3ZO0pH&#10;9nRnAj/q/Q4Pw++9kHf9bHsO0nuPy51fjnI1TvFsdLUVG7/+/55DGiDkKxLOtn/f1E9vGqi+SGmW&#10;PNT+jgm3CcgesgXtoSpAQS4WF6dLt68m22RoPDQ6NR81OvRs+3VJk4PoYTe+nDg/bHH5UA0TLo4N&#10;p8PxbfPDj2ts1K5BCU+ukRJLhvd1Se1yJWue5BGjiakxKsfarZecbHik0YFRC19fkvDWOLkmi40s&#10;1rPQMNVAaW7oNU0wkWdX84NrThAfvDg6n0apJomvBiv7cj4NEyxbDQwfrvmwf+g28DZAKLuNL0/7&#10;TVyxvWzF91Jklwf2jENeUDm8OPQwiB2x072EdDJ8vHxydQDwyaWWZJyfDINnl4Ov+OQOKLYOk8Ys&#10;n7rK1wEXwbGLlSsdvrrg+DvAmgcO1+FK9u7nQ+UuLx+8XIitQ5oPrjj6jok63PnLbdxIPO45mI9Y&#10;OHZrLZ95dVhXhzyNB9taZNtc1cPfGvEjurmIqc5qD1M+NvNpjLDNgb21Yuc3B5yNzxmLG7Omwbhs&#10;2Y3lMmx8fnS+SI0hH5s8NQ7y1HiII8PxucThXep03CXdRZ8MJ6b8xsNrXuL5yfKh4hoXFoZcnnKs&#10;Td1s5cDp6pELaVC6t9QYhyHDkOHYkbuuRgff+HLXBJUDh90cbMXB4OLUSG9sXO3maE7k1q71wOHY&#10;5Wgt+cieu9iePbJO2WGRPSAHH3v8HNOeRL0P4e1P7wEMas/1jsLClKd9j9v7eNhy9K6Re48bF66z&#10;mE08IsN2JuPyrA3O+c+eP7ka0PW/06RJ8tWpL0maov65Abb9wqRZivd3TJolXXa8h+9Be1gWUIGK&#10;cmm4FLukNQM1KZoHTQbaJiiisyfHkQYEsWlKaog0NGLwmhpj8tPxMJqtMOyakGQ54eSEKR8dNQ9E&#10;3maK3xcm/z9uviwZR614NnE1SmKRxocd78uSJsm65aeT8b4mNa7mCCZcunhNDpsmCYntmeCekcZH&#10;06ShYWeDrclB2zDVQCGNS00Q0oyw1xTJu01XWLlhcXulpqj9g2xyGBuaDovT2YvDw5FxsUg+NtzL&#10;AcdOZu+F9TLSe4m8gOXzwpZXHngYvPy9bI2N90Jnx9nWjhqvFx93wHTInOPZGoeOi4ng8OafXG6H&#10;XVhjZBdnHdI72IxHrp50PrXT5c+2cbh81W5sedZfDTDVJkf+5OYJS3YwN341N3f2sD2rami9yx8Z&#10;u3WmN+Y5tnUoP12sOsmIjLLDySFODvZz3WzVhYpFxfLvmPEuwcYmWx8+3EXqcnQBO6cRvebDOb4Y&#10;MgpX/i5smGLI7O4BVAw7glcHW5xNvNrEwmVno8vTmM2x8ZtDY5PLowZ3U7VVl/z5jI0n1xTRcc0N&#10;nhw2XPEaKDmzN5ax+dji5W7ddiwxNVXN3TrsOpLZcXMV09ytSdhs5WiPlJeM20/8ZHsGjtwe4oOF&#10;aw/S+du3vQPsYbPB9/6Us32M9l1b7OZlw6vBu4Oc+53FsHRyMZ3JsMZB5B2LLb0xkdj/9+807d8p&#10;4TVP5Bolusaon+PIfYEinz8zIg/ExFxKJoO7NF3YXfDbgGiANBPkGpls9JollM3PXIvjq8kpL3uN&#10;FA6L8+ONxd84y5F8sDVI+ObjZ6NvbhhNkzp9YfJ1SbN07733HmNqmlqHGicNDm6NNDTbSPHV8OSP&#10;i8fhcNhwGh88uSZJ86LxIcPWJPHzyUUWZx1qeOJ8aL82yVODhLPbdBokTQ5bfnuCHWeDqxmqIWKz&#10;f4pr87evYJBNL0YTZvPz9RIie7FcxYkh9yKtHoldnb8XS75eSLZePC9qOhLXAVEs4lMXnp5fDJ/x&#10;mgcd7QEERw/XIbH+OBvMjlGtUQcgvwMzHN74i0s3P7lx9g60YtSw2PKS2enkDlM2eejkfNmbY/uh&#10;mtmNEa757hg4W/WSq7U1gQmH2CJ6tVQvm0sl314a/HzydcFvLXBkufHWBd+x+PFy4vIiGLmrQc7q&#10;cCHjzmT+Ltz0Lt8w8qCajvXLRc4uvoYhGxILyxdGPDuiw3fRw+xFD1tt5eUn49UDQ0YwbI0fjp5N&#10;vLr4GlstzcEdxk7m07TwkcXh7je4fnKDFdP9J4aMw2iS5Kih2uYozq5GMr+x8NYJb/7m2PNG4qwD&#10;H1Ijm/3RvOHJ8HQ4Me0R+4kuBobcOK11OiwZlg+3j+O9J/t+I/uS3TvaXs+eDe+dFh8vJ91721ke&#10;Rpx8fL03/BtT7sbrbGDbMcnlyXb8kwO+NPWVie7hsdH7CsWuOUJ0vK9Mviz5xEgnt4l6IMgkFNBF&#10;6ALtS0fNguZBk1Cjsl+LNB81NHz5NSFkPrpGBDbM+sU2zo4RZ8Mbo4YH16zgUTWTYclicTHmkb8c&#10;NUkaJpxe86Rp2rHE1yBpfORi0xD5QqVWa0cP05elGiK2SCxeM1MTBI/gNUBsNU7pnpPGKNLksPOT&#10;UY1SDRQdaYTwmhg8m3gNT/aaKxu8L0/2S377B76NzYfb9DDbVPSiwMNt3MbCiJdfLGLj72WBw3u5&#10;yOHYvIzG68VKJ4tN5j/HsiPvx+LI5UZiHCrlQPx4GIdXMp9DjSxnucsfvnGqs9jsjZMvu1o2d2OR&#10;xXSgZutgFSum2OYND5MtYmcTS+9gZePLz9aaWiv54as9O5mv8djp1YOHxyO6ywOmZ0EOV63Vh8pn&#10;HFStjdV8rNfq1UAnF0fH6TuW3HBddI2HXGRdimQXbhcfm0uR3GVLdm53dsPyIbF48bj4Goh4OBe9&#10;nF3ybPxdxJoDY9DlIje2+RkjH3z1NI784fjKz8/Gx1YTUh7+6qk2ueCQHOxknE8DAy+2ZqZGiY74&#10;4Mns4vEaqGJrmFC5Nm81mVN17dogfs8aR2ywrQMKhzd/Om4vWQs8Px8d54PbvVYMap+1v/ng29/7&#10;DsDKwe4dZVvi9w7IQYYjI+ewmN6Hzq7yyOt97B3iKx/a95689vWXr7O+XHQ1hGM//nFLDRHyRWm/&#10;NGmY2DVEviRpllBfoWwado0S2eaAFW8DePg9bBN2MSnIBeaCdBmjmhDNyjYvmhuNg6YEaSrwmpqa&#10;h+Ri6OxsZDax4tij7DCNT0bkbMXhxlAvWWw6/9prsujyqMUXJqRB6msTucZJY9NaaHDkILNrhGqi&#10;jJVdoxQOpkaqRqkGiL0GSpMEo8HhR56D3LDbMIUxBtpGSuNTQ0VeXuPkOdNriNg0ONntBQ1SPnb7&#10;hB3nq8HB2fE2PBmdmx48TDg5+Mj8vQh0dtSLXh45yOHT4eTLx17+MOR8SHyYcJExk/nokbHkEetA&#10;oMPhHTQdNuUii2k+1dK45eiAkYePXZ1irDW9caqrwwvOOChc9VUPLMomJl9zS8c7oKMw1Sq+fA7p&#10;5sJHDo+qy7zZYfJFxuNrPo3DV2725spXviibXGprXLy1ah1cOI1ZbLya6GIbrwageLZ08uaGdQHi&#10;dPYuxL04k+XB4Z3TYs46ImcTXw42cpd1530xmgHEDis3WQw5XLkaOxwZVW9285aXzidftZLlhKPj&#10;4ei4WJhq3FqbT82Kuwzf+6wmqDg+tqjmB9U8scm1X57iMHLByMeuzsblNwe10WHTw7EhejwM3dw9&#10;b+uZzN/+idjXZz/i4nCx9mn78LxXyfmzdxbx957y4b17ZJjzOxgWpjOpdxIuP2yUzZlJd8aLYxfH&#10;Vo7OxfP5JzY5O8zx81z/FRzuJzqNUryvSojsa5Kf4cSx9VMd0kHXfaM2E7LQCjdwl2ZfPFzgLn0N&#10;iCZDM6N5qCmpGarBqYHJ72sSWz/R8SE++DhbTUk6H1uNCJtmg50N0ZPz1xDJY0xcPXzs5avZoGuc&#10;7r777uv/ek7j1NcnvrDi5MKrF9UgsW2zhGuG2LJrdNhqltjImh6Ymqd4zVBNk4aGraYITo01WfkR&#10;OarRKlYjpCGy2fvCRG+8mqSaI5wOkx23WdlsZDgkJ7v9RGajw9Dx8Ov3knhpyGzkXpB9OXrp6Dhb&#10;L1v+XkQ5YfB0xN946TvujomzOQhweRqTbDw5+B1eOHK4ie/ljpdXDkQOh+Sin+fOdx6Xz1j8ODu/&#10;HOIbD7Y5NI6YbGHIeId0OJwN8XcIR+nlkhffOspdfWHlJuN8aGVYRBafj9z6NI71aaxyh2czJ/by&#10;kNnMC6bY6mkMPhg2c0XiGoePrdz5nK9dhHE4l6kYNpfoNhT04uwhHJYclozzFRNWfrrznS8sW9gd&#10;j7/cYvmWdix+fO1s2dVpjvnZkLUoP7uxyXhr0xg4bM0P2Vz6usPPB1ujQq8JwjU3bKg4Hw42TzIS&#10;557s6xPs6mqQUxy8MXHrJw8/4sdbT3ODUfPW3bx6rnzWI51sH8G2pojM1h6FYdt9zO49KJaO27sw&#10;7f3i2vfsePs+Ox0PL7f3zXuBvHeNyS9ODCL3/iBxcke922LLhxpDbndE4yB5cfng6LBXfVXyxQhp&#10;hug1UzVHGqZtoPppDpbs4XvwNgDyoNtQHo5FVJTBuzxdnC7jGo0aHE0IHtWUuLRrXtjZ1g6XX74w&#10;5YYrXw2YpoMNr/kqnr8c5S4W0fkQORuMxqZYDQufeWqWapx8YcLvuuuuwy+mhqyGSB18NT84u2YT&#10;toaJHWVn0xyRNUVwmpm+KGl8NEd8bDWwGhnExgfnOSV7bnxhUE1UPo1Qz5eMyDDknj+uEdL01CTh&#10;CM6GreHha2MjMem9DPTsbXIUHsmXfRumXgw23MvjZUs2hheVTT72XtCwYnsBydUXHpUnH149HQRw&#10;DgcyuxgHCd04WztdnBruvPPOQ1+7WHi25lFeenI5shdTHnpj4x2QZAQLlw4Xht37Xz6UvXqKZd8D&#10;V47IOVLOzV1ssnzlbTy0a0EOg9jzpSdXe+snFxlnxz0zY6vLM01WI78c1Vl8urHyu8Q2rrrKx0bm&#10;33XojBVfDpflXqT8zmMXaba9SFGX7HIxZNRlLE5uJE4N2cvLxyZHnB2+RoDOx1ZN6sTLZ9zyITo8&#10;P6o+NrHF0IttnGqSvzkicngNSTnh+djELO/DQOT+09h07+F9VdoGCPm4gJeHLAaHl4ddjBxbU2vB&#10;hthaN9Q84cypOfO1RnQkli7enkFh7Dt6nN3+47Pv24ds7VWY9eF08eTen93XvUO9U+J2bGdduLDe&#10;sd7fzlV2evjGW1w5yMXh1cNXHTgf7v7Jf6Xh8fdMNU6apL4o9bMcn4e8DZMvTPz9NFezVPPUA20D&#10;W+i+GiCXpovYRe2yd7lrEGp2NB+4JgPPpvHR3NQorS9/DY5cZP5sGhJNSDE1RzVGeDXIRYZH+Yo5&#10;j0OOa2zOY4kpr4YJwfHVLDUevRy4NWIn9zUp2iYJWdcIXkPEbq1RzVJ6tpqgmiu5ja8poocpXuPk&#10;OeJsNUl0OdYvBx5t8+QFqFk6k0ZHc1HThLPXVNFtfDY68tLshmeTo80fZ/ciwJF7gcTzk70k7HAw&#10;bIiN7sXshWODr6ExDl6exoRrLBj4zVXN9HJ0CPD3QoflJzdmcXI4gIzFxl8ueIdStay9fPSNxZPF&#10;7gGHs3VQsvF38IXFEUx8Y50T5A7oxTtLjL14nB1vTc+1Ngd1oNY9W/MhywlPt2fIqFgxYrOpDRaR&#10;2aq9cRHd3MSGjUdw2aotGXfJhZXLOHzJrR9cFyvZhcjv0mVzHtM7m8XBpJMRLC7nxsKxd/HKVXzj&#10;wVcDHTUWjJzh2VBYa7B1yN+4EZuGQlxrUC7+xlleDL98xmtM9uaHa1rg3GHVzg5nbjgMWXNDrmHi&#10;y1YzJI86+JFcbHzlQN2b4oqVr3HDVtPWp14ynox61vZTvt2n1tv6tLfagzBrt3fZ+FHvgXMmG3zv&#10;lpjeRXHZyZvPumSTL5xYsmfbOI1fPDu5M9e77U7pvS+Ovdzw3m3UWcC3GHLjZSOzHz/P9WWpL0fx&#10;89859VNcXLNkA3hwNUsetIfKTvaAPNAKNTkXHuoLSZcz2uZJk4DXcPQlSOOh4eAja1RqTJLha3pw&#10;+vo3Nx1m/XgyaiwkF72a8tPzy8UW0WuK+JsvUksNUdyawNYYZYNPtlaaIXrrmKwRwpEGp2aKXQMD&#10;S9YEaXaQZkbzg2CQMcSx5a+p4rdB8eKj8vLjYcTWLNWw2QuaHvtDY9EXoah9E4fpK1VkQ9vkCMZG&#10;Zz/nsOnjXgR4LxhbsWHk6EVBcPReMgTnBWfrZYMxHl1ML7D85RKTjBq7w4h/D5h0Pjo7vRpxdmNl&#10;Px9sYcvTfOD42OnVC5O/gwoGd5Dx5Y/njztEYVcnI4d2cj5k/HLmg83WWOVq3NatOHmymQ98c5IT&#10;Zw8nz3nuYiMx4RE/vuOrc+1dCMW0bsU3j2or3lh85OZuDDh6ayJf3FlLNia9S5PeperS3cs0WV5+&#10;2HIsd2nXVJDZF4+MCZMup9xi6GT+7OZTfPXLnWzO6TBsZHZcLBmn54PFkXHEGbO1Q+rgE4uMU31k&#10;NSez4zUt+ZC7j9660GHcfZomufm6F4vb58Au1p3JLgeMuuVoHL5sctLFscGwkdlbH/nJrR9b6xee&#10;zdrYk3j7DCadD653gF2ezjJ7F76923tCzybG2U3nCyd23yt2eeHY99zcGFg+dTRWuRA8HaZc1dp5&#10;iyfLka1zvVxi8l3/PNcXpm2StlHyxYmuUWKDwTVKaH+Wwz24HrgHo4D+l3aXpou1S79mQnOBa2Jq&#10;QFD+fHRNDb1mRwPDnl8Dwr42BE8PbxxYucjp1RLJxYY0L3BsWysfOQybMTQfbLB4Oc2dHsbfObEZ&#10;n66xxDU/8ml2yOxwiFwTFCY/mzVmrxmq4amJ2iaJLD+ZbxugbZ48v57hmTRGfJ6zhoheU8WPb8Os&#10;uamRrqnSONn0mg9++wa3sdn2CxQ7HdHlyS4OrhchmQ+mF0tsLxpMLwodzv4ll4ePPbmXsnz46uJg&#10;mhedXTwc3dzI+B4CuBgHhoMpv0OIT23L+cjh5EZyo8aVrwOqg4cPRh4+HFUXG2w4ej610asZDrFF&#10;MA7y8mZXr/kgOl+ywzq/WGORjVvd2Yzt+cHz0xF/9crNL7YYNpj8ZOvSOuJw1pHccyXnaz7GQeba&#10;Wrm0wsuHjM0vbmuSgw+xxeWQMx9Kx52zS9aNvYv1fKk6m61neH7jJ6Mu3b1g0cZVVz555WHrsq5G&#10;/uLKHY5P3DkfPRsqd2ulNjhrVJzx2HFjnXNZk+awjUdrIjYMjsSx1ww1D3p3HVxNT02NGPciu7uS&#10;r48N4uDI21TBo+LjcNVMV0fjqRWps7nibNaJbn2sibVrv9H5ENyuMYy9CdM+tXedH7h9nt3+7pzq&#10;nckH35hIHCxc75S48p39vYt85M6zzk/2cleXs5bdeSA3nxpR8Zs7O13e6kBs/GxXNUMaJo2TBqmG&#10;ab8wwfVTHJsvS+xsqJ/q+uLUBuihKaYJdqG6PLdpqnHZxqPGpOanLzuaD9iaH0Reez545OtUMqpx&#10;IW/zZFw8XM2PGtjp4YqlF1M8bm7pi9EIbR44ttXlDYPIkWYjErdfnMh4X5g0QJqUm1FNEw4PW4NE&#10;xunZaor4kGcovqaohomMapL4jVfDDGcectYkaWTgbfLIRsXzIzouhz2lebG/YMLa5Oy9ZOxeDPsP&#10;F7cviBg+Mb08Xj5y1MsIL64XqRhjwOSD7aUNg9jZqm3rbAycjdzYqIMFqRHGfKqlw6Fc/HF+B1ex&#10;MOFhioMtb5QtfDVWHxufw5U96lAuXwcnDp8e3kHdOMj5AVOexjj71F0trVc1NifcvPlxcWHU4LnK&#10;21xbI7IYvFrFwW48nYzI8uPljEdwXUwuwrDmh1xiOD9SS+PwySGuy7A1wtn42DuDcTaYvVzZ4hF9&#10;fS7m8Lgci0HGzaYRwLPxi6Oriex+YK+W6iebo7nC8hfHX65qKCZ/+ZDGAt5aZyu+sSN6pCnR0JDL&#10;EcHW7CB+DQ6buBqemqZ+jlu/9RT3f3Td6beuR1H38e0SBZxQUAFnUEZRUBA0ThhEERQBgQhoDCRA&#10;gAAOmQxkIAmZgwgSBV/n77wfPtfye9bvudbhRa2aq6u7q7sr195nRyw6tvRkbMjKYXF5hlvD5kpu&#10;TfDWjA7edSer5siqLzbh5GoMX53jnYvqHHTe6NgVD935WR98NvmwKxZbcjQdvGOwxa9PY3TP50sG&#10;nO2NTxcUzz3MHw/zKS5Z9NV+VerrEayJ0gSRa6RqiDRPmiK0ze9LE1px+MpU02SjbYyNlJwvAHBf&#10;EzzUHv0aBM2CxqRGBA9qROD0GqLofj+ILF322zShN16NkLHAxqQjq2Ehq3GhK+fyTA/wGpliJa9B&#10;M052eDHxsLig8dlogOhrjuAaJjysIalZwltbccSkM062GhV2NU3xmqAaIDxMD9DAHsJsNTjbRPFF&#10;h9m11xonjYmGKaDX/JCLW0MFK1pyRUqnaPEVNsy3ggaKfAu/RgiQ09PlQ54MXuhwOSjs8NkVE4hD&#10;Lhe2xtmcGpctvYOLd7A9DGzwdMmzMWYXQHboLg+XGVys4gP2zWHzJQNodnz58Y8vhzNkA28e6C5W&#10;vo3V5cumMdjGs3WJFwdm3xjNz0MoHl3ydIGHgp/45iy2NWgP8TAZwLO1pmKng/MnL990jdtcQLbG&#10;37mUEx825VcuYpgb2tzQzY1tY7LbONZM7NYDdseydd+yxcM9nh5Udvx6XHtgYXbZwmxhObEHYrNP&#10;vnbl0Z0fn49cYLA504tFvmM2TrnJiwxunawFf3TjZA8XH0/HryYDpm9cdFhz0nyXz7aGBu6nKmzZ&#10;ZAvnX3PVm4gm1zh5N8l2nHzTp+OXTcBXHvH05Qi3Xq0Bntx+WD+69kMN48ndW9nQq63Ojhp2RkA2&#10;ZGg4e9D5yy4bY3VmxESzo8OT83W3Ajx9fnTl6AzD2dHTZVveoJyTiwk3rliNc86HDn18aQKaIA0S&#10;WtPUF6caKV+Yap76wqRgNEp9XapxstkKxGbbrDbGRDxkwOPooa0h0CB41GsiaihqNLZB2kaIHvin&#10;+zVANU9syfB88OLmn1/NEqDfBgxffmg+cJAcrulhzy5ZdD7ikgd0/DQ0GqJioOnRcDw7NkDs+JrQ&#10;mioyjREgq0mCrbvmBm0fNE54eo0QORl+9WjNTl+PyNmj6QG+RikbWPNDRofWUGk20DVP7NAOgAIH&#10;8eoHzR8NK2S6mi7ybPnSoxX/ytHxMLvrHSg5oYN8l24MQM5/D5kYbNPTdRjLh09QDHI5lFN+zhI6&#10;cBl1wLvA+J4vLzwd3hiAvMusOPHoxi1uYwZiNo61KH5yftHAfQC7wNm5rOXgjsgv3GWPbiz2e9GT&#10;y7GcGz/71pG8/LOxP/hkrXvrwiY/0Bqs3BjJ+PWY49FhdmjYnFoXY5vH2pObIx6wlxc52+R8xQH4&#10;1ibc3UsHe4ij07P12OLd1/bFg4uHi0EH9/Amh8tXHHq4uDDZxsPzaQ7FBGh5Fh+fv1iNLZ/sjUNG&#10;D+M1GI2VLtu1K36NClljoWtS2BhTk5I9qAnKdhsidDiwBvnit7FKBpMVR2x+5YBnZw7kyVpfNBl7&#10;vLWG482tureG7cXWkjoE1RiszunUYmdOzXcHisOHjK5zwbZYbPKFnbNio8n4g84nnTGi44vPr3uc&#10;TAx3Lv/GKF52eHJ22eP5syEzHp9sy+vKFyVNj0ZIU1SztLzGSdPETqMEZ6c50jDVcdtkfJtt8xSh&#10;xWoiHsu+UtQgaBw0AKAmRvOC3wYnORlIphHqSxJeDD41QGTFX/t8yGtiyOSTns7fUkL3xynFADVB&#10;5QjIilXc5ojmx7450+VPpuEh00TWHPGrodLwoAEbDQ7cmOiapHiYnyYIoOlBMg1RjWyNkj3SqETD&#10;6UCNlIalxqmvSBqZaMAmHlYHNTvo5StuxVpDFZCxi2enrgBddP4wEJO9wofZwHsIO3R4dmzwwJhk&#10;6LD4wAEj48fHHNLhYfrF5I3n8EfTwfTixedrrC4Ql1iYjXNGt3S5sgPG6sKjx6PJ0nUZpQdi4I0F&#10;0OnhjdmYdM5/fujiAzkCOvLWAJ+eT2M0dv6gOdGXsxhg94+8HNtf8fm2b/xB+tYsf7gx8cXkQ4bO&#10;Rt47Bjk9wEe3BsUqTg+eOK1dsVuD1hOuMQDxNSD5dx/je0CXDrIXa+V4eaLp+fVYyzU7OnIYT1+D&#10;kJ8xignKYXWtXbLWozEAuUajWMZJzg/dOqDZ4tmXk7jeK/78yOjDfOnY9K5578wReO80UOLBNUDp&#10;AF3y8xcifG9mOZVngPdhAm7NyDen1gS0H+qjtbOW9g9NTp8cn201pt5A5yD/lYHOSnHYoJ0L8dPx&#10;w9MHnR1YHJgdWiy6/MToXtxxO+flBsTpXLOD810/duWQn7cCNl45wXyPXwRf0Cz52gTjNUMapn5U&#10;1xcn8v3aZMPpQEXSprZYJe1x7HGumajxQNfEaHb64qPRiIZraKLDmqQamrNfOnzNFZ90GiLg7908&#10;99xzl//4j/+4fPOb37w89dRTlyeffPLy2GOPXZ544onL448/ftBPP/30YcP2f/7nf44Y5iN2DRJe&#10;o1NzFG6e2bGpWcL3pah4sPUiC/LTFIFk8ezj4W2UrH+NVc0Pmk1fi9iQ4TU6aM0Vmg8e3RclPjVE&#10;6JpjtmxqqDQqMNBc0CXDa5IUrSYlUD/7xYl9jVVywL86U+jZd0jI6JLDYouXPTp/fg4rnt0eNHXd&#10;oeLnwKYrVmOTA7LmmC9gzxY2BlmHmJ/YyQDf9LALLhs6lw0d2pj5kDfmXpYw/2Sg8eiLx4Zu7YAc&#10;2bOh48e2C7jxQLLyE5vcBd4YXfb54PkF+OIaC/BtH1r/8m+s8uIXbs3ZLBTL3OTQ/ALxPE4wYIsv&#10;VusmX/7lki2I31jFNsfm2TqAMw+Mwb/1Ebc1q1mAoz2w7uf1zxYfZivOPtJ4ejgb/MbrAWeTXT6B&#10;WGTsyhdvfsnLCy0+m3j+QGwyY/JLDthv3uw0GGTsyTQxcD5i1LCwWblGB12TAsgad+ViADLvIbv8&#10;AV3xa7CyD2uS6Njh2eDR/ORNRt+akaNbJ2vbPpElV4+wtUBb961HkE9yvHPRuSFzPtio2+oa0IPl&#10;+S2QFwuWRzL0jiV+eYLOZ7YwWX7dt+7V7lZAjhePT3bRcLGK402IPn6nqQapr0p9fQLbSGmSaozo&#10;fGVSDHA/r8XbcJttM22ejbXoHj8PaY+sR9ljDjQGNTMaC81MzQ/aFyU6fE0OqCEC7DQh2dLVJNGj&#10;i1HTokn6zne+c3n22Wcvjz766OUrX/nK5V//9V8v//Iv/3K54447Lp/97Gcvn/nMZy633nrr5ZZb&#10;brncfPPNB3zqU5865J///OcvX/7yly/33Xff4f+tb33r2l/41ugsaF6MaWxz1OQ0Hzx5TRTMnp8G&#10;qnXahim55mebLBi/X6PYwX0h0vDUBNU01SzZI3L7VCMEyNq/GqP1q3Giq7nCs+dXA8Te3jeGJoIc&#10;Zo8WQ6HWwNRIwdkmAwo6WzoyB4ScvQNCz4cc3SGiW3t0sRxA2CHKFnZo6YqRbQcbdqDFyyZ59tEd&#10;VoDPVx4dYONlDwPx2KXLzlmjw9NH02WPNx5+44Ps+KGN2RnG83NJZkfuUhYHxrtco+Hs+CXnv3PI&#10;hi9Mx54cxtPJpfGLEW4OcpRP8eH2Ak8HtwatPTp/MbNrDrBY8msO2Z/l8YvFgAE/uPXA8zM/82Tb&#10;uuPp3KfZW4Og8cQox304W7Pu43SNxSc97CFtbutrXA90eZHxbQyYnH9xyME+5ungjQ83N3Fbj8Zq&#10;DDkUmx2aPMhWc7F84/Cv0eBfA0KGFq98yeOzW1vgrasxMqa3kD5M7l2sAQL4lWUD472pYtUkkRkL&#10;DdDmJhfjyFG+uxbWDbaOsPmvXJ3A1buaC1uXzhBZcjVR7cJb050n8r3L6PZ8pe/cddetD5qMTXGT&#10;OcswWHk54fmg8zcGIIPJ2HfXiwnovRONw1Y8dvjjj1vWMGmWNEj93lI/hkvW7y+R9cXJj+JsqoLR&#10;KMGBDdxNM2iPncfRY93XkBoGzUNNxEJfidAaEg0SQNP1u0l81xauMVmava9DX/3qVy9f+tKXjobo&#10;Yx/72OWDH/zg5UMf+tDlr/7qry7ve9/7Lu9+97svf/7nf375sz/7swP+9E//9MDvfOc7LzfeeOPl&#10;L/7iLy4f+MAHLh//+Mcvn/70p49my1cozZMf42mSQI3ONkXyaM7Nn216cjTfYtRE0deMAc0R26BG&#10;SmNSc6VJst54DRSbmihNzDZPyWp8yDQyfT3S7IjXPuLzq7miLw69WBoYOrT556sugDHUB2CrYNHk&#10;6baOKmpApvjFoyOjLxbcASJ3EMDGENuhSd/B7NB30PLpgOKBes8WdqDJs8s2mg2fvUyAcYyLLgfj&#10;sUveePlujtl02bED9C5Otmz4AjZ4cn6gx7A50bPjDzdmMYD4dPH84ezxcPmQryx7tPHFo3OXGBct&#10;D7r8m4d52z80WXsF0HybR2vfXpCBtSff+ZAZM1t0ecL8mmfy6LUtXnNBA3oPYLatfTHzg89jWpt0&#10;/PCtWTKPKb/ksPEap7GTs6XLB+a3Meg93sYoZ/L8kwE+7Dz+bOQDFwdmnwyIUezNN1wuQLNBnq55&#10;syErz5oLecB4QG9MGCRnxx/W1OSrcaGvoanZiYfJvIU1OeSaoeI2rjcUXdPE3jiwd5ctoIebD7px&#10;yczVnNUC/9YUkNGTVTd4cnVYjUWDzsMPkvOFnRN054oN++7g7LMNB52D/Mj2zIqBpyuPjYHvzLrn&#10;i7l3NOx+KH75dAfsmS9vGNDFX2mIan5gTVE/dkPD/YiOTV+ayDRJZLpchYC3yQqgjbeZNkYiHjOD&#10;mpSH1QPu4a6x8IgCzVB8jY/GoEZJw9PvFtUsLWycZDUhQLPkx2wanJtuuunynve852iE/vAP//Dy&#10;e7/3e5e3vOUtl7e+9a0H/u3f/u3Lb/3Wbx3wxje+8fKGN7zh8rrXve4Asje/+c2Xd7zjHYf/e9/7&#10;3stHP/rRo3n693//98szzzxz/KjP+DUz8qqJQctLM1R+MKipIasxYg9bGzZwDVMNFcwXrkmqMdW8&#10;sKW3/hoWubCjI48O27OaJo0OnlwDE72NFRrWGJUPu2yiyWuu2AMxFXVYkQJ0oDGC+WmE0OoJT9cB&#10;2WKPju8AAHSHq/j80dng2cH4Lh8XUQcYRC8uduOWhxh7yZQHIAPNJboYeDHSu9DgLpHGL78uB2BM&#10;mI4fjM8O33mFxcmXzPzZuOAbhy4sfjFczuVRPGOy44uH6csLZgOXEx6Il5wPWbRx0GTWaPMytv1E&#10;t/ZsyUFrSg744TdP8vaoRwkYmx0ba9O45GzRckrWOCtDk/FNjoezMXc60DoG5VLcxmAHPKagBkIs&#10;2KNavOhs87XPdCvvTg/I2WXjMTdWObOB8eaDb07RwDh4cnGyEQtNhjaWHIzT+Gff8kjPL7zzYQPX&#10;dKQjNw7gQ0/XuOkAvqaodw8Gmhw2fS3Cey9rfpIZMxvApmYoO7jxkudDVn67DujWD+DFiLcv1crW&#10;EaDfc0DmDLSH1Ss7Mjy7zl++/PCAzjnJjs0Cm84qnt3SwHgbb2Ohxe8/kPHk5UDnDqAH+PJJnw2Q&#10;SzmLgz6apm2SgAYoukZKcwTXMOF1wDDQTdtotI2ssCRrgSUlSY+SR7MH3aNd01SDUKOD1xjB+Jom&#10;QA77f7fBNVIw3tcmMbPvR3l+FOfr0j/90z9d/vZv//byJ3/yJ0eD9Ju/+ZtHQ/TqV7/68qpXvery&#10;K7/yK5df/MVfPPAv/dIvXV75yldeXv7ylx/wile84uDpf+3Xfu3wedOb3nR5+9vffnyJEvcf/uEf&#10;jh/bPfzww8fvPMlBPhpAWBNjXhoVDVDNY43SNkgaDJgduqaKXXrxrCX/mhUydgvk7MA2TfaCXlPT&#10;1yKyviRpamANTbyGiV02fUGiEyfAs6GHa5bQGh/ArtpIVhy0AjY2m4odnW4PD1wDBNDs4A6FA8IO&#10;dBjQLgHxzYcMT8/HBdCBzpYO3+EC7MjzA/R86PN3NsDqAjbp+dOTra6x6dBdgs5bY9MDF2cXG7uA&#10;DG4sIF6XKFrMxi9GNDv+PYB8YD70csCj6dimDxrfGOjmImYy47EJyGFyMXYtyg1dvmrkvI78xEBn&#10;hxcL5M+u2GzZkIt5jtd6kJUTGTtA13iNaZ58QWOywxcXFA/QyyMgKyZeTI8oP7iHn9y9DOdHJ8ce&#10;V3o0HNDnSycmPlkP9MrTrbw4xo5OTta8jQHIyqsx2JOFvTV0aHNEg43TGJtnwB9kW7PCJ715hMlh&#10;UONSc4Tnj4b5bANU84Ov2eELG4sOFrMxVpe/edCRB3hzM+/m2xqRWcPWN332aguuJtlZe/VIzk4t&#10;0pGzI8dXl3A1uDw/IJYzyJ/OPQsXtzPCx/h0eDo28fT5wZ3t7veNly/52pCL070tTvreE4AG5L07&#10;VxqmGiMNlEaoL0vkMJt+p4kd3Jcl9jVPFUfdb5tpcYGHUgIewxomj7wmQEMD9+MzTY5GQ2OgESLD&#10;a5bQNVb7ozl6uB/D0YkpBvq//uu/LnffffflH//xHy/vete7Lr//+79/NEqaJI2Rhuhnf/ZnLy99&#10;6UsvL3vZyy4/8zM/c8BP//RPX37yJ3/y8pKXvOTyEz/xEwfE02mifvmXf/n4+uTLk7h+bPf3f//3&#10;ly984QvH70l94xvfuDYPTY280BqbvqSRlW/NDx5ds0UG2MD8NUI1SezJra01Tk6GJtPswJolzQEa&#10;1sTQoYHmxl5pZGqG6GuCyOwpmeaGfbb8yTQ62zDhyUF+yfjVMIEaHgWtYAFbWB0lq7CT8VPcaJic&#10;rIMgJnCoOnyNg+YD6PHk9OjGceA6wA5gh44sIAsXp4spIMsXnx0/48BkG29lXQ78o11KAZ/GWp1L&#10;iYwPvrwaI3kxukTZZMtOHi7UeH54eOfq4k4fJu8ShxsDzyY9XF7w6sUB8th1Kle8fOBsratHg032&#10;5GF+xW6sfIuZTY9w+W1uWw/48pLn5piPOGgy+eW3wKe8xSmv1tx61SSIlT16H8q1i2/c+DCZBxnt&#10;AeeX3PzDciJPZkwgTj7VARr0PmTfmOjGIiuGuZDjazC2gTjnxI68vBoLnV/jZI9fOX/vGT0a0IFi&#10;0MP4bYpqnMg3Bnk6cj78ydByrHFqLIDfebOTMxpunuRs2dlXOjLz3zqppqtHvLptL7Ym6Owdu84b&#10;mr27tnosTnVOL447dMdLf7ar7uHkaOcWL0b3N6AHxcoPTd6dXf5k3pdy7u7PBy4mP/ruf/iqpgj0&#10;1agmiq6vTPsjumiNU7+/pGHSPNnY/RmuxbY5kvUwGrQH05eNmghQs6P58fij6bdJ0njUUPXjOV+Y&#10;yGqc+OGLtQ2T3z3ye0q/8zu/c3n9619/NEs///M/fzRAP/VTP3XAi1/84suP/diPXV70ohddo3/0&#10;R3/0gBe+8IXXMD0dX82WWBowX600Tn4Xyu9H3XbbbZd77733+Jd2//u//3vkZb77FUkTpNGBa5yA&#10;udOvDq0RIgc1TporYF1hdjVKbPDZkAU1SH2NqpnZRgpoljQtNU1sYHwNleaIH1wjBNBsFCu9OOzp&#10;8kPDaqSmqSaIXBHja6riFTa6xij/Cp4M3YFIBgO+MJ14exgdtA4TXhx8NtmTsaUnKzc6vnCH1ljs&#10;AB64aMTosuDDHqCL4TJjJz4a8BWLL/tiwWRswtF0wPmMTm6c4mTDz0WbfOOUfxcrXXZsAN/s8mNH&#10;trnyW70Lu5jlkR0buHWDd81bM3KYLYhuDfHWr/1uHtkCY4nHnh1ZORVfDuFywrNB80uW/867ufG1&#10;XmiQP1n2rQ/cuuTvvs2PjzXE9/jB/Dyo9Mk8tgG9OHD2MJ8ebHqApxOLXB75oMnossebf3J2cqCD&#10;xdvxkhUfXazGbf7Zk8Pp2NLlK052NReg5gTNBrDJDs6GjqyciiM+Gu4NxGt22JKhiyFmOu8m6MtV&#10;eZxj5gfMEew6lQdZ+1CNwfzo2VaLrZc6r8ZgepgfWXw26pUOL046MuC+4wOcgeK6o/l2fjqvcDad&#10;y6XZw+zC5YQu5tqh+QN8sjC7dL0d7pJ9a7xh8JWmSJPU16KapQUyjVJfmjRFGib2aL42WeOkO66J&#10;srkW0UY0aA+prxwe7x5zzUBfiTRBNUvJa5RgoFnC1ySxhWuq4Jqm733ve5cHH3zw+JGcRsbvLfnC&#10;pMnR7GiUapJ+5Ed+5MCaIrQG6QUveMFBBz/8wz98+aEf+qHDBvAVw9cpDZjGSUP2tre97fii5ZfL&#10;/Ws7v+fki5N8agI1T821L0LAvJu/Zklz1FrArV1AFu7rElyDBTQrNU54WLPUFyV6+xLUNMFs0OSa&#10;nPaSDt4GiJ0GpoaqhghfM4UGaLJ80BoqoFjJooEDiFfQoAakA8menAwPsqGLdlDQgcNNLraDk/8e&#10;LDLQxdFhAw4sWfHTB2J0sLM1Jl90kD268fieIbvilReaPtzFRQc7i/COSVacYsDiO79rUzzyLshw&#10;42Znbi7iLm4yuHjw5sI/GTsgtjwak1/zwrMvtv1tXYDxGw9Yo3Tk9Ohzzmg1REfGNz3cfMUwZmOw&#10;h4sDl1vj8iteMdqT4pNlXwwgf7bo7EC++cM9qGiPIzv7QNY6Avb4fZTZsO2x5gt7iHuU4zdefOO2&#10;9/j8yrFxs6ODrc2OyQYtN/mwIW/84je/ci6XYgM25Vf8mg/xm39yuKYnec0O2+Riw31JYkOG9i7K&#10;hU+NEb75kDV+usZNn3xjLC0P80E3Z7h5W2u1ZC3ZoMmtfcDf2ru/2Kk1PMiWH75YZGKT8e/s4Ok6&#10;X/l2JuJh58x5xnf+G8N93x2PJ+/sGwemI4PJgNyNxdf5ZMeGPF1vCRCXjI4Pmh957w4gZ3+lGQJ9&#10;XUJrgtB9VdpGCt8vgKNhjZImSSOlcDRN2ylbUJOWkEepR9ZXjRqEGoiaILymoUYJJoPJa5r8ThO5&#10;r07ZrQ87v5B9++23X97//vcfX4B8CfK7SH4vyY/f/LhNM6T56UtSX5OCeA0UiPclqi9OYmnCxPXj&#10;uhonvyTui5Mc7r///uOLU3mfvyyBvj4BcyWzJtnVGJFpfqzbNkqaITLrq8lZHSDXBNH1panGCJDB&#10;NUI1N+R88PnQ1yxpkOjxNWFAwfEhE6emCc4WTse+AlczW8h0cKCIydg4GGgyPD0/tFgOQQclWZCc&#10;PTv6eJCdMdRyhxxuHHyHGc1fPsXMHr8HP13x8dmwzwbg+UWvjA/sQiN37rrMrjcev2zJyxMNituF&#10;ineBFlcM/oAdPT8XtrmwwYc3p2SND4stBxiIR1fefDwI8fSBXMiseWsJyPCg+WUrXrZocfHNlc2Z&#10;DvJF57dxyeWCNzeYHWg/iku/8bIvp9aocYsPirs+Hl2YrLW0bmFyewSvTbLseoA9tGLXIPQ4s5WD&#10;O74YbPIN8HIUg235koOlxROneTQOP3Tx5dC4vTHr0/zRbPgUozjJi49PJz7QnGQbsL1eg1UMMelr&#10;hMq18fPLJh2QizHPtmhxdh5outbP2NYv3hpsHSVjp/bah61vejxQjzC5mmWP37NdzRcDsKV3L7J1&#10;DvDk7Kp/uPMK0MbqLsdnHyaD2QWddXJ+6RsbrB7dPOL1JY0h7/7DnA7vXcK7z4+mSVOkUfI7TZqg&#10;GqgaJ80SWc2Spgjgo4Gfx/bFCW1zbG6b5CuCQT2YHuUecA+6BqBmScOjOaipINf8+PtHvkIl75fB&#10;2YP+anex0GR+8dsvZvvq87u/+7uX1772tZdf/dVfvfZjuX5PSeNzPdgf1/ldppX/+I//+DXwtUnj&#10;9HM/93PHVyy/RO6LlsbJ7zj5kwZf/OIXjz9J8N3vfveYkzWoGdIkyRtfwxSuOVrgQ87eOvqKxF7T&#10;BDQwZJod2JrD5OxXjq8ZoidDa2jYwTVSS9f4wOTpQTLABrT/23DVSAN6xUkOV7wVfoeGHV0ykL+D&#10;oNDJ+HaA0HR4dvkVg7/Y7NRrNdtlwM/hF6NDR954LpXi5c+Hnl1yY8B8skkOsm8cIHZ5gC7IlfN1&#10;MboI8XLtUnThdumRh+UrDuDDhjzf6CC7cgroovnJD+DZd7mjGy+ddcGLCYrf+vJjy8Y4ZIDMGuXb&#10;2pWntShmdkF3UrHR+bFt7YuZTT7Fyw7NNpvGQYsLi4HedQHmWbx8yMPJjWsfix8WS4xiw80LBj2+&#10;PZzdy2zQZHQ93DB74/VAe+D5VEswni6bxit+tPhybWzyxs8Hn59YAM0HoAO5sc0+O3H4nel8mhdd&#10;67FA3pzl1hqE6cu/eNHZZM9OTDiZNfSFyMeFaDj/gD2/bMjEMg86dDJ2oDmXD16N4NFqqXWqdsjM&#10;s33AV3tk1aXarubI1Fv1Tp4uO3r3G959CqfrzLChq/6BsbNtLHd1vnJC83N35SMGPiBnF08flA8a&#10;ZitXOPvie2O8X/00hOyqfymneao5qokiA/3ojh7NB9YcaZY0Sv0Cm69OaJttQ22wwpKQR0kSHlaP&#10;fQ1TDQPQ/PS7SpojuOaofx0H+pJ0brLI8if/9re/ffyxyg9/+MPHv2yrafIjNL/47Ze+gV/o3l/6&#10;hjVBmqp+4RuwJU8f9DtRMBsNmX9d9+u//uvHnyb44z/+4+PvOfljmZo4f2m8r02gBmnXQgOlOaKL&#10;3vWqmap50oBpgtBs+zEcmbWmr5FKZi80RWhAj6/52SaoL0fxQCHB2eEVGLttrMiBZogsOgz4VZw1&#10;RYpZXHyHkByQsVfIdMk6ZGQdkmAPRH4dHoeSTpwOGHB48+uwO7xwF0wXETu1LhaaDHRIxaAPk9NH&#10;i8eXjD3aZdZlQU4GjOkSLJ8F8fjBxSTvYkwe0IsFpyuWCzl6L+Ds8M56NqDx0eLC8myd2JsPm+bd&#10;3MqHT2MVl00x+LJDL7Ru5/XkVwyyM7BPv77NE6ZDw4DMXrI37sag429cmJzvAl0+oLGC/IrRHOhg&#10;MutrLXa96cM9sHg0EAfusaVnKwY7dzZMnx+cnjx6sThyos9G/PLdWD3sa5cckNc8LMiNXDzAl1xc&#10;fmRoY+LFbD0an783KlnzFQug+RYbZIcuv74KwfTiAvqaITwbPOCXXZDMGpRD8cWAmx/cWi6wh9OL&#10;BZs72r6AaqwYaHI1u/bV5db1+gNywDc7+jMvHrzAH86meOaeLNzdX9zOV7i7trsfZkcO8OycVbGS&#10;scFHs3H/s2scusaHrzQ/fVHSAJ0bpcBXJc0SXT+KI9ckaZrA/rZ/3XGbIBmPZ4+ih9Mj7mHvS0tN&#10;D9Dw1CBplpLVJEUn1yixq8HSUOD9KMxf9vZ7RX5M5quPv7ekafK1yb9882VIkxPWTIXPNBs+ZMCP&#10;48gA2u81wf2LOj8G9LeebrjhhuMPZvri5Xeb/K9Z/L2oGiY5WwfNUQ1UjVJNkrWC8dGtoeYoXhx+&#10;fYFCw3jAtq9LgD/QSGl2yGC8JqoGyZ7F20MxtvFJXhOE3kYrOahxCvpKpCgVLR+1QlbhK+Qa72wr&#10;+Ow6FAp+6eLXmHX4sovuYKpZvEtC3A7vXi54QL/xgJjZ8y12PvmRw+zQMMjXOGJ3AZLj6bpkypcM&#10;7SLMJzvQpQe6mNHlxSd5tjBfsci7ZNEu6eTl0KW9toC+ueCjy48PmizAW5P0fDYveaPlEL3rDLem&#10;6PIE+UcnD8oZsDNGvNj04uKLVa6Nic4u22gx1CGMLxf2xc++GLCx5AI2dnJrjm69PMT05OZP1t71&#10;AIvDFw34kKH59Ri33z9IJy4dXpNgLGOTmx9dYwHycigeIGssNvJpfiAfumzw6OZsnHIrPj1ZY7Fr&#10;TDHgfBaaW2OKLQdzFAOwIWPv/QPkNTvexRontusLGodtuLjn3OCdSzXAnpwMlqdaQgNxoumqXXJ3&#10;UHVnr9B06HD1CYM9W9UqGuYP3LnsAnbk2XcHBmRw/uIZszs2Gby23aFodz5bMrbOmfsY3XtQvN4R&#10;fO8IWz7eGXJ6gAfHlyaNUM1RDVNflMh8YdJQaYo0T6DGSbOEr1Hqt//xNrVCkozH0qB9zfB4axA8&#10;5JqGGiey/ZpUYwQ0QjVH7PqqVNOErrHyozn/exR/xPLv/u7vjh/P/cEf/MHxRyv92Ow1r3nN0dRo&#10;oPytJT9Ow2t2NFQBGR3A9/ebABr4PaZf+IVfOJolQCZOX5r8LlVNk3/F5/9b17+kM2/YOsA1QAF9&#10;DU/NUJhtjVNrSQeSw9lbe02RhgfgNSg1UWzJVh7W+MSDmiRYEwSnA8nyQWte0OpAYaLVBTn7sLgV&#10;cbYK94wVNVqhZ1uR4+kDPDuHBc4HZu9wxmfXAUU7lOTFw9PTdXCzz6cYbLPDA2OKR9aj4MywQxer&#10;OM5RscWTL8wXDQMytmQuUDI8LCY5KLfyIjNu43ch88PDdGSNUWy8+cDFyZfPYnIXNbq5N0++cuIP&#10;0u+4+PLBs3cR2js0eZdpNDkg69IsHiCHjY8OA7bJ5JFt88FHg2zQ+RibT5jMHLIlw5d3ex2/4zVG&#10;WM1Yz/zI7F02fFtv+VQTZOzxcGtaHMAGsKF3n+eLZyNmNmiQbzgfQC/OPvL0bM/xYXaajWyKU06N&#10;B/A1E+mKj9/Gpvj5Anzx6Pk2lhiwfDQ9zSGcfN8+fNAviqfPHjYGmXGNQd580fTs5FSe+bAH5ED+&#10;dOWrDvhVe+itJzSw7wvZodnBfJwzmE5MtDrdmGydG7l07mB27jyYLdlZ3z0qHrr42RnfXYM2Fht6&#10;crJs9y4P+Hkj2OD5ssvWWPG9MWKh+bG/0gzVHNUsaY5AX5s0SH1R6ouTAujrEqyo4ZorBQNsqg2U&#10;pIfQ4B5RtEfaY64xqNHRIGmA0DVOmp9zE+VfoEUH7PLDw/53Jnfdddfxt5n8xW7/+xONky9O/qaS&#10;Xwr3C9tAIxX9G7/xG8eP8dCaK3+DCY+mA9GarpqovmABDRMfTdMf/dEfHf9blk9+8pPXmiY/ntuG&#10;qNzjNVA1kTVBNT81WZoi60cuVnY1TICsH8fha4rwmq6+KNmX7Gqa7FMNEGjv6Gua+nIE7C8ZHTh/&#10;WRIrGzlmoyA1THh6BYxHg4q4wg8UNFyhd+A6EGuXb8XfwerAkQG0A7sHsQMuBh6O3ssDzp4cHZ/M&#10;RWIc8UG+7LpkGmv9soveWC6PLtIuLXoX38ZdmVh8yfjgswHFKKYYydDiuJRhenI0HeAHkxd382rM&#10;bNDJyrH8rBN5UMzlW8vWFZBnK56x8sFHW2u6ZPkbXy7t164Pu/D6sD/bFhdNtzLrxNb4+dGBleVP&#10;BviRFSe/1hC0P6AHmd/i6HJyb4tB5v4WB71xlg/kJBZfNuKcbdM1LpvkQXMrHswuec0FTM5GQyFP&#10;8uzwvT/k8Y2dvFjG3nkUB4jPLh/jambYefvwxUazD5PDdOLD2W7cdGi+yZsXH3LQOpLxY5OsNYTJ&#10;m09y+wzwsDuRXP0Asmh3JZ04zoBzQo/PTs2gN0b3aueGH3l3Jnnx6AE5LBY6HvCF+Rh7+WjzaDyy&#10;xiCXj7HwaPNq7N4HMvy+D3Ts+ADyq5olf05AQ4QHGiDymiA0fbJ+b4lO51wTha6TDmyYiXoQPYQ9&#10;2B79mgDNgmZJkwBqnPqSVFOEJtdIaDrI2GgY2PDdL1G+5vir3P7Huv7YpMbJFyd/CfyGG244/vyA&#10;33Pyd5uARsqP0/Z/n+KvfSfTZKVDA42RhqumCqD7X61o0Iznd5o0Tffcc8/RzMnfXOQO5KsBsh7m&#10;0ZzYkNVc1kSRoWt8ssGjVx5omqx9IE6Nla9/gA9eo8OmZsn+bQOFpudDR1YTZI9BDVTNVsA2rBnK&#10;H02uUPGKtqYp6BAobph+DwhQ/NmzI+ugZJN9h4mPOu1CIHNwxMCzE6MDCQPyDl9xyLsc0OnEJifL&#10;LqAjA11C2UbDXX54UL7kARkbl26XY758khkL3eVMtvng2bPrcRMHDfID7Mj45rf5ZicWXBx22ZYn&#10;Pb/s6cW11hursbKhx7evzSU7uH3IPxBXHJDtjr95ZQPwxcgWTZ5NchANs0OLCzeuHMuTLD2cLHk6&#10;/xGiVo1rXelh92+59yhnQ44nZ49Olm8NADk/smKy2YeaHE0G6IHYxWBTU5BNY/L1ZqCXZ18+5PmT&#10;bU7o+L7W5IdujpsbmgxdXLbJjY8uHmxN6MQtFuwdJL+eDVnxehfJa6jQcPmC8mHPrjnA2eIBmtwY&#10;1VK1Rr71lg+ZOiOD8enwMN9sigfEyi6+uxCot2RsGjsbdPdidtVzd2529PnzIW9c0BvAr5jhZN6l&#10;+HzRvQ/r21thTPT6Hb/TpBnaH8v19Yncj+bQfW1C1zT1pQnvR3PARmqaNFQVmQ03mKR7QIFHXGPg&#10;qwmoSQA1TX092oYpqNEC61fTFe9vI/k9Io2T/zec32/y1cfvOGlm/D/ngP+HXKDRCWqo/O9W8DBI&#10;vk2UBgvWfNUwie1fz/lldDk88MADx59BkJt5WIfWQM4aIYA2F/OsmYLT4zUt1q0mar9GoTVOeJht&#10;X6Bqksg0SeQwnWYIrelhh2bXvtUQ1fiQofmJ2ZclPuzo2dEDNVDDxQ5PDxT/fmFCV9gBWfKKvSKP&#10;r8Ar9g4D7MCRwQHfDiRwcMnRDg7fDiigY2NcmMwhL0YXTWOycanRi9e49B4MMnbFhrtEsuWPZxtt&#10;TJekGICdsckBWxAvLigun+TZkeG7kPHlL3ZARhfdec+PzDrvWDBdY7EvJ34wm2TR7PiXg5gek2zE&#10;W7ox0dYRGK+45OKUS3kUJ//F7RVAF49PMdg2Bh/jrgwN2PMXi11zygbdXLODyfNnm1w+5Gj1wI5u&#10;9yI5Prv0aBjvvobJ3OdysNZwD3VytDzYGi9bMrRYdNl6+BsjOfvNkQwvHiArn+IaH88X1lxkX3w2&#10;+OKz27zTkcGNRc+/HPPLl21NHCiH+MYuFlt8+nh6ecU3LzZ04pIVGw2KUx5kcheLrLnC1itQM9UF&#10;XB1VN9U0fTqAh6v/7qniV3vZLHY/sqcncx4W7/1ZjtkCNDnMZ+2A+8U70fjZGbNx6Y3Tm9LbQI9m&#10;D7IThw4m6z3qP+aPpqlGCaA1RiC631/SIAHNVBjorjVRNUt4F2jF1IZ4KHtkPZge5B5/DYMmwtcX&#10;zUINEezLkeaiJqgvNNlEk+dDBsT1ozz/g15feDQtN9988/HV6W/+5m+O/1mvhsaP7fwLNz9G8wUK&#10;9ntIGiiYDPajPbJzAxXtq1X/w19fscTxF8j9/+h8ZfIv+fzJAf8PvOZas1TjpFGCNUNouGYJDayZ&#10;RmhpNtkCDVBfm2qayKz/NkrgLK+hIqsZ0tz0RajGKZ6eLbDHfGtuapLY0ZPh+bOrYaKnU7jsNF8g&#10;WUXdgQDxir8iR5Mp8A5RhzAdOV8HFm+M7PHZO6Cw2DD7Djl/9gAvtgtsDzVQ//k09uqKHw/Q2cmr&#10;ccngbDpfwIXWhZgseu2AXFzuaBdwMlhcdGOakxyLDadn32VOVg5i4pOxLXdgDNB4+/CwSw74w40X&#10;iM22/IC1au/zyQ7mV/5oduiF8lvfciHjY6/pymN9yPIF5GLIr7nJAQ0HxciPXTH54ovROOzkA+iK&#10;Yx3R7Y04ZNYYz7c1z0Y98KGrKaDfmGe/xoCzp0eTo4u1e1yTgN+GovG2Nsmi+YQDcRunrzHxQO54&#10;44izwFb88mBr/GTeMzZ0oDmIGy8fuDHKOZ1xyMXBBxu38cjx6wOLlb/8yp8P3D6UP2BLRw5Xh3Cg&#10;bvhUQ/mzw8PVKXs1FnbOuiv5sUvGV206J+dY1Tdd9QyXgzs823KkB8Vr3OKiNxe4Oz3/5lxM48D8&#10;0OUe8Cf3Lvnj2NkcP56rSepLkkYI9pUJrWnyVSmaTz+a0xz1ozrNkq9NeMVLZrMtuMH2ceyh1xzU&#10;3MA1SJoFDRC+r0zpyGuWzvbs2Nd4wWz8XSRfd/x/4PytJA2M/6WKP3jpq5Nf0r7xxhuPvxjuCxTo&#10;C5RmyhcpDVBADmui4Boq+O1vf/sh8ycO/Cjwr//6r48mTcN23333HXn893//99EEybt8a4hqlGom&#10;0dnWENVAoTWfMF7Dwy8ZDMitN4zXrADNDnk2Ghk4vb2qwQE1R+gaLY3N2vDJb+UBn3QaKjK02lCo&#10;4qkXBY1WrECTgndw6JemR5M5RDU0dOgOWwco3fqT0ztUZOh84tlEs6PvkO7F5FJAw3TGSU+WP0B3&#10;keC79NJlR7+xxXO+8Ozlge6ixKPDIFuAb7zsms/aFxPQZ9tlDMTAAzmZczz/8s3WQ9B4oLVFu+yb&#10;b36NS7Z6ctg4xWi96WC29gyvFqLB9faGrLFh9tFyBnh+7U/x0rE9+24MftaBDB3Io5zo0HD5ZYM2&#10;HgyKbx3Ez2Yfzh7c9iUd++RkoAd8bdn1H8Psmws9e5iObfHEL+bGY0eX39rwpYNBNuGaCDzcfANv&#10;T3kUr/HwYkSnKwe0hs3c8MYwXg1MPMwONl4+aDLAv4YRsCl+sYxPB5cXHBireeFbj/Y6X/pi7P5n&#10;114BPtVqtY6H+XU++KIBeTVKTk+OFwOQ4eFkq+ssdDezRcPqnR7OFgbd7Ru7sTvPZ3/jdKcnLwac&#10;H5uNT47XS/T2kHnPinPtS5MmCdYQ1TwBfD+Kw0f7qsSuH8tpkMhqoBwuxWGDFIrBehQ9tr5oeNxr&#10;DDQ+2+T0NammCDYRerptpIL8iwdqSIDGyb+m07h86Utfutx6663Hj+v8tW7Nk993+su//Mvj65MG&#10;yhciWPOjadJI+SKFDug0SOjVsRVHzJtuuun4X7j88z//8+WRRx45flwol+asGZLzYvnCzWmbKQ1T&#10;jU7rV3NEB9cgAc2TZqeGab9AocmyrZGi09y0VzVKmhs2ZDVE7CsqPBpWdOzse1+kxIFBDbQ48dWI&#10;Yo3eAkerpQo6yAdU3A4M+cZwMAI2dA4ZHRuHjR89GrCD82MPXDLLg3gXWP5dGjAfY6UDZMuzc9Hl&#10;43ITz1lyecH5ZQPzMT5bQN8FygfNpgudnA3cGOKUA3lxy3Ht6cLFYsO+WKB8jNl8Gq94m9/q6cjE&#10;JYPLw1zj7R397qOxWxv25OVJ1hhsl965kxuHz8ZayAamB42fjF26aiS/ZGq38fHVMVnx6NLTkaWz&#10;TuVYHLi1D7NrvT3KzTu9uasRejI8jM//ekDHz30P0OKT88+uPa3pYMOeTf47Ln82oIYDlBOaDchH&#10;jMYqVnbFDNimt0/FMVZyNuTo/OnR4Y2VLT7fZOYYj+YLg5osMrD2css2ufnbb7hatJfo7NURvHWB&#10;poe7K/nC2XdPVWtwvtVW8djSp2OfD53apsMnCwfuYr6dX3o84NvdTg/Eh8nS80lfjPXBB+XnLWkO&#10;ybw95bxydsefHOjHb5omjVBfn8h9XSKrWcKjNUX9LpMvTEDTpNOm7/NlBWDQHkwPqYfWY14joDHo&#10;61HNUc0QusYpXjPBrmapJik+HdBI1KD4H/f6UZ0/MKlx0sz4CuT3jfxZAk2OL08aHg2UL0+wJkgD&#10;1Vcocl+R0DBdX6rYi+F3pz7ykY8cY/i6pVnzr+Z8ZarpM//mhAaaoOYMy19zREdWYwRvM0XGTkME&#10;W1/AbhsnjRDMrqYIkNkjdjVOQANUMwXXAGl2suVHB8j7gtSe4+kag01jsaMnc3BqnsgUNLwHBq2e&#10;KuZ4vovp9xCfi7+DIya+g+OwqVmXChvQ5SBeMelhOrI96Ojk6eDinS85PoF88isHmJ0LOV85ArxL&#10;lK5YaH6N3YVYXBeuGMAZLQ86MV30eHp+e0GXR5Avm3KAxSk2P3HIyqGx8sFbf/bJyrF42ZOZc3Hx&#10;7M1ZDPzq0HT8s00O0IAvu/KRC+BHlp8c2DYG+eLNib86S4+uHkH25QiqU5BNejRc7Pa+NYPZ0PHp&#10;IcdnZz785Bhtr3rgi5vM3orNFrj/6QN68uLxA+TVRfIdPxvjNSYdmrzYfORBh8+mmMXCA3mQNXc0&#10;QPO3Luh49uUOkxcf37rsODVLNXRs1pY+OR6ISyZO8xKDjfHg8gT5tDbonT8wFzgf+9Re0VUTcqum&#10;2KsRdUZPVvOQT/UNb91lg66u0xWrnMi7u+Hu7/yzpe/e3pjsG58dmTGyo6czN3aw+GRr4z2B8eYJ&#10;jMcue7gcirtx+MBXmqD+YGVNELpGqq9JGiZArinSJPUjOY0SG01Tv9fkUFUcQBIeT4l5OGsEaoDC&#10;mgkND8D7qtTXF81FzRC8TVINRjSIZpMM/Od//ufROPnl8FtuueXyiU984vgapHny1cnvOvmRmh/Z&#10;Bf3ukwbJF6iADGiWYHYaJr/DpGHyd5n8WO7OO++8PPTQQ9f+h73mJBfz2K9LQAMkd/IaI5gu2xoh&#10;GGiA6Gqcgl3rvjBlU1NErqEhB3gNzblpgulqtGqKappqjGqIaobI2Nj/miQyNmRwNFC4FTZQ8IpV&#10;7VT8FTOMr+A7pOwcIvzZDu8A4tOtbTTcAUXzyQ92KTmkXVxs+eHJXVRis+OPzqYxitGhN1b+MHtY&#10;LLZdnF2yYuDLrTjr3yXPlww0JpruPB+YfbHoy58dbFwXOHs6mAzIq7VoDnDjNg5AZ5Ocb/OB6cnw&#10;zTdsP/jIgU04fWu9cdDw8qBc0M03/3TGszZs6MjKEw9XI4AeyKdLmR0s7rnm+IgnhhzULJodHbts&#10;6RvbGpRLY+5eqQN5w2z4khcjvTg91vzx9lmcbFpb+oAcZhvNt7Hx+dcwxAfka7u0JkSexa32dixY&#10;3CCZXDsz6VoX/rAxWjex+dXEwPhyDPjICe29w6PJ8NnlC8q9ccNsfGyIFmt1rb9cxMeT07cX6oLc&#10;GGh2dHC8/UaThwM1VQ2yq47FxKOTVX9wNYqurmtKiklGRyZedc8Pn10+MBtx8N3d4tDxg8njiwHY&#10;9oZkt3oy71PxkovDBy6m96R36Pg7Tb4waYY0RRqifjxXk4Tvx3H0aM0SWoPU16aaJxtPbsPb/BI0&#10;sIfTo+nhrkHQEGhuappgDRNZP47z5wPwwdm2BkmsfGuUyNgCTYu/FK6J8SMz/2uTfjlc0wT8eQDN&#10;ky9PsEYI+DFeP8Kjg6PpNVvsfbXy/5rzI0C//O1fzPkr4P63Ls3nueeeO7A8a6I0RNtIaYzQ1qrG&#10;ar8u1TxphqLZwzVNbLdZsvY1Rwv75YkfvsaInIyOXPzsNEk1QeyDmiF2ayMWjFcL6mJ91QgZcGCA&#10;4iWvmM+YTQe3wwnwHZAOTbro9GLgXQhidJjIXDZdQC4kcmN3Gal1B3+BLWDrHBgHTxcttngge7pz&#10;LGNEuyTLBeZrnnT4colm3yWKJnMmu4jpst+LF24cc0Bnn205yHnHybdcydNlD/MXk11jlgvcuvEt&#10;hyC7xmvdYHx7F26s9MVF71oWj4wfn60jQBfQs1s/OPv0eDVWPmc92jjJsiMD1W88aCx2rQveurXm&#10;YpGl59Nc49UEGw+y2iC3J+IAevmgxauOis+n5gD0hQWdvDFrLviTFUdMcngbDbIgfzblkI88ygcW&#10;Gw03fnTj0QfkoHgAD5ePOaHZGBuQlxM5m+JF0xmT7zn/5HDxkjdnUPxo+1EOxtj5RttTwF798K1m&#10;qwN6fPVVDLVafZFVr7B6A/TVJB2oVuPPen5kQGx8fulB9zE5W/dtfmR88yHzPvBJnn+xgnPs4sev&#10;vjUBffQ5mibNEOzHcpoezZAvUGQ1TRooOD2dxohek1TjVNOkMIACsAEmZlAT8+h6SD3cHvQaHs2T&#10;xqhGKBr8oMaJD10+NSE1SsU1TvaaJj8ie/LJJ48vQL4E3XbbbcdXIb8c7quTpgf4EZuvRpolDZHG&#10;yJenmijNUg2TRsvXJT/qE0fD9IUvfOH4sdzjjz9+/Giw+fjihJdvuctvm0gg7xqqeM1RX4XI0muI&#10;NDNAHLy1pqsJ0rBkVwNULFBzVAOD1tjUIAUanpoePtkDshom9OrUAD90jVJfpmAHgw25wk0GFDFe&#10;DS2wq/AVNVkXhrqjTyfGytDkoMPXYcHvpXCmi6W+08EgmRwAHSgvkJ5MHBdbtl1u+M5PGCR3vtDs&#10;GzNffBcsm3R4Fy3e2F3QeDqy4rmkyxmdj3HlgU6WXDy+XeYAvyB+eTf38oPpik0G4vm31snaE7HQ&#10;4dY9v+LaO3J2gJyseGTs22MyNmubb2OgjZm+vNQSfTKYDZkxyqdYZyzG+lSbgK8YbMq7MawpsHYw&#10;nf1Jhkfzh+0v3APOVvzocHb87LEvQOmAuNUUzHbH2frIr0YEnQ+eHZk84OLg+bAF5UnfvMisGeDb&#10;ONaneMUWkz9aPDb4XTM25PRk8K6Vcch2HvR82eDRxWbXWpZHOSQvfnS29OVRPDq+zQ+Prm7UBDm+&#10;OjU/gIfdi3D1BsQgU3fs3MXFzBfPh879i04Or+3Gzy7Mny0wJzbs5VXdsy0XdPd/52zHWHy2AeXH&#10;BqCLV+zGlhv58TtNmiDND6iJSh5ohoDmqQbJj+B8dcoG7WuTZknjZJMVms2TtIfR1wMPtcfUYw80&#10;DBofzUxYA6FBqkkiD/B8aphgdhqI5DBZzQis4aDD+0Vs/9Nc/5rO/2bl9ttvPxonfzncFyJQ49TX&#10;J7QGSiNVM6VR0iTh2Wi4+GrANEz/9m//dvxxTV+2jCnf5lVu8ibXPMlvGz4NUs2StdIM4YOao3Ts&#10;2ZLVNNGhNUUaHrL4mqF0GiBNTQ2W5qXGCOaH5gfIYDKHRcODFyMfjY54ZHRrQwf6stShqzkiU7Do&#10;ChgN2GanwDsM7B2Gir9i7yDsAYA7OC6HYsBs6dQwXjw8Gu5Qw2y7kNQ6GmYrbpdXseA90MUoB5iN&#10;OGGycJcsnXxhF2m29J07sbuEAZvySb/jNEb5igWzIxcju2KyXVn+6MbYnOnY4FuD1bMH5VCOgC05&#10;nMya4e0tXuz2EZ99Y5YfzKa1z6YawtOj2cDRAZ4NMGY25dalSy82nl/2ahxvrPzQ1RsbdGOI1Tjl&#10;S45unaw7mbXb9Wtdo1dv/T3Evo5kQ9b+bwMA2Bob0KsxsL7sYTboHvrisSU3Zo0AaJzixucLFys7&#10;883OWpC1nuVJB9iS0xcDbg3jxWu87ABZeSYvd7yc8ykn88XvOm78jQEaJ9uVtX9wfNg8YXOsRqoP&#10;QF+9RdODam1xevbVcbr1Yweqz3yM4Z6lI8fzZ9c9zI7eXZ4vu+o/HZ/mxFecxs0PDvIv/ur4ihHg&#10;myO9WM2Tb/ZXfUHSMPXL35oiTVByuB/JAT6+MmmQNE5sNEp9ZeoTJuggGKwvTT3CHvO+svT1pwZn&#10;YRuMGiKQr+ahhiOdhqNYGhLx6TUU5GL63SYNjcbGL2r7MZ2vQ/4cgeZJA+T3nfYXxX1J0hz1RSm5&#10;f4WnWWLPVyzNmN+b8kXL/5zXuOUpZznIrRzpgdxBDZRGKJrfYmsIa5j6WqSxqXHyRQktBh6wDWqg&#10;QF+QNEpwTY69qlFiTw9qstDnRgmtSa75qrkyj2Lxh/viBFcfaqUmqsMF0ydPli0aRHc4FP/ye8DI&#10;HQbQwaDrYAI87FJis4c5ezoyephNF5lxioemgwF7dnTZ0IOls4OTF9+liuYfXz7R5ZFcDBc1eiHb&#10;YruYxegiz2ZzXpp9QL5xYPk37+KIbz5smm+Qf/riJrP2sPHp2o/2zDho+1yOMB95xKsluHjGWH90&#10;gN/9EwPE80VvDvTwxiQzlnotHjmQL7vAvOjVP37n05xbBzLrA4PWLNp696jv3uLJW1s8wLf2+YeL&#10;dT05v2J4C/DeBrg9hPkYP5otXgy+xZK/vJqfdYDT08FB80eLDayhNQLsjQfyIQNiJse3Pngx0OTi&#10;sDMOGbvyJycLg+aIbsxdv0A8MmC88jemNeRvbP7Gaq4g/+aI5hsfFjdQP2oL3b2KZtsdab3ZkZOx&#10;w6+OfVANo2H24cbFy42vPMmq58aFxaBvjHzRbIrJlo25wNnxLV90a0Lv/DUOP3bJgv7DHn00TRqk&#10;mqEapJqmbZTSaY40SjVO9OSgr0w2FlR8JtdXB4+lB7umCdTIAA1OX53w9LDmwtca/H6ZQX/961+/&#10;1oSQb7OEjmcvBjnMz9cmP6bTOH3uc5+71jQBv+vkR20aIhhokML9AnnAXsN0xx13HM2YP4qlOdM0&#10;GVuONUFo2NzlIke5a3Kah4YIz64mScMExAE1TXR466sJSi9OvKZqG6UaoZotNFmNj1h9hQLk8WgN&#10;ELto+6sBwrMp1so0R2zzVahkfIEmCCZXqHiFDC+tgDsgHRIy+g7sHgA8rBY7eHzQHaYOmctoD2WX&#10;JRsyNZ19FxK8l1P+MD49GnR4s2nsZDA7YztH5UQeLQ82fEFjAz4wmUsWnT86HC2m/NAwno5v+mRd&#10;zMlam9Wj5SdWubCRT+PkS4cmlyN7NKBLzic/mAzsPsa359UC3Pjo8qEjaw3JooFYbItZjPzkll05&#10;ZFcu1xs/OZ49QIulbunZLbCB+eXDTn6A3Jq3lsCYePr2IX13tD3mly9ZtHz41Mg4T+gaLDKArhko&#10;XnrvQnJg7MbTZGRL3tjlCbduMB2aLZyenG+2AM9OHPOwPvRkC3zJG7Nxw80HFjMdWesgDpoeH11T&#10;VJz1bU1BzU/5ZB/wMSc6dHH40vMN2MHqgw26WuNvDOuhlmB68bYm3alw9bg1yQaOb23zJ2Off3Va&#10;HsUsT/YbF+y9zp4MLXd+bMU950qOh4PGaA7lg2+s/Lwt6N4iejUfHH+nqYbIj+bQNULbMPWlScPE&#10;FtY09a/k+PTlCdY42aw2s2Qk4uH0QHvo98tPX5o0DDURYJuKbS620UqOJgf505Gvnj/aV6BHH330&#10;+CLU7zeBz3zmM5dPfepTx7+u0wj5cRvQSPmaBPqyRF+Txc+P+jRMfpdJfL/wvU1QDRCcTE7WQjNE&#10;BjfPZJoeNmj2eDoyMfp9pqDGiJ21Jqux0hzBmhpNEKiB4mOP0JqaeE0OTFbTA9bO/tYo5UNHBtBs&#10;NFHFUReKEQ/j6RU0UODkaogcH6TfA4DvkMXzFYPNHtjsHBK0OGgXSAeTfg8krKazV+PkbDYuXAx8&#10;MvEcfOeDzFh7mdDh6YuLhsnj2cbDchEraIwu5WQAnYxNY8Hpu1xBF/X6s4+Gy6WY2ZafGOhwvvHl&#10;g86nvJLHW0P2jdn6tl7tqTUBdHCx8eoif7bZrI+6qb4alw++nOiLgc4eZl8uyQM+dNFqp/oEdMVY&#10;Pj1aLvLA7zyAuK0xXXR70nonU8dkYB96aw486u3ruR74kq1v+vzI8Gzw6ZsDeXmiN8bmyZ4OoMn4&#10;oc2fXeuQLT1oncQ1Bn1jFJscLUZ6MczDPLMlg9PD0c0FLh6d3Oibb+tWLOORAbQxk8N4vmLhgXFg&#10;cxOTnn3zBWR48q3BajMcsFOL6OychWq0cwGLC1ef1Sy/4qWTC398mFwMfDblnpxduRuruPRhc0Sz&#10;y7axgXjxm2Njilt8fG9RIA/+xy+C1yxpjDREvjJpimqYfFWCydholoKaJk1SNLnNdXhspoIwoAfP&#10;F4UeZA91TQDQWGgUwkBjga+RYgcvv/aADD7L09VE0ftlbL+k7YuQxsm/dPPFSePz6U9/+vg9J41T&#10;zZPGqC9R/v4SGZ6evS9V/v6TWP7FXH+Xybg1SvIw73KSB52GJhrwqZHqCxN5PJ3GB10zpDHSIAE8&#10;nF884MvWHvC1J+0LXCNV43VupuKjNT90Gh8NU80RbN9rpGqM2JKzIYeB+lArZPQVbHq6GqgOg0Lm&#10;F08POzh0DkUHrYNB72B0eND5dxBdTNFipQMdSjTfDiooFj8Hufh07MnQ6eK7TNl0CYLGSxeUH9uN&#10;1wW8sdKLBxd/52g+gE4MFzC/Lv3iudCLRS8G+8bAw2TipUsuXnRrJD7oseDHrvzZkDcmDPiXP159&#10;2NO9FNsLOrb8xcwu22yqLXJ847Q+jQfH82EL8qXjuzQoTvbFhqPJz00+ndjOBV12ZBvT3MzRmvG1&#10;1kCe9sLdTA8DNnzYtAds2+d86YAYZDCwT8Xgkyw9mbdALHH4kvFZ3/JDk8kxGeBfHYiBJsdbm2K0&#10;juTioNklyy49Xiw5oRuLrjGTwXyLwcccgJysZ/MtLkDvmrHBk8sDNFfjNh59NmR8jFUObMnozQ9f&#10;LbPBw2qQTI1Uj2p27asj9yyeHdnemWT4YvFPBhdPPtVssQE6ebXLV47oxtn4gZjGAHSAHV+09Sqm&#10;NyMbfLLiZlsenTW5oHt3kvf2kF1phDRJCxqkQAPExtejaM2UBkmjlFyz5FOvf0kRVkAVhmQ8bA68&#10;x9bDvY2ALyf9KK1mR2OzwAYs34/xghqqGhJAVrx0fP3IzFcg/5LN7zb1tcnvImmc+uLkx22w33eq&#10;kYI1SuRoNhomv/wthoZJMya2cTROjd88a+DKszlsIylP61SzFGiA2KWzpjVMNVJrE9SoAnrNi4aH&#10;PyxGDRAcaIzEJt9mqa9T/OjwcF+a2Nr3vjKRpSdTD/SKEc0GDxQsWBs8XwXcodnirugdrHTsyOjQ&#10;DiA+f9CBz69DDMRtvL2A1DXeAXSg2RYTH4jLpoMfsAV0QKzVd1nyA84STO4C5YvOl66xy8kFC+fL&#10;Dg2Dxuic8ueLJisO4A+78PPdyx2dXTKAZg8Xj438ywk2Nmwd2YjHH70+2ecbb1/42mdg7/HJQetT&#10;LDidPc6WHM9+deLSAToxyEH2aPpigWzYB+nFhF3MaHGqYWAeZNU522I0DsyXjF4e1sX6kZlz+5Ff&#10;69oas4fte3K0GkJXS/ZQDbT3oNhkdKBYyQE+mpwvWr5yQjc2ml5ecuYLzI+cLD3ML1l0sbJDG6c1&#10;LJ9is4HZs+UPsiNPH9C3Npu/HzuS51dDRScG3NjJ+LY3y/NnKz88XfPLBl8tBNVkwOas4wPjrUt1&#10;l09rRV+NpYfxbKrNrVF042QHzIOcP76xyeHOAbp82ZKBzZ+NcRqDrhzpYGtEz6fz1LkrZuePPRCT&#10;DO39ib7yZckvgGt8+vGbZol8vy7VKKHJAn6aJM2TRokM1mnb2IpEMh5Wj2JfODzcNU01DXBfgoAG&#10;Q9ORrCYpORkf/wPcbUCi2aHZrj1A0/lXdP6GksbJF6d77733aJw0P74aaYQ0RBojtEYJDzRMNVdf&#10;/vKXL3fffffxYzk/8vvWt751NEvyrTE0brgmqfmkQ/ejSmuE5+8rVU1UzRBcQxUm1+BoWDRGfbFC&#10;s8k3O3thT9qX6BolmHx5UFNEV8OlEVJc9hloeMhrxECNEVvyChLUHAF6vCYJqCE86DCSdUgrcrRD&#10;45Cwza5D04GC8R02sg6cGB00vsXsULOj5yMGnpx9tLrnU3yY/w/ycTGi04vPj1wsQAaz7wLFs2FL&#10;j4Y352KnJysOGXBek8PluzIxu7zJ+MA7Ll2xyEB5pi+HxigP+RoDnS2bYuABHZ59Pq2b/UJXF+1f&#10;sQDfaD7qjR0bPH+6jQ2TFZMszEetocUSv8u5WOURzr+xF+jlnw1eLuqbHIjZ2OjybZ3cvejWsgea&#10;bveaDs+2PcS3d2hQDD6BMWuq1octOZm3oC9N5GyNtTHo2MPyYnc9oGvPm3O65gqD1iy/4hpj/eRg&#10;XjV6K5N/NP/wNj/ikTff/NIVM55fOFo+xTjHbT5szCkbenJ0c5UbWWukdtQXPVqtVGNBduLHq6tq&#10;jQ9/PJpezK3P6nztyPFAbJDN+pGL2TjxoLmD1pE8nA+a39LGQFuntZM3XA54Z5ePeaHZJmez+V75&#10;suRvMmmG+tLU7yxplACZpoiMneZJs6Q5wvejOZ21BqpDorNugyWzj6iH1gPsAfeoaxw0NTUzNRPb&#10;6PgqpIEAyWBQs5EfmYZIMyUGnHxjomuc/JVwf/DSVyKNU1+d7rrrrqN58svdwFcozRPsj2OiYQ2T&#10;Xyr3y+WaMPk2DjBPWK79mA4Nyx0N+srUurDV4IgFa4z47JckNjVOZNYWTSfO2rKzB2ToGh46fhqh&#10;sCaHTqxtkrZRSq6R0ujkx8aeo+17TRIeoGu+0A4bGw1SB7avT31tAuTpFDNbGJBvwcPJFXwH2QHB&#10;kzuQbMjJOqQdPtCBZVMM4ECSu6zY57P+6bvQktGLUWzQ2ADf+CB/YzYuOVljA+fNfNg0rsuX7Y5J&#10;TwYXw2Udza9xyOKBc13sYhmXHb5Y5Z4/G3wxN/bGy0ccdPnIfW3xdO2j/VMPasY+AXr3Dx1QF7A1&#10;ykYsmF32YpOJKybeOHA6oA67bMVEs6NrHPbsdlwx8dnhq1kx2KXPl44NWTm2Ro2Dl3PrGm7t7RW+&#10;vc0muj0m272iU0cATdejzibAF0MN9AaAHQukaw7yzy5IHvAPxEjPli9540Tnh+bDrlwBXq47t/JH&#10;0zd3suRsmgs/797Zjk15ZZesceGVl5cxrE1jkGVPl12gBsjNtzWFqxU1lA5UX/TqT53hq1+4ulJ3&#10;7IpffWZDJyYdX0AOk6OBefJbEINNa28usPUoTrGaB/05H1DugB2bxkkO2DVvPDpfmJwsnfzIjqYJ&#10;9FWpJgkPa4bSAc0TqHmqYYrul8JrnCoKCdsQ0IMKPNQ97BoBjUGNjWamRsmXF3q4pgnUJNHxoc9X&#10;zBoXOD2dGAAN/G5TjZMvTl/72teO/z+dr0b92M4vd/f1ye8+aajuueeeQ6ZhYs9Xw+TvMhlPXqAG&#10;qDkYk14OYfKaKE2QvGuktqGC+6JUE8ReYwOMUwMFtrGqUYVrlED7kbymSRw0G3LNjWarJmmbHrQY&#10;eLTmB49m7yHLDgZsa4rwDibQPJFH91AoZrR6UsAOC0zeoQFkgF0HqUPTwXDYHIToDh+e3CWFJz9f&#10;SuguQDbsxaUjZ5dubfixQ7OF5VXMxgXk8I61uSzf5bx2MLmYLvHissu22NHk6+/8ku1FzbZ1YJM/&#10;YGuuYskfX67NmV48MjoyutYqWXC2QbfWZHKxZ3C1gHfRAXkk448mY9+lmF9ysvz4rEz9katvtal2&#10;+ePp1r4xq0V+gLzcYH4wP5BNPmg4+50n4GMtABtgXHtiTUF7QWYvydIvbs/Zwt3hQB0VQ8MTDYwt&#10;Rjb8YH72Siz6xqZrf/HtJ9588OW0cYprfsXItjj848sLZN84YmcjbnGMRWcu6ZtncVobmD1MLwY5&#10;WV+k8oP5opsH+3xh8yoPeHMGbOLhagZv3+PVZblWJ/R8qpHs1VP1yA7Nv5rLB7+1V62DvaMbr5om&#10;Y7s+ZJsLHZ4+Hj77tQ5osuT5FSMeNLfNHcYXmw263Mq9OHj2V74Y1SDBmiGNE7kmaPkapxolsr40&#10;+eoE+9IE+tRZQRnco+hi6ZH1kPZw11yAGiLNAVyzs7imB708vaYBXXOUvrhsNFH0yXyJ8qcB/A6S&#10;xumRRx659uM6TdP9999/NEi+QMHAF6h4X5g0Wo899tgRoy9bwDzKqTxgecByidYUgfICNUQ1XjVP&#10;NUWamm2arCdMpkFKjt+Gq/WvUerLk0anfdnmCQbsapzosyGrIebvQdEgAXw0qA4ctBomuEdI0dY0&#10;daBhugq9ZiqeLr1620MAFD4+GezwwXTJsl0bfLIOpcuoC5CMbRcc2w4ucA7EQbOHxeoCRKfHi7N8&#10;MmeJP10xuxjZdkGT82Ejdnn2GBQbzS4dGVt+2dF1wZMtTVce2cLZALwxxEbz49Pc5EfGln9rvL7R&#10;9MUiy5+OrL1UF1sbcPVAD4NsgJqjg8Va++itMTWsRqtTNtGgS1l+aMCXXWOhiw2XC56N+eHFY7/+&#10;xQDmD6Jb69YLnPcQrjaS2Re27b+aaJ2rPTxgT9bXonw1GnD+yfHFNT+xyo8MoEH6xiKrTswN5JeO&#10;LHu+YliPfMisCftih+XV/IqJN6/mRpd90BdX4zc3voAeT44m23HEJbNeyRun+PTFh8ufLlodNNfk&#10;+DDf6iU7GK+e4OoXbP2KV73lA8QsrnGqW7HJyWD87kuy8ivH9nRzDuKbvzGL29rgN66xOkfJQfl3&#10;npI1x+YgdnZ0/QcR+vhF8P3RW1gTpSnqy5ImiTw67MuShql/QQeToyu4JrYPYw+rh9zjXGMRbMNT&#10;84DvC01yfE1HPKypyP7sC/fFB288WBy/h6TpeeaZZ44GSCMENE9+bAf7ohTu6xIbzdazzz57/P/l&#10;jGlOxmpsuLEat/zC2dY81hyRo2uY6LcZgunSZ0vOVtOTnfXGozU8+DPUWGm6NEPR5DVUmh9Yw2Q/&#10;a6pqpuj70hQG9GpB01Tz5LFRkOojWgGjK+oOQXz25EGFnQ5mvwfGoYD3EHcYG4PcwYHzT95FlQ1f&#10;NOjQk7swr2cTL040QIPNB99lId9s0C5YF65x8DBb0GWbbi/acDRdevmlJwuLgy6fs1/6fLMhdwes&#10;Lx+4uRQDNqfsiifG+qLJ82Fnrex1F6F9xKsfMjSZWjNHdcKOH1pMuL1WO/yS8S9GF2g0cKcFdN1z&#10;fLNrLLwxipc+Ojl7cdjKpTzo8jcXOtg6wK2dtUlurcLkwL4k77EWi8ya44EYZGx2/bOJpofLIV24&#10;vQJbE+aSnK0Y8qDb8ejY7Bxh68DG+jRO8uyLF9AH2ecLtoFiD4vVHJO19uTp+IuFLu/G0WSRJ6MP&#10;GptcLOORlzs6WfbpyMul+cLWBKZXe8B6J7dGQP3B1SB/PDvAjwwk488Wrh7D9HJMF8iVDq7G1wZf&#10;HuTGY0sGB+bDfmNk48yQFZMNEAvfWezMke+5RIslZnbJxT5+EdwXpm2cQDKNU7/blA6tKQI1UMDv&#10;NPmRnMYpWvEpEgMaHHZxeTR7aD3GNRke+G0yNBcw0OT0BYecD1yTkV3NSI1ITQqb4ooV4MmLr/HR&#10;PPkxm0bI31rye0q+PgG/5A00S7DmSpPlzwvwM5YcxEWHzU8+xvLjwGhy9uXKHt16APqwhgjW9KDX&#10;Ft6GSZPDVsME2Jwbp22Ktokiz0ZMfLZLi9sXJ3tqf+0rPYzXaPV1cRsnND0/D5yHRmEGFTxQwLAa&#10;Askq5g4bfg8LeUDHp4PikHVoYZCsAxusjn0XmHjZdFG40MjRgJzehYjvkisemg05GX98F2nxk4tz&#10;vnzpXLbZsIdB+RaDDz4ZGzSduOmKmx1d8bNFm4P5otk1DjkbfBdRNsVtXLg8m5d1IWsMfOO3Z+Ki&#10;22v7Clc/6eUH04N898HIrgsVXROvVsnUKn82dOoXrZ7x1XT3nTzEpSMr18aiJzdGuZdnMvoaMsCP&#10;znpkj6YzL9CewdYLtM7Wlk1rWd0skNFVK7B48fTobNLTFbe6zie9scnWLpoNYBNPx8880WToxszW&#10;WqCbW0DO3zjlke+OEa6u0a0DGZ/yrq6LW0xyevLsAD5fuJiNw7+Y+D3L5QyMZX7mT95c8fTNnx0Z&#10;UC/41ge/QAdX6+itVTI4mfHy27jlVz6gXMgam106c0CzwTe+WiZfW3L6xrWOMD05zCa76M5gZ1pM&#10;uLMUZgezA8l3Da40OzVFvi5tg6Qp6sdy+JqovjrBeA1SX5nQsF8C91/BwH9VGFBCDr7H1QUD9/Wi&#10;h96jXjMB1+AkC5LBGo3kZDUtZ7lYwFjwyrcpqXkCmhuNkKZIM+UrlCbJnxPQUJH7/SVfl/qRn3GL&#10;C5sXmpxNQJYPML4GpHUA5UZGV87FJaM3J4DX5NDBq8Nb6xoh8eH2ANbooOF4NjVIYbr8NED2sgYJ&#10;vY1VDVPNUUCXHKgPvEKtYB1ScnQ1RKeQHYJ0a+fgo9Vahd5lwocN/w4VWYeog7kHeH3RgLyDS9fB&#10;zd9FYFxyl0X68xiBi1FcNJ3LgB3gTw/Inae9iOnhLuRiwetbbLYBWTHYJMeD5iuP5k/fGMbscm/M&#10;4tKhi4EWB83+rMveOOXVWq0vDPJvXqA6qfmG1dbWE0yeLHprSCy0WOFi0asxPCxfjRK6Oma/tSxe&#10;Y+PP4+XTuNmKvbbZmDMZ3lqwg8lbvwBvnaqD1q/6obMfbLeG6GD+u9ZwMYubT3J8eyTm2olRroBN&#10;/tWSOYqVHf/8ygvNzhqUI1+YLv98ilOOjb1+5NalWuTbOmXXFzrAHpDn1xomjy8Gv2QALxe4nMnL&#10;j4x98xfXnOOLSY4mR7c2bIoLJ1df6BolUN3Frx1/PBoYC09uTHQ5ba4AXw7FzUd9Z1/cxmsefNku&#10;TV+8YtB3XjofQWctfbZ0fNEbLxt845JfaXx8Vao56ssSOR72xaiGil7zRA78/hKsWQKapf4FnQOg&#10;kBTAJtEXCRdNj7ZHveagZiOsedHIbPNER15TUUOSD/7cUNFF8ykWYFezgheLf7SmCGiQgF8a9ztQ&#10;cA0Te3GNs9AYbDRhG78x2MkBloM4G4tMvuzlWa7Z4q0hvuYJ5oMGbBZreGqA2KK3CarpIcf3Y7lt&#10;iuwj+/zAyj0c7XX/BQ7oyOnJPUAVerzDrMjJ0GoIoOMdBMXMbm3ELV6FX/HH882ezAHtguiyQjtQ&#10;XWJs9jDnx5acDeiAodcuvfggG/nwJyuOMfFovi7OYojfhcumc4bnHw3Q5YyG4xsrurwa1zjl0kVv&#10;rObU+OTXw/T80MZIRh+/46OzZbPx+G3ePSSg/axu7HuXJBoGZPTsqpOtBTp26cVe3zA/Nmq5eGEy&#10;vjC+OuTLjzyaD9vq1HqTgejGaHzAtrjylyc9Or51A8awbuTtWdg6Vk/VWDx7QAaKSbY2+TQ2fv1B&#10;9aV+zrHyh0H7nB+75Oyybbwdlw2ajXWiK551aJ13bLmEq092ZOj0jU8G2CZHe/OsoTmiycQpJh2e&#10;ztjkYqNB4wNxs+fbnBtvaTr+6OZnrnBAX52BxkS3LtYqX4Anr+Za52Ibnxzd2OWTPzpf84PVKjs0&#10;u2rXOOLDYvNt7mLIn305lFf+nRE0H1Bc7wqcDT/nSkzxyDcXMvpsi3k0TaDfYfKVqF/qxgO0L0vk&#10;NUjsAB3YpsmP5PzsFvTjuSbrEukRhT2wHnDNU495DUNNTY3FNkYaFbwmpEaEnB7g8+FPB2u0sq1J&#10;MY5mgxxds7G+YvblCY/WNNX88IWLFZSHudEDMcRu/HLJv/zQ5dG4YpLJseYowBtHA2M9ycqDPD9y&#10;PJot0DhZc/vRFyRNEoinC4OaJxjYT/ZwwI4N2uWfPLp66NHpoUFX0PFoBR2tmAM8UFcdCrgDwCcZ&#10;rPjDyRyMDmIHdi8kcRx6QMY+OT88OSDLd+Xsu2jQXTR0XZbGNwa5OC6N7MoLLhfgjHXRwmThwHgA&#10;zU7MeLbl23hssqNv3HSNJ0c6ciAmvjkGZI1njOjViyUmfmnQmK1L8auLagBdjagnzYm6qLZqeGpa&#10;0HzCxbAP9pVNQHeu4R2jHPgG8gTk8u7yFs84xqjuGj9dY/Lb2OJZr/jW1hqJhW59WsPqAd1eATLQ&#10;3rWv6dfPOOj2xhj48mFDx69xi8uO7GwXJG+M6hAvPrqY+HIgZw+TrX3nMsyuMfjG55+MHt+DjYaz&#10;O9vgrVM8uvyLqQFKlpwdqJFcH3S+QJ505ohvruRsxcCTq4nqAKijbGFxxTrbWCM1RS5GsYDzkZw9&#10;W5gNKHbANpotG5g/TG/M5GFyNGzM8sgX3bnpnDYGev3DxUebX+uB52MtYDprAxubT+MV+/jXcxoi&#10;uL+71I/jNENocnpfkGqefG2CNU59WQIapX40B9dtG7CJumRcHC4aj6xH3MPsIffY1yx4xLcZqUHp&#10;y5Mmgj55zZIGIz1Mlk/x4AAvvuaihk2jwqcc0osZkKXTgNTQkBWnMeRWTFCTBNOXK4imK5caQ2Cd&#10;ArZk1q3xW8d8a5Lg9DVL8tbUALx9AJog9mSrh+l8KYLto7Ho8NlqluxtNn2BgvEeG/vfo7OgWGE1&#10;o7jZKHD26odMLbFT3IBe3IpboZPj2XcgiksedJgcnA6teAGenK2LoQuMzgHrQIIuIzpyPFuwB3d9&#10;u7yck+xgtnDy8gEuSbIuVjTMNpu9aNN3ATc2O7gxAdnS5QHEynd9ig3jl278fMtrx6EzFzJ046ID&#10;vvD6Nof2FL97a7/VDawOqgE0iGZrPNDjQI7Or3or3sbJZmtLLHGKQVcd4umzExOdvFj8NxYZuvUv&#10;JhlsjdBB69k64/lZa/uQHk2ufsRorY2ZDSyGuNUfHzZwfmjx2O1+kcPs2bExXnblkW2xyp0OmGc5&#10;yYN/ee445VyuoHHQ4nde+JCX19qXC7qzyCZ78dFkxVyd+K0rXvPENl25kDVWsc4y9uHyhukbE48G&#10;2YDmtH4wO2vYOmbTvlaTZDA9uboMA3p7k1/xYDw6HTu4mOTRah/eugd7vvDOFX35weT07OQJ8ytH&#10;fLGzlQdf9s5hfmT0xW/s4+80+XqkQaoZAr4aaZTSa4xqnOLZg74y1TzVMCmUfv67k5KYB9UDCvcg&#10;e6Q9wB51j7smQEPg4a/pgDUd5DVLIPnKsq954EMudo0Jfc1S48Hss81fgwHY5M9WvmzYFru8ycvr&#10;elATBcTjmx+MN2b5hMmtlXGMnx2wjvJCG6OmKRA7O42MJske0NkTfI2Q/cGzY49HJ6+JCug0OdHi&#10;4WuU+NQ4eXQUPlATYXK2ih2fTsHmo5YUOxs1VUGDYkazTX8+eGGxOsT0Do6aJYumc8HQNzb/vXTS&#10;gWjx+QKxXGzJ+LoE+ZKB/Nh28ZHnmx/As4Xp6cRCg2h64CyCYuTPpjjyyT/ftQX4aDbiJcfvuPmy&#10;IcsP33jp84PzTcauWMWhszb2wT6rFbh6U6doMqAeyNXR1iC/6qM47KojUByyfNjAdI0Ni1Osaq75&#10;oQFa3PYdz35rgAygycTKLxmfcrQ2uy6tH0zuwW5fWvfWkw3MD3YniUluXLLsGqc9hfHFANmE6c6+&#10;cDE1EeVSDq0LeXNqTDy6eaRrnMa0Ruzj0SDb4oXXt7UrL+uHrxbxdHIn2xqNd96yq2ECS+fPl72x&#10;wmStEyyOXOFoNgvJd27NCZgXKD69vbZWoLVVW60fIMerB+sdDceLwxfPJ39nRg4wn+qWvvGT8d04&#10;gK6cnDFnN9tywDc3YDxQvvT82JKToYG4fGD8OcfoK81OX5r6sqQp0jjh4b469WUp4EsOa5bI4H48&#10;V8OkOCQQdNl4PHt0PdAeao898LCHNQQ1CpoEh9mP58g0BRqJbUTwfGFQkxMtJkBrcmBNRA2S5kGD&#10;UBOEpk8nFig/epgtPbnc8NmWWw2SL0fR5HIAfSXLn4yevN+dKic644rfuORoOjxsbdOVZ2td88TG&#10;XtQsaW7goH3SCLGBQXK4BjidPQZkNU+gB4YM5g8DB4o9u2plD1myiljRK3Q2eEBPRtdB6TA4MHAH&#10;5XzI2HdQzxg4/NHZi8PGIaR3CaHF7mCiYZcZvXkUNxsgZjHoG48NKDZdsbog2XYJL52uuMbgE99l&#10;vX7mVPzsxFn7cmLXBU9HBpM352LkgwbndbdOHhC64pVH9uyK0bqxsa/qwP7bZzWkxtQXmqw6rGFi&#10;Wz2C6qz6U8d82KwfrN6LWW0Z3xzEas/li6+Oyaq96tB8zI0eTt/aZAfIQHpjtw7GYmPtWj82rVl7&#10;YY1bZzr7h6bHs2EvZuPh6YpXjuVcDsVMhj/nQW6M9rB5GT+7tW9sOL9keDHYo0HzLDaaPTncWKB5&#10;57Ny8RfTo60dWpxqlLzmiK41pue7cdbG2uOzjQ/EZFuc9qpY/JobO3RjtIb5ntcU8CGzVu2nNQOt&#10;H5k6oyfLdu2A+HD2xVr50uuHF7Nx+Mkr/8aihztj6HwDfFAM45zjAjL8+pdfehhvzONfz2mYNEp9&#10;cdrGCNREbdPUVyW4pqkfy2mW+tLkx3M2qwRsUJdQj6xHOPBAe8Q1Ah73HnkPPFrToHmg1wTVYNRc&#10;aELI08N0YqDFAOz8SQGybBsrm5oSMoCXYzydpqPmJBksl2j54eEan3KXR7+fVa70cLSGiR40VnPB&#10;tzaapZq7YgE83/JmA9ibjz2w5n05gmuk7FFNkQekPYtvv9CA3OPCLl98sT0seLZqAPSQsU1egbJX&#10;tB0UcdjtgYTxHqUepjMuhnhwB4jOgenQAnQXCjrogskXdPjQ5PRs03WRsSFHi2Mc5wJNV2yYnC++&#10;y87FmAxm1zj0xl67cs4W7hIup3Q7Ph90NmLC6Xes5st2efHwwBjZrC26mOVMx7e86MRsHhtzwRrw&#10;a/+rKVitAHVOZv+rO7QaA/j88epRnajhapMNno1Y7IxdTVdf5Gg5tUfVoPkAvDkC8cwjHT+QPRsY&#10;j4bZ529Nkrd/rRU/NcQe3z6wC7NvP9ixyY5/659t42+Mcgh2/Pa1ORe39YHZiElOT8aWni5sLjsu&#10;KGcY5MemvMoXT87eWJt3NoCejG32xubTmWSfTg2ToXcMdI2U9zAQA6aLF4NdTZLx/Z5S8RoXZkfW&#10;mOkbEzSf1rQ4rQO86wXaE3btMxyo62qZXWeAn3G6W0H7Tdd+pkuGbmzAB9DhnQ024uZPZ1xnDb95&#10;dYbRdDAdYFeM7BurOeCL57zjjSVm+mu/01RTFK5B0jDR1yjtFyeNUl+aapx8ZYJrnioKiRhQ0i4Y&#10;4OLxSHp4u9hqnDzqPfg1CXDNh2YD3xcnPFxzAfjkp1nQXPQVRhx/LoAdvuajJse4MJ0Y5NkWK7/G&#10;IgeNAcpFLFD+GiE0oN8vT0AcMYtdHvHG2DHlmw+aXm5ilWvNU3lrdlpvzQiZxqZ9qJGyRzVJsL0i&#10;rxHiv7pAUZPXFNVEKcJkoKJUIwo1vcJNl37tK/xqixwmBw4dnTzwxVH88S6HDqLa5IN2WbDpUGaT&#10;L9naw10wcmAPxGdXjOzJA34wv+Jky9dlmDzbxhSXjB1MBlzAjdNlSd9lKiZZcyAnA43ZBVwu2Qd4&#10;wA4Ul0/x6OPpN5b8yhkWszjFZ58NunjmTQbEad+rHaDWanTUoToIyNVSNVptiFFdAjr++bEhoxPD&#10;OI2RjXzEKScYkINqBJinOcCtT3uKDsjYwMnw4qGL3ZpVo8nZkjdWa9dao/mmD+wHvLHVVrpit8f0&#10;xSlmMrh58YHZiEHOBk2GLzY5nKy46HjAprXDy6dY7EE1bmx6svTlFE9fDRcT9p6RedvwW/90Gh06&#10;61Qj1Lmg8yGhfyC18Y2dHx+xYHxjNpZYQM705Zu+XLMJ07G1bnBrZmx8ewIDerWUDMaDbMiqNXKY&#10;fGVqvbuXHJ+8mHzojbl+zjQdni9Ap+/cws6iM5guf5ifsfDlYY2Kx4acHh/trO9Yx7+e8yO5fixX&#10;U9TvLGmigCZpGyr6fulbw0QP+9+n9MWpH9PZqCYuEQPjTbBHusfXw+3B72sI3kNfg6Ep0AiEAbk/&#10;LNlXnBqRmhbNAvsaihqQGo9tOLbxWFzTgwblWfyzX41Mfuz2R2zlLpdyBmz5xdPnH30eqzWC6fmV&#10;Azkg588HZqvpMYe+KtkHa+5RqImqoYJromqW2Ed7NGBQ06TYPCri1UTF0/XI0J0fHzUC0GyjQQdk&#10;DwQbtPqq+B2GCp0PPVmgHukcJPYAnZwv4EvWwXWoyeEuDDq0Q0iOJ+8CKC6c3fJs2ALnhQ6U11me&#10;b2OhV8a2S7ML06VYfjDbLlvAB9B3YbNJb87syfHFKE6x6Xqc8KuHG1++bIuBFxvON9visG+e1kW8&#10;9lNtqCP7rB7Uk9pSU7DapAfZ0iWrZvMhEyOoFvNDi6meyapLeVV3ckWT4eWJDleT5lOtmS9ZtSnG&#10;QjLYuoiDzwedb2OhgTHo4XIQg6w1bg+sLX2YrH2vBorLhp4OjwbqKNp4MH1xQTwoFsxeHYgJigOq&#10;MXmwz4YP3LqIA/A1I+zx7MTZmiLHlwMofl+AxDA2Ox8GxKU3V8AOZKdJwqOzAZqm1jE9vjzlQk7f&#10;GGx2LuuD3rx3Ls2vtSGjw6OtG5yttVOLfFrz6nOhOqJXyyur3p0b8fDGJnOetvb5s0OL0d6x4QfE&#10;LTYb9mD1cDnQoXsb+AE24kcbGy7u5g/4w+Vy/HhOs9SP4DRDsC9QfUnqR3D96A4Pa440UDVP5KCm&#10;SbG0uRKTiIQkAVxOHmPg4vEo1yx53EGNTQ1DfA0FrBnpyw1ZTQI7tHg1CsUSGw/4iYtOx4dM40FO&#10;xpcsORn7csq/GOXBVoPkj2RGa57C5PFyCQfFQNcEsQHGpStu47OB+cCtRbagL0qtd/ugESKLrjki&#10;s0c9KO1fzRJ9+8oGRPPnA9hEF0eBx/dAKVK0Qt26oSMn6/BU0GTRDgY+YNuh6BJwiNnFq1GHNZtq&#10;FsYbKz1fsiBfY+PRwMW0uNj4ZMCFFS02XbmlJ4ObWzGyh7soV94FmUw8MmcznA/apY4vFp/0fMPl&#10;uvGDxg4Xz3yKaR501u4HjVEOaL7s0K0NbF/haqRmRt1tg1M9qh+g3qpTejQZulpMthjYZ37GqVaB&#10;uVRn1SHAR8u7uSTjV52ZHygWu+YNk7em6cjOY7BBV3PFbG0BXTQb+1/M5dOjjVuuyYzDxn7h+dG1&#10;d43Drnjlmm+xxUjfHGF5g/xhb4xxWo+1U8dbm8VrTDpYnGzk3fiArJjGoQdkGh/j93UJNqYGBkSz&#10;Zdfv+XozYXH4NW6/zpJ/ubDhz66Y+WRXvHI0JrBPsDjmmZ7c3OHmj4fzy4Y+W/7dcXh3It5a7R1L&#10;Rg+T0Tsn2RRLXMAnXb47Lj3ofg+yXz6bdGIs39hyKmY5p983aN+cK82Pr0w1TBojDdR+ZfL1SBNU&#10;w9TvLwGbX6MU3VcmBVI3LUFQEntZ1Th5dF1yNSnJgEe/h78moiZAU1ATgaePFmcxn/xqOIprXIBO&#10;xy/QMMDZsYlHx0fLS4yaFzn5204apKCGyZjybmx0zWCx6MTYRigfMmO3NvzYiL9xy8maavZqmmqg&#10;rLk9APH2CfY4eEzS4+1jPh6mHh80fY9YD469ZwMUIqxI06mPDmFFGyh4MnHTwxW7g5HdAj3sgDgM&#10;IHmXosNJ3sWRTk5sydUvXJx82BaDbRcBvkMZDehdSsUVgz05ujwaD+4SZ1cMduSN7ZzRwV28xulS&#10;ZUefDnYR82VHT8Y2e3LAxpj5lxMdTF4MtmTp5XmeC0xnPvnArVv+8miMbIwVLTbeGqsh+781Vh2i&#10;u2+qNZgsYEdWc4UH1anY2aLJ2LIhw7MVQz0C85Rj9QTb9/Yb3xxaF0BPHqbPB8YDY8BiwtaFPdix&#10;49HhbPllC1tvsvaLXG6tfTb2Ri7k9HTuAbnEF4P97nd7yiZgVyyQfTmiyeSdDx7OvrrFs4Px6MbM&#10;Fi4GG8DfeM6HfPYcdJ6KTadRAc5RHwngGhjvH/u+JMHp8dnteYRB9sWBVy8v+vVrbdBhdu1360+3&#10;69Ma49tzmE18srCY9ro72JmgcwbaN7rudbbZrG8Y8MPDbDYGHnams2fbmHjxQfbZkcEbk485xxsz&#10;W7pyhI1Z3CtNksZI0+NrElrD1I/a4L449btKbPvRmyZJEfTjOXryisMmAAOWHNrFAp7//oXTI6wp&#10;6SHXiMA1Iduc1BxoBGpIYI1CTYXGAGazMfjB9H0hwtdM0BsnfsdmDxcfLz66mPzYlGu5sRMbyFPz&#10;BGtq4L40lX/zQ9Pn25zhwDh0cuCfn79cbhw8XXORZ2stT02PtcYDD0EN0+IaJg8ETO6hiEeTsVNc&#10;+6gowmQKsP0n50+WH1CscMVNj+9QAboOBp5dssbDgw6CGmTbYYFdALDYgJ3Logsj3dqjk8Wzpwdo&#10;+mKA6PVD5wPwLmY6eaPXFm1+xTYXOnb4LvZiOHvoLn42Lt/0xsyfLZ4+ebZAbP5oeRRDLjuuOC7x&#10;xhej8dntpQ3Eaj7kbAA6H7Hoi0PXetDZ3+qqmtz6646phpNXe2TVZP5oOLt0fPHVZfbVKLo6lBsa&#10;lmu125yBueBhts0N8DPn7BZbD3o8QDdO8asVQAeXB1058ie3X9kWs3Wnb8zksBjlwA6Qi8UnX5gP&#10;u3yN1V4XsxzJqie+MD2opgDaexOfT6AWkzeHjdW4dMZmV4zOgvjsxAJypgNo9un41czQ9fUpSMcX&#10;31hs8RtP3ni4+NnLGS0OnG05J89O/rv2ZHh+8eKiyaxFkG28OoWrH2vXu46v/kE1Tw/z2/rD711N&#10;tv78xAfOHOg+5xddzGzEcBbFZ7Oxis2nd6Xx1xZP3zjsj6apxgnua5OGicM2TxojjVNflvoRHWCj&#10;kYI1SwoDX4G0sMDlYlJdSh7aHmxfPbZBgWtQagw0ARoHDQJcMxHWZJBrEs6w/ugaoJocdHHIQF+7&#10;0HzKFRSLH13x6eSHF6/mB/S/YAk0TOT80OybA7wNVbHi5cwO4DcGujHXzlxgOTYfTZFGCg7sizlv&#10;05S8RwfYR0W1NL3HpMfKnttrNva+R6rC5gPTocP0ChiO7lBW3Gqqgs7GxeAgdEDQMHAB4NnTi9dF&#10;0sGjD8hg+q3lZNm5VM7QmI3BbvGZdlkZwzysmbH5kjemuGTNA+QnBnl80IVI3qUqXvZrkxztkmYb&#10;b1y8OMnCLuzyCtOxj2Yn38YSZ3NCw3TG5pMNH7nRi48OrBOoiVFfak0dRgM6WG1FL1SLajOeHVnN&#10;kjHoxaUDZGyA2rXn1az5tp9yxbeO6GrEXGEydLbhZGKhw2RAzC76xjNG9dsaNSbb8sAXw16UCxma&#10;j/UPs4NBe0eWfXklVxvJGnNjA7x4ZPTVlvj0+HzJ5VceeLiaqn5g/sZH86Xnt5g/3NyjQY1NMehg&#10;vDF649igAR0/+vzEWh4G5Q2XKzvj7Lwbt1jsWic8/2I1T3PJB81OLDTcmqPj2ZK1Do0hl2riXEdk&#10;6g2t/unVIJx9ddndzjeeDZkcjMceiGccNIxPXvz44qXLVly82PjO59rBcoDp+ORL77zTuxOuNEH7&#10;i92ao7469XWJXiOErlGi9+M3PgDtK5OmiV2/IKdwgESBxFu0Lh6XEehB7sdgHnPNiAefTBPQ40+O&#10;1xwAshogmA5NXjOBr/EB7MQrpjg1SWRomG18McqBLiweTF9sOnFrcjQwGiVfmAA6eTI0mRgaLJhc&#10;HDR98wb4GqR4/ponfs2NjF3zsd7mam3tg7VfoM+mvYEVDtqe0TksyTwgHhY6e0yeDN0jxMc6sUve&#10;oavI2akVxVsxqx90cvZoMofcgWPngOXDrgNDFp2twwDIF68uW2PgxWdHjs4GZtOFA/htXi4gvqB4&#10;9NGwS4s9/8YpLnpjmEs+dGAvXTZdps4iPZ6eHxt0F2Xx84mmKxc8miybYkSXS76Byz7b7PjQ4V3s&#10;6dkmN0+49dz5VxPVotoB5+Zp65yMTzXoPupeEoe8uiSvdmE2jYMGycUM5GZPy9laV3to0PzYtaby&#10;NH+yMDl7sfALZK1Fejz78rBGxl09MHYPB7vyKia69SaTh5ySk+GLRQ4DdcjG/pKz4d/80QEbekAP&#10;xBWHDi0/OMhXzQAxqyX+1VqybPg2BihfUKwaHMA+7MsRLGY2cM3T/igtH/TKG4d9No1BJyc6tDMb&#10;zcb64GH24qQzRzg9eUDXXqHBrnV5qA24/Sl29ykfNL26qWa6u50X5wANxIP5oKtRMn54vmg2QD5s&#10;QTZoOrbVa6DGxUSzxfee4MkbMxmaXbGSAbbZk5tP98CVhkezownSOPV7S3gNkAapZgmfjB+6310q&#10;Dtv9EZ1CUSQmbtJNpoXdC81FplHqkfao1jjVpNS4ePxrLNJpBGoMtlFA97UGzQ7QR4O+vLBBr3zH&#10;ZlOeaBjPTz6Nny2ZsTUwNUCaoW984xsH7sdociTbpqmYePkCPEAbS45rA4tRA8ZGbDY7z9Ybxltz&#10;+9CP7tDtjX1i12Nk72B69tmJobDwfHpY8ukRgsVL1oPDD13hi4VX1NUNGpwLfmkQrfYcfIfAgQds&#10;OxgdStBlkjwboH6j+afntzbAeOTGYge7eMhdCF1GsAsOkJff9WyvZw+MS54d372IybpY+ZF1YScT&#10;J9tixBer+OzRxsUXW4y1T8bWnBqvWPzZZiNO8y82wGfPNhs6MmCNq5fqqDtFDarLQL2qIzbVGz81&#10;Wr3GV8vVaLbiFhsYU8xqUk7s5FAdgGoGJlcrrU86NEyHhsXcmrMO6HixAHnx2fOVB1ycsPVDs82v&#10;WMVovdmaG57eXtKHm0N7hidvr43DFqZfeePgdzyQHx1QI3zZodWPpiJ7OvIaEzwoVrwxQDkCfuXD&#10;fsdLb1xjyinceGxgfLLOAtpbWL784PTFAfjGJzcmTMa+ddpc6ODWic78xIKLjzc/fDq+2ecTFM+6&#10;hPnD1a9a2XtXvcF7FvIjNxZ7PH1+zg+cPbvGAXJLl93Gjq7eywkdiNEZ4MPGOHzZ5lPeYskLNh9w&#10;pUHqd5g0PBoiDVKyviqlr1nqyxIcTeeLFL2GSaEoDIsvCQkFEnGhwC6ifbB7tDUpHnO4Rgaumaqh&#10;wGsG2J4biZopOMAXE6wMBufxxC2OcYpVfuGNQc9fEwNq3GqYapLwGpwaphodjRTaPNjW/LCXD7pG&#10;zPj0+Ru/8ehbC3Ois8b41pp/D4G92EenvenRIfOgsPFYpPN40NnPHhq4hgkovnwVYPIOmNqgx1eo&#10;5OjrFfXy6D2QDkYHokPShcKGD18HyTgwHRl7tsWBo+kBW7VNbozGigbFcDGtTZdiOXbxBV1edPwX&#10;p9/YgThsAJtk6GICcv5w47AjQ8PlhA7kbkx5i9dYdMUunvNfjHJhB7vA2TQn8vJDp8OTtx+N2xqi&#10;ydtPdaIOqzG1rTbVd3cLuZqtHvFodxGcr/plhxcTD5M1xurEAuitL7niy7u5tI7mCleLrUl1TJ4s&#10;f7z4oPhk5aCeyTcHmF25rU7sxgbltWOTsa3G0PYgaE7VEVnxxG6MHatx2Iq3tuKggTooLgz4kNd4&#10;pEOng8Hai8c2ONeieNmmR4sRzQYNan7iQWOi6ToL6eMBesckgwEZYAOzk1MytuYDry4czSbemjcH&#10;OnNev9YcXa2tDq4uqid2sLoLqy9ytjA+e7Q4aHpx7T+7M65Gd2x+6pxMLPrk6MaSIzpgX2704ovD&#10;pxig8d0JbNmQo48fz2mI+j2leI2TJoiMri9KmqO+KNVksduGiS1a41RXLdEOsgS6nGCXEHCh7aPd&#10;FxwXXg1KjYgGYWnNAaw5IAOaA80Fu5qZ9DUZZOBsX5NkfHnkD5cLSF4sDYtY/MsJDdfw+LJUE1UD&#10;JS+y/dEdHVmNkdh48eGFmquaJrHhfIEcQOthva27OeLR5moP0PYAXZPE3gPBBp++/evxIO9Rgena&#10;8x6nHiA2eJCNOoErbHQHga7DEZyLvYPhwNCtHhRrfV0cfGH+oFjsiskWn24vEDg/PJ14Cy6f8mos&#10;9ny7mPLbS5Osy5Q9ICuH4mbrQmSPh4uX7Rno08F4l7v4awPQjQ+XAzjbG9P45AtiFyNbMpi+Cx14&#10;HIoNzBO2h+h8rKEaqh6But6armmq9tDx6oyMrfpMj6bjH8/GucGzozM+eusEXZ3B8gWtG7r6QrOj&#10;429eZGKQp9942cLWA92YoDpvTPpkxkxG33hiN35ABtjDfIG9aw/tdTI+MHv6apG8OmxMsH5s6dgE&#10;9Bsnefy53tOrqWTpz/5g88qupkQu3jG8eOyMh/f1iG0fB/B8vH2AXXW9do1LR2ZccsCu+eSLpjNm&#10;NuXY2rArzu4NHs4HvzbAOO2rPSuWuasF8vTVtxhkasm5Q1eDnc32sZqD2RUfL54xA/p8+SQ3dnkY&#10;o7HLMRyUQ/zGX1xsfDHB0nKsgTqaJg1PjRG6L0k1RTVL9GfQYGmQ+OHRsE1XDAqnxSkJCQCXj8tm&#10;LzUPugtM41TTAms8alKAxkEDULNTM1FDQUcOapBqdGpi6NgbE9awwPKpMTJWehisX03IjsVHw2Kc&#10;mqEaGaBJ0jhpimqiNDfGr6HC52OMZOxrtsjE36YsH/JiNr6c2VlTjwds3XsArPnK2JCF7U/YI2Kf&#10;PBp4NAx6cIqDpld0aL5sQA1UOodvC1XdkKHJFDd/hwBf0XcwHBJ1xq9Dg3cxxAO+Di4dXgyyaLp4&#10;ftEwn2oZ0GcPy4NersXqwIsBk4EuLDj7LrL8VlYM8bvUXKjoYpJlTx7eyxIPjJ1vl3R8fmi4PMTH&#10;ixXe8djlly/cuvFnkz+QEx0ZPZ5PY+XDJjlM1hpZf3WijoDaVLvVId7ZVqPkMBlQn3h+alGdg5ow&#10;/mzwxS1GtUuuNtWDPNQBnVyTgeZKDsudrXnirWPydM2Tv1j0W38wm3QA3ZnINju4PEA5sreurSnd&#10;YuOji8uufRCzPSWH6cwnO754NH222QF1mF48fDUO2Kwc5OfdoQPZRe+Y0fIG9MUOGqPGBRSfbU0V&#10;Pvn5JyzoYqH7vSZQ7vmLeZbzRZNHkwdyyg7g2dibdDuvZPYB3X4Afu0FLEa+1gjf3mdX3ZC3lmhy&#10;tZJMbeQLiic+wBcPFCco13xgcciKFc22M1FNNz47+rOMH9686PiVf3advSsNEtAgRQNNUj+W0zit&#10;jq3N1xz14znQlyVy2EaTSaTHsMn06AKXTY+2Sw3ggYtJI+LB14xoTOhrnOg0LbBGgT47DQI5QLPX&#10;YNQIAbJi1lTgjQvXGBUTL6/GROeDLoZcAk0LqKnRzPhfuGieNDXPPvvstd9rShYPF4NvQAebTw0W&#10;u7UhNyZgJ0dYjsCcQOu8YC9g+hqlHo8eHthjoemxh2Tt5z5c9PYfpk8nljrwsGx94CtaBcwH30Ei&#10;DxyAijr91pkD0YHCd9CAunQAjZ0N4AuydWmgGzO58dD5shMT7iDKDw930cDpAxcZGShGF0rx2dFl&#10;v3aN4+IDZPguzfBeqNmH6cV2brNpDEBHVq7lQcYfjmbPJlrsciqWOZE1nrHEK9fGa+5oNgEb6w/o&#10;7e82MOrLGUWr4+oXD6rVpdV6tbn1nB9Z9xS+schh4/cfAfKWW7VY3cD4cm4+dNkBMutCvuejGPRb&#10;q8C44larxSfjJx47PNyalkux4T0D0WyAOGH7II59rZFAixtunPbfnue3/uTtP0BXm/QwvpoBfAFZ&#10;umR4UJ3KoZzFQ5cfm+jyYFPe5QPoG6/GqLEB3pqSbS7rX6MlfjwbuBjFNbYY+GKQ8UVv/nzx9Av0&#10;cgLisAXWYHk0fzTcerVWcHtPX80AdUIGGouMfb754fnAYrCF1xdPD5LHZxNd3B0jOj1cTed7nltz&#10;AfJmC5wnPtd+ERxE9+WoZqmvUdnQ96/o+rqkaYI1U32WrOuWlIUrYbTHsovJZeNy6rEm85C7mDQn&#10;cEDuAnQZstcosIFrjGDNgUZDo8A2mn5tAf8Abwy0cZLXMJUTPlp8fjAQm9yYNVBoTUxfmTRNAK2p&#10;8eWIfpsnjU9ydA1QDRMwz9XxT4duHXbOcmwuNUw9MDVLdPahx6K9Io+vCWIP6IGHpMcHb697WOJr&#10;ogA7vFiK1MWPVyt06kXR4nuQ2NXA0PdAsKvw8QCtBjskbByoPVRsYHZ82KYrBswfLh8XDJ4f2R5A&#10;IE5ydBdc/uhyAni2+Yrl0iwXOmMCPJt4wK8cjBWcL95o9tmWazHKFySjZ48HYuA3b/HZ8bM29AEb&#10;86ZDJysvYxa3eADNJzs0W7z9Vy9Abai1ahhU39UgrNbQcDWdTO3iYX6ATfo9A2zw6lIe6hWYIyBr&#10;DawJmTy3psPs6NjmR14DVN3Tbb2zAc6VNcmGDm68lbNHsy+3fMPFpQfZ5tfeJLcX7Zs9ym/3rr1d&#10;OzhanSaD2YfJ+ImlMYDZ08F4kC0/UA7ZNTacDk1vLnhA17nxntE1jo8C3jZ0WE58jJkcXRPkPeSP&#10;FpMeX558ihMGcqNnK0d8+YoD05e3PPFysa/JF9q/c5x8yfm3/3B2aPUB8qlu6GBgbL6gcYprLrCx&#10;wOYAsxMDzQ5WdxtDfDwoP5BcTuh48fiy3TzzRYdXxqfc7MuVRkjjowFCa3o0SpqjvizVPNl0eg3S&#10;fmUihy3ENlAVi0FNwOGVTI+lC6hLrIvJIw7wLjuXkuaFriYHkNXI1LhoCmoMNAvRNUzZZ8eneOmy&#10;MzYszspr2Pgkx4fFzRatWdHAaHxqinxZ6osSrDGKDrMl50uWP6hBqhEDaPbgySefPBoy49DJg741&#10;qRlEt+bWWf7A3Hto2oNtrnpYnv+/BwdPj3exb5O0NAzI7H/NEwx6GLrkYQWPJocBO/bVElmHqFpj&#10;Qx/QOwDFi4Y7EGwWxGITZAPT8d04ZPQdVuOy7RJY/+Kji0fWJUHmgJ51+MbKH+7Cbax8nUl09snF&#10;iG5ueOM0Vrl0sTXf4mTTmDA5iAd8sjFOYzbPLml25Gw3r3zD7PjC1th629PumO4WtVb94qtnmCwd&#10;TL/1DLOrZvMVGw02ZueBHqi/anBrUY5q19yqE9Dcm8fWO7kY5kaOFqP5siEvJn1xi9fYZGjryrc1&#10;hLNj0/oWk1xc8vSg/QjIxCZH29v2E/RA0icDbGoW0AH7Ggs+9PHyIONnLOPTa0bE9P6woy9WYwfJ&#10;dj7ncTtDsHWnr1E6640VrilKJ59oGIhlfLRYjS0PdujGoAPyDJc7++I1h7MduTUSa/cKli+anB3Z&#10;0ueaqE7wxVi5mqEDcgDVD2gsWN6NUyz+fPB0YkZnR4+3PuVC15iNny+6WjcmW3bXGw/Pb3Pm5zwd&#10;X5o0RDVBeIBPpmmCNVVhPjVHmqa+OunAyRQMug13qCWyh93l4kJy4Xh0a4665NAed/JtVmpKalo8&#10;/uRs+vJCVpPArqahxiZ7TU20HNg2Rk1E48gnGZ5POeI3VmMDY9NpfjRNGhuNEdDgkCVno9mpATKX&#10;5GI0v5opkF68Rx555PLUU09dHn/88SN2tnw3PzkDF7451BSh4eZmL+AeiPaFDegByYY98F/b9pZM&#10;4dnv/iuczN6rBXUB8DC9YlXc8fxBMoXb4QT4QNGvLhqmK45DwP5s08HZA8cH7nChHbp8xGGTLzs6&#10;/miyM9A5G2h+Dmp5JCejE5892vj02cijmMUxJkB3kTqDYmdbbLC2ybMpFt6Y6eWUv9y6dNcH7Bqg&#10;zdEcyNiC/Hokyvn57zchfLLhWw6tFX33Cbl6UVfVorpGb21X69Vu90108nzyB2h1XSznhG3NVTVd&#10;Xcit+o2XdzWVTLzWhQxsQ1QMYIzOCx4G5Hg+4cYSu5zYWjdysmi67MqlHNE7p3j7gm5/84HtRzSw&#10;vzA7wKdaa98Bu2qAHCbLXtwaITScX7GKB5cnPT8+dGRwMcqtPMsDeMuK17j5khW7Rs37B5OB4vBl&#10;C+jJ4ovHpnHI5CkGm9aNvnXlQ16zWBw6fnTZ0tOlX2hMNvFw8a0jsKdqM15N8GFDtzSsXvKnA8WO&#10;Nwb9zpFejGzlBpsfm4ViNveADm4cNunKS9xylQOMdyaM1znpHBxfmoCmpx+91RgFNVAapZqivjhF&#10;k2uegM1TPHXakrDIYP8rrMvJRdSl5ULr4XWReOS75OCaGFBDBMjxNSt4TQJaQyNONFxjVPODF6em&#10;onHwNUkwKFY+G69YyYCc+iLU7zJpkmp68DVJNUzpsuvrlC9M4vQVSUOEZoNm89hjjx1N09NPP33N&#10;BsivfOQnV/nD1hq2zq0/mrwHBHiUejB2X9h45GqU2ls8OXCpx/fAsFEX6mHrQ4HS9xCkd+EraHqF&#10;nC2dOkNX9AtkHRLQoeTXgcpW3IBPY61v4xg/u/V3KB1QtuyMBdjRdTGS0ZPx60Iop/guDJCOD9y8&#10;4tORNUYYOJPFa6x8jdfF0zzI2bmAz354NoAfXb6Nj7cudHi67KwjuhzArg0wv9YBDxeDn9j2YRtv&#10;oDbVcfWpbgE79UdHng1ZNZscxHcGigPUOhtyccshkJs5os3jXC/VN71aZFtNw+nwfNjIh7zzYMzs&#10;2YB4Y0WXQ7HKI5APsL7xsHXmwx40J3YAbR/YrU972p5Ft8/VxvJqkx/Aq4XqIehNQWenPtjRgXjj&#10;qVs2xsiGH5viyTv9YrC5FAvduGTsNh4abrzOjljeRXo+vZXk7PoaRZ5v47MvZnmxtRa73uVHli0b&#10;+5ItHM0ezZ89uv0la89BvvTVBDkZmiw7vmjy+Mbb/BqnsYqZLHuy1gEUk70Y9OmKjy6OPYDXFmZH&#10;lnzjpoPx5McvgmuWNEcaoG2eNEoaonSaJNCP6TRKgB7PpmYKVGAGcsAl5MF00XSxdXEBchdRFxS6&#10;BgbUNHn4YQ++BkBzxM4XnRohNudGJz8+7K/XPNGj+zpDLy6eH1qDkkwMeQD2bPjEZ6d50dDU/GiG&#10;aqB8GcKj2YkPJ4svVg0WOehHdWTZ88U3do2SnID8mrc5W2u4h6Z9sCb4dAGd/WgPyewtcKnDLnOX&#10;tX1NtlANsGOjRjwi58eAjF0PRaCI6ZN3iGEXRJdEBwHvoMBsyOjY4DtE2e+hQaeLB2jxss+OvINL&#10;1iUp18Zhg2ZTXmzx9Obk7IjTxYFfYFtsPD8ysVsPss5htmLlw5YPwKdvXviFtd05pku+uRQLvXNn&#10;iy8P+XUxFgsma9/yYQ/ojU+vZqpJtauO1Wa0Oqum1b7a6t6puaq24WobXZx0ML98G1uOQD7VarnD&#10;ckWrBfOAyWB1LycYVNfVOFm0sbITtzVhn5xtY5eH9SoPPgCdL0zGDg/K2bmltz9kwH4ANDl94wQe&#10;ezHbR28Dmf2u6WBXc1ENiAtHg2oknC1fMv7FgOnINSLGSCZW/uhyZZseBsnLlU9jmYfY5OjmtRhk&#10;SwbYN19jZUOeXzoykB5uLpu7vJKzQ9O3t+139qC9aj/Z8skOD+i2LrLDZw+MWyw1Rw/MKZtyIm8+&#10;oLHim8OOQZZvtuj2EQ9ntzGiyeVn7tknh42DXpzvleZGc9RXohof0BcmBbFy3XCNU7xGSyxNFHz+&#10;0uSwOcAuFofZxUDmMXUZnS+mZD3qQDPi4d+LyuOvYah5qWGJrjHYJoE9XaCJ0Gj4OvPggw9eHn30&#10;0aOR8aVmv/xoRDQhNSognQboiSeeuDz88MOHPx3bmhyNS79nhK8hAmR0ZMasmcouf3biJgsHxcgW&#10;WJdyaZ3MuTUFNUXAuvYw4OHz49BDsg/RNkpwMtjlvroetS795A6YugDVSTZqpwscDxQ8OVDU8TBg&#10;28EAezCSFxNNB8ujQ0+GF19s45IBfmKF2XTI4hvPwYTzpXPIyeSVfeCAJof5yycZHoiVDnYJ0/MH&#10;6C6T5OzQ+UYD8+9yCOjlJEaYnC8abBy55NMc05GVa/FcpnTuDDx6x6DPH8hPDMD+XBvVV/XafYIP&#10;7x2jTtOBal4M9Qu7m9igz+ckOVugdkG1qX5gucoxHl2DhK8e6Z2Hzs3agM5Hcdig2ePZ7nrka73I&#10;rGHrx48MzQYvj/avnIpr7fF0fNjRtT/2bfcKVBtBcrHEIUPb5/Y9ff7s8OopeVjN50Nfs1GDU05k&#10;IBl7uPMBzG315pgdLDa9OGQwGZ38gXjlCTfmjp8f++QLbNbfPqBbP3nRN6/yJ4PJYeuWHN16L4gn&#10;hpj07T/c3Fv/Yge7PsXihwd4vjC9cTbWjocu3sqsU3Ky5s1fPHKABtapOwOmywdmEw3ELh46eXnS&#10;8WlOR9O0X5GARohsmyO4JgooSI1SX5s0SOzQfCXOH1aILhWHC91lAPovNuDCgT3qLiK0ZicblxTe&#10;pVXDE02vIfBFpeaIXLPQ159k7IDm4mtf+9q1RkXzQwbQQKOh6dDEpEPXPMEaFXaaFLSGy4/IHnro&#10;oYPPtkaHXQ0ZW/FqlEC64sH0cGOWL33AtwZKnmxqlFoDDaJ1qKm0fnjrB1vjHgMPCLq9WL4HZh+L&#10;mt6V1TjZazq+aBc/exhk0yWPdoGjewyqHTKHKhlgT5YPXQ9Clzq9Q0GGz3cfCrxDls7BgdPh6dnD&#10;5LDDhKbv8GWbLj+0wygeuz20cDL++HTFA40jjjPmYmGHJitWh704+aVj3yWSnL8xiiMXdLry41c+&#10;7MLBWd864mFQPslgY5QXPhs8Orm1bA352sfn/6+21KBa2fpGV7dkam5rGahJUM3zgdU9mjycT/UO&#10;18zIqzqUZ/KFajTgI3d54+HOB3/xyM03X7rkgLyxrRW98fng6WAyNng+xcTT7doCfH744rSHq7NX&#10;7WU6suoJjwZsyNRvewwDMaoFgF8Zm+oF8PUuATSb1bElq7EhQ4vDZuXlkD1ajoAsnE8NGl9vJZ4N&#10;HngX5c628chhPHt6PmICutannMhbg+JYz/R0cHNF2xN26fD0MFnQ3rWXMLv0aND+sS1e9YBn09zg&#10;xqMXh0xu9MWB84sH1mNt+EdvjGIWn0y88oabHzp5vng6suK31vi1udLobLNU86Mx0vSgtxlKDyoO&#10;sr4spSc3KN5gHk+H0iHuQnDBuWi6rFxG+2jTwR73wGPfBZZdcrA/HnMx1gjgNQ+aBo2KhsYvSmsw&#10;NEUakPA2TnCNk2ZFjOgaGDwbjQtaTA0Mvq9XaHKNTF+x4BqjGiY2ZDVP7Lchkr+csiErV3YwGTp5&#10;X9Lkaj2sBZm5tEbWzHrTWVOAbp3tkYeCDQzsqX2kg+2hxyNoX9H0Ln57js63ByE9HvQoBF3wPRBd&#10;8Gj2PRJ4Bx52SNjhYQXPBtClh7vw6RyYbOLR6hgGYqV30DpssFho9h3kfNnTi9k4eHq+MF8yPH2X&#10;QzaNJV4+aHbJnD24Mdg7+OVbLumTwV06rU3zYlcs+uaWfmOC4oHWhD6/Xafi50vWWLC9Bvh85CmG&#10;cYD6AWq0e0Vtq+HquTuDrPpmB1fX2arbbJLz7zwUP1qtq29Q3VW7YXI4emu62uePB2j6zgTcPPNn&#10;s2cnX3Q5gB3TmqZz9tqjXetoGLTOxYi2FzAbcfD5tbdh0P611z1IAL322cJquroW29si5+oV9u7Q&#10;RydXc3zFwcsdTb9xo9mUI97j3ZvGD13jxA7PJxk/8dAwOT05IMcDc8kHLRZcDDYbsziwXAA9aN0A&#10;uXmiya1Vc85m95e+GqBDr56Mb+sCb3xYHcByKbfyJKMDm3trk481Nh6abXbGapzmn13xxIKLtbnw&#10;Zcc3PkzW3q4+m3KXw5XGB2iIYM0TrAnqK9I2TjCdAdiR2WQFDNNJHF3CsANrQBh4NF0yDqwLyaUD&#10;dyl1GaFdWh749H05ATVCgF3NFTksDh8NgybJvy7TbNRk1PDUHNVc1PxscwSTrw1cgyIuHtYQkRtT&#10;43T//fdfa5A0Q/2idsCuJqpmSZyNTQeMX9O0tuT5AHxzglsna2OtWhs07FHYfYB7PGpgyexbD9Pz&#10;37+w8exd3GgxapzY2GsXON8aKJgMpheHHDioaoSsy7/H4GxDpq7wDmyQPjkbtuguAZcCOZmD0aXR&#10;gcmfDM8H3+EpVuPzcyg7bIBt46DZh8kAu/RiNAYgL9dyKEbxw+QOPCADYsFdBOJlg5Zv88jeWOex&#10;m0Oy4seLl085bZxsydh34XWhoUG+8Y2DLu9oWDw5m0O1om7UoNoF7gG8Oser1Xg4Pl1NU2cgm+Lx&#10;y6YzARtXvVfj8pFbeamn1rp1rvmp6WErTmcGzS8d23iAZ5MfLBYwRphte9jYaPa7jsnKszNwXmuA&#10;Xlt7h27v4fZp99neGwcmA+y8KWSgBwwtrrHYkImFhtODZD3CAC8WXVAO5MUCjYcWQ/54mI59PnDv&#10;Xf4L/MsDL7/NY8fd3OH8jEmHDpOxsX7gbIO39myMZ64LxmAH0GTmh8+m2OTtU/UC2IpPLoYx2fI1&#10;Jls2ZOyCxo7OPl685sgXTZcNebp4NF97AXaNxd885L77CtizKXZzFJMtzJ6sOFeaJY2QZsnXJYY1&#10;SKAvR+wkVXNEhq5J2kEkQo6WiIMXeFQdLLSLwSXjUnLRdKnBXVYuvC4w8mySefjRGgG4Rmm/pGga&#10;+jGcZkMzpLmoGalpYgdqVDRA2xyRAfbJ8qnJQouJrgHSIPk9p69+9avHj+1qcjRJmiV8X5RqnLIJ&#10;8I3FZnl+NVEgfznIi/7cNLVuGk80mYsf3cNh/eH49gVt3+ylfWPnwkbXNLFjE6Sz59l7WOAeBzZA&#10;bbjs2dYkkfVwuEDju7z30aE7X/zRbDsYaAch2x6FxsgHT5cekAd4de7wZWNMY6wfzJ5cbBhP3uFm&#10;l9+OgSd3aNk68GzxxS+HbPB8uwzi6WAyNOhCgMstv2wAPsCz4dMlJBc8nZzQbBsvmhwG5QX4yaO4&#10;6ZpffjBZ6wKrE/WjFtSY+laH6rb7Q313h9B1h7g30IAOFqPzkH3x+g8PmIxttW7vwf7HAF59kqkn&#10;OZKZQzTIlkysdOJHr42YeBhv7wBZdQzYx1svPDvrRk6Gb63R+bbvu9aNQ28vzjHaI2AstUFvb9vf&#10;aDbGgJPx51MMsurNuwLwbLw353h4OnHIosn3Ye3diqYPxOEH2PBjUzw8XEzvIl12+SbbsfNvnjtu&#10;OeXT2qRn37rYC3ogbmtE1x7g6WAye5S/PSETp9qA2+v0+TYO+Y7VGuLLpzmuHcw2Gdxa8a8JDdM3&#10;Pl4MtnzyhbODs1376NYcDdZnY7BHwysHVxqfwGSiJQ33ZakvSpor8pqq7Po6FZgMe8nYhA487OIA&#10;LjiXAehRdUH1eHvQXUw1TmSwh7+LzqVVE9BFli+9BkPDotmpgdBMwEDTgRezRolsG6WaE7IaLJhf&#10;9mi4xkVsdjVGNU533333//eViZ6fJscvkvfFqTjR4oWNhdYc4cNk4oCaKLY1eTVN1jCwVtbcugFr&#10;H9Dbmx6LmiW0/UrORgz7B9jAbBZc5DBdl71HRS04yNUGTE6fj9qpfsj4K2R+6YrhwOMdCpd5OtDF&#10;wA6mZ98lARe3yyNdMtAhygZvPHZgD2E0fzw9zLe82IhTjMYk74Cj88ej2Ymdj/k0FhsXxuawvmg5&#10;FN8FkV+xs4fLBQbrm66xxFoftFxAdgDdxcQ2n/UD2cup9adv/e2xuXeXqMHqutrt/mAD09PBnQf2&#10;ePZ0nYtigfN/aHQOwNZ2Na/Wys/6opNFA7bP/99/RESnJwvIznHJOyedp8Zj17jWsjULt36tNeDT&#10;euOzK6bxkpNlC+wLPWxfG4cN3n6D6gGQw+0rfTUAskmH9gD2KPPLxtvDpvEbL396bx1czdGXHxty&#10;MpjMOOVa/B7/dGzL6WzrTUxOZozq2PjNKywW22TlaTxQXo0L2OYTb6zdF7g4MCCTi31NJi8ywLb9&#10;EzO6vJpD+nIzdvnh9QP1BOV6tsHXP7SW2RrPGOwaR37pirHrX27k5tfY+GLB/KPj5RqdXswrA2h4&#10;YM1PE0tmAuQ1UDVMNUfpFRC5ycKSI8db5A433IXgcLtkHFCXnAtoLykX0zZGLrV4NvQ9+l1q+L6m&#10;+LKjedC8aCBqdmomNCtkAL0NE4jmE+3CZF8zwqfmKh86TYyGp2ZIo/T1r3/9+DHdfffddzRH5H39&#10;YlcTlUyeoDhA7PRogM4eLxe28oqXt3yBNbTW1sm6eUSsW+t/fgjaD5gtIHdJh+ntpX2F2bS3Xeaw&#10;faaD7X8PQTXABp0suoehxwKQwR16h4ONw3G+3JPJgz15OB274nRhsMGnX3CI1Dl/fLZ7ANF84XzQ&#10;bDug0cWVE974bPPFZ483Ntz4eDp2jUNejMZDlx9wiWw8II64rQEf+uKSux/iVweD8kGXx9rsfPDy&#10;wDd+PuR4OmuJDrK1Zt0t1R9Q1/DeF2rW/VB9A2eBjh0ejnbvdOc4G91D22R1jjoD5QObp7UE1S0d&#10;aI3ZrU9zcUa2Qeo/KtDGaSyyPU/AOAvWij3M35obn84almPQ2tLz49N+bUxQHDbh4thDczSe9wAW&#10;B6iRHj3yatAY7T07OjzAZ89XHbID/AE6e/Fgduzzyy6fxoiXa3FXxzdg05zSyS85uhiNxbacdy7y&#10;zD59uvybS5Au3roZo1jR5YZOx7bapG/NxUSzQVcLxYfZl0/rUI70fAEdGWxO/PQX5Q0DsuYsFnu9&#10;BUzPj7yx5UFeTuaRLHvj0+PRxacL8OTGYZs+P3JATgaOpknCGpxtgiSocWoxNEXsNESCwHjQFyqY&#10;f7YG5WtCDpKD7AJY8FB2caFdPi6mLrAuPJdUlx7oK5TLjK5mCtD5cZzGRROzX2fwmg4NDhm+Roes&#10;BkpzUcMB8EvXYIHoxsEbSyNjLA1T4BfQNXN+OVxj48d1vkBpothmLxaaTbptoPBsjIFH0xmfDk0m&#10;Lzmj4b407Vpab9Aa1yDVPLUvNUnsepTYRNPDbDwe/PA1T8niexDURQ9AdVGt9ACIHb+XMyiWw03e&#10;I4Sm6/IGeDqYfg+cCyC+ms2mi6b4Dg9M5pCJvXbpyfDAWaIPyIyRb2N2OMmcH/pkxmoc0AUBk/MX&#10;l048gGbTmECscL7WBZ0P3Lj5yeV6MXbc4sHZGh8mA+ZVXo3R2Hx3PZtz68AOTQfzERuthtSCuquh&#10;UaNodVntk0er52zZoAE5m+TulvUhz69aB9U1rM7kZH3QMJ1cgXoiq67Z8APVr9rHi2MdzJcvH7R4&#10;dNU1KB49mk1jJYetG3v+1XrxgTVmw7Z8i8MuaLzs2ptw9dfe20cygAd0bOQgDt7Y+PyMxcYbVD3l&#10;T1ZM8nA6fugeSXpnMls0eblVayCaP52x4fzEDDaXYpMVp3VAA/PbuZDBjQXSmz8+m9YW33qzYw+y&#10;Q/PNpnHJYDGSsyHPB5QvzC59subr7U+Gtx6bL3lrFG39ABlAiy1WdsUHePro5OZhnHSg9QFsQbk0&#10;Fh0fvHHIzBEd4OnZHr8IXrNDuI2QxgiYWDYAn13NUjb4BjK4JB2AvUhcAg6pC8aFA7rkesDRLieX&#10;VBcYvgtv+f4rEZBrTLYJAvganJoJTQgdmeYDTS6exoUcZBPm11elxcYIxKuR0cT4qqQ50szJ7667&#10;7jp0NVP9WM7XKDrNFL9777338CHXHNUkwWDHqlELk8kLyFuz11p5AFoz613D2UNg3YHHwoPApr2i&#10;74Ggj24PyTRGfOAaHnsOyPA9CMmzUyM9AC5osuz3QUCHHWI0HZ9ikjk46GwcAOCQAXo+Z5mDxJ5f&#10;B5IcdniyZQezo29M8eg6kPyC9S0+mg4Pd8jLix5fTDJx0yXj3xzzkS9bMpi8uKCcNrdyKAZ7snxh&#10;PMCzAea+FxE6PZn84GySxydrrfH5WFu5ide6sUNXY9WUOqy56R4B8QDNJh44B3zRarjzEp8deWdl&#10;z4Gxt37lV27J5U8XsJF39V3N8zHn6r//4CDnlx3gR54PzFZsOmvEByavtuUSbT2zIcsOiFEs/Jnm&#10;J1Z7hofJgmrEXsPVovfC2OmLsz7FTQdWV8yNLS4eNFZ6Pt6o3qlAfDa9Yd42fjBZ4+LpvXvsy6Ex&#10;Nx4Ze3zjsZETv50TGf15bdjzTc/WPpHTN75Y5HyTo+0RaJz2Hg3nB7ODi7Gy/M/zlBe+uQJ8NL2e&#10;gaw5sG096iOaI13jkGcrJzHKo1iwXAGervwWi8NGHDI84E8Pdpxi53tVM6TZMSFNUnyT4IDOFs4W&#10;bYBs8xfcIAZ2oHsogcPsgvAYdxHha4S63NBdTnRdUGiXGByI0Y/ONCAaBU2DpqImSSMBB2zpYcBH&#10;U0FHvl+XyDQe9NtAFb9mamU1LxomoBHyr/f8Acx77rnnwBojoBHSVGmc2PWjO83SfmkSu8ao+GDj&#10;kPNnWy7yb37WqbVtPT0ePRbnxqiHg5weD9onNJ09zsfegvaZn2bIWHzIa6QDl2zgMq5W+IpN7hKn&#10;67KmB3QOPOxgZysG3MHnB+PZuwjgLv6gywN2+OBioEGXSLb0bDuQZBujMdGNsRdAhxPmR9cYxecD&#10;ohuTnzk0j+wbFw42HjAOMK6YdHi03AC75OxAsTvrnXd+YXb5yDEaXrp45S+WPSy/YqYnb/zmbW/V&#10;ydZctavOq2mYLJxNd4laZu88kAN3ARlddp0d44jbGaieq0sgN7xaNBcy9b/1XK2CretwcbMHbNM1&#10;9sajY2PNrNHq6Xb96NiS2Wt5Fp89G3HwAM0HZr86fDboasM+q5dqEZ+OLVl1gyajQ7PbGpRnvnB1&#10;yAYN0M0H3/li590SFw7yb3z2oNhs8DCblaPJ5AO23tkANud80+dv3OzQ2WcHtw70zQ+2dsnSFwOQ&#10;A+vaXtO3T2JnJxaw7zA9W1gegXkuX08A9AR8yNjhAd3atca7FoANTJ+uMXY9jIEuRzLQ/NDmRd/8&#10;2OtVmk8+8oGbF9tykPvRNPXVqEk2oZqfaDp0DRaePHsDaJr4lIQEHbgeSRu1lwzsUiJz0ZF1mXUp&#10;uby6rMj7rz6PP8iOrj8poFFw0cEahxolDUaNhMYHrZHQUPQlhiwd6EtNNgDNpkYk28brR2awBkbz&#10;I7e+Nj3wwAOXr3zlK9eaI42R3GqQyPnXEGmmxEKToWuQ8DBfPoB/DVxzsG6APNqD0QNg3clgvD2x&#10;7jVI7VG4PaQHeDgdOxc+Gxe6mO0fux4GoC5gB1S9OMRoMr4A3YXvsqYH6Hg6dj0A1Zx4XeJd7AFZ&#10;cUE2DpsDg1bHsANGFmTjUuGn9qPJYXl1mANydvHOSjHPvuzSobMNy4283PB8G6N46bLHGxsfBuIA&#10;fs09Wfl2mawPnExubPIhE4s8WfnxgcngbNDXix1NDjdX++6egavH6rPa6564Xs0nd6c449nQw8UI&#10;yMUPjKNO1b/6k4faM+9qFm1Pq2V8dYpmUx06P9Ux+51fcnbGFBNU7+was3HKgx3a+oWtH1trXqxk&#10;1ltMQC9GcfBiFDNMbm/aJ7x9bW/VhriwfWeXzhlC02cLt/fFyR6WKzu0eN4kuIdv6eLigfHYw4At&#10;Gzrx+ATs8lvorSx3MhiQ8YXFRZcPbO7o5hrwZc+vebKjy6f1wFtjICZ7e1Gc9IuBvbJ29jMZPf9w&#10;61VexW5erbVxmlc9QTq9QmvT2uLhgA0Qn50egy+7YtE3BhncGIAvzB9tbsk2z3KRfzHw4uOza30B&#10;Gd3xr+cYlhTcj+TwNVTkyRQI2RZKTVSbFBjUhnSQHWqXQYe/h9al1cMc79KCXUhdbGSBS0wDoGmh&#10;d9lpTDQJGgnNg8YG1MSsDL2NDiAXk6yGKB+0xgsP14wAPmyKZ/waHj9+08Rs8+RHdH4pnL6m6OwH&#10;10wl0xzBNU0Ab9x06Bqo8i7XXS/rt2sZWG9rjfY42A8yfA+Qi7q9s2fsyNpgEATjAABqUElEQVQ/&#10;NGyfd9/5wnzJuuRdzh4bh3gfBHy1khw4tMYgp3c4uqz5keOLwb4LgS0gA2yi07N12PJ3YLpE6PEg&#10;Pv/4LiQ+8iZzFtKBfMTBh9kUp9yBWJuHeMVBb6x8w2QAzZads5pNYzqzOw5Ix55v/sZjLy4ZemPw&#10;a1yQHM23OZBbZzHJ+O3Y9PnmD7MVB9jv7hh1pPbUWPcHvDWt5rtTyPqPL/z5bODzSQ5Hiw+MV01W&#10;r9HB1rW5Vct05PmYB92eD4A3Blt2ZI2L7qzQ8zMO2hiNBwPruGuYPd3m2H6FjZNt8dD2hB4NJ0/G&#10;vzHtexisDubrgUJXq9ni6dj2/tCzpVcrbNYWBuLCbPkEbGE6WAw4O3Jvn1gL1Sagz7+cyqUYIBl/&#10;cvMAZDAZXX47DzSQV2tVDDb2AC6WscwZbR/4tidkgTjs2rPGsL/0nTtjweJujuigtdAfoPUF7Ooj&#10;2NPB9RTw7iU7vvj85ZQMz48tHE1PB+PlKn88KPdosYrLrznwLQ7/ciO7YtDvIdUI1fzgm2hJrZxd&#10;OF3BJQIstkMMbIDDDRxuuAuuS60LyCUF9vICHnx68i44MrZ9dQGahBoJgNZEaDI0D+nR5PH9GKsG&#10;A6A1HyCa3TZKydHb2NQk+ZFbv/RN5kdz/es+DRP7viYBtFjpappqhsiTLZDTN285ydOjELZerWuN&#10;jD2whj0Q7OjO+wJc0jB5e7fNEtq+Bvj2HfAH1cVewmiyGip1AtOx6TKGxaDD88nfhQ/SgeqwOA5M&#10;9Zk/X3H55scOxNPj4XzjHa6zH3l+9PnLIxtyWDyHstjw2V9u2cm/GHvA8XzYNcfGESc7PsC5ZUcG&#10;A3bR5HzYNW62sPUkR4NykevmVx5wa9Tc6JMVJ7+l2fKHi2UcvP2z5zUR1a56Vuto9Y3euyVMlo1a&#10;dgbU+dkGHWbLhj2sXqvB6jYgt1ZwMnaATA12Lviag3g1Qs4SOcgmv3i2xsCLi94cWnM0TM+OvTVM&#10;3roCcoBOb1w4vT3iI1627TNQK+1hgK9e2ISrK/7odMkB2ttFri57rIuH3vHyZZs/bAy+3rfikYHq&#10;nQ5f3IC+MYq3OZGVG7vs4c11xy0eHZvmmX1rHYhlfaIBfyAW+43d+gI0oGtv7SsfsLbAOsDiyclY&#10;MLkeoXnAeoKAXv6w3oCsfqPeIppvMrGyB2KAjRFdHuUkT7atp7m09jDIxvytH5pMPHZ4OB9xwJVk&#10;KfsdpiZGHi0JjoKR11iBvjbxzbbBJcPPQXYBOFAOvouhy2AfXdjFsxcS2mUFeuz7dO5SA+zg/ncl&#10;mokaB01DTRPcF6IaqxogEA3XbKxMzPDGSH+mQb/orVHqd5o0Tr40gX4c1xejaHHQxmAjFnlja47M&#10;p6YqKCe25Wrdav6sZw9H2Jpa+6CHgNz+sGmPehzSoWuS8PYUT94+49vr3f8u/HAPAl18OgeaHGTn&#10;INCrKxiPVncwn+K7BLJDd6mz6ZIADgddl5KY5Go6fQcQ5g+SJc8vn/IxJlk+eDk1lkOZnzNE3uHu&#10;0KbjG6aHjcWncQN2xqQLs88HiI2XRzHkLfbG6kLJh12xyPOnLz5czGyLRy4Omn5joGF8uuvF7NKv&#10;NtQaqKar8/Od0l2TPll+1Xp3TLHQ7IIaNbVeTapVecstGcCrS3o0TM+fvJrNxnzShbOnM3YNVfb0&#10;xkYbY+sPFoMcX07AWtKD/Nigk4kL8M0vn3hYDu2v+qt+QTxdUE21x4AdHTnIn021D6vJdMBbRJ4O&#10;zh8tZnXMNojfOGzRdIFYxY8XrzzgHm9rSoZvrsWmzw9N7l0V0xrCyY2BZ0tHDlofawE3BqBnS97+&#10;ZC8mH/J85br64oXJGhMmrz9oDcng5HLWS9QUmd/2GnA0HR92xci2GPTrW3y+u370sBiwnOHm0L4U&#10;Ixqgy58tPv/jTw6UbBOq6wtqoATIronhk7ErloVrg1wkPZwOcQ9nFxudi+l8gQGXFJtoun3swy6x&#10;/sxATYPGo+ZiGyi4xopNjQ5A8w+SLSTXhOA1JHAx89UsaWTg/cqE94vgeA2RXMPsy1k8suW3Qaph&#10;qvHKxtg7vxomuIazR8GaW0+N1a4vsK5nzN5DsnvXftZAkUeTA/vuklcD9C7U5Om6yHsU0HT4gLzH&#10;Bx/dxe0g8EGzBWRsV++S4IdvLPpwlwk9OlDP5DAd+2KpeTKHLHuyMB3oEkN3TtKtzEHNFx/dZcWW&#10;LLtyw8PFMHc+O27xwnzZskOT59+4OzadO6BLJR1b8dF8s81G7MYiR9PxQWdDV575ih1kQ94+7v0C&#10;1CBQu+pWbYNteNDp1Tf71bF3NtCdkWJ2L7FVy+hqutqLhtVKdYgmkzPZ+sidHC2eccyRHTk9e+Dc&#10;FF9cNoAMNg5fgAbWCs8GDxcjW8CuGOW8/mh7wZeevJj8yNorj419BN4I0N7bQ7g9Xz+YzvuSPJna&#10;E5e/eurhO9cWnn/6pcWAN0e5Vdds8caE14euBzb7YjRutBxXxzcb8sYvNmzM5raxgLWAWw/zBdl2&#10;NtoXtvYleWsbD4pFZ3/5phOzPJsr2jxgbz45QLfH7PQQ7MitFxxdfwGzTy8OeXb85YBnmw0a5kuW&#10;T3tVjnLHN5d0YXJYvmz5ixufP5srSgKBG1iSaBjslyV2TSx9/gZpcmQGtAkd7B5N4OJxGbiEXDYe&#10;WBDvIuqS6xJD07HZi49MQ+ArjsYh0EhoHmqSyDQUsIYCaCbwbNjj2YhXM0RXA0LXL4LnV2PSeGC/&#10;AGlqNE1+JNeXpjvvvPNaU8WWT/4apXhjoMWQA1t6QJc/Xm7J0fKSJ5AzXZe/tXfxk1u/5MBcolvn&#10;HhN+9qH9IrevsAvehc4m2l538bf/bPNj44CiXbT0DnePAj+Hl00XO3ymu8wDfBc7no34yV0WGxcd&#10;sHGI4HzU8WIx2cBiJe8AlgO5mPFsQePGF8+ZScaeTIwOLDlZ8oAumq042fFZG5hNuYfJO7NyhpOz&#10;wQM29MUgkyv52hobTVc8svIrr+RBevJisSWnx9O3fo1hTdWPulBX6rRaU+NqXc2f7xU13h3Sf1RU&#10;9zAfkIy+ewrdOTCmnORQTakfgA/okwdkycVxZqKTm5c5rj194yZnZ43YdkaqQetVDDLAp9zaK3jH&#10;TB+IBaeD2wv+9gkdVHPkvQ2AjG7rpv3Hs69O0KC5sPHewD1qaLGKA3qT+NKDaG9WvuXYe8YmfW8b&#10;GmS7doC8eHjYOPDKNpfkZPtYk4tvLq1NPmjQurVGK2cnJj7c3tAnA/mvngxkC8Q0P7bylJ8eAN3a&#10;nOX1COZWL1EjpcmhQ4fzrTnKF04GF7cxyNm1bvKmkzPcOmdPb+3g5muOYvAhE4e9+TbW0TSVpKCS&#10;KaESLCEObMmjAT9x2OEFl4CBYYeyS6CHEg9cRC4g0AXnYnJJkXm4u7S6sLrMouk0CBoSjUFNjuYB&#10;1kBoLuCaHfZhcj5nnq2LFCYnK3bNCJpsY9TwaGb60Vy/29TvM/lbTHItLz5ikcHkaM2SmCD7nROZ&#10;cQB5dkDO8gc9BHvxg5qk1iXo8WhfWmsPhf3zUGho4tngAdreskkXTY9WB4Du/7V1n8u6VVUax/ed&#10;+M2yLMsyK+acMGDOYkBFUBFQlKBg9j640N39W93/tx9n7w+jRnpGWHPNNefgPcejfdHeaH84iLsU&#10;Ovxh1gdLfoi6PMjFOxDKk6/LFpF9RHjUoZLML09+cv4OmXxy8qnDDouz4fw+TN9JuX20Yunw/Gx8&#10;8OXYQwwvD5968L7L6pHZqiEPoochs+U/cTBqlDdi3x7o2c78MHjPmG/7J1cTD8suJ3n7692xe6/2&#10;V/sPt4edEe1Xdrxzh93+7ozxjZBhUPsftm+AvN+EOvLYd+1NveD2m/5wz4d7R3zhPQPOJxe5+Iiv&#10;3L4DuDgfWYw1oaP2OVKDDc9G19v6WtPiyUhdMZ7Bu8kHVyx7mGrK5925M9i9Z7p95B2i9hS59wyn&#10;tzDer7slvb2Gy93+WT3qwnM/0ePsK8unF1g8bDIih/NsyeL1Xo+w8vCn73Prtbi4e3R7qGbPLIaf&#10;rbhys7OR9axW9nJk03e5xLD33nHvkY9cXP3E2RtU2Oqf3Ayhjwal9HxshibEzpYuFxz71pCLPZ0f&#10;FsZa4Oz8SE66fuHg9U1mx8V5VsRHhxND9uxw8pHvarRBKA7UwyEBEtUIrsGKoxpma/Mq4mNzUPXB&#10;+8gfOtgcPg6iHYhwxOcgQ/0KIibdxd8vTQ0VBgm64cFQssMJe4MCLp688QYHPL9BhB62YUN+xLbD&#10;T4OT/9Wc3vrL4P65AYNTfyQnBsFmW2KTq/yIfYel7Ml4fRnm8NayQdRl0LrCyOX55Ma9BxjvAcZ6&#10;dPF4Z95lfu+RjMOweT+93947sg/48HwO3XgY5CLA2fEOenYHKluHfgcYG32pAxwWjr6HRCS3vRsm&#10;fzb5u8w3Nj8fWWycXV168YvH4XwrPlo2PJmfD/mm1M0O08devq3RM9OjtcFsX7g86WqSOyRhw1Wz&#10;g4WOrOH2Vi02RN86crY+cOVHeg0Dn0+98GLhXOLtGXvIHkT2654v7Wf7FM/G79tIt/87Z8olpu+H&#10;3Z5v36uNq28NkL7at1H9kvXcvk8uh1o4KgcfDGzfyfr55JavOtYtGwwOz5+OW1ccHk/e/tXFy9t7&#10;q/+tu+8Q1j5xP9hL7F1YbPYKu1w4PFv7D5aM+MUVi8OQw4QPV61k1F1VbZw/u3j3XHa9lTO/uO0/&#10;u35wPnH8ZLFwfMgduz1tXnZ5cLFkdvlWFiO/+7m8fNaQ3NrAeDeIT+x+T+G3v+Lh2BFdTX3x4w0n&#10;5AYOmOYGz2nggTEn0Jsv6M0UbLj41eUIUx9srRlfMWFx9fSI11/vE+/Z6eLZkJzs1ogvHV3/67ka&#10;J9dknA9VPJlfMiROQfbkCmjK4eID7+MmdzCQ9/Dp8HJgddCxN0jFHVodePwudH+nycXfpW942EGG&#10;raEIR/1KxCbOIGTAYEMNQ/xqNIDAkVF1UHK/AuH9faa4/9Neg1DD0FIx9eqXKraeS21crFrFbH26&#10;fuvPYGfd9N+aWdcuAja+eocP54Losol6N5F32Tskxx36+bxnOp/3TnbAdzE4WHd/OHy7RBzS6Tic&#10;D58srouig71LRa4wXRLkbMldCtk6WHww7F3MHTIILrm85Op0KBVXXt/D2uHQQ3bfEbtYej51+Iot&#10;jux58LOe5/A95hNfz6jDAr5nKn856issKp6vWPZ6yo7ULCbMxnRelA+R2crn+fa59EPvnbd3Ojfs&#10;vfa6Pd2eby+zwbDZ1/nFouRwYeSsBp+65PbSDhA4st7Z4OiwZHu6/nHPw0ZPhvO9LK7YcNnKT0dq&#10;0qtp3eqTTawYtjB8eDa0z8S+ejWKofd+vEfUvdDd4b3D7Ltun6Dk3SewXWR7/6BwatDxcGJxtu6q&#10;cGS4zZNPTPHlwmHkyZa9fPRq1Ee5xVWLD5bcM7LBeVb2/Lj1hKGHDVdfcb7Nh+Ai76k6CBbXRwRT&#10;7qj6zQ3kBhb+Zgeczt7/Sj97P7Kg5gw2P+LgCM4z8+Frq1YcZvssNzwuBvWs1mTXRcyuF5JbTM+L&#10;7mqYM9lARGaroYakHpRdUj5NVQDBSY5rxkfdh43vhdoB5MCJO5hQ/9XXwbcHHZ+Lni6Hi96/e9QA&#10;0dCRbIhoAEINP3JkQ2EaOBo+GqDo2ehR9XCDjKGmf5sJ9Xea+qM5/oYbAxFdvMGlYYgdVTMMmZ8s&#10;R/j8bPXcOuGodbVmZOvXRdD6tsao9xPn8z68p94LLiefd8zn3TqIu0jCe//ePYLlg3XoOnA78Omw&#10;exHg7LjYDudi2ZE4dlycQ+aMZyMjh3aXAvse/B36uL3sEOlQCc9Hx31cONI7HcGFkUc/8tDlwfuY&#10;+4jFiBVHRuxhw5HrmS8S5/l6Fhh49tbAd1tfOIJbW5ieTZwzIJtvnb3e2MnsZHi89cKRvvMXx0YX&#10;37rx9Y7JPbtnInuWnnH3ln2F7OM9PyK2SEy2zqD2f98C3/mtwNpn7XM90NtbPavnoOu1vbv4uD7Y&#10;9e17gbWPcP4lNjlh5cXlUY+drG58iU1Mw5J1pdej/MVlT+6Z+Nl7Bz1ncu+0d9Z7635IxuHcJez2&#10;FhuyB+y/9lk2csQGEy6/3OQ4HHt1Nj4bLk/3GNIPHzs9XDHZ8m9/nnn7QmzJPY/nhxNDr2Z5N1f2&#10;clW3OsuX1Ng8+vdukD7qq3VaHZ6sr/LBtA7mAj2QYaLmB3hzwuL5s/kVimxgkse8YRZhkwO2ODwd&#10;h6sWrlbvD69P9t5P/ZN7VpwdsVuv3ou8Ya6hSWO4hrZBMuLvIRTtQRfTguGRIj4eH2CHgcNlycEQ&#10;OYRwh1ID0R54HV7ILz398RjdpW0waXBBhouGGljDhWGiQQN2hx7ED9twQg6D+Nk3Vq5shheyQQk3&#10;9JD9YuSP6PrXwNnF6aUYNnpkCOJLrve42nquD9iea/uzlp6jocn67sCEt75dCOTs3lPrns176v11&#10;8XRRedd8HfR0eensMMiBzZdsf3RAk9nEd2mw0/nwxTnAO8j5OtD5xeL8qBoIrn3K7tB3iOCRDweW&#10;vRrlL2d2OeDJaqbLEyZ8ecnl9oGyh6kfPYol84epd3axi/eBO/DqPRkGdnPVHxtefnZ15UPVIcsX&#10;ySsG1oEDV07+apHrs97JkfjWCK838fDFpYeFs9768L53f9p75PauPb97t/3KB8uWD9b3w4/7Bsop&#10;TgyO7Dvvuz3XPtNjnC3enuSzh/t2xLb36WQ18ZNgIlg5y9+ati71kJ1efXaUXJ7eI3vPIyaC0Uex&#10;2SJ676rLCtmbyD2RHab9RO9Cw+UqR5j2N+7uIctX7vxo7yZ5zthyF1edfPoR667jy188Ha76cNXu&#10;mYuxV2HI8IvbfHgyXD3QkTx4ceXYnPw9G4JDcN5LeeqJHb5nXrn4ZgZ1yHHkuc0KDTfizA3piN7c&#10;0FyRTu4Hmmxi2cPR+XFDVr5IH/WJ69VaiK0ncmvSc8LibOee5UPk64/nkAIVrGkFKop20fjpYtla&#10;uGIkr7gDp0u1D72LtwMNOaAQWxc0OUy/mLDjqIOMbGhocGq4MVThdAPEDhPZDB7Z4w1RdPFktbKL&#10;RWR+ZJDBDT/icMNOvzT5ozn/B7zkhpuGInpDTzJ7GD3JnR01eOmhGDKf59avYQlHbK2nNcNbz117&#10;xOaddUn0PrwHfrZ0Mqz3KkeXDp93jovHYfgRvcsD8dkfHdhi9/IJQ0cwdPYOazg+ebpE2nOLdxGI&#10;4asHerJ9S/exwdJxerXZwqnr4KGT65etvDi9PHSyj5NcPr7i6rMY9nz06smhJ8QOz44jMfW6+dny&#10;VUOuYvCNicMUG8H57vWQTQ/pcpHhyOLLR0Zbm1ydno185kHq0NntGe/Z/kL24u5h8u7x/GSY5b6P&#10;MH0fZw41GvzVJquP9LVU3zi83u0T+0Ps5khvzy5HMMXRw6N81bOO1SHrhWw9cb7eAV2O7Tudz7tZ&#10;Ln9xYXtHva/epf3RxeV+kIPs/uBv/4nrwirWvbL7ApY/Ox3JxYbo3UnljNiqi8PWz8riy1FcdeHS&#10;Eb87MX9x5cPVg+sZtvfNJbZeu1/rlZ8cvl7ZxJE9r5zZyxO+2nTvaPtgk6c4NvV7pvrxrNUzI7A1&#10;L6AdiujNGPR8iE9u9nLi5Wvo2pxhEHs9RfxIXj6yZ8H5W4ueD289WgPcGiB4/v/4JwcqXkK8xpfC&#10;imux8B6er0a8jA4vH6aP2WWGOtA6oBxCHWyI7KDq4MK73BuWDAV0sqHC3xcyQBhoDBwNNQ0/fOl8&#10;Bgk8HN5A1UCy8TtQrVysgcWgFEeGpX5p0h9fA5K8OJt85Hzx7PKvvTxq6xdHbJ7Lelkn3Dq1ng1P&#10;bHHrvetvvfEuBxSmSwQle5cOS4c3DFvxDnPcu+8y8P7J5+EvRxdDF0uXQgc3GSZ5/R3mDnJ57T+4&#10;qDgUntxFJhbPD4/zV0NOFB6WLhdizy8Ghi6HfF0y/PB8MD7MLplyoGKyI99WMWuvlrq4fOKrx4bg&#10;6Pk8A1598dWELZ6tgyQ7IvvmnQP1JKcYfj6x1cXTcViYaiA5WpNsqJytO0zvsXfUHrM/7YPdt8nt&#10;5/YpYl8c8k2E4/MNFSM3P9k3oL411Y9e2xMoe/uq9WHTq1j55NG/muWj93ztd3a5yCiZv3r01lKt&#10;1ozMh9NR+q5zWPnW1rOpmR9X07uho/aGd9Sd0GXETsYRG4JDYtP56S7AZHbx+RE9W379whej92rJ&#10;h8K73/Au2nCoHrsv3XXVYMfFnLZ09XHxi2OHtUbFtV6w4eoH1wufPmHpPUd5+MuF88H0HGQ4/mLL&#10;59lgYK0JHKoXOBh8/WxIj7tODTnsZDEGIT4cDmcvB5z84VuzZg8Ydhi+4stdT/nTzzz73K1T72Sf&#10;Vxx+V3EJFKOjHhZIcLbweA2I4yOzV0gTPiIHSgeYD7NDKe4A6gDrQHIQufDZXPqogwvvcofno5Nf&#10;eumla0gxYBhIGn4akvoVqEGHr2EDGUTyG1YQnS9bectdHvbyG1z6+0wGpv7pAf8+U3Vg4NM3j1r1&#10;Up1qsfHVS/ieCTcYibOGhqIdLlu7uPcAh+jImuJrg88uBvW+yA3BkcObz7tHbA5ZuN79HvJ8Lg2U&#10;Li5/hzqO5NmLo0uIvhcSfXm5ulToxZGL7cJAPiJ884pffLZi6A5osTBkBCO37wTOd1J+MiwdpgMf&#10;55MTju5AKycfnj9ZLfF0ecWxV2/zwbDLi8JH4dTir2/fej3wOy+K4fecxesHdvNkC4fKJz4cKne+&#10;emZr7b1H1B7p3GjPtXdXbh8j+PYo6gxq/59+slzqq6kX66oHexfXJw6DW1sYnM2er3d2ulzt/+zF&#10;8qvJBsPe8+L1Acsndz30HvjYVhcjtjWVv7pwMHy79mz55CGLES+ud4d6b961d2nvkNnpiL4xbGLc&#10;L2rS9yIsDpaOqy0nXq9kRFZDju43uXAx7rPyssPQ8eLqG4/Ye7a1yRnvOek4LNuZSw9q43zbS1i8&#10;emFw+WDJrYM1yVf94rZP9zdef+UKUyybYQZvFsDNAc0CzQu4X4fMDZHn6k+0+OnZcDY4PIJt0CKr&#10;2UCVXz39lS8c3jPi9dtzJXs+vLVCrVHPfvvjuQqWHFe0gBZ4m9oYPB+9De+ldrD4+LtA6cldxF3o&#10;bC55h4IDai/7Di6XeTybHIaU55577hoqGjQMEYYT3IDRsBFvGIlH8MXD4vpKNpjA0fujsoYlsl+Z&#10;DEv92uTvMhnqGpYaimDJcvJVu2c4hzN2OJjqkhFsHOnR+kXWCfccZOtr/ehdGg1QrXsXSWtMxr1D&#10;fu+JjovhJ3uP7LhDHp4vuT3gkLY3cIcsewe/Qxh1cbA5nJPLTcdhw4ih83X45yPnS4+6SLLjqyOH&#10;kXj2fB3MYez9avPT+X0XYuCzkcvBx4aqXU5EV7tcaogrB9/q5a8uf/H0MPj2Q3ZowGzvcM4COj9b&#10;OPLWjRw4/Ihef+n8arA5b+TzrHh98OHw2z87WU12cbvn7MX2KXIetY8RnR8Xh0fh8bC4fR6mvdy7&#10;1pN9Ru/d6Et/CCYfUjMb3jPQ1bWP28vZPZu4vhW23e+4uurRW1uyHOz6rN72hbeu4cRnb93pMO0N&#10;edjloEcweHeJd0j2zsmoPdT75Vs/GUYtsdnCJLt/0quhfvt2+2ALRxeLo+xbH8/vrsPzde+Jkbcc&#10;bNVEbPzs5HJsD+zuZJwvLCJXBxdTvWrUZ/lxeVu78ugLFvFvTrbi4mE8u8EFjk2MeaAhhz1bfnZ+&#10;Q07zRhh6vzZl61em4tjUpZORXugRP7v6ZP76jsLt86kpprWxTq1Ba9s7I98BbXJGXHE+ugeQoAUr&#10;AczG8OH8KNnHHfnAkY+9AwjvEGPv4nVJ8/VrB7tBoMu8Cx0m3WDx+OOPX39vyHCxw4lY3MDRQIJH&#10;hp+w5AaWBhicD2+wwfngxOANTnog4/3Dlv4ieINRtcqtHr0e2fCGIsNXfVVfPXL2bMj6IbKhyJo2&#10;LFm31hUZrrJZ3y4La1oO8ag1770ld7F0mLM5yB3we+k4VGHI7YUO4fZJmLgcXQ7lTUddFtnpeHL5&#10;w7Kzxbs0UJcAX/kdvHxdInQ8n7rFi8XZ4Yvd+LhewiK6eDI/n37oapF9U5vHt4lvbBQG8RUbfuvL&#10;DQ9TTbn5t6Y8iB6Ov5rh2OBg8J6/WJji6ahc5QsfjmwdxBbPxpdNHe+ufdPwFNmH7cf2Ob4Elw8O&#10;+RZwe77Y9qv3j/Srnh6t7e6d3g8cWa/tMTp5Y/nJ8D2HWj1fvpXLo4/ylAuxJ+tr/b2fOHuYXeNy&#10;eEc4H470UHxYcTDeVfdN75ity4nsLqHDsYmD7/5JLg98tnLRq1cdduRO4sfTu+dQFyN7WPE4ytel&#10;zEcPUz9d+nJH9RGGvx7YYORtIGATo6f6Wl85xOE9bza52aq/zw9njYr1jqolN04nL4ndNdqBhc3w&#10;w09nXxmJz+4vcTcQIbiGKnno/Kh/IDMsDL8e6kPs2natUL2kkxFce6+1wVFrmB3dSV6gpJwVZNdw&#10;CdhhakoRSWBrykuoOcV8uA4ZHxNy0PgI8Q6jDiHU8OPydlnHYcTgXeINT13+Ln70xBNP3L/44ovX&#10;wHEOIWTDR4MGHoU1fDQAGTKyF69GuoEHiaf7ZYnPsKamQckAhb/yyivXL07lQzsoNQwh9euh/A1X&#10;1do8sNnw1gJZJ+uDyP2qtOuL+Hofe1kgfjxMlw+cw7wLxPsQH4aej80eYMfZyF0IDlgHPuJns386&#10;/LscyF0g9GKS+cXjMOXbHBEbIjvsHfR0vdAdLMXQ+WDKidP50sP1PNWA6yIpNzlycLHj6rHB0H1X&#10;cnQBdcjBhyu/7w6HqS4MmQ82+awDm4xg+NWiV6cDhO5gIbOTt3b9lVu+ZLE9A7m62csjHsmtX/5d&#10;C8QPz2/N2xveCaKj9qY92RmU3Z7K1/7F+WDI9juyr3F2+WH1JIf49rWePJ9e4nol65/eeuibLk5O&#10;cjo8gsnX3mKHSc6H0+XmY9s1PdeNDIdHxePI+2tP1Hcx+y7zr8zvHXYRoWzJKKw9n02eODvqXkru&#10;/pKPrVooH1KL3x1WfJdoOLI4GLy87MWFE8tWzbDsKFtxOPI861ebvbuYHN8caoo1KITJz85WbVh9&#10;9bxsPS+sGGRN+Mn55EXw7D07rl69VYtuXmjwSYdhIzdX5OufGEDs/A1N5WArDpcrm9wwYesPj8rd&#10;s9HJrQMZeaaeHdlrdJwvfhe4B6lwickVSq6YhWan55eH3ib3MTpEfNQOmGTk0HEgRV3eDiTkgu6S&#10;Zu9XEoOAYcLwgIfn5/PLTr/0GCLg+hWm4aMBhN+A0/AB15CSTQ152RrEyGybl91AFu/XLgOTX5r8&#10;n/Q2vG0fcjQw8WWTB1enXrPh+mKn461JvcFYv4bK1tQatrbp/HCtNc6HW1exLoLybD7vEc+Punhg&#10;4uwwXTS7H7oM+JGDmF9udn7kUKZvDKx9Fg4Gl4edPx8dZ0Nkh3ox/PYu2YVAhrPX9/KoXnI5Hfjk&#10;4utTDRRWHF3ectLFhGWTs7gw1dFb2OLY+JIjOnvPoK4+2HpmMuJzJqjDLoZtMckdLh00PU890XFY&#10;HDb89pQNp1db/NZJD6cWGbGj6ns/7TXvgWxP2HP2FdmebO/mt1fb07AwfQ/5wyK5q9G71T8dR/pp&#10;vXcvwsLpnw6HxNA94/bPJpZcDthysvf89UFWFxany1ts65ifXI7q0+XPjvN5H+HKkyxX78Z+itK7&#10;J3B5UPuIX3y2LjM6n7uJDRfPB4+zlbcYcjnEs3X34eVzj+H1V/7V925EfOWG4U9mR2SXPF/+s0a4&#10;fNWoJ9QdjPjhspVnY9cuDxuCaV0i2OKr4T7PvoNHNsNKv/AYguieE1en4aZfjlC+cjdY5dcnG1IP&#10;PmKTr8EpPNqa4hC59ePTc+tBX7vnxtl2DdmQ/cV+5wUpFhhIkZqhA9YgXE1GMEiuiojh8xE5ePrI&#10;HTL0DiMHEHJhJ++l3oVNNgjQs8cdaF3uSLx8/V+XGCpQf7y1w4rBooGnQQbvV579BYfcMFL8Di37&#10;y5a6/X0msl+Y/KOWsDvsVJcuP71hLH8+NRug8ssFc/YL169IreuuLZ+1wunsu377bvgRm8uErUsk&#10;2fsky9eFEx459JPthUgcXxdMdnvFYd1+4Xeod1GFYetScXiXC4Y9P4JXozgkBu+wp8Pi2ezrh+LY&#10;fEhhy09H5UPVR7Bw5ZWv5y8f2aGGw6Ps5a6/bLhccqDFuERg2Pd5xfDR9VMdtHo56frC6b51ecjs&#10;vnt4OYupNj9s+eWIyhFOzOYtV/nEwMIgzwFXXtya7z7D7dX2jzW3Z72TMO0v+5SP3B5vnyNriPdO&#10;e79qy9sa42jfDVx9hhPjOep9Y5FaaqytnGKrTcdbE3L9FaMHNcj1kj0dVg48PYx61arXatozvQc6&#10;mY3uvdkvqEuN3z1h3/DT8bDqZSPLhbrYUH48PR+cOmJgktnVza+Wu4u89vByhpM3e89SP8l81e8O&#10;Ja+vezPqjpWDDktmQ/S4+HqBxfnIYvTLD8tGRq1NuXsGtojPTFAf1oMMR8br1fDSeuH1Kh4XR/YX&#10;vOnF4WL90iQ2HTaMAUmt8umFD89Wb2LlEcMX8fdMiM0zi2HvueLJ1gm+9USt1fW/nhMsOUDAggAr&#10;lj8Sg2zmGpRUrA3ah+WD96EhF6mDyAHkMHK5krvM013esF38XebJ7MigIIbdoCBnZIjxr4T395pO&#10;aljBYQ0hhg74HVQapnaQCcterDjkVy72dEOTAe7ll1++cIYpseWSv1+o2MtbH/wNRMizygdD54vq&#10;y9pYDwTfOiKYniecNbRmrTneuvbO6HFY76lBCHnP7PzZxLJHLic5yPxke6RLrMunfPx8MGTUXiLD&#10;tsfEovWh7B3wOAzZRUDG0xFMtrBy5VcThcNdEjgcPD3ZN4KL0QuejiOxm0/d4nxT4sj1hXy76lSr&#10;/vi2Rzoelo77ThGfWmzx8Gqwya8P9i4pdrTx9UZfeXtB1SgPfYkPkdVbe7nxesnemloHa6bv1rz9&#10;Rz8HJXu1fdve5PcekL3NRmYvHvXOqkWutrpkmHrjb933WVsj1Dr1TnsGtuTlvX9+shzOb2tCbv2q&#10;X8/6qMb2V89h5Cl/68+HyOlq8IdJto/kcUeQURdUxAeD+NmKS4bZyz5sufhQF11yNbrPxBTX3RZ2&#10;7zkYdjJf9Td/z9zzsalFRrDyqBPfOzUbGU+uty5/VE52dcLDqtldDgNfL/Umb/HlgjGQ8OVHctL1&#10;Su/OF7v9sxlYyGxyIYMNO1uxcorF6eSGIWTAkqf44vhg+auBw9Yjvb6rVU/sYemtDUwxyXz6Lp4t&#10;+53EhB5SYTYAOp8CUc1J2AuDgeerUboX5SN0ADlgHDo4vaHJQdXFzObCdWn3q0cX+l76bA1R7PJk&#10;K1Y+ssHAPyhpKDF80A0jBhTDjgGDjY+Nj94AA4OKNcTwybfD0g5JZL5+acL9fSbDlDwNZLh4lF5N&#10;OLkMQurx5S8H8qx0ZA3EtA5i2citNx22Z7CGcooprveBs1l/REdkuVwWDU5wvc8oP3IAu3DI7F1I&#10;ezHhxdgnyOGPd1nh6cV1YdhrHfaILz/f+svrUMddBmzl6RI5qRzlE9+lV1w1UXHlReQuGBhyucrR&#10;5VYOWOTgg+mQJuMw8GE3T+R7hE2uD7js8tMRDH+1YRDZtw9LJ5ezHM6EMPXEp2Z5EH99lK9cbORi&#10;0+HYYNSpRxz17Ehu5J3YL941ma19FsZa28twOL13CZc/yq4enHpseiCz1zvds9VfvmrXc89CFydf&#10;eH4ED1MtvnLroxytE966tb7y0GGtI4Klbx/V3HUQpyY/krOeYOslorsT9t15b2R7xF2B66FLih6G&#10;fTGI3V1Dbq+R1aKT5crOpn4XYPnJcFF3n3uNjKvFJ4+7r/4QWZ5ylbt82eNydk/Cda+iYvij7WX9&#10;9K25xM5PFpsNZ289cDb5yPVAj2evHps1aE5YbGsD3y9QZHMEuRkjYiuH2H5NEks3HJVHn2YOGPjq&#10;wuurHuRlg5OjZ4ZJ54fNhxe3z8+eLh55Z9fQJFmFEblAyQRXBEcVFltiVHIbDfmI9gJ12NDjbF3G&#10;Xdou3y54drgwS7B84rIZAFzqXeJshpj+YriBgd4vLQYP3BARhzPgZCsOtl90ig8DD8ducGHzd5kM&#10;TP7/5vwzCOLl4TOw4IhN3+mo4WmHpGT14+xq5ifj1q5+G5ysFVn++qS33q0Zgm1YbWBi9756R+y9&#10;w+S49wtjuOF36Dbk5O9yyp4sxgHN1nDksEbZ+OHJDuzFOai7jMqDHPTZYej4Xj72a3FkB7zDtkuC&#10;HYdn31pdoOXJR/YtiCtPmPI77BG9HtJht9biHWr8uLiNwcVUAy+ODpPMV49i+Oh88qJiHBx937A4&#10;P1k+es+dTV42pFe59hkRW/nIUbXrMRy9PsuFvKPee9y7gSHj4toz7Sc+ewqdcb1bNtReqxbih9WX&#10;nnsutLX5cM/Qs7ROxfe8+diLVQevbusTbV2x1sc72/cGJw+MunDbM1822GTYbOHkqxZeHu/Z3SDG&#10;3cGGIzH49tWlhMufLK9c9OK7p8h4NcrLBhPxs9VTsUhed1dYerbs4eV357n/9FgteRF/fcbFdzfi&#10;4vHT1+WOs0VwiNzFjj+Unx3po77rlxwm/FJ15QxT3e2JryEjHGIz2KhHrm5D0A5SYRqUxLMVz8aP&#10;+PTRINTzW28+es/KDiuOzNb6sG+M9evZ64E/G3zPj4vhv2NogzBy0kuy9tV7YXQcVQx5acjB4pLs&#10;QHJA0XEXcRct2gvaxZ+OGqhc8uQGpeLoDQ4u63xkfgOCwclw09Cw3BBDNoxE7FHDlCGEDJttByd5&#10;1GJPNjT1R3LiyP7pAeSP7vyDlztEqdFgRK8uXQ71EBm1Jmww9NaM3GBkTaxF6yF2bQ2wyXLQe0cN&#10;SvnK6V0mwyI6ahBC7GLDZ6OT7RHyXgbsbPZRHA7v0upCKY7Mlw3e4Y7Y8bB81SGLcUjzwe3lAof4&#10;2Mk4fD3IwYa6YFD12eUiw2cvvvzy4GsvDlWbrD5+6r7RZFw/4cKybVx4+fno/MkRm37UIPvWxfD1&#10;7WeHQ3J0sfDlx9lhxNej5w5TzZ6JXF5y/dLF2ytw7HRr6R3T913j7SVyZxR8HF4u+lL7T0z5qgWP&#10;9MO3z4b3XrPHPUM9twbsxfAhNcSwkdkWu3n5dg3p7Kj1Z6smHL1cZH3xtw/gqtu7Y+sdJJ93Amx3&#10;Bdn77DKK2GDrjQ6/ceqS+ehqVXvjyXs30dVLxuFgutu6bF3waw8fLxaHCxOFIeuxu3JrkLNlj9hh&#10;igtfX2TrQ8+nVtjNqz7b5kBkuGLUlQPf9YDNZnCBaTDB+fmyGXDEwjYMZVPLr0jbBxu/eMMVLg6X&#10;Vz06GakhfnU5wtSr52Yn8yVXm16f5bAOrVd1w6G7XjoFsA1EtwlrYBMWjNj4suPibGoFfVgdUrgD&#10;xsXpYt7LmMzmoo9HBgYY2LWjhoIuezw7Tm8IMVQYnPx9oP7ozPBgkOlXndUbYJJRgwki88GLayAj&#10;p/sL4M8///w10DXUsSPxejBUVQum3KihaOMbjLJtTIOQXGGtQ2uNWiu2XbvWq7XG02HJONrBiR4v&#10;v1xscPFkeyAbfLqLKN6ltASP89lLDvEuKxzZb/z2X3p+ciQPjByRnF08dH46mc2BLE+XgjwwdJyt&#10;S4ZPnO+Jf/PAwchV3mLo5QifDC8WySeueLHlweGzl5MNifdt+k7JcEt67hsuH2JDYbIjZ0eYfNXm&#10;U4evvupJ/u0Bhj1svcDUDxtMefjKhVqL1jwcPZu1TG8v2DdiI/uh/UbH20fy8dF7j/xqyY/k5MPp&#10;+kT5sosVx6ef9IgeNoLLhtOL11+x1WkNEX1r8BXPjurLWicX27vZ3nonYbt0YMSJgWHD85PdMeTu&#10;n+zuE7Z6t2fzuXfawzD58OLoLt2w3V/l6w47Y5ORWu63sMXjxdYruRrxng3JYzDg6+JGLuXk8jZ8&#10;eI7sLvmw4qsrXxiyPsQVz1Y/cfieUV46vPxRg0u+ePnIqL5wujhYuj4bfAxO5Sw/vDXp+TYWhr9f&#10;n9avbzkRez1VC0ZMz2gdWhP4nqUcYfRBbo3wSH5rfv3jlgwCW2BJkysGU+M1rChMD4EkhRXTR+Ri&#10;dKDgLr4u3i5QF2yXLY4aenAXusGATmYzFNDxbMWzdXFnw+EMJ6+99tr1L3MbnPYXo4Yjgwy7gaOB&#10;KF+DTnpDVgMYm4GI3x/PPfvss5esP0NMg4yYhp3l/Ds8kSO1s8tHZvOcxaqP86PWII7kav1b6+w4&#10;fQdcNrjWufeHWtveKw4ndzkiPrzacHRy8S4Ze4WOyC4nPjJ8FxWZL1Kvyw1ncxkg+1AMezpccv7V&#10;yR2w9jJdPJ+LAr49zofYXRRw1epywcXoqxwIppqRung14fRRL9XF+dJR9WGLrU61YNj4y+Hb5SPj&#10;4otNzl8P8kTiy0X3DJ43nR+vPp5tc4mj4/WE9+zF0BEcvWdr3a0zPBt93z9fz07msx8QfDoM3l6K&#10;R3DlEEf2vIifTX/67Pn0j2Ba14hfDLnn2ng595lwxF9P/PR85UqXp3zVSC93vfQ8bDDOdjH65yM7&#10;63EE0/spL4LB3Reou4K99WDjy06vFjls9051u9DUy46zs9Hr212Fd7F2McZhyXG12NXfC5ZNL/ja&#10;1N2c8uw9SY4jsXwRX36+cF308qKtt1xPPV/YHSrCIXnp2wPZPa8WXZ16kgc1zDQAZUfZ6pksZ1Sc&#10;QakYdeCK5YMrB6rfcuLWVk5xfPKQ+ej1zi6e3jOWk97zka0fPyza/cAHc5eRUoKSF5gNVyieX47w&#10;fBXwoTl0uvBcal2GLsou7S50l/Ze7i7oBgAXbANFQwLO1nDRpX7mLBcbbmAxNPl3kww7hic5DDcR&#10;jOFnB6gdjNgQG90fs5HFwMjpFyZcX/pA6uP6b+hpGGInN/zIX0y4nhWPPFc5xfT8u15xa7EDEBk1&#10;uKweiYHHizewZJeXTbw6OB8M6r1vzgan5C4sOPj0HYzCkWG62GDIyJ5reOqCKz5bOD62Lp/0qMsi&#10;Xzh2lO5gJrtEyrf4bLjaXSRsdPHVKm8XXzFdUHQEyxYOFwuD8uPybc/1EkZ8Pjbfbvnyy0n2bZPx&#10;fGTcc6Bw8oVrjaqFs28uPbHnKyd8udnk4a+/+t01sQf45YS3hmR894UY9nxxfj5yZK+xn/uLLyxd&#10;3e2lnj2rZ+ArPz98RPc8Yvh7bj4x7OH0wEdWG49au/phCyuvXtjJnoOdXt3i69E7Wrse4XsmmOT8&#10;7Qu8+4UOh9wX7hG28OVIRhsDt3dOOp6cX26UnSyGr3h2nI/NZUvG3WX56Poiu3DFdS+Wv7sPFVsd&#10;FzG+NiRfPSCyoaCauFj51AkXln9r1UtyPtSgIYYuf8NDpLYY1BpUf/PwsUeL58fl48MNQnI38OCt&#10;WTnYcXkanAxB2eSBF0svPtIbbM9GFmMdyoGLgykGwdlfbNYIJnxr1ppeQxNBAEfEXhJ6hfAS8pFt&#10;JrwYZKP7yHzYLkIHDu7iQy5aF2aX917uLn82frrL36VMZqd3WaOGD3b+7DDh2Lv0GzRw/6s2ZLgx&#10;7Bh8DE1kvD9GM8Rkw9kMKOIapvgMT35heuaZZy5fv/zoEalZvxEMm+fjx9mL0WsDUD56XAwip3vO&#10;1sCz4w05DSutcWtkjb2b1rAYMuJrDYvXDz2fAaZ3DJOMvP8oXU2XEGrAQvYLDN7eQQ1R+egObzEu&#10;DvuNffUuN/F8XRSIDtMl1kUSpksnv8sB0bsku3B8R2xwxSHfB1v9bE/82chnLJmN7PvyXamXDVc3&#10;vVjfIBltLc9b/3Sy/orJ1pqQ1SWrAQPPjuD71ulkFCYOh+jlFlMsXu5we47QyZ61mkhuuDgfuV7z&#10;WXs+es/emvNbIzIfgkftRbb6jsSwtb5IXXnQPitMtbOrG64+o2zyiWkdyPzVofcc6Xww+i8OJcuN&#10;l4udjPjWVk62ePuB7NyPezdIrDj99xyRWFh3Cd3dgnd55c8mF1KDLZlPbPnJfOVVXy/83Wdbl8zW&#10;3YajamTPh8uVLrb4aPEu272A2dLxLmQy4t87dTF69ix0VH6crxo4f89ouCgWLy9eT/DWs1w7kGSr&#10;TzaDTbaoIaphSJxhJxwfTl9btZD8iK1nNzjBN0yxF0tm15NnZcPDiZNrY/XVsyPr0jsUL2bXsn7J&#10;xatxZ4MAMUjCiNMVw2F24TcGXtLiyPw2rZfhwHHBuUAdQC5iOu7CdNF2aS+5jA0ALmacDa7BQewO&#10;CgaIsF32MGS1u9zpyDBSPoORf5bAv+lk8GlwQg1TDUuoX5NQvy7B+WM/fxz36quvXv0gPTYQyUE3&#10;JPEZunoGGHK6Z0HZcTE4v/UIJ3dx5cqO2AwM1mHXmN27gLU2uDWxbsnskfe3a5idvO+0YYht3wGs&#10;fthQAxY8Ln990vnzsdlLKDvuwiB3gfG7LBzq9L3Y2MldiC6ObGoXXwyfPUx2YHb5dOGwl2PrsNn/&#10;yeHDVlOt7KhayXLQ8agc+GkXgyNxcPLXO5xvNKzvFIasV35yMfVQzvLIERZnR2Q5w9LXryfcGaEG&#10;X7mrydZ5gtjqFQZn04N8bPVUP2fNathH4T23Z24t+dK9F3Fx9ojfvsPzlUNdPSTXX33RcTZyWDxZ&#10;z52f8pL5WlcyO4IJV616RnJVC0flJouDodcPO72e6HjvQnw9hbP27gNyfuQ99l7o4eTh6z3jbPzJ&#10;7LBs7h28dc3H3r2F9j5CasIhevn3IiyXWJSvmpFLNVw5kXj3JLmYxXTBs3V5h01G3bU4ElcfcNvP&#10;+ur57AuOHdHjcGKt8WlHcm+uns1z6oO/QQRle8jer0X1T+Zb3MYlo4YvdgOYHsqF6HAbj4qpZ89K&#10;rof8ON+uMeIrhszWHsGt611CRsnoeIn5yG1sch9B/vReRgeAA6ZLEu2l2+Xtgm4AYCevjw13cRoI&#10;5IExtND5GxAaBuDLQUdw8HDV5JcPN9T41cm/3G0A8qsRamDqF6UGKb8o+V/AwSN/wVz+BpgGloYd&#10;pE52ODJukMJh9RYmP474Is9jPR/KqRZMPgRrDRF7Oeh8Lg5rQWeHocPx4Xy9Rzxq2MHri13ciWWD&#10;S28AEl8PhpiGKBcBGz8cfX1klxfZRdAFZw+ybQx7l0oXiZgweJeQeH48Koa/WmGqad/zOeCLyY6j&#10;Ytl8OzBdXvxs4ZbDwLqIoq2fH3keutieGRWzddlwecSVm15dvRaLnBflh5GbHY6Prfzk8qXD1A9b&#10;1DpVA4fRb5wdbmvm1w/yHNZk1w4+HVYs2d7gF8MmDrYYGHFiUHnylYdeP/nkEBOOnY0eycXH7hzN&#10;L081y0nmR2KKK3/vFZW/vsTi9PrIRrau9GrjdDnD6o9+9sbP3l2CYHtX5O6KMF3a/Ozuk3Kzdwfh&#10;W6u4xctfDbn5ykOu7/xysJXfBRkOsYXrYl1eXMQmNz/dpSsPu4tdrnrhh6M3TNDx8sDRl4qDIVdP&#10;nTN/frXTUTXIePWyySWnvhBbPZINNPDFn33BkqOH8sjRr0o4W3h6OPn0r1641qW/y1QcTH3BiEVs&#10;5Y2z5StncnH520ut7/VLUxtDMQsG0EtokyF2er4KkZENqqk2tg/RxdZlh1ygLlWXIO6SbDjoYg/j&#10;km4AyA/Lns+QsDK/yz55B4588qm/8Xzq5jcgGaD8vSf/xhLu1yj0wgsvXDq/oQq+HuWJ6OxqyJu/&#10;wQiPDGawhrFssOKS+Xv2nlnPPatfrvKJw60jXLp3EYZsHVA2OPYGH7ZkvPeCiwvTcMROZpNHPjgy&#10;f+tOb/CxL/AGJpwNxuUFx4aHxdlQF4ILz+Ujhp/O18UJUz4yWxdfFwjiW395+XAXCbnLCLHb92xi&#10;yeUgb14EFxbfvL4x9vLF+U65vGLk6Dm2Dp4dBvd94uXC0eYklzs5u/iw/GKtbfkWv3HVKefmxuUN&#10;40xhTyfLjTxPWBzJhepjMWKW7zqRrQvZu0ZysLNF+mMvBi9HOcn7Hth7br20/vRs9Vj/zlV14FqT&#10;1ohs/8ovZp+hvGTP0Pqxs6HWRh94eclh6xcvJxnpLb/87oJi3B9s7pLuA9Q7Zjvt8sjJTsc3F9te&#10;XOo9dJnpQU6xMNXgo8uDb63yde912XbXucvUwtfH5nJFi20wkB/nY0dhu2fZ4NjCycOvtzB8yeWg&#10;o+omZ2eTR3586/ac1cxfbPFqNZCIKUd6sfGlfgHia/jB+apPxhtkYMSR8Wj76XnF0pOLgdUnHzs5&#10;4kP6aH17rmJwNZJR+2f30vV3mig4EGN6GwsvgBwuXx9AGxb3MdjIPnAXp4uuCzTeJY27SBG5Qaah&#10;YHHn3xGCgTdYZIMNg8N02eenk3H+sOoVg4sx0BhIqiEe7xnqgQ2xNciQxaUjufDwfIYlnI8tf9ie&#10;v+dQk62ecDY+Orlnk3f1ZPHlxdl2vRtyqlvv4vnCG27gyEj9ZJgGJrJ9UJyYhiX14Bzs9HxsDUh0&#10;+8mB71Jgdwk0BOENSzD08OnFpYujd6nYs3gx8IgddYHgYvdyZUPi2v/lCSvWtyKGXD1+RNaX+PoT&#10;L6acxWycb5BdDDsdnk9dnA+mGKQHfOuqVZ3ylityHrC1Fni0NfhQ/ZSruGx0PZARvOeufhg5yZ5p&#10;7eVC4vjJ4vlbPzX4xZGz0euZXu/k9I0jZ5MfkcUsll0PYvjYy4f0ybbvlx3GGpPLg1aGoRcjTznx&#10;+t++xJUT50fscM7vznB67w22tex55NA3PBmOP8zeGfRy8bPzhys/2jupfujdOy48epewfF2Y+uAr&#10;hl39cpU3DL9Lki6eHNZlzI7I7DDydSkXl5wdh8uXH1dDXRc4DouqgdcXOxw7mxyL4adH8sd7N+sX&#10;Vy/iy3n21prUG+KvJlkusv5WTsdPfzlw9p6xgSk6Y/jxhqz1k+Wk50e9d8SPVy9b9voiV1O8/chu&#10;Ldo/dzZxC4ZaZDLehiwhP1vJS8YW9UG5bFx+LsQuS5dgl67LOM4G1wDgck7H80fF4DDpyJCQvTgX&#10;vrx6YFOXvaGgeDa8QQWenL9+yllenA+HC68X9ngYOi5PdgNh9esB1YNeG5LqgdyzkOsxOx3vueur&#10;3OIeWpPqkhuK2MRnxxtmGnTkQfRw8iKxci25qMUjWDo7PB3JxZ4vGYmz32Ail4ZBiM9hbB+uDV5s&#10;tngDEh3BIXu6C6YLCI4Njh52cdl8C9nCVp/Mlg+H74JBdD3wyc9WXXrfXMTuuyRvf/VUDjWKiXzL&#10;fH3LZPWX2Bwo6eKyl0dsNnXTO4iqEZYN11trsT52XI50PsR2En/PCRNn45dbHeuT3zsht2atF16+&#10;dHzfQVzueipGv0hcPrHWQp7iwsuFyhWFkwcXH644ODlP4u856gFtvD0TprVG8HR8a2Z3F7CnI7p8&#10;sOT1s9PlcM+wdd+wd88UB4fDyYFg6Hzlw8VVvx6zk6vj7qpGNlSu8uFw3YGwiA3PVg2XNa6HLvpq&#10;dRmH6WKXg8wXVY+9i76aSK989c0PD0vfHHz6K5Zcv3zl58smzjAi1+aBgS8/zq4XtM8M13BD9nec&#10;knG+HXjKoyZ7f4zGhuB6Vrpa9HoMJ9bzZet5xWXXgzj+zYF6/95hsag9cf3jlgIAAhXETtc4GbYE&#10;ybi4eJvahvXxuYy6NF2iLi0Xcxd4l3jDQMMEOxmWTt4YOt6AQE/uL1pvHTn42Ojs+iFXA7GXK1v1&#10;kBg8XDI8XAMU6pnI1cbXhvQrB6o3BC8/TPZ+aeOzpuWpNrm1ZsNh+3tZ9HLzh2lIMZTQs9UD2bsz&#10;lDTMVIedzIeXQywfudzlwe0NNnGGEJdW9mLkCMPOJh6ejhqeXEQn8Tm4yV0gDVZiipOngSmcOER2&#10;mcjV5cOezE+278lw9v/mCVMcLBkuYq/GGZs/n++z+C46xNZA55nSq48/dDGyt1bh8sHrF7747Z9c&#10;7ex0a8kvrl7CxauNxNL1ka08nS1qbz/lYhNL7nnpqLzscssHXywsHxt/6wCXvzxk9n2GcPw4feVw&#10;uBrWon7Zcb5wajhbs8uFPG9x3n82emuBi8+O2MUVg9jiG6NevOcWR8fp9ZZcrfzuivrODle//NVm&#10;757hi+juFPE4PFw13Emo3DDk8pPzqUOufrn42MuPuzTZ5SZnK5fLVo7s8mz/4vhc0KheXc7scDib&#10;uOqgYrOJV89wUE4xZP4ufHrPi7Ih8pIc4qrX0ILzVxfpFa9+MeUg42KzIXI+g095kefhZxNXD2zF&#10;bfz6TjtZb/TyVz9ZHbie3frQxcOwe07c+2PrPbJFrSXsXRvIxgKUNFubrJcSZ+PPJlGbG/eBykfu&#10;knUZugBdhl20LngXON4gQO6ibmCAITcgFINnww0N/XFWA0G++Po2Xk3y1tGznFtPXL0Vkw9283pO&#10;enbc0CMWZp+zGnBiy4uLad34DUDs4tnqq3i63lG5DEyIHL53khyezaACt7l7j+Grs+83ed87clGE&#10;lRvltxcajOjWIyxiRw05nlk+MQ09XYY4LD9yGYaxLxFbFygsmR/vQgvv4rCXyS4CRF87stfZlorB&#10;1SpeHbHlUis8YpMvPOL3vfH7/jbWdxqOTX5ydXH5+NYvp/h6xyN2ddauDr3ccuGo2mHYwuJ8Zx41&#10;2J0lxZeTrxrFJZdXnjCeicwWBoerDu79Fo+qRa5POpnPGtgj7NYyDJ4sFs77Sc6O5Kv/3h2i65cs&#10;V3HxngWXm41ORuVy/oYvhg/BdT7nz1dPxbLBJi/e2V4cKrb8nf2ofroj5MDZ+Mjw7GHKsTqiu5fK&#10;ka+110v2xehDLD97fZ251KwWXzrZBZrNhYt3KWdXoxj2ctU3Lg9MOpKnvNnIsBHdUJCMV9fwkcwe&#10;DyO/2ORq8zcwoH5xQdYjXFhc7WrVx8rIM+NsaP2br75ax/z0JT2WQ+1i9ZuMwxVP9wwbg9c7TO/W&#10;HsDtj/DtB/nYYdnsHTo73F3OSDLchgQu0SYpuESwfbxiUBeQA6fLF3UZu3hdspGBwoXtcm4gaWAx&#10;NGSHadAIj++wJIY97pKVoxrsDRsNMYi/fvq7O+R6LTfaHuRYbLZy88mtl3Kwk9kMCGLElz9ftmLL&#10;l0+cZ2FPz8/ec6oPQ28g8W7I1V+bXGT4bPLUD5v3y78DED0MXc+GFnq56PC42AYm+cSGC1PuYnFU&#10;PZeZ2PYbbv+5rPgaHJB4fpy/SxOxFdclHMb+JndxFp8tfDH1AEsW79sSVy7fTbnJ5RCD2HFYvvIV&#10;W+308vX91QtOh60WTM+C9MbHzk+uNzg2vPxkOdnrlb0Y9vKkq+HMwMUUW044vvzZ6i8d/szfGtTL&#10;+rcWgvVO2OTKRsfVKr5aOKqP5cV7NtjqpcOtHr73wc+Gs8m5dfPD8slDL1+24pzRZHHFL/FF9dU6&#10;iUXdATD82cO4E/jIuPsAnu6yUiefePjuj+KWXFx4GORukYftjNdHuXHEj8Rsz9nXJl/3mtpkfXdh&#10;Lo5ebVQ+BJ8Ph99Lu7sSkfngcHrDD2zDwurkcsKTGxCqw4bkLZ4OXw87MDR4ROWrf/pZj16O8qBq&#10;ZEsnbw5Eb0gjl5O+9uLjkRrwxaB81h8ekdn46XKqT7ZPNh/yfsvJ37vsva/Mdw1NiNLmExxQMbxk&#10;fD4wNnIblD/O7wOysV2IXYRoB4EueJf5UsMBLGogYsMbUsgIxlDALjabOHa/zMCT+XeYgSM31JSD&#10;L1m/1UJh42z1vH1tnXgx4asVieOP1kYOz6avcrEls8et+dYxaOSXg89QEt7QkVw+OfQtnr08O8zA&#10;NACJaRDiNyjkFxMuajiS25qRs+WXy4XSwMPexUNHMGwuinD52VzyZBwWwcGI46PDsjV42NP89j97&#10;Oe1z/i4cMl5cPjo7ksc3g7Pzo+r6bvg3N2w6oi+u3GH1R+aHL7ee2ei473Vr6adnxdnqGRcvph7U&#10;qQ+26rOh4tMRP3z9ts7p8sPh5YIRE67nk7/aPUe9wpDZthZbdnFIXlSearKFqx+5rAPM+usjPS4m&#10;PbwcbHh11cPLi9c3Wf1i1cJ7R/z5cHaYniUZ8cHI11qz29vZ6NUpZnMmi4kX233B7n7g6y5hI3eJ&#10;ssmFs3eRbTy/HPoMG++CpFeLfWX5xOJw8rIj9VyoXbBs4rpU+dj16lIXz06Xjy9/lF4fUTXCoHKo&#10;Q+bzTHEXeT3Ixw7Hx6an7Z9987Djiytfcj4EW2wkH591odcvXHl2iOETY9/zlY+dP7ne2GDoBr58&#10;1Y3ofqE6f3nb3LjYzR2Jb0+pZz3ZwvJ5RnuFzffYO4Tn992Iuf7JgTYYZxsQB0D8dBgcrhgFyH2I&#10;bUofnQ/aZekS7QJGLlIXNrmLuwGnyx/R+ZIbHvDVGwrKFUbOBpewbHTx5UANA9nIctLJ2TxPuXC6&#10;fOKzh99YuTaGjNjDyIFaMza+emMnry97a9DaNtS0Hpt785YPhk9MNhicrdryIjoyvJQ3Cg/ngqFH&#10;8OwNLDi7i0Jf4tjgkHicDSa82CWbvIsOz1Y8XWy2sOUiI3uW3gWJo3Ky4XDw9r09TycjHx588Q/l&#10;hWEnw/pmYNjD6bN4eWFROHZ+ejnELp4PBp5OXj1Mcn7x1obc85ZLfjY52PDyOR9aj3zlbk1wOXB1&#10;4NhX7jnEs9cTKg9ZrTBITARTfTFIHjX4yfVChkP0tePykNNxecJt3+Gqp69qspFbo56TLr64Yuup&#10;Z60OX89W/jh768Kfbj/xdz7De19y8dNhnfl6cq6Xo+fYWptDfHdC9dgRexdPJK67BR5OPvHs4cpd&#10;rmpWly63O0ssrHz1kBwebU21qtn9l06u9mlz0ZK7kN2D9UCWq5xL4mCiLncx5YHD+RCdT9/VQfnJ&#10;eik/jGGoXJu3wUJMgwdeL56t91j/D+HE87c21cserr7Ztx+cfX148WFR/nKyNVAWL2Z9sGcuOju9&#10;HpBnoKOeh2yPkGHUsTb06y+CMwDvRmuTAfFLks9Hw1dMuAjOZu7y6wJ3AUcuSORSjwwZDTkuYpc2&#10;TL8UNWggGFgx6cvLg2BwebKdedSjV6feFlfP/fIlb7Z9JnL5YMnh2Xo2Ofc5rVN15Ch/uXHxcOIQ&#10;mzXu7zk1uMhZ7nCod5GtXMXxJctbb3TYiB1nJ8PKR5fPu+cvR/ugPRHBqsnnUCezuzTCboxLJoLn&#10;wx3yi6fDFJPN3pW7mHB7UbGRYbu46MUjNrq89C6kcvGJJbOVqxriy+Vbq648+XF+9r6parDVQza5&#10;UTnz1Q983zZ8Ofumw8Dro1z8ZHF0fdUvvDzk/GzxnkEOGHprr4fqk/mcJRtX7/yrb346O6Lbh+Fg&#10;dm3KqwfvLls9bb72XGuB5PKc8mYXU//7bOUrZxz1DvRSPxvLFm6fM1v+fK0vX3623vHWssYwxePs&#10;ZDFhspXD2V5uHBZZg+6CYoupltjy0/ndK/T6ZovCs5ebXf5i2buX6g3B1m/56F2Q/Hz1iawhfWNO&#10;uUuVLhebPrqE+arhgkbdr/z0Ln82vbK7/OH4IlgYWH62cpXXkFBfiA1VB9dLfcGywdY3HZWLrbo9&#10;R72zwemnetUWV97i6idMdpiwcqKwiM5Hrn7E1i9bMIhcT+VqvYrxzvLDV4PcOw4TD9/6tbeuvwgO&#10;ZDEk4NyHaeNvEnjBcHxtaHIfBvIxOMBcmoYBskuSjLqQGy4aEtj9peUGn4YePjh48g4V1UDi+kWp&#10;HJtr48pdXnnKB4Oyb20Y3LAih/zFhqGXR43i1kYvpsGyPOXgo1u7esHpMAYVnK1Bhm9jiqsHVFz1&#10;6C4JvF42n0sGL3dDEH0HIrHR5sBhu4hwNgc6bJdYcvmS5QjTJUPvgsL5Tgw7Ch8v99YO2yVFxvkd&#10;2GHKD7exODwsDpNeXvjsbNnTYVeXUww9qo7v7eyruM3F7ptUlz0ung+RxfZcePF4MbBhiiWjessW&#10;vvWjw/Q84eo5zl+sw0osXznD6AOm3hDZuw2TP3u+3nuxcsOWBxVHLhcOi+QqJiydXc9bPxntc7YO&#10;5RBHrwZZPnLr4F2Ftz5k9vJ1Brc/inN+t57xCJYNqQWfLD9ZTlg2eOc+PXtydeVwL4iN1x9eTFhx&#10;xdM3v1j26u7dk8+dZL02xjO7u/hgyexk1F3X3QaH3IXlQGR2dTaerJfWVhyZDf4hWa56Qu7exexd&#10;rAYfHfGJZ+tOLhfeAAOXXE+owSi7/PWDwrHj9aEeG0x9xuu9PtXOD18v9d6vQvTyw4ctT/1Xm60e&#10;k+Ej6y+Gr5j6ElNPuD7w3p9cbPZONjpqLci3X5oogDW4BCyoBrYhXFx+ZFP5qJCLzsXssjQk4C5p&#10;3EXOZ+hgM3jQG05Qgw4eNRThMPyI3LB0Yskw/SOSsNXbXnD62jdeDM7PdvbrOQxScORsDSW4GLz+&#10;w6Dyqg1fTHEwBg16z4HCb/6NU6v/GxhyPnHVpuMNO+IadBzO21MYhzkMfXn5HeJi5YUtFoZPTjqZ&#10;rcujXEh8JD6sfNHq5Y7kYyfLkXzmQOo7rBG5C6sLKmKrNxi850ouJn86Xl/0xfhmstVvlxYdbvO2&#10;nnR2Mjvs5kI9l97LhT9EctWTd7TPi2CSW0e26rOT+eSqt3h4HNZzlK93fNaQVyx/6xyOHYfx3GS1&#10;5K9mz96+3DiYMyfs9gLDX07EL6+Dlo+NHi6bePbisut389HDeQ4+emvaO8X3/cKXJ7+YctKdy3x0&#10;1DkNo4azm149/jCer56yw3XBwNMRn/skHExU7erwk8tR/mxiylVPcQRTDGxcr/j6kVxdlOHZkvVk&#10;HarJns6Hi+Xr7suGd2fuvUjm00f2euhuda8i929DAZ1vMXj3ryEhLLn65O51fYqBY4MtdzayOJQ9&#10;XLb8qEFme1OTzAfDFreG6ogpB3t5xPVMZDZrg6u9feSn4/KgMOWI1ienXsjx1sw6od4ZygdL5kN3&#10;gRjbCIi9IBympvOdcewVt7Ft3C5Fl6ZLPh658BtkGk5c6uQdVlB/BCWmX3jKI4YtorMn4w03+eTC&#10;2ch6w6tBdyg6ZMMXE6+3jclePjo5yhcej8JWM4w8OLKmdIe8/uj1gOjiwonx/DB///vfr+fP3/OR&#10;8XIg+b27ctYXG50/THnC0+FxBzW5i0gMzpfeHikn4i/34nC1yiFvvs3LTrYXUTquf1xvxbFVz97l&#10;Q3zsUfngxDhMYXA5q6MnfnLYcvNVm14NXO50PjpefbFILjnqVf1yFl//aNcsm17lb/3g4eTkCwez&#10;z1YvdLx4z9hzhpevnsPh8tYvHH1z0eVBbPVNhlcHrn7iyYtpHcjs4fj1V8843O5FeFyOdLFwZJeh&#10;uOzF1W91EYw8ODuctcbLgfaZwpPhylVuVF7P0rO2L0+MevRw7bdscOTqtL/yFVcemGLkKl/7kR53&#10;AZXDfSGH9eMj4+LIxUdsSLyY/JujWBhcve4jXF/F8rPVBxt8vvSVNxbvzmPvLqwXGLI4OFQ/7lG8&#10;e5TeEBB271fy3sXp5SCfmO5kAwkcagAqDofBxeygwQ+/+WHL4Vn42PJX17Pkp8uHh62OXMXU4xmX&#10;Xi3UWrHVI2IT0xAG27Mh7yy9WjDZl4qFQd4puv2L4ADkFrhGa6LkGqlgPjj2HryNbIP60JGPucPJ&#10;pdrg0IDRLyANN+SITYyLvkEKF8fXLyj0fOJwBINgkhcjLxlvUInS4/B68SzqVYMNydOzeVZyz7s5&#10;w0fwuLWCoePqsBeTnVx+vuJb5/otB3/PTkZq9T7KHYnhT07fd9lBXwwfGx873YGK06MOY9guAfbk&#10;8opz+CE57Sdy8WR17Te+zem56fVELuf2h8TCyCNn+aqXnU6G3Thc/mLyq5HP91B/W3tt5Gzp5VCX&#10;D89XbDV7Lz7s8rNH1iR5fb0/eSM6n32hjhpiWm9y67/1w5Vn1xoWX784faXzidn3Jw7x715tb6Nw&#10;PQ9bMckwcpKj8tUHLB22OtXwTXnm+gxX7p5dDZjsYluf8Js3u5ieGb46/PBnTno9oHKGLU9YvPw4&#10;Xc/ZwovvnW49Njp7OeRFZOTy4W+/Wy9cbGtHtodQPaFqyC2en87HlozzVwdHBpRi1ELV8U3QYXB9&#10;NtjAlyuc+04cmZ8dZ3PH0eWonrwNS/EuW0TvEiaXJ9/GIbnDs7tj6XxiyO7fOAw7OZ6PLk+5wsqZ&#10;jJdHnPqIr5p0fnl2INn8ydWnLxdXrZ4pbpYQS8erkY6z9Ux85SKHKV99wCD9i+855PBssPts7ZPF&#10;tAbe9e2Xpm1EYrLiuGB2D7XN9AB0dliyzacJG8NH7WOI6GiHCYNGvzbtQEPn5/v3v/992elhEDu/&#10;wSk7DhemYSnO1qChDhteP3x0hyhbfdGzl5+/wxYuH3JAsOUrdxi8XiL54fXGT89XL+x4mHTUOmeL&#10;q8eunrhwctL1iiO21cvLjsjyFYs71MTg2enq0+uFzf7A5enAK4YMxwdTzjh7hyxbdcoBQw5XXH0V&#10;A7O9h2cvP7sPSEwHa3Hlo/NvHf2Lt//LU00y7NZtjejwu9752cPUTzn5er98G1sNWFQtNcK09zeO&#10;H4lJL0d58J6lfDhbfrz8q8tpLyI2cfnInid69dVXL7t4XEzfeHHJfDDZFpO//GyofGeefMWUl1yO&#10;eioWedZkuM42uOz5qlveno+/2q1b74EPjl0t+cudH5Wz95LOd/YoVxg27zC92mIQuecuV/uOHj4/&#10;LH2p3u3fbPSw8tm77Xf2YvRVDJ/9T95YGLn10neHh0/eHOWh86vFVh/liJwN+fvWfZfi2TozGrz4&#10;i8mH519c2AY5HGVzv6Iu9GzuYLJ+2LuPy09mbyggi1OPHlZcd7i4Bgj+8iNyvfBnryckF529eSLO&#10;vz4yqjekPl4NPkRnrx5ftcjpW49va7K1RnHPv+tVnej6d5oalBqcJNohqIGJTjZMwZxDU0NWjSps&#10;4/nw8T4wGznd5vZxIQeIIYhsCFq7GHIHCVy/MJWD3AHCV202OcrFJiYZ8eXn01u++pSvWmc/HQ75&#10;y4PzseULj+TMh8486iSz93xs4fBsxbe+PmA6uTzxngdH1QpbDgdJvrByRtWAgQ3HTi83OXyHCh88&#10;O1v4sIi8seRqsIUvD31zkPno9RqFJfM7yJZ3UNab56C3zjgqxz47Dp8/GQb1Tk9cvdDZ20PVC9+7&#10;LFd4nG2/B7o8iA0Otxf/+c9/XhzOd9N/gODsvjU62R/v4uVC/P/6179u+j/+8Y9bbXh+NWBwecko&#10;n5j8SNzf/va3i/g2z1/+8pfLjvPlD1ueZHZ6+RB8sX/9618vzv7aa6/9R344vDzbl7h6La589bk9&#10;w8CWY21isqFqIPEGxzBi1BEHWw98MCi/+j1bfVWPnV6NeqEXR19uHcrTs/Hh4cSTy8EXiW9/IXsk&#10;2b7KJxanZ1uZX6yc9i1bdtQeLSYMX3o22GqXX25+3xIf3vfVN9d3hoctr3h633f2cpTHd9650rcf&#10;GWT4OvNgwjuPIn5nEk4Xh7O5+BsC0J5raxdbHK5++eqBbNBIlquchgmyWEMGuWGmuPqh46iayeLo&#10;4oo3uITPbs5IFkMWD4uK1Qu52LBsxcaRWM8HQ66nMPTrlybUANSvTA1QyeyGoaa9BqVw/SRmWKpR&#10;m8BH0ibz0ttIbUQ8Xx8KWx+FTYwjPsTmY2mTh8FtzD4avI+keHX0pHY2nI1cbJQfpePqkJfKqQZd&#10;3WKy8YstRx8dIudrbejZxMqRvefFi82G5FB381SPXJ21x9VB6bByITryfssBV61w3jN7hwFcPjac&#10;v4OALp6v3OHrA9eX9ySm54Klt+bi2eszjFzJOJ1/c+8a49a9vZQPXi2cv7rFZ7OvuijwLp5yumTy&#10;kfEuF3p107vg4mzIhcfWpeuSxf/85z/fZJcd/eWXX77/05/+dNmTT5IPh8HFPRT70ksvXRy98sor&#10;93/84x8vGf/DH/5w/+KLL17y73//+xuefYkPPf/88xcWp+dP/93vfnf/wgsvXDY8Cpe/2OquHacj&#10;eZ977rn7Z5999uJ8bPnYyfLwF8f+zDPPXHJ5q5OsPg5bzmqw10c+ej4xZL7yVJ9t8y2mmPxs+TwD&#10;av2r5/3gbMXka/3U4e9dlsP7xPNlg0m3J3B7h4xgouz207nHyO1Z+xEPJyaO2q9hyOnJYfl9D2zJ&#10;6vAlI7K86WQ2312+9P0ufeM48m0Wj/rmYfe7F0Pve+fHs3Wm4OXgy1+uMJ1dzid2uvONrXOKrXP2&#10;rLEynDydz2ScvTp7PlfHeezcVwOHNZDQw7HLaxiBz999QWYzcJFxvoY2cQ1xeDJfcdmW2NRNh8P1&#10;gJdXLUSv7vVPDhh4GoYMPg1FbA1HbPsLVAOS2LANTKa6JjYvQzGyh7YQvZTdEMleVC8rmw2E2lhk&#10;G6GNlV8cO2IPEy9WbjY6GZaM5MgeqQuTzt9mgcf52fLjdPLmR2pvHTh6udhxOH4vVw5UzUhsa7o9&#10;srXJUfb0qBxixdDh8DY/OyKzlZ/cMxWH6pNcf8iHDodgiov3HvP1jtL55HP4dEjxdejQxZCRA5MP&#10;dfg5JItHZHHl66ATn5+Od1CG6XBmT3bw4mqH76CO6B3m4V0yiOySiWcnI5dYlxuOfvvb317c5ebC&#10;paPf/OY3Fz399NM3+amnnrro17/+9f2vfvWr+1/+8peXP+ITyx92cXgy+y9+8YubTkZPPvnkZfvp&#10;T396/7Of/ez+5z//+cWfeOKJi2D4fvKTn1z6j3/845u+nO/xxx+//Ij9hz/84f0PfvCDKx/9Rz/6&#10;0cXp4TZHedLDZJMfyRNXY+0PxZH5sufbGHo8X7mqjW+N73//+7d87Evweou+853v3GKtiRrF4emt&#10;Pxw5qq/ejV4QuRz1D1Me3L7wjr1rOtl7hY3zkfnaI8WIbw+1d9jad4bS9i48XLb2ZDn48ZXj6sGG&#10;L0Yd+XwvcpJh+n58X2TfFL0BFe87228uHd9vM8wOt2wGywZT9riB1PducOTf/yjpLMgvxjkBs8Mh&#10;n3OHDTlzVnbm5O8sJLMh51bnXWcgyp/cGYgvztkZj/iRM5a+57R4+mIQOyJ3D0R7N6zszkknu1fc&#10;RXT3lfuD3L3WHccGy4+H5cPp8O7Uu/54bYeiBqHVG6xwP13xIbji0f6sZViy8BVWFDc84RrtATTq&#10;oXELadFb2BbU4sFYyPjSvgTkhdLVCE8nZ88mt9psFrsXxxbVLzy9lwMnj7z07MXovWfJDy/Os4ur&#10;P371k2HibYhyyQ9HF79Y/q2J6Hw2fLq47D7anmM3eL32EdG9H7ZkxAePsvGzN0CgPso+Xn6crQ+b&#10;7ABgz0YnL3dA4A6QDpYOIQdU/9Wc3OHkcKN3sLHB4On5OugcfmSxDSErO4jpiNxB3oHdhcCGuyi6&#10;QLpkHPJdaHtRucAiF5tL0sVGdrE1TNDJXbIu4W9/+9uXzyVLRl//+tdv9MUvfvHi7N/85jfvv/Wt&#10;b92IDd9Y+te+9rUbvphvfOMbN5t8+djgv/rVr14Y8le+8pXLRxcLv/7wCPaxxx67bPiXv/zly5Y/&#10;yicXrFyIHr482apHLw7VH5s4ejk3Tu90ODbY8n3pS1+6dOu7PSfjsHra56vPavcMuJ7gxH/2s5+9&#10;avDl5ysepz/66KO3Xnom1PrDbGw1PVv1ekfF09sPsNVHbPzou9/97qV/73vfu2Fxz87Gn88eRWw4&#10;u/2L28vs7UM2mPY9H8zGwBYXXmzfBt6w2jeDw+Iwvid2RM7m++x75Ou7LC4fucGzODp7Pt99Z0Hf&#10;fMNlvHME8asjH7mzhq8zp1hnCzsM2rMIGRYbRukGROdX551hj63BMWw63A6E8c5d1KDHnq/zGb5f&#10;LmHYERtyRyBnuzvAuZ+tu6S7g5/uPsDppy/8xiJ56d137iRxyen49cdzDUD9z/8MQXhDEd4fw5HF&#10;hMF3yIIxMPnjOT91KeQBXcQNTi7/pru9tLvINVbzOL0HwnuYHihMCySXvOz0Fm9j85WDryGhOmHy&#10;6y18VL0oG1zDh9hqhtkesumTrlf+nidbmwFH8LgXzr8bqaGCrQ1h47Xh2Bo46DZsMuLbDYzDhG1T&#10;I/q56ft4kvuAkvuA+qOEho2lPtb9sPvoOySS95BhQx1CO4BEDql8HWjsHX7IgdaBhzt0O+ySO2A7&#10;LJMd1B3eHdoO8exdHl1g5C6dLiiXlcvRBeiySuZzseEuQ7jPf/7zt4vYJU0nuzA/9rGPXTqsi/Zz&#10;n/vcRY888sj9Jz7xifvPfOYzF04c+6c//ekb58PFJeOf+tSn7j/5yU9eHDZZrY9//OM3HdHV4fvQ&#10;hz50/4EPfOD+ve997/3b3/72G5YPhv8jH/nI/fvf//7LFsGwf/SjH71/3/ved9nEInY6O7888GTE&#10;x6YXWDHq8HmWsJ7R8/G3BmL4+eqVnL31sL7n2sGzw3tmfcDSW2vrDgv3hS984dZPeWHYwyK6eLI+&#10;5GPrHYbz/osn4+0Re2FJfTH2lxw4fP3DsNdfPeTH23u4+OqwqVtepG/7Nl97mW+5HGruWugTz+/d&#10;en8f/vCHLwxZP2LgltQT3zogMfDel1xw++2dfSFxcuk7HO67TCfL07fakFo8LidMPudAAynuzGB3&#10;buzA6AxBDYzpzh58z509e4rtHCOXWy4EI88OhA2Nzkjynod0+M5LenixYpy1ztzO32rz53Ne8yU7&#10;3+Gc5TCd6w2Bnf/uiIbAhj/3hTuETt7/4G3g655x/7Dx4/TuKbK7sPsMv+uP4Aw7hqEGo35RajDK&#10;1mBERuL3L1bx+/NBf0Tnj+T6dQQ3FPWrTYOS4QA1aDQ8uOQbEM5BwWDQENHl3kUPywdHJxsQiiNH&#10;4tcmRzkRW4MBu6GAPTmeP5JHvQaKekP1ytcQUQ4vhYwaMophw4sxbNDF4L3kpv82Cly2Nk4bhs+m&#10;6r8cbEK0G6/N2AZso0Y2t02O6A0tNn9DC93HRF7ywTSQ+MB8IGwNLT68Pkp8D4I+9j541H/d8ic7&#10;rDqwzv+CXnJQOsT28OsA3MMQhXWxkR18eAc16vJ0OeAuFvYPfvCDtwuxi9dh3RBARzsUuASQi9fF&#10;IIfLPxkPZ9joAnnnO995i4FvYEEGJvS2t73tuijKh9TG4cQ0wMhLX9/26HnSPR8utx7Fq2Gweetb&#10;3/r/+uCjywNvqNKbwYpdzerzs4nRW8/seetln0kMHecrT1gygmWrHza1xLLxqVWv5ZbDO4Njx71j&#10;eM+N4KyP2LDk6rfmrXP7gG1lPrnbO6j9xmevkQ0G2cn2Jm4f6suF37DTPoVlkxNff3L2sJ6jfX/q&#10;2XwbDSuGBXY6Oz8ZyamW7wlng02Xu15Q/VhHdmvfuoTDy1EfZFw/ZHuSrL7+fONhkDxs6rH79jsf&#10;6J0PsHI4b9SFE6MnXA29qEHXN8y73vWuW287XJENVIisBo5aS7L6YvSCh5O7eBj4eg6jt54ZF1Mu&#10;cvm3B/7seg5XPb3j5YB35jYU0uuTrTPZGW746jzvHMcbDvEGQ7p7QS569r03Guz2HsnursHpyJ2T&#10;Tn7oznKv3Rl40P4xXMNTNkPTSYYjcbg/joPFxflb5gYnfwxn8DBAGIb2j6uQocnQYjBowKDjBotz&#10;aKA3JJD7WVBsQwMbDEqGNxTQDQ/lMTzsYBFvoEjO1+CBmkwROx0Wb7otlg1vQEF8BhC/kjQhN3Dg&#10;4pu2ERvOBtMvJA0syAv1YmGa2PGw/ZdAQ0mbxkbDbbo2KE63yfIjGzXdZrdhfQj9F9AOMfn6MOg+&#10;LnIfF+qDW/IB99H5MOkOCodRh2U6To86qJCLxEXkwHWYOtTIDi8yyo4jF7YDzeXSMITrJ52vC1Ud&#10;NdjUcwi7ZB3icsG5GA0LXZ7qwOP873nPe65c5ajfcF2m4t/ylrfchga2LnmyIQMGvfnNb74NFDD1&#10;xIajd7zjHReW/O53v/saPOAaTPLFkedrWIErN7vnKF5P4hourAV605vedOsFySMWvjh8azcwkNPD&#10;sZejteezZvUA09qykdmtr7VG4fnsh/bQvt/ed++HbC/Zd+2nYrKJDZu/OtVk33cuJ87evs7WQFDd&#10;dNy3Yn+ile1b3wk53O5ntrDkvq3iwpHTyycXGc+uHzJSx/fLj/q+cT62LubwbMV1FmSH6VxQpz5w&#10;eaprrbbW9lBOvHjvpfo4nHwIziWP08tXX3RUzWLktI7eFRydXd8wbOqXi01da7G96o9PLvnpcuqJ&#10;Lke9l9veEVtOMQ0zUbkagsSyy5UNRp59roYe+/dcM2c6nLMgGV7thi656Oo5F61L6ysHe3tdbjnk&#10;gqGL7ZnFsCH4ekVytb6oHnDPJ6Y7CLGjtenXfdY9d2fIQQahfjlaGzIc8RmQ6Hyvv/5//4s6dnG4&#10;X5j88ZzByR/BNSAZnPyS1C9BfpFp2DF4NGDgDRQGCQNFg0hDhqGhQaJfQhpG+MKww/RHOdnDNIDA&#10;NJT0i4lho4GjoeSUDShNo02mBpGdXNFOuQaRHUYaVBo4Glh2CEHkXlzcy0RkL5lsMqdnQ22UNgU5&#10;exutjwHZiBF/G8/HRWbvMPfhikcwbHB4ftQFQN6LwMeCXGYdBMW7RHC5i81XTTbxbKcf53M55Udd&#10;frDqyu1ydhGzdylXX8xyeBedgcOl7b8Uu/zohg8HQQMT6vKPGjjUQV2gaqLypXsOtuzLUc/EFrFX&#10;S3091Ut1+WAahLZHOeWBr9dy81u7hhD65k7G+fEGtHwNW2xq11O0+WDi7OrS6wexwcPUG2qNxJUb&#10;tc6RHOw9N1vx2ej2Mh2Rq0OHlTdfcjmyW2++iD8Kj/jgyxW2fU0nI/sybq9mb9+T28d9a2x9K3Sx&#10;8vbNsSfjYcWzhakG2fmQDNfZkRzBwThjOm86a+LZyputHOzL9ScfWVx1ydmrhfg8A77PBlecM5He&#10;2UjugsfLI7+LuufhL57OHmZpbc5keNx57Twno5U7yzvjnd+IXZ71k90N9O4BdvJisrNF2aPsYpHn&#10;bs3Utx/D1FN4st6sBU63r/vWYPQpl4HL2nknvmdr1FqS5ZSjtfPdkuXofdRDvYtF9VAsnzjng+9B&#10;nfoNo4dq3xl2/Epk+FluMOqXJ8NQgxT99f/9+01wDUzi/NLUH9UZnvz9pf6Iy68x/arkVyODkEGl&#10;oaUBxCBhQNhfNnDDBZ+hJLkBAyabYWQHkvKEx+ENHg0YOPLCGkjaSDgKmw/nbyPjbTgyn0Vnw70E&#10;ch8E8gKQA8ZBZfPZdDaKD5Me2QQwCN7L7cBCyWL7+PcQSO5wQyd2D0Ebpx7C09ltOORZ2BanFuIv&#10;f7n59Y1gtmc5cLo1CO956T072QfmQ3Ph9guFS4svOS5HMdU+e6mfnoHe5dt6bwyfj9pHxlYsH91B&#10;AE8Xrw/12ek+8J4he5gu7XouHvHtQNDwkI0/H1u/5rCT3/jGN97WDDeo4LBw8uHF8JPDnjIil0fe&#10;qFzshke2ePL6yrc+Mo7ks+bVKz+OsqF9HuRZ1he1R1pXejLeOrLjcmZHvb/k5eHiauf3TuVaLBmm&#10;faFefYSrVhh7BMG1Z9o39lT7kd7+JWffPSofvf0mjxyI7NvE4bMjeHHlWgxbvO8Cr3ZnQ9+/M0Ns&#10;32FnA46Kyb45xfEvVat4Mb5VvPgoO5xe6NlOGddrPYfPTsbRGe/8TO+MZS8XG3Iv0F3YdHwvfVSN&#10;7pEw7pbksAgmfz53E0rXh7uq+4lN/YYI1P0lhl5/+YvJtrH5Nx55f2zuSH5ngBx8cO7Thpvqo2zW&#10;QY71l7vnXq7Grh27WO+FjPhx+8M+tzfE3fVLEd6QRH79vwejhqgwBiUDkn/osr+/xGZQ6h+G6u82&#10;GZr8cZxBqb9Y3R9t+YWnX2MaVHCDiIe0EC14D4N6mB6UrQXwsB6O3mJY9PAtAILtI+pDZMN9hH30&#10;Dg9ymxp1KIjrAAtLzi8fHtaiI35YMWSHIo460Mj8qI8/PblaemNDYj0XWa9ka4CL6Tl7lp7Z+sBY&#10;o+LkkkcNPdSHmOxy7iFbT/scXWZsHczi+PFdp625mJ6JXnw9ZitOHf565mdfLMoWllwN3DPp3YW9&#10;lxbK57KSB1kHucjwUXHkLkC6NdmLMzySNxtc2Igul966XFG4hoz698sXesMb3nD9KmYYMYA0lMA5&#10;pPJFMOwRf3F0coNMMfJtjLrxYuGT148eyoHg6xWvXrU9d/20RtYkGbdmeGuFs+3ata70iK3Y3snm&#10;KC7qHUZ0du90/eXuXcfZ8lejuHi0sXDn98iH25s4vz3enkUrI7jiiyl+7fIUw5/u+9nvSgyeDY/6&#10;HlHfMCzd2YD6/rcOYk+Pdy5s/sVUq5ynrl42encCOb9c9VUsHI7ysaHi0sPincPxcuwZ7VyGdZYX&#10;k5w/vvnozvZydSeS3YPkJf7yFJe9WD6xOHL31tvWzYeXI1u5srO1xnRrCitXMwAMSubnW5tYw1LY&#10;5B2c1CwnW/Xx8uGomaM543/8j93/Fx8Kocu8aixDAAAAAElFTkSuQmCCUEsDBBQABgAIAAAAIQCF&#10;5EZZ3wAAAAgBAAAPAAAAZHJzL2Rvd25yZXYueG1sTI9BS8NAFITvgv9heYI3uxtjg8a8lFLUUxFs&#10;BfH2mn1NQrO7IbtN0n/vetLjMMPMN8VqNp0YefCtswjJQoFgWznd2hrhc/969wjCB7KaOmcZ4cIe&#10;VuX1VUG5dpP94HEXahFLrM8JoQmhz6X0VcOG/ML1bKN3dIOhEOVQSz3QFMtNJ++VyqSh1saFhnre&#10;NFyddmeD8DbRtE6Tl3F7Om4u3/vl+9c2YcTbm3n9DCLwHP7C8Isf0aGMTAd3ttqLDiFVDxE9IMRH&#10;0c7UUwbigLBMkwRkWcj/B8ofA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A5B9XZeBQAA5ioAAA4AAAAAAAAAAAAAAAAAOgIAAGRycy9lMm9Eb2MueG1sUEsBAi0A&#10;CgAAAAAAAAAhAKftjUJsagQAbGoEABQAAAAAAAAAAAAAAAAAxAcAAGRycy9tZWRpYS9pbWFnZTEu&#10;cG5nUEsBAi0AFAAGAAgAAAAhAIXkRlnfAAAACAEAAA8AAAAAAAAAAAAAAAAAYnIEAGRycy9kb3du&#10;cmV2LnhtbFBLAQItABQABgAIAAAAIQCqJg6+vAAAACEBAAAZAAAAAAAAAAAAAAAAAG5zBABkcnMv&#10;X3JlbHMvZTJvRG9jLnhtbC5yZWxzUEsFBgAAAAAGAAYAfAEAAGF0BAAAAA==&#10;">
                <v:group id="Group 97" o:spid="_x0000_s1027" style="position:absolute;top:2381;width:19354;height:31343" coordorigin="-190" coordsize="19356,313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B1k0xgAAANsAAAAPAAAAZHJzL2Rvd25yZXYueG1sRI9ba8JA&#10;FITfC/6H5Qh9q5tYWjVmFRFb+iCCFxDfDtmTC2bPhuw2if++Wyj0cZiZb5h0PZhadNS6yrKCeBKB&#10;IM6srrhQcDl/vMxBOI+ssbZMCh7kYL0aPaWYaNvzkbqTL0SAsEtQQel9k0jpspIMuoltiIOX29ag&#10;D7ItpG6xD3BTy2kUvUuDFYeFEhvalpTdT99GwWeP/eY13nX7e7593M5vh+s+JqWex8NmCcLT4P/D&#10;f+0vrWAxg98v4QfI1Q8AAAD//wMAUEsBAi0AFAAGAAgAAAAhANvh9svuAAAAhQEAABMAAAAAAAAA&#10;AAAAAAAAAAAAAFtDb250ZW50X1R5cGVzXS54bWxQSwECLQAUAAYACAAAACEAWvQsW78AAAAVAQAA&#10;CwAAAAAAAAAAAAAAAAAfAQAAX3JlbHMvLnJlbHNQSwECLQAUAAYACAAAACEADwdZNMYAAADbAAAA&#10;DwAAAAAAAAAAAAAAAAAHAgAAZHJzL2Rvd25yZXYueG1sUEsFBgAAAAADAAMAtwAAAPo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5" o:spid="_x0000_s1028" type="#_x0000_t75" style="position:absolute;left:776;width:18389;height:313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ljKHxAAAANsAAAAPAAAAZHJzL2Rvd25yZXYueG1sRI9fa8Iw&#10;FMXfB36HcIW9DE0drNNqFJENRPChVRDfLs21LTY3Jcm0+/aLIOzxcP78OItVb1pxI+cbywom4wQE&#10;cWl1w5WC4+F7NAXhA7LG1jIp+CUPq+XgZYGZtnfO6VaESsQR9hkqqEPoMil9WZNBP7YdcfQu1hkM&#10;UbpKaof3OG5a+Z4kqTTYcCTU2NGmpvJa/JgImaZv6631bjPL8/3XaXf+vISzUq/Dfj0HEagP/+Fn&#10;e6sVpB/w+BJ/gFz+AQAA//8DAFBLAQItABQABgAIAAAAIQDb4fbL7gAAAIUBAAATAAAAAAAAAAAA&#10;AAAAAAAAAABbQ29udGVudF9UeXBlc10ueG1sUEsBAi0AFAAGAAgAAAAhAFr0LFu/AAAAFQEAAAsA&#10;AAAAAAAAAAAAAAAAHwEAAF9yZWxzLy5yZWxzUEsBAi0AFAAGAAgAAAAhAKGWMofEAAAA2wAAAA8A&#10;AAAAAAAAAAAAAAAABwIAAGRycy9kb3ducmV2LnhtbFBLBQYAAAAAAwADALcAAAD4AgAAAAA=&#10;">
                    <v:imagedata r:id="rId5" o:title="" cropbottom="9569f" cropleft="3475f" cropright="33509f"/>
                  </v:shape>
                  <v:shapetype id="_x0000_t202" coordsize="21600,21600" o:spt="202" path="m,l,21600r21600,l21600,xe">
                    <v:stroke joinstyle="miter"/>
                    <v:path gradientshapeok="t" o:connecttype="rect"/>
                  </v:shapetype>
                  <v:shape id="Text Box 79" o:spid="_x0000_s1029" type="#_x0000_t202" style="position:absolute;left:499;top:22928;width:457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8layxgAAANsAAAAPAAAAZHJzL2Rvd25yZXYueG1sRI9Ba8JA&#10;FITvgv9heYXedNOA1aauIoFgKXpI6qW31+wzCc2+jdmtpv56Vyj0OMzMN8xyPZhWnKl3jWUFT9MI&#10;BHFpdcOVgsNHNlmAcB5ZY2uZFPySg/VqPFpiou2FczoXvhIBwi5BBbX3XSKlK2sy6Ka2Iw7e0fYG&#10;fZB9JXWPlwA3rYyj6FkabDgs1NhRWlP5XfwYBe9ptsf8KzaLa5tud8dNdzp8zpR6fBg2ryA8Df4/&#10;/Nd+0wrmL3D/En6AXN0AAAD//wMAUEsBAi0AFAAGAAgAAAAhANvh9svuAAAAhQEAABMAAAAAAAAA&#10;AAAAAAAAAAAAAFtDb250ZW50X1R5cGVzXS54bWxQSwECLQAUAAYACAAAACEAWvQsW78AAAAVAQAA&#10;CwAAAAAAAAAAAAAAAAAfAQAAX3JlbHMvLnJlbHNQSwECLQAUAAYACAAAACEAmPJWssYAAADbAAAA&#10;DwAAAAAAAAAAAAAAAAAHAgAAZHJzL2Rvd25yZXYueG1sUEsFBgAAAAADAAMAtwAAAPoCAAAAAA==&#10;" filled="f" stroked="f" strokeweight=".5pt">
                    <v:textbox>
                      <w:txbxContent>
                        <w:p w14:paraId="21B3BE17" w14:textId="77777777" w:rsidR="00D81D90" w:rsidRPr="009A0FFE" w:rsidRDefault="00D81D90" w:rsidP="00D81D90">
                          <w:pPr>
                            <w:rPr>
                              <w:rFonts w:ascii="Times New Roman" w:hAnsi="Times New Roman" w:cs="Times New Roman"/>
                            </w:rPr>
                          </w:pPr>
                          <w:r>
                            <w:rPr>
                              <w:rFonts w:ascii="Times New Roman" w:hAnsi="Times New Roman" w:cs="Times New Roman"/>
                            </w:rPr>
                            <w:t>10</w:t>
                          </w:r>
                        </w:p>
                        <w:p w14:paraId="07904B14" w14:textId="77777777" w:rsidR="00D81D90" w:rsidRPr="00350281" w:rsidRDefault="00D81D90" w:rsidP="00D81D90">
                          <w:pPr>
                            <w:rPr>
                              <w:rFonts w:ascii="Times New Roman" w:hAnsi="Times New Roman" w:cs="Times New Roman"/>
                            </w:rPr>
                          </w:pPr>
                        </w:p>
                      </w:txbxContent>
                    </v:textbox>
                  </v:shape>
                  <v:shape id="Text Box 81" o:spid="_x0000_s1030" type="#_x0000_t202" style="position:absolute;left:690;top:19822;width:457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SqTxQAAANsAAAAPAAAAZHJzL2Rvd25yZXYueG1sRI9Ba8JA&#10;FITvBf/D8oTemo1CS4hZRQLSIu0h6sXbM/tMgtm3MbuatL++Wyh4HGbmGyZbjaYVd+pdY1nBLIpB&#10;EJdWN1wpOOw3LwkI55E1tpZJwTc5WC0nTxmm2g5c0H3nKxEg7FJUUHvfpVK6siaDLrIdcfDOtjfo&#10;g+wrqXscAty0ch7Hb9Jgw2Ghxo7ymsrL7mYUbPPNFxanuUl+2vz987zurofjq1LP03G9AOFp9I/w&#10;f/tDK0hm8Pcl/AC5/AUAAP//AwBQSwECLQAUAAYACAAAACEA2+H2y+4AAACFAQAAEwAAAAAAAAAA&#10;AAAAAAAAAAAAW0NvbnRlbnRfVHlwZXNdLnhtbFBLAQItABQABgAIAAAAIQBa9CxbvwAAABUBAAAL&#10;AAAAAAAAAAAAAAAAAB8BAABfcmVscy8ucmVsc1BLAQItABQABgAIAAAAIQBTUSqTxQAAANsAAAAP&#10;AAAAAAAAAAAAAAAAAAcCAABkcnMvZG93bnJldi54bWxQSwUGAAAAAAMAAwC3AAAA+QIAAAAA&#10;" filled="f" stroked="f" strokeweight=".5pt">
                    <v:textbox>
                      <w:txbxContent>
                        <w:p w14:paraId="3400B485" w14:textId="77777777" w:rsidR="00D81D90" w:rsidRDefault="00D81D90" w:rsidP="00D81D90">
                          <w:pPr>
                            <w:rPr>
                              <w:rFonts w:ascii="Times New Roman" w:hAnsi="Times New Roman" w:cs="Times New Roman"/>
                            </w:rPr>
                          </w:pPr>
                          <w:r>
                            <w:rPr>
                              <w:rFonts w:ascii="Times New Roman" w:hAnsi="Times New Roman" w:cs="Times New Roman"/>
                            </w:rPr>
                            <w:t>15</w:t>
                          </w:r>
                        </w:p>
                        <w:p w14:paraId="1A1A2351" w14:textId="77777777" w:rsidR="00D81D90" w:rsidRPr="00350281" w:rsidRDefault="00D81D90" w:rsidP="00D81D90">
                          <w:pPr>
                            <w:rPr>
                              <w:rFonts w:ascii="Times New Roman" w:hAnsi="Times New Roman" w:cs="Times New Roman"/>
                            </w:rPr>
                          </w:pPr>
                        </w:p>
                      </w:txbxContent>
                    </v:textbox>
                  </v:shape>
                  <v:shape id="Text Box 82" o:spid="_x0000_s1031" type="#_x0000_t202" style="position:absolute;left:1008;top:16399;width:457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7TkxAAAANsAAAAPAAAAZHJzL2Rvd25yZXYueG1sRI9Pi8Iw&#10;FMTvwn6H8Ba8aboFpXSNIgVRFj3457K3Z/Nsi81Lt8lq9dMbQfA4zMxvmMmsM7W4UOsqywq+hhEI&#10;4tzqigsFh/1ikIBwHlljbZkU3MjBbPrRm2Cq7ZW3dNn5QgQIuxQVlN43qZQuL8mgG9qGOHgn2xr0&#10;QbaF1C1eA9zUMo6isTRYcVgosaGspPy8+zcKfrLFBrfH2CT3OluuT/Pm7/A7Uqr/2c2/QXjq/Dv8&#10;aq+0giSG55fwA+T0AQAA//8DAFBLAQItABQABgAIAAAAIQDb4fbL7gAAAIUBAAATAAAAAAAAAAAA&#10;AAAAAAAAAABbQ29udGVudF9UeXBlc10ueG1sUEsBAi0AFAAGAAgAAAAhAFr0LFu/AAAAFQEAAAsA&#10;AAAAAAAAAAAAAAAAHwEAAF9yZWxzLy5yZWxzUEsBAi0AFAAGAAgAAAAhAKODtOTEAAAA2wAAAA8A&#10;AAAAAAAAAAAAAAAABwIAAGRycy9kb3ducmV2LnhtbFBLBQYAAAAAAwADALcAAAD4AgAAAAA=&#10;" filled="f" stroked="f" strokeweight=".5pt">
                    <v:textbox>
                      <w:txbxContent>
                        <w:p w14:paraId="0C5DF12F" w14:textId="77777777" w:rsidR="00D81D90" w:rsidRDefault="00D81D90" w:rsidP="00D81D90">
                          <w:pPr>
                            <w:rPr>
                              <w:rFonts w:ascii="Times New Roman" w:hAnsi="Times New Roman" w:cs="Times New Roman"/>
                            </w:rPr>
                          </w:pPr>
                          <w:r>
                            <w:rPr>
                              <w:rFonts w:ascii="Times New Roman" w:hAnsi="Times New Roman" w:cs="Times New Roman"/>
                            </w:rPr>
                            <w:t>20</w:t>
                          </w:r>
                        </w:p>
                        <w:p w14:paraId="0AFA6089" w14:textId="77777777" w:rsidR="00D81D90" w:rsidRPr="00350281" w:rsidRDefault="00D81D90" w:rsidP="00D81D90">
                          <w:pPr>
                            <w:rPr>
                              <w:rFonts w:ascii="Times New Roman" w:hAnsi="Times New Roman" w:cs="Times New Roman"/>
                            </w:rPr>
                          </w:pPr>
                        </w:p>
                      </w:txbxContent>
                    </v:textbox>
                  </v:shape>
                  <v:shape id="Text Box 83" o:spid="_x0000_s1032" type="#_x0000_t202" style="position:absolute;left:1008;top:13543;width:457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xF/xgAAANsAAAAPAAAAZHJzL2Rvd25yZXYueG1sRI9Ba8JA&#10;FITvBf/D8oTe6kZLJaSuEgLBUtqD0Yu31+wzCWbfxuzWpP313YLgcZiZb5jVZjStuFLvGssK5rMI&#10;BHFpdcOVgsM+f4pBOI+ssbVMCn7IwWY9eVhhou3AO7oWvhIBwi5BBbX3XSKlK2sy6Ga2Iw7eyfYG&#10;fZB9JXWPQ4CbVi6iaCkNNhwWauwoq6k8F99GwXuWf+Lua2Hi3zbbfpzS7nI4vij1OB3TVxCeRn8P&#10;39pvWkH8DP9fwg+Q6z8AAAD//wMAUEsBAi0AFAAGAAgAAAAhANvh9svuAAAAhQEAABMAAAAAAAAA&#10;AAAAAAAAAAAAAFtDb250ZW50X1R5cGVzXS54bWxQSwECLQAUAAYACAAAACEAWvQsW78AAAAVAQAA&#10;CwAAAAAAAAAAAAAAAAAfAQAAX3JlbHMvLnJlbHNQSwECLQAUAAYACAAAACEAzM8Rf8YAAADbAAAA&#10;DwAAAAAAAAAAAAAAAAAHAgAAZHJzL2Rvd25yZXYueG1sUEsFBgAAAAADAAMAtwAAAPoCAAAAAA==&#10;" filled="f" stroked="f" strokeweight=".5pt">
                    <v:textbox>
                      <w:txbxContent>
                        <w:p w14:paraId="7A57C8F7" w14:textId="77777777" w:rsidR="00D81D90" w:rsidRDefault="00D81D90" w:rsidP="00D81D90">
                          <w:pPr>
                            <w:rPr>
                              <w:rFonts w:ascii="Times New Roman" w:hAnsi="Times New Roman" w:cs="Times New Roman"/>
                            </w:rPr>
                          </w:pPr>
                          <w:r>
                            <w:rPr>
                              <w:rFonts w:ascii="Times New Roman" w:hAnsi="Times New Roman" w:cs="Times New Roman"/>
                            </w:rPr>
                            <w:t>30</w:t>
                          </w:r>
                        </w:p>
                        <w:p w14:paraId="14C59622" w14:textId="77777777" w:rsidR="00D81D90" w:rsidRPr="00350281" w:rsidRDefault="00D81D90" w:rsidP="00D81D90">
                          <w:pPr>
                            <w:rPr>
                              <w:rFonts w:ascii="Times New Roman" w:hAnsi="Times New Roman" w:cs="Times New Roman"/>
                            </w:rPr>
                          </w:pPr>
                        </w:p>
                      </w:txbxContent>
                    </v:textbox>
                  </v:shape>
                  <v:shape id="Text Box 84" o:spid="_x0000_s1033" type="#_x0000_t202" style="position:absolute;left:1207;top:10092;width:457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okLxgAAANsAAAAPAAAAZHJzL2Rvd25yZXYueG1sRI9Ba8JA&#10;FITvBf/D8oTe6kZpJaSuEgLBUtqD0Yu31+wzCWbfxuzWpP313YLgcZiZb5jVZjStuFLvGssK5rMI&#10;BHFpdcOVgsM+f4pBOI+ssbVMCn7IwWY9eVhhou3AO7oWvhIBwi5BBbX3XSKlK2sy6Ga2Iw7eyfYG&#10;fZB9JXWPQ4CbVi6iaCkNNhwWauwoq6k8F99GwXuWf+Lua2Hi3zbbfpzS7nI4vij1OB3TVxCeRn8P&#10;39pvWkH8DP9fwg+Q6z8AAAD//wMAUEsBAi0AFAAGAAgAAAAhANvh9svuAAAAhQEAABMAAAAAAAAA&#10;AAAAAAAAAAAAAFtDb250ZW50X1R5cGVzXS54bWxQSwECLQAUAAYACAAAACEAWvQsW78AAAAVAQAA&#10;CwAAAAAAAAAAAAAAAAAfAQAAX3JlbHMvLnJlbHNQSwECLQAUAAYACAAAACEAQyaJC8YAAADbAAAA&#10;DwAAAAAAAAAAAAAAAAAHAgAAZHJzL2Rvd25yZXYueG1sUEsFBgAAAAADAAMAtwAAAPoCAAAAAA==&#10;" filled="f" stroked="f" strokeweight=".5pt">
                    <v:textbox>
                      <w:txbxContent>
                        <w:p w14:paraId="2D3EA058" w14:textId="77777777" w:rsidR="00D81D90" w:rsidRDefault="00D81D90" w:rsidP="00D81D90">
                          <w:pPr>
                            <w:rPr>
                              <w:rFonts w:ascii="Times New Roman" w:hAnsi="Times New Roman" w:cs="Times New Roman"/>
                            </w:rPr>
                          </w:pPr>
                          <w:r>
                            <w:rPr>
                              <w:rFonts w:ascii="Times New Roman" w:hAnsi="Times New Roman" w:cs="Times New Roman"/>
                            </w:rPr>
                            <w:t>40</w:t>
                          </w:r>
                        </w:p>
                        <w:p w14:paraId="569A2469" w14:textId="77777777" w:rsidR="00D81D90" w:rsidRPr="00350281" w:rsidRDefault="00D81D90" w:rsidP="00D81D90">
                          <w:pPr>
                            <w:rPr>
                              <w:rFonts w:ascii="Times New Roman" w:hAnsi="Times New Roman" w:cs="Times New Roman"/>
                            </w:rPr>
                          </w:pPr>
                        </w:p>
                      </w:txbxContent>
                    </v:textbox>
                  </v:shape>
                  <v:shape id="Text Box 87" o:spid="_x0000_s1034" type="#_x0000_t202" style="position:absolute;left:1207;top:8453;width:457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9Bd8xgAAANsAAAAPAAAAZHJzL2Rvd25yZXYueG1sRI9Ba8JA&#10;FITvBf/D8oTe6kahNaSuEgLBUtqD0Yu31+wzCWbfxuzWpP313YLgcZiZb5jVZjStuFLvGssK5rMI&#10;BHFpdcOVgsM+f4pBOI+ssbVMCn7IwWY9eVhhou3AO7oWvhIBwi5BBbX3XSKlK2sy6Ga2Iw7eyfYG&#10;fZB9JXWPQ4CbVi6i6EUabDgs1NhRVlN5Lr6Ngvcs/8Td18LEv222/Til3eVwfFbqcTqmryA8jf4e&#10;vrXftIJ4Cf9fwg+Q6z8AAAD//wMAUEsBAi0AFAAGAAgAAAAhANvh9svuAAAAhQEAABMAAAAAAAAA&#10;AAAAAAAAAAAAAFtDb250ZW50X1R5cGVzXS54bWxQSwECLQAUAAYACAAAACEAWvQsW78AAAAVAQAA&#10;CwAAAAAAAAAAAAAAAAAfAQAAX3JlbHMvLnJlbHNQSwECLQAUAAYACAAAACEAs/QXfMYAAADbAAAA&#10;DwAAAAAAAAAAAAAAAAAHAgAAZHJzL2Rvd25yZXYueG1sUEsFBgAAAAADAAMAtwAAAPoCAAAAAA==&#10;" filled="f" stroked="f" strokeweight=".5pt">
                    <v:textbox>
                      <w:txbxContent>
                        <w:p w14:paraId="5E606B46" w14:textId="77777777" w:rsidR="00D81D90" w:rsidRDefault="00D81D90" w:rsidP="00D81D90">
                          <w:pPr>
                            <w:rPr>
                              <w:rFonts w:ascii="Times New Roman" w:hAnsi="Times New Roman" w:cs="Times New Roman"/>
                            </w:rPr>
                          </w:pPr>
                          <w:r>
                            <w:rPr>
                              <w:rFonts w:ascii="Times New Roman" w:hAnsi="Times New Roman" w:cs="Times New Roman"/>
                            </w:rPr>
                            <w:t>50</w:t>
                          </w:r>
                        </w:p>
                        <w:p w14:paraId="3400361F" w14:textId="77777777" w:rsidR="00D81D90" w:rsidRPr="00350281" w:rsidRDefault="00D81D90" w:rsidP="00D81D90">
                          <w:pPr>
                            <w:rPr>
                              <w:rFonts w:ascii="Times New Roman" w:hAnsi="Times New Roman" w:cs="Times New Roman"/>
                            </w:rPr>
                          </w:pPr>
                        </w:p>
                      </w:txbxContent>
                    </v:textbox>
                  </v:shape>
                  <v:shape id="Text Box 88" o:spid="_x0000_s1035" type="#_x0000_t202" style="position:absolute;left:1207;top:6901;width:457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4MOwwAAANsAAAAPAAAAZHJzL2Rvd25yZXYueG1sRE/LaoNA&#10;FN0X8g/DDXTXjBFaxGQUEaSltIs8NtndODcqce4YZ2psv76zKHR5OO9tPpteTDS6zrKC9SoCQVxb&#10;3XGj4HionhIQziNr7C2Tgm9ykGeLhy2m2t55R9PeNyKEsEtRQev9kErp6pYMupUdiAN3saNBH+DY&#10;SD3iPYSbXsZR9CINdhwaWhyobKm+7r+Mgvey+sTdOTbJT1++flyK4XY8PSv1uJyLDQhPs/8X/7nf&#10;tIIkjA1fwg+Q2S8AAAD//wMAUEsBAi0AFAAGAAgAAAAhANvh9svuAAAAhQEAABMAAAAAAAAAAAAA&#10;AAAAAAAAAFtDb250ZW50X1R5cGVzXS54bWxQSwECLQAUAAYACAAAACEAWvQsW78AAAAVAQAACwAA&#10;AAAAAAAAAAAAAAAfAQAAX3JlbHMvLnJlbHNQSwECLQAUAAYACAAAACEAwmuDDsMAAADbAAAADwAA&#10;AAAAAAAAAAAAAAAHAgAAZHJzL2Rvd25yZXYueG1sUEsFBgAAAAADAAMAtwAAAPcCAAAAAA==&#10;" filled="f" stroked="f" strokeweight=".5pt">
                    <v:textbox>
                      <w:txbxContent>
                        <w:p w14:paraId="4BFE4645" w14:textId="77777777" w:rsidR="00D81D90" w:rsidRDefault="00D81D90" w:rsidP="00D81D90">
                          <w:pPr>
                            <w:rPr>
                              <w:rFonts w:ascii="Times New Roman" w:hAnsi="Times New Roman" w:cs="Times New Roman"/>
                            </w:rPr>
                          </w:pPr>
                          <w:r>
                            <w:rPr>
                              <w:rFonts w:ascii="Times New Roman" w:hAnsi="Times New Roman" w:cs="Times New Roman"/>
                            </w:rPr>
                            <w:t>60</w:t>
                          </w:r>
                        </w:p>
                        <w:p w14:paraId="74DA928A" w14:textId="77777777" w:rsidR="00D81D90" w:rsidRPr="00350281" w:rsidRDefault="00D81D90" w:rsidP="00D81D90">
                          <w:pPr>
                            <w:rPr>
                              <w:rFonts w:ascii="Times New Roman" w:hAnsi="Times New Roman" w:cs="Times New Roman"/>
                            </w:rPr>
                          </w:pPr>
                        </w:p>
                      </w:txbxContent>
                    </v:textbox>
                  </v:shape>
                  <v:shape id="Text Box 92" o:spid="_x0000_s1036" type="#_x0000_t202" style="position:absolute;left:1121;top:5520;width:457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iI5xgAAANsAAAAPAAAAZHJzL2Rvd25yZXYueG1sRI9Ba8JA&#10;FITvBf/D8oTemo2BikZXCYHQUtqDmktvr9lnEsy+jdmtpv76bqHgcZiZb5j1djSduNDgWssKZlEM&#10;griyuuVaQXkonhYgnEfW2FkmBT/kYLuZPKwx1fbKO7rsfS0ChF2KChrv+1RKVzVk0EW2Jw7e0Q4G&#10;fZBDLfWA1wA3nUzieC4NthwWGuwpb6g67b+Ngre8+MDdV2IWty5/eT9m/bn8fFbqcTpmKxCeRn8P&#10;/7dftYJlAn9fwg+Qm18AAAD//wMAUEsBAi0AFAAGAAgAAAAhANvh9svuAAAAhQEAABMAAAAAAAAA&#10;AAAAAAAAAAAAAFtDb250ZW50X1R5cGVzXS54bWxQSwECLQAUAAYACAAAACEAWvQsW78AAAAVAQAA&#10;CwAAAAAAAAAAAAAAAAAfAQAAX3JlbHMvLnJlbHNQSwECLQAUAAYACAAAACEAJloiOcYAAADbAAAA&#10;DwAAAAAAAAAAAAAAAAAHAgAAZHJzL2Rvd25yZXYueG1sUEsFBgAAAAADAAMAtwAAAPoCAAAAAA==&#10;" filled="f" stroked="f" strokeweight=".5pt">
                    <v:textbox>
                      <w:txbxContent>
                        <w:p w14:paraId="00825926" w14:textId="77777777" w:rsidR="00D81D90" w:rsidRDefault="00D81D90" w:rsidP="00D81D90">
                          <w:pPr>
                            <w:rPr>
                              <w:rFonts w:ascii="Times New Roman" w:hAnsi="Times New Roman" w:cs="Times New Roman"/>
                            </w:rPr>
                          </w:pPr>
                          <w:r>
                            <w:rPr>
                              <w:rFonts w:ascii="Times New Roman" w:hAnsi="Times New Roman" w:cs="Times New Roman"/>
                            </w:rPr>
                            <w:t>80</w:t>
                          </w:r>
                        </w:p>
                        <w:p w14:paraId="23A2C48D" w14:textId="77777777" w:rsidR="00D81D90" w:rsidRPr="00350281" w:rsidRDefault="00D81D90" w:rsidP="00D81D90">
                          <w:pPr>
                            <w:rPr>
                              <w:rFonts w:ascii="Times New Roman" w:hAnsi="Times New Roman" w:cs="Times New Roman"/>
                            </w:rPr>
                          </w:pPr>
                        </w:p>
                      </w:txbxContent>
                    </v:textbox>
                  </v:shape>
                  <v:shape id="Text Box 93" o:spid="_x0000_s1037" type="#_x0000_t202" style="position:absolute;left:603;top:1897;width:457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oeixgAAANsAAAAPAAAAZHJzL2Rvd25yZXYueG1sRI9Ba8JA&#10;FITvgv9heYXedNNIxaauIoFgKXpI6qW31+wzCc2+jdmtpv56Vyj0OMzMN8xyPZhWnKl3jWUFT9MI&#10;BHFpdcOVgsNHNlmAcB5ZY2uZFPySg/VqPFpiou2FczoXvhIBwi5BBbX3XSKlK2sy6Ka2Iw7e0fYG&#10;fZB9JXWPlwA3rYyjaC4NNhwWauworan8Ln6Mgvc022P+FZvFtU23u+OmOx0+n5V6fBg2ryA8Df4/&#10;/Nd+0wpeZnD/En6AXN0AAAD//wMAUEsBAi0AFAAGAAgAAAAhANvh9svuAAAAhQEAABMAAAAAAAAA&#10;AAAAAAAAAAAAAFtDb250ZW50X1R5cGVzXS54bWxQSwECLQAUAAYACAAAACEAWvQsW78AAAAVAQAA&#10;CwAAAAAAAAAAAAAAAAAfAQAAX3JlbHMvLnJlbHNQSwECLQAUAAYACAAAACEASRaHosYAAADbAAAA&#10;DwAAAAAAAAAAAAAAAAAHAgAAZHJzL2Rvd25yZXYueG1sUEsFBgAAAAADAAMAtwAAAPoCAAAAAA==&#10;" filled="f" stroked="f" strokeweight=".5pt">
                    <v:textbox>
                      <w:txbxContent>
                        <w:p w14:paraId="5DAE0B1D" w14:textId="77777777" w:rsidR="00D81D90" w:rsidRDefault="00D81D90" w:rsidP="00D81D90">
                          <w:pPr>
                            <w:rPr>
                              <w:rFonts w:ascii="Times New Roman" w:hAnsi="Times New Roman" w:cs="Times New Roman"/>
                            </w:rPr>
                          </w:pPr>
                          <w:r>
                            <w:rPr>
                              <w:rFonts w:ascii="Times New Roman" w:hAnsi="Times New Roman" w:cs="Times New Roman"/>
                            </w:rPr>
                            <w:t>2600</w:t>
                          </w:r>
                        </w:p>
                        <w:p w14:paraId="78ED5017" w14:textId="77777777" w:rsidR="00D81D90" w:rsidRPr="00350281" w:rsidRDefault="00D81D90" w:rsidP="00D81D90">
                          <w:pPr>
                            <w:rPr>
                              <w:rFonts w:ascii="Times New Roman" w:hAnsi="Times New Roman" w:cs="Times New Roman"/>
                            </w:rPr>
                          </w:pPr>
                        </w:p>
                      </w:txbxContent>
                    </v:textbox>
                  </v:shape>
                  <v:shape id="Text Box 94" o:spid="_x0000_s1038" type="#_x0000_t202" style="position:absolute;left:603;top:3105;width:457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WxgAAANsAAAAPAAAAZHJzL2Rvd25yZXYueG1sRI9Ba8JA&#10;FITvgv9heYXedNNgxaauIoFgKXpI6qW31+wzCc2+jdmtpv56Vyj0OMzMN8xyPZhWnKl3jWUFT9MI&#10;BHFpdcOVgsNHNlmAcB5ZY2uZFPySg/VqPFpiou2FczoXvhIBwi5BBbX3XSKlK2sy6Ka2Iw7e0fYG&#10;fZB9JXWPlwA3rYyjaC4NNhwWauworan8Ln6Mgvc022P+FZvFtU23u+OmOx0+n5V6fBg2ryA8Df4/&#10;/Nd+0wpeZnD/En6AXN0AAAD//wMAUEsBAi0AFAAGAAgAAAAhANvh9svuAAAAhQEAABMAAAAAAAAA&#10;AAAAAAAAAAAAAFtDb250ZW50X1R5cGVzXS54bWxQSwECLQAUAAYACAAAACEAWvQsW78AAAAVAQAA&#10;CwAAAAAAAAAAAAAAAAAfAQAAX3JlbHMvLnJlbHNQSwECLQAUAAYACAAAACEAxv8f1sYAAADbAAAA&#10;DwAAAAAAAAAAAAAAAAAHAgAAZHJzL2Rvd25yZXYueG1sUEsFBgAAAAADAAMAtwAAAPoCAAAAAA==&#10;" filled="f" stroked="f" strokeweight=".5pt">
                    <v:textbox>
                      <w:txbxContent>
                        <w:p w14:paraId="38E9C86C" w14:textId="77777777" w:rsidR="00D81D90" w:rsidRDefault="00D81D90" w:rsidP="00D81D90">
                          <w:pPr>
                            <w:rPr>
                              <w:rFonts w:ascii="Times New Roman" w:hAnsi="Times New Roman" w:cs="Times New Roman"/>
                            </w:rPr>
                          </w:pPr>
                          <w:r>
                            <w:rPr>
                              <w:rFonts w:ascii="Times New Roman" w:hAnsi="Times New Roman" w:cs="Times New Roman"/>
                            </w:rPr>
                            <w:t>1600</w:t>
                          </w:r>
                        </w:p>
                        <w:p w14:paraId="7BBAA59B" w14:textId="77777777" w:rsidR="00D81D90" w:rsidRPr="00350281" w:rsidRDefault="00D81D90" w:rsidP="00D81D90">
                          <w:pPr>
                            <w:rPr>
                              <w:rFonts w:ascii="Times New Roman" w:hAnsi="Times New Roman" w:cs="Times New Roman"/>
                            </w:rPr>
                          </w:pPr>
                        </w:p>
                      </w:txbxContent>
                    </v:textbox>
                  </v:shape>
                  <v:shape id="Text Box 95" o:spid="_x0000_s1039" type="#_x0000_t202" style="position:absolute;left:603;top:4485;width:4572;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s7pNxAAAANsAAAAPAAAAZHJzL2Rvd25yZXYueG1sRI9Pi8Iw&#10;FMTvgt8hPGFvmiooWo0iBXFZ9OCfi7dn82yLzUttslr99GZhweMwM79hZovGlOJOtSssK+j3IhDE&#10;qdUFZwqOh1V3DMJ5ZI2lZVLwJAeLebs1w1jbB+/ovveZCBB2MSrIva9iKV2ak0HXsxVx8C62NuiD&#10;rDOpa3wEuCnlIIpG0mDBYSHHipKc0uv+1yj4SVZb3J0HZvwqk/Xmsqxux9NQqa9Os5yC8NT4T/i/&#10;/a0VTIbw9yX8ADl/AwAA//8DAFBLAQItABQABgAIAAAAIQDb4fbL7gAAAIUBAAATAAAAAAAAAAAA&#10;AAAAAAAAAABbQ29udGVudF9UeXBlc10ueG1sUEsBAi0AFAAGAAgAAAAhAFr0LFu/AAAAFQEAAAsA&#10;AAAAAAAAAAAAAAAAHwEAAF9yZWxzLy5yZWxzUEsBAi0AFAAGAAgAAAAhAKmzuk3EAAAA2wAAAA8A&#10;AAAAAAAAAAAAAAAABwIAAGRycy9kb3ducmV2LnhtbFBLBQYAAAAAAwADALcAAAD4AgAAAAA=&#10;" filled="f" stroked="f" strokeweight=".5pt">
                    <v:textbox>
                      <w:txbxContent>
                        <w:p w14:paraId="643C5298" w14:textId="77777777" w:rsidR="00D81D90" w:rsidRDefault="00D81D90" w:rsidP="00D81D90">
                          <w:pPr>
                            <w:rPr>
                              <w:rFonts w:ascii="Times New Roman" w:hAnsi="Times New Roman" w:cs="Times New Roman"/>
                            </w:rPr>
                          </w:pPr>
                          <w:r>
                            <w:rPr>
                              <w:rFonts w:ascii="Times New Roman" w:hAnsi="Times New Roman" w:cs="Times New Roman"/>
                            </w:rPr>
                            <w:t>1100</w:t>
                          </w:r>
                        </w:p>
                        <w:p w14:paraId="793979D1" w14:textId="77777777" w:rsidR="00D81D90" w:rsidRPr="00350281" w:rsidRDefault="00D81D90" w:rsidP="00D81D90">
                          <w:pPr>
                            <w:rPr>
                              <w:rFonts w:ascii="Times New Roman" w:hAnsi="Times New Roman" w:cs="Times New Roman"/>
                            </w:rPr>
                          </w:pPr>
                        </w:p>
                      </w:txbxContent>
                    </v:textbox>
                  </v:shape>
                  <v:shape id="Text Box 96" o:spid="_x0000_s1040" type="#_x0000_t202" style="position:absolute;left:-190;top:27414;width:4571;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SQ6xQAAANsAAAAPAAAAZHJzL2Rvd25yZXYueG1sRI9Ba8JA&#10;FITvgv9heUJvZlOhQdOsIgFRSj2YevH2mn0modm3Mbtq2l/vFgo9DjPzDZOtBtOKG/WusazgOYpB&#10;EJdWN1wpOH5spnMQziNrbC2Tgm9ysFqORxmm2t75QLfCVyJA2KWooPa+S6V0ZU0GXWQ74uCdbW/Q&#10;B9lXUvd4D3DTylkcJ9Jgw2Ghxo7ymsqv4moUvOWbPR4+Z2b+0+bb9/O6uxxPL0o9TYb1KwhPg/8P&#10;/7V3WsEigd8v4QfI5QMAAP//AwBQSwECLQAUAAYACAAAACEA2+H2y+4AAACFAQAAEwAAAAAAAAAA&#10;AAAAAAAAAAAAW0NvbnRlbnRfVHlwZXNdLnhtbFBLAQItABQABgAIAAAAIQBa9CxbvwAAABUBAAAL&#10;AAAAAAAAAAAAAAAAAB8BAABfcmVscy8ucmVsc1BLAQItABQABgAIAAAAIQBZYSQ6xQAAANsAAAAP&#10;AAAAAAAAAAAAAAAAAAcCAABkcnMvZG93bnJldi54bWxQSwUGAAAAAAMAAwC3AAAA+QIAAAAA&#10;" filled="f" stroked="f" strokeweight=".5pt">
                    <v:textbox>
                      <w:txbxContent>
                        <w:p w14:paraId="6F542B2F" w14:textId="77777777" w:rsidR="00D81D90" w:rsidRPr="009A0FFE" w:rsidRDefault="00D81D90" w:rsidP="00D81D90">
                          <w:pPr>
                            <w:rPr>
                              <w:rFonts w:ascii="Times New Roman" w:hAnsi="Times New Roman" w:cs="Times New Roman"/>
                            </w:rPr>
                          </w:pPr>
                          <w:r>
                            <w:rPr>
                              <w:rFonts w:ascii="Times New Roman" w:hAnsi="Times New Roman" w:cs="Times New Roman"/>
                            </w:rPr>
                            <w:t>3.5</w:t>
                          </w:r>
                        </w:p>
                        <w:p w14:paraId="0B09A2B6" w14:textId="77777777" w:rsidR="00D81D90" w:rsidRPr="00350281" w:rsidRDefault="00D81D90" w:rsidP="00D81D90">
                          <w:pPr>
                            <w:rPr>
                              <w:rFonts w:ascii="Times New Roman" w:hAnsi="Times New Roman" w:cs="Times New Roman"/>
                            </w:rPr>
                          </w:pPr>
                        </w:p>
                      </w:txbxContent>
                    </v:textbox>
                  </v:shape>
                </v:group>
                <v:shape id="Text Box 98" o:spid="_x0000_s1041" type="#_x0000_t202" style="position:absolute;left:3810;width:12954;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shXTwgAAANsAAAAPAAAAZHJzL2Rvd25yZXYueG1sRE/LasJA&#10;FN0L/sNwhe50otCiMaNIQJTSLkzduLtmbh6YuRMzo0n79Z1FocvDeSfbwTTiSZ2rLSuYzyIQxLnV&#10;NZcKzl/76RKE88gaG8uk4JscbDfjUYKxtj2f6Jn5UoQQdjEqqLxvYyldXpFBN7MtceAK2xn0AXal&#10;1B32Idw0chFFb9JgzaGhwpbSivJb9jAK3tP9J56uC7P8adLDR7Fr7+fLq1Ivk2G3BuFp8P/iP/dR&#10;K1iFseFL+AFy8wsAAP//AwBQSwECLQAUAAYACAAAACEA2+H2y+4AAACFAQAAEwAAAAAAAAAAAAAA&#10;AAAAAAAAW0NvbnRlbnRfVHlwZXNdLnhtbFBLAQItABQABgAIAAAAIQBa9CxbvwAAABUBAAALAAAA&#10;AAAAAAAAAAAAAB8BAABfcmVscy8ucmVsc1BLAQItABQABgAIAAAAIQBHshXTwgAAANsAAAAPAAAA&#10;AAAAAAAAAAAAAAcCAABkcnMvZG93bnJldi54bWxQSwUGAAAAAAMAAwC3AAAA9gIAAAAA&#10;" filled="f" stroked="f" strokeweight=".5pt">
                  <v:textbox>
                    <w:txbxContent>
                      <w:p w14:paraId="0F58A268" w14:textId="77777777" w:rsidR="00D81D90" w:rsidRPr="00A33CD3" w:rsidRDefault="00D81D90" w:rsidP="00D81D90">
                        <w:pPr>
                          <w:rPr>
                            <w:rFonts w:ascii="Times New Roman" w:hAnsi="Times New Roman" w:cs="Times New Roman"/>
                            <w:b/>
                            <w:bCs/>
                            <w:sz w:val="24"/>
                            <w:szCs w:val="24"/>
                          </w:rPr>
                        </w:pPr>
                        <w:r w:rsidRPr="00A33CD3">
                          <w:rPr>
                            <w:rFonts w:ascii="Times New Roman" w:hAnsi="Times New Roman" w:cs="Times New Roman"/>
                            <w:b/>
                            <w:bCs/>
                            <w:sz w:val="24"/>
                            <w:szCs w:val="24"/>
                          </w:rPr>
                          <w:t xml:space="preserve">1    2     3    4    5               </w:t>
                        </w:r>
                        <w:r>
                          <w:rPr>
                            <w:rFonts w:ascii="Times New Roman" w:hAnsi="Times New Roman" w:cs="Times New Roman"/>
                            <w:b/>
                            <w:bCs/>
                            <w:sz w:val="24"/>
                            <w:szCs w:val="24"/>
                          </w:rPr>
                          <w:t xml:space="preserve"> </w:t>
                        </w:r>
                        <w:r w:rsidRPr="00A33CD3">
                          <w:rPr>
                            <w:rFonts w:ascii="Times New Roman" w:hAnsi="Times New Roman" w:cs="Times New Roman"/>
                            <w:b/>
                            <w:bCs/>
                            <w:sz w:val="24"/>
                            <w:szCs w:val="24"/>
                          </w:rPr>
                          <w:t xml:space="preserve"> </w:t>
                        </w:r>
                      </w:p>
                    </w:txbxContent>
                  </v:textbox>
                </v:shape>
                <w10:wrap type="topAndBottom"/>
              </v:group>
            </w:pict>
          </mc:Fallback>
        </mc:AlternateContent>
      </w:r>
      <w:r w:rsidRPr="00EE77AF">
        <w:rPr>
          <w:rFonts w:ascii="Times New Roman" w:hAnsi="Times New Roman" w:cs="Times New Roman"/>
          <w:b/>
          <w:bCs/>
        </w:rPr>
        <w:t>Figure S1: SDS PAGE from nickel-chromatography purification on the supernatant of strain UTR6x</w:t>
      </w:r>
      <w:r w:rsidR="004C6E3C" w:rsidRPr="00EE77AF">
        <w:rPr>
          <w:rFonts w:ascii="Times New Roman" w:hAnsi="Times New Roman" w:cs="Times New Roman"/>
          <w:b/>
          <w:bCs/>
        </w:rPr>
        <w:t xml:space="preserve"> performed after an expression in LB media</w:t>
      </w:r>
      <w:r w:rsidRPr="00EE77AF">
        <w:rPr>
          <w:rFonts w:ascii="Times New Roman" w:hAnsi="Times New Roman" w:cs="Times New Roman"/>
          <w:b/>
          <w:bCs/>
        </w:rPr>
        <w:t>. Lanes (1) Protein ladder with kDa values listed to the left (2) Flow through (3) Wash 1 (4) Wash 2 (5) Elution. The purified A5 4mer silk is seen at an apparent molecular weight of approximately 60kDa, which is identical to the secreted A5 4mer produced in the Yoch parent strain. The apparent weight of the secreted silk produced in strain UTR6x is representative of those produced in the OG3x, OG6x, UTR1x, and UTR3x strains.</w:t>
      </w:r>
      <w:bookmarkEnd w:id="1"/>
      <w:r w:rsidRPr="00EE77AF">
        <w:rPr>
          <w:rFonts w:ascii="Times New Roman" w:hAnsi="Times New Roman" w:cs="Times New Roman"/>
          <w:b/>
          <w:bCs/>
        </w:rPr>
        <w:t xml:space="preserve"> </w:t>
      </w:r>
    </w:p>
    <w:p w14:paraId="36BE4EFF" w14:textId="673FACA7" w:rsidR="00D81D90" w:rsidRPr="00EE77AF" w:rsidRDefault="00D81D90" w:rsidP="005529D2">
      <w:pPr>
        <w:spacing w:after="0" w:line="480" w:lineRule="auto"/>
        <w:rPr>
          <w:rFonts w:ascii="Times New Roman" w:hAnsi="Times New Roman" w:cs="Times New Roman"/>
          <w:b/>
          <w:bCs/>
          <w:sz w:val="28"/>
          <w:szCs w:val="28"/>
        </w:rPr>
      </w:pPr>
    </w:p>
    <w:p w14:paraId="69EB3DE9" w14:textId="77777777" w:rsidR="00D81D90" w:rsidRPr="00EE77AF" w:rsidRDefault="00D81D90" w:rsidP="005529D2">
      <w:pPr>
        <w:spacing w:after="0" w:line="480" w:lineRule="auto"/>
        <w:rPr>
          <w:rFonts w:ascii="Times New Roman" w:hAnsi="Times New Roman" w:cs="Times New Roman"/>
          <w:b/>
          <w:bCs/>
          <w:sz w:val="28"/>
          <w:szCs w:val="28"/>
        </w:rPr>
      </w:pPr>
    </w:p>
    <w:p w14:paraId="054D9D08" w14:textId="1E59B512" w:rsidR="005529D2" w:rsidRPr="00EE77AF" w:rsidRDefault="005529D2" w:rsidP="005529D2">
      <w:pPr>
        <w:spacing w:after="0" w:line="480" w:lineRule="auto"/>
        <w:rPr>
          <w:rFonts w:ascii="Times New Roman" w:hAnsi="Times New Roman" w:cs="Times New Roman"/>
          <w:b/>
          <w:bCs/>
          <w:sz w:val="28"/>
          <w:szCs w:val="28"/>
        </w:rPr>
      </w:pPr>
      <w:r w:rsidRPr="00EE77AF">
        <w:rPr>
          <w:rFonts w:ascii="Times New Roman" w:hAnsi="Times New Roman" w:cs="Times New Roman"/>
          <w:b/>
          <w:bCs/>
          <w:sz w:val="28"/>
          <w:szCs w:val="28"/>
        </w:rPr>
        <w:t>References</w:t>
      </w:r>
      <w:r w:rsidR="002679D2" w:rsidRPr="00EE77AF">
        <w:rPr>
          <w:rFonts w:ascii="Times New Roman" w:hAnsi="Times New Roman" w:cs="Times New Roman"/>
          <w:b/>
          <w:bCs/>
          <w:sz w:val="28"/>
          <w:szCs w:val="28"/>
        </w:rPr>
        <w:t xml:space="preserve"> (</w:t>
      </w:r>
      <w:r w:rsidR="00623167" w:rsidRPr="00EE77AF">
        <w:rPr>
          <w:rFonts w:ascii="Times New Roman" w:hAnsi="Times New Roman" w:cs="Times New Roman"/>
          <w:b/>
          <w:bCs/>
          <w:sz w:val="28"/>
          <w:szCs w:val="28"/>
        </w:rPr>
        <w:t>s</w:t>
      </w:r>
      <w:r w:rsidR="002679D2" w:rsidRPr="00EE77AF">
        <w:rPr>
          <w:rFonts w:ascii="Times New Roman" w:hAnsi="Times New Roman" w:cs="Times New Roman"/>
          <w:b/>
          <w:bCs/>
          <w:sz w:val="28"/>
          <w:szCs w:val="28"/>
        </w:rPr>
        <w:t xml:space="preserve">ame numbering as in main text) </w:t>
      </w:r>
    </w:p>
    <w:p w14:paraId="702A895F" w14:textId="2C3DD54C" w:rsidR="005A56C9" w:rsidRPr="00EE77AF" w:rsidRDefault="005A56C9" w:rsidP="00F47EA3">
      <w:pPr>
        <w:spacing w:line="240" w:lineRule="auto"/>
        <w:rPr>
          <w:rFonts w:ascii="Times New Roman" w:hAnsi="Times New Roman" w:cs="Times New Roman"/>
        </w:rPr>
      </w:pPr>
      <w:r w:rsidRPr="00EE77AF">
        <w:rPr>
          <w:rFonts w:ascii="Times New Roman" w:hAnsi="Times New Roman" w:cs="Times New Roman"/>
          <w:sz w:val="24"/>
          <w:szCs w:val="24"/>
        </w:rPr>
        <w:t xml:space="preserve">26. </w:t>
      </w:r>
      <w:r w:rsidRPr="00EE77AF">
        <w:rPr>
          <w:rFonts w:ascii="Times New Roman" w:hAnsi="Times New Roman" w:cs="Times New Roman"/>
        </w:rPr>
        <w:t xml:space="preserve">Connor, A.; Wigham, C.; Bai, Y.; Rai, M.; Nassif, S.; </w:t>
      </w:r>
      <w:proofErr w:type="spellStart"/>
      <w:r w:rsidRPr="00EE77AF">
        <w:rPr>
          <w:rFonts w:ascii="Times New Roman" w:hAnsi="Times New Roman" w:cs="Times New Roman"/>
        </w:rPr>
        <w:t>Koffas</w:t>
      </w:r>
      <w:proofErr w:type="spellEnd"/>
      <w:r w:rsidRPr="00EE77AF">
        <w:rPr>
          <w:rFonts w:ascii="Times New Roman" w:hAnsi="Times New Roman" w:cs="Times New Roman"/>
        </w:rPr>
        <w:t>, M.; Zha, R. H. Novel Insights into Construct Toxicity, Strain Optimization, and Primary Sequence Design for Producing Recombinant Silk Fibroin and Elastin-like Peptide in E. Coli. </w:t>
      </w:r>
      <w:proofErr w:type="spellStart"/>
      <w:r w:rsidRPr="00EE77AF">
        <w:rPr>
          <w:rFonts w:ascii="Times New Roman" w:hAnsi="Times New Roman" w:cs="Times New Roman"/>
          <w:i/>
          <w:iCs/>
        </w:rPr>
        <w:t>Metab</w:t>
      </w:r>
      <w:proofErr w:type="spellEnd"/>
      <w:r w:rsidRPr="00EE77AF">
        <w:rPr>
          <w:rFonts w:ascii="Times New Roman" w:hAnsi="Times New Roman" w:cs="Times New Roman"/>
          <w:i/>
          <w:iCs/>
        </w:rPr>
        <w:t xml:space="preserve">. Eng. </w:t>
      </w:r>
      <w:proofErr w:type="spellStart"/>
      <w:r w:rsidRPr="00EE77AF">
        <w:rPr>
          <w:rFonts w:ascii="Times New Roman" w:hAnsi="Times New Roman" w:cs="Times New Roman"/>
          <w:i/>
          <w:iCs/>
        </w:rPr>
        <w:t>Commun</w:t>
      </w:r>
      <w:proofErr w:type="spellEnd"/>
      <w:r w:rsidRPr="00EE77AF">
        <w:rPr>
          <w:rFonts w:ascii="Times New Roman" w:hAnsi="Times New Roman" w:cs="Times New Roman"/>
          <w:i/>
          <w:iCs/>
        </w:rPr>
        <w:t>.</w:t>
      </w:r>
      <w:r w:rsidRPr="00EE77AF">
        <w:rPr>
          <w:rFonts w:ascii="Times New Roman" w:hAnsi="Times New Roman" w:cs="Times New Roman"/>
        </w:rPr>
        <w:t> </w:t>
      </w:r>
      <w:r w:rsidRPr="00EE77AF">
        <w:rPr>
          <w:rFonts w:ascii="Times New Roman" w:hAnsi="Times New Roman" w:cs="Times New Roman"/>
          <w:b/>
          <w:bCs/>
        </w:rPr>
        <w:t>2023</w:t>
      </w:r>
      <w:r w:rsidRPr="00EE77AF">
        <w:rPr>
          <w:rFonts w:ascii="Times New Roman" w:hAnsi="Times New Roman" w:cs="Times New Roman"/>
        </w:rPr>
        <w:t>, </w:t>
      </w:r>
      <w:r w:rsidRPr="00EE77AF">
        <w:rPr>
          <w:rFonts w:ascii="Times New Roman" w:hAnsi="Times New Roman" w:cs="Times New Roman"/>
          <w:i/>
          <w:iCs/>
        </w:rPr>
        <w:t>16</w:t>
      </w:r>
      <w:r w:rsidRPr="00EE77AF">
        <w:rPr>
          <w:rFonts w:ascii="Times New Roman" w:hAnsi="Times New Roman" w:cs="Times New Roman"/>
        </w:rPr>
        <w:t xml:space="preserve">, e00219. </w:t>
      </w:r>
      <w:hyperlink r:id="rId6" w:history="1">
        <w:r w:rsidRPr="00EE77AF">
          <w:t xml:space="preserve"> </w:t>
        </w:r>
        <w:r w:rsidRPr="00EE77AF">
          <w:rPr>
            <w:rFonts w:ascii="Times New Roman" w:hAnsi="Times New Roman" w:cs="Times New Roman"/>
          </w:rPr>
          <w:t>DOI:10.1016/j.mec.2023.e00219</w:t>
        </w:r>
      </w:hyperlink>
      <w:r w:rsidRPr="00EE77AF">
        <w:rPr>
          <w:rFonts w:ascii="Times New Roman" w:hAnsi="Times New Roman" w:cs="Times New Roman"/>
        </w:rPr>
        <w:t>.</w:t>
      </w:r>
    </w:p>
    <w:p w14:paraId="79F7D388" w14:textId="2548AD3B" w:rsidR="00F47EA3" w:rsidRPr="00EE77AF" w:rsidRDefault="005A56C9" w:rsidP="00F47EA3">
      <w:pPr>
        <w:spacing w:line="240" w:lineRule="auto"/>
        <w:rPr>
          <w:rFonts w:ascii="Times New Roman" w:hAnsi="Times New Roman" w:cs="Times New Roman"/>
        </w:rPr>
      </w:pPr>
      <w:r w:rsidRPr="00EE77AF">
        <w:rPr>
          <w:rFonts w:ascii="Times New Roman" w:hAnsi="Times New Roman" w:cs="Times New Roman"/>
          <w:sz w:val="24"/>
          <w:szCs w:val="24"/>
        </w:rPr>
        <w:t>35</w:t>
      </w:r>
      <w:r w:rsidR="00F47EA3" w:rsidRPr="00EE77AF">
        <w:rPr>
          <w:rFonts w:ascii="Times New Roman" w:hAnsi="Times New Roman" w:cs="Times New Roman"/>
          <w:sz w:val="24"/>
          <w:szCs w:val="24"/>
        </w:rPr>
        <w:t xml:space="preserve">. </w:t>
      </w:r>
      <w:proofErr w:type="spellStart"/>
      <w:r w:rsidR="00F47EA3" w:rsidRPr="00EE77AF">
        <w:rPr>
          <w:rFonts w:ascii="Times New Roman" w:hAnsi="Times New Roman" w:cs="Times New Roman"/>
        </w:rPr>
        <w:t>Kalbarczyk</w:t>
      </w:r>
      <w:proofErr w:type="spellEnd"/>
      <w:r w:rsidR="00F47EA3" w:rsidRPr="00EE77AF">
        <w:rPr>
          <w:rFonts w:ascii="Times New Roman" w:hAnsi="Times New Roman" w:cs="Times New Roman"/>
        </w:rPr>
        <w:t xml:space="preserve">, K. Z.; </w:t>
      </w:r>
      <w:proofErr w:type="spellStart"/>
      <w:r w:rsidR="00F47EA3" w:rsidRPr="00EE77AF">
        <w:rPr>
          <w:rFonts w:ascii="Times New Roman" w:hAnsi="Times New Roman" w:cs="Times New Roman"/>
        </w:rPr>
        <w:t>Mazeau</w:t>
      </w:r>
      <w:proofErr w:type="spellEnd"/>
      <w:r w:rsidR="00F47EA3" w:rsidRPr="00EE77AF">
        <w:rPr>
          <w:rFonts w:ascii="Times New Roman" w:hAnsi="Times New Roman" w:cs="Times New Roman"/>
        </w:rPr>
        <w:t xml:space="preserve">, E. J.; Rapp, K. M.; Marchand, N.; </w:t>
      </w:r>
      <w:proofErr w:type="spellStart"/>
      <w:r w:rsidR="00F47EA3" w:rsidRPr="00EE77AF">
        <w:rPr>
          <w:rFonts w:ascii="Times New Roman" w:hAnsi="Times New Roman" w:cs="Times New Roman"/>
        </w:rPr>
        <w:t>Koffas</w:t>
      </w:r>
      <w:proofErr w:type="spellEnd"/>
      <w:r w:rsidR="00F47EA3" w:rsidRPr="00EE77AF">
        <w:rPr>
          <w:rFonts w:ascii="Times New Roman" w:hAnsi="Times New Roman" w:cs="Times New Roman"/>
        </w:rPr>
        <w:t>, M. A. G.; Collins, C. H. Engineering Bacillus Megaterium Strains to Secrete Cellulases for Synergistic Cellulose Degradation in a Microbial Community. </w:t>
      </w:r>
      <w:r w:rsidR="00F47EA3" w:rsidRPr="00EE77AF">
        <w:rPr>
          <w:rFonts w:ascii="Times New Roman" w:hAnsi="Times New Roman" w:cs="Times New Roman"/>
          <w:i/>
          <w:iCs/>
        </w:rPr>
        <w:t>ACS Synth. Biol.</w:t>
      </w:r>
      <w:r w:rsidR="00F47EA3" w:rsidRPr="00EE77AF">
        <w:rPr>
          <w:rFonts w:ascii="Times New Roman" w:hAnsi="Times New Roman" w:cs="Times New Roman"/>
        </w:rPr>
        <w:t> </w:t>
      </w:r>
      <w:r w:rsidR="00F47EA3" w:rsidRPr="00EE77AF">
        <w:rPr>
          <w:rFonts w:ascii="Times New Roman" w:hAnsi="Times New Roman" w:cs="Times New Roman"/>
          <w:b/>
          <w:bCs/>
        </w:rPr>
        <w:t>2018</w:t>
      </w:r>
      <w:r w:rsidR="00F47EA3" w:rsidRPr="00EE77AF">
        <w:rPr>
          <w:rFonts w:ascii="Times New Roman" w:hAnsi="Times New Roman" w:cs="Times New Roman"/>
        </w:rPr>
        <w:t>, </w:t>
      </w:r>
      <w:r w:rsidR="00F47EA3" w:rsidRPr="00EE77AF">
        <w:rPr>
          <w:rFonts w:ascii="Times New Roman" w:hAnsi="Times New Roman" w:cs="Times New Roman"/>
          <w:i/>
          <w:iCs/>
        </w:rPr>
        <w:t>7</w:t>
      </w:r>
      <w:r w:rsidR="00F47EA3" w:rsidRPr="00EE77AF">
        <w:rPr>
          <w:rFonts w:ascii="Times New Roman" w:hAnsi="Times New Roman" w:cs="Times New Roman"/>
        </w:rPr>
        <w:t xml:space="preserve"> (10), 2413–2422. </w:t>
      </w:r>
      <w:hyperlink r:id="rId7" w:history="1">
        <w:r w:rsidR="00F47EA3" w:rsidRPr="00EE77AF">
          <w:rPr>
            <w:rFonts w:ascii="Times New Roman" w:hAnsi="Times New Roman" w:cs="Times New Roman"/>
          </w:rPr>
          <w:t>DOI:10.1021/acssynbio.8b00186</w:t>
        </w:r>
      </w:hyperlink>
      <w:r w:rsidR="00F47EA3" w:rsidRPr="00EE77AF">
        <w:rPr>
          <w:rFonts w:ascii="Times New Roman" w:hAnsi="Times New Roman" w:cs="Times New Roman"/>
        </w:rPr>
        <w:t>.</w:t>
      </w:r>
    </w:p>
    <w:bookmarkEnd w:id="0"/>
    <w:p w14:paraId="376726E7" w14:textId="61EE28D9" w:rsidR="005529D2" w:rsidRPr="00EE77AF" w:rsidRDefault="005529D2" w:rsidP="005529D2">
      <w:pPr>
        <w:spacing w:after="0" w:line="480" w:lineRule="auto"/>
        <w:rPr>
          <w:rFonts w:ascii="Times New Roman" w:hAnsi="Times New Roman" w:cs="Times New Roman"/>
          <w:sz w:val="24"/>
          <w:szCs w:val="24"/>
        </w:rPr>
      </w:pPr>
    </w:p>
    <w:sectPr w:rsidR="005529D2" w:rsidRPr="00EE77AF" w:rsidSect="00EE77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29D2"/>
    <w:rsid w:val="00032158"/>
    <w:rsid w:val="00081CF0"/>
    <w:rsid w:val="002679D2"/>
    <w:rsid w:val="003376F1"/>
    <w:rsid w:val="004C6E3C"/>
    <w:rsid w:val="005529D2"/>
    <w:rsid w:val="00594F86"/>
    <w:rsid w:val="005A56C9"/>
    <w:rsid w:val="00623167"/>
    <w:rsid w:val="0067054E"/>
    <w:rsid w:val="006E517B"/>
    <w:rsid w:val="0081288B"/>
    <w:rsid w:val="009A7E23"/>
    <w:rsid w:val="009D7839"/>
    <w:rsid w:val="00BB4DD0"/>
    <w:rsid w:val="00D33ECD"/>
    <w:rsid w:val="00D81D90"/>
    <w:rsid w:val="00DE67E9"/>
    <w:rsid w:val="00EE77AF"/>
    <w:rsid w:val="00F47EA3"/>
    <w:rsid w:val="00F913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C6AF3"/>
  <w15:chartTrackingRefBased/>
  <w15:docId w15:val="{8A2C6674-EB35-4E59-A95A-8C2A248F0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79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21/acssynbio.8b0018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mec.2023.e00219" TargetMode="Externa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01</Words>
  <Characters>514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onnor</dc:creator>
  <cp:keywords/>
  <dc:description/>
  <cp:lastModifiedBy>Hemamalini Vijayarangan S</cp:lastModifiedBy>
  <cp:revision>3</cp:revision>
  <dcterms:created xsi:type="dcterms:W3CDTF">2023-09-05T18:34:00Z</dcterms:created>
  <dcterms:modified xsi:type="dcterms:W3CDTF">2024-01-17T08:14:00Z</dcterms:modified>
</cp:coreProperties>
</file>